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4155" w:rsidRDefault="00C94155" w:rsidP="00C94155">
      <w:pPr>
        <w:pStyle w:val="Beschriftung"/>
      </w:pPr>
      <w:r w:rsidRPr="00C94155">
        <w:t>Additional file 2</w:t>
      </w:r>
      <w:bookmarkStart w:id="0" w:name="_GoBack"/>
      <w:bookmarkEnd w:id="0"/>
    </w:p>
    <w:p w:rsidR="00C94155" w:rsidRPr="00C94155" w:rsidRDefault="00C94155" w:rsidP="00C94155">
      <w:pPr>
        <w:pStyle w:val="Beschriftung"/>
        <w:rPr>
          <w:b w:val="0"/>
        </w:rPr>
      </w:pPr>
      <w:r w:rsidRPr="00C94155">
        <w:rPr>
          <w:b w:val="0"/>
        </w:rPr>
        <w:t>Results of probabilistic sensitivity analysis</w:t>
      </w:r>
    </w:p>
    <w:p w:rsidR="00C94155" w:rsidRDefault="00C94155" w:rsidP="002D233F">
      <w:pPr>
        <w:spacing w:after="240"/>
        <w:jc w:val="both"/>
      </w:pPr>
      <w:r>
        <w:rPr>
          <w:noProof/>
        </w:rPr>
        <mc:AlternateContent>
          <mc:Choice Requires="cx1">
            <w:drawing>
              <wp:inline distT="0" distB="0" distL="0" distR="0" wp14:anchorId="283C5A90" wp14:editId="2E6B1118">
                <wp:extent cx="8734348" cy="3438144"/>
                <wp:effectExtent l="0" t="0" r="10160" b="10160"/>
                <wp:docPr id="9" name="Diagramm 9"/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8"/>
                  </a:graphicData>
                </a:graphic>
              </wp:inline>
            </w:drawing>
          </mc:Choice>
          <mc:Fallback>
            <w:drawing>
              <wp:inline distT="0" distB="0" distL="0" distR="0" wp14:anchorId="283C5A90" wp14:editId="2E6B1118">
                <wp:extent cx="8734348" cy="3438144"/>
                <wp:effectExtent l="0" t="0" r="10160" b="10160"/>
                <wp:docPr id="9" name="Diagramm 9"/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9" name="Diagramm 9"/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9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8733790" cy="343789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:rsidR="00C94155" w:rsidRPr="00C94155" w:rsidRDefault="00C94155" w:rsidP="00C94155">
      <w:pPr>
        <w:rPr>
          <w:rFonts w:asciiTheme="majorHAnsi" w:hAnsiTheme="majorHAnsi" w:cstheme="minorHAnsi"/>
          <w:sz w:val="22"/>
          <w:lang w:val="en-US"/>
        </w:rPr>
      </w:pPr>
      <w:r w:rsidRPr="00C94155">
        <w:rPr>
          <w:rFonts w:asciiTheme="majorHAnsi" w:hAnsiTheme="majorHAnsi" w:cstheme="minorHAnsi"/>
          <w:sz w:val="22"/>
          <w:lang w:val="en-US"/>
        </w:rPr>
        <w:t xml:space="preserve">Differences in costs </w:t>
      </w:r>
      <w:r>
        <w:rPr>
          <w:rFonts w:asciiTheme="majorHAnsi" w:hAnsiTheme="majorHAnsi" w:cstheme="minorHAnsi"/>
          <w:sz w:val="22"/>
          <w:lang w:val="en-US"/>
        </w:rPr>
        <w:t xml:space="preserve">in billions of € </w:t>
      </w:r>
      <w:r w:rsidRPr="00C94155">
        <w:rPr>
          <w:rFonts w:asciiTheme="majorHAnsi" w:hAnsiTheme="majorHAnsi" w:cstheme="minorHAnsi"/>
          <w:sz w:val="22"/>
          <w:lang w:val="en-US"/>
        </w:rPr>
        <w:t>between LiFE and standard care as well as between gLiFE and standard care, determined by probabilistic sensitivity analysis (n=10,000 iterations).</w:t>
      </w:r>
    </w:p>
    <w:p w:rsidR="00D07C31" w:rsidRPr="00C94155" w:rsidRDefault="00D07C31" w:rsidP="00C94155">
      <w:pPr>
        <w:rPr>
          <w:lang w:val="en-US"/>
        </w:rPr>
      </w:pPr>
    </w:p>
    <w:sectPr w:rsidR="00D07C31" w:rsidRPr="00C94155" w:rsidSect="001441AB">
      <w:headerReference w:type="default" r:id="rId10"/>
      <w:footerReference w:type="default" r:id="rId11"/>
      <w:type w:val="continuous"/>
      <w:pgSz w:w="16838" w:h="11906" w:orient="landscape" w:code="9"/>
      <w:pgMar w:top="1304" w:right="1701" w:bottom="567" w:left="1134" w:header="567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4155" w:rsidRDefault="00C94155" w:rsidP="001938D3">
      <w:r>
        <w:separator/>
      </w:r>
    </w:p>
    <w:p w:rsidR="00C94155" w:rsidRDefault="00C94155" w:rsidP="001938D3"/>
  </w:endnote>
  <w:endnote w:type="continuationSeparator" w:id="0">
    <w:p w:rsidR="00C94155" w:rsidRDefault="00C94155" w:rsidP="001938D3">
      <w:r>
        <w:continuationSeparator/>
      </w:r>
    </w:p>
    <w:p w:rsidR="00C94155" w:rsidRDefault="00C94155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:rsidTr="00FD5303">
      <w:tc>
        <w:tcPr>
          <w:tcW w:w="7088" w:type="dxa"/>
        </w:tcPr>
        <w:p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8C25DD" w:rsidRPr="00F807AE" w:rsidRDefault="008C25DD" w:rsidP="00FD5303">
          <w:pPr>
            <w:pStyle w:val="FuzeileUKE"/>
          </w:pPr>
        </w:p>
      </w:tc>
    </w:tr>
  </w:tbl>
  <w:p w:rsidR="008132BE" w:rsidRPr="008C25DD" w:rsidRDefault="008132BE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4155" w:rsidRDefault="00C94155" w:rsidP="001938D3">
      <w:r>
        <w:separator/>
      </w:r>
    </w:p>
    <w:p w:rsidR="00C94155" w:rsidRDefault="00C94155" w:rsidP="001938D3"/>
  </w:footnote>
  <w:footnote w:type="continuationSeparator" w:id="0">
    <w:p w:rsidR="00C94155" w:rsidRDefault="00C94155" w:rsidP="001938D3">
      <w:r>
        <w:continuationSeparator/>
      </w:r>
    </w:p>
    <w:p w:rsidR="00C94155" w:rsidRDefault="00C94155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:rsidTr="00030C2B">
      <w:trPr>
        <w:trHeight w:hRule="exact" w:val="357"/>
      </w:trPr>
      <w:tc>
        <w:tcPr>
          <w:tcW w:w="567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</w:rPr>
            <w:drawing>
              <wp:inline distT="0" distB="0" distL="0" distR="0" wp14:anchorId="3CBF3010" wp14:editId="0DA3AB29">
                <wp:extent cx="270000" cy="236250"/>
                <wp:effectExtent l="0" t="0" r="0" b="0"/>
                <wp:docPr id="5" name="Grafik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70000" cy="236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828" w:type="dxa"/>
          <w:vAlign w:val="bottom"/>
        </w:tcPr>
        <w:p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E83357" w:rsidRDefault="00E83357" w:rsidP="00030C2B">
          <w:pPr>
            <w:pStyle w:val="Seitenleiste"/>
          </w:pPr>
          <w:r>
            <w:t>S</w:t>
          </w:r>
          <w:r w:rsidR="00FA51DE" w:rsidRPr="00201EF0">
            <w:t>eite 2/2</w:t>
          </w:r>
        </w:p>
      </w:tc>
    </w:tr>
    <w:tr w:rsidR="00FA51DE" w:rsidRPr="001A3B60" w:rsidTr="001A3B60">
      <w:tc>
        <w:tcPr>
          <w:tcW w:w="567" w:type="dxa"/>
          <w:vMerge/>
        </w:tcPr>
        <w:p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201EF0" w:rsidRDefault="00FA51DE" w:rsidP="00030C2B">
          <w:pPr>
            <w:pStyle w:val="Seitenleiste"/>
          </w:pPr>
        </w:p>
      </w:tc>
    </w:tr>
  </w:tbl>
  <w:p w:rsidR="00956644" w:rsidRPr="00A62EF0" w:rsidRDefault="00956644" w:rsidP="001938D3">
    <w:pPr>
      <w:pStyle w:val="Kopfzeile"/>
    </w:pPr>
    <w:r>
      <w:rPr>
        <w:noProof/>
      </w:rPr>
      <mc:AlternateContent>
        <mc:Choice Requires="wps">
          <w:drawing>
            <wp:anchor distT="0" distB="0" distL="114300" distR="114300" simplePos="0" relativeHeight="251617792" behindDoc="0" locked="1" layoutInCell="1" allowOverlap="1" wp14:anchorId="7DFA031F" wp14:editId="7B56A95B">
              <wp:simplePos x="0" y="0"/>
              <wp:positionH relativeFrom="page">
                <wp:posOffset>0</wp:posOffset>
              </wp:positionH>
              <wp:positionV relativeFrom="page">
                <wp:posOffset>791845</wp:posOffset>
              </wp:positionV>
              <wp:extent cx="7560000" cy="3600"/>
              <wp:effectExtent l="0" t="19050" r="22225" b="34925"/>
              <wp:wrapNone/>
              <wp:docPr id="2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28575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54F0E7D4" id="Gerade Verbindung 25" o:spid="_x0000_s1026" style="position:absolute;z-index:251617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62.35pt" to="595.3pt,6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" strokecolor="#004992" strokeweight="2.25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155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1AB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94155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06565D4"/>
  <w15:chartTrackingRefBased/>
  <w15:docId w15:val="{853C0017-1EB3-451B-BA87-BBA2B50AE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1938D3"/>
    <w:pPr>
      <w:spacing w:after="120"/>
      <w:jc w:val="left"/>
    </w:pPr>
    <w:rPr>
      <w:rFonts w:asciiTheme="minorHAnsi" w:hAnsiTheme="minorHAnsi" w:cs="Arial"/>
      <w:color w:val="333333" w:themeColor="text1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1938D3"/>
    <w:pPr>
      <w:spacing w:after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C94155"/>
    <w:pPr>
      <w:keepNext/>
      <w:spacing w:after="200"/>
      <w:jc w:val="both"/>
    </w:pPr>
    <w:rPr>
      <w:rFonts w:asciiTheme="majorHAnsi" w:eastAsiaTheme="minorHAnsi" w:hAnsiTheme="majorHAnsi" w:cstheme="minorHAnsi"/>
      <w:b/>
      <w:iCs/>
      <w:color w:val="auto"/>
      <w:sz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4/relationships/chartEx" Target="charts/chartEx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emf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S:\02_Institut\Projekte\2017_LiFE\06_Studiendokumentation\BIA\Modell\Modell_LiFE_BIA_31072023_jd_PSA_Normalverteilung.xlsm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PSA results'!$X$3:$X$10003</cx:f>
        <cx:lvl ptCount="10001" formatCode="0">
          <cx:pt idx="0">371205452.20124817</cx:pt>
          <cx:pt idx="1">-4837704422.7173615</cx:pt>
          <cx:pt idx="2">-3061045975.20541</cx:pt>
          <cx:pt idx="3">-4740675757.2868233</cx:pt>
          <cx:pt idx="4">-3685265880.0617409</cx:pt>
          <cx:pt idx="5">-4421168498.7588806</cx:pt>
          <cx:pt idx="6">470916182.24983978</cx:pt>
          <cx:pt idx="7">-2341623312.5617523</cx:pt>
          <cx:pt idx="8">-6219488598.0684357</cx:pt>
          <cx:pt idx="9">-1521434861.3016205</cx:pt>
          <cx:pt idx="10">-434158955.67121887</cx:pt>
          <cx:pt idx="11">-511983757.61312103</cx:pt>
          <cx:pt idx="12">-1306152764.7221794</cx:pt>
          <cx:pt idx="13">45884500.662158966</cx:pt>
          <cx:pt idx="14">186159696.28585434</cx:pt>
          <cx:pt idx="15">-87465788.455886841</cx:pt>
          <cx:pt idx="16">-4245910724.5913277</cx:pt>
          <cx:pt idx="17">466729113.53449631</cx:pt>
          <cx:pt idx="18">-956732965.14303589</cx:pt>
          <cx:pt idx="19">-3010951871.7143707</cx:pt>
          <cx:pt idx="20">-1552134326.8005257</cx:pt>
          <cx:pt idx="21">-1046953721.3265991</cx:pt>
          <cx:pt idx="22">-95852242.221107483</cx:pt>
          <cx:pt idx="23">-1595156946.5614891</cx:pt>
          <cx:pt idx="24">-1577242417.9724998</cx:pt>
          <cx:pt idx="25">-2049739240.0733109</cx:pt>
          <cx:pt idx="26">-2690548573.259407</cx:pt>
          <cx:pt idx="27">-3398113234.9111557</cx:pt>
          <cx:pt idx="28">-1727997331.4595261</cx:pt>
          <cx:pt idx="29">-4552256290.0454597</cx:pt>
          <cx:pt idx="30">-2321447639.8762207</cx:pt>
          <cx:pt idx="31">-2724369996.6999092</cx:pt>
          <cx:pt idx="32">-2361241838.0655937</cx:pt>
          <cx:pt idx="33">-1760477783.7373734</cx:pt>
          <cx:pt idx="34">-3399368739.3764877</cx:pt>
          <cx:pt idx="35">-1442608139.3979759</cx:pt>
          <cx:pt idx="36">-617999631.61274719</cx:pt>
          <cx:pt idx="37">-615637174.79325867</cx:pt>
          <cx:pt idx="38">-22171912.128093719</cx:pt>
          <cx:pt idx="39">242952239.42940903</cx:pt>
          <cx:pt idx="40">-178661981.10970306</cx:pt>
          <cx:pt idx="41">-2624444404.7696609</cx:pt>
          <cx:pt idx="42">-4479274347.9740639</cx:pt>
          <cx:pt idx="43">-3567581301.8797531</cx:pt>
          <cx:pt idx="44">-2326507201.9045029</cx:pt>
          <cx:pt idx="45">-1988210994.5748672</cx:pt>
          <cx:pt idx="46">-2727459875.7104492</cx:pt>
          <cx:pt idx="47">-858720640.93447495</cx:pt>
          <cx:pt idx="48">-1251718444.79562</cx:pt>
          <cx:pt idx="49">-716576560.36199188</cx:pt>
          <cx:pt idx="50">-3382260218.1496696</cx:pt>
          <cx:pt idx="51">-1361364160.8530235</cx:pt>
          <cx:pt idx="52">-3093971031.3587418</cx:pt>
          <cx:pt idx="53">-2392706384.8322258</cx:pt>
          <cx:pt idx="54">435844873.24584961</cx:pt>
          <cx:pt idx="55">155750964.69419098</cx:pt>
          <cx:pt idx="56">-1686619643.6517105</cx:pt>
          <cx:pt idx="57">88834153.553794861</cx:pt>
          <cx:pt idx="58">-704809672.49358368</cx:pt>
          <cx:pt idx="59">-4893493964.0480614</cx:pt>
          <cx:pt idx="60">-484019415.49285889</cx:pt>
          <cx:pt idx="61">201380079.38829422</cx:pt>
          <cx:pt idx="62">478055571.59795761</cx:pt>
          <cx:pt idx="63">-3017399854.9163589</cx:pt>
          <cx:pt idx="64">260010979.98399925</cx:pt>
          <cx:pt idx="65">-3465070539.5472107</cx:pt>
          <cx:pt idx="66">414771551.43917084</cx:pt>
          <cx:pt idx="67">-2278419408.7515564</cx:pt>
          <cx:pt idx="68">-3347758040.571476</cx:pt>
          <cx:pt idx="69">-2402147753.2339973</cx:pt>
          <cx:pt idx="70">-1057981915.4171333</cx:pt>
          <cx:pt idx="71">-4511579546.8446045</cx:pt>
          <cx:pt idx="72">-2896653438.8588982</cx:pt>
          <cx:pt idx="73">-3208758679.8273888</cx:pt>
          <cx:pt idx="74">-3334924597.4549446</cx:pt>
          <cx:pt idx="75">-5044758302.1378059</cx:pt>
          <cx:pt idx="76">-838056707.2057724</cx:pt>
          <cx:pt idx="77">-2121718574.2290497</cx:pt>
          <cx:pt idx="78">-448780207.7215004</cx:pt>
          <cx:pt idx="79">492620228.57142639</cx:pt>
          <cx:pt idx="80">-1251842078.5708923</cx:pt>
          <cx:pt idx="81">-270306184.59434319</cx:pt>
          <cx:pt idx="82">-2603474082.0712051</cx:pt>
          <cx:pt idx="83">-413390358.92279816</cx:pt>
          <cx:pt idx="84">-359916991.88348389</cx:pt>
          <cx:pt idx="85">-1583564391.4942055</cx:pt>
          <cx:pt idx="86">-1354354443.7763901</cx:pt>
          <cx:pt idx="87">-3282331047.3909225</cx:pt>
          <cx:pt idx="88">-1316395482.759058</cx:pt>
          <cx:pt idx="89">-1663138686.348278</cx:pt>
          <cx:pt idx="90">-624617033.53336334</cx:pt>
          <cx:pt idx="91">-243381970.50917435</cx:pt>
          <cx:pt idx="92">-3287622812.9539566</cx:pt>
          <cx:pt idx="93">-2652130691.0600128</cx:pt>
          <cx:pt idx="94">-2416377099.0937004</cx:pt>
          <cx:pt idx="95">-3267524696.2848244</cx:pt>
          <cx:pt idx="96">-1051964156.4568787</cx:pt>
          <cx:pt idx="97">-2792660363.5447083</cx:pt>
          <cx:pt idx="98">278253760.71137238</cx:pt>
          <cx:pt idx="99">-2069699858.6251526</cx:pt>
          <cx:pt idx="100">-6395657669.5138893</cx:pt>
          <cx:pt idx="101">329574912.4211483</cx:pt>
          <cx:pt idx="102">-807164777.18927002</cx:pt>
          <cx:pt idx="103">-351614964.06609344</cx:pt>
          <cx:pt idx="104">0</cx:pt>
          <cx:pt idx="105">146574018.86183167</cx:pt>
          <cx:pt idx="106">0</cx:pt>
          <cx:pt idx="107">-1593986859.8910027</cx:pt>
          <cx:pt idx="108">-4172983146.662178</cx:pt>
          <cx:pt idx="109">475805669.6259594</cx:pt>
          <cx:pt idx="110">-1685336868.6033554</cx:pt>
          <cx:pt idx="111">-1888862426.6467018</cx:pt>
          <cx:pt idx="112">-4208269131.0451202</cx:pt>
          <cx:pt idx="113">-933331448.10884094</cx:pt>
          <cx:pt idx="114">-885181586.16452789</cx:pt>
          <cx:pt idx="115">-525869351.9540062</cx:pt>
          <cx:pt idx="116">-2940516212.9076424</cx:pt>
          <cx:pt idx="117">-1824825344.2654228</cx:pt>
          <cx:pt idx="118">-4658062515.0273743</cx:pt>
          <cx:pt idx="119">-3374890716.3495483</cx:pt>
          <cx:pt idx="120">-363752329.73153687</cx:pt>
          <cx:pt idx="121">-770902423.1172142</cx:pt>
          <cx:pt idx="122">479675126.53970718</cx:pt>
          <cx:pt idx="123">-2510366256.7838707</cx:pt>
          <cx:pt idx="124">-934344232.82401276</cx:pt>
          <cx:pt idx="125">-2066095030.2767487</cx:pt>
          <cx:pt idx="126">259486571.37594986</cx:pt>
          <cx:pt idx="127">-3325698889.8858032</cx:pt>
          <cx:pt idx="128">-4043177505.7375793</cx:pt>
          <cx:pt idx="129">-5264557573.0942192</cx:pt>
          <cx:pt idx="130">-4620720591.811264</cx:pt>
          <cx:pt idx="131">-261588070.24275589</cx:pt>
          <cx:pt idx="132">-2275765377.9919968</cx:pt>
          <cx:pt idx="133">-5841893255.7168579</cx:pt>
          <cx:pt idx="134">-1422847238.5151405</cx:pt>
          <cx:pt idx="135">-2573690263.846077</cx:pt>
          <cx:pt idx="136">-935543664.87617874</cx:pt>
          <cx:pt idx="137">-1828122468.4714813</cx:pt>
          <cx:pt idx="138">409655434.04033661</cx:pt>
          <cx:pt idx="139">168889233.45532608</cx:pt>
          <cx:pt idx="140">-1524333113.9009247</cx:pt>
          <cx:pt idx="141">-1197256181.1010704</cx:pt>
          <cx:pt idx="142">-1630309441.0133438</cx:pt>
          <cx:pt idx="143">-4734497237.9969254</cx:pt>
          <cx:pt idx="144">-2892719095.6071205</cx:pt>
          <cx:pt idx="145">-4350546000.7026749</cx:pt>
          <cx:pt idx="146">-1193058296.6571884</cx:pt>
          <cx:pt idx="147">-2479590858.8941994</cx:pt>
          <cx:pt idx="148">-460484200.02545547</cx:pt>
          <cx:pt idx="149">-1536797856.3765793</cx:pt>
          <cx:pt idx="150">-1485309690.2376556</cx:pt>
          <cx:pt idx="151">35306193.632814407</cx:pt>
          <cx:pt idx="152">137168651.11948776</cx:pt>
          <cx:pt idx="153">440861582.63064575</cx:pt>
          <cx:pt idx="154">-1118105959.4014187</cx:pt>
          <cx:pt idx="155">0</cx:pt>
          <cx:pt idx="156">-3027302371.7233734</cx:pt>
          <cx:pt idx="157">-4900018963.7924805</cx:pt>
          <cx:pt idx="158">147875960.1358757</cx:pt>
          <cx:pt idx="159">-2061182215.4184723</cx:pt>
          <cx:pt idx="160">-2461839704.7680511</cx:pt>
          <cx:pt idx="161">34116154.11151123</cx:pt>
          <cx:pt idx="162">-4320271251.2178574</cx:pt>
          <cx:pt idx="163">-1355532136.0921783</cx:pt>
          <cx:pt idx="164">-3458675393.0753059</cx:pt>
          <cx:pt idx="165">400245195.49552155</cx:pt>
          <cx:pt idx="166">-2374403463.4017448</cx:pt>
          <cx:pt idx="167">472243566.40688515</cx:pt>
          <cx:pt idx="168">-1157904320.8271942</cx:pt>
          <cx:pt idx="169">-572579390.55107498</cx:pt>
          <cx:pt idx="170">-888774873.74812698</cx:pt>
          <cx:pt idx="171">-1644435384.7295227</cx:pt>
          <cx:pt idx="172">-128203454.84980774</cx:pt>
          <cx:pt idx="173">-3881164943.5789566</cx:pt>
          <cx:pt idx="174">-581776927.20910263</cx:pt>
          <cx:pt idx="175">-2534728816.9198761</cx:pt>
          <cx:pt idx="176">-2000542861.7210503</cx:pt>
          <cx:pt idx="177">439964268.89460754</cx:pt>
          <cx:pt idx="178">-3154770625.7820435</cx:pt>
          <cx:pt idx="179">-149570907.40716934</cx:pt>
          <cx:pt idx="180">-739820173.89897919</cx:pt>
          <cx:pt idx="181">-1224697436.6085625</cx:pt>
          <cx:pt idx="182">317510189.32056618</cx:pt>
          <cx:pt idx="183">-1418841600.15942</cx:pt>
          <cx:pt idx="184">-294840879.70009232</cx:pt>
          <cx:pt idx="185">-468489122.2572155</cx:pt>
          <cx:pt idx="186">-2849559392.0887604</cx:pt>
          <cx:pt idx="187">-1094459226.1854477</cx:pt>
          <cx:pt idx="188">-4319923743.6001816</cx:pt>
          <cx:pt idx="189">-245852956.9117775</cx:pt>
          <cx:pt idx="190">-1077146474.0906639</cx:pt>
          <cx:pt idx="191">-1276984352.8047256</cx:pt>
          <cx:pt idx="192">-4583517686.3355446</cx:pt>
          <cx:pt idx="193">-1301514225.0899048</cx:pt>
          <cx:pt idx="194">328248688.65011978</cx:pt>
          <cx:pt idx="195">-253526808.87849808</cx:pt>
          <cx:pt idx="196">-1043427344.0279541</cx:pt>
          <cx:pt idx="197">-3584978665.1597557</cx:pt>
          <cx:pt idx="198">-863454273.64221191</cx:pt>
          <cx:pt idx="199">-1546997105.9760284</cx:pt>
          <cx:pt idx="200">-6028777085.7542267</cx:pt>
          <cx:pt idx="201">-595316111.5692482</cx:pt>
          <cx:pt idx="202">-2318753889.9913521</cx:pt>
          <cx:pt idx="203">-1436815567.0314407</cx:pt>
          <cx:pt idx="204">-468189059.10007858</cx:pt>
          <cx:pt idx="205">-3144532041.8935623</cx:pt>
          <cx:pt idx="206">-338619396.22694397</cx:pt>
          <cx:pt idx="207">-4318572026.392334</cx:pt>
          <cx:pt idx="208">-563987437.88222885</cx:pt>
          <cx:pt idx="209">514246595.25762177</cx:pt>
          <cx:pt idx="210">333921909.6303978</cx:pt>
          <cx:pt idx="211">-3642373393.2362823</cx:pt>
          <cx:pt idx="212">-3745469912.5573807</cx:pt>
          <cx:pt idx="213">-4238063600.9270477</cx:pt>
          <cx:pt idx="214">-184625819.86875534</cx:pt>
          <cx:pt idx="215">-967377388.05990601</cx:pt>
          <cx:pt idx="216">-1244592443.7447586</cx:pt>
          <cx:pt idx="217">-2542248137.1794853</cx:pt>
          <cx:pt idx="218">-2430105681.4815216</cx:pt>
          <cx:pt idx="219">81903236.12582016</cx:pt>
          <cx:pt idx="220">-2457689201.9598713</cx:pt>
          <cx:pt idx="221">-3563490857.3597031</cx:pt>
          <cx:pt idx="222">-1929326084.4735947</cx:pt>
          <cx:pt idx="223">-1319557202.1993027</cx:pt>
          <cx:pt idx="224">-3948001741.181263</cx:pt>
          <cx:pt idx="225">-2853678204.5628738</cx:pt>
          <cx:pt idx="226">401239177.83641243</cx:pt>
          <cx:pt idx="227">-1051950941.9008484</cx:pt>
          <cx:pt idx="228">-154161301.57870865</cx:pt>
          <cx:pt idx="229">-3636174330.0234947</cx:pt>
          <cx:pt idx="230">-842639739.8202095</cx:pt>
          <cx:pt idx="231">-3490645655.1064377</cx:pt>
          <cx:pt idx="232">-3124326589.7347717</cx:pt>
          <cx:pt idx="233">-764963021.30249786</cx:pt>
          <cx:pt idx="234">436214330.38308334</cx:pt>
          <cx:pt idx="235">-5476493210.4459114</cx:pt>
          <cx:pt idx="236">0</cx:pt>
          <cx:pt idx="237">-4649392132.7654839</cx:pt>
          <cx:pt idx="238">-3849155039.7434387</cx:pt>
          <cx:pt idx="239">-1710257051.7982368</cx:pt>
          <cx:pt idx="240">-293795868.60141373</cx:pt>
          <cx:pt idx="241">499706937.97673416</cx:pt>
          <cx:pt idx="242">-2923525447.0592957</cx:pt>
          <cx:pt idx="243">303425693.14424706</cx:pt>
          <cx:pt idx="244">-2719358637.8117599</cx:pt>
          <cx:pt idx="245">-8840263364.2357178</cx:pt>
          <cx:pt idx="246">-422869237.463871</cx:pt>
          <cx:pt idx="247">-2085206284.4891968</cx:pt>
          <cx:pt idx="248">-982237608.50488663</cx:pt>
          <cx:pt idx="249">-2019783437.6316528</cx:pt>
          <cx:pt idx="250">-910077054.54669952</cx:pt>
          <cx:pt idx="251">442955778.80136681</cx:pt>
          <cx:pt idx="252">-3028605261.2053719</cx:pt>
          <cx:pt idx="253">-993017636.70177078</cx:pt>
          <cx:pt idx="254">-4369563044.670433</cx:pt>
          <cx:pt idx="255">-3089186438.7329025</cx:pt>
          <cx:pt idx="256">172837403.97560883</cx:pt>
          <cx:pt idx="257">-2040112170.6691093</cx:pt>
          <cx:pt idx="258">162225031.44900894</cx:pt>
          <cx:pt idx="259">-1688943435.925251</cx:pt>
          <cx:pt idx="260">-1738380354.776783</cx:pt>
          <cx:pt idx="261">-473520945.31542206</cx:pt>
          <cx:pt idx="262">-2023710077.1080246</cx:pt>
          <cx:pt idx="263">-414136742.8809166</cx:pt>
          <cx:pt idx="264">-814599105.24909592</cx:pt>
          <cx:pt idx="265">-3332119459.8567886</cx:pt>
          <cx:pt idx="266">-1272843539.6911964</cx:pt>
          <cx:pt idx="267">-665286542.41337204</cx:pt>
          <cx:pt idx="268">-1779036708.9403534</cx:pt>
          <cx:pt idx="269">-119521491.571064</cx:pt>
          <cx:pt idx="270">-1019551024.504425</cx:pt>
          <cx:pt idx="271">-2429908360.4082718</cx:pt>
          <cx:pt idx="272">-2346789628.6382179</cx:pt>
          <cx:pt idx="273">-5744387534.3002014</cx:pt>
          <cx:pt idx="274">-384683910.57649612</cx:pt>
          <cx:pt idx="275">-76745206.861038208</cx:pt>
          <cx:pt idx="276">-1622743297.870903</cx:pt>
          <cx:pt idx="277">-64058746.039043427</cx:pt>
          <cx:pt idx="278">-4806792167.6547699</cx:pt>
          <cx:pt idx="279">-225221473.64352989</cx:pt>
          <cx:pt idx="280">-911321793.71287155</cx:pt>
          <cx:pt idx="281">-2302025156.2574463</cx:pt>
          <cx:pt idx="282">-4755255337.1190376</cx:pt>
          <cx:pt idx="283">-3089290166.0343399</cx:pt>
          <cx:pt idx="284">-638422315.17031479</cx:pt>
          <cx:pt idx="285">-837596239.86626434</cx:pt>
          <cx:pt idx="286">-1157886375.4919281</cx:pt>
          <cx:pt idx="287">-1221178932.4448128</cx:pt>
          <cx:pt idx="288">-1378037172.3232002</cx:pt>
          <cx:pt idx="289">492770825.94918823</cx:pt>
          <cx:pt idx="290">-2968743560.1405106</cx:pt>
          <cx:pt idx="291">-5541978393.0847435</cx:pt>
          <cx:pt idx="292">-165611787.29683304</cx:pt>
          <cx:pt idx="293">-1412177727.9431229</cx:pt>
          <cx:pt idx="294">-1553487467.9328575</cx:pt>
          <cx:pt idx="295">-3248124230.2823715</cx:pt>
          <cx:pt idx="296">0</cx:pt>
          <cx:pt idx="297">43825999.265045166</cx:pt>
          <cx:pt idx="298">-419136313.66964722</cx:pt>
          <cx:pt idx="299">395823218.67513466</cx:pt>
          <cx:pt idx="300">-5298496527.5012131</cx:pt>
          <cx:pt idx="301">-6445191793.5942078</cx:pt>
          <cx:pt idx="302">-2114036587.943821</cx:pt>
          <cx:pt idx="303">-3973301430.6455765</cx:pt>
          <cx:pt idx="304">-646995980.98478699</cx:pt>
          <cx:pt idx="305">-670266451.57198715</cx:pt>
          <cx:pt idx="306">-1888265391.9063263</cx:pt>
          <cx:pt idx="307">-1225468258.4868431</cx:pt>
          <cx:pt idx="308">-384651962.84178162</cx:pt>
          <cx:pt idx="309">-3251951833.5541534</cx:pt>
          <cx:pt idx="310">-301654206.10155106</cx:pt>
          <cx:pt idx="311">-5208589968.8088455</cx:pt>
          <cx:pt idx="312">-3938241611.1531105</cx:pt>
          <cx:pt idx="313">-2649461262.6922569</cx:pt>
          <cx:pt idx="314">-1159102030.0076408</cx:pt>
          <cx:pt idx="315">-2898341727.8105888</cx:pt>
          <cx:pt idx="316">95238647.371509552</cx:pt>
          <cx:pt idx="317">-1385866846.6291809</cx:pt>
          <cx:pt idx="318">-680413602.65110016</cx:pt>
          <cx:pt idx="319">-1925800639.4729004</cx:pt>
          <cx:pt idx="320">-2898002288.0805168</cx:pt>
          <cx:pt idx="321">-5385644762.9028702</cx:pt>
          <cx:pt idx="322">-279717983.81406593</cx:pt>
          <cx:pt idx="323">442925864.35057831</cx:pt>
          <cx:pt idx="324">0</cx:pt>
          <cx:pt idx="325">-3270836207.3863373</cx:pt>
          <cx:pt idx="326">425941629.55247688</cx:pt>
          <cx:pt idx="327">-331521038.69338608</cx:pt>
          <cx:pt idx="328">-2081032783.2193565</cx:pt>
          <cx:pt idx="329">-2985689864.7169495</cx:pt>
          <cx:pt idx="330">-991640476.24614716</cx:pt>
          <cx:pt idx="331">-2285124813.6532021</cx:pt>
          <cx:pt idx="332">434296352.71888542</cx:pt>
          <cx:pt idx="333">-3007541063.4714508</cx:pt>
          <cx:pt idx="334">-7806155842.7448463</cx:pt>
          <cx:pt idx="335">-375098060.31867218</cx:pt>
          <cx:pt idx="336">-955621238.00676727</cx:pt>
          <cx:pt idx="337">-2535972142.7425919</cx:pt>
          <cx:pt idx="338">-1665471541.9825363</cx:pt>
          <cx:pt idx="339">329101154.13093948</cx:pt>
          <cx:pt idx="340">-177972492.90347672</cx:pt>
          <cx:pt idx="341">51477828.583141327</cx:pt>
          <cx:pt idx="342">-491682054.6440506</cx:pt>
          <cx:pt idx="343">-2344878373.5808258</cx:pt>
          <cx:pt idx="344">-3413616080.7640228</cx:pt>
          <cx:pt idx="345">-2512267624.7596779</cx:pt>
          <cx:pt idx="346">-1690613395.9887085</cx:pt>
          <cx:pt idx="347">515237423.35568619</cx:pt>
          <cx:pt idx="348">-2093497882.4641304</cx:pt>
          <cx:pt idx="349">-5687011774.8404579</cx:pt>
          <cx:pt idx="350">-777683648.03826141</cx:pt>
          <cx:pt idx="351">-187883377.3960762</cx:pt>
          <cx:pt idx="352">479647958.11629295</cx:pt>
          <cx:pt idx="353">-3497101984.7397346</cx:pt>
          <cx:pt idx="354">-5667147183.1197357</cx:pt>
          <cx:pt idx="355">-7367353121.6949387</cx:pt>
          <cx:pt idx="356">-773826880.43725586</cx:pt>
          <cx:pt idx="357">-3504832296.5820084</cx:pt>
          <cx:pt idx="358">0</cx:pt>
          <cx:pt idx="359">-665510990.12039185</cx:pt>
          <cx:pt idx="360">-1116545587.9654465</cx:pt>
          <cx:pt idx="361">-3614592434.9167366</cx:pt>
          <cx:pt idx="362">-633064902.37171936</cx:pt>
          <cx:pt idx="363">-1124784353.8171997</cx:pt>
          <cx:pt idx="364">-8288496720.1715622</cx:pt>
          <cx:pt idx="365">-791975601.6578064</cx:pt>
          <cx:pt idx="366">-2209121447.7932091</cx:pt>
          <cx:pt idx="367">0</cx:pt>
          <cx:pt idx="368">-2480055679.4216156</cx:pt>
          <cx:pt idx="369">-2925971439.9456749</cx:pt>
          <cx:pt idx="370">-575080489.67908478</cx:pt>
          <cx:pt idx="371">-293724422.10450172</cx:pt>
          <cx:pt idx="372">-1043601719.9464989</cx:pt>
          <cx:pt idx="373">-774032435.55395508</cx:pt>
          <cx:pt idx="374">-2679110930.6477699</cx:pt>
          <cx:pt idx="375">-1439705630.5466995</cx:pt>
          <cx:pt idx="376">-2911318111.5282593</cx:pt>
          <cx:pt idx="377">-1117692901.7988586</cx:pt>
          <cx:pt idx="378">-4023496779.0895042</cx:pt>
          <cx:pt idx="379">-5790921949.0474472</cx:pt>
          <cx:pt idx="380">452880493.24708939</cx:pt>
          <cx:pt idx="381">-526561510.51579475</cx:pt>
          <cx:pt idx="382">-2297242248.1414986</cx:pt>
          <cx:pt idx="383">-500259138.49684525</cx:pt>
          <cx:pt idx="384">-3891821436.3473434</cx:pt>
          <cx:pt idx="385">-5228991685.6163788</cx:pt>
          <cx:pt idx="386">-1141937102.7918015</cx:pt>
          <cx:pt idx="387">-5798149395.1937141</cx:pt>
          <cx:pt idx="388">468773768.50425339</cx:pt>
          <cx:pt idx="389">-428883694.04077148</cx:pt>
          <cx:pt idx="390">-550978305.51288223</cx:pt>
          <cx:pt idx="391">-1156840730.526268</cx:pt>
          <cx:pt idx="392">-81327804.74773407</cx:pt>
          <cx:pt idx="393">-2012843767.400631</cx:pt>
          <cx:pt idx="394">376441102.55739784</cx:pt>
          <cx:pt idx="395">-2860042333.3935699</cx:pt>
          <cx:pt idx="396">-3818018398.6523094</cx:pt>
          <cx:pt idx="397">-2300390342.5626564</cx:pt>
          <cx:pt idx="398">27028928.836402893</cx:pt>
          <cx:pt idx="399">65784983.039596558</cx:pt>
          <cx:pt idx="400">-4929758877.7401886</cx:pt>
          <cx:pt idx="401">-1933548652.7035217</cx:pt>
          <cx:pt idx="402">497945974.97807884</cx:pt>
          <cx:pt idx="403">-2447607293.731041</cx:pt>
          <cx:pt idx="404">-1354231486.1245232</cx:pt>
          <cx:pt idx="405">-613833818.89174271</cx:pt>
          <cx:pt idx="406">0</cx:pt>
          <cx:pt idx="407">-1886693496.0590897</cx:pt>
          <cx:pt idx="408">-2267874091.493576</cx:pt>
          <cx:pt idx="409">-5043552384.787262</cx:pt>
          <cx:pt idx="410">423495729.91740417</cx:pt>
          <cx:pt idx="411">-1072134353.2674408</cx:pt>
          <cx:pt idx="412">-1895555752.1190948</cx:pt>
          <cx:pt idx="413">-2256925080.6699524</cx:pt>
          <cx:pt idx="414">-135968264.37594223</cx:pt>
          <cx:pt idx="415">-2120527052.2887154</cx:pt>
          <cx:pt idx="416">-4608591344.7364578</cx:pt>
          <cx:pt idx="417">451302109.0653038</cx:pt>
          <cx:pt idx="418">286727014.49516106</cx:pt>
          <cx:pt idx="419">-285908864.78669739</cx:pt>
          <cx:pt idx="420">-3035134328.69701</cx:pt>
          <cx:pt idx="421">-1852036570.6758118</cx:pt>
          <cx:pt idx="422">-1770931782.728756</cx:pt>
          <cx:pt idx="423">-1735391524.9428291</cx:pt>
          <cx:pt idx="424">-2407842904.4760475</cx:pt>
          <cx:pt idx="425">4950265.3212509155</cx:pt>
          <cx:pt idx="426">-1886359971.9722137</cx:pt>
          <cx:pt idx="427">-4677049035.6357727</cx:pt>
          <cx:pt idx="428">406609126.81222916</cx:pt>
          <cx:pt idx="429">-1571723925.1199112</cx:pt>
          <cx:pt idx="430">-490520697.19788551</cx:pt>
          <cx:pt idx="431">509674410.45518112</cx:pt>
          <cx:pt idx="432">-4477079561.5380249</cx:pt>
          <cx:pt idx="433">-1312367349.3479385</cx:pt>
          <cx:pt idx="434">-3714145118.0827789</cx:pt>
          <cx:pt idx="435">-1445396366.7543526</cx:pt>
          <cx:pt idx="436">-816634448.95062637</cx:pt>
          <cx:pt idx="437">328321356.76982117</cx:pt>
          <cx:pt idx="438">-63777754.651134491</cx:pt>
          <cx:pt idx="439">-3227318434.3655701</cx:pt>
          <cx:pt idx="440">-236096454.54737854</cx:pt>
          <cx:pt idx="441">-2096452502.8340073</cx:pt>
          <cx:pt idx="442">-2387731485.5201988</cx:pt>
          <cx:pt idx="443">480999200.95077705</cx:pt>
          <cx:pt idx="444">-347440315.27312469</cx:pt>
          <cx:pt idx="445">36106081.662246704</cx:pt>
          <cx:pt idx="446">-36048922.052021027</cx:pt>
          <cx:pt idx="447">-4103832743.6992722</cx:pt>
          <cx:pt idx="448">-2767436898.0702477</cx:pt>
          <cx:pt idx="449">-1488160383.775795</cx:pt>
          <cx:pt idx="450">363831651.16038513</cx:pt>
          <cx:pt idx="451">-1464104371.9776993</cx:pt>
          <cx:pt idx="452">-2531026100.5369492</cx:pt>
          <cx:pt idx="453">-2309307081.8364143</cx:pt>
          <cx:pt idx="454">-1381563211.0355949</cx:pt>
          <cx:pt idx="455">-2726113132.5056152</cx:pt>
          <cx:pt idx="456">-575244681.84401321</cx:pt>
          <cx:pt idx="457">137160503.21764374</cx:pt>
          <cx:pt idx="458">210131144.3002243</cx:pt>
          <cx:pt idx="459">-1104336346.5843964</cx:pt>
          <cx:pt idx="460">-271919967.30091476</cx:pt>
          <cx:pt idx="461">0</cx:pt>
          <cx:pt idx="462">-6450490052.0279846</cx:pt>
          <cx:pt idx="463">-4073484090.4005852</cx:pt>
          <cx:pt idx="464">-1110444359.3687706</cx:pt>
          <cx:pt idx="465">-2075191428.3066521</cx:pt>
          <cx:pt idx="466">-610597691.0477562</cx:pt>
          <cx:pt idx="467">-885164708.4726944</cx:pt>
          <cx:pt idx="468">-1937387155.9194221</cx:pt>
          <cx:pt idx="469">-3391484412.0695419</cx:pt>
          <cx:pt idx="470">-1309355284.4217529</cx:pt>
          <cx:pt idx="471">-1214381652.1917419</cx:pt>
          <cx:pt idx="472">-4121903722.6156807</cx:pt>
          <cx:pt idx="473">0</cx:pt>
          <cx:pt idx="474">-3711415891.5743027</cx:pt>
          <cx:pt idx="475">-1215309172.979248</cx:pt>
          <cx:pt idx="476">-3204029613.4742813</cx:pt>
          <cx:pt idx="477">-73895902.508018494</cx:pt>
          <cx:pt idx="478">-3049587214.1709671</cx:pt>
          <cx:pt idx="479">-1712071507.003624</cx:pt>
          <cx:pt idx="480">-1724603622.3776512</cx:pt>
          <cx:pt idx="481">-245696424.89330673</cx:pt>
          <cx:pt idx="482">-719796514.46140862</cx:pt>
          <cx:pt idx="483">432809575.54053497</cx:pt>
          <cx:pt idx="484">-2183457521.5835381</cx:pt>
          <cx:pt idx="485">-2337538966.0991554</cx:pt>
          <cx:pt idx="486">-455312151.50816727</cx:pt>
          <cx:pt idx="487">-157362930.84658051</cx:pt>
          <cx:pt idx="488">-2601145085.2397842</cx:pt>
          <cx:pt idx="489">-5100251929.5909958</cx:pt>
          <cx:pt idx="490">-3090017038.7282829</cx:pt>
          <cx:pt idx="491">-769307633.00037384</cx:pt>
          <cx:pt idx="492">-2779144564.6989365</cx:pt>
          <cx:pt idx="493">-3668165550.5974045</cx:pt>
          <cx:pt idx="494">-2661078256.1321754</cx:pt>
          <cx:pt idx="495">-906554115.60758591</cx:pt>
          <cx:pt idx="496">-3431181455.5637131</cx:pt>
          <cx:pt idx="497">508509811.07034492</cx:pt>
          <cx:pt idx="498">-1687477522.3569069</cx:pt>
          <cx:pt idx="499">-4053132606.4672966</cx:pt>
          <cx:pt idx="500">0</cx:pt>
          <cx:pt idx="501">-3467054168.9637604</cx:pt>
          <cx:pt idx="502">416180528.61904907</cx:pt>
          <cx:pt idx="503">460329780.71496201</cx:pt>
          <cx:pt idx="504">-3620814477.2321892</cx:pt>
          <cx:pt idx="505">490656973.30276871</cx:pt>
          <cx:pt idx="506">-2890829750.4840889</cx:pt>
          <cx:pt idx="507">-2478943405.2862244</cx:pt>
          <cx:pt idx="508">-349986450.45771408</cx:pt>
          <cx:pt idx="509">-1109039127.4490814</cx:pt>
          <cx:pt idx="510">-3350424847.7916031</cx:pt>
          <cx:pt idx="511">-1296577387.171978</cx:pt>
          <cx:pt idx="512">-2972395315.7142296</cx:pt>
          <cx:pt idx="513">-3071195106.162735</cx:pt>
          <cx:pt idx="514">-546622557.04206848</cx:pt>
          <cx:pt idx="515">-2658319369.2933159</cx:pt>
          <cx:pt idx="516">-1872218280.755806</cx:pt>
          <cx:pt idx="517">-646715427.78958893</cx:pt>
          <cx:pt idx="518">387692710.80731964</cx:pt>
          <cx:pt idx="519">-1858446605.7431526</cx:pt>
          <cx:pt idx="520">-2125348687.1903687</cx:pt>
          <cx:pt idx="521">-853693536.13716507</cx:pt>
          <cx:pt idx="522">-2091235004.6904106</cx:pt>
          <cx:pt idx="523">-3854204744.3524628</cx:pt>
          <cx:pt idx="524">457385814.88306999</cx:pt>
          <cx:pt idx="525">-1513813595.1203957</cx:pt>
          <cx:pt idx="526">-855367266.28003311</cx:pt>
          <cx:pt idx="527">160946706.62105942</cx:pt>
          <cx:pt idx="528">451758709.01427841</cx:pt>
          <cx:pt idx="529">434029399.40248871</cx:pt>
          <cx:pt idx="530">-485354333.56599808</cx:pt>
          <cx:pt idx="531">-1046431985.8318596</cx:pt>
          <cx:pt idx="532">-1621582611.6695786</cx:pt>
          <cx:pt idx="533">410929117.49540329</cx:pt>
          <cx:pt idx="534">-4541413046.7997742</cx:pt>
          <cx:pt idx="535">-984267321.59542084</cx:pt>
          <cx:pt idx="536">-460707079.22846031</cx:pt>
          <cx:pt idx="537">-2642313210.4846077</cx:pt>
          <cx:pt idx="538">-3249547962.6299477</cx:pt>
          <cx:pt idx="539">-2605773941.6698341</cx:pt>
          <cx:pt idx="540">-192530414.04288864</cx:pt>
          <cx:pt idx="541">-1135334248.2372551</cx:pt>
          <cx:pt idx="542">-6556939315.9681625</cx:pt>
          <cx:pt idx="543">-5052142972.7211838</cx:pt>
          <cx:pt idx="544">-4326911977.2460556</cx:pt>
          <cx:pt idx="545">441718818.05657959</cx:pt>
          <cx:pt idx="546">-1364746697.6311684</cx:pt>
          <cx:pt idx="547">-872754626.5621376</cx:pt>
          <cx:pt idx="548">-1319993454.4708786</cx:pt>
          <cx:pt idx="549">-874794634.27504349</cx:pt>
          <cx:pt idx="550">-517020802.6652565</cx:pt>
          <cx:pt idx="551">262023379.3894043</cx:pt>
          <cx:pt idx="552">475802858.00451279</cx:pt>
          <cx:pt idx="553">-104455630.74667358</cx:pt>
          <cx:pt idx="554">-1403676135.4917221</cx:pt>
          <cx:pt idx="555">-1498233491.3589478</cx:pt>
          <cx:pt idx="556">-464314496.45727348</cx:pt>
          <cx:pt idx="557">-1769003330.1690369</cx:pt>
          <cx:pt idx="558">-3364577351.1479759</cx:pt>
          <cx:pt idx="559">-3954569522.2489624</cx:pt>
          <cx:pt idx="560">-3024060322.5586891</cx:pt>
          <cx:pt idx="561">-735258842.27037811</cx:pt>
          <cx:pt idx="562">-956408000.49296188</cx:pt>
          <cx:pt idx="563">-2652721841.0469894</cx:pt>
          <cx:pt idx="564">28701173.377590179</cx:pt>
          <cx:pt idx="565">0</cx:pt>
          <cx:pt idx="566">-5143333796.0635376</cx:pt>
          <cx:pt idx="567">-36265373.323242188</cx:pt>
          <cx:pt idx="568">-3205156230.9119339</cx:pt>
          <cx:pt idx="569">-1334092914.5417175</cx:pt>
          <cx:pt idx="570">-4003186639.1329575</cx:pt>
          <cx:pt idx="571">460294177.62016296</cx:pt>
          <cx:pt idx="572">-119051473.72823334</cx:pt>
          <cx:pt idx="573">-1741406345.4295349</cx:pt>
          <cx:pt idx="574">-5985738823.7048988</cx:pt>
          <cx:pt idx="575">-882496135.11224747</cx:pt>
          <cx:pt idx="576">261542931.32664108</cx:pt>
          <cx:pt idx="577">-1477686933.839901</cx:pt>
          <cx:pt idx="578">-1005603022.7466583</cx:pt>
          <cx:pt idx="579">-1229096060.2969284</cx:pt>
          <cx:pt idx="580">-734038719.42682648</cx:pt>
          <cx:pt idx="581">-523789133.60498047</cx:pt>
          <cx:pt idx="582">-2817922157.4838371</cx:pt>
          <cx:pt idx="583">-4885803499.7134628</cx:pt>
          <cx:pt idx="584">-3044949373.2593956</cx:pt>
          <cx:pt idx="585">-2594293801.6894836</cx:pt>
          <cx:pt idx="586">-1528161791.9976921</cx:pt>
          <cx:pt idx="587">30432219.691158295</cx:pt>
          <cx:pt idx="588">367564568.91369629</cx:pt>
          <cx:pt idx="589">-110326844.69556808</cx:pt>
          <cx:pt idx="590">-2541178040.0448723</cx:pt>
          <cx:pt idx="591">476261857.86926651</cx:pt>
          <cx:pt idx="592">-908410736.52625275</cx:pt>
          <cx:pt idx="593">-2994449223.3346786</cx:pt>
          <cx:pt idx="594">-2451337961.3493843</cx:pt>
          <cx:pt idx="595">-130130540.94074249</cx:pt>
          <cx:pt idx="596">-1405791906.0591888</cx:pt>
          <cx:pt idx="597">-3057808929.7637215</cx:pt>
          <cx:pt idx="598">-3286071337.4328651</cx:pt>
          <cx:pt idx="599">-4030888240.8212166</cx:pt>
          <cx:pt idx="600">-3166936115.8704033</cx:pt>
          <cx:pt idx="601">-332169215.00073814</cx:pt>
          <cx:pt idx="602">-3808410625.7683182</cx:pt>
          <cx:pt idx="603">-2832499502.7975349</cx:pt>
          <cx:pt idx="604">-1506102276.4226227</cx:pt>
          <cx:pt idx="605">-2085902091.5825195</cx:pt>
          <cx:pt idx="606">-1127495094.813221</cx:pt>
          <cx:pt idx="607">-4276652985.4539566</cx:pt>
          <cx:pt idx="608">-1302997146.2685165</cx:pt>
          <cx:pt idx="609">449610115.19756126</cx:pt>
          <cx:pt idx="610">-1675231270.6390762</cx:pt>
          <cx:pt idx="611">-1471404076.9668579</cx:pt>
          <cx:pt idx="612">-1458174722.6109352</cx:pt>
          <cx:pt idx="613">-2658885130.7274933</cx:pt>
          <cx:pt idx="614">-338654506.40382004</cx:pt>
          <cx:pt idx="615">-3447681925.3281403</cx:pt>
          <cx:pt idx="616">462968117.39136505</cx:pt>
          <cx:pt idx="617">-6287965612.0329552</cx:pt>
          <cx:pt idx="618">-3283710906.5083923</cx:pt>
          <cx:pt idx="619">-2166421541.588398</cx:pt>
          <cx:pt idx="620">-3100135791.9329491</cx:pt>
          <cx:pt idx="621">-128943456.05334473</cx:pt>
          <cx:pt idx="622">-2265651989.4235992</cx:pt>
          <cx:pt idx="623">476839456.43847656</cx:pt>
          <cx:pt idx="624">-1313583304.7957878</cx:pt>
          <cx:pt idx="625">486068374.3344574</cx:pt>
          <cx:pt idx="626">391885110.04030609</cx:pt>
          <cx:pt idx="627">0</cx:pt>
          <cx:pt idx="628">473334258.07846451</cx:pt>
          <cx:pt idx="629">-1264730850.6877632</cx:pt>
          <cx:pt idx="630">237601278.22138977</cx:pt>
          <cx:pt idx="631">-1370914891.1678162</cx:pt>
          <cx:pt idx="632">-952518306.9500351</cx:pt>
          <cx:pt idx="633">-1921715723.1997871</cx:pt>
          <cx:pt idx="634">-7115485.8924179077</cx:pt>
          <cx:pt idx="635">-2911564778.1204605</cx:pt>
          <cx:pt idx="636">493516678.99564171</cx:pt>
          <cx:pt idx="637">-3522192330.318058</cx:pt>
          <cx:pt idx="638">-164145675.45218277</cx:pt>
          <cx:pt idx="639">-5822205796.9430656</cx:pt>
          <cx:pt idx="640">-5946799074.2309456</cx:pt>
          <cx:pt idx="641">-2396871658.2107887</cx:pt>
          <cx:pt idx="642">-1357618329.2374191</cx:pt>
          <cx:pt idx="643">-2097140029.0464859</cx:pt>
          <cx:pt idx="644">-989688115.14679337</cx:pt>
          <cx:pt idx="645">-697304785.62210464</cx:pt>
          <cx:pt idx="646">-3439447248.1991043</cx:pt>
          <cx:pt idx="647">47510117.061626434</cx:pt>
          <cx:pt idx="648">-2024821557.0551529</cx:pt>
          <cx:pt idx="649">479626884.95529556</cx:pt>
          <cx:pt idx="650">0</cx:pt>
          <cx:pt idx="651">-1973356914.026268</cx:pt>
          <cx:pt idx="652">-4714367758.8877831</cx:pt>
          <cx:pt idx="653">-3923736138.1691284</cx:pt>
          <cx:pt idx="654">-1278760847.162075</cx:pt>
          <cx:pt idx="655">-1144646734.0927353</cx:pt>
          <cx:pt idx="656">-26092210.143569946</cx:pt>
          <cx:pt idx="657">-1071664092.7092743</cx:pt>
          <cx:pt idx="658">-2437414594.5373993</cx:pt>
          <cx:pt idx="659">-386511217.49803925</cx:pt>
          <cx:pt idx="660">-2703342612.0424271</cx:pt>
          <cx:pt idx="661">421237851.47885132</cx:pt>
          <cx:pt idx="662">-737640617.35551834</cx:pt>
          <cx:pt idx="663">-721848375.45731735</cx:pt>
          <cx:pt idx="664">-4579567823.1694946</cx:pt>
          <cx:pt idx="665">-3793630316.8035355</cx:pt>
          <cx:pt idx="666">-676996785.69486237</cx:pt>
          <cx:pt idx="667">-2956478881.5716209</cx:pt>
          <cx:pt idx="668">-1709285459.3228531</cx:pt>
          <cx:pt idx="669">82862313.166053772</cx:pt>
          <cx:pt idx="670">-355350658.31609344</cx:pt>
          <cx:pt idx="671">522875867.53228378</cx:pt>
          <cx:pt idx="672">0</cx:pt>
          <cx:pt idx="673">177162930.57103348</cx:pt>
          <cx:pt idx="674">-1362208405.4793625</cx:pt>
          <cx:pt idx="675">-814521673.6120224</cx:pt>
          <cx:pt idx="676">-1482223319.1444778</cx:pt>
          <cx:pt idx="677">-2714587358.9945755</cx:pt>
          <cx:pt idx="678">137122445.18769455</cx:pt>
          <cx:pt idx="679">506255445.50495148</cx:pt>
          <cx:pt idx="680">442523528.09242249</cx:pt>
          <cx:pt idx="681">0</cx:pt>
          <cx:pt idx="682">-1017222000.6762238</cx:pt>
          <cx:pt idx="683">-2351387567.259716</cx:pt>
          <cx:pt idx="684">-4501485746.1401939</cx:pt>
          <cx:pt idx="685">-3217447070.3805237</cx:pt>
          <cx:pt idx="686">157536111.88129807</cx:pt>
          <cx:pt idx="687">-1153082306.0176048</cx:pt>
          <cx:pt idx="688">-1388724369.6759567</cx:pt>
          <cx:pt idx="689">-3340721209.5145302</cx:pt>
          <cx:pt idx="690">-1673424030.7608948</cx:pt>
          <cx:pt idx="691">166334945.06580353</cx:pt>
          <cx:pt idx="692">-2803418721.7501564</cx:pt>
          <cx:pt idx="693">-2288581466.6932755</cx:pt>
          <cx:pt idx="694">352137071.12358475</cx:pt>
          <cx:pt idx="695">-2923060345.9763336</cx:pt>
          <cx:pt idx="696">-2263826609.9692612</cx:pt>
          <cx:pt idx="697">-1667892447.6005478</cx:pt>
          <cx:pt idx="698">0</cx:pt>
          <cx:pt idx="699">266237208.00746155</cx:pt>
          <cx:pt idx="700">-3348384428.2662392</cx:pt>
          <cx:pt idx="701">-550650321.70415497</cx:pt>
          <cx:pt idx="702">-872653561.45306396</cx:pt>
          <cx:pt idx="703">-1615576484.4061203</cx:pt>
          <cx:pt idx="704">472708750.67292404</cx:pt>
          <cx:pt idx="705">-5292060934.3911667</cx:pt>
          <cx:pt idx="706">-5412430747.0511398</cx:pt>
          <cx:pt idx="707">-2345281929.7558708</cx:pt>
          <cx:pt idx="708">-1283069303.8107147</cx:pt>
          <cx:pt idx="709">-2955062320.3835793</cx:pt>
          <cx:pt idx="710">-3539887790.3868942</cx:pt>
          <cx:pt idx="711">-2912418696.3352776</cx:pt>
          <cx:pt idx="712">-1542646357.6260643</cx:pt>
          <cx:pt idx="713">-502603525.26971054</cx:pt>
          <cx:pt idx="714">-3624565391.6933479</cx:pt>
          <cx:pt idx="715">-3480035801.9927368</cx:pt>
          <cx:pt idx="716">-2786876145.46838</cx:pt>
          <cx:pt idx="717">471990297.90991402</cx:pt>
          <cx:pt idx="718">-1333112590.8539352</cx:pt>
          <cx:pt idx="719">-4180079406.0435066</cx:pt>
          <cx:pt idx="720">-1587825956.0580635</cx:pt>
          <cx:pt idx="721">-206321057.99850082</cx:pt>
          <cx:pt idx="722">-3494156598.3614883</cx:pt>
          <cx:pt idx="723">-144564539.38400841</cx:pt>
          <cx:pt idx="724">-1528801464.6137543</cx:pt>
          <cx:pt idx="725">-2736358265.8375397</cx:pt>
          <cx:pt idx="726">-233132962.48283386</cx:pt>
          <cx:pt idx="727">505423310.07196045</cx:pt>
          <cx:pt idx="728">-3002918867.1697159</cx:pt>
          <cx:pt idx="729">-698888268.9248848</cx:pt>
          <cx:pt idx="730">-783258110.77792358</cx:pt>
          <cx:pt idx="731">-1719820679.0865555</cx:pt>
          <cx:pt idx="732">-3652691086.2165184</cx:pt>
          <cx:pt idx="733">298792291.01831055</cx:pt>
          <cx:pt idx="734">-3393000891.710701</cx:pt>
          <cx:pt idx="735">0</cx:pt>
          <cx:pt idx="736">-3655189625.7083817</cx:pt>
          <cx:pt idx="737">0</cx:pt>
          <cx:pt idx="738">-2105647676.6258926</cx:pt>
          <cx:pt idx="739">-2189715034.2416</cx:pt>
          <cx:pt idx="740">-223888418.31003571</cx:pt>
          <cx:pt idx="741">-7336852086.2027588</cx:pt>
          <cx:pt idx="742">-107199368.98319244</cx:pt>
          <cx:pt idx="743">-1332812595.1515312</cx:pt>
          <cx:pt idx="744">-4090722438.7732315</cx:pt>
          <cx:pt idx="745">-3661275051.8582878</cx:pt>
          <cx:pt idx="746">-1815491748.1574211</cx:pt>
          <cx:pt idx="747">447617658.45005035</cx:pt>
          <cx:pt idx="748">-2460274276.0010109</cx:pt>
          <cx:pt idx="749">-154240836.65468597</cx:pt>
          <cx:pt idx="750">-540357536.09461594</cx:pt>
          <cx:pt idx="751">-3307210207.1687965</cx:pt>
          <cx:pt idx="752">-112420877.77005005</cx:pt>
          <cx:pt idx="753">-3231036788.4136391</cx:pt>
          <cx:pt idx="754">496232162.3189888</cx:pt>
          <cx:pt idx="755">-1838083990.3481331</cx:pt>
          <cx:pt idx="756">-512334512.84096909</cx:pt>
          <cx:pt idx="757">-22125394.730140686</cx:pt>
          <cx:pt idx="758">-3016546580.6971626</cx:pt>
          <cx:pt idx="759">-2473162719.3489151</cx:pt>
          <cx:pt idx="760">-3378779581.8365593</cx:pt>
          <cx:pt idx="761">-1351590598.0932465</cx:pt>
          <cx:pt idx="762">-1899817306.5875816</cx:pt>
          <cx:pt idx="763">-2884526968.2560883</cx:pt>
          <cx:pt idx="764">-675554510.16419983</cx:pt>
          <cx:pt idx="765">-2144780923.0694618</cx:pt>
          <cx:pt idx="766">-4676804355.0023994</cx:pt>
          <cx:pt idx="767">-2738776931.921833</cx:pt>
          <cx:pt idx="768">-1981757649.3922119</cx:pt>
          <cx:pt idx="769">329500561.5864296</cx:pt>
          <cx:pt idx="770">-1079039704.942482</cx:pt>
          <cx:pt idx="771">-3135364629.9145203</cx:pt>
          <cx:pt idx="772">0</cx:pt>
          <cx:pt idx="773">-1871633375.6840973</cx:pt>
          <cx:pt idx="774">-2201265710.270401</cx:pt>
          <cx:pt idx="775">-3943703176.9668961</cx:pt>
          <cx:pt idx="776">-1246931441.8054581</cx:pt>
          <cx:pt idx="777">229959702.299263</cx:pt>
          <cx:pt idx="778">377146911.21998215</cx:pt>
          <cx:pt idx="779">-4305152777.645462</cx:pt>
          <cx:pt idx="780">200795302.54232788</cx:pt>
          <cx:pt idx="781">171671360.32670593</cx:pt>
          <cx:pt idx="782">495771786.92055893</cx:pt>
          <cx:pt idx="783">-87516636.103626251</cx:pt>
          <cx:pt idx="784">-4654287110.8913269</cx:pt>
          <cx:pt idx="785">472737805.44926834</cx:pt>
          <cx:pt idx="786">-4714225179.529068</cx:pt>
          <cx:pt idx="787">-3369785255.8718224</cx:pt>
          <cx:pt idx="788">-3147620532.8924141</cx:pt>
          <cx:pt idx="789">-921985472.97743988</cx:pt>
          <cx:pt idx="790">-1173765308.041893</cx:pt>
          <cx:pt idx="791">-900776068.35235596</cx:pt>
          <cx:pt idx="792">478354257.06902313</cx:pt>
          <cx:pt idx="793">-341727828.1506691</cx:pt>
          <cx:pt idx="794">-351703230.28017426</cx:pt>
          <cx:pt idx="795">-2894866722.6318245</cx:pt>
          <cx:pt idx="796">-2910171696.5211983</cx:pt>
          <cx:pt idx="797">-3163188173.4203186</cx:pt>
          <cx:pt idx="798">-1236032417.4696465</cx:pt>
          <cx:pt idx="799">421650790.21491051</cx:pt>
          <cx:pt idx="800">-2624519906.1185074</cx:pt>
          <cx:pt idx="801">-1935683687.4403152</cx:pt>
          <cx:pt idx="802">-288693666.81697845</cx:pt>
          <cx:pt idx="803">-1169616273.3001976</cx:pt>
          <cx:pt idx="804">23953053.800571442</cx:pt>
          <cx:pt idx="805">-673662699.86375618</cx:pt>
          <cx:pt idx="806">-4041090284.8892403</cx:pt>
          <cx:pt idx="807">396062579.38820648</cx:pt>
          <cx:pt idx="808">-883770725.83070374</cx:pt>
          <cx:pt idx="809">-5025425677.5464363</cx:pt>
          <cx:pt idx="810">32519882.240085602</cx:pt>
          <cx:pt idx="811">-2862989810.1226196</cx:pt>
          <cx:pt idx="812">350664447.15691757</cx:pt>
          <cx:pt idx="813">-5190357412.9312134</cx:pt>
          <cx:pt idx="814">-824397258.90851593</cx:pt>
          <cx:pt idx="815">-5124133822.1935501</cx:pt>
          <cx:pt idx="816">-600477597.40839386</cx:pt>
          <cx:pt idx="817">-325319475.3789444</cx:pt>
          <cx:pt idx="818">509923699.7682991</cx:pt>
          <cx:pt idx="819">-4109481647.5852432</cx:pt>
          <cx:pt idx="820">-1426202336.0210476</cx:pt>
          <cx:pt idx="821">-2370191882.0317154</cx:pt>
          <cx:pt idx="822">313510799.46449089</cx:pt>
          <cx:pt idx="823">-2926558381.5479507</cx:pt>
          <cx:pt idx="824">-5121793060.2516212</cx:pt>
          <cx:pt idx="825">-504489629.31519318</cx:pt>
          <cx:pt idx="826">-3509854517.705204</cx:pt>
          <cx:pt idx="827">170077075.94286728</cx:pt>
          <cx:pt idx="828">-2616259833.2960472</cx:pt>
          <cx:pt idx="829">-19253582.125389099</cx:pt>
          <cx:pt idx="830">-227945541.41660309</cx:pt>
          <cx:pt idx="831">-1353936441.8643608</cx:pt>
          <cx:pt idx="832">-3213251817.6516838</cx:pt>
          <cx:pt idx="833">-1611602677.6387291</cx:pt>
          <cx:pt idx="834">470784349.25361252</cx:pt>
          <cx:pt idx="835">-3949581548.8169479</cx:pt>
          <cx:pt idx="836">-617415203.63636398</cx:pt>
          <cx:pt idx="837">-707378106.59103775</cx:pt>
          <cx:pt idx="838">-98603582.641998291</cx:pt>
          <cx:pt idx="839">-1996968655.4383698</cx:pt>
          <cx:pt idx="840">-3742816824.6605453</cx:pt>
          <cx:pt idx="841">-5462233684.6177788</cx:pt>
          <cx:pt idx="842">-2594658909.9835091</cx:pt>
          <cx:pt idx="843">422807829.36385918</cx:pt>
          <cx:pt idx="844">0</cx:pt>
          <cx:pt idx="845">-1677569010.9187965</cx:pt>
          <cx:pt idx="846">0</cx:pt>
          <cx:pt idx="847">-937773400.09418869</cx:pt>
          <cx:pt idx="848">-3463295763.376152</cx:pt>
          <cx:pt idx="849">-4934740596.6204681</cx:pt>
          <cx:pt idx="850">-3057383843.0974655</cx:pt>
          <cx:pt idx="851">-3977114281.1833496</cx:pt>
          <cx:pt idx="852">-3013019068.181942</cx:pt>
          <cx:pt idx="853">-4545287558.1827621</cx:pt>
          <cx:pt idx="854">390242682.07162666</cx:pt>
          <cx:pt idx="855">-103058390.74340439</cx:pt>
          <cx:pt idx="856">-1000001467.5040665</cx:pt>
          <cx:pt idx="857">-826354636.70370483</cx:pt>
          <cx:pt idx="858">-985453292.9095192</cx:pt>
          <cx:pt idx="859">-1830305864.4048996</cx:pt>
          <cx:pt idx="860">0</cx:pt>
          <cx:pt idx="861">-1263549768.924324</cx:pt>
          <cx:pt idx="862">-1543171895.0170441</cx:pt>
          <cx:pt idx="863">-3267624491.0303116</cx:pt>
          <cx:pt idx="864">-2591378027.3691597</cx:pt>
          <cx:pt idx="865">-810973175.83111954</cx:pt>
          <cx:pt idx="866">67681142.845500946</cx:pt>
          <cx:pt idx="867">-3569974994.3495216</cx:pt>
          <cx:pt idx="868">-288556004.02331924</cx:pt>
          <cx:pt idx="869">-1552586791.2846565</cx:pt>
          <cx:pt idx="870">-2774389403.1923943</cx:pt>
          <cx:pt idx="871">-2693462205.4622536</cx:pt>
          <cx:pt idx="872">-4647281476.4545174</cx:pt>
          <cx:pt idx="873">367866336.14559174</cx:pt>
          <cx:pt idx="874">-369258520.40211487</cx:pt>
          <cx:pt idx="875">0</cx:pt>
          <cx:pt idx="876">-4651804466.0883255</cx:pt>
          <cx:pt idx="877">0</cx:pt>
          <cx:pt idx="878">-543563175.18788147</cx:pt>
          <cx:pt idx="879">-1095588521.1032715</cx:pt>
          <cx:pt idx="880">0</cx:pt>
          <cx:pt idx="881">0</cx:pt>
          <cx:pt idx="882">-4539554822.9011345</cx:pt>
          <cx:pt idx="883">-3355443496.8638687</cx:pt>
          <cx:pt idx="884">174159513.22169113</cx:pt>
          <cx:pt idx="885">-133092521.38055038</cx:pt>
          <cx:pt idx="886">-400808816.94297028</cx:pt>
          <cx:pt idx="887">-4685643443.7184944</cx:pt>
          <cx:pt idx="888">-1076174660.4690323</cx:pt>
          <cx:pt idx="889">-2853898729.9708786</cx:pt>
          <cx:pt idx="890">-912823572.6819191</cx:pt>
          <cx:pt idx="891">-5184440750.0052567</cx:pt>
          <cx:pt idx="892">451131902.47199249</cx:pt>
          <cx:pt idx="893">-1111932957.8360634</cx:pt>
          <cx:pt idx="894">-2006148150.5612679</cx:pt>
          <cx:pt idx="895">-805019902.43175125</cx:pt>
          <cx:pt idx="896">430832372.15428734</cx:pt>
          <cx:pt idx="897">-4273480418.7240791</cx:pt>
          <cx:pt idx="898">-176130675.2908287</cx:pt>
          <cx:pt idx="899">74961753.251182556</cx:pt>
          <cx:pt idx="900">0</cx:pt>
          <cx:pt idx="901">-2042398369.7726746</cx:pt>
          <cx:pt idx="902">-843086856.4569397</cx:pt>
          <cx:pt idx="903">-3919244071.6156349</cx:pt>
          <cx:pt idx="904">244319987.56866074</cx:pt>
          <cx:pt idx="905">-3217239406.7722588</cx:pt>
          <cx:pt idx="906">-1331121276.9020004</cx:pt>
          <cx:pt idx="907">-5097760065.2812042</cx:pt>
          <cx:pt idx="908">-803333880.84541321</cx:pt>
          <cx:pt idx="909">-3720764165.9757195</cx:pt>
          <cx:pt idx="910">-1251080666.503006</cx:pt>
          <cx:pt idx="911">-3725521470.5828018</cx:pt>
          <cx:pt idx="912">-1053858872.6464043</cx:pt>
          <cx:pt idx="913">238688317.92369843</cx:pt>
          <cx:pt idx="914">-6213733687.8070984</cx:pt>
          <cx:pt idx="915">-4831824506.0115204</cx:pt>
          <cx:pt idx="916">133411026.89060211</cx:pt>
          <cx:pt idx="917">-1971110603.7733841</cx:pt>
          <cx:pt idx="918">-3958218174.414238</cx:pt>
          <cx:pt idx="919">-117391187.0033493</cx:pt>
          <cx:pt idx="920">-395679579.06260681</cx:pt>
          <cx:pt idx="921">-2062139617.8232765</cx:pt>
          <cx:pt idx="922">-6032075618.3130569</cx:pt>
          <cx:pt idx="923">475202039.77175522</cx:pt>
          <cx:pt idx="924">-3051670122.6019402</cx:pt>
          <cx:pt idx="925">369394726.30076599</cx:pt>
          <cx:pt idx="926">-1027753130.2117195</cx:pt>
          <cx:pt idx="927">-4656488041.0238914</cx:pt>
          <cx:pt idx="928">-2448991227.6937065</cx:pt>
          <cx:pt idx="929">448173302.59526443</cx:pt>
          <cx:pt idx="930">-440458954.7295208</cx:pt>
          <cx:pt idx="931">-8185235250.0752487</cx:pt>
          <cx:pt idx="932">-4124172597.6752014</cx:pt>
          <cx:pt idx="933">-1923735105.8587418</cx:pt>
          <cx:pt idx="934">277436060.83666611</cx:pt>
          <cx:pt idx="935">-2235913751.3482475</cx:pt>
          <cx:pt idx="936">-765066334.78237534</cx:pt>
          <cx:pt idx="937">458006256.54090881</cx:pt>
          <cx:pt idx="938">-939951283.61114883</cx:pt>
          <cx:pt idx="939">0</cx:pt>
          <cx:pt idx="940">-540493110.19114685</cx:pt>
          <cx:pt idx="941">169861312.75577545</cx:pt>
          <cx:pt idx="942">-123480337.72550392</cx:pt>
          <cx:pt idx="943">-2017164972.0479202</cx:pt>
          <cx:pt idx="944">-2960282164.1554947</cx:pt>
          <cx:pt idx="945">-4397807633.9540024</cx:pt>
          <cx:pt idx="946">-942889337.59395218</cx:pt>
          <cx:pt idx="947">-4423512046.0939407</cx:pt>
          <cx:pt idx="948">-3277951647.65625</cx:pt>
          <cx:pt idx="949">-122630927.84246445</cx:pt>
          <cx:pt idx="950">-943503231.06245041</cx:pt>
          <cx:pt idx="951">-1559503120.8029175</cx:pt>
          <cx:pt idx="952">490366908.1926651</cx:pt>
          <cx:pt idx="953">-1944633354.339241</cx:pt>
          <cx:pt idx="954">-2766254447.587738</cx:pt>
          <cx:pt idx="955">-1536724862.263546</cx:pt>
          <cx:pt idx="956">-1919052736.8456917</cx:pt>
          <cx:pt idx="957">-273249747.24787521</cx:pt>
          <cx:pt idx="958">-738688627.99454117</cx:pt>
          <cx:pt idx="959">-3613990190.678318</cx:pt>
          <cx:pt idx="960">434458574.11589813</cx:pt>
          <cx:pt idx="961">-1137636692.4538918</cx:pt>
          <cx:pt idx="962">491985380.82411194</cx:pt>
          <cx:pt idx="963">-3736322113.374279</cx:pt>
          <cx:pt idx="964">-601965970.82818604</cx:pt>
          <cx:pt idx="965">-764937000.30533218</cx:pt>
          <cx:pt idx="966">-2268938176.217617</cx:pt>
          <cx:pt idx="967">458488336.14020157</cx:pt>
          <cx:pt idx="968">-1789924482.5152054</cx:pt>
          <cx:pt idx="969">-775007186.44754028</cx:pt>
          <cx:pt idx="970">-2930218641.4634933</cx:pt>
          <cx:pt idx="971">444083518.86418152</cx:pt>
          <cx:pt idx="972">434971703.89549637</cx:pt>
          <cx:pt idx="973">-1168457375.5933723</cx:pt>
          <cx:pt idx="974">-717703924.06127167</cx:pt>
          <cx:pt idx="975">0</cx:pt>
          <cx:pt idx="976">-358067998.28969574</cx:pt>
          <cx:pt idx="977">438844720.90803719</cx:pt>
          <cx:pt idx="978">-1298867886.4722633</cx:pt>
          <cx:pt idx="979">-1935228910.0377464</cx:pt>
          <cx:pt idx="980">-2145211535.8333969</cx:pt>
          <cx:pt idx="981">-3169973378.8336029</cx:pt>
          <cx:pt idx="982">-801460804.97745514</cx:pt>
          <cx:pt idx="983">-3400521016.1740265</cx:pt>
          <cx:pt idx="984">469386851.53805923</cx:pt>
          <cx:pt idx="985">-3080244242.0848389</cx:pt>
          <cx:pt idx="986">-2440269176.9511719</cx:pt>
          <cx:pt idx="987">479986703.164011</cx:pt>
          <cx:pt idx="988">-3545900714.6079979</cx:pt>
          <cx:pt idx="989">-4056585889.5175323</cx:pt>
          <cx:pt idx="990">0</cx:pt>
          <cx:pt idx="991">-3048192036.9672852</cx:pt>
          <cx:pt idx="992">-2300496246.5460815</cx:pt>
          <cx:pt idx="993">-1486747049.8758888</cx:pt>
          <cx:pt idx="994">466143717.13668823</cx:pt>
          <cx:pt idx="995">-2851742262.4210777</cx:pt>
          <cx:pt idx="996">-3043586851.2665863</cx:pt>
          <cx:pt idx="997">-2817371342.29636</cx:pt>
          <cx:pt idx="998">-5045359338.0537758</cx:pt>
          <cx:pt idx="999">-3633175939.4093208</cx:pt>
          <cx:pt idx="1000">-3313388056.186306</cx:pt>
          <cx:pt idx="1001">-1339411431.3989601</cx:pt>
          <cx:pt idx="1002">481881478.7553978</cx:pt>
          <cx:pt idx="1003">-313694176.0864563</cx:pt>
          <cx:pt idx="1004">-3059303256.3675728</cx:pt>
          <cx:pt idx="1005">239016623.13763428</cx:pt>
          <cx:pt idx="1006">-684558621.65341949</cx:pt>
          <cx:pt idx="1007">-3348826694.3774948</cx:pt>
          <cx:pt idx="1008">-1240989626.3501968</cx:pt>
          <cx:pt idx="1009">-1686078469.7089615</cx:pt>
          <cx:pt idx="1010">-1998646256.4428101</cx:pt>
          <cx:pt idx="1011">-1973873813.1415291</cx:pt>
          <cx:pt idx="1012">-2071453015.5942001</cx:pt>
          <cx:pt idx="1013">-1732852875.091217</cx:pt>
          <cx:pt idx="1014">-2089026220.2318039</cx:pt>
          <cx:pt idx="1015">463367769.20429611</cx:pt>
          <cx:pt idx="1016">-360576785.01373291</cx:pt>
          <cx:pt idx="1017">-3076091878.9835052</cx:pt>
          <cx:pt idx="1018">-1256381440.2259369</cx:pt>
          <cx:pt idx="1019">-1077119623.7212486</cx:pt>
          <cx:pt idx="1020">-2001771154.1183472</cx:pt>
          <cx:pt idx="1021">-6846886964.2139587</cx:pt>
          <cx:pt idx="1022">-1486922577.1116943</cx:pt>
          <cx:pt idx="1023">-4320327199.5442505</cx:pt>
          <cx:pt idx="1024">-2326915850.6408043</cx:pt>
          <cx:pt idx="1025">-4184388029.7510986</cx:pt>
          <cx:pt idx="1026">-1635005632.9926186</cx:pt>
          <cx:pt idx="1027">-3139567508.9254799</cx:pt>
          <cx:pt idx="1028">-2217682136.5728951</cx:pt>
          <cx:pt idx="1029">-1075029832.2944717</cx:pt>
          <cx:pt idx="1030">-186540828.00366592</cx:pt>
          <cx:pt idx="1031">-648706647.86807251</cx:pt>
          <cx:pt idx="1032">-109111277.5762558</cx:pt>
          <cx:pt idx="1033">-651980159.09487534</cx:pt>
          <cx:pt idx="1034">42256231.230453491</cx:pt>
          <cx:pt idx="1035">-1785992427.1501579</cx:pt>
          <cx:pt idx="1036">-1471801624.9685173</cx:pt>
          <cx:pt idx="1037">-3500354939.9886932</cx:pt>
          <cx:pt idx="1038">477506685.93229485</cx:pt>
          <cx:pt idx="1039">189129691.22226715</cx:pt>
          <cx:pt idx="1040">-2183923576.1940117</cx:pt>
          <cx:pt idx="1041">475828023.50410271</cx:pt>
          <cx:pt idx="1042">-1612086052.1837044</cx:pt>
          <cx:pt idx="1043">-4147631430.1148643</cx:pt>
          <cx:pt idx="1044">-3457186696.5116005</cx:pt>
          <cx:pt idx="1045">453286112.01403618</cx:pt>
          <cx:pt idx="1046">-4768204171.609993</cx:pt>
          <cx:pt idx="1047">-3342628603.5115814</cx:pt>
          <cx:pt idx="1048">-2666488703.1930656</cx:pt>
          <cx:pt idx="1049">-950410798.41889954</cx:pt>
          <cx:pt idx="1050">-3520350570.7561874</cx:pt>
          <cx:pt idx="1051">-2042774833.0045891</cx:pt>
          <cx:pt idx="1052">-1213375051.0405579</cx:pt>
          <cx:pt idx="1053">478900605.08573914</cx:pt>
          <cx:pt idx="1054">-840382272.92260742</cx:pt>
          <cx:pt idx="1055">-2184360922.5087051</cx:pt>
          <cx:pt idx="1056">-4109906036.5268135</cx:pt>
          <cx:pt idx="1057">-768969375.85042953</cx:pt>
          <cx:pt idx="1058">-1529832202.961132</cx:pt>
          <cx:pt idx="1059">390884736.57211304</cx:pt>
          <cx:pt idx="1060">-2179611348.9273109</cx:pt>
          <cx:pt idx="1061">-1275602043.0591965</cx:pt>
          <cx:pt idx="1062">481972399.20210266</cx:pt>
          <cx:pt idx="1063">-3165244285.1983147</cx:pt>
          <cx:pt idx="1064">-1418482062.6790352</cx:pt>
          <cx:pt idx="1065">-3887914148.4984665</cx:pt>
          <cx:pt idx="1066">-754971783.0793457</cx:pt>
          <cx:pt idx="1067">130132330.64585495</cx:pt>
          <cx:pt idx="1068">441992591.04393005</cx:pt>
          <cx:pt idx="1069">-1614248532.4936829</cx:pt>
          <cx:pt idx="1070">-1779056094.5536423</cx:pt>
          <cx:pt idx="1071">-1502516117.0035057</cx:pt>
          <cx:pt idx="1072">-2047610261.8818207</cx:pt>
          <cx:pt idx="1073">-5796987560.7469673</cx:pt>
          <cx:pt idx="1074">-3484552497.958271</cx:pt>
          <cx:pt idx="1075">-3340665274.3112526</cx:pt>
          <cx:pt idx="1076">-553401740.10824585</cx:pt>
          <cx:pt idx="1077">-3408676806.9459305</cx:pt>
          <cx:pt idx="1078">-3968514423.3532181</cx:pt>
          <cx:pt idx="1079">-1557183396.2084656</cx:pt>
          <cx:pt idx="1080">-1192612945.7052841</cx:pt>
          <cx:pt idx="1081">-1081585040.6171379</cx:pt>
          <cx:pt idx="1082">468446303.68791962</cx:pt>
          <cx:pt idx="1083">-1878355026.43433</cx:pt>
          <cx:pt idx="1084">-3388797177.7986145</cx:pt>
          <cx:pt idx="1085">-1701667086.2579575</cx:pt>
          <cx:pt idx="1086">-134504847.08649445</cx:pt>
          <cx:pt idx="1087">505796075.93260956</cx:pt>
          <cx:pt idx="1088">492520371.32231522</cx:pt>
          <cx:pt idx="1089">-1932502580.0814476</cx:pt>
          <cx:pt idx="1090">-913785638.6912384</cx:pt>
          <cx:pt idx="1091">-304612093.60566711</cx:pt>
          <cx:pt idx="1092">-1954186823.92239</cx:pt>
          <cx:pt idx="1093">-1194820777.138195</cx:pt>
          <cx:pt idx="1094">-4434078627.4872475</cx:pt>
          <cx:pt idx="1095">-2468751520.4016075</cx:pt>
          <cx:pt idx="1096">-583679633.77672577</cx:pt>
          <cx:pt idx="1097">-509006641.62147903</cx:pt>
          <cx:pt idx="1098">0</cx:pt>
          <cx:pt idx="1099">-818977177.94591904</cx:pt>
          <cx:pt idx="1100">-1760927761.5062561</cx:pt>
          <cx:pt idx="1101">435131232.73477554</cx:pt>
          <cx:pt idx="1102">-4799801155.14077</cx:pt>
          <cx:pt idx="1103">-3492618177.0256577</cx:pt>
          <cx:pt idx="1104">-4649583190.2188568</cx:pt>
          <cx:pt idx="1105">-3889032880.537899</cx:pt>
          <cx:pt idx="1106">500787380.97566986</cx:pt>
          <cx:pt idx="1107">154697725.53868484</cx:pt>
          <cx:pt idx="1108">-2514591449.5687218</cx:pt>
          <cx:pt idx="1109">-915183093.78113937</cx:pt>
          <cx:pt idx="1110">-6142810081.9121017</cx:pt>
          <cx:pt idx="1111">-2059655573.9260101</cx:pt>
          <cx:pt idx="1112">-1827101145.6360397</cx:pt>
          <cx:pt idx="1113">-4798357287.7392616</cx:pt>
          <cx:pt idx="1114">-2830752498.2521706</cx:pt>
          <cx:pt idx="1115">464891966.39317131</cx:pt>
          <cx:pt idx="1116">-1844643687.3955154</cx:pt>
          <cx:pt idx="1117">-2201622593.2507858</cx:pt>
          <cx:pt idx="1118">-1521206535.1364975</cx:pt>
          <cx:pt idx="1119">-3398341413.5153046</cx:pt>
          <cx:pt idx="1120">-2226994326.3166046</cx:pt>
          <cx:pt idx="1121">-4121916667.94347</cx:pt>
          <cx:pt idx="1122">-1113458306.6289768</cx:pt>
          <cx:pt idx="1123">-1203274331.5802689</cx:pt>
          <cx:pt idx="1124">454424541.60375977</cx:pt>
          <cx:pt idx="1125">420592221.71215057</cx:pt>
          <cx:pt idx="1126">522060637.90251541</cx:pt>
          <cx:pt idx="1127">-1926343602.9073372</cx:pt>
          <cx:pt idx="1128">-4154270063.059185</cx:pt>
          <cx:pt idx="1129">-507082981.6750412</cx:pt>
          <cx:pt idx="1130">470099653.71377945</cx:pt>
          <cx:pt idx="1131">225220580.04076385</cx:pt>
          <cx:pt idx="1132">-2956032169.0930252</cx:pt>
          <cx:pt idx="1133">-1287303982.8370743</cx:pt>
          <cx:pt idx="1134">-937654819.92916107</cx:pt>
          <cx:pt idx="1135">-856113832.87067413</cx:pt>
          <cx:pt idx="1136">-5715413674.5283508</cx:pt>
          <cx:pt idx="1137">-977487012.78326416</cx:pt>
          <cx:pt idx="1138">-1718291413.0505447</cx:pt>
          <cx:pt idx="1139">-3654102195.686821</cx:pt>
          <cx:pt idx="1140">-2060646341.9558792</cx:pt>
          <cx:pt idx="1141">-1649516351.557518</cx:pt>
          <cx:pt idx="1142">357145424.90431213</cx:pt>
          <cx:pt idx="1143">501979454.83377075</cx:pt>
          <cx:pt idx="1144">-2252560503.5545578</cx:pt>
          <cx:pt idx="1145">0</cx:pt>
          <cx:pt idx="1146">-306237989.90938568</cx:pt>
          <cx:pt idx="1147">0</cx:pt>
          <cx:pt idx="1148">-1050586844.8697586</cx:pt>
          <cx:pt idx="1149">-997137465.5923233</cx:pt>
          <cx:pt idx="1150">-2896800793.222744</cx:pt>
          <cx:pt idx="1151">-2175557925.5292168</cx:pt>
          <cx:pt idx="1152">-1506537119.939537</cx:pt>
          <cx:pt idx="1153">119186822.88511086</cx:pt>
          <cx:pt idx="1154">-2140193120.6892052</cx:pt>
          <cx:pt idx="1155">-894072947.33340836</cx:pt>
          <cx:pt idx="1156">57704523.010059357</cx:pt>
          <cx:pt idx="1157">-949973813.33732605</cx:pt>
          <cx:pt idx="1158">-969499433.3316803</cx:pt>
          <cx:pt idx="1159">-5406848886.3484344</cx:pt>
          <cx:pt idx="1160">-1081605074.5891838</cx:pt>
          <cx:pt idx="1161">-1351808695.7647858</cx:pt>
          <cx:pt idx="1162">-1110929396.9400864</cx:pt>
          <cx:pt idx="1163">456960704.68462181</cx:pt>
          <cx:pt idx="1164">0</cx:pt>
          <cx:pt idx="1165">-746370168.68777847</cx:pt>
          <cx:pt idx="1166">-2975309659.3860588</cx:pt>
          <cx:pt idx="1167">-1311469400.6392822</cx:pt>
          <cx:pt idx="1168">91800352.865131378</cx:pt>
          <cx:pt idx="1169">0</cx:pt>
          <cx:pt idx="1170">-1585899978.5406113</cx:pt>
          <cx:pt idx="1171">-2683229851.7006531</cx:pt>
          <cx:pt idx="1172">-710946861.92652893</cx:pt>
          <cx:pt idx="1173">-3013407984.9662476</cx:pt>
          <cx:pt idx="1174">-2687254251.0514069</cx:pt>
          <cx:pt idx="1175">-3524313807.937912</cx:pt>
          <cx:pt idx="1176">-1337271740.7926445</cx:pt>
          <cx:pt idx="1177">-589208264.95734787</cx:pt>
          <cx:pt idx="1178">-706485107.34396744</cx:pt>
          <cx:pt idx="1179">-1059004454.4425812</cx:pt>
          <cx:pt idx="1180">-239589186.78154755</cx:pt>
          <cx:pt idx="1181">460398395.47721481</cx:pt>
          <cx:pt idx="1182">477497044.1461544</cx:pt>
          <cx:pt idx="1183">-3645530411.5042419</cx:pt>
          <cx:pt idx="1184">408940926.07947922</cx:pt>
          <cx:pt idx="1185">-1324491157.585144</cx:pt>
          <cx:pt idx="1186">-26329178.912403107</cx:pt>
          <cx:pt idx="1187">-5364952108.0026703</cx:pt>
          <cx:pt idx="1188">-1291449899.7407417</cx:pt>
          <cx:pt idx="1189">-2125578614.3971977</cx:pt>
          <cx:pt idx="1190">-1574004108.0428543</cx:pt>
          <cx:pt idx="1191">-1526109088.9859314</cx:pt>
          <cx:pt idx="1192">-2722120473.5478363</cx:pt>
          <cx:pt idx="1193">-865289704.42608643</cx:pt>
          <cx:pt idx="1194">285698176.95477104</cx:pt>
          <cx:pt idx="1195">-2628777612.8266525</cx:pt>
          <cx:pt idx="1196">-927953029.78111267</cx:pt>
          <cx:pt idx="1197">-4374146822.2388306</cx:pt>
          <cx:pt idx="1198">-4143384602.0834961</cx:pt>
          <cx:pt idx="1199">-2903736049.40411</cx:pt>
          <cx:pt idx="1200">325953946.86800766</cx:pt>
          <cx:pt idx="1201">296819963.49235535</cx:pt>
          <cx:pt idx="1202">-186682831.96419525</cx:pt>
          <cx:pt idx="1203">-1171490349.4695663</cx:pt>
          <cx:pt idx="1204">513067018.95554161</cx:pt>
          <cx:pt idx="1205">-1815032190.17939</cx:pt>
          <cx:pt idx="1206">-1415067776.1356125</cx:pt>
          <cx:pt idx="1207">-499907536.50004578</cx:pt>
          <cx:pt idx="1208">-4420013133.4678421</cx:pt>
          <cx:pt idx="1209">228348087.16805649</cx:pt>
          <cx:pt idx="1210">504816475.32606888</cx:pt>
          <cx:pt idx="1211">-290436443.88224411</cx:pt>
          <cx:pt idx="1212">-829046826.80821609</cx:pt>
          <cx:pt idx="1213">-5439153206.3773193</cx:pt>
          <cx:pt idx="1214">84819494.660280228</cx:pt>
          <cx:pt idx="1215">-6436531306.1706238</cx:pt>
          <cx:pt idx="1216">-2159795667.4964676</cx:pt>
          <cx:pt idx="1217">-3437050704.4148521</cx:pt>
          <cx:pt idx="1218">-3834446487.9894714</cx:pt>
          <cx:pt idx="1219">-651656384.6486702</cx:pt>
          <cx:pt idx="1220">524933246.26835632</cx:pt>
          <cx:pt idx="1221">-1851943082.9285583</cx:pt>
          <cx:pt idx="1222">-458648312.46652985</cx:pt>
          <cx:pt idx="1223">-2689641775.7834282</cx:pt>
          <cx:pt idx="1224">459015079.76739502</cx:pt>
          <cx:pt idx="1225">-2997723248.4309006</cx:pt>
          <cx:pt idx="1226">478388048.45090485</cx:pt>
          <cx:pt idx="1227">0</cx:pt>
          <cx:pt idx="1228">180436005.69353104</cx:pt>
          <cx:pt idx="1229">-6039143226.7399902</cx:pt>
          <cx:pt idx="1230">-1473174213.2308273</cx:pt>
          <cx:pt idx="1231">-2127241368.3898239</cx:pt>
          <cx:pt idx="1232">-888423341.3646965</cx:pt>
          <cx:pt idx="1233">-2888729116.6797638</cx:pt>
          <cx:pt idx="1234">-3252168183.2753983</cx:pt>
          <cx:pt idx="1235">-556668085.77698135</cx:pt>
          <cx:pt idx="1236">-873768115.87638855</cx:pt>
          <cx:pt idx="1237">-3234517215.8863335</cx:pt>
          <cx:pt idx="1238">422915310.51809692</cx:pt>
          <cx:pt idx="1239">466701025.09976196</cx:pt>
          <cx:pt idx="1240">-1861885864.2747116</cx:pt>
          <cx:pt idx="1241">62016634.572593689</cx:pt>
          <cx:pt idx="1242">450511724.05222321</cx:pt>
          <cx:pt idx="1243">291748364.52066994</cx:pt>
          <cx:pt idx="1244">-2903056485.8756943</cx:pt>
          <cx:pt idx="1245">-1108390752.6617012</cx:pt>
          <cx:pt idx="1246">-6103038805.8682022</cx:pt>
          <cx:pt idx="1247">-792808536.9835701</cx:pt>
          <cx:pt idx="1248">-1508884102.0840797</cx:pt>
          <cx:pt idx="1249">-1368072965.0413208</cx:pt>
          <cx:pt idx="1250">110402390.11274338</cx:pt>
          <cx:pt idx="1251">-3807148651.5879478</cx:pt>
          <cx:pt idx="1252">-437273173.44638634</cx:pt>
          <cx:pt idx="1253">-594054123.82904816</cx:pt>
          <cx:pt idx="1254">-477587243.38266754</cx:pt>
          <cx:pt idx="1255">424952392.41843033</cx:pt>
          <cx:pt idx="1256">-2554042872.3109894</cx:pt>
          <cx:pt idx="1257">469394346.12149048</cx:pt>
          <cx:pt idx="1258">-1828475090.8093719</cx:pt>
          <cx:pt idx="1259">-595253985.14026642</cx:pt>
          <cx:pt idx="1260">-413049193.42452621</cx:pt>
          <cx:pt idx="1261">461493862.2776413</cx:pt>
          <cx:pt idx="1262">-697725558.27857208</cx:pt>
          <cx:pt idx="1263">-2505805356.3650208</cx:pt>
          <cx:pt idx="1264">41817888.855953217</cx:pt>
          <cx:pt idx="1265">-3297390639.3226433</cx:pt>
          <cx:pt idx="1266">44463974.059524536</cx:pt>
          <cx:pt idx="1267">-1619021261.4948807</cx:pt>
          <cx:pt idx="1268">-1639809610.8562202</cx:pt>
          <cx:pt idx="1269">-604164811.02245331</cx:pt>
          <cx:pt idx="1270">-748957338.09386826</cx:pt>
          <cx:pt idx="1271">-4852388555.0615005</cx:pt>
          <cx:pt idx="1272">-1517758780.7545204</cx:pt>
          <cx:pt idx="1273">-2065326229.515583</cx:pt>
          <cx:pt idx="1274">-41305759.624908447</cx:pt>
          <cx:pt idx="1275">525374144.96666336</cx:pt>
          <cx:pt idx="1276">-7366582132.9393578</cx:pt>
          <cx:pt idx="1277">459812388.61045837</cx:pt>
          <cx:pt idx="1278">516945892.47305298</cx:pt>
          <cx:pt idx="1279">-3085750349.942524</cx:pt>
          <cx:pt idx="1280">-81129280.044898987</cx:pt>
          <cx:pt idx="1281">-4586393275.600071</cx:pt>
          <cx:pt idx="1282">-6472070791.2547035</cx:pt>
          <cx:pt idx="1283">-1017862434.8607941</cx:pt>
          <cx:pt idx="1284">-1093450008.0124435</cx:pt>
          <cx:pt idx="1285">-339603257.89230728</cx:pt>
          <cx:pt idx="1286">-376858743.78834915</cx:pt>
          <cx:pt idx="1287">-4228051116.9860153</cx:pt>
          <cx:pt idx="1288">-605362802.29772949</cx:pt>
          <cx:pt idx="1289">142938491.99057007</cx:pt>
          <cx:pt idx="1290">-3284419598.1123505</cx:pt>
          <cx:pt idx="1291">-658675796.72639084</cx:pt>
          <cx:pt idx="1292">-3710050878.281105</cx:pt>
          <cx:pt idx="1293">-5875254070.7353439</cx:pt>
          <cx:pt idx="1294">-850779474.49566269</cx:pt>
          <cx:pt idx="1295">-3648384385.3026962</cx:pt>
          <cx:pt idx="1296">-5805614375.0537148</cx:pt>
          <cx:pt idx="1297">-4984960256.0730438</cx:pt>
          <cx:pt idx="1298">-477577963.06258774</cx:pt>
          <cx:pt idx="1299">-1577249339.2722092</cx:pt>
          <cx:pt idx="1300">-3694163339.0867805</cx:pt>
          <cx:pt idx="1301">-2785836047.1727448</cx:pt>
          <cx:pt idx="1302">-2686833481.1335602</cx:pt>
          <cx:pt idx="1303">-2843727117.6013069</cx:pt>
          <cx:pt idx="1304">-3436071007.421154</cx:pt>
          <cx:pt idx="1305">-1926427848.2000504</cx:pt>
          <cx:pt idx="1306">51121530.601360321</cx:pt>
          <cx:pt idx="1307">-1740573369.6008034</cx:pt>
          <cx:pt idx="1308">-5269804136.912262</cx:pt>
          <cx:pt idx="1309">-2498725927.8927689</cx:pt>
          <cx:pt idx="1310">-3487520323.9520416</cx:pt>
          <cx:pt idx="1311">-1814824798.8601265</cx:pt>
          <cx:pt idx="1312">278854718.34583473</cx:pt>
          <cx:pt idx="1313">-2526634639.0598564</cx:pt>
          <cx:pt idx="1314">-444407924.73097229</cx:pt>
          <cx:pt idx="1315">-1764467633.6623154</cx:pt>
          <cx:pt idx="1316">-2680481536.1097412</cx:pt>
          <cx:pt idx="1317">-864625891.06531525</cx:pt>
          <cx:pt idx="1318">-1073494296.8479156</cx:pt>
          <cx:pt idx="1319">-1030577642.0245724</cx:pt>
          <cx:pt idx="1320">257156956.9636097</cx:pt>
          <cx:pt idx="1321">-327624210.92547607</cx:pt>
          <cx:pt idx="1322">-4447577700.4409904</cx:pt>
          <cx:pt idx="1323">-4237051595.9556885</cx:pt>
          <cx:pt idx="1324">-2469133352.7991104</cx:pt>
          <cx:pt idx="1325">372727971.59722137</cx:pt>
          <cx:pt idx="1326">0</cx:pt>
          <cx:pt idx="1327">-1135098650.0451965</cx:pt>
          <cx:pt idx="1328">-351511103.29492188</cx:pt>
          <cx:pt idx="1329">-2379518306.7705231</cx:pt>
          <cx:pt idx="1330">0</cx:pt>
          <cx:pt idx="1331">-3273263527.0723686</cx:pt>
          <cx:pt idx="1332">-3731688857.6826324</cx:pt>
          <cx:pt idx="1333">462788110.71408844</cx:pt>
          <cx:pt idx="1334">-431188150.12792206</cx:pt>
          <cx:pt idx="1335">141099449.62532043</cx:pt>
          <cx:pt idx="1336">411438201.85186386</cx:pt>
          <cx:pt idx="1337">-2575178487.5803604</cx:pt>
          <cx:pt idx="1338">468507701.09054947</cx:pt>
          <cx:pt idx="1339">-1207902446.4688454</cx:pt>
          <cx:pt idx="1340">-955506190.34677887</cx:pt>
          <cx:pt idx="1341">-4766289954.8441391</cx:pt>
          <cx:pt idx="1342">-4875000644.2366867</cx:pt>
          <cx:pt idx="1343">260067634.92503357</cx:pt>
          <cx:pt idx="1344">233190100.79612732</cx:pt>
          <cx:pt idx="1345">-1624333156.3749046</cx:pt>
          <cx:pt idx="1346">-1605355128.4854965</cx:pt>
          <cx:pt idx="1347">-2972060271.3188934</cx:pt>
          <cx:pt idx="1348">-4099936247.3299561</cx:pt>
          <cx:pt idx="1349">-3649206215.0154991</cx:pt>
          <cx:pt idx="1350">-1073152039.4258003</cx:pt>
          <cx:pt idx="1351">67238198.443979263</cx:pt>
          <cx:pt idx="1352">-4575847111.2743263</cx:pt>
          <cx:pt idx="1353">-2253859824.5866547</cx:pt>
          <cx:pt idx="1354">-3371167947.1138077</cx:pt>
          <cx:pt idx="1355">-2277254847.1721115</cx:pt>
          <cx:pt idx="1356">-1486922861.7430992</cx:pt>
          <cx:pt idx="1357">-1226527675.7693329</cx:pt>
          <cx:pt idx="1358">-4265105637.6943779</cx:pt>
          <cx:pt idx="1359">-4224486273.7190742</cx:pt>
          <cx:pt idx="1360">-290675006.82841873</cx:pt>
          <cx:pt idx="1361">135790003.6203537</cx:pt>
          <cx:pt idx="1362">-2454422669.3006706</cx:pt>
          <cx:pt idx="1363">163451635.82253838</cx:pt>
          <cx:pt idx="1364">-1885894466.5274162</cx:pt>
          <cx:pt idx="1365">-2650815024.0897598</cx:pt>
          <cx:pt idx="1366">-1062334002.475193</cx:pt>
          <cx:pt idx="1367">-4493767184.5127907</cx:pt>
          <cx:pt idx="1368">-2477329616.4093246</cx:pt>
          <cx:pt idx="1369">-1778255646.9779434</cx:pt>
          <cx:pt idx="1370">-790799891.43987846</cx:pt>
          <cx:pt idx="1371">-4215560491.6373901</cx:pt>
          <cx:pt idx="1372">488324180.20096207</cx:pt>
          <cx:pt idx="1373">-1929757583.8070984</cx:pt>
          <cx:pt idx="1374">-3761607510.5833778</cx:pt>
          <cx:pt idx="1375">-690598337.09424973</cx:pt>
          <cx:pt idx="1376">-358188671.07990646</cx:pt>
          <cx:pt idx="1377">-482470275.68188858</cx:pt>
          <cx:pt idx="1378">-1539714979.3151627</cx:pt>
          <cx:pt idx="1379">347553291.18400192</cx:pt>
          <cx:pt idx="1380">-2160007861.5823326</cx:pt>
          <cx:pt idx="1381">-1609404167.2842827</cx:pt>
          <cx:pt idx="1382">-293565668.22148132</cx:pt>
          <cx:pt idx="1383">-854984522.10825348</cx:pt>
          <cx:pt idx="1384">-3401677233.4774857</cx:pt>
          <cx:pt idx="1385">-966164967.33721161</cx:pt>
          <cx:pt idx="1386">-1343588125.0762215</cx:pt>
          <cx:pt idx="1387">230571281.10321617</cx:pt>
          <cx:pt idx="1388">-4007375478.5319977</cx:pt>
          <cx:pt idx="1389">477696658.66665268</cx:pt>
          <cx:pt idx="1390">-3214314350.1096954</cx:pt>
          <cx:pt idx="1391">-2816893638.241169</cx:pt>
          <cx:pt idx="1392">-990809892.24072266</cx:pt>
          <cx:pt idx="1393">-1845198043.8292732</cx:pt>
          <cx:pt idx="1394">-1683396081.7680359</cx:pt>
          <cx:pt idx="1395">-38341008.501804352</cx:pt>
          <cx:pt idx="1396">-908227458.95267105</cx:pt>
          <cx:pt idx="1397">-1439213911.4238892</cx:pt>
          <cx:pt idx="1398">-5768315371.7798462</cx:pt>
          <cx:pt idx="1399">-1445243807.5858459</cx:pt>
          <cx:pt idx="1400">-3095696688.6656723</cx:pt>
          <cx:pt idx="1401">-2612878051.3977814</cx:pt>
          <cx:pt idx="1402">-3195001991.1422997</cx:pt>
          <cx:pt idx="1403">-3109916880.8442535</cx:pt>
          <cx:pt idx="1404">-2456109711.4407539</cx:pt>
          <cx:pt idx="1405">-2482210974.4408493</cx:pt>
          <cx:pt idx="1406">-2749791563.264225</cx:pt>
          <cx:pt idx="1407">51796956.366500854</cx:pt>
          <cx:pt idx="1408">0</cx:pt>
          <cx:pt idx="1409">-2316210268.7998199</cx:pt>
          <cx:pt idx="1410">-2803005641.6753922</cx:pt>
          <cx:pt idx="1411">-3083801072.5985298</cx:pt>
          <cx:pt idx="1412">-2021600806.5260391</cx:pt>
          <cx:pt idx="1413">-341826578.69889069</cx:pt>
          <cx:pt idx="1414">353403841.41886139</cx:pt>
          <cx:pt idx="1415">-3474049696.8820076</cx:pt>
          <cx:pt idx="1416">-3003080660.3307495</cx:pt>
          <cx:pt idx="1417">368440405.18240738</cx:pt>
          <cx:pt idx="1418">-1449476805.2836761</cx:pt>
          <cx:pt idx="1419">-3286569330.3463974</cx:pt>
          <cx:pt idx="1420">503366337.31132126</cx:pt>
          <cx:pt idx="1421">-1051046037.6533356</cx:pt>
          <cx:pt idx="1422">-1179477592.1175232</cx:pt>
          <cx:pt idx="1423">-2929543612.8471451</cx:pt>
          <cx:pt idx="1424">-2666729271.822464</cx:pt>
          <cx:pt idx="1425">-1358700612.5755386</cx:pt>
          <cx:pt idx="1426">0</cx:pt>
          <cx:pt idx="1427">-4403450374.8892746</cx:pt>
          <cx:pt idx="1428">-2744331803.5619431</cx:pt>
          <cx:pt idx="1429">506440551.86874008</cx:pt>
          <cx:pt idx="1430">-300485107.20920563</cx:pt>
          <cx:pt idx="1431">-2800525372.4635506</cx:pt>
          <cx:pt idx="1432">333908557.18543625</cx:pt>
          <cx:pt idx="1433">-231578195.8686409</cx:pt>
          <cx:pt idx="1434">-4126497009.0390434</cx:pt>
          <cx:pt idx="1435">481422487.65765953</cx:pt>
          <cx:pt idx="1436">-1328884664.5042953</cx:pt>
          <cx:pt idx="1437">-4944504018.4500885</cx:pt>
          <cx:pt idx="1438">-566277916.20332336</cx:pt>
          <cx:pt idx="1439">-679862145.81858444</cx:pt>
          <cx:pt idx="1440">497618891.35669708</cx:pt>
          <cx:pt idx="1441">-168991249.84004211</cx:pt>
          <cx:pt idx="1442">0</cx:pt>
          <cx:pt idx="1443">-6965076807.0146637</cx:pt>
          <cx:pt idx="1444">-1180106677.7321396</cx:pt>
          <cx:pt idx="1445">-3457493553.1771126</cx:pt>
          <cx:pt idx="1446">-2143209438.3065681</cx:pt>
          <cx:pt idx="1447">-179127613.08747101</cx:pt>
          <cx:pt idx="1448">-2997168879.2720261</cx:pt>
          <cx:pt idx="1449">-2282393868.5005455</cx:pt>
          <cx:pt idx="1450">-1368206182.9606895</cx:pt>
          <cx:pt idx="1451">-1391001854.2111893</cx:pt>
          <cx:pt idx="1452">-3647376360.9562492</cx:pt>
          <cx:pt idx="1453">-2220450469.2427597</cx:pt>
          <cx:pt idx="1454">-1836329439.5768051</cx:pt>
          <cx:pt idx="1455">-4388143390.5496254</cx:pt>
          <cx:pt idx="1456">520275001.7870636</cx:pt>
          <cx:pt idx="1457">-1079002929.4067459</cx:pt>
          <cx:pt idx="1458">-815882248.22535324</cx:pt>
          <cx:pt idx="1459">341896628.82509041</cx:pt>
          <cx:pt idx="1460">-4125762638.3000336</cx:pt>
          <cx:pt idx="1461">-457751585.47796631</cx:pt>
          <cx:pt idx="1462">-2933738004.9600754</cx:pt>
          <cx:pt idx="1463">-2806640161.0239983</cx:pt>
          <cx:pt idx="1464">-1582268735.2901802</cx:pt>
          <cx:pt idx="1465">-2590420495.2159729</cx:pt>
          <cx:pt idx="1466">119489162.65636444</cx:pt>
          <cx:pt idx="1467">-2807012278.0626221</cx:pt>
          <cx:pt idx="1468">-1475575597.1428299</cx:pt>
          <cx:pt idx="1469">0</cx:pt>
          <cx:pt idx="1470">-3099691821.1721687</cx:pt>
          <cx:pt idx="1471">559675796.34677124</cx:pt>
          <cx:pt idx="1472">243028091.74705124</cx:pt>
          <cx:pt idx="1473">-510947771.93027496</cx:pt>
          <cx:pt idx="1474">-1481241268.2081795</cx:pt>
          <cx:pt idx="1475">-306204343.89530373</cx:pt>
          <cx:pt idx="1476">156262037.55031967</cx:pt>
          <cx:pt idx="1477">-1630636141.8804016</cx:pt>
          <cx:pt idx="1478">-309148113.27932739</cx:pt>
          <cx:pt idx="1479">-2352726397.970871</cx:pt>
          <cx:pt idx="1480">-617519623.01502609</cx:pt>
          <cx:pt idx="1481">-4974462726.3673401</cx:pt>
          <cx:pt idx="1482">-1799296323.7450562</cx:pt>
          <cx:pt idx="1483">-4251867080.6198463</cx:pt>
          <cx:pt idx="1484">-1714555378.4236526</cx:pt>
          <cx:pt idx="1485">-793052010.44188309</cx:pt>
          <cx:pt idx="1486">-2256669395.2288055</cx:pt>
          <cx:pt idx="1487">-1177126454.4010162</cx:pt>
          <cx:pt idx="1488">-3836910175.0946579</cx:pt>
          <cx:pt idx="1489">-1972850292.4955902</cx:pt>
          <cx:pt idx="1490">-5038024390.3250732</cx:pt>
          <cx:pt idx="1491">-437918807.52722549</cx:pt>
          <cx:pt idx="1492">-925803969.51626587</cx:pt>
          <cx:pt idx="1493">407370918.34178925</cx:pt>
          <cx:pt idx="1494">320122079.62246704</cx:pt>
          <cx:pt idx="1495">-344466873.09604263</cx:pt>
          <cx:pt idx="1496">-3108674231.7776337</cx:pt>
          <cx:pt idx="1497">-2834555286.3330002</cx:pt>
          <cx:pt idx="1498">-894359812.47865677</cx:pt>
          <cx:pt idx="1499">-697565452.01812363</cx:pt>
          <cx:pt idx="1500">-4692489256.8278198</cx:pt>
          <cx:pt idx="1501">-3176668407.9935799</cx:pt>
          <cx:pt idx="1502">490441648.41105461</cx:pt>
          <cx:pt idx="1503">-4805025602.0341949</cx:pt>
          <cx:pt idx="1504">-1556835216.4805984</cx:pt>
          <cx:pt idx="1505">-1292935966.7989426</cx:pt>
          <cx:pt idx="1506">376657126.52433586</cx:pt>
          <cx:pt idx="1507">441728251.55773163</cx:pt>
          <cx:pt idx="1508">0</cx:pt>
          <cx:pt idx="1509">-1285832282.1777573</cx:pt>
          <cx:pt idx="1510">470898806.21952438</cx:pt>
          <cx:pt idx="1511">492389831.68688202</cx:pt>
          <cx:pt idx="1512">-1262658827.6291008</cx:pt>
          <cx:pt idx="1513">-1400694064.7061386</cx:pt>
          <cx:pt idx="1514">-4033960237.6292076</cx:pt>
          <cx:pt idx="1515">-2615462545.1999512</cx:pt>
          <cx:pt idx="1516">-1516953931.4376144</cx:pt>
          <cx:pt idx="1517">-676415709.8367157</cx:pt>
          <cx:pt idx="1518">453689584.63503647</cx:pt>
          <cx:pt idx="1519">-883169021.08670425</cx:pt>
          <cx:pt idx="1520">-3166002132.5729027</cx:pt>
          <cx:pt idx="1521">-8703353765.2331314</cx:pt>
          <cx:pt idx="1522">116597723.8637352</cx:pt>
          <cx:pt idx="1523">0</cx:pt>
          <cx:pt idx="1524">-1321528457.7924995</cx:pt>
          <cx:pt idx="1525">-1528446618.422245</cx:pt>
          <cx:pt idx="1526">417756454.95981216</cx:pt>
          <cx:pt idx="1527">224527819.96162033</cx:pt>
          <cx:pt idx="1528">-2538790033.564621</cx:pt>
          <cx:pt idx="1529">-3465547344.7381859</cx:pt>
          <cx:pt idx="1530">-2427629844.718132</cx:pt>
          <cx:pt idx="1531">176659287.75863457</cx:pt>
          <cx:pt idx="1532">-906377483.84560394</cx:pt>
          <cx:pt idx="1533">-5355731893.5534973</cx:pt>
          <cx:pt idx="1534">494419129.82929611</cx:pt>
          <cx:pt idx="1535">-437084513.32045364</cx:pt>
          <cx:pt idx="1536">-2293517048.3735275</cx:pt>
          <cx:pt idx="1537">-4854910860.2873573</cx:pt>
          <cx:pt idx="1538">-711712105.78496552</cx:pt>
          <cx:pt idx="1539">-279462935.40403366</cx:pt>
          <cx:pt idx="1540">492728117.35959625</cx:pt>
          <cx:pt idx="1541">-1323289972.1674805</cx:pt>
          <cx:pt idx="1542">-2340800390.8317833</cx:pt>
          <cx:pt idx="1543">-1263252565.9779663</cx:pt>
          <cx:pt idx="1544">-4523878171.9739685</cx:pt>
          <cx:pt idx="1545">-601066457.87495804</cx:pt>
          <cx:pt idx="1546">-3829768817.8576355</cx:pt>
          <cx:pt idx="1547">-2332183425.5995979</cx:pt>
          <cx:pt idx="1548">-359634610.73949432</cx:pt>
          <cx:pt idx="1549">-2949092932.8904953</cx:pt>
          <cx:pt idx="1550">456536203.91583824</cx:pt>
          <cx:pt idx="1551">492517560.84383583</cx:pt>
          <cx:pt idx="1552">-2005847454.2885017</cx:pt>
          <cx:pt idx="1553">-1728182574.2378235</cx:pt>
          <cx:pt idx="1554">-2779930241.7478371</cx:pt>
          <cx:pt idx="1555">447082584.28361893</cx:pt>
          <cx:pt idx="1556">-30511646.394302368</cx:pt>
          <cx:pt idx="1557">-2479180741.1967506</cx:pt>
          <cx:pt idx="1558">21240538.411354065</cx:pt>
          <cx:pt idx="1559">461039858.06546783</cx:pt>
          <cx:pt idx="1560">-58452367.272987366</cx:pt>
          <cx:pt idx="1561">445727221.54143524</cx:pt>
          <cx:pt idx="1562">-4726530191.7390137</cx:pt>
          <cx:pt idx="1563">-2682685540.9258575</cx:pt>
          <cx:pt idx="1564">-117325165.36772537</cx:pt>
          <cx:pt idx="1565">-15913464.191814423</cx:pt>
          <cx:pt idx="1566">-5266365673.8667908</cx:pt>
          <cx:pt idx="1567">0</cx:pt>
          <cx:pt idx="1568">0</cx:pt>
          <cx:pt idx="1569">-102605687.43446732</cx:pt>
          <cx:pt idx="1570">-884030106.98524475</cx:pt>
          <cx:pt idx="1571">-1049118283.6157837</cx:pt>
          <cx:pt idx="1572">163206820.0746994</cx:pt>
          <cx:pt idx="1573">-3937918444.8482666</cx:pt>
          <cx:pt idx="1574">-1772594566.8037109</cx:pt>
          <cx:pt idx="1575">-1229945293.1929569</cx:pt>
          <cx:pt idx="1576">-956912881.61574936</cx:pt>
          <cx:pt idx="1577">474000345.3346405</cx:pt>
          <cx:pt idx="1578">-325986927.94672012</cx:pt>
          <cx:pt idx="1579">-440413308.14393234</cx:pt>
          <cx:pt idx="1580">-2957471307.4912987</cx:pt>
          <cx:pt idx="1581">-2108065471.8759155</cx:pt>
          <cx:pt idx="1582">-1018216154.426342</cx:pt>
          <cx:pt idx="1583">-599406297.19169998</cx:pt>
          <cx:pt idx="1584">-1251083187.6643829</cx:pt>
          <cx:pt idx="1585">-2748503824.0539017</cx:pt>
          <cx:pt idx="1586">-4983308852.6447296</cx:pt>
          <cx:pt idx="1587">-838836650.95720291</cx:pt>
          <cx:pt idx="1588">-2542740751.0175667</cx:pt>
          <cx:pt idx="1589">-454092762.55098343</cx:pt>
          <cx:pt idx="1590">0</cx:pt>
          <cx:pt idx="1591">425624669.39659119</cx:pt>
          <cx:pt idx="1592">-3250138969.268364</cx:pt>
          <cx:pt idx="1593">-1811668816.1652908</cx:pt>
          <cx:pt idx="1594">-1609194260.3351097</cx:pt>
          <cx:pt idx="1595">453457202.80711746</cx:pt>
          <cx:pt idx="1596">-71374464.47586441</cx:pt>
          <cx:pt idx="1597">379181589.32047081</cx:pt>
          <cx:pt idx="1598">-1462705787.0086288</cx:pt>
          <cx:pt idx="1599">-1049267538.5915184</cx:pt>
          <cx:pt idx="1600">-661215160.79234695</cx:pt>
          <cx:pt idx="1601">-312067082.56005096</cx:pt>
          <cx:pt idx="1602">-2989329000.7300758</cx:pt>
          <cx:pt idx="1603">-1251870224.0607452</cx:pt>
          <cx:pt idx="1604">-1465110018.8463287</cx:pt>
          <cx:pt idx="1605">-1728304268.5054321</cx:pt>
          <cx:pt idx="1606">-991763544.09658051</cx:pt>
          <cx:pt idx="1607">-2820897075.0568123</cx:pt>
          <cx:pt idx="1608">-1587291861.7539635</cx:pt>
          <cx:pt idx="1609">-2057452443.8114357</cx:pt>
          <cx:pt idx="1610">-2800461388.5434265</cx:pt>
          <cx:pt idx="1611">-3460370772.7451477</cx:pt>
          <cx:pt idx="1612">-2086576601.7829323</cx:pt>
          <cx:pt idx="1613">-5180810963.7150803</cx:pt>
          <cx:pt idx="1614">-1865079477.1451836</cx:pt>
          <cx:pt idx="1615">-2939680357.2578468</cx:pt>
          <cx:pt idx="1616">0</cx:pt>
          <cx:pt idx="1617">-4289199139.4870682</cx:pt>
          <cx:pt idx="1618">233826644.39670563</cx:pt>
          <cx:pt idx="1619">505470089.00773621</cx:pt>
          <cx:pt idx="1620">171613028.0327034</cx:pt>
          <cx:pt idx="1621">-106744339.59740067</cx:pt>
          <cx:pt idx="1622">-593333288.89266586</cx:pt>
          <cx:pt idx="1623">-4461092440.7213516</cx:pt>
          <cx:pt idx="1624">419513447.45451736</cx:pt>
          <cx:pt idx="1625">-2466803418.0757713</cx:pt>
          <cx:pt idx="1626">-3472917993.1446266</cx:pt>
          <cx:pt idx="1627">-1352578415.9152107</cx:pt>
          <cx:pt idx="1628">-3808122259.8986397</cx:pt>
          <cx:pt idx="1629">-2106043123.6085052</cx:pt>
          <cx:pt idx="1630">439789143.98562241</cx:pt>
          <cx:pt idx="1631">-1511694045.1143723</cx:pt>
          <cx:pt idx="1632">498903547.44804382</cx:pt>
          <cx:pt idx="1633">330045588.29525185</cx:pt>
          <cx:pt idx="1634">383867850.43958282</cx:pt>
          <cx:pt idx="1635">434349186.22237778</cx:pt>
          <cx:pt idx="1636">-2940846837.4639206</cx:pt>
          <cx:pt idx="1637">-1475713726.6688118</cx:pt>
          <cx:pt idx="1638">-1758864835.9022598</cx:pt>
          <cx:pt idx="1639">-2994586204.5993042</cx:pt>
          <cx:pt idx="1640">467420606.4396019</cx:pt>
          <cx:pt idx="1641">-818384891.21297073</cx:pt>
          <cx:pt idx="1642">-4904678671.129158</cx:pt>
          <cx:pt idx="1643">-817034441.03422546</cx:pt>
          <cx:pt idx="1644">-1034025449.7781982</cx:pt>
          <cx:pt idx="1645">-410327497.92819214</cx:pt>
          <cx:pt idx="1646">-2717161178.7336426</cx:pt>
          <cx:pt idx="1647">-2942743356.2624435</cx:pt>
          <cx:pt idx="1648">-380084355.259552</cx:pt>
          <cx:pt idx="1649">-400300265.30971527</cx:pt>
          <cx:pt idx="1650">441071722.2536087</cx:pt>
          <cx:pt idx="1651">-199164281.67285919</cx:pt>
          <cx:pt idx="1652">455664514.2575264</cx:pt>
          <cx:pt idx="1653">478369522.01736069</cx:pt>
          <cx:pt idx="1654">-2617450134.1051025</cx:pt>
          <cx:pt idx="1655">-1382740896.2048836</cx:pt>
          <cx:pt idx="1656">477713020.32009888</cx:pt>
          <cx:pt idx="1657">430598618.74686432</cx:pt>
          <cx:pt idx="1658">257808190.61556244</cx:pt>
          <cx:pt idx="1659">-1556186060.4606628</cx:pt>
          <cx:pt idx="1660">-797699836.98258972</cx:pt>
          <cx:pt idx="1661">-520926867.89617157</cx:pt>
          <cx:pt idx="1662">-2006183562.2973518</cx:pt>
          <cx:pt idx="1663">-3299641190.7653542</cx:pt>
          <cx:pt idx="1664">409366362.22554588</cx:pt>
          <cx:pt idx="1665">417310502.37406158</cx:pt>
          <cx:pt idx="1666">-431541976.75734138</cx:pt>
          <cx:pt idx="1667">-437899319.56792831</cx:pt>
          <cx:pt idx="1668">-280158942.51603317</cx:pt>
          <cx:pt idx="1669">-4562506450.9781113</cx:pt>
          <cx:pt idx="1670">-7812684132.1934242</cx:pt>
          <cx:pt idx="1671">-2151152706.1940956</cx:pt>
          <cx:pt idx="1672">-1518177164.5756493</cx:pt>
          <cx:pt idx="1673">-3194312767.8791656</cx:pt>
          <cx:pt idx="1674">0</cx:pt>
          <cx:pt idx="1675">-1446654305.8970108</cx:pt>
          <cx:pt idx="1676">-265458747.72541428</cx:pt>
          <cx:pt idx="1677">-4610832849.4659576</cx:pt>
          <cx:pt idx="1678">-2988751399.0520477</cx:pt>
          <cx:pt idx="1679">370921806.97415161</cx:pt>
          <cx:pt idx="1680">-706914626.07410049</cx:pt>
          <cx:pt idx="1681">-2245755326.5590172</cx:pt>
          <cx:pt idx="1682">-3505961040.1140976</cx:pt>
          <cx:pt idx="1683">520854469.040802</cx:pt>
          <cx:pt idx="1684">-2015297648.1068649</cx:pt>
          <cx:pt idx="1685">-2033046944.4077911</cx:pt>
          <cx:pt idx="1686">-2613267655.9153519</cx:pt>
          <cx:pt idx="1687">-4067419411.1346779</cx:pt>
          <cx:pt idx="1688">-6741542277.7459068</cx:pt>
          <cx:pt idx="1689">-1544536249.4587555</cx:pt>
          <cx:pt idx="1690">485009403.55624962</cx:pt>
          <cx:pt idx="1691">-2606973549.5345154</cx:pt>
          <cx:pt idx="1692">467820654.02484703</cx:pt>
          <cx:pt idx="1693">-129363681.92682648</cx:pt>
          <cx:pt idx="1694">160544339.1569252</cx:pt>
          <cx:pt idx="1695">-3479730214.3321533</cx:pt>
          <cx:pt idx="1696">-414965997.82414246</cx:pt>
          <cx:pt idx="1697">-2186331522.4199257</cx:pt>
          <cx:pt idx="1698">-2243008191.6140518</cx:pt>
          <cx:pt idx="1699">-2171367978.1682053</cx:pt>
          <cx:pt idx="1700">-3323306251.6753922</cx:pt>
          <cx:pt idx="1701">305677502.77477455</cx:pt>
          <cx:pt idx="1702">453139141.06970596</cx:pt>
          <cx:pt idx="1703">-1729016803.2367821</cx:pt>
          <cx:pt idx="1704">-1986213177.8612862</cx:pt>
          <cx:pt idx="1705">-4660485645.4545898</cx:pt>
          <cx:pt idx="1706">-6546695743.0971603</cx:pt>
          <cx:pt idx="1707">-1463037466.1318245</cx:pt>
          <cx:pt idx="1708">-2114367403.5033417</cx:pt>
          <cx:pt idx="1709">-1554093066.3897858</cx:pt>
          <cx:pt idx="1710">-1834326699.3442612</cx:pt>
          <cx:pt idx="1711">492094374.43309784</cx:pt>
          <cx:pt idx="1712">-2443689023.0435486</cx:pt>
          <cx:pt idx="1713">551312588.69800568</cx:pt>
          <cx:pt idx="1714">-2736609579.8188782</cx:pt>
          <cx:pt idx="1715">-740355694.81746674</cx:pt>
          <cx:pt idx="1716">-4888872805.8936539</cx:pt>
          <cx:pt idx="1717">456645655.98065567</cx:pt>
          <cx:pt idx="1718">-4071227133.9731598</cx:pt>
          <cx:pt idx="1719">0</cx:pt>
          <cx:pt idx="1720">457299511.0650444</cx:pt>
          <cx:pt idx="1721">-981168422.69007874</cx:pt>
          <cx:pt idx="1722">-1917797395.5006866</cx:pt>
          <cx:pt idx="1723">-300233495.06984329</cx:pt>
          <cx:pt idx="1724">493759789.68347931</cx:pt>
          <cx:pt idx="1725">17575387.766208649</cx:pt>
          <cx:pt idx="1726">-2199769259.0964584</cx:pt>
          <cx:pt idx="1727">-4622444685.6775436</cx:pt>
          <cx:pt idx="1728">-2875895360.613205</cx:pt>
          <cx:pt idx="1729">-382765973.77106667</cx:pt>
          <cx:pt idx="1730">-621138451.21699524</cx:pt>
          <cx:pt idx="1731">126744698.19121552</cx:pt>
          <cx:pt idx="1732">-170135161.33293343</cx:pt>
          <cx:pt idx="1733">-1905307106.4055557</cx:pt>
          <cx:pt idx="1734">-2100921617.3324509</cx:pt>
          <cx:pt idx="1735">-2464591867.2321701</cx:pt>
          <cx:pt idx="1736">-3311503495.5629082</cx:pt>
          <cx:pt idx="1737">-1183620088.6998024</cx:pt>
          <cx:pt idx="1738">364832096.89925957</cx:pt>
          <cx:pt idx="1739">-4369591190.2388191</cx:pt>
          <cx:pt idx="1740">-1129421957.427803</cx:pt>
          <cx:pt idx="1741">431746919.25843811</cx:pt>
          <cx:pt idx="1742">-1926453493.1388092</cx:pt>
          <cx:pt idx="1743">-1975720982.9975395</cx:pt>
          <cx:pt idx="1744">434328586.09005547</cx:pt>
          <cx:pt idx="1745">-2418355315.3391418</cx:pt>
          <cx:pt idx="1746">350316353.50540924</cx:pt>
          <cx:pt idx="1747">-1399177178.9425659</cx:pt>
          <cx:pt idx="1748">-2324531542.6435318</cx:pt>
          <cx:pt idx="1749">-712160617.57775879</cx:pt>
          <cx:pt idx="1750">-832667566.41851807</cx:pt>
          <cx:pt idx="1751">-54726221.540924072</cx:pt>
          <cx:pt idx="1752">-3617328194.3727722</cx:pt>
          <cx:pt idx="1753">-2202290213.1924095</cx:pt>
          <cx:pt idx="1754">0</cx:pt>
          <cx:pt idx="1755">-1011031840.7821693</cx:pt>
          <cx:pt idx="1756">-2412622837.9828529</cx:pt>
          <cx:pt idx="1757">449296675.28057861</cx:pt>
          <cx:pt idx="1758">-3892904138.4190865</cx:pt>
          <cx:pt idx="1759">-1077041129.9965744</cx:pt>
          <cx:pt idx="1760">163955456.38771057</cx:pt>
          <cx:pt idx="1761">-3062764574.5600929</cx:pt>
          <cx:pt idx="1762">-1685963764.8064423</cx:pt>
          <cx:pt idx="1763">-3293602546.6403427</cx:pt>
          <cx:pt idx="1764">458476200.0467205</cx:pt>
          <cx:pt idx="1765">-3835389343.541378</cx:pt>
          <cx:pt idx="1766">-2085616049.1854706</cx:pt>
          <cx:pt idx="1767">-1612653973.6220932</cx:pt>
          <cx:pt idx="1768">-1983416102.2008362</cx:pt>
          <cx:pt idx="1769">-169541773.57152557</cx:pt>
          <cx:pt idx="1770">-3195650288.9121361</cx:pt>
          <cx:pt idx="1771">-1939940367.7809105</cx:pt>
          <cx:pt idx="1772">-1947476806.2609863</cx:pt>
          <cx:pt idx="1773">470062075.85197067</cx:pt>
          <cx:pt idx="1774">-1126521411.4385071</cx:pt>
          <cx:pt idx="1775">398790992.88629532</cx:pt>
          <cx:pt idx="1776">-4101306029.3191528</cx:pt>
          <cx:pt idx="1777">-347472603.24772072</cx:pt>
          <cx:pt idx="1778">-5402150122.6582565</cx:pt>
          <cx:pt idx="1779">128310527.45833206</cx:pt>
          <cx:pt idx="1780">-980926900.78116989</cx:pt>
          <cx:pt idx="1781">-1922497805.7268715</cx:pt>
          <cx:pt idx="1782">-695872875.64008713</cx:pt>
          <cx:pt idx="1783">-659098765.65079498</cx:pt>
          <cx:pt idx="1784">-3266309443.4496002</cx:pt>
          <cx:pt idx="1785">485951701.12358475</cx:pt>
          <cx:pt idx="1786">-6095248693.4246292</cx:pt>
          <cx:pt idx="1787">-2095121655.4815979</cx:pt>
          <cx:pt idx="1788">-3627723900.5023041</cx:pt>
          <cx:pt idx="1789">-1329403441.6908417</cx:pt>
          <cx:pt idx="1790">461944223.92331696</cx:pt>
          <cx:pt idx="1791">-248493437.568367</cx:pt>
          <cx:pt idx="1792">-794166207.7691803</cx:pt>
          <cx:pt idx="1793">-264535872.80157471</cx:pt>
          <cx:pt idx="1794">-2246831906.9453773</cx:pt>
          <cx:pt idx="1795">-6092988843.7258148</cx:pt>
          <cx:pt idx="1796">-307053435.32483864</cx:pt>
          <cx:pt idx="1797">-2647452503.1200104</cx:pt>
          <cx:pt idx="1798">491253468.11219025</cx:pt>
          <cx:pt idx="1799">-4924483283.8349609</cx:pt>
          <cx:pt idx="1800">-2689477046.6587753</cx:pt>
          <cx:pt idx="1801">-3241741193.5104713</cx:pt>
          <cx:pt idx="1802">444933168.38505173</cx:pt>
          <cx:pt idx="1803">-1163197029.7147751</cx:pt>
          <cx:pt idx="1804">-1736195796.0309715</cx:pt>
          <cx:pt idx="1805">-1521266438.6574154</cx:pt>
          <cx:pt idx="1806">-1150245690.5350189</cx:pt>
          <cx:pt idx="1807">-747934964.387146</cx:pt>
          <cx:pt idx="1808">-1818571532.1617393</cx:pt>
          <cx:pt idx="1809">-4489936651.9159584</cx:pt>
          <cx:pt idx="1810">401763511.63214684</cx:pt>
          <cx:pt idx="1811">-1731372432.334713</cx:pt>
          <cx:pt idx="1812">-4260106735.8914948</cx:pt>
          <cx:pt idx="1813">35749024.322093964</cx:pt>
          <cx:pt idx="1814">-1750626902.1225166</cx:pt>
          <cx:pt idx="1815">-2593143042.3541451</cx:pt>
          <cx:pt idx="1816">0</cx:pt>
          <cx:pt idx="1817">-4442594307.5584106</cx:pt>
          <cx:pt idx="1818">-4926552484.9282761</cx:pt>
          <cx:pt idx="1819">-3239704781.8158836</cx:pt>
          <cx:pt idx="1820">13491333.924785614</cx:pt>
          <cx:pt idx="1821">-1352447937.9655075</cx:pt>
          <cx:pt idx="1822">-2979385741.1117401</cx:pt>
          <cx:pt idx="1823">-2535020167.1115646</cx:pt>
          <cx:pt idx="1824">-226584041.89933014</cx:pt>
          <cx:pt idx="1825">-297520322.74124718</cx:pt>
          <cx:pt idx="1826">-673582431.12309647</cx:pt>
          <cx:pt idx="1827">-1224940537.5914345</cx:pt>
          <cx:pt idx="1828">-3400612897.7419891</cx:pt>
          <cx:pt idx="1829">-2328814850.1893692</cx:pt>
          <cx:pt idx="1830">-6632309715.6049728</cx:pt>
          <cx:pt idx="1831">-2280840644.9343033</cx:pt>
          <cx:pt idx="1832">-1223115463.3875542</cx:pt>
          <cx:pt idx="1833">-231128896.61406708</cx:pt>
          <cx:pt idx="1834">-685137106.00685501</cx:pt>
          <cx:pt idx="1835">-2795666977.2013626</cx:pt>
          <cx:pt idx="1836">-3075256376.2271919</cx:pt>
          <cx:pt idx="1837">-3208745307.1130791</cx:pt>
          <cx:pt idx="1838">50293217.245464325</cx:pt>
          <cx:pt idx="1839">-539344406.45178223</cx:pt>
          <cx:pt idx="1840">-2617194025.2582779</cx:pt>
          <cx:pt idx="1841">-1327350819.9924355</cx:pt>
          <cx:pt idx="1842">-3231106417.6043854</cx:pt>
          <cx:pt idx="1843">-3114530483.8341713</cx:pt>
          <cx:pt idx="1844">-1997383588.5938683</cx:pt>
          <cx:pt idx="1845">-2874723392.1989021</cx:pt>
          <cx:pt idx="1846">-2925379594.4874496</cx:pt>
          <cx:pt idx="1847">-1205272600.8547058</cx:pt>
          <cx:pt idx="1848">-1880205176.9930916</cx:pt>
          <cx:pt idx="1849">-4083803220.5392189</cx:pt>
          <cx:pt idx="1850">-294714781.24996948</cx:pt>
          <cx:pt idx="1851">275454286.64326096</cx:pt>
          <cx:pt idx="1852">-1857185983.6402702</cx:pt>
          <cx:pt idx="1853">-1358549729.4549675</cx:pt>
          <cx:pt idx="1854">-1973947713.7815399</cx:pt>
          <cx:pt idx="1855">0</cx:pt>
          <cx:pt idx="1856">-1507620004.2548828</cx:pt>
          <cx:pt idx="1857">-801708762.69052124</cx:pt>
          <cx:pt idx="1858">-129134639.53809738</cx:pt>
          <cx:pt idx="1859">-1196721622.389534</cx:pt>
          <cx:pt idx="1860">-3023089084.1443634</cx:pt>
          <cx:pt idx="1861">420780404.79637909</cx:pt>
          <cx:pt idx="1862">499045383.48981476</cx:pt>
          <cx:pt idx="1863">-3723716516.8638077</cx:pt>
          <cx:pt idx="1864">-278458465.28491974</cx:pt>
          <cx:pt idx="1865">477747822.46229553</cx:pt>
          <cx:pt idx="1866">-5864275291.427536</cx:pt>
          <cx:pt idx="1867">-854818688.18039703</cx:pt>
          <cx:pt idx="1868">-4402007733.3306084</cx:pt>
          <cx:pt idx="1869">-3492961014.7135239</cx:pt>
          <cx:pt idx="1870">0</cx:pt>
          <cx:pt idx="1871">-1354794149.2814903</cx:pt>
          <cx:pt idx="1872">461488448.15270615</cx:pt>
          <cx:pt idx="1873">-2847422662.1106148</cx:pt>
          <cx:pt idx="1874">-214237040.01992035</cx:pt>
          <cx:pt idx="1875">-2230723701.6088791</cx:pt>
          <cx:pt idx="1876">-1679457506.9586563</cx:pt>
          <cx:pt idx="1877">-1210122797.4296188</cx:pt>
          <cx:pt idx="1878">-1007169585.3185539</cx:pt>
          <cx:pt idx="1879">-1368214552.0500069</cx:pt>
          <cx:pt idx="1880">-826293020.41388321</cx:pt>
          <cx:pt idx="1881">428775727.66981125</cx:pt>
          <cx:pt idx="1882">-352318471.06023026</cx:pt>
          <cx:pt idx="1883">379833511.15102386</cx:pt>
          <cx:pt idx="1884">-547371683.18519211</cx:pt>
          <cx:pt idx="1885">-70835211.09154129</cx:pt>
          <cx:pt idx="1886">-3492767348.4218903</cx:pt>
          <cx:pt idx="1887">436116905.62713432</cx:pt>
          <cx:pt idx="1888">-1437472835.3457031</cx:pt>
          <cx:pt idx="1889">-243202801.75410652</cx:pt>
          <cx:pt idx="1890">-2982047550.4519882</cx:pt>
          <cx:pt idx="1891">-1563263802.0331841</cx:pt>
          <cx:pt idx="1892">-38410195.333934784</cx:pt>
          <cx:pt idx="1893">-1356263976.5343399</cx:pt>
          <cx:pt idx="1894">-2993455569.827549</cx:pt>
          <cx:pt idx="1895">-1107130632.3747559</cx:pt>
          <cx:pt idx="1896">-4268115743.3280907</cx:pt>
          <cx:pt idx="1897">306802450.79717636</cx:pt>
          <cx:pt idx="1898">-2497355963.6712341</cx:pt>
          <cx:pt idx="1899">-36580891.383136749</cx:pt>
          <cx:pt idx="1900">-2733910848.0681305</cx:pt>
          <cx:pt idx="1901">-1816574155.2892036</cx:pt>
          <cx:pt idx="1902">-1526546622.6357079</cx:pt>
          <cx:pt idx="1903">-2902925022.2508278</cx:pt>
          <cx:pt idx="1904">-2664913256.7369919</cx:pt>
          <cx:pt idx="1905">-1971233283.2522736</cx:pt>
          <cx:pt idx="1906">-457292550.01474953</cx:pt>
          <cx:pt idx="1907">-2076512301.3925858</cx:pt>
          <cx:pt idx="1908">82897864.959518433</cx:pt>
          <cx:pt idx="1909">-3979788597.1751251</cx:pt>
          <cx:pt idx="1910">-1322308620.2301712</cx:pt>
          <cx:pt idx="1911">-453384792.67794609</cx:pt>
          <cx:pt idx="1912">316603253.18280029</cx:pt>
          <cx:pt idx="1913">433957250.16956902</cx:pt>
          <cx:pt idx="1914">-1305344022.0604248</cx:pt>
          <cx:pt idx="1915">310263252.99695969</cx:pt>
          <cx:pt idx="1916">-4599630820.3182907</cx:pt>
          <cx:pt idx="1917">-1898483778.5836258</cx:pt>
          <cx:pt idx="1918">-409547455.30412674</cx:pt>
          <cx:pt idx="1919">-1740394139.3695183</cx:pt>
          <cx:pt idx="1920">-177507846.68024826</cx:pt>
          <cx:pt idx="1921">245512403.96500015</cx:pt>
          <cx:pt idx="1922">-4405273682.3680077</cx:pt>
          <cx:pt idx="1923">0</cx:pt>
          <cx:pt idx="1924">-5703642984.0828362</cx:pt>
          <cx:pt idx="1925">-3618461976.0937424</cx:pt>
          <cx:pt idx="1926">67432378.819467545</cx:pt>
          <cx:pt idx="1927">88512872.057785034</cx:pt>
          <cx:pt idx="1928">0</cx:pt>
          <cx:pt idx="1929">-1148624659.9268723</cx:pt>
          <cx:pt idx="1930">-926699175.45525742</cx:pt>
          <cx:pt idx="1931">-3089581182.8853035</cx:pt>
          <cx:pt idx="1932">-539485505.07764053</cx:pt>
          <cx:pt idx="1933">-67919963.429134369</cx:pt>
          <cx:pt idx="1934">-2520077102.1250458</cx:pt>
          <cx:pt idx="1935">-3288995358.5704193</cx:pt>
          <cx:pt idx="1936">-5741403122.3200684</cx:pt>
          <cx:pt idx="1937">-2666840907.6745071</cx:pt>
          <cx:pt idx="1938">-2211585353.8807297</cx:pt>
          <cx:pt idx="1939">-1506700265.8097839</cx:pt>
          <cx:pt idx="1940">-2909347157.9888992</cx:pt>
          <cx:pt idx="1941">-1959875240.0359039</cx:pt>
          <cx:pt idx="1942">-6737293097.949646</cx:pt>
          <cx:pt idx="1943">507965706.90748787</cx:pt>
          <cx:pt idx="1944">-1107991915.7592354</cx:pt>
          <cx:pt idx="1945">-2113794343.4444962</cx:pt>
          <cx:pt idx="1946">-1677307337.1565704</cx:pt>
          <cx:pt idx="1947">-3940603653.3070602</cx:pt>
          <cx:pt idx="1948">-3999019603.4102478</cx:pt>
          <cx:pt idx="1949">-3585180178.8578644</cx:pt>
          <cx:pt idx="1950">-2867253965.1816177</cx:pt>
          <cx:pt idx="1951">-3605749036.7524071</cx:pt>
          <cx:pt idx="1952">-1050984967.477684</cx:pt>
          <cx:pt idx="1953">-1631560702.7397308</cx:pt>
          <cx:pt idx="1954">458842984.95884323</cx:pt>
          <cx:pt idx="1955">-3787612139.7000694</cx:pt>
          <cx:pt idx="1956">54628140.180263519</cx:pt>
          <cx:pt idx="1957">449957326.41202927</cx:pt>
          <cx:pt idx="1958">-1442724159.3555641</cx:pt>
          <cx:pt idx="1959">-7321733755.95681</cx:pt>
          <cx:pt idx="1960">487747941.50148392</cx:pt>
          <cx:pt idx="1961">-363969089.46700287</cx:pt>
          <cx:pt idx="1962">-1091330120.5342045</cx:pt>
          <cx:pt idx="1963">-336317886.93520355</cx:pt>
          <cx:pt idx="1964">-2036696055.5667648</cx:pt>
          <cx:pt idx="1965">348029545.58384323</cx:pt>
          <cx:pt idx="1966">-2485732630.9433899</cx:pt>
          <cx:pt idx="1967">-1255920255.897316</cx:pt>
          <cx:pt idx="1968">-3615218685.1854782</cx:pt>
          <cx:pt idx="1969">-5660840488.8161697</cx:pt>
          <cx:pt idx="1970">-2077718204.8797951</cx:pt>
          <cx:pt idx="1971">-2865893446.0321045</cx:pt>
          <cx:pt idx="1972">-1505500119.2540894</cx:pt>
          <cx:pt idx="1973">-1856559050.7196846</cx:pt>
          <cx:pt idx="1974">-2391122000.7367249</cx:pt>
          <cx:pt idx="1975">469758037.48061752</cx:pt>
          <cx:pt idx="1976">-270724088.58341217</cx:pt>
          <cx:pt idx="1977">-1125467710.2245255</cx:pt>
          <cx:pt idx="1978">-3216097788.4423904</cx:pt>
          <cx:pt idx="1979">197756910.634655</cx:pt>
          <cx:pt idx="1980">-1471717269.3484955</cx:pt>
          <cx:pt idx="1981">-2458177546.2287903</cx:pt>
          <cx:pt idx="1982">-1910884261.0106277</cx:pt>
          <cx:pt idx="1983">308324191.07801628</cx:pt>
          <cx:pt idx="1984">-1992679769.7896004</cx:pt>
          <cx:pt idx="1985">-3776574177.0860329</cx:pt>
          <cx:pt idx="1986">490942430.43497849</cx:pt>
          <cx:pt idx="1987">-614032516.81804276</cx:pt>
          <cx:pt idx="1988">452317624.03024483</cx:pt>
          <cx:pt idx="1989">-5479635148.0346603</cx:pt>
          <cx:pt idx="1990">472416489.10551071</cx:pt>
          <cx:pt idx="1991">-901504891.40086365</cx:pt>
          <cx:pt idx="1992">-4549757356.5653381</cx:pt>
          <cx:pt idx="1993">-971029505.52541733</cx:pt>
          <cx:pt idx="1994">-911410289.16634369</cx:pt>
          <cx:pt idx="1995">-2525077549.0793648</cx:pt>
          <cx:pt idx="1996">-1746276087.1466064</cx:pt>
          <cx:pt idx="1997">-2940585705.0946732</cx:pt>
          <cx:pt idx="1998">-1720996308.3729496</cx:pt>
          <cx:pt idx="1999">-1728673565.4767418</cx:pt>
          <cx:pt idx="2000">-85382700.955898285</cx:pt>
          <cx:pt idx="2001">-926375574.41362762</cx:pt>
          <cx:pt idx="2002">-1212514321.8457375</cx:pt>
          <cx:pt idx="2003">446799673.78333282</cx:pt>
          <cx:pt idx="2004">-244725455.21496582</cx:pt>
          <cx:pt idx="2005">-920989725.6030159</cx:pt>
          <cx:pt idx="2006">405217740.17599678</cx:pt>
          <cx:pt idx="2007">-3383019186.7120018</cx:pt>
          <cx:pt idx="2008">-1701993144.2491684</cx:pt>
          <cx:pt idx="2009">-1542967138.3409309</cx:pt>
          <cx:pt idx="2010">-1022775454.4289932</cx:pt>
          <cx:pt idx="2011">-3075345183.2758179</cx:pt>
          <cx:pt idx="2012">-1035720399.3040161</cx:pt>
          <cx:pt idx="2013">185439784.37861252</cx:pt>
          <cx:pt idx="2014">-4255285004.1285629</cx:pt>
          <cx:pt idx="2015">351897490.56603241</cx:pt>
          <cx:pt idx="2016">-2209102721.0320091</cx:pt>
          <cx:pt idx="2017">-595932425.1147995</cx:pt>
          <cx:pt idx="2018">-472359231.99341583</cx:pt>
          <cx:pt idx="2019">-1192342727.1421967</cx:pt>
          <cx:pt idx="2020">-4023936109.9085274</cx:pt>
          <cx:pt idx="2021">470547827.70426178</cx:pt>
          <cx:pt idx="2022">-799929020.60329819</cx:pt>
          <cx:pt idx="2023">297508360.52487946</cx:pt>
          <cx:pt idx="2024">-3904243051.8141823</cx:pt>
          <cx:pt idx="2025">-2135135949.9522476</cx:pt>
          <cx:pt idx="2026">106285292.55472946</cx:pt>
          <cx:pt idx="2027">-2793999824.861721</cx:pt>
          <cx:pt idx="2028">-1364954089.8788948</cx:pt>
          <cx:pt idx="2029">-3279196314.1989517</cx:pt>
          <cx:pt idx="2030">437811042.0387001</cx:pt>
          <cx:pt idx="2031">-408877823.51747131</cx:pt>
          <cx:pt idx="2032">-2431572308.6106491</cx:pt>
          <cx:pt idx="2033">0</cx:pt>
          <cx:pt idx="2034">-4440471087.8994217</cx:pt>
          <cx:pt idx="2035">-866592668.78949356</cx:pt>
          <cx:pt idx="2036">-2477355982.264679</cx:pt>
          <cx:pt idx="2037">-3655035379.7998543</cx:pt>
          <cx:pt idx="2038">-2198722294.9677734</cx:pt>
          <cx:pt idx="2039">-1491269494.2238007</cx:pt>
          <cx:pt idx="2040">-2553588979.6234283</cx:pt>
          <cx:pt idx="2041">-5300113710.3015518</cx:pt>
          <cx:pt idx="2042">-2228560792.4985085</cx:pt>
          <cx:pt idx="2043">-4230145302.0266724</cx:pt>
          <cx:pt idx="2044">-1737372113.758007</cx:pt>
          <cx:pt idx="2045">-804580550.57820511</cx:pt>
          <cx:pt idx="2046">-1007291138.7062073</cx:pt>
          <cx:pt idx="2047">-378373073.82727814</cx:pt>
          <cx:pt idx="2048">-1149108003.0223198</cx:pt>
          <cx:pt idx="2049">-4252318570.2523499</cx:pt>
          <cx:pt idx="2050">-662458086.45647049</cx:pt>
          <cx:pt idx="2051">-2011893670.2137947</cx:pt>
          <cx:pt idx="2052">-4643797591.8262749</cx:pt>
          <cx:pt idx="2053">-310623261.13170624</cx:pt>
          <cx:pt idx="2054">-3480117948.5269012</cx:pt>
          <cx:pt idx="2055">-882097760.15836334</cx:pt>
          <cx:pt idx="2056">-118041984.4920311</cx:pt>
          <cx:pt idx="2057">-2657691516.8435059</cx:pt>
          <cx:pt idx="2058">-534333485.9871788</cx:pt>
          <cx:pt idx="2059">-3164475260.2573471</cx:pt>
          <cx:pt idx="2060">-341887497.6779232</cx:pt>
          <cx:pt idx="2061">-589465095.46559525</cx:pt>
          <cx:pt idx="2062">-1586766771.7615356</cx:pt>
          <cx:pt idx="2063">-1324794886.1088104</cx:pt>
          <cx:pt idx="2064">-2835117710.9975243</cx:pt>
          <cx:pt idx="2065">-219507296.17399216</cx:pt>
          <cx:pt idx="2066">119758389.15994263</cx:pt>
          <cx:pt idx="2067">-1795545936.6140404</cx:pt>
          <cx:pt idx="2068">-2322129972.0233116</cx:pt>
          <cx:pt idx="2069">246048756.71081161</cx:pt>
          <cx:pt idx="2070">-18351559.591312408</cx:pt>
          <cx:pt idx="2071">492485939.01075363</cx:pt>
          <cx:pt idx="2072">-636416102.22052383</cx:pt>
          <cx:pt idx="2073">-3047541639.0268135</cx:pt>
          <cx:pt idx="2074">-890680083.62213898</cx:pt>
          <cx:pt idx="2075">-2281567418.5895615</cx:pt>
          <cx:pt idx="2076">56907527.015075684</cx:pt>
          <cx:pt idx="2077">441122511.10832596</cx:pt>
          <cx:pt idx="2078">-6873604680.7315674</cx:pt>
          <cx:pt idx="2079">-2813755573.596077</cx:pt>
          <cx:pt idx="2080">85150001.296791077</cx:pt>
          <cx:pt idx="2081">-2792214236.578846</cx:pt>
          <cx:pt idx="2082">-3602736926.4449158</cx:pt>
          <cx:pt idx="2083">-108782099.08489609</cx:pt>
          <cx:pt idx="2084">8605545.511806488</cx:pt>
          <cx:pt idx="2085">-2451010763.3496323</cx:pt>
          <cx:pt idx="2086">-1859381545.8883591</cx:pt>
          <cx:pt idx="2087">479759386.91363525</cx:pt>
          <cx:pt idx="2088">206580766.11180496</cx:pt>
          <cx:pt idx="2089">-1709309255.0884743</cx:pt>
          <cx:pt idx="2090">-526689505.61019516</cx:pt>
          <cx:pt idx="2091">-1215977732.9752998</cx:pt>
          <cx:pt idx="2092">-1377756411.9628029</cx:pt>
          <cx:pt idx="2093">-250137850.78730965</cx:pt>
          <cx:pt idx="2094">-5550097477.8082581</cx:pt>
          <cx:pt idx="2095">-45797643.407272339</cx:pt>
          <cx:pt idx="2096">451979645.14037323</cx:pt>
          <cx:pt idx="2097">-1185830421.0852432</cx:pt>
          <cx:pt idx="2098">-3077985239.8234329</cx:pt>
          <cx:pt idx="2099">-909865845.06520462</cx:pt>
          <cx:pt idx="2100">0</cx:pt>
          <cx:pt idx="2101">-2170501544.2547379</cx:pt>
          <cx:pt idx="2102">-3827213953.53405</cx:pt>
          <cx:pt idx="2103">-502936120.84695816</cx:pt>
          <cx:pt idx="2104">-371866480.44251633</cx:pt>
          <cx:pt idx="2105">-539054450.84514236</cx:pt>
          <cx:pt idx="2106">427065097.17491531</cx:pt>
          <cx:pt idx="2107">-3627613388.8115692</cx:pt>
          <cx:pt idx="2108">-2254328513.3554306</cx:pt>
          <cx:pt idx="2109">483578008.66807556</cx:pt>
          <cx:pt idx="2110">-4956242419.8079453</cx:pt>
          <cx:pt idx="2111">0</cx:pt>
          <cx:pt idx="2112">-4049795924.5617294</cx:pt>
          <cx:pt idx="2113">-916048801.3022728</cx:pt>
          <cx:pt idx="2114">-3161161289.5218811</cx:pt>
          <cx:pt idx="2115">-613277618.35463333</cx:pt>
          <cx:pt idx="2116">-1907604911.070961</cx:pt>
          <cx:pt idx="2117">-2455333179.0471878</cx:pt>
          <cx:pt idx="2118">-1619001463.289505</cx:pt>
          <cx:pt idx="2119">-2089930388.495697</cx:pt>
          <cx:pt idx="2120">466000519.82688141</cx:pt>
          <cx:pt idx="2121">-2188784572.784996</cx:pt>
          <cx:pt idx="2122">-2830884347.7997589</cx:pt>
          <cx:pt idx="2123">492619227.26946831</cx:pt>
          <cx:pt idx="2124">-1233329790.4177246</cx:pt>
          <cx:pt idx="2125">0</cx:pt>
          <cx:pt idx="2126">-20874176.592720032</cx:pt>
          <cx:pt idx="2127">-570643507.03285599</cx:pt>
          <cx:pt idx="2128">-675206711.4006424</cx:pt>
          <cx:pt idx="2129">-1242488206.5736847</cx:pt>
          <cx:pt idx="2130">-2112285675.2056465</cx:pt>
          <cx:pt idx="2131">499932259.55680466</cx:pt>
          <cx:pt idx="2132">51712153.585098267</cx:pt>
          <cx:pt idx="2133">-4355123731.6323242</cx:pt>
          <cx:pt idx="2134">-2720637543.7522278</cx:pt>
          <cx:pt idx="2135">-153325353.45509911</cx:pt>
          <cx:pt idx="2136">284117827.06900406</cx:pt>
          <cx:pt idx="2137">91065930.542438507</cx:pt>
          <cx:pt idx="2138">-2147461919.9802284</cx:pt>
          <cx:pt idx="2139">-1385966620.1088486</cx:pt>
          <cx:pt idx="2140">-730233700.48011589</cx:pt>
          <cx:pt idx="2141">-3801786789.806797</cx:pt>
          <cx:pt idx="2142">-1728917067.69944</cx:pt>
          <cx:pt idx="2143">-4120327483.4086075</cx:pt>
          <cx:pt idx="2144">-2239705690.4620514</cx:pt>
          <cx:pt idx="2145">237778750.69684219</cx:pt>
          <cx:pt idx="2146">-1511476767.2963066</cx:pt>
          <cx:pt idx="2147">-20371849.251773834</cx:pt>
          <cx:pt idx="2148">0</cx:pt>
          <cx:pt idx="2149">-3966573957.6297073</cx:pt>
          <cx:pt idx="2150">0</cx:pt>
          <cx:pt idx="2151">155539440.71220779</cx:pt>
          <cx:pt idx="2152">-1184342799.2511444</cx:pt>
          <cx:pt idx="2153">-226309671.14935303</cx:pt>
          <cx:pt idx="2154">-1602697520.3277054</cx:pt>
          <cx:pt idx="2155">-1416267427.2851868</cx:pt>
          <cx:pt idx="2156">-2612901308.6456184</cx:pt>
          <cx:pt idx="2157">-1320101846.2543182</cx:pt>
          <cx:pt idx="2158">478442869.20462418</cx:pt>
          <cx:pt idx="2159">-2310728944.1141472</cx:pt>
          <cx:pt idx="2160">-141932026.41842651</cx:pt>
          <cx:pt idx="2161">-2759108675.6661224</cx:pt>
          <cx:pt idx="2162">-3245827953.7412949</cx:pt>
          <cx:pt idx="2163">-667519142.87843323</cx:pt>
          <cx:pt idx="2164">-5900560411.3863335</cx:pt>
          <cx:pt idx="2165">-5375177423.7208328</cx:pt>
          <cx:pt idx="2166">-2601903.0973815918</cx:pt>
          <cx:pt idx="2167">-1311722964.064312</cx:pt>
          <cx:pt idx="2168">-320016372.32471848</cx:pt>
          <cx:pt idx="2169">-3490270814.8745956</cx:pt>
          <cx:pt idx="2170">91430811.619468689</cx:pt>
          <cx:pt idx="2171">-6963054653.7167816</cx:pt>
          <cx:pt idx="2172">405246477.25164413</cx:pt>
          <cx:pt idx="2173">-2582550949.2611275</cx:pt>
          <cx:pt idx="2174">46233352.502250671</cx:pt>
          <cx:pt idx="2175">-1479406284.0016174</cx:pt>
          <cx:pt idx="2176">426801025.67363167</cx:pt>
          <cx:pt idx="2177">-99504486.193996429</cx:pt>
          <cx:pt idx="2178">-1901224334.5556374</cx:pt>
          <cx:pt idx="2179">502470738.77943802</cx:pt>
          <cx:pt idx="2180">-3368593211.0702362</cx:pt>
          <cx:pt idx="2181">-201089026.50383377</cx:pt>
          <cx:pt idx="2182">73485711.832168579</cx:pt>
          <cx:pt idx="2183">-814862317.9420166</cx:pt>
          <cx:pt idx="2184">-2577932149.9845505</cx:pt>
          <cx:pt idx="2185">-1652836182.6254997</cx:pt>
          <cx:pt idx="2186">-1260521297.1803741</cx:pt>
          <cx:pt idx="2187">-2784547312.1838188</cx:pt>
          <cx:pt idx="2188">-1059638468.6623192</cx:pt>
          <cx:pt idx="2189">-688874581.81814575</cx:pt>
          <cx:pt idx="2190">-2301324731.435936</cx:pt>
          <cx:pt idx="2191">337345431.50567627</cx:pt>
          <cx:pt idx="2192">-3958299355.1728554</cx:pt>
          <cx:pt idx="2193">-3660250241.0294037</cx:pt>
          <cx:pt idx="2194">-3875736465.0571518</cx:pt>
          <cx:pt idx="2195">-7556550.8102359772</cx:pt>
          <cx:pt idx="2196">-606165297.27582932</cx:pt>
          <cx:pt idx="2197">143371690.58872223</cx:pt>
          <cx:pt idx="2198">-1000370856.1935387</cx:pt>
          <cx:pt idx="2199">498616439.05049515</cx:pt>
          <cx:pt idx="2200">-453829976.66579437</cx:pt>
          <cx:pt idx="2201">522346149.21217346</cx:pt>
          <cx:pt idx="2202">416947729.30189896</cx:pt>
          <cx:pt idx="2203">489577342.60005188</cx:pt>
          <cx:pt idx="2204">-1438262135.5118561</cx:pt>
          <cx:pt idx="2205">178881870.79866028</cx:pt>
          <cx:pt idx="2206">-3840845090.766037</cx:pt>
          <cx:pt idx="2207">-972280319.5647049</cx:pt>
          <cx:pt idx="2208">0</cx:pt>
          <cx:pt idx="2209">-2681220800.8210869</cx:pt>
          <cx:pt idx="2210">-1530911515.6206894</cx:pt>
          <cx:pt idx="2211">407459748.50914764</cx:pt>
          <cx:pt idx="2212">-4054645551.8219223</cx:pt>
          <cx:pt idx="2213">482319504.92002678</cx:pt>
          <cx:pt idx="2214">-2896137129.3711319</cx:pt>
          <cx:pt idx="2215">-993323354.65582275</cx:pt>
          <cx:pt idx="2216">-3000296181.7622337</cx:pt>
          <cx:pt idx="2217">-2976125738.870739</cx:pt>
          <cx:pt idx="2218">-1104123601.4732666</cx:pt>
          <cx:pt idx="2219">-183332600.50085068</cx:pt>
          <cx:pt idx="2220">-2788939229.4792633</cx:pt>
          <cx:pt idx="2221">-1529320690.2830315</cx:pt>
          <cx:pt idx="2222">-3660872012.9495621</cx:pt>
          <cx:pt idx="2223">-1959765149.7195168</cx:pt>
          <cx:pt idx="2224">-1724143460.5422134</cx:pt>
          <cx:pt idx="2225">-4298944519.4064255</cx:pt>
          <cx:pt idx="2226">-400343108.94137573</cx:pt>
          <cx:pt idx="2227">452439332.71915817</cx:pt>
          <cx:pt idx="2228">-2896432884.9362183</cx:pt>
          <cx:pt idx="2229">-106071484.91374207</cx:pt>
          <cx:pt idx="2230">370755135.14139557</cx:pt>
          <cx:pt idx="2231">-2939794900.6801109</cx:pt>
          <cx:pt idx="2232">-1984622864.2468834</cx:pt>
          <cx:pt idx="2233">-2209710487.9661217</cx:pt>
          <cx:pt idx="2234">-1667795042.9295502</cx:pt>
          <cx:pt idx="2235">331030258.25378036</cx:pt>
          <cx:pt idx="2236">-120396073.2265358</cx:pt>
          <cx:pt idx="2237">-1076286402.7523232</cx:pt>
          <cx:pt idx="2238">-2989037117.403492</cx:pt>
          <cx:pt idx="2239">-1068422732.2568169</cx:pt>
          <cx:pt idx="2240">151581673.88677979</cx:pt>
          <cx:pt idx="2241">-1408154086.698082</cx:pt>
          <cx:pt idx="2242">-1376730782.1690559</cx:pt>
          <cx:pt idx="2243">-468425354.21802902</cx:pt>
          <cx:pt idx="2244">-2772900936.0569344</cx:pt>
          <cx:pt idx="2245">-3433300189.4153023</cx:pt>
          <cx:pt idx="2246">-2430620125.2191505</cx:pt>
          <cx:pt idx="2247">-1125098245.6559486</cx:pt>
          <cx:pt idx="2248">-1269596694.5073318</cx:pt>
          <cx:pt idx="2249">-1000578003.5437279</cx:pt>
          <cx:pt idx="2250">-2097601800.2482491</cx:pt>
          <cx:pt idx="2251">129933989.5717392</cx:pt>
          <cx:pt idx="2252">-2584625214.8858032</cx:pt>
          <cx:pt idx="2253">-1439329883.3551407</cx:pt>
          <cx:pt idx="2254">-1917062579.3365173</cx:pt>
          <cx:pt idx="2255">76006447.878530502</cx:pt>
          <cx:pt idx="2256">-1477337714.0564346</cx:pt>
          <cx:pt idx="2257">-2151918028.6068001</cx:pt>
          <cx:pt idx="2258">-6107672976.0165367</cx:pt>
          <cx:pt idx="2259">295476136.09388733</cx:pt>
          <cx:pt idx="2260">0</cx:pt>
          <cx:pt idx="2261">-437348236.0408268</cx:pt>
          <cx:pt idx="2262">-4383111515.2936516</cx:pt>
          <cx:pt idx="2263">-2760661361.6917191</cx:pt>
          <cx:pt idx="2264">-4340359161.4083405</cx:pt>
          <cx:pt idx="2265">-164385796.57034683</cx:pt>
          <cx:pt idx="2266">-3581159537.7008591</cx:pt>
          <cx:pt idx="2267">-2299272158.0281944</cx:pt>
          <cx:pt idx="2268">439759956.11629486</cx:pt>
          <cx:pt idx="2269">-2499041725.8077393</cx:pt>
          <cx:pt idx="2270">472105115.71826553</cx:pt>
          <cx:pt idx="2271">-1939342306.5244064</cx:pt>
          <cx:pt idx="2272">-1303439237.3338242</cx:pt>
          <cx:pt idx="2273">-667914324.01291275</cx:pt>
          <cx:pt idx="2274">-1687264706.91576</cx:pt>
          <cx:pt idx="2275">-2583165158.4031982</cx:pt>
          <cx:pt idx="2276">-961462890.96821213</cx:pt>
          <cx:pt idx="2277">-1147656469.7679825</cx:pt>
          <cx:pt idx="2278">-1528904918.1821976</cx:pt>
          <cx:pt idx="2279">-3510700692.6073837</cx:pt>
          <cx:pt idx="2280">-83680056.251146317</cx:pt>
          <cx:pt idx="2281">423306073.98006058</cx:pt>
          <cx:pt idx="2282">-1559473873.325737</cx:pt>
          <cx:pt idx="2283">-2542332323.1051254</cx:pt>
          <cx:pt idx="2284">-3781508731.8160553</cx:pt>
          <cx:pt idx="2285">481637195.51478577</cx:pt>
          <cx:pt idx="2286">-2379277049.0270996</cx:pt>
          <cx:pt idx="2287">-2230486220.1929932</cx:pt>
          <cx:pt idx="2288">-1691559016.0344887</cx:pt>
          <cx:pt idx="2289">456737024.53548431</cx:pt>
          <cx:pt idx="2290">-3625200397.7913399</cx:pt>
          <cx:pt idx="2291">-474134436.11899185</cx:pt>
          <cx:pt idx="2292">-2111855390.0977402</cx:pt>
          <cx:pt idx="2293">-4231923401.4739113</cx:pt>
          <cx:pt idx="2294">-3528798015.2486038</cx:pt>
          <cx:pt idx="2295">-5467372556.3153114</cx:pt>
          <cx:pt idx="2296">-2922221465.5256271</cx:pt>
          <cx:pt idx="2297">-5307908064.6345444</cx:pt>
          <cx:pt idx="2298">429222058.29857635</cx:pt>
          <cx:pt idx="2299">505538050.97539902</cx:pt>
          <cx:pt idx="2300">0</cx:pt>
          <cx:pt idx="2301">-4099693105.9897728</cx:pt>
          <cx:pt idx="2302">-2397257605.8057175</cx:pt>
          <cx:pt idx="2303">-914880048.7471199</cx:pt>
          <cx:pt idx="2304">-251313762.5797348</cx:pt>
          <cx:pt idx="2305">-1497018859.0938568</cx:pt>
          <cx:pt idx="2306">195908896.90830612</cx:pt>
          <cx:pt idx="2307">271976342.7516098</cx:pt>
          <cx:pt idx="2308">-1327840997.6240349</cx:pt>
          <cx:pt idx="2309">-3284457195.5367966</cx:pt>
          <cx:pt idx="2310">-1101423276.9418869</cx:pt>
          <cx:pt idx="2311">-4956160326.5242805</cx:pt>
          <cx:pt idx="2312">421538803.51289749</cx:pt>
          <cx:pt idx="2313">-350302830.71663666</cx:pt>
          <cx:pt idx="2314">-4779223972.7891121</cx:pt>
          <cx:pt idx="2315">365195676.91319275</cx:pt>
          <cx:pt idx="2316">52686113.835586548</cx:pt>
          <cx:pt idx="2317">-1194478352.2635403</cx:pt>
          <cx:pt idx="2318">-1113262975.6077423</cx:pt>
          <cx:pt idx="2319">-1115713682.2660027</cx:pt>
          <cx:pt idx="2320">-3299843675.7293663</cx:pt>
          <cx:pt idx="2321">455044561.16738129</cx:pt>
          <cx:pt idx="2322">-4859381510.231472</cx:pt>
          <cx:pt idx="2323">449960824.43489075</cx:pt>
          <cx:pt idx="2324">-618571597.9360733</cx:pt>
          <cx:pt idx="2325">-1173078796.5546761</cx:pt>
          <cx:pt idx="2326">-2625552863.6150703</cx:pt>
          <cx:pt idx="2327">-4886194054.3835526</cx:pt>
          <cx:pt idx="2328">-1158410976.1928024</cx:pt>
          <cx:pt idx="2329">-940776594.49054718</cx:pt>
          <cx:pt idx="2330">-3051049415.2754135</cx:pt>
          <cx:pt idx="2331">-1228642644.4770508</cx:pt>
          <cx:pt idx="2332">333003036.52877426</cx:pt>
          <cx:pt idx="2333">-1152940820.2808914</cx:pt>
          <cx:pt idx="2334">-1456356333.4131622</cx:pt>
          <cx:pt idx="2335">-1169807356.7878342</cx:pt>
          <cx:pt idx="2336">-3853588874.6295433</cx:pt>
          <cx:pt idx="2337">0</cx:pt>
          <cx:pt idx="2338">451676933.57664871</cx:pt>
          <cx:pt idx="2339">-1893891874.7952957</cx:pt>
          <cx:pt idx="2340">-1217750866.5472679</cx:pt>
          <cx:pt idx="2341">-1174488170.3475685</cx:pt>
          <cx:pt idx="2342">-7756807246.3327484</cx:pt>
          <cx:pt idx="2343">474212408.18529892</cx:pt>
          <cx:pt idx="2344">-7497201198.97995</cx:pt>
          <cx:pt idx="2345">-4843522292.262989</cx:pt>
          <cx:pt idx="2346">-2900749101.9055862</cx:pt>
          <cx:pt idx="2347">-3633057173.955883</cx:pt>
          <cx:pt idx="2348">430240366.59523773</cx:pt>
          <cx:pt idx="2349">82335823.427082062</cx:pt>
          <cx:pt idx="2350">-443786937.27540207</cx:pt>
          <cx:pt idx="2351">-1028808752.3339195</cx:pt>
          <cx:pt idx="2352">-3167404660.2663345</cx:pt>
          <cx:pt idx="2353">-3904078372.026535</cx:pt>
          <cx:pt idx="2354">-2200789468.3679466</cx:pt>
          <cx:pt idx="2355">60032652.066850662</cx:pt>
          <cx:pt idx="2356">-159838105.59828568</cx:pt>
          <cx:pt idx="2357">-1748985310.8483467</cx:pt>
          <cx:pt idx="2358">-2729887886.9000206</cx:pt>
          <cx:pt idx="2359">-2836890795.6625977</cx:pt>
          <cx:pt idx="2360">-1602901679.1027374</cx:pt>
          <cx:pt idx="2361">-3215299070.4574471</cx:pt>
          <cx:pt idx="2362">-155832312.49411011</cx:pt>
          <cx:pt idx="2363">-2228329015.6871948</cx:pt>
          <cx:pt idx="2364">430947934.10881805</cx:pt>
          <cx:pt idx="2365">-2203751075.3320694</cx:pt>
          <cx:pt idx="2366">-1872304008.8193359</cx:pt>
          <cx:pt idx="2367">0</cx:pt>
          <cx:pt idx="2368">-1433262863.5481644</cx:pt>
          <cx:pt idx="2369">-1461832847.166172</cx:pt>
          <cx:pt idx="2370">-3845580185.9818497</cx:pt>
          <cx:pt idx="2371">-1233055902.1045685</cx:pt>
          <cx:pt idx="2372">-2159075478.9200439</cx:pt>
          <cx:pt idx="2373">-3859364972.4788551</cx:pt>
          <cx:pt idx="2374">357317369.39795494</cx:pt>
          <cx:pt idx="2375">-7284492526.3743362</cx:pt>
          <cx:pt idx="2376">-2141976785.3280106</cx:pt>
          <cx:pt idx="2377">-1495729331.1462746</cx:pt>
          <cx:pt idx="2378">-5138995760.828064</cx:pt>
          <cx:pt idx="2379">486194060.88724518</cx:pt>
          <cx:pt idx="2380">-2187525289.6702118</cx:pt>
          <cx:pt idx="2381">-2219326077.3981781</cx:pt>
          <cx:pt idx="2382">-1870068000.8348427</cx:pt>
          <cx:pt idx="2383">-791956937.56085587</cx:pt>
          <cx:pt idx="2384">291762403.41331863</cx:pt>
          <cx:pt idx="2385">-456679237.59576797</cx:pt>
          <cx:pt idx="2386">-4593720908.0169601</cx:pt>
          <cx:pt idx="2387">-2178296917.7734642</cx:pt>
          <cx:pt idx="2388">-473737673.01252747</cx:pt>
          <cx:pt idx="2389">-76668145.862194061</cx:pt>
          <cx:pt idx="2390">-1754707657.3905945</cx:pt>
          <cx:pt idx="2391">-2366077667.4954643</cx:pt>
          <cx:pt idx="2392">-598462795.40401459</cx:pt>
          <cx:pt idx="2393">481527894.93916702</cx:pt>
          <cx:pt idx="2394">-1366120233.8809242</cx:pt>
          <cx:pt idx="2395">-2284128760.3411026</cx:pt>
          <cx:pt idx="2396">404244153.00291634</cx:pt>
          <cx:pt idx="2397">0</cx:pt>
          <cx:pt idx="2398">-183804423.67325974</cx:pt>
          <cx:pt idx="2399">402617083.49713135</cx:pt>
          <cx:pt idx="2400">-152395174.29542542</cx:pt>
          <cx:pt idx="2401">-219942682.03599167</cx:pt>
          <cx:pt idx="2402">-1243644959.6477623</cx:pt>
          <cx:pt idx="2403">-1086869547.3628883</cx:pt>
          <cx:pt idx="2404">-2647817914.5181274</cx:pt>
          <cx:pt idx="2405">-2187727860.2167816</cx:pt>
          <cx:pt idx="2406">-3107195963.8726311</cx:pt>
          <cx:pt idx="2407">459383551.62701416</cx:pt>
          <cx:pt idx="2408">-1280883100.997261</cx:pt>
          <cx:pt idx="2409">-2333616589.7960548</cx:pt>
          <cx:pt idx="2410">-2349120374.3597336</cx:pt>
          <cx:pt idx="2411">0</cx:pt>
          <cx:pt idx="2412">187365373.11131668</cx:pt>
          <cx:pt idx="2413">-1001442127.7920914</cx:pt>
          <cx:pt idx="2414">-1579045650.0733871</cx:pt>
          <cx:pt idx="2415">-2709482305.6340942</cx:pt>
          <cx:pt idx="2416">-2435406992.5520515</cx:pt>
          <cx:pt idx="2417">-2585184550.1161041</cx:pt>
          <cx:pt idx="2418">-3447751667.1240158</cx:pt>
          <cx:pt idx="2419">-2383405254.2640762</cx:pt>
          <cx:pt idx="2420">-4398989531.9684868</cx:pt>
          <cx:pt idx="2421">-701392615.35905457</cx:pt>
          <cx:pt idx="2422">-2522644816.7563858</cx:pt>
          <cx:pt idx="2423">451452870.35469818</cx:pt>
          <cx:pt idx="2424">-438348208.4392395</cx:pt>
          <cx:pt idx="2425">454731148.96998405</cx:pt>
          <cx:pt idx="2426">-1243750337.6836281</cx:pt>
          <cx:pt idx="2427">-2674808724.1651535</cx:pt>
          <cx:pt idx="2428">430034504.61991882</cx:pt>
          <cx:pt idx="2429">-4782734950.8011398</cx:pt>
          <cx:pt idx="2430">493123189.31980896</cx:pt>
          <cx:pt idx="2431">-3402084637.1510391</cx:pt>
          <cx:pt idx="2432">157494303.04582214</cx:pt>
          <cx:pt idx="2433">-4569373369.4981346</cx:pt>
          <cx:pt idx="2434">-4071882314.6786957</cx:pt>
          <cx:pt idx="2435">-3320962178.6728859</cx:pt>
          <cx:pt idx="2436">-955251847.88977051</cx:pt>
          <cx:pt idx="2437">-3911106772.2934265</cx:pt>
          <cx:pt idx="2438">-663978279.21047592</cx:pt>
          <cx:pt idx="2439">-862603321.69524765</cx:pt>
          <cx:pt idx="2440">-2904557680.3712387</cx:pt>
          <cx:pt idx="2441">-2952351026.6628304</cx:pt>
          <cx:pt idx="2442">-4048192219.9637756</cx:pt>
          <cx:pt idx="2443">-436842148.90793228</cx:pt>
          <cx:pt idx="2444">-479199797.45631027</cx:pt>
          <cx:pt idx="2445">-481881906.10619354</cx:pt>
          <cx:pt idx="2446">32460401.625431061</cx:pt>
          <cx:pt idx="2447">-4072985503.6906128</cx:pt>
          <cx:pt idx="2448">-515317708.48522949</cx:pt>
          <cx:pt idx="2449">-159998670.34268951</cx:pt>
          <cx:pt idx="2450">-1587722097.9416161</cx:pt>
          <cx:pt idx="2451">-2984148763.9827194</cx:pt>
          <cx:pt idx="2452">134044757.53138542</cx:pt>
          <cx:pt idx="2453">-772377645.84367371</cx:pt>
          <cx:pt idx="2454">332482319.52726936</cx:pt>
          <cx:pt idx="2455">-4748170686.7508926</cx:pt>
          <cx:pt idx="2456">-2105782097.9873848</cx:pt>
          <cx:pt idx="2457">-1507957650.2159271</cx:pt>
          <cx:pt idx="2458">-1954039161.6756439</cx:pt>
          <cx:pt idx="2459">-1728962411.5141563</cx:pt>
          <cx:pt idx="2460">-1999190446.2942123</cx:pt>
          <cx:pt idx="2461">-799657333.05584717</cx:pt>
          <cx:pt idx="2462">-3014400139.1770706</cx:pt>
          <cx:pt idx="2463">0</cx:pt>
          <cx:pt idx="2464">-5084044376.4639511</cx:pt>
          <cx:pt idx="2465">-2592423289.2127037</cx:pt>
          <cx:pt idx="2466">418487117.17737579</cx:pt>
          <cx:pt idx="2467">-1740740790.1952515</cx:pt>
          <cx:pt idx="2468">-896719499.56919861</cx:pt>
          <cx:pt idx="2469">-3757009996.4243202</cx:pt>
          <cx:pt idx="2470">-140474058.1787796</cx:pt>
          <cx:pt idx="2471">-1627130416.8886757</cx:pt>
          <cx:pt idx="2472">64330968.844802856</cx:pt>
          <cx:pt idx="2473">-4588302414.4398117</cx:pt>
          <cx:pt idx="2474">-848261982.901371</cx:pt>
          <cx:pt idx="2475">-248928114.89480209</cx:pt>
          <cx:pt idx="2476">403987516.34802628</cx:pt>
          <cx:pt idx="2477">-2627826190.6449127</cx:pt>
          <cx:pt idx="2478">467690022.07227707</cx:pt>
          <cx:pt idx="2479">-1690154454.4341278</cx:pt>
          <cx:pt idx="2480">473576794.64923477</cx:pt>
          <cx:pt idx="2481">-616007099.57257462</cx:pt>
          <cx:pt idx="2482">-718877170.80165291</cx:pt>
          <cx:pt idx="2483">-2614236009.1688805</cx:pt>
          <cx:pt idx="2484">-1509701219.7846565</cx:pt>
          <cx:pt idx="2485">-4921766438.8497047</cx:pt>
          <cx:pt idx="2486">-1210650325.6939392</cx:pt>
          <cx:pt idx="2487">-135237805.56632233</cx:pt>
          <cx:pt idx="2488">-1975418737.8131294</cx:pt>
          <cx:pt idx="2489">-3473203082.7473679</cx:pt>
          <cx:pt idx="2490">-2992023542.764698</cx:pt>
          <cx:pt idx="2491">507041901.65748978</cx:pt>
          <cx:pt idx="2492">-6113814593.8394661</cx:pt>
          <cx:pt idx="2493">-35132007.336629868</cx:pt>
          <cx:pt idx="2494">-836436494.00951767</cx:pt>
          <cx:pt idx="2495">-2755665973.0465088</cx:pt>
          <cx:pt idx="2496">-431511369.90787125</cx:pt>
          <cx:pt idx="2497">-5233651693.1814957</cx:pt>
          <cx:pt idx="2498">-3062898897.6716118</cx:pt>
          <cx:pt idx="2499">235544728.19342422</cx:pt>
          <cx:pt idx="2500">384612334.71173859</cx:pt>
          <cx:pt idx="2501">-1108590884.3725243</cx:pt>
          <cx:pt idx="2502">-4229860873.1497383</cx:pt>
          <cx:pt idx="2503">-1631671751.3956184</cx:pt>
          <cx:pt idx="2504">-192778464.84501648</cx:pt>
          <cx:pt idx="2505">-2422610666.3673897</cx:pt>
          <cx:pt idx="2506">-1497037644.7839127</cx:pt>
          <cx:pt idx="2507">-2036618030.2634811</cx:pt>
          <cx:pt idx="2508">456726051.97813034</cx:pt>
          <cx:pt idx="2509">-981884345.35977936</cx:pt>
          <cx:pt idx="2510">-538215411.41290283</cx:pt>
          <cx:pt idx="2511">401928721.01730156</cx:pt>
          <cx:pt idx="2512">-230203455.06349182</cx:pt>
          <cx:pt idx="2513">-1077974656.0680504</cx:pt>
          <cx:pt idx="2514">-131296484.3501358</cx:pt>
          <cx:pt idx="2515">-579761345.10560989</cx:pt>
          <cx:pt idx="2516">-404734124.43404388</cx:pt>
          <cx:pt idx="2517">-2956863913.226429</cx:pt>
          <cx:pt idx="2518">-487935289.97267151</cx:pt>
          <cx:pt idx="2519">-1286959077.5622177</cx:pt>
          <cx:pt idx="2520">-1808501784.7790527</cx:pt>
          <cx:pt idx="2521">-1302635110.8484726</cx:pt>
          <cx:pt idx="2522">-2983683037.110157</cx:pt>
          <cx:pt idx="2523">-1177071349.5318947</cx:pt>
          <cx:pt idx="2524">-2094381673.3820992</cx:pt>
          <cx:pt idx="2525">-4712142539.1371918</cx:pt>
          <cx:pt idx="2526">-126100920.59645462</cx:pt>
          <cx:pt idx="2527">-26923907.381916046</cx:pt>
          <cx:pt idx="2528">-2428581324.5357323</cx:pt>
          <cx:pt idx="2529">-1204596568.5167465</cx:pt>
          <cx:pt idx="2530">-2842880674.9736519</cx:pt>
          <cx:pt idx="2531">-1696884146.500103</cx:pt>
          <cx:pt idx="2532">-530067628.43175125</cx:pt>
          <cx:pt idx="2533">-2038058009.3715286</cx:pt>
          <cx:pt idx="2534">-2159160933.0764198</cx:pt>
          <cx:pt idx="2535">466291389.19236183</cx:pt>
          <cx:pt idx="2536">-366948206.23822403</cx:pt>
          <cx:pt idx="2537">-2532936430.6440849</cx:pt>
          <cx:pt idx="2538">-3047009931.7193336</cx:pt>
          <cx:pt idx="2539">-2379111182.7724266</cx:pt>
          <cx:pt idx="2540">-2555464956.0653648</cx:pt>
          <cx:pt idx="2541">0</cx:pt>
          <cx:pt idx="2542">433014396.98112488</cx:pt>
          <cx:pt idx="2543">-2270080612.7705002</cx:pt>
          <cx:pt idx="2544">-5145885055.075058</cx:pt>
          <cx:pt idx="2545">-772277307.12407303</cx:pt>
          <cx:pt idx="2546">263212404.14438248</cx:pt>
          <cx:pt idx="2547">-1525785332.2284775</cx:pt>
          <cx:pt idx="2548">0</cx:pt>
          <cx:pt idx="2549">493093232.95536804</cx:pt>
          <cx:pt idx="2550">259033180.09199524</cx:pt>
          <cx:pt idx="2551">-2090945912.6265068</cx:pt>
          <cx:pt idx="2552">-360062354.39048767</cx:pt>
          <cx:pt idx="2553">-792970825.96248245</cx:pt>
          <cx:pt idx="2554">-4575654057.6782341</cx:pt>
          <cx:pt idx="2555">-685281126.98842621</cx:pt>
          <cx:pt idx="2556">-2675711326.2333069</cx:pt>
          <cx:pt idx="2557">0</cx:pt>
          <cx:pt idx="2558">-1704332797.2138977</cx:pt>
          <cx:pt idx="2559">34509017.086925507</cx:pt>
          <cx:pt idx="2560">-1647915521.3258896</cx:pt>
          <cx:pt idx="2561">-2375128924.180706</cx:pt>
          <cx:pt idx="2562">-335422414.51626205</cx:pt>
          <cx:pt idx="2563">-4834878349.4477501</cx:pt>
          <cx:pt idx="2564">-2323136926.8151932</cx:pt>
          <cx:pt idx="2565">-240950886.62666321</cx:pt>
          <cx:pt idx="2566">-3074411110.7885208</cx:pt>
          <cx:pt idx="2567">-3327223274.2517242</cx:pt>
          <cx:pt idx="2568">-5410773778.0993538</cx:pt>
          <cx:pt idx="2569">-730524750.63615799</cx:pt>
          <cx:pt idx="2570">-305145815.83328056</cx:pt>
          <cx:pt idx="2571">-1763046455.8355331</cx:pt>
          <cx:pt idx="2572">-5883682726.4715805</cx:pt>
          <cx:pt idx="2573">-892901065.67176437</cx:pt>
          <cx:pt idx="2574">-3669181075.3122177</cx:pt>
          <cx:pt idx="2575">-5839670090.1448174</cx:pt>
          <cx:pt idx="2576">-1638439707.7290344</cx:pt>
          <cx:pt idx="2577">460067047.38236618</cx:pt>
          <cx:pt idx="2578">0</cx:pt>
          <cx:pt idx="2579">-3221785162.529995</cx:pt>
          <cx:pt idx="2580">-2747353351.6042404</cx:pt>
          <cx:pt idx="2581">-150674664.90238762</cx:pt>
          <cx:pt idx="2582">-5241523367.39431</cx:pt>
          <cx:pt idx="2583">-1817343356.02845</cx:pt>
          <cx:pt idx="2584">-2921674685.1397324</cx:pt>
          <cx:pt idx="2585">-2177029267.7669144</cx:pt>
          <cx:pt idx="2586">480617305.2689991</cx:pt>
          <cx:pt idx="2587">-1168329720.6851196</cx:pt>
          <cx:pt idx="2588">-1713727758.6724815</cx:pt>
          <cx:pt idx="2589">-1702980361.8702621</cx:pt>
          <cx:pt idx="2590">-1162196823.5683365</cx:pt>
          <cx:pt idx="2591">229736925.40645599</cx:pt>
          <cx:pt idx="2592">-1003628234.8323441</cx:pt>
          <cx:pt idx="2593">-3053148717.2324104</cx:pt>
          <cx:pt idx="2594">-4619131004.8142853</cx:pt>
          <cx:pt idx="2595">-1874844185.0938454</cx:pt>
          <cx:pt idx="2596">-2145655302.5272903</cx:pt>
          <cx:pt idx="2597">468532196.50516891</cx:pt>
          <cx:pt idx="2598">-370783829.45520782</cx:pt>
          <cx:pt idx="2599">-5107681681.5243645</cx:pt>
          <cx:pt idx="2600">-1791718087.8155441</cx:pt>
          <cx:pt idx="2601">-1408794121.0083618</cx:pt>
          <cx:pt idx="2602">-251525888.04574966</cx:pt>
          <cx:pt idx="2603">-382623212.05041504</cx:pt>
          <cx:pt idx="2604">-862875347.08203506</cx:pt>
          <cx:pt idx="2605">-2815298473.7202225</cx:pt>
          <cx:pt idx="2606">-2529528744.142868</cx:pt>
          <cx:pt idx="2607">-633995676.64641953</cx:pt>
          <cx:pt idx="2608">278823692.28263474</cx:pt>
          <cx:pt idx="2609">216093299.35683441</cx:pt>
          <cx:pt idx="2610">505799767.82287598</cx:pt>
          <cx:pt idx="2611">-2244478034.9182625</cx:pt>
          <cx:pt idx="2612">-1758714207.6640167</cx:pt>
          <cx:pt idx="2613">-1623532853.745224</cx:pt>
          <cx:pt idx="2614">-3852963067.1135941</cx:pt>
          <cx:pt idx="2615">-306686734.44023132</cx:pt>
          <cx:pt idx="2616">397451886.15732193</cx:pt>
          <cx:pt idx="2617">-192371805.03504181</cx:pt>
          <cx:pt idx="2618">-5684151.5121173859</cx:pt>
          <cx:pt idx="2619">-1805551141.9287071</cx:pt>
          <cx:pt idx="2620">-1189798688.6039467</cx:pt>
          <cx:pt idx="2621">-248305743.0698204</cx:pt>
          <cx:pt idx="2622">-2844737043.45784</cx:pt>
          <cx:pt idx="2623">-1868363821.7471581</cx:pt>
          <cx:pt idx="2624">-3071308640.8303146</cx:pt>
          <cx:pt idx="2625">-4396826481.9513969</cx:pt>
          <cx:pt idx="2626">-5890974086.4354324</cx:pt>
          <cx:pt idx="2627">-2333971962.3255043</cx:pt>
          <cx:pt idx="2628">217645249.49469376</cx:pt>
          <cx:pt idx="2629">-7839079985.985878</cx:pt>
          <cx:pt idx="2630">-1247677391.8410797</cx:pt>
          <cx:pt idx="2631">-680270661.11533546</cx:pt>
          <cx:pt idx="2632">-2623607988.3530884</cx:pt>
          <cx:pt idx="2633">422408485.05494881</cx:pt>
          <cx:pt idx="2634">-4366085634.6493683</cx:pt>
          <cx:pt idx="2635">493249096.91635323</cx:pt>
          <cx:pt idx="2636">501314292.21537209</cx:pt>
          <cx:pt idx="2637">0</cx:pt>
          <cx:pt idx="2638">439384897.4177494</cx:pt>
          <cx:pt idx="2639">484105892.62049103</cx:pt>
          <cx:pt idx="2640">-1166458996.1040535</cx:pt>
          <cx:pt idx="2641">-2381633392.7042809</cx:pt>
          <cx:pt idx="2642">-214925331.20366669</cx:pt>
          <cx:pt idx="2643">-2709373611.9258308</cx:pt>
          <cx:pt idx="2644">-3799209125.68853</cx:pt>
          <cx:pt idx="2645">-1408180676.3583183</cx:pt>
          <cx:pt idx="2646">438862529.07990646</cx:pt>
          <cx:pt idx="2647">-3194056878.6114769</cx:pt>
          <cx:pt idx="2648">-1627860390.9624138</cx:pt>
          <cx:pt idx="2649">-1436239827.6693306</cx:pt>
          <cx:pt idx="2650">-279147151.7282486</cx:pt>
          <cx:pt idx="2651">-4791727883.5383453</cx:pt>
          <cx:pt idx="2652">-881035219.85168839</cx:pt>
          <cx:pt idx="2653">-94099108.27227211</cx:pt>
          <cx:pt idx="2654">413345483.42613602</cx:pt>
          <cx:pt idx="2655">-5746001504.258255</cx:pt>
          <cx:pt idx="2656">491876275.73302078</cx:pt>
          <cx:pt idx="2657">176146530.91951752</cx:pt>
          <cx:pt idx="2658">-1779606434.4218292</cx:pt>
          <cx:pt idx="2659">373981326.68110657</cx:pt>
          <cx:pt idx="2660">-4741494958.600975</cx:pt>
          <cx:pt idx="2661">342806281.59301567</cx:pt>
          <cx:pt idx="2662">131788029.5927887</cx:pt>
          <cx:pt idx="2663">391776655.26572418</cx:pt>
          <cx:pt idx="2664">-1847284728.6963692</cx:pt>
          <cx:pt idx="2665">-488342721.95991516</cx:pt>
          <cx:pt idx="2666">0</cx:pt>
          <cx:pt idx="2667">-4409861131.0734329</cx:pt>
          <cx:pt idx="2668">-2758282531.8077278</cx:pt>
          <cx:pt idx="2669">-2173352683.651516</cx:pt>
          <cx:pt idx="2670">-1819527806.9038887</cx:pt>
          <cx:pt idx="2671">443472315.5676384</cx:pt>
          <cx:pt idx="2672">463260412.32034874</cx:pt>
          <cx:pt idx="2673">-2865839299.2106056</cx:pt>
          <cx:pt idx="2674">-2822192030.8940277</cx:pt>
          <cx:pt idx="2675">-944300610.55347824</cx:pt>
          <cx:pt idx="2676">-5407890383.8812943</cx:pt>
          <cx:pt idx="2677">-1833170033.3983879</cx:pt>
          <cx:pt idx="2678">-1434090807.603611</cx:pt>
          <cx:pt idx="2679">-1936632096.8377838</cx:pt>
          <cx:pt idx="2680">-216959350.29126358</cx:pt>
          <cx:pt idx="2681">-5872877853.5221634</cx:pt>
          <cx:pt idx="2682">-3146318233.164566</cx:pt>
          <cx:pt idx="2683">482672025.86140442</cx:pt>
          <cx:pt idx="2684">-429231352.27897835</cx:pt>
          <cx:pt idx="2685">-44739527.250495911</cx:pt>
          <cx:pt idx="2686">-3423361653.6743088</cx:pt>
          <cx:pt idx="2687">-6492366874.9561882</cx:pt>
          <cx:pt idx="2688">-676691566.21881104</cx:pt>
          <cx:pt idx="2689">-341369006.60173798</cx:pt>
          <cx:pt idx="2690">-475710748.28907776</cx:pt>
          <cx:pt idx="2691">-40042710.597425461</cx:pt>
          <cx:pt idx="2692">-2854533714.8450851</cx:pt>
          <cx:pt idx="2693">-1020133651.0815964</cx:pt>
          <cx:pt idx="2694">-433346125.34734726</cx:pt>
          <cx:pt idx="2695">-3122736335.05513</cx:pt>
          <cx:pt idx="2696">-4041942936.8497009</cx:pt>
          <cx:pt idx="2697">-1578755689.2145233</cx:pt>
          <cx:pt idx="2698">-3324059489.1510429</cx:pt>
          <cx:pt idx="2699">-236641408.36118698</cx:pt>
          <cx:pt idx="2700">-2115264074.7555923</cx:pt>
          <cx:pt idx="2701">-341771097.26882172</cx:pt>
          <cx:pt idx="2702">141813059.29902649</cx:pt>
          <cx:pt idx="2703">-2220842627.9729614</cx:pt>
          <cx:pt idx="2704">-1945318780.5609932</cx:pt>
          <cx:pt idx="2705">-5334504706.512291</cx:pt>
          <cx:pt idx="2706">-1165926262.3158531</cx:pt>
          <cx:pt idx="2707">-1331530940.9692383</cx:pt>
          <cx:pt idx="2708">-74088889.402164459</cx:pt>
          <cx:pt idx="2709">-3367869491.2930183</cx:pt>
          <cx:pt idx="2710">-3632506660.2810059</cx:pt>
          <cx:pt idx="2711">360302032.01520729</cx:pt>
          <cx:pt idx="2712">-984851871.60191727</cx:pt>
          <cx:pt idx="2713">-190741947.12028885</cx:pt>
          <cx:pt idx="2714">-1943291777.3472595</cx:pt>
          <cx:pt idx="2715">-2333783431.3410835</cx:pt>
          <cx:pt idx="2716">-1087033424.5452232</cx:pt>
          <cx:pt idx="2717">-2246207032.7148247</cx:pt>
          <cx:pt idx="2718">-565378211.3650322</cx:pt>
          <cx:pt idx="2719">297469549.12112045</cx:pt>
          <cx:pt idx="2720">-2479626109.861084</cx:pt>
          <cx:pt idx="2721">-842076231.80079269</cx:pt>
          <cx:pt idx="2722">-1773408853.1362114</cx:pt>
          <cx:pt idx="2723">-4784817142.7464142</cx:pt>
          <cx:pt idx="2724">-4255877047.8218002</cx:pt>
          <cx:pt idx="2725">-1525490569.9684944</cx:pt>
          <cx:pt idx="2726">-2545794509.7506523</cx:pt>
          <cx:pt idx="2727">94103957.353397369</cx:pt>
          <cx:pt idx="2728">-2039861072.5532227</cx:pt>
          <cx:pt idx="2729">-229884007.46016312</cx:pt>
          <cx:pt idx="2730">468302331.66916656</cx:pt>
          <cx:pt idx="2731">-339067781.24290085</cx:pt>
          <cx:pt idx="2732">-2203652102.6776428</cx:pt>
          <cx:pt idx="2733">-2526248565.5165634</cx:pt>
          <cx:pt idx="2734">182222138.72034836</cx:pt>
          <cx:pt idx="2735">-2899846756.8565369</cx:pt>
          <cx:pt idx="2736">-262457276.84598541</cx:pt>
          <cx:pt idx="2737">0</cx:pt>
          <cx:pt idx="2738">-2399655603.322113</cx:pt>
          <cx:pt idx="2739">-2339676710.1034088</cx:pt>
          <cx:pt idx="2740">-151124296.64290428</cx:pt>
          <cx:pt idx="2741">-2046276659.9723625</cx:pt>
          <cx:pt idx="2742">-1936503957.9819603</cx:pt>
          <cx:pt idx="2743">-2339915589.9303627</cx:pt>
          <cx:pt idx="2744">-4600109969.786129</cx:pt>
          <cx:pt idx="2745">501313676.84648132</cx:pt>
          <cx:pt idx="2746">-373805969.64100647</cx:pt>
          <cx:pt idx="2747">0</cx:pt>
          <cx:pt idx="2748">-190203572.11905861</cx:pt>
          <cx:pt idx="2749">-2670498237.3499985</cx:pt>
          <cx:pt idx="2750">-808156187.04201889</cx:pt>
          <cx:pt idx="2751">-3551923757.9139214</cx:pt>
          <cx:pt idx="2752">-793669866.01227951</cx:pt>
          <cx:pt idx="2753">-3860359429.1805344</cx:pt>
          <cx:pt idx="2754">-4166103822.25317</cx:pt>
          <cx:pt idx="2755">-1918901701.8891754</cx:pt>
          <cx:pt idx="2756">-1328534535.8249645</cx:pt>
          <cx:pt idx="2757">-588988440.97213364</cx:pt>
          <cx:pt idx="2758">-386483889.54354477</cx:pt>
          <cx:pt idx="2759">-416812050.3515625</cx:pt>
          <cx:pt idx="2760">-5200442424.3915863</cx:pt>
          <cx:pt idx="2761">-1528331566.462986</cx:pt>
          <cx:pt idx="2762">-1306988697.5855713</cx:pt>
          <cx:pt idx="2763">-4333813917.8742599</cx:pt>
          <cx:pt idx="2764">-3597907727.7991409</cx:pt>
          <cx:pt idx="2765">-3075573641.0920982</cx:pt>
          <cx:pt idx="2766">321434098.75206757</cx:pt>
          <cx:pt idx="2767">321993679.03134155</cx:pt>
          <cx:pt idx="2768">46568161.565063477</cx:pt>
          <cx:pt idx="2769">-14530074.140300751</cx:pt>
          <cx:pt idx="2770">-8155722814.8783073</cx:pt>
          <cx:pt idx="2771">-1688888129.7732353</cx:pt>
          <cx:pt idx="2772">-90444306.580078125</cx:pt>
          <cx:pt idx="2773">-2894456333.9461288</cx:pt>
          <cx:pt idx="2774">-1326792184.2426414</cx:pt>
          <cx:pt idx="2775">202902986.82579422</cx:pt>
          <cx:pt idx="2776">-1566723665.3536034</cx:pt>
          <cx:pt idx="2777">-452496742.2888546</cx:pt>
          <cx:pt idx="2778">-3482835229.5036316</cx:pt>
          <cx:pt idx="2779">-255652129.61638641</cx:pt>
          <cx:pt idx="2780">-2180833448.9769669</cx:pt>
          <cx:pt idx="2781">-644686981.43927383</cx:pt>
          <cx:pt idx="2782">-2571402370.9744339</cx:pt>
          <cx:pt idx="2783">-2840587046.566082</cx:pt>
          <cx:pt idx="2784">-3121435919.6248169</cx:pt>
          <cx:pt idx="2785">17308577.503738403</cx:pt>
          <cx:pt idx="2786">-1948390216.8024292</cx:pt>
          <cx:pt idx="2787">-2859161551.5555878</cx:pt>
          <cx:pt idx="2788">430487838.36633873</cx:pt>
          <cx:pt idx="2789">-752440765.07219315</cx:pt>
          <cx:pt idx="2790">-1684417583.5498276</cx:pt>
          <cx:pt idx="2791">268501472.95061874</cx:pt>
          <cx:pt idx="2792">-3809919131.7204666</cx:pt>
          <cx:pt idx="2793">-1046699185.6879883</cx:pt>
          <cx:pt idx="2794">-639976914.34290314</cx:pt>
          <cx:pt idx="2795">-3016061537.2298927</cx:pt>
          <cx:pt idx="2796">-2492954146.7457771</cx:pt>
          <cx:pt idx="2797">-2350719768.4506073</cx:pt>
          <cx:pt idx="2798">-634611699.9144783</cx:pt>
          <cx:pt idx="2799">410724613.86052322</cx:pt>
          <cx:pt idx="2800">-1742204261.3311119</cx:pt>
          <cx:pt idx="2801">461418994.04290009</cx:pt>
          <cx:pt idx="2802">-1521624609.968689</cx:pt>
          <cx:pt idx="2803">-934595590.17920303</cx:pt>
          <cx:pt idx="2804">-1925518166.4058533</cx:pt>
          <cx:pt idx="2805">-91633518.836708069</cx:pt>
          <cx:pt idx="2806">-1816242929.8364906</cx:pt>
          <cx:pt idx="2807">-2933107695.2015228</cx:pt>
          <cx:pt idx="2808">-2366580043.7965927</cx:pt>
          <cx:pt idx="2809">-3838819178.3678932</cx:pt>
          <cx:pt idx="2810">-7576946697.3445244</cx:pt>
          <cx:pt idx="2811">-4913867445.2641983</cx:pt>
          <cx:pt idx="2812">-3144326131.6785889</cx:pt>
          <cx:pt idx="2813">-1040016141.4643478</cx:pt>
          <cx:pt idx="2814">-1478626382.1396446</cx:pt>
          <cx:pt idx="2815">91931194.534740448</cx:pt>
          <cx:pt idx="2816">-6020033157.469017</cx:pt>
          <cx:pt idx="2817">490471626.95057297</cx:pt>
          <cx:pt idx="2818">-3521830934.1383018</cx:pt>
          <cx:pt idx="2819">-6564519761.2602539</cx:pt>
          <cx:pt idx="2820">95856873.180641174</cx:pt>
          <cx:pt idx="2821">-2256650239.7932892</cx:pt>
          <cx:pt idx="2822">-675783927.22243881</cx:pt>
          <cx:pt idx="2823">-604399435.76544189</cx:pt>
          <cx:pt idx="2824">-1849977871.6813126</cx:pt>
          <cx:pt idx="2825">-6326406.6095561981</cx:pt>
          <cx:pt idx="2826">-280453805.73690033</cx:pt>
          <cx:pt idx="2827">-578101998.05194473</cx:pt>
          <cx:pt idx="2828">-1992480469.7313194</cx:pt>
          <cx:pt idx="2829">-2230292538.0543976</cx:pt>
          <cx:pt idx="2830">-395139385.65924072</cx:pt>
          <cx:pt idx="2831">-2462320553.4623528</cx:pt>
          <cx:pt idx="2832">-2513195798.512207</cx:pt>
          <cx:pt idx="2833">427302922.56884766</cx:pt>
          <cx:pt idx="2834">-2231380140.9426117</cx:pt>
          <cx:pt idx="2835">-4796029938.9272728</cx:pt>
          <cx:pt idx="2836">-553667172.65654755</cx:pt>
          <cx:pt idx="2837">166713807.26471901</cx:pt>
          <cx:pt idx="2838">-1287766337.3048286</cx:pt>
          <cx:pt idx="2839">-559581424.6630249</cx:pt>
          <cx:pt idx="2840">-5121968009.6816063</cx:pt>
          <cx:pt idx="2841">250269769.78001022</cx:pt>
          <cx:pt idx="2842">-600912370.26858902</cx:pt>
          <cx:pt idx="2843">-826330893.48720551</cx:pt>
          <cx:pt idx="2844">-670728856.30472946</cx:pt>
          <cx:pt idx="2845">-36872066.162097931</cx:pt>
          <cx:pt idx="2846">-1304130013.8381882</cx:pt>
          <cx:pt idx="2847">-4605843590.2822418</cx:pt>
          <cx:pt idx="2848">24035914.878746033</cx:pt>
          <cx:pt idx="2849">-372619827.37244415</cx:pt>
          <cx:pt idx="2850">-2235291628.0245056</cx:pt>
          <cx:pt idx="2851">-1026604407.2855072</cx:pt>
          <cx:pt idx="2852">-5250792839.9290466</cx:pt>
          <cx:pt idx="2853">-386582929.47213745</cx:pt>
          <cx:pt idx="2854">-3866412333.5131073</cx:pt>
          <cx:pt idx="2855">-2322393917.5082474</cx:pt>
          <cx:pt idx="2856">-3972309534.1850662</cx:pt>
          <cx:pt idx="2857">-1161403554.171299</cx:pt>
          <cx:pt idx="2858">-4827007457.1091156</cx:pt>
          <cx:pt idx="2859">-6564372845.527813</cx:pt>
          <cx:pt idx="2860">340052020.01464081</cx:pt>
          <cx:pt idx="2861">-441084427.7901535</cx:pt>
          <cx:pt idx="2862">-1848205220.8379707</cx:pt>
          <cx:pt idx="2863">-1652880514.6025925</cx:pt>
          <cx:pt idx="2864">464624334.14222145</cx:pt>
          <cx:pt idx="2865">464325145.97217941</cx:pt>
          <cx:pt idx="2866">-2618210154.3535995</cx:pt>
          <cx:pt idx="2867">-2446313663.443882</cx:pt>
          <cx:pt idx="2868">90362235.554973602</cx:pt>
          <cx:pt idx="2869">241685503.03924942</cx:pt>
          <cx:pt idx="2870">363946977.68232918</cx:pt>
          <cx:pt idx="2871">-2303720319.8583603</cx:pt>
          <cx:pt idx="2872">446148146.91839218</cx:pt>
          <cx:pt idx="2873">-942140841.91570663</cx:pt>
          <cx:pt idx="2874">-3463914961.2707748</cx:pt>
          <cx:pt idx="2875">-5623922745.0503197</cx:pt>
          <cx:pt idx="2876">-3407197191.3273239</cx:pt>
          <cx:pt idx="2877">-2511288528.6719818</cx:pt>
          <cx:pt idx="2878">424482179.06169891</cx:pt>
          <cx:pt idx="2879">0</cx:pt>
          <cx:pt idx="2880">318897702.31608391</cx:pt>
          <cx:pt idx="2881">-2538490643.9830399</cx:pt>
          <cx:pt idx="2882">-2326862587.0191498</cx:pt>
          <cx:pt idx="2883">482355140.76418114</cx:pt>
          <cx:pt idx="2884">-2986567253.6258049</cx:pt>
          <cx:pt idx="2885">0</cx:pt>
          <cx:pt idx="2886">459383623.64634895</cx:pt>
          <cx:pt idx="2887">0</cx:pt>
          <cx:pt idx="2888">107456453.89102554</cx:pt>
          <cx:pt idx="2889">-183542828.07476807</cx:pt>
          <cx:pt idx="2890">-1474668580.6524925</cx:pt>
          <cx:pt idx="2891">521178944.4985466</cx:pt>
          <cx:pt idx="2892">-5588338430.3796883</cx:pt>
          <cx:pt idx="2893">-1157902331.4376755</cx:pt>
          <cx:pt idx="2894">415148291.8216629</cx:pt>
          <cx:pt idx="2895">-4159131629.4125786</cx:pt>
          <cx:pt idx="2896">-2663259281.1349945</cx:pt>
          <cx:pt idx="2897">-1250413450.4006729</cx:pt>
          <cx:pt idx="2898">-5070511228.0027428</cx:pt>
          <cx:pt idx="2899">213951686.34841537</cx:pt>
          <cx:pt idx="2900">-2807987450.7620087</cx:pt>
          <cx:pt idx="2901">-54041090.165077209</cx:pt>
          <cx:pt idx="2902">-2575119650.2922325</cx:pt>
          <cx:pt idx="2903">-1506257571.3300056</cx:pt>
          <cx:pt idx="2904">-978675909.70112228</cx:pt>
          <cx:pt idx="2905">-707602071.44491959</cx:pt>
          <cx:pt idx="2906">492522079.89703369</cx:pt>
          <cx:pt idx="2907">0</cx:pt>
          <cx:pt idx="2908">114169229.2293396</cx:pt>
          <cx:pt idx="2909">460521368.64401817</cx:pt>
          <cx:pt idx="2910">-830896651.96752548</cx:pt>
          <cx:pt idx="2911">-2925145608.3695526</cx:pt>
          <cx:pt idx="2912">503539806.82348633</cx:pt>
          <cx:pt idx="2913">0</cx:pt>
          <cx:pt idx="2914">-1116597715.5933266</cx:pt>
          <cx:pt idx="2915">-1504003008.0140114</cx:pt>
          <cx:pt idx="2916">-3373652398.442276</cx:pt>
          <cx:pt idx="2917">-280910038.57115555</cx:pt>
          <cx:pt idx="2918">-2201263357.3460464</cx:pt>
          <cx:pt idx="2919">-2801494200.9650345</cx:pt>
          <cx:pt idx="2920">-209002601.15155792</cx:pt>
          <cx:pt idx="2921">-660809004.95349121</cx:pt>
          <cx:pt idx="2922">244029382.32580948</cx:pt>
          <cx:pt idx="2923">-4893714768.2241592</cx:pt>
          <cx:pt idx="2924">30618980.668548584</cx:pt>
          <cx:pt idx="2925">-2558690873.4617996</cx:pt>
          <cx:pt idx="2926">458554863.64545441</cx:pt>
          <cx:pt idx="2927">466556314.9676857</cx:pt>
          <cx:pt idx="2928">-460327252.73422623</cx:pt>
          <cx:pt idx="2929">-671064464.63967514</cx:pt>
          <cx:pt idx="2930">-8170607230.4761581</cx:pt>
          <cx:pt idx="2931">421367197.77698517</cx:pt>
          <cx:pt idx="2932">-4103776182.8134308</cx:pt>
          <cx:pt idx="2933">-2238616979.8147278</cx:pt>
          <cx:pt idx="2934">-2842951457.9894028</cx:pt>
          <cx:pt idx="2935">-451383166.24943542</cx:pt>
          <cx:pt idx="2936">-6249553085.139122</cx:pt>
          <cx:pt idx="2937">-679643347.34070969</cx:pt>
          <cx:pt idx="2938">-4586812851.2964973</cx:pt>
          <cx:pt idx="2939">-1066892926.6629314</cx:pt>
          <cx:pt idx="2940">434366026.83812523</cx:pt>
          <cx:pt idx="2941">-118790944.96221924</cx:pt>
          <cx:pt idx="2942">-793985551.16218758</cx:pt>
          <cx:pt idx="2943">-1465724538.5465164</cx:pt>
          <cx:pt idx="2944">-2301851212.5241165</cx:pt>
          <cx:pt idx="2945">542928372.27868652</cx:pt>
          <cx:pt idx="2946">-3602729606.0720596</cx:pt>
          <cx:pt idx="2947">538858277.62579346</cx:pt>
          <cx:pt idx="2948">-780801801.08846283</cx:pt>
          <cx:pt idx="2949">284158830.15834427</cx:pt>
          <cx:pt idx="2950">-2046803628.3017197</cx:pt>
          <cx:pt idx="2951">-2072653952.0411606</cx:pt>
          <cx:pt idx="2952">-590166334.27354431</cx:pt>
          <cx:pt idx="2953">-1522563063.642025</cx:pt>
          <cx:pt idx="2954">-4870086973.6448975</cx:pt>
          <cx:pt idx="2955">482694554.28724098</cx:pt>
          <cx:pt idx="2956">-3994183421.3608665</cx:pt>
          <cx:pt idx="2957">123006786.06979561</cx:pt>
          <cx:pt idx="2958">-1309012509.3232765</cx:pt>
          <cx:pt idx="2959">-2194209582.1626129</cx:pt>
          <cx:pt idx="2960">135063072.81677628</cx:pt>
          <cx:pt idx="2961">-1730911717.6875916</cx:pt>
          <cx:pt idx="2962">-417380092.75775909</cx:pt>
          <cx:pt idx="2963">405231082.41244698</cx:pt>
          <cx:pt idx="2964">106174506.4878006</cx:pt>
          <cx:pt idx="2965">-1114772502.8713875</cx:pt>
          <cx:pt idx="2966">-3229024088.3026466</cx:pt>
          <cx:pt idx="2967">-3059537339.4779701</cx:pt>
          <cx:pt idx="2968">476111671.69964027</cx:pt>
          <cx:pt idx="2969">-2162360241.896347</cx:pt>
          <cx:pt idx="2970">-6602905460.5272827</cx:pt>
          <cx:pt idx="2971">-1993874563.0375023</cx:pt>
          <cx:pt idx="2972">-2499645016.148056</cx:pt>
          <cx:pt idx="2973">-1197486470.9595985</cx:pt>
          <cx:pt idx="2974">-2371205253.2147598</cx:pt>
          <cx:pt idx="2975">-3521314281.2050667</cx:pt>
          <cx:pt idx="2976">-3597437581.1312561</cx:pt>
          <cx:pt idx="2977">-2095272976.0543137</cx:pt>
          <cx:pt idx="2978">-2393000330.5858307</cx:pt>
          <cx:pt idx="2979">-1821942709.4482155</cx:pt>
          <cx:pt idx="2980">-3175901787.1120071</cx:pt>
          <cx:pt idx="2981">26157194.819702148</cx:pt>
          <cx:pt idx="2982">-387414748.93198013</cx:pt>
          <cx:pt idx="2983">8479411.0487976074</cx:pt>
          <cx:pt idx="2984">-6081759120.859024</cx:pt>
          <cx:pt idx="2985">-2305367323.5493965</cx:pt>
          <cx:pt idx="2986">-945103887.82883072</cx:pt>
          <cx:pt idx="2987">-4787738714.6612053</cx:pt>
          <cx:pt idx="2988">-1850416631.1058807</cx:pt>
          <cx:pt idx="2989">-1296497294.9184189</cx:pt>
          <cx:pt idx="2990">-407530489.34563446</cx:pt>
          <cx:pt idx="2991">-677043818.57466125</cx:pt>
          <cx:pt idx="2992">-3454358189.3972206</cx:pt>
          <cx:pt idx="2993">-887059947.96183395</cx:pt>
          <cx:pt idx="2994">-3457832853.0895081</cx:pt>
          <cx:pt idx="2995">-4322649056.5294189</cx:pt>
          <cx:pt idx="2996">-521356766.7166481</cx:pt>
          <cx:pt idx="2997">-1309147116.3115044</cx:pt>
          <cx:pt idx="2998">-275764401.55384827</cx:pt>
          <cx:pt idx="2999">-4665969733.3605194</cx:pt>
          <cx:pt idx="3000">-4192658642.2441673</cx:pt>
          <cx:pt idx="3001">291432820.69174957</cx:pt>
          <cx:pt idx="3002">-3044202750.4472198</cx:pt>
          <cx:pt idx="3003">-1956703766.7712364</cx:pt>
          <cx:pt idx="3004">-2489828356.5930214</cx:pt>
          <cx:pt idx="3005">-5980508030.4262543</cx:pt>
          <cx:pt idx="3006">-3326693703.4162369</cx:pt>
          <cx:pt idx="3007">340586531.24164581</cx:pt>
          <cx:pt idx="3008">-1462826440.8217964</cx:pt>
          <cx:pt idx="3009">315942177.75936127</cx:pt>
          <cx:pt idx="3010">-4505514966.8948441</cx:pt>
          <cx:pt idx="3011">-2314491622.1372795</cx:pt>
          <cx:pt idx="3012">-2077176341.3212585</cx:pt>
          <cx:pt idx="3013">-8166956060.9830933</cx:pt>
          <cx:pt idx="3014">-6177264490.193634</cx:pt>
          <cx:pt idx="3015">-3102934347.2805939</cx:pt>
          <cx:pt idx="3016">-3308395979.7126884</cx:pt>
          <cx:pt idx="3017">174351552.0935154</cx:pt>
          <cx:pt idx="3018">-3374813063.9915848</cx:pt>
          <cx:pt idx="3019">-790397767.56260681</cx:pt>
          <cx:pt idx="3020">-226441075.20146942</cx:pt>
          <cx:pt idx="3021">-37383963.757045746</cx:pt>
          <cx:pt idx="3022">504602906.97315216</cx:pt>
          <cx:pt idx="3023">-742383887.73082733</cx:pt>
          <cx:pt idx="3024">18587574.478988647</cx:pt>
          <cx:pt idx="3025">-614603879.26390076</cx:pt>
          <cx:pt idx="3026">350078717.76967239</cx:pt>
          <cx:pt idx="3027">-4907137921.4038696</cx:pt>
          <cx:pt idx="3028">-5332196318.2223206</cx:pt>
          <cx:pt idx="3029">-1799999736.5781708</cx:pt>
          <cx:pt idx="3030">-1291232343.779686</cx:pt>
          <cx:pt idx="3031">-413976030.13206482</cx:pt>
          <cx:pt idx="3032">-3313611819.9980698</cx:pt>
          <cx:pt idx="3033">445669163.41754913</cx:pt>
          <cx:pt idx="3034">-4419204910.9289932</cx:pt>
          <cx:pt idx="3035">-3391575783.2559738</cx:pt>
          <cx:pt idx="3036">-741734384.3290329</cx:pt>
          <cx:pt idx="3037">-2224155358.6458054</cx:pt>
          <cx:pt idx="3038">-2389768158.1539459</cx:pt>
          <cx:pt idx="3039">519918702.85301208</cx:pt>
          <cx:pt idx="3040">0</cx:pt>
          <cx:pt idx="3041">478761932.88961792</cx:pt>
          <cx:pt idx="3042">14835361.103330612</cx:pt>
          <cx:pt idx="3043">-269094499.39266586</cx:pt>
          <cx:pt idx="3044">-5233367208.0830078</cx:pt>
          <cx:pt idx="3045">0</cx:pt>
          <cx:pt idx="3046">-548894326.67424393</cx:pt>
          <cx:pt idx="3047">-3484795343.5038872</cx:pt>
          <cx:pt idx="3048">-329447906.78165817</cx:pt>
          <cx:pt idx="3049">-2976345870.0990715</cx:pt>
          <cx:pt idx="3050">201529315.21160507</cx:pt>
          <cx:pt idx="3051">-4742690071.1919632</cx:pt>
          <cx:pt idx="3052">-1271687883.9407196</cx:pt>
          <cx:pt idx="3053">-679463183.99961281</cx:pt>
          <cx:pt idx="3054">-3147115087.0899811</cx:pt>
          <cx:pt idx="3055">-792638541.16574097</cx:pt>
          <cx:pt idx="3056">-2387394581.5322685</cx:pt>
          <cx:pt idx="3057">-1658839274.4465141</cx:pt>
          <cx:pt idx="3058">-3775419526.1857376</cx:pt>
          <cx:pt idx="3059">-1805614068.0961227</cx:pt>
          <cx:pt idx="3060">-4976300400.6542511</cx:pt>
          <cx:pt idx="3061">-5752636840.3960304</cx:pt>
          <cx:pt idx="3062">105738053.47983551</cx:pt>
          <cx:pt idx="3063">212673385.28556824</cx:pt>
          <cx:pt idx="3064">419885507.32378769</cx:pt>
          <cx:pt idx="3065">268484157.18568802</cx:pt>
          <cx:pt idx="3066">-2951563748.0435066</cx:pt>
          <cx:pt idx="3067">162512276.22418594</cx:pt>
          <cx:pt idx="3068">-1707855783.4143105</cx:pt>
          <cx:pt idx="3069">-4290906815.947113</cx:pt>
          <cx:pt idx="3070">-2097140249.1506157</cx:pt>
          <cx:pt idx="3071">-1924051465.9861259</cx:pt>
          <cx:pt idx="3072">66011247.015762329</cx:pt>
          <cx:pt idx="3073">-586591922.1497879</cx:pt>
          <cx:pt idx="3074">-2851974339.8045921</cx:pt>
          <cx:pt idx="3075">-3932903938.6019783</cx:pt>
          <cx:pt idx="3076">-473262263.79872513</cx:pt>
          <cx:pt idx="3077">-5753763887.2203484</cx:pt>
          <cx:pt idx="3078">-266728759.38175964</cx:pt>
          <cx:pt idx="3079">-661992767.13622665</cx:pt>
          <cx:pt idx="3080">-1775065900.0533524</cx:pt>
          <cx:pt idx="3081">-1971100468.2318954</cx:pt>
          <cx:pt idx="3082">-901793614.31967163</cx:pt>
          <cx:pt idx="3083">-291962627.1101532</cx:pt>
          <cx:pt idx="3084">447170044.53351402</cx:pt>
          <cx:pt idx="3085">323326788.84584999</cx:pt>
          <cx:pt idx="3086">-459493394.66730499</cx:pt>
          <cx:pt idx="3087">-3528850119.420784</cx:pt>
          <cx:pt idx="3088">-3957474891.030838</cx:pt>
          <cx:pt idx="3089">-3178971332.9631195</cx:pt>
          <cx:pt idx="3090">-271116094.17063141</cx:pt>
          <cx:pt idx="3091">-3355915473.0033913</cx:pt>
          <cx:pt idx="3092">-1983831645.9748955</cx:pt>
          <cx:pt idx="3093">-1158643892.8658829</cx:pt>
          <cx:pt idx="3094">-1482931229.2209816</cx:pt>
          <cx:pt idx="3095">-3120510312.5397797</cx:pt>
          <cx:pt idx="3096">4128083.9630851746</cx:pt>
          <cx:pt idx="3097">294394064.33551788</cx:pt>
          <cx:pt idx="3098">454550902.66561127</cx:pt>
          <cx:pt idx="3099">-1001747595.0294914</cx:pt>
          <cx:pt idx="3100">483939949.93544388</cx:pt>
          <cx:pt idx="3101">-604983348.09790421</cx:pt>
          <cx:pt idx="3102">192824343.62484932</cx:pt>
          <cx:pt idx="3103">-814558787.04651642</cx:pt>
          <cx:pt idx="3104">-205526361.44663239</cx:pt>
          <cx:pt idx="3105">511019311.0775013</cx:pt>
          <cx:pt idx="3106">-2135159731.3989983</cx:pt>
          <cx:pt idx="3107">-684679309.66508293</cx:pt>
          <cx:pt idx="3108">68167495.332859039</cx:pt>
          <cx:pt idx="3109">-1824508337.8376122</cx:pt>
          <cx:pt idx="3110">448029651.78133774</cx:pt>
          <cx:pt idx="3111">-730891943.47174072</cx:pt>
          <cx:pt idx="3112">-2624010028.4468994</cx:pt>
          <cx:pt idx="3113">-2273927414.3459358</cx:pt>
          <cx:pt idx="3114">-2464679594.5103073</cx:pt>
          <cx:pt idx="3115">-833510030.90050507</cx:pt>
          <cx:pt idx="3116">-28245937.021183014</cx:pt>
          <cx:pt idx="3117">-934999633.60625458</cx:pt>
          <cx:pt idx="3118">-2606869140.7004471</cx:pt>
          <cx:pt idx="3119">-1122806495.2554169</cx:pt>
          <cx:pt idx="3120">-1732706382.7429428</cx:pt>
          <cx:pt idx="3121">-319429004.85763931</cx:pt>
          <cx:pt idx="3122">-1791924912.0513916</cx:pt>
          <cx:pt idx="3123">501631198.38486099</cx:pt>
          <cx:pt idx="3124">-420204033.1497612</cx:pt>
          <cx:pt idx="3125">-1313386004.0495758</cx:pt>
          <cx:pt idx="3126">461245815.41129684</cx:pt>
          <cx:pt idx="3127">-1089683638.6832809</cx:pt>
          <cx:pt idx="3128">-3066271704.5099831</cx:pt>
          <cx:pt idx="3129">-1206857599.269928</cx:pt>
          <cx:pt idx="3130">-454201194.24781799</cx:pt>
          <cx:pt idx="3131">-928390639.18826294</cx:pt>
          <cx:pt idx="3132">398132826.61047363</cx:pt>
          <cx:pt idx="3133">-321356320.30076599</cx:pt>
          <cx:pt idx="3134">-1640340953.4836197</cx:pt>
          <cx:pt idx="3135">-449160688.39988708</cx:pt>
          <cx:pt idx="3136">-1808590032.2898026</cx:pt>
          <cx:pt idx="3137">-4859209306.2191277</cx:pt>
          <cx:pt idx="3138">-3356956.1851825714</cx:pt>
          <cx:pt idx="3139">-3271340318.2339897</cx:pt>
          <cx:pt idx="3140">-4904403029.3559647</cx:pt>
          <cx:pt idx="3141">-746452559.01834106</cx:pt>
          <cx:pt idx="3142">-2108169482.7404442</cx:pt>
          <cx:pt idx="3143">501190977.80764771</cx:pt>
          <cx:pt idx="3144">-1997434383.9682884</cx:pt>
          <cx:pt idx="3145">-665914672.45229149</cx:pt>
          <cx:pt idx="3146">-831798530.63709641</cx:pt>
          <cx:pt idx="3147">-1396030325.4635277</cx:pt>
          <cx:pt idx="3148">486363882.40721512</cx:pt>
          <cx:pt idx="3149">-1230778913.669136</cx:pt>
          <cx:pt idx="3150">-2125355943.5036621</cx:pt>
          <cx:pt idx="3151">-3575372266.3426323</cx:pt>
          <cx:pt idx="3152">-2007243743.826355</cx:pt>
          <cx:pt idx="3153">414018639.37371445</cx:pt>
          <cx:pt idx="3154">-1490383388.4598236</cx:pt>
          <cx:pt idx="3155">-3955778611.9969139</cx:pt>
          <cx:pt idx="3156">-1350347638.9184418</cx:pt>
          <cx:pt idx="3157">-934056587.1243248</cx:pt>
          <cx:pt idx="3158">-1810863732.2979202</cx:pt>
          <cx:pt idx="3159">-4412842763.1256943</cx:pt>
          <cx:pt idx="3160">-3956718408.6464577</cx:pt>
          <cx:pt idx="3161">-1176620494.341629</cx:pt>
          <cx:pt idx="3162">-1375766580.5127144</cx:pt>
          <cx:pt idx="3163">-2776240298.3450394</cx:pt>
          <cx:pt idx="3164">-674154212.67700958</cx:pt>
          <cx:pt idx="3165">480014879.497612</cx:pt>
          <cx:pt idx="3166">-624485114.32176208</cx:pt>
          <cx:pt idx="3167">-67914172.39907074</cx:pt>
          <cx:pt idx="3168">-3470675929.8822632</cx:pt>
          <cx:pt idx="3169">239655095.18871117</cx:pt>
          <cx:pt idx="3170">-1064125955.2977295</cx:pt>
          <cx:pt idx="3171">-1293668473.9918289</cx:pt>
          <cx:pt idx="3172">-85212696.339931488</cx:pt>
          <cx:pt idx="3173">-204153007.63655853</cx:pt>
          <cx:pt idx="3174">-6115103271.2157745</cx:pt>
          <cx:pt idx="3175">483753510.63768005</cx:pt>
          <cx:pt idx="3176">-3434057478.3314934</cx:pt>
          <cx:pt idx="3177">-1512429849.6283646</cx:pt>
          <cx:pt idx="3178">-2275041182.9922791</cx:pt>
          <cx:pt idx="3179">529331084.09776306</cx:pt>
          <cx:pt idx="3180">-1403102791.0500565</cx:pt>
          <cx:pt idx="3181">-2348825170.6976166</cx:pt>
          <cx:pt idx="3182">323031075.29374695</cx:pt>
          <cx:pt idx="3183">-3813343656.5494614</cx:pt>
          <cx:pt idx="3184">310010096.21879578</cx:pt>
          <cx:pt idx="3185">-4184587587.5558128</cx:pt>
          <cx:pt idx="3186">-917326725.35868835</cx:pt>
          <cx:pt idx="3187">-154470445.97080803</cx:pt>
          <cx:pt idx="3188">541002905.03509521</cx:pt>
          <cx:pt idx="3189">-4597777024.2073479</cx:pt>
          <cx:pt idx="3190">-2450542697.6219292</cx:pt>
          <cx:pt idx="3191">499477824.73801613</cx:pt>
          <cx:pt idx="3192">-2041110499.1046295</cx:pt>
          <cx:pt idx="3193">-1555241028.7263184</cx:pt>
          <cx:pt idx="3194">533010324.99645615</cx:pt>
          <cx:pt idx="3195">-1425892455.0047379</cx:pt>
          <cx:pt idx="3196">-1175911708.5689125</cx:pt>
          <cx:pt idx="3197">-3185085580.0888748</cx:pt>
          <cx:pt idx="3198">-3028488860.5771904</cx:pt>
          <cx:pt idx="3199">420143474.97568703</cx:pt>
          <cx:pt idx="3200">-683681349.72489929</cx:pt>
          <cx:pt idx="3201">-1038521954.54076</cx:pt>
          <cx:pt idx="3202">-1824833131.0581207</cx:pt>
          <cx:pt idx="3203">-4108905417.461441</cx:pt>
          <cx:pt idx="3204">-4836667940.3889542</cx:pt>
          <cx:pt idx="3205">-1186921418.4827728</cx:pt>
          <cx:pt idx="3206">456519833.58257675</cx:pt>
          <cx:pt idx="3207">-1239973565.3212013</cx:pt>
          <cx:pt idx="3208">-2043658289.8725662</cx:pt>
          <cx:pt idx="3209">-2791985694.0780754</cx:pt>
          <cx:pt idx="3210">-4709937988.0824547</cx:pt>
          <cx:pt idx="3211">-1487412352.616806</cx:pt>
          <cx:pt idx="3212">-4761582412.2437592</cx:pt>
          <cx:pt idx="3213">438334045.78184891</cx:pt>
          <cx:pt idx="3214">-1657154993.1015606</cx:pt>
          <cx:pt idx="3215">-3283502847.4119225</cx:pt>
          <cx:pt idx="3216">444913088.12223053</cx:pt>
          <cx:pt idx="3217">-133143517.2281189</cx:pt>
          <cx:pt idx="3218">144925705.01672745</cx:pt>
          <cx:pt idx="3219">-3975081190.6733055</cx:pt>
          <cx:pt idx="3220">0</cx:pt>
          <cx:pt idx="3221">-229990686.67572594</cx:pt>
          <cx:pt idx="3222">-2742520676.2409477</cx:pt>
          <cx:pt idx="3223">-2268145366.8565941</cx:pt>
          <cx:pt idx="3224">-5545235126.8784027</cx:pt>
          <cx:pt idx="3225">-4384491139.5331726</cx:pt>
          <cx:pt idx="3226">440872385.74920654</cx:pt>
          <cx:pt idx="3227">-1409880075.3808594</cx:pt>
          <cx:pt idx="3228">-1184112632.3444099</cx:pt>
          <cx:pt idx="3229">175154311.51041031</cx:pt>
          <cx:pt idx="3230">-1301416417.207283</cx:pt>
          <cx:pt idx="3231">222178800.64800644</cx:pt>
          <cx:pt idx="3232">-5571020.0195808411</cx:pt>
          <cx:pt idx="3233">-2286015294.4152222</cx:pt>
          <cx:pt idx="3234">475898390.2551384</cx:pt>
          <cx:pt idx="3235">-1632542286.452549</cx:pt>
          <cx:pt idx="3236">-4131367625.1624413</cx:pt>
          <cx:pt idx="3237">-1816946858.3217735</cx:pt>
          <cx:pt idx="3238">-4628903542.1515656</cx:pt>
          <cx:pt idx="3239">-2131942321.839901</cx:pt>
          <cx:pt idx="3240">-4187597515.932106</cx:pt>
          <cx:pt idx="3241">-4273382275.7868156</cx:pt>
          <cx:pt idx="3242">-3411574124.0566788</cx:pt>
          <cx:pt idx="3243">-2090437930.7192116</cx:pt>
          <cx:pt idx="3244">-311703422.98729706</cx:pt>
          <cx:pt idx="3245">-215221844.43416977</cx:pt>
          <cx:pt idx="3246">514584390.49822617</cx:pt>
          <cx:pt idx="3247">-390565001.04484558</cx:pt>
          <cx:pt idx="3248">-638617977.52126694</cx:pt>
          <cx:pt idx="3249">-870569979.08493805</cx:pt>
          <cx:pt idx="3250">-1197297490.0586357</cx:pt>
          <cx:pt idx="3251">-4133988030.0046768</cx:pt>
          <cx:pt idx="3252">-1093997800.8290749</cx:pt>
          <cx:pt idx="3253">-2605886972.5680733</cx:pt>
          <cx:pt idx="3254">500318344.53527832</cx:pt>
          <cx:pt idx="3255">-3484662806.1669388</cx:pt>
          <cx:pt idx="3256">-78425639.051052094</cx:pt>
          <cx:pt idx="3257">-4859219404.2220383</cx:pt>
          <cx:pt idx="3258">430944089.92800903</cx:pt>
          <cx:pt idx="3259">-837194793.21428299</cx:pt>
          <cx:pt idx="3260">-1528814732.3920288</cx:pt>
          <cx:pt idx="3261">495453474.85915375</cx:pt>
          <cx:pt idx="3262">-2557595467.864521</cx:pt>
          <cx:pt idx="3263">-3518201574.7860909</cx:pt>
          <cx:pt idx="3264">-2585253381.7738724</cx:pt>
          <cx:pt idx="3265">401289612.85161209</cx:pt>
          <cx:pt idx="3266">-3023151972.4056931</cx:pt>
          <cx:pt idx="3267">0</cx:pt>
          <cx:pt idx="3268">-927735362.46622467</cx:pt>
          <cx:pt idx="3269">-2575598932.9779472</cx:pt>
          <cx:pt idx="3270">-3759652345.1269264</cx:pt>
          <cx:pt idx="3271">-589001168.83208847</cx:pt>
          <cx:pt idx="3272">442702387.42745399</cx:pt>
          <cx:pt idx="3273">-3353107846.6980858</cx:pt>
          <cx:pt idx="3274">-411416656.34860992</cx:pt>
          <cx:pt idx="3275">-292214075.95209503</cx:pt>
          <cx:pt idx="3276">-903386942.39480591</cx:pt>
          <cx:pt idx="3277">-614175907.83776093</cx:pt>
          <cx:pt idx="3278">-1329668587.4764099</cx:pt>
          <cx:pt idx="3279">-213290342.46681976</cx:pt>
          <cx:pt idx="3280">475326242.5644989</cx:pt>
          <cx:pt idx="3281">-1777002344.8190613</cx:pt>
          <cx:pt idx="3282">-4576309355.4857445</cx:pt>
          <cx:pt idx="3283">-2237760819.9459686</cx:pt>
          <cx:pt idx="3284">156820986.51210785</cx:pt>
          <cx:pt idx="3285">421077887.44523239</cx:pt>
          <cx:pt idx="3286">-2097972757.3899307</cx:pt>
          <cx:pt idx="3287">-668726106.21714783</cx:pt>
          <cx:pt idx="3288">-2830098765.2463837</cx:pt>
          <cx:pt idx="3289">-3506366970.4767036</cx:pt>
          <cx:pt idx="3290">-498070546.78277969</cx:pt>
          <cx:pt idx="3291">-1106987773.5204163</cx:pt>
          <cx:pt idx="3292">292034019.45622253</cx:pt>
          <cx:pt idx="3293">-1282910146.1247749</cx:pt>
          <cx:pt idx="3294">-1306427049.0608368</cx:pt>
          <cx:pt idx="3295">-7338875408.758934</cx:pt>
          <cx:pt idx="3296">-505127627.77639008</cx:pt>
          <cx:pt idx="3297">-2512753759.2854919</cx:pt>
          <cx:pt idx="3298">-3397456286.5943947</cx:pt>
          <cx:pt idx="3299">-1395999316.6753159</cx:pt>
          <cx:pt idx="3300">-1567141164.7674522</cx:pt>
          <cx:pt idx="3301">-1057329595.5612907</cx:pt>
          <cx:pt idx="3302">-3960708210.3166275</cx:pt>
          <cx:pt idx="3303">-199106495.35690308</cx:pt>
          <cx:pt idx="3304">477436055.89265633</cx:pt>
          <cx:pt idx="3305">-1428399714.6165085</cx:pt>
          <cx:pt idx="3306">-4829643942.2470665</cx:pt>
          <cx:pt idx="3307">-2805582366.6730728</cx:pt>
          <cx:pt idx="3308">-57970349.875247955</cx:pt>
          <cx:pt idx="3309">-2874571177.4566956</cx:pt>
          <cx:pt idx="3310">-2106538693.855278</cx:pt>
          <cx:pt idx="3311">-6541721403.8631668</cx:pt>
          <cx:pt idx="3312">-5145203997.2196579</cx:pt>
          <cx:pt idx="3313">-628634761.75535583</cx:pt>
          <cx:pt idx="3314">123314304.18607712</cx:pt>
          <cx:pt idx="3315">-2595972837.0667076</cx:pt>
          <cx:pt idx="3316">105321683.50623703</cx:pt>
          <cx:pt idx="3317">281540218.5835762</cx:pt>
          <cx:pt idx="3318">-3214740541.6661339</cx:pt>
          <cx:pt idx="3319">-5306143593.9449387</cx:pt>
          <cx:pt idx="3320">0</cx:pt>
          <cx:pt idx="3321">474873358.65990067</cx:pt>
          <cx:pt idx="3322">173874241.92654419</cx:pt>
          <cx:pt idx="3323">-229253815.35905075</cx:pt>
          <cx:pt idx="3324">-5312881200.9797707</cx:pt>
          <cx:pt idx="3325">-2843120890.4396858</cx:pt>
          <cx:pt idx="3326">-2723623990.4140015</cx:pt>
          <cx:pt idx="3327">-1881999058.4720764</cx:pt>
          <cx:pt idx="3328">-2687086117.8577118</cx:pt>
          <cx:pt idx="3329">363672491.55108261</cx:pt>
          <cx:pt idx="3330">-398021076.62849808</cx:pt>
          <cx:pt idx="3331">-2716515009.0965729</cx:pt>
          <cx:pt idx="3332">-2711215724.017334</cx:pt>
          <cx:pt idx="3333">-95645392.545578003</cx:pt>
          <cx:pt idx="3334">78990342.264194489</cx:pt>
          <cx:pt idx="3335">-2331507394.9047546</cx:pt>
          <cx:pt idx="3336">-2239152029.6807556</cx:pt>
          <cx:pt idx="3337">-4567897914.7413216</cx:pt>
          <cx:pt idx="3338">-4927473525.7971687</cx:pt>
          <cx:pt idx="3339">493599422.03927994</cx:pt>
          <cx:pt idx="3340">-122081899.18281937</cx:pt>
          <cx:pt idx="3341">0</cx:pt>
          <cx:pt idx="3342">476606420.57126999</cx:pt>
          <cx:pt idx="3343">-3198145296.2816963</cx:pt>
          <cx:pt idx="3344">154319243.67596817</cx:pt>
          <cx:pt idx="3345">-2943062969.7400589</cx:pt>
          <cx:pt idx="3346">-390156344.07740211</cx:pt>
          <cx:pt idx="3347">244507967.66252899</cx:pt>
          <cx:pt idx="3348">-2245229794.616787</cx:pt>
          <cx:pt idx="3349">489202723.91618347</cx:pt>
          <cx:pt idx="3350">-3510160514.2184982</cx:pt>
          <cx:pt idx="3351">276324649.0026207</cx:pt>
          <cx:pt idx="3352">-106725404.9517746</cx:pt>
          <cx:pt idx="3353">-1903024169.1589584</cx:pt>
          <cx:pt idx="3354">-1063493390.1039505</cx:pt>
          <cx:pt idx="3355">-493408385.6343689</cx:pt>
          <cx:pt idx="3356">-2279608569.8166618</cx:pt>
          <cx:pt idx="3357">-3273132874.4880142</cx:pt>
          <cx:pt idx="3358">-5481074272.613533</cx:pt>
          <cx:pt idx="3359">-5755365218.1709137</cx:pt>
          <cx:pt idx="3360">-2867757821.2578278</cx:pt>
          <cx:pt idx="3361">328028613.71354294</cx:pt>
          <cx:pt idx="3362">0</cx:pt>
          <cx:pt idx="3363">-2046571252.3808441</cx:pt>
          <cx:pt idx="3364">-1329250648.5558395</cx:pt>
          <cx:pt idx="3365">-3762989660.5453377</cx:pt>
          <cx:pt idx="3366">-517725818.95996857</cx:pt>
          <cx:pt idx="3367">-2980494385.0018768</cx:pt>
          <cx:pt idx="3368">-1644804194.5599213</cx:pt>
          <cx:pt idx="3369">-427638769.45571518</cx:pt>
          <cx:pt idx="3370">-2155333464.491333</cx:pt>
          <cx:pt idx="3371">-2183364308.0257721</cx:pt>
          <cx:pt idx="3372">-5232246554.304409</cx:pt>
          <cx:pt idx="3373">-1451943508.3882942</cx:pt>
          <cx:pt idx="3374">-998002667.07994461</cx:pt>
          <cx:pt idx="3375">-20314374.307886124</cx:pt>
          <cx:pt idx="3376">-280806316.76190567</cx:pt>
          <cx:pt idx="3377">-3325454709.9672661</cx:pt>
          <cx:pt idx="3378">-2480569983.7732315</cx:pt>
          <cx:pt idx="3379">0</cx:pt>
          <cx:pt idx="3380">-3413782036.0981598</cx:pt>
          <cx:pt idx="3381">-1211550233.4248123</cx:pt>
          <cx:pt idx="3382">-3130746171.7927437</cx:pt>
          <cx:pt idx="3383">-1537474140.2639389</cx:pt>
          <cx:pt idx="3384">-2477728800.4834557</cx:pt>
          <cx:pt idx="3385">-3829610593.6951408</cx:pt>
          <cx:pt idx="3386">-3307699829.2344666</cx:pt>
          <cx:pt idx="3387">0</cx:pt>
          <cx:pt idx="3388">-1121974513.9549942</cx:pt>
          <cx:pt idx="3389">-685903775.61038208</cx:pt>
          <cx:pt idx="3390">-1722535547.7498055</cx:pt>
          <cx:pt idx="3391">-3789778739.0195084</cx:pt>
          <cx:pt idx="3392">490088198.96487617</cx:pt>
          <cx:pt idx="3393">-2292077348.9996033</cx:pt>
          <cx:pt idx="3394">23846561.255342484</cx:pt>
          <cx:pt idx="3395">-3673748149.1022949</cx:pt>
          <cx:pt idx="3396">-1196726083.0189438</cx:pt>
          <cx:pt idx="3397">-4472689521.6549835</cx:pt>
          <cx:pt idx="3398">432577185.59480667</cx:pt>
          <cx:pt idx="3399">-3937986936.5591888</cx:pt>
          <cx:pt idx="3400">-597116080.04259872</cx:pt>
          <cx:pt idx="3401">-320095354.59630966</cx:pt>
          <cx:pt idx="3402">-1658493568.1262016</cx:pt>
          <cx:pt idx="3403">-1658665513.6208572</cx:pt>
          <cx:pt idx="3404">-2042615536.6874809</cx:pt>
          <cx:pt idx="3405">496232406.30571747</cx:pt>
          <cx:pt idx="3406">427672857.50821304</cx:pt>
          <cx:pt idx="3407">-2437554175.6765022</cx:pt>
          <cx:pt idx="3408">184965046.62860489</cx:pt>
          <cx:pt idx="3409">-2729012257.6119728</cx:pt>
          <cx:pt idx="3410">-4758930018.8309326</cx:pt>
          <cx:pt idx="3411">-110635812.23118591</cx:pt>
          <cx:pt idx="3412">-4486123195.7558937</cx:pt>
          <cx:pt idx="3413">-1864110382.795929</cx:pt>
          <cx:pt idx="3414">-1488283008.1143646</cx:pt>
          <cx:pt idx="3415">-3619052253.1042099</cx:pt>
          <cx:pt idx="3416">-2118065293.3933868</cx:pt>
          <cx:pt idx="3417">-284678226.65372276</cx:pt>
          <cx:pt idx="3418">178526139.88533783</cx:pt>
          <cx:pt idx="3419">489547056.54597092</cx:pt>
          <cx:pt idx="3420">420283646.26494598</cx:pt>
          <cx:pt idx="3421">497992492.70868683</cx:pt>
          <cx:pt idx="3422">504041796.63652802</cx:pt>
          <cx:pt idx="3423">163547970.13433266</cx:pt>
          <cx:pt idx="3424">-900899891.48040009</cx:pt>
          <cx:pt idx="3425">0</cx:pt>
          <cx:pt idx="3426">-1232863207.5644951</cx:pt>
          <cx:pt idx="3427">-2555786457.8337936</cx:pt>
          <cx:pt idx="3428">-8182920147.9901047</cx:pt>
          <cx:pt idx="3429">-4141648387.4103889</cx:pt>
          <cx:pt idx="3430">-1183386545.7265816</cx:pt>
          <cx:pt idx="3431">-2399994066.2058449</cx:pt>
          <cx:pt idx="3432">474388248.52100372</cx:pt>
          <cx:pt idx="3433">-579289195.89610291</cx:pt>
          <cx:pt idx="3434">-2501113472.9887085</cx:pt>
          <cx:pt idx="3435">-4472197437.7591438</cx:pt>
          <cx:pt idx="3436">514424403.3977356</cx:pt>
          <cx:pt idx="3437">-2410305599.2183914</cx:pt>
          <cx:pt idx="3438">45466517.551502228</cx:pt>
          <cx:pt idx="3439">-1113471009.7265015</cx:pt>
          <cx:pt idx="3440">78283739.841056824</cx:pt>
          <cx:pt idx="3441">-5215087743.2623215</cx:pt>
          <cx:pt idx="3442">-2749792550.8616867</cx:pt>
          <cx:pt idx="3443">-218260954.06562042</cx:pt>
          <cx:pt idx="3444">-1422120200.6748314</cx:pt>
          <cx:pt idx="3445">100704789.80597687</cx:pt>
          <cx:pt idx="3446">91559165.9751091</cx:pt>
          <cx:pt idx="3447">482756194.74069214</cx:pt>
          <cx:pt idx="3448">252934294.37153625</cx:pt>
          <cx:pt idx="3449">-111579026.64073563</cx:pt>
          <cx:pt idx="3450">-311665010.90001678</cx:pt>
          <cx:pt idx="3451">-1843920810.7243805</cx:pt>
          <cx:pt idx="3452">-2838555194.4127197</cx:pt>
          <cx:pt idx="3453">-827455632.79098129</cx:pt>
          <cx:pt idx="3454">494274365.51834869</cx:pt>
          <cx:pt idx="3455">-3120168682.0060081</cx:pt>
          <cx:pt idx="3456">-1320345561.0525017</cx:pt>
          <cx:pt idx="3457">-817450126.64192963</cx:pt>
          <cx:pt idx="3458">-299994971.87174606</cx:pt>
          <cx:pt idx="3459">-2410489756.1687164</cx:pt>
          <cx:pt idx="3460">-627945713.56812286</cx:pt>
          <cx:pt idx="3461">-1267545967.7783775</cx:pt>
          <cx:pt idx="3462">-3901814207.498085</cx:pt>
          <cx:pt idx="3463">496089300.03812981</cx:pt>
          <cx:pt idx="3464">184293413.09372139</cx:pt>
          <cx:pt idx="3465">444720517.52248383</cx:pt>
          <cx:pt idx="3466">-3087008508.0167503</cx:pt>
          <cx:pt idx="3467">-3361001707.4164352</cx:pt>
          <cx:pt idx="3468">-907025679.52262115</cx:pt>
          <cx:pt idx="3469">-4332148716.2378082</cx:pt>
          <cx:pt idx="3470">-1324322315.6347275</cx:pt>
          <cx:pt idx="3471">-2042535467.2632217</cx:pt>
          <cx:pt idx="3472">-647360936.32499123</cx:pt>
          <cx:pt idx="3473">-1141176018.3651276</cx:pt>
          <cx:pt idx="3474">-860529273.96895981</cx:pt>
          <cx:pt idx="3475">-2202511445.8465385</cx:pt>
          <cx:pt idx="3476">-1149131108.9061966</cx:pt>
          <cx:pt idx="3477">348558810.35375595</cx:pt>
          <cx:pt idx="3478">-480649259.54584503</cx:pt>
          <cx:pt idx="3479">-551436501.31965637</cx:pt>
          <cx:pt idx="3480">-1673584257.5960808</cx:pt>
          <cx:pt idx="3481">-1009605118.5314789</cx:pt>
          <cx:pt idx="3482">499065081.86954689</cx:pt>
          <cx:pt idx="3483">-1475473859.2255745</cx:pt>
          <cx:pt idx="3484">-2952706661.7513046</cx:pt>
          <cx:pt idx="3485">498066956.41089249</cx:pt>
          <cx:pt idx="3486">-1821973029.0626068</cx:pt>
          <cx:pt idx="3487">101677529.56322098</cx:pt>
          <cx:pt idx="3488">499292956.47560883</cx:pt>
          <cx:pt idx="3489">-88520733.070930481</cx:pt>
          <cx:pt idx="3490">465909462.73859024</cx:pt>
          <cx:pt idx="3491">-4002130121.6662216</cx:pt>
          <cx:pt idx="3492">-360564289.30722046</cx:pt>
          <cx:pt idx="3493">-1297603966.4691658</cx:pt>
          <cx:pt idx="3494">-6583778567.9894333</cx:pt>
          <cx:pt idx="3495">-268829686.27640152</cx:pt>
          <cx:pt idx="3496">-1680061903.1430321</cx:pt>
          <cx:pt idx="3497">-4370524313.1728287</cx:pt>
          <cx:pt idx="3498">-369534667.10668182</cx:pt>
          <cx:pt idx="3499">-698064076.16080856</cx:pt>
          <cx:pt idx="3500">0</cx:pt>
          <cx:pt idx="3501">-2758499498.159996</cx:pt>
          <cx:pt idx="3502">190374504.46750641</cx:pt>
          <cx:pt idx="3503">-1490600548.1602325</cx:pt>
          <cx:pt idx="3504">-2473585696.0655632</cx:pt>
          <cx:pt idx="3505">522428416.76046371</cx:pt>
          <cx:pt idx="3506">-1456416678.9064026</cx:pt>
          <cx:pt idx="3507">-2569752194.6213722</cx:pt>
          <cx:pt idx="3508">55871301.338878632</cx:pt>
          <cx:pt idx="3509">-1102908540.7327538</cx:pt>
          <cx:pt idx="3510">-1479945926.0322914</cx:pt>
          <cx:pt idx="3511">-71156545.032527924</cx:pt>
          <cx:pt idx="3512">-3392432696.5612907</cx:pt>
          <cx:pt idx="3513">-5341224056.3085098</cx:pt>
          <cx:pt idx="3514">-901125303.00469208</cx:pt>
          <cx:pt idx="3515">446737784.65082932</cx:pt>
          <cx:pt idx="3516">-1847950234.459774</cx:pt>
          <cx:pt idx="3517">471122872.72966766</cx:pt>
          <cx:pt idx="3518">-1701264318.0567245</cx:pt>
          <cx:pt idx="3519">-937243137.3407402</cx:pt>
          <cx:pt idx="3520">-1348491366.9525642</cx:pt>
          <cx:pt idx="3521">-1344858526.1978226</cx:pt>
          <cx:pt idx="3522">-1856368486.0828896</cx:pt>
          <cx:pt idx="3523">-2862755253.2344894</cx:pt>
          <cx:pt idx="3524">-1334164102.8846741</cx:pt>
          <cx:pt idx="3525">-3537197943.4418449</cx:pt>
          <cx:pt idx="3526">-1831809703.1371613</cx:pt>
          <cx:pt idx="3527">-4407025948.455925</cx:pt>
          <cx:pt idx="3528">-1854050210.0862541</cx:pt>
          <cx:pt idx="3529">-1872366691.8884239</cx:pt>
          <cx:pt idx="3530">-1291824972.0375862</cx:pt>
          <cx:pt idx="3531">-1910515127.1551895</cx:pt>
          <cx:pt idx="3532">-2101807504.1005363</cx:pt>
          <cx:pt idx="3533">-1258326821.557373</cx:pt>
          <cx:pt idx="3534">-269491519.5198555</cx:pt>
          <cx:pt idx="3535">-1650573602.2044601</cx:pt>
          <cx:pt idx="3536">-3376283275.8512115</cx:pt>
          <cx:pt idx="3537">438158991.4291687</cx:pt>
          <cx:pt idx="3538">-572582389.10222626</cx:pt>
          <cx:pt idx="3539">-2354993684.1016655</cx:pt>
          <cx:pt idx="3540">-2656211490.5617714</cx:pt>
          <cx:pt idx="3541">-2819148938.3259277</cx:pt>
          <cx:pt idx="3542">-561884307.28581619</cx:pt>
          <cx:pt idx="3543">-2537564813.2440186</cx:pt>
          <cx:pt idx="3544">-449456582.70787048</cx:pt>
          <cx:pt idx="3545">-1374850549.5377312</cx:pt>
          <cx:pt idx="3546">444604094.37631226</cx:pt>
          <cx:pt idx="3547">-748126487.03151703</cx:pt>
          <cx:pt idx="3548">-2779838595.9561386</cx:pt>
          <cx:pt idx="3549">-1502112022.1818123</cx:pt>
          <cx:pt idx="3550">-1621925809.2133484</cx:pt>
          <cx:pt idx="3551">-3410832154.5136528</cx:pt>
          <cx:pt idx="3552">-41443796.945009232</cx:pt>
          <cx:pt idx="3553">-75050269.678115845</cx:pt>
          <cx:pt idx="3554">0</cx:pt>
          <cx:pt idx="3555">-2449771784.0751228</cx:pt>
          <cx:pt idx="3556">-516919180.64910507</cx:pt>
          <cx:pt idx="3557">-1443975065.3143501</cx:pt>
          <cx:pt idx="3558">-1647669986.521122</cx:pt>
          <cx:pt idx="3559">-2454025968.7715302</cx:pt>
          <cx:pt idx="3560">-5482694058.2084999</cx:pt>
          <cx:pt idx="3561">-1709049610.1431198</cx:pt>
          <cx:pt idx="3562">498576347.2931366</cx:pt>
          <cx:pt idx="3563">-346359209.61126328</cx:pt>
          <cx:pt idx="3564">-685300100.10596085</cx:pt>
          <cx:pt idx="3565">-4275516992.7630692</cx:pt>
          <cx:pt idx="3566">-3616443177.4150543</cx:pt>
          <cx:pt idx="3567">-819578712.22596359</cx:pt>
          <cx:pt idx="3568">-3504486674.7744141</cx:pt>
          <cx:pt idx="3569">457240854.08660126</cx:pt>
          <cx:pt idx="3570">-3775298190.0989265</cx:pt>
          <cx:pt idx="3571">224657741.24302673</cx:pt>
          <cx:pt idx="3572">-1885395440.9197311</cx:pt>
          <cx:pt idx="3573">-1394836314.8240433</cx:pt>
          <cx:pt idx="3574">479471641.80460358</cx:pt>
          <cx:pt idx="3575">318526706.37287903</cx:pt>
          <cx:pt idx="3576">-1060120514.7886963</cx:pt>
          <cx:pt idx="3577">-1509920260.17239</cx:pt>
          <cx:pt idx="3578">309896402.46845245</cx:pt>
          <cx:pt idx="3579">-3343954103.7626343</cx:pt>
          <cx:pt idx="3580">-4957347468.9653778</cx:pt>
          <cx:pt idx="3581">-2358251131.4694633</cx:pt>
          <cx:pt idx="3582">-2946792640.085022</cx:pt>
          <cx:pt idx="3583">-1527250675.9425888</cx:pt>
          <cx:pt idx="3584">-1850122418.5127449</cx:pt>
          <cx:pt idx="3585">-4720791469.5352249</cx:pt>
          <cx:pt idx="3586">-2803329964.5704651</cx:pt>
          <cx:pt idx="3587">-3993964263.8538437</cx:pt>
          <cx:pt idx="3588">-531421913.23289871</cx:pt>
          <cx:pt idx="3589">-1031901132.1966972</cx:pt>
          <cx:pt idx="3590">-425460668.01713562</cx:pt>
          <cx:pt idx="3591">-893966145.89464188</cx:pt>
          <cx:pt idx="3592">-4028551374.3114548</cx:pt>
          <cx:pt idx="3593">428668738.25137711</cx:pt>
          <cx:pt idx="3594">-1370363772.4081955</cx:pt>
          <cx:pt idx="3595">473243498.67404938</cx:pt>
          <cx:pt idx="3596">296861818.7350235</cx:pt>
          <cx:pt idx="3597">-3313254306.3956642</cx:pt>
          <cx:pt idx="3598">0</cx:pt>
          <cx:pt idx="3599">-2476448953.1475677</cx:pt>
          <cx:pt idx="3600">314618656.2050705</cx:pt>
          <cx:pt idx="3601">-2221111859.665966</cx:pt>
          <cx:pt idx="3602">-862544099.7898407</cx:pt>
          <cx:pt idx="3603">-4151839963.5198936</cx:pt>
          <cx:pt idx="3604">-1496683543.2328987</cx:pt>
          <cx:pt idx="3605">-858109217.0189209</cx:pt>
          <cx:pt idx="3606">-878916847.71408463</cx:pt>
          <cx:pt idx="3607">-2476940074.2393303</cx:pt>
          <cx:pt idx="3608">-2802794563.8845596</cx:pt>
          <cx:pt idx="3609">-5097276852.9068565</cx:pt>
          <cx:pt idx="3610">421890805.85639191</cx:pt>
          <cx:pt idx="3611">-2903060376.770134</cx:pt>
          <cx:pt idx="3612">-5946878894.3230133</cx:pt>
          <cx:pt idx="3613">-1289097401.2939301</cx:pt>
          <cx:pt idx="3614">483122400.74061203</cx:pt>
          <cx:pt idx="3615">-1690963293.8972511</cx:pt>
          <cx:pt idx="3616">-1031069724.59618</cx:pt>
          <cx:pt idx="3617">-2331321077.0582733</cx:pt>
          <cx:pt idx="3618">-3085462076.5167656</cx:pt>
          <cx:pt idx="3619">260346388.45148849</cx:pt>
          <cx:pt idx="3620">-1464419359.2283192</cx:pt>
          <cx:pt idx="3621">-2750585739.3475876</cx:pt>
          <cx:pt idx="3622">-101664241.6040535</cx:pt>
          <cx:pt idx="3623">-43422327.896495819</cx:pt>
          <cx:pt idx="3624">-4397010645.4178352</cx:pt>
          <cx:pt idx="3625">-2740586208.3601532</cx:pt>
          <cx:pt idx="3626">455587040.82538986</cx:pt>
          <cx:pt idx="3627">-3653939264.4885178</cx:pt>
          <cx:pt idx="3628">-2409011807.6085434</cx:pt>
          <cx:pt idx="3629">-3334933750.247612</cx:pt>
          <cx:pt idx="3630">-1558189724.9724464</cx:pt>
          <cx:pt idx="3631">-629070445.57194138</cx:pt>
          <cx:pt idx="3632">-512662851.75319672</cx:pt>
          <cx:pt idx="3633">-3832731039.1476822</cx:pt>
          <cx:pt idx="3634">205135852.27118301</cx:pt>
          <cx:pt idx="3635">-223585581.0202446</cx:pt>
          <cx:pt idx="3636">16339465.319267273</cx:pt>
          <cx:pt idx="3637">-767481374.51617432</cx:pt>
          <cx:pt idx="3638">465413077.98514938</cx:pt>
          <cx:pt idx="3639">76164737.152469635</cx:pt>
          <cx:pt idx="3640">-114028418.22317505</cx:pt>
          <cx:pt idx="3641">-4998392529.4243126</cx:pt>
          <cx:pt idx="3642">-2636749068.2716637</cx:pt>
          <cx:pt idx="3643">-2326219208.0096359</cx:pt>
          <cx:pt idx="3644">-162570714.39502716</cx:pt>
          <cx:pt idx="3645">-596597685.61247444</cx:pt>
          <cx:pt idx="3646">318937515.99881744</cx:pt>
          <cx:pt idx="3647">-1938275890.6183701</cx:pt>
          <cx:pt idx="3648">-1023507281.8996773</cx:pt>
          <cx:pt idx="3649">-3091586308.9652672</cx:pt>
          <cx:pt idx="3650">-3666970790.6226425</cx:pt>
          <cx:pt idx="3651">-4202158758.111084</cx:pt>
          <cx:pt idx="3652">-1039058407.7596703</cx:pt>
          <cx:pt idx="3653">485563759.31441307</cx:pt>
          <cx:pt idx="3654">-4411719162.0035973</cx:pt>
          <cx:pt idx="3655">-2696143375.536541</cx:pt>
          <cx:pt idx="3656">486345839.08699036</cx:pt>
          <cx:pt idx="3657">-1941552569.0609818</cx:pt>
          <cx:pt idx="3658">-3451219526.869957</cx:pt>
          <cx:pt idx="3659">-1645771326.2949181</cx:pt>
          <cx:pt idx="3660">-2886902539.751049</cx:pt>
          <cx:pt idx="3661">0</cx:pt>
          <cx:pt idx="3662">-1254462539.3991966</cx:pt>
          <cx:pt idx="3663">-3617861424.2543793</cx:pt>
          <cx:pt idx="3664">-3347399396.7003708</cx:pt>
          <cx:pt idx="3665">-6268044446.3414574</cx:pt>
          <cx:pt idx="3666">-4852013302.7444153</cx:pt>
          <cx:pt idx="3667">-634655965.65000534</cx:pt>
          <cx:pt idx="3668">-618641236.48358917</cx:pt>
          <cx:pt idx="3669">-5231924141.8515587</cx:pt>
          <cx:pt idx="3670">-5348376811.1710739</cx:pt>
          <cx:pt idx="3671">320562182.94740295</cx:pt>
          <cx:pt idx="3672">-3196841175.6345177</cx:pt>
          <cx:pt idx="3673">-5093707142.0749016</cx:pt>
          <cx:pt idx="3674">-2029676189.290184</cx:pt>
          <cx:pt idx="3675">-175423562.22432709</cx:pt>
          <cx:pt idx="3676">-608812422.95608139</cx:pt>
          <cx:pt idx="3677">-1097007920.6669922</cx:pt>
          <cx:pt idx="3678">-5927503681.7474289</cx:pt>
          <cx:pt idx="3679">-1186542575.2047997</cx:pt>
          <cx:pt idx="3680">500522212.77967644</cx:pt>
          <cx:pt idx="3681">443702527.65629387</cx:pt>
          <cx:pt idx="3682">-2270902844.0732193</cx:pt>
          <cx:pt idx="3683">-2733819422.7366028</cx:pt>
          <cx:pt idx="3684">-466491684.60709381</cx:pt>
          <cx:pt idx="3685">-2837856138.6891098</cx:pt>
          <cx:pt idx="3686">-3072351260.6456909</cx:pt>
          <cx:pt idx="3687">-400118458.23156738</cx:pt>
          <cx:pt idx="3688">-2484854681.0575676</cx:pt>
          <cx:pt idx="3689">-2646143293.6614609</cx:pt>
          <cx:pt idx="3690">-383921760.14612579</cx:pt>
          <cx:pt idx="3691">-4447574793.7659073</cx:pt>
          <cx:pt idx="3692">-689886384.69919205</cx:pt>
          <cx:pt idx="3693">-2090427647.5217285</cx:pt>
          <cx:pt idx="3694">-745258648.51005173</cx:pt>
          <cx:pt idx="3695">-2164251440.8612556</cx:pt>
          <cx:pt idx="3696">-4226179763.1038742</cx:pt>
          <cx:pt idx="3697">-4145406758.2576065</cx:pt>
          <cx:pt idx="3698">-4643825403.8251877</cx:pt>
          <cx:pt idx="3699">-4242907963.1342201</cx:pt>
          <cx:pt idx="3700">-42355705.231647491</cx:pt>
          <cx:pt idx="3701">397640076.96014404</cx:pt>
          <cx:pt idx="3702">0</cx:pt>
          <cx:pt idx="3703">5527828.7556610107</cx:pt>
          <cx:pt idx="3704">-1155373532.584816</cx:pt>
          <cx:pt idx="3705">-4822379305.0750961</cx:pt>
          <cx:pt idx="3706">-2883921675.376442</cx:pt>
          <cx:pt idx="3707">-922248990.63612366</cx:pt>
          <cx:pt idx="3708">-491619486.61216736</cx:pt>
          <cx:pt idx="3709">-4660633073.287468</cx:pt>
          <cx:pt idx="3710">-4036574249.0878563</cx:pt>
          <cx:pt idx="3711">0</cx:pt>
          <cx:pt idx="3712">-1518581790.6866074</cx:pt>
          <cx:pt idx="3713">-488359631.40513992</cx:pt>
          <cx:pt idx="3714">-1059759125.5433884</cx:pt>
          <cx:pt idx="3715">523439518.38080788</cx:pt>
          <cx:pt idx="3716">-1472166889.127449</cx:pt>
          <cx:pt idx="3717">-1466650077.9554825</cx:pt>
          <cx:pt idx="3718">-1275333945.0532303</cx:pt>
          <cx:pt idx="3719">-2648069874.1348267</cx:pt>
          <cx:pt idx="3720">-1564489941.3977814</cx:pt>
          <cx:pt idx="3721">-1126963702.9708023</cx:pt>
          <cx:pt idx="3722">-504124821.86568832</cx:pt>
          <cx:pt idx="3723">418400781.66436005</cx:pt>
          <cx:pt idx="3724">-3055450289.4046021</cx:pt>
          <cx:pt idx="3725">-260750271.27664185</cx:pt>
          <cx:pt idx="3726">57617287.587059021</cx:pt>
          <cx:pt idx="3727">-3202119368.8679428</cx:pt>
          <cx:pt idx="3728">-3538080176.6458435</cx:pt>
          <cx:pt idx="3729">0</cx:pt>
          <cx:pt idx="3730">-668853614.91435242</cx:pt>
          <cx:pt idx="3731">84129785.146766663</cx:pt>
          <cx:pt idx="3732">-700817875.53266907</cx:pt>
          <cx:pt idx="3733">-741196995.86591148</cx:pt>
          <cx:pt idx="3734">-3686374539.2927361</cx:pt>
          <cx:pt idx="3735">-576516939.4495163</cx:pt>
          <cx:pt idx="3736">-1809369001.2314682</cx:pt>
          <cx:pt idx="3737">-2853198788.1605148</cx:pt>
          <cx:pt idx="3738">486817798.11955643</cx:pt>
          <cx:pt idx="3739">-2553611961.3355865</cx:pt>
          <cx:pt idx="3740">143756519.52865982</cx:pt>
          <cx:pt idx="3741">-2882788181.9563637</cx:pt>
          <cx:pt idx="3742">461398756.36075974</cx:pt>
          <cx:pt idx="3743">-1837048429.8509827</cx:pt>
          <cx:pt idx="3744">-1717432390.0162125</cx:pt>
          <cx:pt idx="3745">-1578195933.7004929</cx:pt>
          <cx:pt idx="3746">0</cx:pt>
          <cx:pt idx="3747">-715051338.97315598</cx:pt>
          <cx:pt idx="3748">-4418067114.0008659</cx:pt>
          <cx:pt idx="3749">-649569032.0567627</cx:pt>
          <cx:pt idx="3750">-382229698.96385193</cx:pt>
          <cx:pt idx="3751">-966107165.4690094</cx:pt>
          <cx:pt idx="3752">-2469596296.8154488</cx:pt>
          <cx:pt idx="3753">-1469262133.8208008</cx:pt>
          <cx:pt idx="3754">-1090303730.0377426</cx:pt>
          <cx:pt idx="3755">-919408883.02527237</cx:pt>
          <cx:pt idx="3756">411217909.01329041</cx:pt>
          <cx:pt idx="3757">-1828646408.0523682</cx:pt>
          <cx:pt idx="3758">-1179095021.3673973</cx:pt>
          <cx:pt idx="3759">-301890502.8201828</cx:pt>
          <cx:pt idx="3760">-1199091582.8607597</cx:pt>
          <cx:pt idx="3761">-366342209.06038475</cx:pt>
          <cx:pt idx="3762">-1843614838.8756142</cx:pt>
          <cx:pt idx="3763">474277395.22180176</cx:pt>
          <cx:pt idx="3764">-299363239.51083374</cx:pt>
          <cx:pt idx="3765">-7296139517.0586624</cx:pt>
          <cx:pt idx="3766">503207693.00438309</cx:pt>
          <cx:pt idx="3767">-821629186.47681046</cx:pt>
          <cx:pt idx="3768">-2009997594.4435692</cx:pt>
          <cx:pt idx="3769">457689888.08200645</cx:pt>
          <cx:pt idx="3770">-2826597061.4040985</cx:pt>
          <cx:pt idx="3771">-3365208242.4068985</cx:pt>
          <cx:pt idx="3772">-480391392.45326233</cx:pt>
          <cx:pt idx="3773">451270137.94982147</cx:pt>
          <cx:pt idx="3774">-3286444848.4178047</cx:pt>
          <cx:pt idx="3775">-1674651360.4967422</cx:pt>
          <cx:pt idx="3776">-1991421121.8445587</cx:pt>
          <cx:pt idx="3777">-1728764445.0923882</cx:pt>
          <cx:pt idx="3778">448797406.67544174</cx:pt>
          <cx:pt idx="3779">-2701143484.0881233</cx:pt>
          <cx:pt idx="3780">-60785472.198497772</cx:pt>
          <cx:pt idx="3781">-2015461188.2690277</cx:pt>
          <cx:pt idx="3782">405051017.92258072</cx:pt>
          <cx:pt idx="3783">484883571.65956116</cx:pt>
          <cx:pt idx="3784">-938606550.42477798</cx:pt>
          <cx:pt idx="3785">-2324278469.3072586</cx:pt>
          <cx:pt idx="3786">-2312565203.3300095</cx:pt>
          <cx:pt idx="3787">-2355507309.4213905</cx:pt>
          <cx:pt idx="3788">-3787233376.8642273</cx:pt>
          <cx:pt idx="3789">-737346558.40351486</cx:pt>
          <cx:pt idx="3790">-4229735006.6776085</cx:pt>
          <cx:pt idx="3791">-753764927.03217697</cx:pt>
          <cx:pt idx="3792">-1607092709.9182014</cx:pt>
          <cx:pt idx="3793">-2707547201.9551773</cx:pt>
          <cx:pt idx="3794">434170908.10830688</cx:pt>
          <cx:pt idx="3795">449645922.91242409</cx:pt>
          <cx:pt idx="3796">-856733634.78467178</cx:pt>
          <cx:pt idx="3797">-2389243396.8865814</cx:pt>
          <cx:pt idx="3798">-826874527.98917961</cx:pt>
          <cx:pt idx="3799">-3789172795.8122292</cx:pt>
          <cx:pt idx="3800">-825878707.31919098</cx:pt>
          <cx:pt idx="3801">-1755685610.1724854</cx:pt>
          <cx:pt idx="3802">-4861836564.6781998</cx:pt>
          <cx:pt idx="3803">-5439541856.6014824</cx:pt>
          <cx:pt idx="3804">460284486.31912231</cx:pt>
          <cx:pt idx="3805">412896586.98603821</cx:pt>
          <cx:pt idx="3806">0</cx:pt>
          <cx:pt idx="3807">440908805.71240234</cx:pt>
          <cx:pt idx="3808">134752924.92490578</cx:pt>
          <cx:pt idx="3809">-365116721.26469421</cx:pt>
          <cx:pt idx="3810">-3710868098.4103661</cx:pt>
          <cx:pt idx="3811">-2216934093.9842873</cx:pt>
          <cx:pt idx="3812">513432692.9419136</cx:pt>
          <cx:pt idx="3813">-4036304355.8374863</cx:pt>
          <cx:pt idx="3814">329888576.98261642</cx:pt>
          <cx:pt idx="3815">-1790348247.6380157</cx:pt>
          <cx:pt idx="3816">-82349117.661943436</cx:pt>
          <cx:pt idx="3817">-6884892964.1921921</cx:pt>
          <cx:pt idx="3818">442546791.10390854</cx:pt>
          <cx:pt idx="3819">506679974.57990837</cx:pt>
          <cx:pt idx="3820">-7602428561.3750458</cx:pt>
          <cx:pt idx="3821">-1285715634.0670815</cx:pt>
          <cx:pt idx="3822">151793991.33015442</cx:pt>
          <cx:pt idx="3823">-2251912114.2681313</cx:pt>
          <cx:pt idx="3824">88509565.158760071</cx:pt>
          <cx:pt idx="3825">-97338663.807785034</cx:pt>
          <cx:pt idx="3826">434570502.73295593</cx:pt>
          <cx:pt idx="3827">-200840256.18775558</cx:pt>
          <cx:pt idx="3828">-574307362.97077179</cx:pt>
          <cx:pt idx="3829">-2939974991.3775864</cx:pt>
          <cx:pt idx="3830">0</cx:pt>
          <cx:pt idx="3831">214199506.29886627</cx:pt>
          <cx:pt idx="3832">0</cx:pt>
          <cx:pt idx="3833">-677225263.89592743</cx:pt>
          <cx:pt idx="3834">-47862219.462368011</cx:pt>
          <cx:pt idx="3835">-3953578416.3016319</cx:pt>
          <cx:pt idx="3836">434190786.26835632</cx:pt>
          <cx:pt idx="3837">-1080393983.4328499</cx:pt>
          <cx:pt idx="3838">53312388.784137726</cx:pt>
          <cx:pt idx="3839">-3310088324.4752693</cx:pt>
          <cx:pt idx="3840">-5544153840.387619</cx:pt>
          <cx:pt idx="3841">367734660.82437897</cx:pt>
          <cx:pt idx="3842">-3622779162.6082382</cx:pt>
          <cx:pt idx="3843">-1598492260.1190033</cx:pt>
          <cx:pt idx="3844">-227463662.24231339</cx:pt>
          <cx:pt idx="3845">-2482957831.1068954</cx:pt>
          <cx:pt idx="3846">-2137615131.3907967</cx:pt>
          <cx:pt idx="3847">-952272521.68160629</cx:pt>
          <cx:pt idx="3848">-4534818501.6038094</cx:pt>
          <cx:pt idx="3849">-2380426870.315773</cx:pt>
          <cx:pt idx="3850">-3292333085.0121994</cx:pt>
          <cx:pt idx="3851">-43366086.419651031</cx:pt>
          <cx:pt idx="3852">-240945596.56066513</cx:pt>
          <cx:pt idx="3853">-2412737247.634861</cx:pt>
          <cx:pt idx="3854">-2907964115.3110352</cx:pt>
          <cx:pt idx="3855">-1097457958.9918251</cx:pt>
          <cx:pt idx="3856">489412457.39260483</cx:pt>
          <cx:pt idx="3857">113957687.60257339</cx:pt>
          <cx:pt idx="3858">-2848254323.6523056</cx:pt>
          <cx:pt idx="3859">-1951282719.3114014</cx:pt>
          <cx:pt idx="3860">-90419153.708080292</cx:pt>
          <cx:pt idx="3861">-796848108.84207535</cx:pt>
          <cx:pt idx="3862">-5284853522.9824142</cx:pt>
          <cx:pt idx="3863">-3673259067.211647</cx:pt>
          <cx:pt idx="3864">-249663366.79141617</cx:pt>
          <cx:pt idx="3865">266204257.4516983</cx:pt>
          <cx:pt idx="3866">-2325967510.1558151</cx:pt>
          <cx:pt idx="3867">-523125579.42150116</cx:pt>
          <cx:pt idx="3868">-1766844110.8110809</cx:pt>
          <cx:pt idx="3869">-5782843524.5194168</cx:pt>
          <cx:pt idx="3870">-4041330842.5480652</cx:pt>
          <cx:pt idx="3871">-1666488626.5876617</cx:pt>
          <cx:pt idx="3872">-3358869821.6907692</cx:pt>
          <cx:pt idx="3873">417637583.94352341</cx:pt>
          <cx:pt idx="3874">-1396291512.9320297</cx:pt>
          <cx:pt idx="3875">-317223581.68416214</cx:pt>
          <cx:pt idx="3876">-465636001.53824615</cx:pt>
          <cx:pt idx="3877">-2375390924.8834114</cx:pt>
          <cx:pt idx="3878">453373245.11344528</cx:pt>
          <cx:pt idx="3879">-1115548637.3860664</cx:pt>
          <cx:pt idx="3880">-1171404759.9198532</cx:pt>
          <cx:pt idx="3881">-3199279420.3286552</cx:pt>
          <cx:pt idx="3882">-613843171.61405945</cx:pt>
          <cx:pt idx="3883">-522072420.22744751</cx:pt>
          <cx:pt idx="3884">-982075807.55253601</cx:pt>
          <cx:pt idx="3885">-5024555950.6505547</cx:pt>
          <cx:pt idx="3886">-2221062102.8934708</cx:pt>
          <cx:pt idx="3887">-853593097.23025894</cx:pt>
          <cx:pt idx="3888">-1765045730.1825943</cx:pt>
          <cx:pt idx="3889">-1357389763.3578453</cx:pt>
          <cx:pt idx="3890">510527463.96574402</cx:pt>
          <cx:pt idx="3891">-1273813162.7310219</cx:pt>
          <cx:pt idx="3892">-2831075797.3774567</cx:pt>
          <cx:pt idx="3893">-380576317.95062637</cx:pt>
          <cx:pt idx="3894">-4385233456.200798</cx:pt>
          <cx:pt idx="3895">-2301515688.0463753</cx:pt>
          <cx:pt idx="3896">416597275.16866302</cx:pt>
          <cx:pt idx="3897">437344955.08362579</cx:pt>
          <cx:pt idx="3898">-685181467.1596508</cx:pt>
          <cx:pt idx="3899">-927693179.00730133</cx:pt>
          <cx:pt idx="3900">-1306056965.1492805</cx:pt>
          <cx:pt idx="3901">-1725340671.0105553</cx:pt>
          <cx:pt idx="3902">-4121368876.3339424</cx:pt>
          <cx:pt idx="3903">-335893907.72410965</cx:pt>
          <cx:pt idx="3904">-2467082299.3029327</cx:pt>
          <cx:pt idx="3905">474148252.77605057</cx:pt>
          <cx:pt idx="3906">465608111.64110947</cx:pt>
          <cx:pt idx="3907">465344273.81724358</cx:pt>
          <cx:pt idx="3908">363670828.33108902</cx:pt>
          <cx:pt idx="3909">-375474637.66401672</cx:pt>
          <cx:pt idx="3910">-3878866615.1940994</cx:pt>
          <cx:pt idx="3911">-859628894.15505219</cx:pt>
          <cx:pt idx="3912">-3515926790.9530602</cx:pt>
          <cx:pt idx="3913">198737488.31617355</cx:pt>
          <cx:pt idx="3914">-337535735.36986923</cx:pt>
          <cx:pt idx="3915">-1904459812.0837898</cx:pt>
          <cx:pt idx="3916">501083752.49507523</cx:pt>
          <cx:pt idx="3917">-476962449.94364738</cx:pt>
          <cx:pt idx="3918">-96336135.753471375</cx:pt>
          <cx:pt idx="3919">-3431411451.9116974</cx:pt>
          <cx:pt idx="3920">-2533585192.7078018</cx:pt>
          <cx:pt idx="3921">484052102.5538063</cx:pt>
          <cx:pt idx="3922">-219131616.32082367</cx:pt>
          <cx:pt idx="3923">-628056676.24983978</cx:pt>
          <cx:pt idx="3924">160995919.25761986</cx:pt>
          <cx:pt idx="3925">-1297676270.6665955</cx:pt>
          <cx:pt idx="3926">-3045531899.9647102</cx:pt>
          <cx:pt idx="3927">441512573.2829628</cx:pt>
          <cx:pt idx="3928">-3662518110.6591644</cx:pt>
          <cx:pt idx="3929">473677424.04516983</cx:pt>
          <cx:pt idx="3930">-2547454164.8480606</cx:pt>
          <cx:pt idx="3931">-8140261838.9122849</cx:pt>
          <cx:pt idx="3932">-4692498715.6793022</cx:pt>
          <cx:pt idx="3933">-508104634.65359497</cx:pt>
          <cx:pt idx="3934">-909257067.27583313</cx:pt>
          <cx:pt idx="3935">432159270.61342621</cx:pt>
          <cx:pt idx="3936">-2135098480.7603951</cx:pt>
          <cx:pt idx="3937">-3974695067.0021172</cx:pt>
          <cx:pt idx="3938">-602542328.32575226</cx:pt>
          <cx:pt idx="3939">-6156709977.5027084</cx:pt>
          <cx:pt idx="3940">-2722218054.2225647</cx:pt>
          <cx:pt idx="3941">-523736245.35206985</cx:pt>
          <cx:pt idx="3942">504795593.14147568</cx:pt>
          <cx:pt idx="3943">-644083996.23475266</cx:pt>
          <cx:pt idx="3944">450886534.41493225</cx:pt>
          <cx:pt idx="3945">-1937375357.12146</cx:pt>
          <cx:pt idx="3946">-3284307890.2699432</cx:pt>
          <cx:pt idx="3947">-2558320627.8134308</cx:pt>
          <cx:pt idx="3948">350670189.31110764</cx:pt>
          <cx:pt idx="3949">-3270967784.7585983</cx:pt>
          <cx:pt idx="3950">-791737301.93628693</cx:pt>
          <cx:pt idx="3951">-4903064992.4913177</cx:pt>
          <cx:pt idx="3952">-8618827480.3746262</cx:pt>
          <cx:pt idx="3953">-209272721.02956009</cx:pt>
          <cx:pt idx="3954">-1325411127.2406311</cx:pt>
          <cx:pt idx="3955">-4995026046.2767563</cx:pt>
          <cx:pt idx="3956">-3041780896.3992386</cx:pt>
          <cx:pt idx="3957">-2352510901.2345276</cx:pt>
          <cx:pt idx="3958">0</cx:pt>
          <cx:pt idx="3959">427144103.33981705</cx:pt>
          <cx:pt idx="3960">-952916193.43348694</cx:pt>
          <cx:pt idx="3961">526227950.79940033</cx:pt>
          <cx:pt idx="3962">-2453858474.3063431</cx:pt>
          <cx:pt idx="3963">-1408575786.7190552</cx:pt>
          <cx:pt idx="3964">-1606155240.7133293</cx:pt>
          <cx:pt idx="3965">-1594324953.3834114</cx:pt>
          <cx:pt idx="3966">-1987807821.7711449</cx:pt>
          <cx:pt idx="3967">-6007064743.3370514</cx:pt>
          <cx:pt idx="3968">162834857.43454742</cx:pt>
          <cx:pt idx="3969">-4401986338.5468254</cx:pt>
          <cx:pt idx="3970">-772777727.65251541</cx:pt>
          <cx:pt idx="3971">-1203480868.5065384</cx:pt>
          <cx:pt idx="3972">-3064653575.2912445</cx:pt>
          <cx:pt idx="3973">-3996066771.005722</cx:pt>
          <cx:pt idx="3974">-1181671111.529892</cx:pt>
          <cx:pt idx="3975">122559317.84037209</cx:pt>
          <cx:pt idx="3976">-2127066670.6242523</cx:pt>
          <cx:pt idx="3977">-537671984.45588684</cx:pt>
          <cx:pt idx="3978">-995452598.2559967</cx:pt>
          <cx:pt idx="3979">-1969329515.562603</cx:pt>
          <cx:pt idx="3980">-2289498629.4841957</cx:pt>
          <cx:pt idx="3981">-3270179092.377594</cx:pt>
          <cx:pt idx="3982">-1085196441.9408035</cx:pt>
          <cx:pt idx="3983">-3046868267.0470467</cx:pt>
          <cx:pt idx="3984">0</cx:pt>
          <cx:pt idx="3985">-1142053788.6006279</cx:pt>
          <cx:pt idx="3986">467334823.69897461</cx:pt>
          <cx:pt idx="3987">-958133301.3012619</cx:pt>
          <cx:pt idx="3988">-5555927108.5911789</cx:pt>
          <cx:pt idx="3989">-1731542938.3646049</cx:pt>
          <cx:pt idx="3990">407146938.96721649</cx:pt>
          <cx:pt idx="3991">-600231686.06380463</cx:pt>
          <cx:pt idx="3992">-994820651.52718353</cx:pt>
          <cx:pt idx="3993">-1028997416.8987541</cx:pt>
          <cx:pt idx="3994">-480089331.10012817</cx:pt>
          <cx:pt idx="3995">-1710341704.4623146</cx:pt>
          <cx:pt idx="3996">0</cx:pt>
          <cx:pt idx="3997">-2845916713.1590462</cx:pt>
          <cx:pt idx="3998">-1375155125.4100723</cx:pt>
          <cx:pt idx="3999">-2256153762.9736328</cx:pt>
          <cx:pt idx="4000">-997700054.65132141</cx:pt>
          <cx:pt idx="4001">-832127755.27383423</cx:pt>
          <cx:pt idx="4002">-1896391468.5986938</cx:pt>
          <cx:pt idx="4003">469734525.51932144</cx:pt>
          <cx:pt idx="4004">-4965722835.0248833</cx:pt>
          <cx:pt idx="4005">-4775696546.5348282</cx:pt>
          <cx:pt idx="4006">-6811966051.5277863</cx:pt>
          <cx:pt idx="4007">-3183852823.6903305</cx:pt>
          <cx:pt idx="4008">485559534.98027039</cx:pt>
          <cx:pt idx="4009">442601877.78565979</cx:pt>
          <cx:pt idx="4010">-2567874714.1896362</cx:pt>
          <cx:pt idx="4011">-174114409.69022369</cx:pt>
          <cx:pt idx="4012">-676552513.20120621</cx:pt>
          <cx:pt idx="4013">108120868.31956482</cx:pt>
          <cx:pt idx="4014">-5370594600.8808365</cx:pt>
          <cx:pt idx="4015">-735434386.85734558</cx:pt>
          <cx:pt idx="4016">-2450933936.6004715</cx:pt>
          <cx:pt idx="4017">-722255685.917202</cx:pt>
          <cx:pt idx="4018">432614933.57406425</cx:pt>
          <cx:pt idx="4019">398169143.14393234</cx:pt>
          <cx:pt idx="4020">111142465.85223389</cx:pt>
          <cx:pt idx="4021">397249615.18251038</cx:pt>
          <cx:pt idx="4022">-52167312.49962616</cx:pt>
          <cx:pt idx="4023">273895629.68458176</cx:pt>
          <cx:pt idx="4024">-1039522712.8514175</cx:pt>
          <cx:pt idx="4025">-2686171523.6900406</cx:pt>
          <cx:pt idx="4026">-3257979550.2786331</cx:pt>
          <cx:pt idx="4027">-2833522803.0422974</cx:pt>
          <cx:pt idx="4028">-1375090124.7652206</cx:pt>
          <cx:pt idx="4029">-1633754066.1368256</cx:pt>
          <cx:pt idx="4030">275330466.47917175</cx:pt>
          <cx:pt idx="4031">-1362213922.5693817</cx:pt>
          <cx:pt idx="4032">-2419074671.956459</cx:pt>
          <cx:pt idx="4033">479070986.56418228</cx:pt>
          <cx:pt idx="4034">-358905589.0667572</cx:pt>
          <cx:pt idx="4035">-4556421247.2398071</cx:pt>
          <cx:pt idx="4036">-2457153166.5170364</cx:pt>
          <cx:pt idx="4037">-372593330.41505051</cx:pt>
          <cx:pt idx="4038">-3574160326.9710922</cx:pt>
          <cx:pt idx="4039">-3745537204.4604759</cx:pt>
          <cx:pt idx="4040">-515836118.27639008</cx:pt>
          <cx:pt idx="4041">-1430102458.0428848</cx:pt>
          <cx:pt idx="4042">-469187518.7388916</cx:pt>
          <cx:pt idx="4043">-358837465.35899353</cx:pt>
          <cx:pt idx="4044">-1543537553.6364975</cx:pt>
          <cx:pt idx="4045">-4618170051.8349152</cx:pt>
          <cx:pt idx="4046">-4310266040.9135056</cx:pt>
          <cx:pt idx="4047">-519972473.14241791</cx:pt>
          <cx:pt idx="4048">40809071.71648407</cx:pt>
          <cx:pt idx="4049">432359976.07720375</cx:pt>
          <cx:pt idx="4050">-2462679430.4814529</cx:pt>
          <cx:pt idx="4051">178208837.10984421</cx:pt>
          <cx:pt idx="4052">-788940944.31973839</cx:pt>
          <cx:pt idx="4053">-534357026.64152527</cx:pt>
          <cx:pt idx="4054">-2032271636.6522446</cx:pt>
          <cx:pt idx="4055">197995030.20613861</cx:pt>
          <cx:pt idx="4056">329237924.7569809</cx:pt>
          <cx:pt idx="4057">-1641360987.9180222</cx:pt>
          <cx:pt idx="4058">-1384651511.9495621</cx:pt>
          <cx:pt idx="4059">-4433329364.7597694</cx:pt>
          <cx:pt idx="4060">-2131400481.7397232</cx:pt>
          <cx:pt idx="4061">-959448857.02795792</cx:pt>
          <cx:pt idx="4062">-2834827724.9898033</cx:pt>
          <cx:pt idx="4063">-4222741957.8399849</cx:pt>
          <cx:pt idx="4064">-103748735.41915894</cx:pt>
          <cx:pt idx="4065">-951257532.54860687</cx:pt>
          <cx:pt idx="4066">-2252820049.4818382</cx:pt>
          <cx:pt idx="4067">-980590536.31596375</cx:pt>
          <cx:pt idx="4068">-1064072473.5110855</cx:pt>
          <cx:pt idx="4069">448098276.21981812</cx:pt>
          <cx:pt idx="4070">-223551705.9716301</cx:pt>
          <cx:pt idx="4071">278527914.30143356</cx:pt>
          <cx:pt idx="4072">-144132360.56233025</cx:pt>
          <cx:pt idx="4073">-670428987.30742645</cx:pt>
          <cx:pt idx="4074">-1769616160.8198051</cx:pt>
          <cx:pt idx="4075">-145721319.31206512</cx:pt>
          <cx:pt idx="4076">498106167.61221504</cx:pt>
          <cx:pt idx="4077">-4910276270.6938438</cx:pt>
          <cx:pt idx="4078">-998797409.67684937</cx:pt>
          <cx:pt idx="4079">-2297053063.4351654</cx:pt>
          <cx:pt idx="4080">426020422.11106682</cx:pt>
          <cx:pt idx="4081">-734548933.37470627</cx:pt>
          <cx:pt idx="4082">-3785248384.9738312</cx:pt>
          <cx:pt idx="4083">-1698055763.5613785</cx:pt>
          <cx:pt idx="4084">506737441.5077858</cx:pt>
          <cx:pt idx="4085">-353462786.84002686</cx:pt>
          <cx:pt idx="4086">-34896944.911697388</cx:pt>
          <cx:pt idx="4087">-3601939916.0332069</cx:pt>
          <cx:pt idx="4088">-4370592550.9383469</cx:pt>
          <cx:pt idx="4089">-3127948060.3211899</cx:pt>
          <cx:pt idx="4090">-1662535340.2489777</cx:pt>
          <cx:pt idx="4091">-2129958132.7929726</cx:pt>
          <cx:pt idx="4092">-1130721347.0209656</cx:pt>
          <cx:pt idx="4093">-2439476026.1276321</cx:pt>
          <cx:pt idx="4094">-627241332.01736832</cx:pt>
          <cx:pt idx="4095">-3637740831.330246</cx:pt>
          <cx:pt idx="4096">170113983.56545258</cx:pt>
          <cx:pt idx="4097">-5753371986.7975845</cx:pt>
          <cx:pt idx="4098">-685979014.83687973</cx:pt>
          <cx:pt idx="4099">-5671848043.3671646</cx:pt>
          <cx:pt idx="4100">-3800149278.2238312</cx:pt>
          <cx:pt idx="4101">428193877.7289257</cx:pt>
          <cx:pt idx="4102">-529324659.74542999</cx:pt>
          <cx:pt idx="4103">405822197.34177399</cx:pt>
          <cx:pt idx="4104">-2265215422.6791649</cx:pt>
          <cx:pt idx="4105">-1313124432.5650063</cx:pt>
          <cx:pt idx="4106">-372084177.82672501</cx:pt>
          <cx:pt idx="4107">-1907418842.5083466</cx:pt>
          <cx:pt idx="4108">352544304.64401245</cx:pt>
          <cx:pt idx="4109">198701897.08621025</cx:pt>
          <cx:pt idx="4110">-1188233837.3715935</cx:pt>
          <cx:pt idx="4111">-1055705177.7625542</cx:pt>
          <cx:pt idx="4112">441477137.6909256</cx:pt>
          <cx:pt idx="4113">-2657765585.3464622</cx:pt>
          <cx:pt idx="4114">367151603.38813782</cx:pt>
          <cx:pt idx="4115">-2745216271.4199791</cx:pt>
          <cx:pt idx="4116">-2532929793.753067</cx:pt>
          <cx:pt idx="4117">-4426723811.7383652</cx:pt>
          <cx:pt idx="4118">-4731708984.9958458</cx:pt>
          <cx:pt idx="4119">487018746.89132881</cx:pt>
          <cx:pt idx="4120">-165856963.55496597</cx:pt>
          <cx:pt idx="4121">-1771562866.0925331</cx:pt>
          <cx:pt idx="4122">-2419930600.3290482</cx:pt>
          <cx:pt idx="4123">-3220120905.1444969</cx:pt>
          <cx:pt idx="4124">-2803485209.2858887</cx:pt>
          <cx:pt idx="4125">448999581.85574532</cx:pt>
          <cx:pt idx="4126">-1674490128.1717987</cx:pt>
          <cx:pt idx="4127">440854477.37182045</cx:pt>
          <cx:pt idx="4128">-552153501.93548965</cx:pt>
          <cx:pt idx="4129">-381944703.9051857</cx:pt>
          <cx:pt idx="4130">0</cx:pt>
          <cx:pt idx="4131">-1473787048.9426918</cx:pt>
          <cx:pt idx="4132">-1167593490.0202255</cx:pt>
          <cx:pt idx="4133">-1361346637.8443298</cx:pt>
          <cx:pt idx="4134">-99602839.254928589</cx:pt>
          <cx:pt idx="4135">-1562849061.8570366</cx:pt>
          <cx:pt idx="4136">-3693570995.0126038</cx:pt>
          <cx:pt idx="4137">182620433.97305679</cx:pt>
          <cx:pt idx="4138">-1976262700.8892479</cx:pt>
          <cx:pt idx="4139">-1864866114.6623383</cx:pt>
          <cx:pt idx="4140">-1144161972.9556122</cx:pt>
          <cx:pt idx="4141">-2472131106.1260338</cx:pt>
          <cx:pt idx="4142">442599392.59927177</cx:pt>
          <cx:pt idx="4143">-4146505519.9388008</cx:pt>
          <cx:pt idx="4144">-2793979134.7960129</cx:pt>
          <cx:pt idx="4145">0</cx:pt>
          <cx:pt idx="4146">-1798299874.4355087</cx:pt>
          <cx:pt idx="4147">-159046084.27907562</cx:pt>
          <cx:pt idx="4148">-3152224959.9991264</cx:pt>
          <cx:pt idx="4149">493744126.59831619</cx:pt>
          <cx:pt idx="4150">-78016212.650287628</cx:pt>
          <cx:pt idx="4151">-1409498396.9074669</cx:pt>
          <cx:pt idx="4152">-2238778362.3239021</cx:pt>
          <cx:pt idx="4153">483965974.47583771</cx:pt>
          <cx:pt idx="4154">-1151814618.7039185</cx:pt>
          <cx:pt idx="4155">-1158535307.9440613</cx:pt>
          <cx:pt idx="4156">-1344736181.2707901</cx:pt>
          <cx:pt idx="4157">506158622.87904358</cx:pt>
          <cx:pt idx="4158">-334106442.60774231</cx:pt>
          <cx:pt idx="4159">-161862366.5422821</cx:pt>
          <cx:pt idx="4160">0</cx:pt>
          <cx:pt idx="4161">-1470609187.5306854</cx:pt>
          <cx:pt idx="4162">0</cx:pt>
          <cx:pt idx="4163">-174648647.36523438</cx:pt>
          <cx:pt idx="4164">-1980641858.8142738</cx:pt>
          <cx:pt idx="4165">-893847556.36772919</cx:pt>
          <cx:pt idx="4166">-1411522364.9877777</cx:pt>
          <cx:pt idx="4167">-2521398418.1441536</cx:pt>
          <cx:pt idx="4168">-2280165132.6616516</cx:pt>
          <cx:pt idx="4169">-615933275.51164246</cx:pt>
          <cx:pt idx="4170">-4748870267.9090805</cx:pt>
          <cx:pt idx="4171">444454110.23343658</cx:pt>
          <cx:pt idx="4172">247711569.81718445</cx:pt>
          <cx:pt idx="4173">-4422504982.1413002</cx:pt>
          <cx:pt idx="4174">-2268852644.608696</cx:pt>
          <cx:pt idx="4175">293760143.94466019</cx:pt>
          <cx:pt idx="4176">-2978263531.4832878</cx:pt>
          <cx:pt idx="4177">-1254498929.672554</cx:pt>
          <cx:pt idx="4178">513017705.30514526</cx:pt>
          <cx:pt idx="4179">124953389.56616974</cx:pt>
          <cx:pt idx="4180">-423246007.44779205</cx:pt>
          <cx:pt idx="4181">-1429493408.1109238</cx:pt>
          <cx:pt idx="4182">-1316933900.3108006</cx:pt>
          <cx:pt idx="4183">-2949310738.5857506</cx:pt>
          <cx:pt idx="4184">-1394524216.695282</cx:pt>
          <cx:pt idx="4185">-71364230.329277039</cx:pt>
          <cx:pt idx="4186">-85809473.836147308</cx:pt>
          <cx:pt idx="4187">-1324350358.4975777</cx:pt>
          <cx:pt idx="4188">-2835092624.0965538</cx:pt>
          <cx:pt idx="4189">-4501178599.4261169</cx:pt>
          <cx:pt idx="4190">-2775221291.7637405</cx:pt>
          <cx:pt idx="4191">325685424.20907593</cx:pt>
          <cx:pt idx="4192">-290876263.59905624</cx:pt>
          <cx:pt idx="4193">464143042.31671906</cx:pt>
          <cx:pt idx="4194">-2311705400.9744911</cx:pt>
          <cx:pt idx="4195">-2858108695.1936073</cx:pt>
          <cx:pt idx="4196">-1616183041.7401237</cx:pt>
          <cx:pt idx="4197">-2677791569.7673264</cx:pt>
          <cx:pt idx="4198">-800478904.3024559</cx:pt>
          <cx:pt idx="4199">-2518289792.2536392</cx:pt>
          <cx:pt idx="4200">0</cx:pt>
          <cx:pt idx="4201">-2174247561.4720268</cx:pt>
          <cx:pt idx="4202">-996339871.13886261</cx:pt>
          <cx:pt idx="4203">-1268480603.7489052</cx:pt>
          <cx:pt idx="4204">-501820374.21025467</cx:pt>
          <cx:pt idx="4205">459831266.84589005</cx:pt>
          <cx:pt idx="4206">-3221062779.4853058</cx:pt>
          <cx:pt idx="4207">-1007449709.1845398</cx:pt>
          <cx:pt idx="4208">-2120894664.6931152</cx:pt>
          <cx:pt idx="4209">-253186777.42009735</cx:pt>
          <cx:pt idx="4210">-560489189.67754364</cx:pt>
          <cx:pt idx="4211">256997077.53087234</cx:pt>
          <cx:pt idx="4212">0</cx:pt>
          <cx:pt idx="4213">-42358075.061527252</cx:pt>
          <cx:pt idx="4214">-5746385867.5323181</cx:pt>
          <cx:pt idx="4215">304353755.28508377</cx:pt>
          <cx:pt idx="4216">-2340389357.8383751</cx:pt>
          <cx:pt idx="4217">-1540247542.4611893</cx:pt>
          <cx:pt idx="4218">-1354157017.8138084</cx:pt>
          <cx:pt idx="4219">-15846291.152938843</cx:pt>
          <cx:pt idx="4220">-1687327300.3703995</cx:pt>
          <cx:pt idx="4221">215078901.3339386</cx:pt>
          <cx:pt idx="4222">-1172120614.5331535</cx:pt>
          <cx:pt idx="4223">325663837.37325287</cx:pt>
          <cx:pt idx="4224">4121385.6830558777</cx:pt>
          <cx:pt idx="4225">-6529863466.5545044</cx:pt>
          <cx:pt idx="4226">-773891378.33995438</cx:pt>
          <cx:pt idx="4227">-3616985453.6518211</cx:pt>
          <cx:pt idx="4228">-1322499936.725544</cx:pt>
          <cx:pt idx="4229">465707790.63374329</cx:pt>
          <cx:pt idx="4230">-1644099217.0519753</cx:pt>
          <cx:pt idx="4231">-1143757941.6759453</cx:pt>
          <cx:pt idx="4232">-2418832659.1307831</cx:pt>
          <cx:pt idx="4233">-1346385245.1385002</cx:pt>
          <cx:pt idx="4234">-2823576069.7669067</cx:pt>
          <cx:pt idx="4235">115788710.24825287</cx:pt>
          <cx:pt idx="4236">547405607.09648132</cx:pt>
          <cx:pt idx="4237">-4677141069.5530319</cx:pt>
          <cx:pt idx="4238">442976010.73596001</cx:pt>
          <cx:pt idx="4239">-4588773622.6749725</cx:pt>
          <cx:pt idx="4240">-1430919793.0491104</cx:pt>
          <cx:pt idx="4241">-641420281.9651432</cx:pt>
          <cx:pt idx="4242">-2543564712.8303108</cx:pt>
          <cx:pt idx="4243">-1515022917.2285995</cx:pt>
          <cx:pt idx="4244">-3173271006.1622734</cx:pt>
          <cx:pt idx="4245">-2704231828.8050919</cx:pt>
          <cx:pt idx="4246">-1874541295.9254723</cx:pt>
          <cx:pt idx="4247">-856989752.33181</cx:pt>
          <cx:pt idx="4248">-4411851821.5825653</cx:pt>
          <cx:pt idx="4249">428038042.81718063</cx:pt>
          <cx:pt idx="4250">288355962.65450859</cx:pt>
          <cx:pt idx="4251">450654756.17564011</cx:pt>
          <cx:pt idx="4252">-477458603.59287453</cx:pt>
          <cx:pt idx="4253">-1360359985.0216045</cx:pt>
          <cx:pt idx="4254">-1553420884.4251404</cx:pt>
          <cx:pt idx="4255">456189651.63017654</cx:pt>
          <cx:pt idx="4256">-3579697033.8116493</cx:pt>
          <cx:pt idx="4257">-3289160796.3054962</cx:pt>
          <cx:pt idx="4258">-1331549846.042244</cx:pt>
          <cx:pt idx="4259">92132694.603019714</cx:pt>
          <cx:pt idx="4260">234216191.83430099</cx:pt>
          <cx:pt idx="4261">-657239529.97967911</cx:pt>
          <cx:pt idx="4262">441314339.21859741</cx:pt>
          <cx:pt idx="4263">-1607742638.5041237</cx:pt>
          <cx:pt idx="4264">453748279.00455666</cx:pt>
          <cx:pt idx="4265">-1000522001.263298</cx:pt>
          <cx:pt idx="4266">432820508.78954697</cx:pt>
          <cx:pt idx="4267">-508475673.57015991</cx:pt>
          <cx:pt idx="4268">491374897.0667572</cx:pt>
          <cx:pt idx="4269">-4140886706.7263489</cx:pt>
          <cx:pt idx="4270">-249646699.56800842</cx:pt>
          <cx:pt idx="4271">-618701322.33264923</cx:pt>
          <cx:pt idx="4272">495663980.71805763</cx:pt>
          <cx:pt idx="4273">205066035.32405663</cx:pt>
          <cx:pt idx="4274">-105916044.58169937</cx:pt>
          <cx:pt idx="4275">-3616887099.3581772</cx:pt>
          <cx:pt idx="4276">-3257653843.6659126</cx:pt>
          <cx:pt idx="4277">502180263.07903099</cx:pt>
          <cx:pt idx="4278">-5714170551.1952896</cx:pt>
          <cx:pt idx="4279">-2823856280.9738541</cx:pt>
          <cx:pt idx="4280">-1281343283.2416306</cx:pt>
          <cx:pt idx="4281">101557031.22880554</cx:pt>
          <cx:pt idx="4282">503287792.65436172</cx:pt>
          <cx:pt idx="4283">-2845992396.6725082</cx:pt>
          <cx:pt idx="4284">-2361486222.7015839</cx:pt>
          <cx:pt idx="4285">-254377937.23521423</cx:pt>
          <cx:pt idx="4286">-691621693.14677048</cx:pt>
          <cx:pt idx="4287">510640635.85229492</cx:pt>
          <cx:pt idx="4288">412464392.41482162</cx:pt>
          <cx:pt idx="4289">-1395278897.8064117</cx:pt>
          <cx:pt idx="4290">-546979264.87750244</cx:pt>
          <cx:pt idx="4291">-4588092015.50811</cx:pt>
          <cx:pt idx="4292">-28759921.852272034</cx:pt>
          <cx:pt idx="4293">-704515827.1117897</cx:pt>
          <cx:pt idx="4294">-376606671.80208969</cx:pt>
          <cx:pt idx="4295">-2158553611.3339043</cx:pt>
          <cx:pt idx="4296">-2594203025.7986031</cx:pt>
          <cx:pt idx="4297">-490442722.75677109</cx:pt>
          <cx:pt idx="4298">-924341367.66527557</cx:pt>
          <cx:pt idx="4299">-329824443.66896439</cx:pt>
          <cx:pt idx="4300">-2645690058.4494019</cx:pt>
          <cx:pt idx="4301">0</cx:pt>
          <cx:pt idx="4302">-2457517700.3056259</cx:pt>
          <cx:pt idx="4303">-322327431.43666458</cx:pt>
          <cx:pt idx="4304">471298231.16146469</cx:pt>
          <cx:pt idx="4305">-753199779.91349792</cx:pt>
          <cx:pt idx="4306">-1493323013.22789</cx:pt>
          <cx:pt idx="4307">-2593672233.2895508</cx:pt>
          <cx:pt idx="4308">-4434304522.4169388</cx:pt>
          <cx:pt idx="4309">-5686267653.7868347</cx:pt>
          <cx:pt idx="4310">-2662859853.6280518</cx:pt>
          <cx:pt idx="4311">-1279104964.2586784</cx:pt>
          <cx:pt idx="4312">-938708699.16577148</cx:pt>
          <cx:pt idx="4313">-6309421089.6181107</cx:pt>
          <cx:pt idx="4314">-1289386806.3013458</cx:pt>
          <cx:pt idx="4315">-1762400390.3809586</cx:pt>
          <cx:pt idx="4316">-3701592845.7755165</cx:pt>
          <cx:pt idx="4317">-1229627729.4584084</cx:pt>
          <cx:pt idx="4318">-2091267877.753006</cx:pt>
          <cx:pt idx="4319">0</cx:pt>
          <cx:pt idx="4320">-2339449541.5883713</cx:pt>
          <cx:pt idx="4321">-2694535898.0898857</cx:pt>
          <cx:pt idx="4322">-1325596430.0372505</cx:pt>
          <cx:pt idx="4323">-1325896474.6487007</cx:pt>
          <cx:pt idx="4324">-2015801984.4926109</cx:pt>
          <cx:pt idx="4325">-2094460578.2201767</cx:pt>
          <cx:pt idx="4326">-968190897.4221077</cx:pt>
          <cx:pt idx="4327">-1399516352.3201561</cx:pt>
          <cx:pt idx="4328">476892853.88532257</cx:pt>
          <cx:pt idx="4329">-1410168147.033783</cx:pt>
          <cx:pt idx="4330">-1154825834.2305412</cx:pt>
          <cx:pt idx="4331">-2826541166.9971046</cx:pt>
          <cx:pt idx="4332">-2730476648.1812477</cx:pt>
          <cx:pt idx="4333">-2683928435.1937904</cx:pt>
          <cx:pt idx="4334">-146754825.99178314</cx:pt>
          <cx:pt idx="4335">-1618069862.434597</cx:pt>
          <cx:pt idx="4336">-1978414657.4065132</cx:pt>
          <cx:pt idx="4337">-534663007.79429245</cx:pt>
          <cx:pt idx="4338">0</cx:pt>
          <cx:pt idx="4339">154896321.51143646</cx:pt>
          <cx:pt idx="4340">-1938257989.0509911</cx:pt>
          <cx:pt idx="4341">-4640564171.7886887</cx:pt>
          <cx:pt idx="4342">-723650077.89409637</cx:pt>
          <cx:pt idx="4343">-4948042959.9818726</cx:pt>
          <cx:pt idx="4344">-156756165.86437988</cx:pt>
          <cx:pt idx="4345">-3440068993.436882</cx:pt>
          <cx:pt idx="4346">-1031349878.5706177</cx:pt>
          <cx:pt idx="4347">468079050.4503479</cx:pt>
          <cx:pt idx="4348">-1018845016.0888233</cx:pt>
          <cx:pt idx="4349">374335163.90244293</cx:pt>
          <cx:pt idx="4350">-2511084196.9419136</cx:pt>
          <cx:pt idx="4351">-4016110542.0916901</cx:pt>
          <cx:pt idx="4352">-718008352.52782059</cx:pt>
          <cx:pt idx="4353">-5877112078.8222351</cx:pt>
          <cx:pt idx="4354">-22776587.828464508</cx:pt>
          <cx:pt idx="4355">-141936995.69799995</cx:pt>
          <cx:pt idx="4356">-2121344270.248085</cx:pt>
          <cx:pt idx="4357">-2432889958.5949249</cx:pt>
          <cx:pt idx="4358">-679354485.28634644</cx:pt>
          <cx:pt idx="4359">-1819389698.6648903</cx:pt>
          <cx:pt idx="4360">-1108577806.1902084</cx:pt>
          <cx:pt idx="4361">-1382234846.0856552</cx:pt>
          <cx:pt idx="4362">-1311906793.9110184</cx:pt>
          <cx:pt idx="4363">289345353.26879501</cx:pt>
          <cx:pt idx="4364">416788664.62447929</cx:pt>
          <cx:pt idx="4365">-2978246609.8026505</cx:pt>
          <cx:pt idx="4366">-2659010646.793644</cx:pt>
          <cx:pt idx="4367">-69349980.716274261</cx:pt>
          <cx:pt idx="4368">-4988200449.0454788</cx:pt>
          <cx:pt idx="4369">-1773537946.1671982</cx:pt>
          <cx:pt idx="4370">-901251665.36532593</cx:pt>
          <cx:pt idx="4371">-2269828154.910862</cx:pt>
          <cx:pt idx="4372">-2065864258.2973289</cx:pt>
          <cx:pt idx="4373">-5189626871.6651344</cx:pt>
          <cx:pt idx="4374">-1903875569.1847916</cx:pt>
          <cx:pt idx="4375">259122468.55567932</cx:pt>
          <cx:pt idx="4376">-40657955.689348221</cx:pt>
          <cx:pt idx="4377">-29899962.389713287</cx:pt>
          <cx:pt idx="4378">-1721462477.190239</cx:pt>
          <cx:pt idx="4379">-5172999212.4587364</cx:pt>
          <cx:pt idx="4380">-1685126078.8693466</cx:pt>
          <cx:pt idx="4381">-935714532.75848007</cx:pt>
          <cx:pt idx="4382">-274114920.94640541</cx:pt>
          <cx:pt idx="4383">-2034362512.8524323</cx:pt>
          <cx:pt idx="4384">0</cx:pt>
          <cx:pt idx="4385">436093798.29748917</cx:pt>
          <cx:pt idx="4386">-8034232544.7445793</cx:pt>
          <cx:pt idx="4387">-503556800.7559166</cx:pt>
          <cx:pt idx="4388">-478284561.80105591</cx:pt>
          <cx:pt idx="4389">-2976134889.6381073</cx:pt>
          <cx:pt idx="4390">-2475315588.3791504</cx:pt>
          <cx:pt idx="4391">15641543.701911926</cx:pt>
          <cx:pt idx="4392">-1440017594.9942627</cx:pt>
          <cx:pt idx="4393">-2637022827.9310417</cx:pt>
          <cx:pt idx="4394">314124309.96195221</cx:pt>
          <cx:pt idx="4395">-1099100725.1291542</cx:pt>
          <cx:pt idx="4396">-1572447425.6552696</cx:pt>
          <cx:pt idx="4397">-441597877.45669937</cx:pt>
          <cx:pt idx="4398">-3445962911.84058</cx:pt>
          <cx:pt idx="4399">-1430593889.7351799</cx:pt>
          <cx:pt idx="4400">-3751812129.4398689</cx:pt>
          <cx:pt idx="4401">-4150437666.6229973</cx:pt>
          <cx:pt idx="4402">-831130307.15369797</cx:pt>
          <cx:pt idx="4403">172922828.95227814</cx:pt>
          <cx:pt idx="4404">-300492143.46349716</cx:pt>
          <cx:pt idx="4405">-237421330.13247681</cx:pt>
          <cx:pt idx="4406">-3485089873.0924263</cx:pt>
          <cx:pt idx="4407">-3426897877.9430618</cx:pt>
          <cx:pt idx="4408">-1844565947.7547417</cx:pt>
          <cx:pt idx="4409">-758499634.97916412</cx:pt>
          <cx:pt idx="4410">-2353640006.891819</cx:pt>
          <cx:pt idx="4411">7196561.125415802</cx:pt>
          <cx:pt idx="4412">-2775373347.3590164</cx:pt>
          <cx:pt idx="4413">-35521732.439689636</cx:pt>
          <cx:pt idx="4414">480662538.73262405</cx:pt>
          <cx:pt idx="4415">-1862817070.7420769</cx:pt>
          <cx:pt idx="4416">-1115749895.5750389</cx:pt>
          <cx:pt idx="4417">-1824027215.5199699</cx:pt>
          <cx:pt idx="4418">333670908.20959473</cx:pt>
          <cx:pt idx="4419">-4248419173.6154556</cx:pt>
          <cx:pt idx="4420">-3268681722.3504333</cx:pt>
          <cx:pt idx="4421">509119782.67909431</cx:pt>
          <cx:pt idx="4422">-3548429822.7370148</cx:pt>
          <cx:pt idx="4423">157442539.40692711</cx:pt>
          <cx:pt idx="4424">-491372886.56324387</cx:pt>
          <cx:pt idx="4425">-1718952855.5702095</cx:pt>
          <cx:pt idx="4426">-2668541091.5860252</cx:pt>
          <cx:pt idx="4427">-397552585.75504303</cx:pt>
          <cx:pt idx="4428">-781097464.2594986</cx:pt>
          <cx:pt idx="4429">-5635050444.0044174</cx:pt>
          <cx:pt idx="4430">-1745791571.3754959</cx:pt>
          <cx:pt idx="4431">-3982977595.8355713</cx:pt>
          <cx:pt idx="4432">-862952169.10386658</cx:pt>
          <cx:pt idx="4433">-2437055265.5120316</cx:pt>
          <cx:pt idx="4434">-4983792074.2309952</cx:pt>
          <cx:pt idx="4435">488998893.07582474</cx:pt>
          <cx:pt idx="4436">-5029518592.9774513</cx:pt>
          <cx:pt idx="4437">-2595390661.7973785</cx:pt>
          <cx:pt idx="4438">-2826007024.1461258</cx:pt>
          <cx:pt idx="4439">-651999012.24049377</cx:pt>
          <cx:pt idx="4440">251755742.96155357</cx:pt>
          <cx:pt idx="4441">-2955282170.4259033</cx:pt>
          <cx:pt idx="4442">-1759471042.2582893</cx:pt>
          <cx:pt idx="4443">-375355608.96532822</cx:pt>
          <cx:pt idx="4444">420155469.64903259</cx:pt>
          <cx:pt idx="4445">-1686993997.9367409</cx:pt>
          <cx:pt idx="4446">-2403066247.6001358</cx:pt>
          <cx:pt idx="4447">53874692.750846863</cx:pt>
          <cx:pt idx="4448">-2760353229.9289246</cx:pt>
          <cx:pt idx="4449">-1492784253.5537643</cx:pt>
          <cx:pt idx="4450">125254940.2061615</cx:pt>
          <cx:pt idx="4451">-3196860019.9951859</cx:pt>
          <cx:pt idx="4452">-2019648591.5373421</cx:pt>
          <cx:pt idx="4453">-403701866.93575287</cx:pt>
          <cx:pt idx="4454">-701932378.87406921</cx:pt>
          <cx:pt idx="4455">-1628635161.5656509</cx:pt>
          <cx:pt idx="4456">-2880487458.1287766</cx:pt>
          <cx:pt idx="4457">-4046672468.5081863</cx:pt>
          <cx:pt idx="4458">-2029982421.2680779</cx:pt>
          <cx:pt idx="4459">-2875264360.3264847</cx:pt>
          <cx:pt idx="4460">-2492571731.5500069</cx:pt>
          <cx:pt idx="4461">-2951716503.5818253</cx:pt>
          <cx:pt idx="4462">-518174617.58381271</cx:pt>
          <cx:pt idx="4463">-1422962023.9435196</cx:pt>
          <cx:pt idx="4464">-7427769304.0658989</cx:pt>
          <cx:pt idx="4465">347906808.0189743</cx:pt>
          <cx:pt idx="4466">-5194495219.4031601</cx:pt>
          <cx:pt idx="4467">522774417.67906952</cx:pt>
          <cx:pt idx="4468">526328613.27519226</cx:pt>
          <cx:pt idx="4469">363113281.97799301</cx:pt>
          <cx:pt idx="4470">-3437270478.1122589</cx:pt>
          <cx:pt idx="4471">0</cx:pt>
          <cx:pt idx="4472">15071486.027454376</cx:pt>
          <cx:pt idx="4473">-1673501186.0196266</cx:pt>
          <cx:pt idx="4474">-2764876196.7274094</cx:pt>
          <cx:pt idx="4475">184605484.33586693</cx:pt>
          <cx:pt idx="4476">270089110.44919968</cx:pt>
          <cx:pt idx="4477">-969474411.02795029</cx:pt>
          <cx:pt idx="4478">-808643874.6591301</cx:pt>
          <cx:pt idx="4479">453889936.3422699</cx:pt>
          <cx:pt idx="4480">-714290607.71588135</cx:pt>
          <cx:pt idx="4481">-359269864.6386261</cx:pt>
          <cx:pt idx="4482">-1895356969.5368652</cx:pt>
          <cx:pt idx="4483">489595828.84965515</cx:pt>
          <cx:pt idx="4484">-3556992844.9104462</cx:pt>
          <cx:pt idx="4485">468651897.49747849</cx:pt>
          <cx:pt idx="4486">-1358930760.6038971</cx:pt>
          <cx:pt idx="4487">482881456.62020111</cx:pt>
          <cx:pt idx="4488">-2852562003.4332771</cx:pt>
          <cx:pt idx="4489">-2911833025.4805069</cx:pt>
          <cx:pt idx="4490">467499431.53033447</cx:pt>
          <cx:pt idx="4491">-2779628329.694973</cx:pt>
          <cx:pt idx="4492">0</cx:pt>
          <cx:pt idx="4493">513178186.25331879</cx:pt>
          <cx:pt idx="4494">-291632819.28667068</cx:pt>
          <cx:pt idx="4495">-179355114.85960007</cx:pt>
          <cx:pt idx="4496">-2899500054.477459</cx:pt>
          <cx:pt idx="4497">408347309.59711266</cx:pt>
          <cx:pt idx="4498">-2304863981.6433105</cx:pt>
          <cx:pt idx="4499">-1280987275.6876221</cx:pt>
          <cx:pt idx="4500">-3437069160.5695457</cx:pt>
          <cx:pt idx="4501">-206451542.31005859</cx:pt>
          <cx:pt idx="4502">-1779237234.2773247</cx:pt>
          <cx:pt idx="4503">-2115675722.0000763</cx:pt>
          <cx:pt idx="4504">-4384835045.90979</cx:pt>
          <cx:pt idx="4505">-1117246243.7656593</cx:pt>
          <cx:pt idx="4506">-1800588711.0117188</cx:pt>
          <cx:pt idx="4507">-3349032203.9702606</cx:pt>
          <cx:pt idx="4508">-3006536018.0020142</cx:pt>
          <cx:pt idx="4509">-5370242084.4113884</cx:pt>
          <cx:pt idx="4510">-666060868.86314392</cx:pt>
          <cx:pt idx="4511">-207362300.90601349</cx:pt>
          <cx:pt idx="4512">-700859631.18107224</cx:pt>
          <cx:pt idx="4513">-2873817584.3116875</cx:pt>
          <cx:pt idx="4514">-1684056530.3707085</cx:pt>
          <cx:pt idx="4515">470711464.26795197</cx:pt>
          <cx:pt idx="4516">-485880850.29802704</cx:pt>
          <cx:pt idx="4517">-398839847.87311935</cx:pt>
          <cx:pt idx="4518">-2303123923.6048927</cx:pt>
          <cx:pt idx="4519">-4718455423.2413902</cx:pt>
          <cx:pt idx="4520">455309346.45368195</cx:pt>
          <cx:pt idx="4521">-1615968371.0445023</cx:pt>
          <cx:pt idx="4522">367646191.8863678</cx:pt>
          <cx:pt idx="4523">-2428452830.5581436</cx:pt>
          <cx:pt idx="4524">-2169023914.7548943</cx:pt>
          <cx:pt idx="4525">-2606338037.8744965</cx:pt>
          <cx:pt idx="4526">-1042858981.8175125</cx:pt>
          <cx:pt idx="4527">-4091067747.5755501</cx:pt>
          <cx:pt idx="4528">-2334792548.0696335</cx:pt>
          <cx:pt idx="4529">-3773860766.3362389</cx:pt>
          <cx:pt idx="4530">433618429.489048</cx:pt>
          <cx:pt idx="4531">0</cx:pt>
          <cx:pt idx="4532">283114658.61896896</cx:pt>
          <cx:pt idx="4533">306325172.30018234</cx:pt>
          <cx:pt idx="4534">-5470884462.89151</cx:pt>
          <cx:pt idx="4535">-1869382560.2770729</cx:pt>
          <cx:pt idx="4536">-2412587360.4406815</cx:pt>
          <cx:pt idx="4537">-6959029713.3178253</cx:pt>
          <cx:pt idx="4538">392443594.95269775</cx:pt>
          <cx:pt idx="4539">464494022.17926216</cx:pt>
          <cx:pt idx="4540">-1386812899.4441643</cx:pt>
          <cx:pt idx="4541">-3075026709.3755569</cx:pt>
          <cx:pt idx="4542">460255107.24086189</cx:pt>
          <cx:pt idx="4543">-4508316233.3573151</cx:pt>
          <cx:pt idx="4544">0</cx:pt>
          <cx:pt idx="4545">-1888002350.0759277</cx:pt>
          <cx:pt idx="4546">-590436825.4390564</cx:pt>
          <cx:pt idx="4547">-866665056.28900528</cx:pt>
          <cx:pt idx="4548">-1959151938.599781</cx:pt>
          <cx:pt idx="4549">-65843422.788871765</cx:pt>
          <cx:pt idx="4550">-2524357338.0233231</cx:pt>
          <cx:pt idx="4551">-44803604.774044037</cx:pt>
          <cx:pt idx="4552">-3562282095.8076935</cx:pt>
          <cx:pt idx="4553">-1347656891.1954231</cx:pt>
          <cx:pt idx="4554">-4168172481.1148453</cx:pt>
          <cx:pt idx="4555">-775733291.11125565</cx:pt>
          <cx:pt idx="4556">0</cx:pt>
          <cx:pt idx="4557">-238559291.02795601</cx:pt>
          <cx:pt idx="4558">455015096.67695045</cx:pt>
          <cx:pt idx="4559">-2652691656.9581795</cx:pt>
          <cx:pt idx="4560">-3607127799.9508743</cx:pt>
          <cx:pt idx="4561">-3379857631.9430084</cx:pt>
          <cx:pt idx="4562">276821053.00160217</cx:pt>
          <cx:pt idx="4563">-3554665767.6186905</cx:pt>
          <cx:pt idx="4564">321263929.66302872</cx:pt>
          <cx:pt idx="4565">-2488700733.0995445</cx:pt>
          <cx:pt idx="4566">-270747732.11031342</cx:pt>
          <cx:pt idx="4567">-369115151.22342682</cx:pt>
          <cx:pt idx="4568">-884713068.34408188</cx:pt>
          <cx:pt idx="4569">-1090212619.2969627</cx:pt>
          <cx:pt idx="4570">-1573250648.682476</cx:pt>
          <cx:pt idx="4571">-4208536037.8109818</cx:pt>
          <cx:pt idx="4572">163393472.44520378</cx:pt>
          <cx:pt idx="4573">-1491301554.0055122</cx:pt>
          <cx:pt idx="4574">-1515183036.3232994</cx:pt>
          <cx:pt idx="4575">477122795.06404114</cx:pt>
          <cx:pt idx="4576">-495339403.53382874</cx:pt>
          <cx:pt idx="4577">449691754.45990944</cx:pt>
          <cx:pt idx="4578">-3761011005.864254</cx:pt>
          <cx:pt idx="4579">-2339849247.8339233</cx:pt>
          <cx:pt idx="4580">-261330680.39536285</cx:pt>
          <cx:pt idx="4581">-4747651838.4948921</cx:pt>
          <cx:pt idx="4582">-1178266913.92173</cx:pt>
          <cx:pt idx="4583">510753591.00349808</cx:pt>
          <cx:pt idx="4584">-1183170944.4484978</cx:pt>
          <cx:pt idx="4585">-3102065133.739666</cx:pt>
          <cx:pt idx="4586">225122426.35289001</cx:pt>
          <cx:pt idx="4587">-700379129.98820114</cx:pt>
          <cx:pt idx="4588">-459729541.44405746</cx:pt>
          <cx:pt idx="4589">-463236236.79821777</cx:pt>
          <cx:pt idx="4590">-370961688.55925751</cx:pt>
          <cx:pt idx="4591">-2053167238.8367538</cx:pt>
          <cx:pt idx="4592">-811545444.51313782</cx:pt>
          <cx:pt idx="4593">-5188659916.9118919</cx:pt>
          <cx:pt idx="4594">-1615719846.354229</cx:pt>
          <cx:pt idx="4595">-1014086549.6001549</cx:pt>
          <cx:pt idx="4596">-96881136.145431519</cx:pt>
          <cx:pt idx="4597">-2709663771.9935646</cx:pt>
          <cx:pt idx="4598">-1575056544.4029884</cx:pt>
          <cx:pt idx="4599">436890584.99321747</cx:pt>
          <cx:pt idx="4600">461748108.97995567</cx:pt>
          <cx:pt idx="4601">-2307285032.0289421</cx:pt>
          <cx:pt idx="4602">-1222653215.9112053</cx:pt>
          <cx:pt idx="4603">-2948465457.3413849</cx:pt>
          <cx:pt idx="4604">-2058630682.1003609</cx:pt>
          <cx:pt idx="4605">-2012914136.7548218</cx:pt>
          <cx:pt idx="4606">-7659823194.9259453</cx:pt>
          <cx:pt idx="4607">0</cx:pt>
          <cx:pt idx="4608">-4589351971.9534607</cx:pt>
          <cx:pt idx="4609">178216086.64994812</cx:pt>
          <cx:pt idx="4610">-1400050868.693779</cx:pt>
          <cx:pt idx="4611">-3268374519.6503868</cx:pt>
          <cx:pt idx="4612">-1210794675.2534065</cx:pt>
          <cx:pt idx="4613">-1503534739.1646919</cx:pt>
          <cx:pt idx="4614">-966217852.63936234</cx:pt>
          <cx:pt idx="4615">-1820618240.2859497</cx:pt>
          <cx:pt idx="4616">-1500200203.9310837</cx:pt>
          <cx:pt idx="4617">-4360507267.6923065</cx:pt>
          <cx:pt idx="4618">30376182.97441864</cx:pt>
          <cx:pt idx="4619">250022474.00726318</cx:pt>
          <cx:pt idx="4620">154807993.15036011</cx:pt>
          <cx:pt idx="4621">-679827027.69369125</cx:pt>
          <cx:pt idx="4622">498528691.8170166</cx:pt>
          <cx:pt idx="4623">483567588.59220886</cx:pt>
          <cx:pt idx="4624">431285830.04294205</cx:pt>
          <cx:pt idx="4625">-4148821113.0756798</cx:pt>
          <cx:pt idx="4626">-1923317738.5335922</cx:pt>
          <cx:pt idx="4627">-1770718636.7412949</cx:pt>
          <cx:pt idx="4628">-2776484254.9787254</cx:pt>
          <cx:pt idx="4629">-2037319909.7760124</cx:pt>
          <cx:pt idx="4630">70469509.869365692</cx:pt>
          <cx:pt idx="4631">-542591644.74900818</cx:pt>
          <cx:pt idx="4632">0</cx:pt>
          <cx:pt idx="4633">474766523.60216141</cx:pt>
          <cx:pt idx="4634">-1698552464.1435547</cx:pt>
          <cx:pt idx="4635">466729789.16373062</cx:pt>
          <cx:pt idx="4636">125456610.04613113</cx:pt>
          <cx:pt idx="4637">-3704369143.2148132</cx:pt>
          <cx:pt idx="4638">-513693823.40818787</cx:pt>
          <cx:pt idx="4639">-2742901771.6596413</cx:pt>
          <cx:pt idx="4640">-1200643147.0808792</cx:pt>
          <cx:pt idx="4641">-1236648866.4462318</cx:pt>
          <cx:pt idx="4642">-102043474.25959015</cx:pt>
          <cx:pt idx="4643">-1623856249.8186569</cx:pt>
          <cx:pt idx="4644">-1853605631.3720856</cx:pt>
          <cx:pt idx="4645">-443224241.94223022</cx:pt>
          <cx:pt idx="4646">-3730581246.4001427</cx:pt>
          <cx:pt idx="4647">-1989952512.8829765</cx:pt>
          <cx:pt idx="4648">-274094320.37429047</cx:pt>
          <cx:pt idx="4649">-3322108680.5677261</cx:pt>
          <cx:pt idx="4650">72879329.752689362</cx:pt>
          <cx:pt idx="4651">-841237035.77322388</cx:pt>
          <cx:pt idx="4652">-1716874697.2511826</cx:pt>
          <cx:pt idx="4653">-1744430549.6312103</cx:pt>
          <cx:pt idx="4654">-1854135001.8911133</cx:pt>
          <cx:pt idx="4655">-2783357028.6855125</cx:pt>
          <cx:pt idx="4656">317087799.13214874</cx:pt>
          <cx:pt idx="4657">-386472214.35210419</cx:pt>
          <cx:pt idx="4658">-1563026463.9529381</cx:pt>
          <cx:pt idx="4659">-2285421837.4028282</cx:pt>
          <cx:pt idx="4660">-1003223317.0920715</cx:pt>
          <cx:pt idx="4661">519940716.92588043</cx:pt>
          <cx:pt idx="4662">-311978494.10450363</cx:pt>
          <cx:pt idx="4663">-1167127579.2398491</cx:pt>
          <cx:pt idx="4664">-3332596851.8139076</cx:pt>
          <cx:pt idx="4665">-1202370575.5520096</cx:pt>
          <cx:pt idx="4666">-2710367356.9771805</cx:pt>
          <cx:pt idx="4667">-729783147.7436409</cx:pt>
          <cx:pt idx="4668">-3759903444.9547005</cx:pt>
          <cx:pt idx="4669">41330788.014011383</cx:pt>
          <cx:pt idx="4670">-2131544851.685173</cx:pt>
          <cx:pt idx="4671">-1296106487.9506149</cx:pt>
          <cx:pt idx="4672">-583202106.0302124</cx:pt>
          <cx:pt idx="4673">-1108550980.7133865</cx:pt>
          <cx:pt idx="4674">2702800.9879188538</cx:pt>
          <cx:pt idx="4675">-4432375243.8240509</cx:pt>
          <cx:pt idx="4676">-1028601798.5322342</cx:pt>
          <cx:pt idx="4677">-4097793698.1189804</cx:pt>
          <cx:pt idx="4678">-779831220.82448196</cx:pt>
          <cx:pt idx="4679">-2174658086.927948</cx:pt>
          <cx:pt idx="4680">-1963950961.565033</cx:pt>
          <cx:pt idx="4681">-2699709791.5347633</cx:pt>
          <cx:pt idx="4682">-1991138427.2838402</cx:pt>
          <cx:pt idx="4683">24863663.707023621</cx:pt>
          <cx:pt idx="4684">-3984452820.569046</cx:pt>
          <cx:pt idx="4685">-292809370.6687088</cx:pt>
          <cx:pt idx="4686">-709471828.25003052</cx:pt>
          <cx:pt idx="4687">-466939953.38743973</cx:pt>
          <cx:pt idx="4688">284642866.71466064</cx:pt>
          <cx:pt idx="4689">-2691325995.211338</cx:pt>
          <cx:pt idx="4690">-3725571072.0579262</cx:pt>
          <cx:pt idx="4691">-1789768257.195816</cx:pt>
          <cx:pt idx="4692">-6847216637.46278</cx:pt>
          <cx:pt idx="4693">-3360685476.0169106</cx:pt>
          <cx:pt idx="4694">488504369.86094666</cx:pt>
          <cx:pt idx="4695">-3723688435.173275</cx:pt>
          <cx:pt idx="4696">-3074378350.3718834</cx:pt>
          <cx:pt idx="4697">-3976960028.9849358</cx:pt>
          <cx:pt idx="4698">-1247841292.7573624</cx:pt>
          <cx:pt idx="4699">-2552015713.8679695</cx:pt>
          <cx:pt idx="4700">-757401155.95998001</cx:pt>
          <cx:pt idx="4701">-429092892.45658875</cx:pt>
          <cx:pt idx="4702">-4809534832.2266235</cx:pt>
          <cx:pt idx="4703">-4198616163.2886505</cx:pt>
          <cx:pt idx="4704">-2380241122.3725281</cx:pt>
          <cx:pt idx="4705">-4299178413.3420219</cx:pt>
          <cx:pt idx="4706">-4580204960.4032516</cx:pt>
          <cx:pt idx="4707">-319880543.23600388</cx:pt>
          <cx:pt idx="4708">-2405615124.5006943</cx:pt>
          <cx:pt idx="4709">-55855265.108661652</cx:pt>
          <cx:pt idx="4710">-3397459148.1329575</cx:pt>
          <cx:pt idx="4711">-3375936818.4837418</cx:pt>
          <cx:pt idx="4712">-2577945535.4081802</cx:pt>
          <cx:pt idx="4713">-842181389.83974075</cx:pt>
          <cx:pt idx="4714">336974180.94717407</cx:pt>
          <cx:pt idx="4715">-4095976279.1698227</cx:pt>
          <cx:pt idx="4716">-2808239737.9104881</cx:pt>
          <cx:pt idx="4717">-1782116962.8939667</cx:pt>
          <cx:pt idx="4718">-3154713861.1311111</cx:pt>
          <cx:pt idx="4719">498934179.36713791</cx:pt>
          <cx:pt idx="4720">-3387949850.4926567</cx:pt>
          <cx:pt idx="4721">-1478736848.26194</cx:pt>
          <cx:pt idx="4722">-4584448894.1535339</cx:pt>
          <cx:pt idx="4723">-1280000515.6265755</cx:pt>
          <cx:pt idx="4724">-670280180.74427032</cx:pt>
          <cx:pt idx="4725">-3099219514.7772789</cx:pt>
          <cx:pt idx="4726">-1077350700.4049301</cx:pt>
          <cx:pt idx="4727">-237729428.78031349</cx:pt>
          <cx:pt idx="4728">-1698526188.9731216</cx:pt>
          <cx:pt idx="4729">-2382153429.4778328</cx:pt>
          <cx:pt idx="4730">-370576262.47899628</cx:pt>
          <cx:pt idx="4731">-5088320818.3838234</cx:pt>
          <cx:pt idx="4732">-632932967.89936829</cx:pt>
          <cx:pt idx="4733">-486307834.71286392</cx:pt>
          <cx:pt idx="4734">-2615738578.0073318</cx:pt>
          <cx:pt idx="4735">-1249216666.8804131</cx:pt>
          <cx:pt idx="4736">-3345963733.8987846</cx:pt>
          <cx:pt idx="4737">-509047730.93505096</cx:pt>
          <cx:pt idx="4738">-3802998499.3385887</cx:pt>
          <cx:pt idx="4739">-125898059.36041641</cx:pt>
          <cx:pt idx="4740">-3712967272.3948402</cx:pt>
          <cx:pt idx="4741">-1710280275.758503</cx:pt>
          <cx:pt idx="4742">-780945424.87864685</cx:pt>
          <cx:pt idx="4743">-1940359170.5569382</cx:pt>
          <cx:pt idx="4744">0</cx:pt>
          <cx:pt idx="4745">-697920084.48166656</cx:pt>
          <cx:pt idx="4746">-3378483242.8572426</cx:pt>
          <cx:pt idx="4747">437494384.26984024</cx:pt>
          <cx:pt idx="4748">-1911562307.3931007</cx:pt>
          <cx:pt idx="4749">537746153.67576599</cx:pt>
          <cx:pt idx="4750">85920277.959033966</cx:pt>
          <cx:pt idx="4751">-1029204356.2050743</cx:pt>
          <cx:pt idx="4752">-1977040819.733387</cx:pt>
          <cx:pt idx="4753">-4099571039.7622833</cx:pt>
          <cx:pt idx="4754">-1843463192.000946</cx:pt>
          <cx:pt idx="4755">-1505927699.1061859</cx:pt>
          <cx:pt idx="4756">-4431570907.1093674</cx:pt>
          <cx:pt idx="4757">421190171.52521515</cx:pt>
          <cx:pt idx="4758">-4805078599.4294891</cx:pt>
          <cx:pt idx="4759">-1370393369.5593605</cx:pt>
          <cx:pt idx="4760">-649447867.0466423</cx:pt>
          <cx:pt idx="4761">-4406687721.9879837</cx:pt>
          <cx:pt idx="4762">-4031228060.9579277</cx:pt>
          <cx:pt idx="4763">459843094.15819168</cx:pt>
          <cx:pt idx="4764">-2614303840.4322395</cx:pt>
          <cx:pt idx="4765">313064017.94273376</cx:pt>
          <cx:pt idx="4766">488462723.08287048</cx:pt>
          <cx:pt idx="4767">443412489.05771255</cx:pt>
          <cx:pt idx="4768">413412155.13530922</cx:pt>
          <cx:pt idx="4769">-2338107987.9948273</cx:pt>
          <cx:pt idx="4770">-5597555360.5700874</cx:pt>
          <cx:pt idx="4771">449449879.01712227</cx:pt>
          <cx:pt idx="4772">-2101145634.0174217</cx:pt>
          <cx:pt idx="4773">-3635459166.2089348</cx:pt>
          <cx:pt idx="4774">-1689923868.1029625</cx:pt>
          <cx:pt idx="4775">-786863502.39599609</cx:pt>
          <cx:pt idx="4776">445850157.7517662</cx:pt>
          <cx:pt idx="4777">183392908.22889519</cx:pt>
          <cx:pt idx="4778">85729538.862010956</cx:pt>
          <cx:pt idx="4779">-73192823.598941803</cx:pt>
          <cx:pt idx="4780">-2109984384.5176926</cx:pt>
          <cx:pt idx="4781">-170296482.75202942</cx:pt>
          <cx:pt idx="4782">-3169682700.4325066</cx:pt>
          <cx:pt idx="4783">-2505100511.8158264</cx:pt>
          <cx:pt idx="4784">-2018839988.2265549</cx:pt>
          <cx:pt idx="4785">-2209578241.3721848</cx:pt>
          <cx:pt idx="4786">-3376839874.8251801</cx:pt>
          <cx:pt idx="4787">-287913356.4655304</cx:pt>
          <cx:pt idx="4788">523926669.19041443</cx:pt>
          <cx:pt idx="4789">-3771271744.4943924</cx:pt>
          <cx:pt idx="4790">128149529.75208282</cx:pt>
          <cx:pt idx="4791">-2170351563.9857216</cx:pt>
          <cx:pt idx="4792">-2333680103.0263443</cx:pt>
          <cx:pt idx="4793">0</cx:pt>
          <cx:pt idx="4794">-2446559884.6399612</cx:pt>
          <cx:pt idx="4795">415357945.22214508</cx:pt>
          <cx:pt idx="4796">-1503177683.4778862</cx:pt>
          <cx:pt idx="4797">-2114152633.3186722</cx:pt>
          <cx:pt idx="4798">-941181540.99495697</cx:pt>
          <cx:pt idx="4799">-3170910824.5795364</cx:pt>
          <cx:pt idx="4800">-7649594924.3314819</cx:pt>
          <cx:pt idx="4801">-1472021183.5190964</cx:pt>
          <cx:pt idx="4802">14104604.601184845</cx:pt>
          <cx:pt idx="4803">-5023241269.5563583</cx:pt>
          <cx:pt idx="4804">267464632.13071823</cx:pt>
          <cx:pt idx="4805">0</cx:pt>
          <cx:pt idx="4806">-651428031.4332428</cx:pt>
          <cx:pt idx="4807">-3192394594.9940605</cx:pt>
          <cx:pt idx="4808">479318089.0894928</cx:pt>
          <cx:pt idx="4809">-234517098.3225975</cx:pt>
          <cx:pt idx="4810">-1621191766.2813187</cx:pt>
          <cx:pt idx="4811">-2300141337.5431442</cx:pt>
          <cx:pt idx="4812">-1355916846.6859589</cx:pt>
          <cx:pt idx="4813">436847399.7011795</cx:pt>
          <cx:pt idx="4814">-1093446583.6290283</cx:pt>
          <cx:pt idx="4815">465356695.40190887</cx:pt>
          <cx:pt idx="4816">7244463.7985305786</cx:pt>
          <cx:pt idx="4817">-4178448771.3631516</cx:pt>
          <cx:pt idx="4818">461941145.02021027</cx:pt>
          <cx:pt idx="4819">-2006953782.2389336</cx:pt>
          <cx:pt idx="4820">0</cx:pt>
          <cx:pt idx="4821">-2442283675.6304932</cx:pt>
          <cx:pt idx="4822">443721937.70701218</cx:pt>
          <cx:pt idx="4823">40209074.405620575</cx:pt>
          <cx:pt idx="4824">-5824904408.8827209</cx:pt>
          <cx:pt idx="4825">-3848230285.6978683</cx:pt>
          <cx:pt idx="4826">-2191618598.2988434</cx:pt>
          <cx:pt idx="4827">-1687373938.2802887</cx:pt>
          <cx:pt idx="4828">-1377681910.1637573</cx:pt>
          <cx:pt idx="4829">-203314394.06388092</cx:pt>
          <cx:pt idx="4830">490557905.30325127</cx:pt>
          <cx:pt idx="4831">-1316245108.0588989</cx:pt>
          <cx:pt idx="4832">-1678234736.3969994</cx:pt>
          <cx:pt idx="4833">-1503238712.595726</cx:pt>
          <cx:pt idx="4834">-562014117.41771698</cx:pt>
          <cx:pt idx="4835">-2220393156.6395912</cx:pt>
          <cx:pt idx="4836">-847598332.57597733</cx:pt>
          <cx:pt idx="4837">-1894147225.2091141</cx:pt>
          <cx:pt idx="4838">-630489435.32741928</cx:pt>
          <cx:pt idx="4839">0</cx:pt>
          <cx:pt idx="4840">-4122725878.731636</cx:pt>
          <cx:pt idx="4841">-3452125168.6472015</cx:pt>
          <cx:pt idx="4842">-2508377012.2201385</cx:pt>
          <cx:pt idx="4843">483214604.15111732</cx:pt>
          <cx:pt idx="4844">-3632972964.0455437</cx:pt>
          <cx:pt idx="4845">-2598668031.1965714</cx:pt>
          <cx:pt idx="4846">-2830186343.8267593</cx:pt>
          <cx:pt idx="4847">-2672770463.4592438</cx:pt>
          <cx:pt idx="4848">-4001224065.9872169</cx:pt>
          <cx:pt idx="4849">-711262289.72193718</cx:pt>
          <cx:pt idx="4850">-2602219592.5700798</cx:pt>
          <cx:pt idx="4851">-6012883206.8289032</cx:pt>
          <cx:pt idx="4852">-5177328932.2867737</cx:pt>
          <cx:pt idx="4853">-2740788084.5173225</cx:pt>
          <cx:pt idx="4854">-1468390759.9279404</cx:pt>
          <cx:pt idx="4855">-785267900.14773941</cx:pt>
          <cx:pt idx="4856">-231130608.51264763</cx:pt>
          <cx:pt idx="4857">-3343983019.2221222</cx:pt>
          <cx:pt idx="4858">-2524050988.2513885</cx:pt>
          <cx:pt idx="4859">93680230.527763367</cx:pt>
          <cx:pt idx="4860">330620826.44704819</cx:pt>
          <cx:pt idx="4861">225691408.13102341</cx:pt>
          <cx:pt idx="4862">-4620308955.494194</cx:pt>
          <cx:pt idx="4863">-3755092142.5449448</cx:pt>
          <cx:pt idx="4864">-1779659037.8649864</cx:pt>
          <cx:pt idx="4865">-1964931625.4839325</cx:pt>
          <cx:pt idx="4866">-2628682963.4624863</cx:pt>
          <cx:pt idx="4867">490561772.66524506</cx:pt>
          <cx:pt idx="4868">-2051464261.3106728</cx:pt>
          <cx:pt idx="4869">445160812.29196167</cx:pt>
          <cx:pt idx="4870">318961582.26403046</cx:pt>
          <cx:pt idx="4871">-3393876320.7101326</cx:pt>
          <cx:pt idx="4872">-816660295.36154556</cx:pt>
          <cx:pt idx="4873">-4484138384.7442818</cx:pt>
          <cx:pt idx="4874">-357216316.19492531</cx:pt>
          <cx:pt idx="4875">476157928.29938507</cx:pt>
          <cx:pt idx="4876">466977847.95942688</cx:pt>
          <cx:pt idx="4877">-3093697832.1562843</cx:pt>
          <cx:pt idx="4878">-2274624516.2219009</cx:pt>
          <cx:pt idx="4879">-1849318528.7733612</cx:pt>
          <cx:pt idx="4880">-599632950.26088333</cx:pt>
          <cx:pt idx="4881">-1261841976.2887993</cx:pt>
          <cx:pt idx="4882">-3300216580.4866714</cx:pt>
          <cx:pt idx="4883">-2483674153.6130638</cx:pt>
          <cx:pt idx="4884">-2902331708.0625992</cx:pt>
          <cx:pt idx="4885">-774874227.96072388</cx:pt>
          <cx:pt idx="4886">386124538.70050049</cx:pt>
          <cx:pt idx="4887">-1965630705.8785286</cx:pt>
          <cx:pt idx="4888">-1626556727.2135315</cx:pt>
          <cx:pt idx="4889">-10285453.572925568</cx:pt>
          <cx:pt idx="4890">-968335518.26176453</cx:pt>
          <cx:pt idx="4891">-3912062982.8267059</cx:pt>
          <cx:pt idx="4892">-1589897753.8972797</cx:pt>
          <cx:pt idx="4893">-2178176476.3904839</cx:pt>
          <cx:pt idx="4894">-4006955376.6296349</cx:pt>
          <cx:pt idx="4895">-1609131208.1842537</cx:pt>
          <cx:pt idx="4896">-495953163.39324188</cx:pt>
          <cx:pt idx="4897">-909868826.4513588</cx:pt>
          <cx:pt idx="4898">-3702680682.2742653</cx:pt>
          <cx:pt idx="4899">469911140.99851799</cx:pt>
          <cx:pt idx="4900">192027600.56245613</cx:pt>
          <cx:pt idx="4901">319234038.57978821</cx:pt>
          <cx:pt idx="4902">-8992030804.214653</cx:pt>
          <cx:pt idx="4903">-2384857559.0483437</cx:pt>
          <cx:pt idx="4904">-2291506137.5742416</cx:pt>
          <cx:pt idx="4905">-474141239.2133522</cx:pt>
          <cx:pt idx="4906">496086447.94062805</cx:pt>
          <cx:pt idx="4907">-186662709.59658432</cx:pt>
          <cx:pt idx="4908">278458571.00878143</cx:pt>
          <cx:pt idx="4909">-2483316366.5868912</cx:pt>
          <cx:pt idx="4910">-1077395231.2043915</cx:pt>
          <cx:pt idx="4911">-6373588575.7830734</cx:pt>
          <cx:pt idx="4912">-945332295.95341492</cx:pt>
          <cx:pt idx="4913">352334987.79367256</cx:pt>
          <cx:pt idx="4914">458432153.25207901</cx:pt>
          <cx:pt idx="4915">206256043.34815598</cx:pt>
          <cx:pt idx="4916">-4189594069.0255775</cx:pt>
          <cx:pt idx="4917">-501317081.05218506</cx:pt>
          <cx:pt idx="4918">-598151499.5235939</cx:pt>
          <cx:pt idx="4919">-1840894799.8849449</cx:pt>
          <cx:pt idx="4920">-96078546.055831909</cx:pt>
          <cx:pt idx="4921">-162465991.10947418</cx:pt>
          <cx:pt idx="4922">-918077507.83224487</cx:pt>
          <cx:pt idx="4923">-2493486719.6342888</cx:pt>
          <cx:pt idx="4924">-2285584079.0494423</cx:pt>
          <cx:pt idx="4925">220552020.45850754</cx:pt>
          <cx:pt idx="4926">-2446749005.7889442</cx:pt>
          <cx:pt idx="4927">-736696153.98094559</cx:pt>
          <cx:pt idx="4928">-775022461.9678421</cx:pt>
          <cx:pt idx="4929">-1572228734.7067642</cx:pt>
          <cx:pt idx="4930">-2445591088.284523</cx:pt>
          <cx:pt idx="4931">-1334886581.8338432</cx:pt>
          <cx:pt idx="4932">-1573476488.2575073</cx:pt>
          <cx:pt idx="4933">-1206967270.5746803</cx:pt>
          <cx:pt idx="4934">-3679762446.1044998</cx:pt>
          <cx:pt idx="4935">496031555.78521538</cx:pt>
          <cx:pt idx="4936">-1716311024.6832809</cx:pt>
          <cx:pt idx="4937">-2998886384.5593224</cx:pt>
          <cx:pt idx="4938">-158814131.6582489</cx:pt>
          <cx:pt idx="4939">-1420610194.4181633</cx:pt>
          <cx:pt idx="4940">-3103296109.0039558</cx:pt>
          <cx:pt idx="4941">114718363.07924271</cx:pt>
          <cx:pt idx="4942">0</cx:pt>
          <cx:pt idx="4943">-2218857210.0654068</cx:pt>
          <cx:pt idx="4944">-3144734827.177536</cx:pt>
          <cx:pt idx="4945">444659943.8889389</cx:pt>
          <cx:pt idx="4946">-2495289466.1403465</cx:pt>
          <cx:pt idx="4947">475325294.05344391</cx:pt>
          <cx:pt idx="4948">-3515976120.9977379</cx:pt>
          <cx:pt idx="4949">114343784.72969055</cx:pt>
          <cx:pt idx="4950">-1584566395.1060638</cx:pt>
          <cx:pt idx="4951">-2401270977.6509171</cx:pt>
          <cx:pt idx="4952">-2739226931.3109818</cx:pt>
          <cx:pt idx="4953">-1016205766.6619263</cx:pt>
          <cx:pt idx="4954">-794319613.79867554</cx:pt>
          <cx:pt idx="4955">-3870085433.4108658</cx:pt>
          <cx:pt idx="4956">-248491275.17693329</cx:pt>
          <cx:pt idx="4957">506141367.32299232</cx:pt>
          <cx:pt idx="4958">-5072375188.5726929</cx:pt>
          <cx:pt idx="4959">-914398781.91764069</cx:pt>
          <cx:pt idx="4960">-336656498.37601471</cx:pt>
          <cx:pt idx="4961">367542145.84667206</cx:pt>
          <cx:pt idx="4962">-1577101220.7274742</cx:pt>
          <cx:pt idx="4963">0</cx:pt>
          <cx:pt idx="4964">-1818526778.8665333</cx:pt>
          <cx:pt idx="4965">-1472914861.6517563</cx:pt>
          <cx:pt idx="4966">-2004649265.7172508</cx:pt>
          <cx:pt idx="4967">-2401555372.0886803</cx:pt>
          <cx:pt idx="4968">-4815902016.6500053</cx:pt>
          <cx:pt idx="4969">-3322759977.1769409</cx:pt>
          <cx:pt idx="4970">-1969014339.6179161</cx:pt>
          <cx:pt idx="4971">-2036012908.5851784</cx:pt>
          <cx:pt idx="4972">-3284628695.4766769</cx:pt>
          <cx:pt idx="4973">-2215827186.237339</cx:pt>
          <cx:pt idx="4974">-4300867467.532135</cx:pt>
          <cx:pt idx="4975">-3595768412.7175484</cx:pt>
          <cx:pt idx="4976">503187721.97008896</cx:pt>
          <cx:pt idx="4977">-4114483865.1408768</cx:pt>
          <cx:pt idx="4978">-556072122.16931152</cx:pt>
          <cx:pt idx="4979">-4863191079.8991737</cx:pt>
          <cx:pt idx="4980">-2412882432.7825699</cx:pt>
          <cx:pt idx="4981">-1702782485.6738014</cx:pt>
          <cx:pt idx="4982">-2860602334.6362534</cx:pt>
          <cx:pt idx="4983">-1879104309.4467163</cx:pt>
          <cx:pt idx="4984">-992446601.59597397</cx:pt>
          <cx:pt idx="4985">-3092505403.0884628</cx:pt>
          <cx:pt idx="4986">474119905.00775909</cx:pt>
          <cx:pt idx="4987">412876069.83214378</cx:pt>
          <cx:pt idx="4988">-252740089.96493912</cx:pt>
          <cx:pt idx="4989">-1949327900.538887</cx:pt>
          <cx:pt idx="4990">-3827165358.4703484</cx:pt>
          <cx:pt idx="4991">-4573066159.7622108</cx:pt>
          <cx:pt idx="4992">-160085680.59778976</cx:pt>
          <cx:pt idx="4993">-1739776583.0541153</cx:pt>
          <cx:pt idx="4994">-3317552852.9376106</cx:pt>
          <cx:pt idx="4995">-4245038575.0063019</cx:pt>
          <cx:pt idx="4996">-3092065964.0577049</cx:pt>
          <cx:pt idx="4997">-4566521263.9680176</cx:pt>
          <cx:pt idx="4998">-4188050663.5789909</cx:pt>
          <cx:pt idx="4999">229188585.1521492</cx:pt>
          <cx:pt idx="5000">494025532.90937805</cx:pt>
          <cx:pt idx="5001">-2480531583.7123909</cx:pt>
          <cx:pt idx="5002">-1872412132.5788651</cx:pt>
          <cx:pt idx="5003">-4437084692.564888</cx:pt>
          <cx:pt idx="5004">-36792621.184577942</cx:pt>
          <cx:pt idx="5005">-1817779518.2696609</cx:pt>
          <cx:pt idx="5006">-3813306998.7387428</cx:pt>
          <cx:pt idx="5007">-1604428762.6069794</cx:pt>
          <cx:pt idx="5008">-2352446510.0495033</cx:pt>
          <cx:pt idx="5009">-1023682983.4531212</cx:pt>
          <cx:pt idx="5010">-2393191013.4128876</cx:pt>
          <cx:pt idx="5011">-3548642627.0611801</cx:pt>
          <cx:pt idx="5012">472031495.49887276</cx:pt>
          <cx:pt idx="5013">-474778690.51732826</cx:pt>
          <cx:pt idx="5014">-697686876.39634323</cx:pt>
          <cx:pt idx="5015">-6775024206.277298</cx:pt>
          <cx:pt idx="5016">-1786800246.1920395</cx:pt>
          <cx:pt idx="5017">-3442335939.3124504</cx:pt>
          <cx:pt idx="5018">-292457335.04354858</cx:pt>
          <cx:pt idx="5019">490651654.69790649</cx:pt>
          <cx:pt idx="5020">-3464822896.1623077</cx:pt>
          <cx:pt idx="5021">0</cx:pt>
          <cx:pt idx="5022">-5640176219.9545059</cx:pt>
          <cx:pt idx="5023">-1222710471.0059013</cx:pt>
          <cx:pt idx="5024">472935704.32429123</cx:pt>
          <cx:pt idx="5025">-2160363899.2086258</cx:pt>
          <cx:pt idx="5026">-424465172.02473831</cx:pt>
          <cx:pt idx="5027">0</cx:pt>
          <cx:pt idx="5028">-143196993.86815262</cx:pt>
          <cx:pt idx="5029">-91005373.692256927</cx:pt>
          <cx:pt idx="5030">-3520066938.04496</cx:pt>
          <cx:pt idx="5031">-210513287.64368439</cx:pt>
          <cx:pt idx="5032">-800843320.74135971</cx:pt>
          <cx:pt idx="5033">-3851717573.6807899</cx:pt>
          <cx:pt idx="5034">-634759161.53585815</cx:pt>
          <cx:pt idx="5035">-2040635203.4319344</cx:pt>
          <cx:pt idx="5036">-2651246842.1824532</cx:pt>
          <cx:pt idx="5037">-55414509.591146469</cx:pt>
          <cx:pt idx="5038">-2608442279.0989647</cx:pt>
          <cx:pt idx="5039">-1733877555.915947</cx:pt>
          <cx:pt idx="5040">-3449980069.7086639</cx:pt>
          <cx:pt idx="5041">-3580000754.8137741</cx:pt>
          <cx:pt idx="5042">-250020520.21192169</cx:pt>
          <cx:pt idx="5043">-3069977732.5105972</cx:pt>
          <cx:pt idx="5044">-1343321517.9852905</cx:pt>
          <cx:pt idx="5045">-318183018.74817276</cx:pt>
          <cx:pt idx="5046">-2195819284.5604858</cx:pt>
          <cx:pt idx="5047">-2028278892.7351723</cx:pt>
          <cx:pt idx="5048">-3986427381.9745369</cx:pt>
          <cx:pt idx="5049">-2629900663.0638847</cx:pt>
          <cx:pt idx="5050">416411035.5391922</cx:pt>
          <cx:pt idx="5051">-941676292.69625854</cx:pt>
          <cx:pt idx="5052">492761763.52166367</cx:pt>
          <cx:pt idx="5053">-581792737.80126953</cx:pt>
          <cx:pt idx="5054">491721713.54495811</cx:pt>
          <cx:pt idx="5055">-1953022681.228096</cx:pt>
          <cx:pt idx="5056">-135140945.84260559</cx:pt>
          <cx:pt idx="5057">-915203688.20947647</cx:pt>
          <cx:pt idx="5058">-2206998080.6664047</cx:pt>
          <cx:pt idx="5059">-4169738499.5539322</cx:pt>
          <cx:pt idx="5060">-856317772.12092972</cx:pt>
          <cx:pt idx="5061">-2570124009.8228264</cx:pt>
          <cx:pt idx="5062">-2214068845.9480896</cx:pt>
          <cx:pt idx="5063">-238407916.2659111</cx:pt>
          <cx:pt idx="5064">-382405371.85242844</cx:pt>
          <cx:pt idx="5065">-1154601630.7876091</cx:pt>
          <cx:pt idx="5066">-198685113.65074539</cx:pt>
          <cx:pt idx="5067">-1025022987.6551971</cx:pt>
          <cx:pt idx="5068">-1711190944.4104729</cx:pt>
          <cx:pt idx="5069">162664423.53132057</cx:pt>
          <cx:pt idx="5070">-145635532.51551437</cx:pt>
          <cx:pt idx="5071">-1644589900.5002136</cx:pt>
          <cx:pt idx="5072">-308390134.47688675</cx:pt>
          <cx:pt idx="5073">-514165563.23557281</cx:pt>
          <cx:pt idx="5074">-544935356.23557281</cx:pt>
          <cx:pt idx="5075">-2281165569.2311935</cx:pt>
          <cx:pt idx="5076">-3353778396.3754578</cx:pt>
          <cx:pt idx="5077">-6900770244.7992668</cx:pt>
          <cx:pt idx="5078">-1886393115.5613937</cx:pt>
          <cx:pt idx="5079">-3055156065.0746994</cx:pt>
          <cx:pt idx="5080">-1135972103.4096603</cx:pt>
          <cx:pt idx="5081">-6696241446.3614845</cx:pt>
          <cx:pt idx="5082">443996088.37002563</cx:pt>
          <cx:pt idx="5083">-2671726917.7943954</cx:pt>
          <cx:pt idx="5084">-41718237.070560455</cx:pt>
          <cx:pt idx="5085">-469596608.16235924</cx:pt>
          <cx:pt idx="5086">-2050830975.9596558</cx:pt>
          <cx:pt idx="5087">-1727987893.4850388</cx:pt>
          <cx:pt idx="5088">-2278146927.738739</cx:pt>
          <cx:pt idx="5089">264058240.16408157</cx:pt>
          <cx:pt idx="5090">-332824698.00654984</cx:pt>
          <cx:pt idx="5091">-126713586.97655487</cx:pt>
          <cx:pt idx="5092">-5461446540.6253128</cx:pt>
          <cx:pt idx="5093">-235921393.01551437</cx:pt>
          <cx:pt idx="5094">-1622888102.2438393</cx:pt>
          <cx:pt idx="5095">-1966730581.4606247</cx:pt>
          <cx:pt idx="5096">-911701025.57392883</cx:pt>
          <cx:pt idx="5097">520427363.03131485</cx:pt>
          <cx:pt idx="5098">-4852706632.2983627</cx:pt>
          <cx:pt idx="5099">-2133757890.1374359</cx:pt>
          <cx:pt idx="5100">-118942393.59664917</cx:pt>
          <cx:pt idx="5101">-930419151.5824337</cx:pt>
          <cx:pt idx="5102">-1113453252.4191055</cx:pt>
          <cx:pt idx="5103">-2501754327.4625092</cx:pt>
          <cx:pt idx="5104">300313797.37928581</cx:pt>
          <cx:pt idx="5105">-624514064.97233009</cx:pt>
          <cx:pt idx="5106">217498757.16997337</cx:pt>
          <cx:pt idx="5107">-1801617384.7932777</cx:pt>
          <cx:pt idx="5108">-6622702752.3432274</cx:pt>
          <cx:pt idx="5109">-944650988.6869278</cx:pt>
          <cx:pt idx="5110">-2306122670.1920166</cx:pt>
          <cx:pt idx="5111">-5784595330.2121658</cx:pt>
          <cx:pt idx="5112">259993525.90413094</cx:pt>
          <cx:pt idx="5113">-923243122.0333786</cx:pt>
          <cx:pt idx="5114">0</cx:pt>
          <cx:pt idx="5115">-1753987017.1213722</cx:pt>
          <cx:pt idx="5116">464557767.65180969</cx:pt>
          <cx:pt idx="5117">426428139.19033623</cx:pt>
          <cx:pt idx="5118">-2063228727.5169716</cx:pt>
          <cx:pt idx="5119">-2680528455.5553093</cx:pt>
          <cx:pt idx="5120">-3915789118.2348518</cx:pt>
          <cx:pt idx="5121">-313598616.6673851</cx:pt>
          <cx:pt idx="5122">0</cx:pt>
          <cx:pt idx="5123">-723905266.34254456</cx:pt>
          <cx:pt idx="5124">462771582.31817627</cx:pt>
          <cx:pt idx="5125">-1511534374.3936272</cx:pt>
          <cx:pt idx="5126">236784461.77272415</cx:pt>
          <cx:pt idx="5127">377151813.68688202</cx:pt>
          <cx:pt idx="5128">396073018.79050255</cx:pt>
          <cx:pt idx="5129">-830849507.68311691</cx:pt>
          <cx:pt idx="5130">-908806094.46593857</cx:pt>
          <cx:pt idx="5131">-4182656726.2142372</cx:pt>
          <cx:pt idx="5132">-63856590.290958405</cx:pt>
          <cx:pt idx="5133">-2424340395.2955437</cx:pt>
          <cx:pt idx="5134">0</cx:pt>
          <cx:pt idx="5135">-1682876985.6106644</cx:pt>
          <cx:pt idx="5136">-1596020120.2626915</cx:pt>
          <cx:pt idx="5137">-1859589047.586525</cx:pt>
          <cx:pt idx="5138">-3287405719.4374733</cx:pt>
          <cx:pt idx="5139">-2280658342.0778275</cx:pt>
          <cx:pt idx="5140">-681686689.33840561</cx:pt>
          <cx:pt idx="5141">-1046160129.7203026</cx:pt>
          <cx:pt idx="5142">-410691652.4213562</cx:pt>
          <cx:pt idx="5143">-1711424764.5135002</cx:pt>
          <cx:pt idx="5144">-1305608858.7340622</cx:pt>
          <cx:pt idx="5145">128351235.38407135</cx:pt>
          <cx:pt idx="5146">-1271626802.9996071</cx:pt>
          <cx:pt idx="5147">-2117388007.3299332</cx:pt>
          <cx:pt idx="5148">-798748366.84511185</cx:pt>
          <cx:pt idx="5149">457703208.90649414</cx:pt>
          <cx:pt idx="5150">-2281764026.0227585</cx:pt>
          <cx:pt idx="5151">-4249003246.1319008</cx:pt>
          <cx:pt idx="5152">-1574850241.9759521</cx:pt>
          <cx:pt idx="5153">467554508.14347267</cx:pt>
          <cx:pt idx="5154">-556486280.15832138</cx:pt>
          <cx:pt idx="5155">-2488630676.9805069</cx:pt>
          <cx:pt idx="5156">-4885001324.9849396</cx:pt>
          <cx:pt idx="5157">289350538.26793671</cx:pt>
          <cx:pt idx="5158">-68520857.397155762</cx:pt>
          <cx:pt idx="5159">-2863418484.9608192</cx:pt>
          <cx:pt idx="5160">-992756508.86116028</cx:pt>
          <cx:pt idx="5161">-1409253560.9123764</cx:pt>
          <cx:pt idx="5162">-793181143.8417511</cx:pt>
          <cx:pt idx="5163">-762596365.89729309</cx:pt>
          <cx:pt idx="5164">-2906197954.2005692</cx:pt>
          <cx:pt idx="5165">-1386114575.8850746</cx:pt>
          <cx:pt idx="5166">-7874648020.5555687</cx:pt>
          <cx:pt idx="5167">429056737.80013657</cx:pt>
          <cx:pt idx="5168">-2350104686.0414772</cx:pt>
          <cx:pt idx="5169">-879814555.47325516</cx:pt>
          <cx:pt idx="5170">321983298.08097839</cx:pt>
          <cx:pt idx="5171">-2365844026.7935257</cx:pt>
          <cx:pt idx="5172">-1080560979.7756996</cx:pt>
          <cx:pt idx="5173">-4590567964.4810715</cx:pt>
          <cx:pt idx="5174">-1261270430.6739502</cx:pt>
          <cx:pt idx="5175">-72480277.914657593</cx:pt>
          <cx:pt idx="5176">38138794.147762299</cx:pt>
          <cx:pt idx="5177">0</cx:pt>
          <cx:pt idx="5178">381768387.29250336</cx:pt>
          <cx:pt idx="5179">-2971021131.4021339</cx:pt>
          <cx:pt idx="5180">-3232783339.6919098</cx:pt>
          <cx:pt idx="5181">-2331966994.4581375</cx:pt>
          <cx:pt idx="5182">0</cx:pt>
          <cx:pt idx="5183">-821816988.45299911</cx:pt>
          <cx:pt idx="5184">476731648.02565765</cx:pt>
          <cx:pt idx="5185">-1117088027.3702469</cx:pt>
          <cx:pt idx="5186">-524133645.5711689</cx:pt>
          <cx:pt idx="5187">-4133150255.365715</cx:pt>
          <cx:pt idx="5188">494878130.70651627</cx:pt>
          <cx:pt idx="5189">455838327.53760147</cx:pt>
          <cx:pt idx="5190">-4184973176.7892151</cx:pt>
          <cx:pt idx="5191">-1650843215.8096046</cx:pt>
          <cx:pt idx="5192">-1585756924.955925</cx:pt>
          <cx:pt idx="5193">-2250623192.473423</cx:pt>
          <cx:pt idx="5194">-454227173.93032837</cx:pt>
          <cx:pt idx="5195">-5682242364.4652252</cx:pt>
          <cx:pt idx="5196">-3818977296.4727631</cx:pt>
          <cx:pt idx="5197">-167839967.22253799</cx:pt>
          <cx:pt idx="5198">-1813582529.3177757</cx:pt>
          <cx:pt idx="5199">451702562.82177734</cx:pt>
          <cx:pt idx="5200">-349343880.95071793</cx:pt>
          <cx:pt idx="5201">-4362868021.3323364</cx:pt>
          <cx:pt idx="5202">-1032044306.9962845</cx:pt>
          <cx:pt idx="5203">-1138692087.2488213</cx:pt>
          <cx:pt idx="5204">-595211702.40945435</cx:pt>
          <cx:pt idx="5205">-27308505.805927277</cx:pt>
          <cx:pt idx="5206">-1307774374.3308678</cx:pt>
          <cx:pt idx="5207">-4361209528.4483147</cx:pt>
          <cx:pt idx="5208">-2334934465.859272</cx:pt>
          <cx:pt idx="5209">-564613552.74344635</cx:pt>
          <cx:pt idx="5210">-2482718756.0691452</cx:pt>
          <cx:pt idx="5211">-674923837.43522644</cx:pt>
          <cx:pt idx="5212">-4108676737.7158966</cx:pt>
          <cx:pt idx="5213">-2971310175.4660225</cx:pt>
          <cx:pt idx="5214">-6099711549.7780914</cx:pt>
          <cx:pt idx="5215">-2958151455.7817154</cx:pt>
          <cx:pt idx="5216">-1362735290.0128098</cx:pt>
          <cx:pt idx="5217">216764872.73342133</cx:pt>
          <cx:pt idx="5218">-1044234139.0208511</cx:pt>
          <cx:pt idx="5219">346015608.78020477</cx:pt>
          <cx:pt idx="5220">-4455074948.2742233</cx:pt>
          <cx:pt idx="5221">-981052400.1570282</cx:pt>
          <cx:pt idx="5222">-3547772176.8484917</cx:pt>
          <cx:pt idx="5223">-1623501761.5617256</cx:pt>
          <cx:pt idx="5224">-1525218655.8784256</cx:pt>
          <cx:pt idx="5225">-1807947633.2938652</cx:pt>
          <cx:pt idx="5226">443374677.61387634</cx:pt>
          <cx:pt idx="5227">434539602.05144501</cx:pt>
          <cx:pt idx="5228">221870185.59753418</cx:pt>
          <cx:pt idx="5229">-4589662031.9748497</cx:pt>
          <cx:pt idx="5230">-4153835820.9189072</cx:pt>
          <cx:pt idx="5231">-4653830073.3734131</cx:pt>
          <cx:pt idx="5232">-1077722903.0929146</cx:pt>
          <cx:pt idx="5233">-2915752070.4761124</cx:pt>
          <cx:pt idx="5234">-1723968362.2772446</cx:pt>
          <cx:pt idx="5235">-340053056.39118195</cx:pt>
          <cx:pt idx="5236">-2173637187.7229958</cx:pt>
          <cx:pt idx="5237">-1788947339.2934647</cx:pt>
          <cx:pt idx="5238">-2839289283.0822945</cx:pt>
          <cx:pt idx="5239">-3306018630.6815567</cx:pt>
          <cx:pt idx="5240">-2206358181.6778946</cx:pt>
          <cx:pt idx="5241">-335863542.01139832</cx:pt>
          <cx:pt idx="5242">-2870169944.2997589</cx:pt>
          <cx:pt idx="5243">-1358325780.7556686</cx:pt>
          <cx:pt idx="5244">-844938485.13595963</cx:pt>
          <cx:pt idx="5245">-201087563.934021</cx:pt>
          <cx:pt idx="5246">-3521592385.4332123</cx:pt>
          <cx:pt idx="5247">-497995950.34439087</cx:pt>
          <cx:pt idx="5248">-2251961450.2761879</cx:pt>
          <cx:pt idx="5249">-1681397466.7007828</cx:pt>
          <cx:pt idx="5250">420685507.50484467</cx:pt>
          <cx:pt idx="5251">-835026475.97627258</cx:pt>
          <cx:pt idx="5252">-384259871.285923</cx:pt>
          <cx:pt idx="5253">0</cx:pt>
          <cx:pt idx="5254">-1846237894.4194679</cx:pt>
          <cx:pt idx="5255">-283067560.39023018</cx:pt>
          <cx:pt idx="5256">-754210589.96826172</cx:pt>
          <cx:pt idx="5257">-328097226.81261444</cx:pt>
          <cx:pt idx="5258">-223358102.78643799</cx:pt>
          <cx:pt idx="5259">81184873.756328583</cx:pt>
          <cx:pt idx="5260">-373049972.58522797</cx:pt>
          <cx:pt idx="5261">-4022693827.948307</cx:pt>
          <cx:pt idx="5262">470044932.07876968</cx:pt>
          <cx:pt idx="5263">-1971308363.0951385</cx:pt>
          <cx:pt idx="5264">159975142.43100739</cx:pt>
          <cx:pt idx="5265">-2039999810.5377274</cx:pt>
          <cx:pt idx="5266">-2409868802.2595482</cx:pt>
          <cx:pt idx="5267">-735161978.17459488</cx:pt>
          <cx:pt idx="5268">-861809504.6949501</cx:pt>
          <cx:pt idx="5269">-1075351138.6539803</cx:pt>
          <cx:pt idx="5270">-1645405972.6815033</cx:pt>
          <cx:pt idx="5271">-488763181.10825729</cx:pt>
          <cx:pt idx="5272">426728757.13918877</cx:pt>
          <cx:pt idx="5273">0</cx:pt>
          <cx:pt idx="5274">-3824329380.5605507</cx:pt>
          <cx:pt idx="5275">-3523889504.1214828</cx:pt>
          <cx:pt idx="5276">463224118.18748093</cx:pt>
          <cx:pt idx="5277">-1229700190.2676277</cx:pt>
          <cx:pt idx="5278">-2202609901.035675</cx:pt>
          <cx:pt idx="5279">-3353715377.3708458</cx:pt>
          <cx:pt idx="5280">-2914504827.1785507</cx:pt>
          <cx:pt idx="5281">-338949188.64943886</cx:pt>
          <cx:pt idx="5282">-1905752140.655262</cx:pt>
          <cx:pt idx="5283">-1340627856.2998657</cx:pt>
          <cx:pt idx="5284">-2368105212.8913422</cx:pt>
          <cx:pt idx="5285">499865433.87979889</cx:pt>
          <cx:pt idx="5286">485041221.66773796</cx:pt>
          <cx:pt idx="5287">-884001364.1840229</cx:pt>
          <cx:pt idx="5288">-4305424479.4728661</cx:pt>
          <cx:pt idx="5289">-3502666264.7741814</cx:pt>
          <cx:pt idx="5290">-3234755772.2628098</cx:pt>
          <cx:pt idx="5291">-773623879.02976608</cx:pt>
          <cx:pt idx="5292">-4793989363.9901505</cx:pt>
          <cx:pt idx="5293">-714533080.24759674</cx:pt>
          <cx:pt idx="5294">-346959865.85146141</cx:pt>
          <cx:pt idx="5295">-4884947635.4507904</cx:pt>
          <cx:pt idx="5296">-454957028.54019547</cx:pt>
          <cx:pt idx="5297">-2824089251.0558853</cx:pt>
          <cx:pt idx="5298">-1201011710.0594749</cx:pt>
          <cx:pt idx="5299">-321747765.08714104</cx:pt>
          <cx:pt idx="5300">-1378285922.9359474</cx:pt>
          <cx:pt idx="5301">-746721680.43314743</cx:pt>
          <cx:pt idx="5302">-2336925461.4648361</cx:pt>
          <cx:pt idx="5303">0</cx:pt>
          <cx:pt idx="5304">-4464570168.6875076</cx:pt>
          <cx:pt idx="5305">-597528789.76313019</cx:pt>
          <cx:pt idx="5306">-4831268479.7536469</cx:pt>
          <cx:pt idx="5307">493816758.41199493</cx:pt>
          <cx:pt idx="5308">-1226685557.7046394</cx:pt>
          <cx:pt idx="5309">-671490439.32092667</cx:pt>
          <cx:pt idx="5310">445948535.93754196</cx:pt>
          <cx:pt idx="5311">-1016872804.3449287</cx:pt>
          <cx:pt idx="5312">246312338.47758484</cx:pt>
          <cx:pt idx="5313">-5446819650.1333466</cx:pt>
          <cx:pt idx="5314">-2134515341.3641434</cx:pt>
          <cx:pt idx="5315">332079045.54901886</cx:pt>
          <cx:pt idx="5316">489991493.17560387</cx:pt>
          <cx:pt idx="5317">-2331047068.0347519</cx:pt>
          <cx:pt idx="5318">-4948560917.7061844</cx:pt>
          <cx:pt idx="5319">-905545630.85587311</cx:pt>
          <cx:pt idx="5320">-427623193.97795486</cx:pt>
          <cx:pt idx="5321">-2062633936.6272736</cx:pt>
          <cx:pt idx="5322">-1166364172.7738457</cx:pt>
          <cx:pt idx="5323">-2111016854.8914604</cx:pt>
          <cx:pt idx="5324">-3409671797.2456474</cx:pt>
          <cx:pt idx="5325">-768315138.55817413</cx:pt>
          <cx:pt idx="5326">-2316546150.9756851</cx:pt>
          <cx:pt idx="5327">-2091045093.1775513</cx:pt>
          <cx:pt idx="5328">-4941615762.5268707</cx:pt>
          <cx:pt idx="5329">-733300361.86811066</cx:pt>
          <cx:pt idx="5330">-913461795.92373276</cx:pt>
          <cx:pt idx="5331">-2020651984.5140419</cx:pt>
          <cx:pt idx="5332">-3837986060.3613777</cx:pt>
          <cx:pt idx="5333">-3081390516.1437378</cx:pt>
          <cx:pt idx="5334">-1225196239.9571381</cx:pt>
          <cx:pt idx="5335">0</cx:pt>
          <cx:pt idx="5336">-1133922825.3810692</cx:pt>
          <cx:pt idx="5337">-1756337696.2613144</cx:pt>
          <cx:pt idx="5338">484289807.02816391</cx:pt>
          <cx:pt idx="5339">-2399643050.069416</cx:pt>
          <cx:pt idx="5340">-1486043014.1841469</cx:pt>
          <cx:pt idx="5341">-2388664239.8731995</cx:pt>
          <cx:pt idx="5342">-4028188928.6557388</cx:pt>
          <cx:pt idx="5343">-4662421627.9357109</cx:pt>
          <cx:pt idx="5344">-1768090231.5257492</cx:pt>
          <cx:pt idx="5345">-1179659386.1206818</cx:pt>
          <cx:pt idx="5346">-1628007138.0026169</cx:pt>
          <cx:pt idx="5347">424625590.00617599</cx:pt>
          <cx:pt idx="5348">456039454.70315742</cx:pt>
          <cx:pt idx="5349">-2431908375.628685</cx:pt>
          <cx:pt idx="5350">-1945690547.787838</cx:pt>
          <cx:pt idx="5351">493678771.94593811</cx:pt>
          <cx:pt idx="5352">-2328538137.7015038</cx:pt>
          <cx:pt idx="5353">-2040998818.10215</cx:pt>
          <cx:pt idx="5354">212501440.41640854</cx:pt>
          <cx:pt idx="5355">-3552510005.896019</cx:pt>
          <cx:pt idx="5356">-5126937962.5087547</cx:pt>
          <cx:pt idx="5357">465114026.42208099</cx:pt>
          <cx:pt idx="5358">-1226680279.6372375</cx:pt>
          <cx:pt idx="5359">-1483762000.6702271</cx:pt>
          <cx:pt idx="5360">-52882857.871902466</cx:pt>
          <cx:pt idx="5361">-1524111653.6202736</cx:pt>
          <cx:pt idx="5362">162963194.09259415</cx:pt>
          <cx:pt idx="5363">-1174828863.7173691</cx:pt>
          <cx:pt idx="5364">-3309483.4998664856</cx:pt>
          <cx:pt idx="5365">-1338968974.1581154</cx:pt>
          <cx:pt idx="5366">-374417773.9990921</cx:pt>
          <cx:pt idx="5367">-842451795.22396088</cx:pt>
          <cx:pt idx="5368">497650086.3348999</cx:pt>
          <cx:pt idx="5369">-3678654975.9126053</cx:pt>
          <cx:pt idx="5370">-94041476.216789246</cx:pt>
          <cx:pt idx="5371">-2666820521.9129601</cx:pt>
          <cx:pt idx="5372">-658000009.89382553</cx:pt>
          <cx:pt idx="5373">-2734526862.747036</cx:pt>
          <cx:pt idx="5374">-731063850.69741821</cx:pt>
          <cx:pt idx="5375">-2639374716.8241119</cx:pt>
          <cx:pt idx="5376">-1027791239.6399765</cx:pt>
          <cx:pt idx="5377">507559529.01670456</cx:pt>
          <cx:pt idx="5378">-2608657706.5516167</cx:pt>
          <cx:pt idx="5379">0</cx:pt>
          <cx:pt idx="5380">-854325944.70581055</cx:pt>
          <cx:pt idx="5381">-798476316.93098831</cx:pt>
          <cx:pt idx="5382">-1859047551.634201</cx:pt>
          <cx:pt idx="5383">-1581116171.5798454</cx:pt>
          <cx:pt idx="5384">-5894542727.055687</cx:pt>
          <cx:pt idx="5385">-1417659245.6762505</cx:pt>
          <cx:pt idx="5386">-1491284176.6584167</cx:pt>
          <cx:pt idx="5387">-3708307584.0957336</cx:pt>
          <cx:pt idx="5388">-186758630.92270279</cx:pt>
          <cx:pt idx="5389">-1740265165.6003647</cx:pt>
          <cx:pt idx="5390">479872071.15799332</cx:pt>
          <cx:pt idx="5391">-2579375716.8773689</cx:pt>
          <cx:pt idx="5392">367554209.19201469</cx:pt>
          <cx:pt idx="5393">-889489422.48327255</cx:pt>
          <cx:pt idx="5394">-2402431975.7829437</cx:pt>
          <cx:pt idx="5395">-1275057790.2036362</cx:pt>
          <cx:pt idx="5396">398110712.92351723</cx:pt>
          <cx:pt idx="5397">0</cx:pt>
          <cx:pt idx="5398">-3320161832.365036</cx:pt>
          <cx:pt idx="5399">230464113.64789963</cx:pt>
          <cx:pt idx="5400">-4500690161.8460007</cx:pt>
          <cx:pt idx="5401">522760165.20888519</cx:pt>
          <cx:pt idx="5402">-1443541428.9786148</cx:pt>
          <cx:pt idx="5403">-8112475.2908916473</cx:pt>
          <cx:pt idx="5404">-4690750647.1550064</cx:pt>
          <cx:pt idx="5405">-1331576440.34165</cx:pt>
          <cx:pt idx="5406">-4722321204.1585503</cx:pt>
          <cx:pt idx="5407">463476564.57723808</cx:pt>
          <cx:pt idx="5408">-4000040126.7712212</cx:pt>
          <cx:pt idx="5409">-4486489787.1818695</cx:pt>
          <cx:pt idx="5410">-889404833.53100204</cx:pt>
          <cx:pt idx="5411">0</cx:pt>
          <cx:pt idx="5412">-1861664417.8565063</cx:pt>
          <cx:pt idx="5413">-913500824.7207222</cx:pt>
          <cx:pt idx="5414">-2277145711.7135468</cx:pt>
          <cx:pt idx="5415">-3890832918.5496483</cx:pt>
          <cx:pt idx="5416">-1958918836.4418335</cx:pt>
          <cx:pt idx="5417">-1128887681.1615028</cx:pt>
          <cx:pt idx="5418">-934209846.46088409</cx:pt>
          <cx:pt idx="5419">511681930.90823746</cx:pt>
          <cx:pt idx="5420">-2046176478.1299896</cx:pt>
          <cx:pt idx="5421">-519319702.89672089</cx:pt>
          <cx:pt idx="5422">-1750343199.2754593</cx:pt>
          <cx:pt idx="5423">-2756333251.2022171</cx:pt>
          <cx:pt idx="5424">402281387.58516312</cx:pt>
          <cx:pt idx="5425">225057433.35339928</cx:pt>
          <cx:pt idx="5426">-1081609761.9126701</cx:pt>
          <cx:pt idx="5427">-104141276.31464386</cx:pt>
          <cx:pt idx="5428">404796821.05173874</cx:pt>
          <cx:pt idx="5429">-2966345529.7566109</cx:pt>
          <cx:pt idx="5430">-1112358445.3755569</cx:pt>
          <cx:pt idx="5431">-1804880775.4086647</cx:pt>
          <cx:pt idx="5432">-2657454645.2633324</cx:pt>
          <cx:pt idx="5433">-742299029.67269135</cx:pt>
          <cx:pt idx="5434">-252036320.96176147</cx:pt>
          <cx:pt idx="5435">-1884452823.1975517</cx:pt>
          <cx:pt idx="5436">497579065.56726646</cx:pt>
          <cx:pt idx="5437">-1750729407.3608398</cx:pt>
          <cx:pt idx="5438">-3995548141.1804428</cx:pt>
          <cx:pt idx="5439">-2667335812.4652634</cx:pt>
          <cx:pt idx="5440">-3450907028.4190865</cx:pt>
          <cx:pt idx="5441">441098015.7311821</cx:pt>
          <cx:pt idx="5442">0</cx:pt>
          <cx:pt idx="5443">-7211129804.2914505</cx:pt>
          <cx:pt idx="5444">-1198343310.8748322</cx:pt>
          <cx:pt idx="5445">-731761392.70570755</cx:pt>
          <cx:pt idx="5446">16476358.881679535</cx:pt>
          <cx:pt idx="5447">-3171014832.6325378</cx:pt>
          <cx:pt idx="5448">-2772765619.0163727</cx:pt>
          <cx:pt idx="5449">-2238582799.2737274</cx:pt>
          <cx:pt idx="5450">-4389381183.58284</cx:pt>
          <cx:pt idx="5451">449949685.3013649</cx:pt>
          <cx:pt idx="5452">-1574282113.9738846</cx:pt>
          <cx:pt idx="5453">-2443660141.6768799</cx:pt>
          <cx:pt idx="5454">-2129907029.7637024</cx:pt>
          <cx:pt idx="5455">427129176.2612896</cx:pt>
          <cx:pt idx="5456">114412824.36130524</cx:pt>
          <cx:pt idx="5457">-1476951006.0011711</cx:pt>
          <cx:pt idx="5458">-1304515458.680603</cx:pt>
          <cx:pt idx="5459">-414761350.35039139</cx:pt>
          <cx:pt idx="5460">-363328286.38830948</cx:pt>
          <cx:pt idx="5461">0</cx:pt>
          <cx:pt idx="5462">-2001204792.0748749</cx:pt>
          <cx:pt idx="5463">-1027350256.5622253</cx:pt>
          <cx:pt idx="5464">-295525799.22322083</cx:pt>
          <cx:pt idx="5465">-1740265999.6571579</cx:pt>
          <cx:pt idx="5466">421996181.05818939</cx:pt>
          <cx:pt idx="5467">-2251714563.5581055</cx:pt>
          <cx:pt idx="5468">-463950219.4586792</cx:pt>
          <cx:pt idx="5469">-1253055181.6983528</cx:pt>
          <cx:pt idx="5470">-5549066007.1292915</cx:pt>
          <cx:pt idx="5471">-301625518.87302017</cx:pt>
          <cx:pt idx="5472">-184436561.38545609</cx:pt>
          <cx:pt idx="5473">-3106337155.6105843</cx:pt>
          <cx:pt idx="5474">447543925.94958115</cx:pt>
          <cx:pt idx="5475">-3087722614.989109</cx:pt>
          <cx:pt idx="5476">-1399070801.2213211</cx:pt>
          <cx:pt idx="5477">-1705903040.4976807</cx:pt>
          <cx:pt idx="5478">-2399047024.740799</cx:pt>
          <cx:pt idx="5479">305676687.26980972</cx:pt>
          <cx:pt idx="5480">-652249684.33616638</cx:pt>
          <cx:pt idx="5481">-2110870977.0512009</cx:pt>
          <cx:pt idx="5482">-5922046084.8858414</cx:pt>
          <cx:pt idx="5483">-3407927671.6024017</cx:pt>
          <cx:pt idx="5484">512209434.29965973</cx:pt>
          <cx:pt idx="5485">-774710505.17837524</cx:pt>
          <cx:pt idx="5486">-945133985.82992172</cx:pt>
          <cx:pt idx="5487">-313958874.21583939</cx:pt>
          <cx:pt idx="5488">-804578701.82314682</cx:pt>
          <cx:pt idx="5489">-250338414.57278824</cx:pt>
          <cx:pt idx="5490">-4065534682.9065628</cx:pt>
          <cx:pt idx="5491">-3088016347.6564865</cx:pt>
          <cx:pt idx="5492">-2412952935.1065674</cx:pt>
          <cx:pt idx="5493">-2751551786.8226089</cx:pt>
          <cx:pt idx="5494">-282087377.15660477</cx:pt>
          <cx:pt idx="5495">-4323721411.0672264</cx:pt>
          <cx:pt idx="5496">-1148125290.6217728</cx:pt>
          <cx:pt idx="5497">-2006688018.5945625</cx:pt>
          <cx:pt idx="5498">-4077471153.8062134</cx:pt>
          <cx:pt idx="5499">-3551995983.345108</cx:pt>
          <cx:pt idx="5500">-1205584974.4390488</cx:pt>
          <cx:pt idx="5501">-66019173.604099274</cx:pt>
          <cx:pt idx="5502">-377430398.07577133</cx:pt>
          <cx:pt idx="5503">-1320481170.1337204</cx:pt>
          <cx:pt idx="5504">-3682436801.2831078</cx:pt>
          <cx:pt idx="5505">469006412.47489738</cx:pt>
          <cx:pt idx="5506">-606604055.65877914</cx:pt>
          <cx:pt idx="5507">-4179259206.8910522</cx:pt>
          <cx:pt idx="5508">-1189874094.6327362</cx:pt>
          <cx:pt idx="5509">-53550439.629276276</cx:pt>
          <cx:pt idx="5510">-3207032631.2238159</cx:pt>
          <cx:pt idx="5511">147134590.78063965</cx:pt>
          <cx:pt idx="5512">-1767464044.9179573</cx:pt>
          <cx:pt idx="5513">-402766707.24829483</cx:pt>
          <cx:pt idx="5514">-1832118980.6369019</cx:pt>
          <cx:pt idx="5515">457255883.3364296</cx:pt>
          <cx:pt idx="5516">-1467218773.706955</cx:pt>
          <cx:pt idx="5517">-1185395497.7523727</cx:pt>
          <cx:pt idx="5518">-936553610.39053726</cx:pt>
          <cx:pt idx="5519">-1032522110.7181358</cx:pt>
          <cx:pt idx="5520">-4060240563.5238533</cx:pt>
          <cx:pt idx="5521">-1415503716.3970871</cx:pt>
          <cx:pt idx="5522">-462359429.41675949</cx:pt>
          <cx:pt idx="5523">-1599405567.3126678</cx:pt>
          <cx:pt idx="5524">-958657369.15834808</cx:pt>
          <cx:pt idx="5525">-58502241.600349426</cx:pt>
          <cx:pt idx="5526">396789903.60050774</cx:pt>
          <cx:pt idx="5527">-294017021.86432076</cx:pt>
          <cx:pt idx="5528">-882436912.93803406</cx:pt>
          <cx:pt idx="5529">-1347082034.9123344</cx:pt>
          <cx:pt idx="5530">-2833462398.9348297</cx:pt>
          <cx:pt idx="5531">201302980.8839798</cx:pt>
          <cx:pt idx="5532">-566915044.57941818</cx:pt>
          <cx:pt idx="5533">-1729197793.3321342</cx:pt>
          <cx:pt idx="5534">-920397408.90595627</cx:pt>
          <cx:pt idx="5535">119274959.35310745</cx:pt>
          <cx:pt idx="5536">-819677052.77618027</cx:pt>
          <cx:pt idx="5537">217107875.30236816</cx:pt>
          <cx:pt idx="5538">-3808677676.3656769</cx:pt>
          <cx:pt idx="5539">-121282604.85558701</cx:pt>
          <cx:pt idx="5540">107075319.84105682</cx:pt>
          <cx:pt idx="5541">-2374510185.7390518</cx:pt>
          <cx:pt idx="5542">-192106026.00067711</cx:pt>
          <cx:pt idx="5543">-2455433430.4851608</cx:pt>
          <cx:pt idx="5544">72037395.625900269</cx:pt>
          <cx:pt idx="5545">471469755.17366791</cx:pt>
          <cx:pt idx="5546">-2181147304.6831436</cx:pt>
          <cx:pt idx="5547">-468601241.14082718</cx:pt>
          <cx:pt idx="5548">-1804761864.7809219</cx:pt>
          <cx:pt idx="5549">450291989.69865417</cx:pt>
          <cx:pt idx="5550">-1243945064.2909241</cx:pt>
          <cx:pt idx="5551">-5450891905.9566269</cx:pt>
          <cx:pt idx="5552">-247085536.1593399</cx:pt>
          <cx:pt idx="5553">-285386021.41318893</cx:pt>
          <cx:pt idx="5554">-449441486.60226822</cx:pt>
          <cx:pt idx="5555">-804563861.32654953</cx:pt>
          <cx:pt idx="5556">411857649.35483932</cx:pt>
          <cx:pt idx="5557">-735606230.04563522</cx:pt>
          <cx:pt idx="5558">-1096759788.8895302</cx:pt>
          <cx:pt idx="5559">211776758.22401047</cx:pt>
          <cx:pt idx="5560">-3868068410.692894</cx:pt>
          <cx:pt idx="5561">-573493617.40831375</cx:pt>
          <cx:pt idx="5562">-775694325.81512833</cx:pt>
          <cx:pt idx="5563">-5772653992.3992462</cx:pt>
          <cx:pt idx="5564">-4300123063.5515556</cx:pt>
          <cx:pt idx="5565">-1870329316.4841194</cx:pt>
          <cx:pt idx="5566">0</cx:pt>
          <cx:pt idx="5567">-1695051074.1174469</cx:pt>
          <cx:pt idx="5568">-1526072358.8279648</cx:pt>
          <cx:pt idx="5569">-1933909059.4256744</cx:pt>
          <cx:pt idx="5570">-4797135789.1441689</cx:pt>
          <cx:pt idx="5571">-3837813202.6126556</cx:pt>
          <cx:pt idx="5572">4950895.4824180603</cx:pt>
          <cx:pt idx="5573">-459050466.8723259</cx:pt>
          <cx:pt idx="5574">-1867563979.3569336</cx:pt>
          <cx:pt idx="5575">315471770.48482513</cx:pt>
          <cx:pt idx="5576">-2247079527.6215172</cx:pt>
          <cx:pt idx="5577">457731072.68278694</cx:pt>
          <cx:pt idx="5578">485620130.48545837</cx:pt>
          <cx:pt idx="5579">-2453193068.2612648</cx:pt>
          <cx:pt idx="5580">-1972603420.0958977</cx:pt>
          <cx:pt idx="5581">-477118314.61418533</cx:pt>
          <cx:pt idx="5582">0</cx:pt>
          <cx:pt idx="5583">456269874.50410461</cx:pt>
          <cx:pt idx="5584">-3069472687.6148033</cx:pt>
          <cx:pt idx="5585">-2880612492.6073036</cx:pt>
          <cx:pt idx="5586">105243242.12615204</cx:pt>
          <cx:pt idx="5587">-1331328837.1187057</cx:pt>
          <cx:pt idx="5588">-1585956557.2672043</cx:pt>
          <cx:pt idx="5589">245300101.70474625</cx:pt>
          <cx:pt idx="5590">-285297274.40921021</cx:pt>
          <cx:pt idx="5591">-3693848357.0778046</cx:pt>
          <cx:pt idx="5592">-2266175076.9469147</cx:pt>
          <cx:pt idx="5593">77313772.054359436</cx:pt>
          <cx:pt idx="5594">-1733194804.1842422</cx:pt>
          <cx:pt idx="5595">-2243667311.6108551</cx:pt>
          <cx:pt idx="5596">-1425693998.0039673</cx:pt>
          <cx:pt idx="5597">-1257688417.8982086</cx:pt>
          <cx:pt idx="5598">-3454129490.1977882</cx:pt>
          <cx:pt idx="5599">0</cx:pt>
          <cx:pt idx="5600">-1472212672.1297188</cx:pt>
          <cx:pt idx="5601">-5257745072.9121513</cx:pt>
          <cx:pt idx="5602">-2716697668.9261398</cx:pt>
          <cx:pt idx="5603">-1387033240.8563957</cx:pt>
          <cx:pt idx="5604">430513783.36418152</cx:pt>
          <cx:pt idx="5605">-4011698711.6559258</cx:pt>
          <cx:pt idx="5606">-2402054559.3441429</cx:pt>
          <cx:pt idx="5607">-1462310468.697113</cx:pt>
          <cx:pt idx="5608">-1318910895.8400993</cx:pt>
          <cx:pt idx="5609">-2925324969.7618523</cx:pt>
          <cx:pt idx="5610">-2881390246.1559792</cx:pt>
          <cx:pt idx="5611">-1982534018.7129326</cx:pt>
          <cx:pt idx="5612">-5470058804.6473083</cx:pt>
          <cx:pt idx="5613">-906996601.83207703</cx:pt>
          <cx:pt idx="5614">-1552075044.7794304</cx:pt>
          <cx:pt idx="5615">189463787.19345856</cx:pt>
          <cx:pt idx="5616">-2639433086.5497894</cx:pt>
          <cx:pt idx="5617">-1634693996.3498497</cx:pt>
          <cx:pt idx="5618">-2358278557.5452003</cx:pt>
          <cx:pt idx="5619">-367565572.51242065</cx:pt>
          <cx:pt idx="5620">-3805947642.2728729</cx:pt>
          <cx:pt idx="5621">-4434369672.9961281</cx:pt>
          <cx:pt idx="5622">-1192271401.1894283</cx:pt>
          <cx:pt idx="5623">-3609257806.9866333</cx:pt>
          <cx:pt idx="5624">-133592014.07869339</cx:pt>
          <cx:pt idx="5625">-14954567.3959198</cx:pt>
          <cx:pt idx="5626">-2188132996.806633</cx:pt>
          <cx:pt idx="5627">446370967.26058388</cx:pt>
          <cx:pt idx="5628">-3278755275.0082092</cx:pt>
          <cx:pt idx="5629">132117228.00893784</cx:pt>
          <cx:pt idx="5630">-4045285844.1563644</cx:pt>
          <cx:pt idx="5631">-1527851821.856308</cx:pt>
          <cx:pt idx="5632">-2542209192.5846291</cx:pt>
          <cx:pt idx="5633">-1962440483.9914017</cx:pt>
          <cx:pt idx="5634">-1222902384.3031082</cx:pt>
          <cx:pt idx="5635">-2374919915.6410179</cx:pt>
          <cx:pt idx="5636">-1986721525.5113525</cx:pt>
          <cx:pt idx="5637">-8127729177.4258652</cx:pt>
          <cx:pt idx="5638">-1842348983.2467308</cx:pt>
          <cx:pt idx="5639">-5463806006.6760826</cx:pt>
          <cx:pt idx="5640">-1115362938.3009796</cx:pt>
          <cx:pt idx="5641">0</cx:pt>
          <cx:pt idx="5642">486772881.92930794</cx:pt>
          <cx:pt idx="5643">-1507674430.3767967</cx:pt>
          <cx:pt idx="5644">-1786634178.0140419</cx:pt>
          <cx:pt idx="5645">-950086054.22598267</cx:pt>
          <cx:pt idx="5646">-563360270.93452835</cx:pt>
          <cx:pt idx="5647">-2187592986.9203491</cx:pt>
          <cx:pt idx="5648">-1264614537.9221992</cx:pt>
          <cx:pt idx="5649">-168485565.26257706</cx:pt>
          <cx:pt idx="5650">-1511559662.759449</cx:pt>
          <cx:pt idx="5651">438451502.74643326</cx:pt>
          <cx:pt idx="5652">-2219856907.0409813</cx:pt>
          <cx:pt idx="5653">-1739840152.4346123</cx:pt>
          <cx:pt idx="5654">-263807957.16514587</cx:pt>
          <cx:pt idx="5655">-109756952.43391418</cx:pt>
          <cx:pt idx="5656">-1143094416.9076309</cx:pt>
          <cx:pt idx="5657">0</cx:pt>
          <cx:pt idx="5658">-2553109755.3864098</cx:pt>
          <cx:pt idx="5659">-918358424.42034149</cx:pt>
          <cx:pt idx="5660">-3635601860.6326752</cx:pt>
          <cx:pt idx="5661">-1910718205.9134178</cx:pt>
          <cx:pt idx="5662">-2431792748.7103958</cx:pt>
          <cx:pt idx="5663">-1011842128.5015068</cx:pt>
          <cx:pt idx="5664">292713635.20481491</cx:pt>
          <cx:pt idx="5665">-884546805.94292068</cx:pt>
          <cx:pt idx="5666">-3309891484.0636597</cx:pt>
          <cx:pt idx="5667">437376192.43742752</cx:pt>
          <cx:pt idx="5668">-631105897.69094849</cx:pt>
          <cx:pt idx="5669">-8000231087.8531075</cx:pt>
          <cx:pt idx="5670">-640594167.48934937</cx:pt>
          <cx:pt idx="5671">50736946.28408432</cx:pt>
          <cx:pt idx="5672">-1726532310.002964</cx:pt>
          <cx:pt idx="5673">-2957575977.046917</cx:pt>
          <cx:pt idx="5674">-1111273931.3216705</cx:pt>
          <cx:pt idx="5675">-3046882186.1975632</cx:pt>
          <cx:pt idx="5676">-4438868730.4488983</cx:pt>
          <cx:pt idx="5677">-1447881895.4252968</cx:pt>
          <cx:pt idx="5678">-285808360.38338089</cx:pt>
          <cx:pt idx="5679">-3105094667.7518578</cx:pt>
          <cx:pt idx="5680">305156211.88867188</cx:pt>
          <cx:pt idx="5681">-4321370863.0849304</cx:pt>
          <cx:pt idx="5682">-803938426.57504272</cx:pt>
          <cx:pt idx="5683">-716844028.98661804</cx:pt>
          <cx:pt idx="5684">-2251326126.0364075</cx:pt>
          <cx:pt idx="5685">119874980.76406479</cx:pt>
          <cx:pt idx="5686">-2831749891.5874825</cx:pt>
          <cx:pt idx="5687">-1942138002.4047737</cx:pt>
          <cx:pt idx="5688">-3200351748.2404556</cx:pt>
          <cx:pt idx="5689">-475727172.41838074</cx:pt>
          <cx:pt idx="5690">-1412900827.080574</cx:pt>
          <cx:pt idx="5691">-1473531513.2597427</cx:pt>
          <cx:pt idx="5692">288422386.2944088</cx:pt>
          <cx:pt idx="5693">484532415.87678719</cx:pt>
          <cx:pt idx="5694">-1854622628.3988419</cx:pt>
          <cx:pt idx="5695">-2384470004.5296249</cx:pt>
          <cx:pt idx="5696">-1293137704.5964622</cx:pt>
          <cx:pt idx="5697">-1936427033.4906044</cx:pt>
          <cx:pt idx="5698">-7862903020.9618492</cx:pt>
          <cx:pt idx="5699">489849943.85061646</cx:pt>
          <cx:pt idx="5700">-3800980907.1131668</cx:pt>
          <cx:pt idx="5701">-3796683344.9965057</cx:pt>
          <cx:pt idx="5702">-1645648076.9105148</cx:pt>
          <cx:pt idx="5703">-884758125.6568985</cx:pt>
          <cx:pt idx="5704">-3241669069.4084892</cx:pt>
          <cx:pt idx="5705">-1486605013.2583427</cx:pt>
          <cx:pt idx="5706">-3680792730.66539</cx:pt>
          <cx:pt idx="5707">-106900426.596735</cx:pt>
          <cx:pt idx="5708">452334443.66009331</cx:pt>
          <cx:pt idx="5709">-2909185832.1951599</cx:pt>
          <cx:pt idx="5710">-1806390093.5059395</cx:pt>
          <cx:pt idx="5711">-1417473456.1839447</cx:pt>
          <cx:pt idx="5712">-2143217876.6675682</cx:pt>
          <cx:pt idx="5713">-1821025591.2476997</cx:pt>
          <cx:pt idx="5714">-1969522641.3299046</cx:pt>
          <cx:pt idx="5715">-4523242637.2964401</cx:pt>
          <cx:pt idx="5716">-2410864964.9732018</cx:pt>
          <cx:pt idx="5717">-3924624651.9929085</cx:pt>
          <cx:pt idx="5718">-2254027927.4944801</cx:pt>
          <cx:pt idx="5719">0</cx:pt>
          <cx:pt idx="5720">-4622655806.7959213</cx:pt>
          <cx:pt idx="5721">-967705705.14407349</cx:pt>
          <cx:pt idx="5722">-291698991.89606857</cx:pt>
          <cx:pt idx="5723">104036646.96655273</cx:pt>
          <cx:pt idx="5724">-556533436.30084991</cx:pt>
          <cx:pt idx="5725">-2243057780.9558372</cx:pt>
          <cx:pt idx="5726">-2132783422.8697548</cx:pt>
          <cx:pt idx="5727">-1729079339.1515694</cx:pt>
          <cx:pt idx="5728">-721721475.36083221</cx:pt>
          <cx:pt idx="5729">-2265744718.4900055</cx:pt>
          <cx:pt idx="5730">-520601281.57988739</cx:pt>
          <cx:pt idx="5731">-4128324214.1921005</cx:pt>
          <cx:pt idx="5732">-916855143.9447403</cx:pt>
          <cx:pt idx="5733">63889164.030303955</cx:pt>
          <cx:pt idx="5734">432378375.97086716</cx:pt>
          <cx:pt idx="5735">-251525271.51524353</cx:pt>
          <cx:pt idx="5736">-4425945700.5139008</cx:pt>
          <cx:pt idx="5737">-3592946148.7883453</cx:pt>
          <cx:pt idx="5738">0</cx:pt>
          <cx:pt idx="5739">-431514227.16308975</cx:pt>
          <cx:pt idx="5740">-1084868545.5517654</cx:pt>
          <cx:pt idx="5741">-1781899630.4857368</cx:pt>
          <cx:pt idx="5742">-785363270.22124863</cx:pt>
          <cx:pt idx="5743">427001381.43603897</cx:pt>
          <cx:pt idx="5744">-2793305297.0390854</cx:pt>
          <cx:pt idx="5745">-3041937952.3335114</cx:pt>
          <cx:pt idx="5746">-3943584818.7311554</cx:pt>
          <cx:pt idx="5747">-2275095518.1878281</cx:pt>
          <cx:pt idx="5748">-1977633799.1094437</cx:pt>
          <cx:pt idx="5749">-771508022.5544014</cx:pt>
          <cx:pt idx="5750">-1191319010.601532</cx:pt>
          <cx:pt idx="5751">-1612752848.5440941</cx:pt>
          <cx:pt idx="5752">494893485.01981354</cx:pt>
          <cx:pt idx="5753">57851566.700504303</cx:pt>
          <cx:pt idx="5754">-2557547544.328392</cx:pt>
          <cx:pt idx="5755">531437209.57284546</cx:pt>
          <cx:pt idx="5756">-4455552432.026371</cx:pt>
          <cx:pt idx="5757">-2279274449.0876007</cx:pt>
          <cx:pt idx="5758">-1917720504.7788124</cx:pt>
          <cx:pt idx="5759">451927026.05086899</cx:pt>
          <cx:pt idx="5760">194576727.93893433</cx:pt>
          <cx:pt idx="5761">14539405.62184906</cx:pt>
          <cx:pt idx="5762">-1075813641.5470238</cx:pt>
          <cx:pt idx="5763">-186245052.54953766</cx:pt>
          <cx:pt idx="5764">-2038541264.3462219</cx:pt>
          <cx:pt idx="5765">-2541048216.2423897</cx:pt>
          <cx:pt idx="5766">-2434385734.9400482</cx:pt>
          <cx:pt idx="5767">-2128068997.8883057</cx:pt>
          <cx:pt idx="5768">-2678920642.5520172</cx:pt>
          <cx:pt idx="5769">-1008567690.8929901</cx:pt>
          <cx:pt idx="5770">-891909787.14255905</cx:pt>
          <cx:pt idx="5771">-655069903.90686417</cx:pt>
          <cx:pt idx="5772">-4405594155.1059799</cx:pt>
          <cx:pt idx="5773">-786597856.75725174</cx:pt>
          <cx:pt idx="5774">-904013524.11543655</cx:pt>
          <cx:pt idx="5775">-4978445144.0445595</cx:pt>
          <cx:pt idx="5776">-1191472250.3976059</cx:pt>
          <cx:pt idx="5777">-7317706183.7589874</cx:pt>
          <cx:pt idx="5778">-3670181605.7250671</cx:pt>
          <cx:pt idx="5779">-3521714114.2338638</cx:pt>
          <cx:pt idx="5780">-138305275.36717987</cx:pt>
          <cx:pt idx="5781">-2395072066.1230469</cx:pt>
          <cx:pt idx="5782">-582158370.65785217</cx:pt>
          <cx:pt idx="5783">-1361832674.1033783</cx:pt>
          <cx:pt idx="5784">-1685474024.5058746</cx:pt>
          <cx:pt idx="5785">-5739546793.5430031</cx:pt>
          <cx:pt idx="5786">-2053111384.7358818</cx:pt>
          <cx:pt idx="5787">445439981.71116638</cx:pt>
          <cx:pt idx="5788">-1108577126.8642921</cx:pt>
          <cx:pt idx="5789">-51401094.075584412</cx:pt>
          <cx:pt idx="5790">-2650732951.6678238</cx:pt>
          <cx:pt idx="5791">-449843518.81414795</cx:pt>
          <cx:pt idx="5792">-3060018812.676506</cx:pt>
          <cx:pt idx="5793">455691818.00619888</cx:pt>
          <cx:pt idx="5794">-1770971932.700428</cx:pt>
          <cx:pt idx="5795">109614139.62828445</cx:pt>
          <cx:pt idx="5796">-281714312.46282196</cx:pt>
          <cx:pt idx="5797">-968614085.72567749</cx:pt>
          <cx:pt idx="5798">-3304314666.1967888</cx:pt>
          <cx:pt idx="5799">-2857317134.0438766</cx:pt>
          <cx:pt idx="5800">-2753311375.2969246</cx:pt>
          <cx:pt idx="5801">0</cx:pt>
          <cx:pt idx="5802">-6022057838.1341858</cx:pt>
          <cx:pt idx="5803">-539793816.96630669</cx:pt>
          <cx:pt idx="5804">-3242931134.2250061</cx:pt>
          <cx:pt idx="5805">-2291984930.1531334</cx:pt>
          <cx:pt idx="5806">0</cx:pt>
          <cx:pt idx="5807">505264052.93474197</cx:pt>
          <cx:pt idx="5808">112250392.37737465</cx:pt>
          <cx:pt idx="5809">-138996569.23017502</cx:pt>
          <cx:pt idx="5810">-422090719.36455727</cx:pt>
          <cx:pt idx="5811">-2141097209.2070313</cx:pt>
          <cx:pt idx="5812">-2131890833.9509964</cx:pt>
          <cx:pt idx="5813">-4443104369.802845</cx:pt>
          <cx:pt idx="5814">440804662.48277283</cx:pt>
          <cx:pt idx="5815">-5005850339.865509</cx:pt>
          <cx:pt idx="5816">509923406.79648209</cx:pt>
          <cx:pt idx="5817">-5881579330.8978958</cx:pt>
          <cx:pt idx="5818">-2786107732.1144371</cx:pt>
          <cx:pt idx="5819">199195079.20943069</cx:pt>
          <cx:pt idx="5820">-180745445.80292892</cx:pt>
          <cx:pt idx="5821">-952976850.33995056</cx:pt>
          <cx:pt idx="5822">-295840710.9715271</cx:pt>
          <cx:pt idx="5823">-5197887272.8079681</cx:pt>
          <cx:pt idx="5824">-1072120058.2849274</cx:pt>
          <cx:pt idx="5825">-780050062.46411133</cx:pt>
          <cx:pt idx="5826">-635724982.92466736</cx:pt>
          <cx:pt idx="5827">410345734.46182632</cx:pt>
          <cx:pt idx="5828">-2366169947.7258072</cx:pt>
          <cx:pt idx="5829">-4975144500.8168297</cx:pt>
          <cx:pt idx="5830">417758015.72520447</cx:pt>
          <cx:pt idx="5831">-3158256476.7761459</cx:pt>
          <cx:pt idx="5832">-284268450.30535698</cx:pt>
          <cx:pt idx="5833">-3889707925.9351959</cx:pt>
          <cx:pt idx="5834">0</cx:pt>
          <cx:pt idx="5835">0</cx:pt>
          <cx:pt idx="5836">-966532162.92304993</cx:pt>
          <cx:pt idx="5837">-3290643537.6052399</cx:pt>
          <cx:pt idx="5838">-4717062983.8341522</cx:pt>
          <cx:pt idx="5839">-5569811286.489975</cx:pt>
          <cx:pt idx="5840">-784570024.0102787</cx:pt>
          <cx:pt idx="5841">-5188634314.4155121</cx:pt>
          <cx:pt idx="5842">-9056256713.5950089</cx:pt>
          <cx:pt idx="5843">-2102577542.4241409</cx:pt>
          <cx:pt idx="5844">-2957585485.9296646</cx:pt>
          <cx:pt idx="5845">0</cx:pt>
          <cx:pt idx="5846">-5351949541.5516548</cx:pt>
          <cx:pt idx="5847">-1296350355.5625763</cx:pt>
          <cx:pt idx="5848">-2796260629.3840408</cx:pt>
          <cx:pt idx="5849">199438892.36155319</cx:pt>
          <cx:pt idx="5850">455116309.18244171</cx:pt>
          <cx:pt idx="5851">-1844546931.2967186</cx:pt>
          <cx:pt idx="5852">-2149373139.0041847</cx:pt>
          <cx:pt idx="5853">-2306732883.3000488</cx:pt>
          <cx:pt idx="5854">-4640900277.58004</cx:pt>
          <cx:pt idx="5855">-1949925871.7360268</cx:pt>
          <cx:pt idx="5856">345753263.8964901</cx:pt>
          <cx:pt idx="5857">-1761431750.1107483</cx:pt>
          <cx:pt idx="5858">278124893.85237694</cx:pt>
          <cx:pt idx="5859">-1898208787.8627434</cx:pt>
          <cx:pt idx="5860">478808493.89218903</cx:pt>
          <cx:pt idx="5861">-5773752910.8976288</cx:pt>
          <cx:pt idx="5862">0</cx:pt>
          <cx:pt idx="5863">-1357171740.0863953</cx:pt>
          <cx:pt idx="5864">-3157975483.7385902</cx:pt>
          <cx:pt idx="5865">-207407196.76708603</cx:pt>
          <cx:pt idx="5866">-207574329.19454002</cx:pt>
          <cx:pt idx="5867">-1087050667.0739174</cx:pt>
          <cx:pt idx="5868">-1508103536.2546692</cx:pt>
          <cx:pt idx="5869">66167150.795253754</cx:pt>
          <cx:pt idx="5870">-1989387171.4729843</cx:pt>
          <cx:pt idx="5871">-1551849362.2757759</cx:pt>
          <cx:pt idx="5872">-621509108.91407394</cx:pt>
          <cx:pt idx="5873">444902756.19705772</cx:pt>
          <cx:pt idx="5874">-3366768341.4578857</cx:pt>
          <cx:pt idx="5875">-862847031.18518829</cx:pt>
          <cx:pt idx="5876">485198953.64581299</cx:pt>
          <cx:pt idx="5877">-2708264046.8525505</cx:pt>
          <cx:pt idx="5878">-3776795687.494278</cx:pt>
          <cx:pt idx="5879">-2273335834.8666687</cx:pt>
          <cx:pt idx="5880">0</cx:pt>
          <cx:pt idx="5881">-548120958.17342758</cx:pt>
          <cx:pt idx="5882">-3740044919.6910706</cx:pt>
          <cx:pt idx="5883">-5522342709.2666855</cx:pt>
          <cx:pt idx="5884">-780276484.99500275</cx:pt>
          <cx:pt idx="5885">-961684677.88488007</cx:pt>
          <cx:pt idx="5886">-3810815029.6331215</cx:pt>
          <cx:pt idx="5887">-1787188134.8596497</cx:pt>
          <cx:pt idx="5888">-1955844252.3534012</cx:pt>
          <cx:pt idx="5889">-3642090782.7462044</cx:pt>
          <cx:pt idx="5890">-3681759437.4807663</cx:pt>
          <cx:pt idx="5891">-4101442348.2008018</cx:pt>
          <cx:pt idx="5892">-1398599752.74366</cx:pt>
          <cx:pt idx="5893">-1897450079.1059227</cx:pt>
          <cx:pt idx="5894">-4745734387.6353836</cx:pt>
          <cx:pt idx="5895">131131627.71131516</cx:pt>
          <cx:pt idx="5896">-579381802.40897369</cx:pt>
          <cx:pt idx="5897">-2469074673.2535439</cx:pt>
          <cx:pt idx="5898">-1040408281.3939476</cx:pt>
          <cx:pt idx="5899">447757235.15357971</cx:pt>
          <cx:pt idx="5900">-5430922543.3181419</cx:pt>
          <cx:pt idx="5901">-2681338689.8913956</cx:pt>
          <cx:pt idx="5902">9167094.8033657074</cx:pt>
          <cx:pt idx="5903">-484781253.10827255</cx:pt>
          <cx:pt idx="5904">-419338767.26107979</cx:pt>
          <cx:pt idx="5905">-4213500407.9573822</cx:pt>
          <cx:pt idx="5906">-569708715.28164673</cx:pt>
          <cx:pt idx="5907">-1433395866.6450157</cx:pt>
          <cx:pt idx="5908">-2394367709.9958916</cx:pt>
          <cx:pt idx="5909">-726006919.17693329</cx:pt>
          <cx:pt idx="5910">-552190625.92289734</cx:pt>
          <cx:pt idx="5911">-4351899950.9961472</cx:pt>
          <cx:pt idx="5912">-1475302241.0224648</cx:pt>
          <cx:pt idx="5913">391200944.52464676</cx:pt>
          <cx:pt idx="5914">-63431089.114658356</cx:pt>
          <cx:pt idx="5915">-5136140937.0763855</cx:pt>
          <cx:pt idx="5916">-1280739609.1188431</cx:pt>
          <cx:pt idx="5917">-565560930.11297607</cx:pt>
          <cx:pt idx="5918">461746542.74034119</cx:pt>
          <cx:pt idx="5919">-2358696260.9807625</cx:pt>
          <cx:pt idx="5920">-2932995534.8547134</cx:pt>
          <cx:pt idx="5921">-3961858267.1900558</cx:pt>
          <cx:pt idx="5922">-3059478649.7408791</cx:pt>
          <cx:pt idx="5923">-2764718946.8378296</cx:pt>
          <cx:pt idx="5924">-3221543021.7604103</cx:pt>
          <cx:pt idx="5925">-1134725427.4591293</cx:pt>
          <cx:pt idx="5926">455231349.34152222</cx:pt>
          <cx:pt idx="5927">-876973334.23036957</cx:pt>
          <cx:pt idx="5928">-2324545142.1085968</cx:pt>
          <cx:pt idx="5929">-5033234688.1703339</cx:pt>
          <cx:pt idx="5930">-3426924878.8305397</cx:pt>
          <cx:pt idx="5931">-59480455.559970856</cx:pt>
          <cx:pt idx="5932">-4616463114.2541924</cx:pt>
          <cx:pt idx="5933">413682231.48774529</cx:pt>
          <cx:pt idx="5934">-1238466342.9309082</cx:pt>
          <cx:pt idx="5935">-1988713447.360527</cx:pt>
          <cx:pt idx="5936">-4220679957.2805405</cx:pt>
          <cx:pt idx="5937">-1125184617.8876877</cx:pt>
          <cx:pt idx="5938">-3033326959.9754791</cx:pt>
          <cx:pt idx="5939">-1040797981.8839417</cx:pt>
          <cx:pt idx="5940">-1570835987.3895111</cx:pt>
          <cx:pt idx="5941">-2918651254.1791267</cx:pt>
          <cx:pt idx="5942">-1959572277.7639618</cx:pt>
          <cx:pt idx="5943">471030250.90074921</cx:pt>
          <cx:pt idx="5944">108145713.36501122</cx:pt>
          <cx:pt idx="5945">-387431120.43365479</cx:pt>
          <cx:pt idx="5946">-2073046281.6718483</cx:pt>
          <cx:pt idx="5947">-3630795338.4249954</cx:pt>
          <cx:pt idx="5948">-409294093.38737106</cx:pt>
          <cx:pt idx="5949">118689852.62531662</cx:pt>
          <cx:pt idx="5950">446133232.70177269</cx:pt>
          <cx:pt idx="5951">-4094406756.345787</cx:pt>
          <cx:pt idx="5952">407952365.18294716</cx:pt>
          <cx:pt idx="5953">-1466449815.8446579</cx:pt>
          <cx:pt idx="5954">426290065.98532104</cx:pt>
          <cx:pt idx="5955">-3111636383.1580963</cx:pt>
          <cx:pt idx="5956">-1707204853.3825493</cx:pt>
          <cx:pt idx="5957">-248280768.48225784</cx:pt>
          <cx:pt idx="5958">-3669591572.8052063</cx:pt>
          <cx:pt idx="5959">-3369472404.3328857</cx:pt>
          <cx:pt idx="5960">-3119526950.7278557</cx:pt>
          <cx:pt idx="5961">-717317695.52971268</cx:pt>
          <cx:pt idx="5962">-147725288.76718903</cx:pt>
          <cx:pt idx="5963">-2155718926.9748573</cx:pt>
          <cx:pt idx="5964">-36696453.670082092</cx:pt>
          <cx:pt idx="5965">-2103289974.8225632</cx:pt>
          <cx:pt idx="5966">-78288406.28187561</cx:pt>
          <cx:pt idx="5967">-584054130.85293198</cx:pt>
          <cx:pt idx="5968">-3911629904.8015518</cx:pt>
          <cx:pt idx="5969">-903402595.17623901</cx:pt>
          <cx:pt idx="5970">-3274480440.5072212</cx:pt>
          <cx:pt idx="5971">-514660404.71838379</cx:pt>
          <cx:pt idx="5972">484204919.24971962</cx:pt>
          <cx:pt idx="5973">-4121111034.2665596</cx:pt>
          <cx:pt idx="5974">447639099.58252907</cx:pt>
          <cx:pt idx="5975">-3431371920.1262093</cx:pt>
          <cx:pt idx="5976">-4355116598.7190437</cx:pt>
          <cx:pt idx="5977">-1704810580.2930031</cx:pt>
          <cx:pt idx="5978">-3191112344.1048203</cx:pt>
          <cx:pt idx="5979">-3751061341.7085762</cx:pt>
          <cx:pt idx="5980">-5670094149.5925217</cx:pt>
          <cx:pt idx="5981">314836259.38436127</cx:pt>
          <cx:pt idx="5982">-1952015206.6700745</cx:pt>
          <cx:pt idx="5983">387530785.77926636</cx:pt>
          <cx:pt idx="5984">-939663663.14075851</cx:pt>
          <cx:pt idx="5985">-310086252.74765778</cx:pt>
          <cx:pt idx="5986">-2424568655.0495148</cx:pt>
          <cx:pt idx="5987">-378184895.72514343</cx:pt>
          <cx:pt idx="5988">-448343134.56210709</cx:pt>
          <cx:pt idx="5989">-511179350.91677856</cx:pt>
          <cx:pt idx="5990">-566284378.39943695</cx:pt>
          <cx:pt idx="5991">-3906464264.8633194</cx:pt>
          <cx:pt idx="5992">-2458770058.0642929</cx:pt>
          <cx:pt idx="5993">-875950376.26882553</cx:pt>
          <cx:pt idx="5994">-1668539547.1475906</cx:pt>
          <cx:pt idx="5995">0</cx:pt>
          <cx:pt idx="5996">-332141255.78408623</cx:pt>
          <cx:pt idx="5997">-1696928311.313427</cx:pt>
          <cx:pt idx="5998">523907609.21439171</cx:pt>
          <cx:pt idx="5999">-931268591.48620987</cx:pt>
          <cx:pt idx="6000">-1029400550.8293533</cx:pt>
          <cx:pt idx="6001">-655121982.87166595</cx:pt>
          <cx:pt idx="6002">-2917490968.6758118</cx:pt>
          <cx:pt idx="6003">-503695057.0714798</cx:pt>
          <cx:pt idx="6004">-2138215862.0309448</cx:pt>
          <cx:pt idx="6005">-2528707626.2980156</cx:pt>
          <cx:pt idx="6006">176309756.44828415</cx:pt>
          <cx:pt idx="6007">-1547312165.2860184</cx:pt>
          <cx:pt idx="6008">465021579.95742416</cx:pt>
          <cx:pt idx="6009">408865373.24877548</cx:pt>
          <cx:pt idx="6010">-2802472730.1490631</cx:pt>
          <cx:pt idx="6011">230956806.10052872</cx:pt>
          <cx:pt idx="6012">-1586252643.9279747</cx:pt>
          <cx:pt idx="6013">-2663505458.8793526</cx:pt>
          <cx:pt idx="6014">-3778064051.2156982</cx:pt>
          <cx:pt idx="6015">-5281037501.3951569</cx:pt>
          <cx:pt idx="6016">-2712432004.8247871</cx:pt>
          <cx:pt idx="6017">-1043677695.9460068</cx:pt>
          <cx:pt idx="6018">449867901.64676666</cx:pt>
          <cx:pt idx="6019">-1134401989.7590828</cx:pt>
          <cx:pt idx="6020">-4299992407.5036354</cx:pt>
          <cx:pt idx="6021">444026497.14395905</cx:pt>
          <cx:pt idx="6022">-5524299822.057518</cx:pt>
          <cx:pt idx="6023">-2051173653.2278633</cx:pt>
          <cx:pt idx="6024">458970337.87466049</cx:pt>
          <cx:pt idx="6025">29745448.838348389</cx:pt>
          <cx:pt idx="6026">-2719720431.3175125</cx:pt>
          <cx:pt idx="6027">442820680.81924057</cx:pt>
          <cx:pt idx="6028">-82630369.456207275</cx:pt>
          <cx:pt idx="6029">-682454939.37889862</cx:pt>
          <cx:pt idx="6030">-2164449003.8623734</cx:pt>
          <cx:pt idx="6031">-3148155284.9529037</cx:pt>
          <cx:pt idx="6032">-1492414847.3575401</cx:pt>
          <cx:pt idx="6033">508363600.57584381</cx:pt>
          <cx:pt idx="6034">-1820826909.4346504</cx:pt>
          <cx:pt idx="6035">102136495.09812355</cx:pt>
          <cx:pt idx="6036">140026505.6648941</cx:pt>
          <cx:pt idx="6037">-1639722061.0047379</cx:pt>
          <cx:pt idx="6038">-1207375660.47855</cx:pt>
          <cx:pt idx="6039">-2957016405.7860565</cx:pt>
          <cx:pt idx="6040">503787535.57884598</cx:pt>
          <cx:pt idx="6041">-2438411766.3553314</cx:pt>
          <cx:pt idx="6042">221744275.99352264</cx:pt>
          <cx:pt idx="6043">-4290195612.3209496</cx:pt>
          <cx:pt idx="6044">0</cx:pt>
          <cx:pt idx="6045">-4725444002.3366928</cx:pt>
          <cx:pt idx="6046">365561743.34227371</cx:pt>
          <cx:pt idx="6047">-1072516723.2823029</cx:pt>
          <cx:pt idx="6048">-1129844560.9813423</cx:pt>
          <cx:pt idx="6049">-1847601916.4364624</cx:pt>
          <cx:pt idx="6050">-360845697.06980896</cx:pt>
          <cx:pt idx="6051">-1002700796.5831795</cx:pt>
          <cx:pt idx="6052">23367476.065952301</cx:pt>
          <cx:pt idx="6053">-3448010948.370182</cx:pt>
          <cx:pt idx="6054">-943883488.10328674</cx:pt>
          <cx:pt idx="6055">392033906.10709</cx:pt>
          <cx:pt idx="6056">-2597730221.3867149</cx:pt>
          <cx:pt idx="6057">-1033808120.4884567</cx:pt>
          <cx:pt idx="6058">-1989193594.0645065</cx:pt>
          <cx:pt idx="6059">-4512309613.0471649</cx:pt>
          <cx:pt idx="6060">467459563.272789</cx:pt>
          <cx:pt idx="6061">-949102134.54565811</cx:pt>
          <cx:pt idx="6062">471779278.11623764</cx:pt>
          <cx:pt idx="6063">-2604577359.871994</cx:pt>
          <cx:pt idx="6064">-4085948333.89048</cx:pt>
          <cx:pt idx="6065">434314706.86993599</cx:pt>
          <cx:pt idx="6066">0</cx:pt>
          <cx:pt idx="6067">-1327741463.0282669</cx:pt>
          <cx:pt idx="6068">-262352728.18052292</cx:pt>
          <cx:pt idx="6069">-3844200963.5681534</cx:pt>
          <cx:pt idx="6070">400802652.54430389</cx:pt>
          <cx:pt idx="6071">-2414067275.5078735</cx:pt>
          <cx:pt idx="6072">-3234957274.4079056</cx:pt>
          <cx:pt idx="6073">-5167378636.1113205</cx:pt>
          <cx:pt idx="6074">432663702.90720367</cx:pt>
          <cx:pt idx="6075">0</cx:pt>
          <cx:pt idx="6076">-432684790.91827774</cx:pt>
          <cx:pt idx="6077">-2788612474.5852051</cx:pt>
          <cx:pt idx="6078">-3015740867.081459</cx:pt>
          <cx:pt idx="6079">452792409.22655869</cx:pt>
          <cx:pt idx="6080">-1764179478.3169975</cx:pt>
          <cx:pt idx="6081">-925205628.8032074</cx:pt>
          <cx:pt idx="6082">-1461259761.4677277</cx:pt>
          <cx:pt idx="6083">-2710711159.1948509</cx:pt>
          <cx:pt idx="6084">-1271347736.1132507</cx:pt>
          <cx:pt idx="6085">-4974806849.8597374</cx:pt>
          <cx:pt idx="6086">134820161.34230804</cx:pt>
          <cx:pt idx="6087">-6402759625.4557762</cx:pt>
          <cx:pt idx="6088">-2391052387.2807007</cx:pt>
          <cx:pt idx="6089">-5604978636.7215691</cx:pt>
          <cx:pt idx="6090">-815029678.34301758</cx:pt>
          <cx:pt idx="6091">496586500.8083992</cx:pt>
          <cx:pt idx="6092">482867544.36990738</cx:pt>
          <cx:pt idx="6093">-3013579861.3246994</cx:pt>
          <cx:pt idx="6094">-1324461712.0991669</cx:pt>
          <cx:pt idx="6095">-2887943275.8652725</cx:pt>
          <cx:pt idx="6096">-2663651118.4190445</cx:pt>
          <cx:pt idx="6097">519390371.87049103</cx:pt>
          <cx:pt idx="6098">0</cx:pt>
          <cx:pt idx="6099">498153765.1984024</cx:pt>
          <cx:pt idx="6100">-1053495146.4280701</cx:pt>
          <cx:pt idx="6101">-3351101990.025898</cx:pt>
          <cx:pt idx="6102">-2367452726.4323921</cx:pt>
          <cx:pt idx="6103">-542683699.38890076</cx:pt>
          <cx:pt idx="6104">-6329250202.9302521</cx:pt>
          <cx:pt idx="6105">-6190781.9191055298</cx:pt>
          <cx:pt idx="6106">-768676752.58369827</cx:pt>
          <cx:pt idx="6107">-41078625.426811218</cx:pt>
          <cx:pt idx="6108">-2002804312.3972359</cx:pt>
          <cx:pt idx="6109">-458287108.02762222</cx:pt>
          <cx:pt idx="6110">-1640197227.0126076</cx:pt>
          <cx:pt idx="6111">-954116144.7661438</cx:pt>
          <cx:pt idx="6112">-2762128185.4135208</cx:pt>
          <cx:pt idx="6113">-4667980092.6588058</cx:pt>
          <cx:pt idx="6114">-3375121211.5013199</cx:pt>
          <cx:pt idx="6115">-2313373302.7094612</cx:pt>
          <cx:pt idx="6116">-1605643382.334259</cx:pt>
          <cx:pt idx="6117">0</cx:pt>
          <cx:pt idx="6118">-2084955883.9289932</cx:pt>
          <cx:pt idx="6119">-1191854898.4643478</cx:pt>
          <cx:pt idx="6120">465078696.50437927</cx:pt>
          <cx:pt idx="6121">-142001282.92051315</cx:pt>
          <cx:pt idx="6122">-1749117864.3375168</cx:pt>
          <cx:pt idx="6123">-686953331.6703949</cx:pt>
          <cx:pt idx="6124">-704575261.74732971</cx:pt>
          <cx:pt idx="6125">-3860407422.4833031</cx:pt>
          <cx:pt idx="6126">-5850260905.5908813</cx:pt>
          <cx:pt idx="6127">-5040643724.9251785</cx:pt>
          <cx:pt idx="6128">-3012344448.536129</cx:pt>
          <cx:pt idx="6129">-1300058851.1874275</cx:pt>
          <cx:pt idx="6130">-1985955570.167881</cx:pt>
          <cx:pt idx="6131">463946156.76196289</cx:pt>
          <cx:pt idx="6132">-1743868180.0278091</cx:pt>
          <cx:pt idx="6133">-818584539.48449326</cx:pt>
          <cx:pt idx="6134">-2996738708.7684402</cx:pt>
          <cx:pt idx="6135">-449268276.85357285</cx:pt>
          <cx:pt idx="6136">-1446976532.955265</cx:pt>
          <cx:pt idx="6137">-883829494.4147644</cx:pt>
          <cx:pt idx="6138">-3831578100.8752594</cx:pt>
          <cx:pt idx="6139">458515486.73801804</cx:pt>
          <cx:pt idx="6140">404111085.06190109</cx:pt>
          <cx:pt idx="6141">142220488.10719681</cx:pt>
          <cx:pt idx="6142">-1160323019.2211761</cx:pt>
          <cx:pt idx="6143">410855784.00107574</cx:pt>
          <cx:pt idx="6144">-1082617656.3014755</cx:pt>
          <cx:pt idx="6145">70620082.034564972</cx:pt>
          <cx:pt idx="6146">-2013659807.8572731</cx:pt>
          <cx:pt idx="6147">-872226569.34547424</cx:pt>
          <cx:pt idx="6148">-4750249808.5458679</cx:pt>
          <cx:pt idx="6149">-1857993553.2455559</cx:pt>
          <cx:pt idx="6150">-2914211867.4440804</cx:pt>
          <cx:pt idx="6151">-1120479922.1707497</cx:pt>
          <cx:pt idx="6152">-2347553126.0163116</cx:pt>
          <cx:pt idx="6153">-1401594194.216877</cx:pt>
          <cx:pt idx="6154">231108943.47346115</cx:pt>
          <cx:pt idx="6155">-2537346054.7089386</cx:pt>
          <cx:pt idx="6156">-4197796225.1444435</cx:pt>
          <cx:pt idx="6157">-1780311477.4554596</cx:pt>
          <cx:pt idx="6158">-2073356736.2455597</cx:pt>
          <cx:pt idx="6159">-1811403278.1509972</cx:pt>
          <cx:pt idx="6160">-1825279664.9116783</cx:pt>
          <cx:pt idx="6161">229244610.12654305</cx:pt>
          <cx:pt idx="6162">-2348656413.8200073</cx:pt>
          <cx:pt idx="6163">-1489967186.3826485</cx:pt>
          <cx:pt idx="6164">-2932291310.0586548</cx:pt>
          <cx:pt idx="6165">-152087297.78767395</cx:pt>
          <cx:pt idx="6166">486996698.21260071</cx:pt>
          <cx:pt idx="6167">472132607.50824356</cx:pt>
          <cx:pt idx="6168">74300085.526826859</cx:pt>
          <cx:pt idx="6169">259485845.91767502</cx:pt>
          <cx:pt idx="6170">-4956892312.6531143</cx:pt>
          <cx:pt idx="6171">481173556.78605652</cx:pt>
          <cx:pt idx="6172">-141834693.22420502</cx:pt>
          <cx:pt idx="6173">-86627148.274993896</cx:pt>
          <cx:pt idx="6174">-358672531.32419968</cx:pt>
          <cx:pt idx="6175">-1071196164.6507912</cx:pt>
          <cx:pt idx="6176">-178065788.62995529</cx:pt>
          <cx:pt idx="6177">-5860898264.0696754</cx:pt>
          <cx:pt idx="6178">-2173815949.1042404</cx:pt>
          <cx:pt idx="6179">-4520141705.906662</cx:pt>
          <cx:pt idx="6180">-6672508658.5459099</cx:pt>
          <cx:pt idx="6181">409495405.39237976</cx:pt>
          <cx:pt idx="6182">-964154725.87702942</cx:pt>
          <cx:pt idx="6183">-4315357127.6028595</cx:pt>
          <cx:pt idx="6184">-929192651.70967102</cx:pt>
          <cx:pt idx="6185">478944750.71997261</cx:pt>
          <cx:pt idx="6186">332812153.72496033</cx:pt>
          <cx:pt idx="6187">-3906703313.3391228</cx:pt>
          <cx:pt idx="6188">-698326696.74950409</cx:pt>
          <cx:pt idx="6189">-4818623798.7501755</cx:pt>
          <cx:pt idx="6190">-5976080536.1319885</cx:pt>
          <cx:pt idx="6191">-3287092012.3449898</cx:pt>
          <cx:pt idx="6192">-843682624.88128281</cx:pt>
          <cx:pt idx="6193">-3387087929.9428406</cx:pt>
          <cx:pt idx="6194">-3255309477.5007362</cx:pt>
          <cx:pt idx="6195">-869597250.19141006</cx:pt>
          <cx:pt idx="6196">-2471916833.4912987</cx:pt>
          <cx:pt idx="6197">-2984730480.2673721</cx:pt>
          <cx:pt idx="6198">-594908378.04233551</cx:pt>
          <cx:pt idx="6199">-2590690495.3741188</cx:pt>
          <cx:pt idx="6200">-2223820469.2215042</cx:pt>
          <cx:pt idx="6201">-2534974620.3594666</cx:pt>
          <cx:pt idx="6202">445392869.81253433</cx:pt>
          <cx:pt idx="6203">-997761001.12088394</cx:pt>
          <cx:pt idx="6204">-3535466778.2913895</cx:pt>
          <cx:pt idx="6205">-915899256.23733521</cx:pt>
          <cx:pt idx="6206">392844900.15829086</cx:pt>
          <cx:pt idx="6207">-6848909146.844696</cx:pt>
          <cx:pt idx="6208">-2301087831.8299103</cx:pt>
          <cx:pt idx="6209">-5161877115.9702187</cx:pt>
          <cx:pt idx="6210">-4028527354.6351166</cx:pt>
          <cx:pt idx="6211">-1967393917.6028061</cx:pt>
          <cx:pt idx="6212">-4131934321.2297745</cx:pt>
          <cx:pt idx="6213">-2624913788.3622093</cx:pt>
          <cx:pt idx="6214">251810171.4045372</cx:pt>
          <cx:pt idx="6215">-1138597599.0473213</cx:pt>
          <cx:pt idx="6216">310324846.32683563</cx:pt>
          <cx:pt idx="6217">-2201337238.0348015</cx:pt>
          <cx:pt idx="6218">479556902.06563568</cx:pt>
          <cx:pt idx="6219">-2420139873.7363739</cx:pt>
          <cx:pt idx="6220">-5275296076.7918167</cx:pt>
          <cx:pt idx="6221">495515892.72744751</cx:pt>
          <cx:pt idx="6222">96686287.377128601</cx:pt>
          <cx:pt idx="6223">-747529151.27528763</cx:pt>
          <cx:pt idx="6224">-24475972.579738617</cx:pt>
          <cx:pt idx="6225">-1723097598.6664009</cx:pt>
          <cx:pt idx="6226">0</cx:pt>
          <cx:pt idx="6227">-1399294087.4721184</cx:pt>
          <cx:pt idx="6228">148558950.73429871</cx:pt>
          <cx:pt idx="6229">-914726859.83262253</cx:pt>
          <cx:pt idx="6230">-1349605441.0412598</cx:pt>
          <cx:pt idx="6231">-1129253218.3977165</cx:pt>
          <cx:pt idx="6232">-582047017.54493332</cx:pt>
          <cx:pt idx="6233">-1369364011.7502823</cx:pt>
          <cx:pt idx="6234">-1792817135.2967491</cx:pt>
          <cx:pt idx="6235">-2233586871.7519951</cx:pt>
          <cx:pt idx="6236">-2507857703.4800606</cx:pt>
          <cx:pt idx="6237">230426083.74184608</cx:pt>
          <cx:pt idx="6238">-2133581483.030323</cx:pt>
          <cx:pt idx="6239">-574878807.06279755</cx:pt>
          <cx:pt idx="6240">-1178202996.6642189</cx:pt>
          <cx:pt idx="6241">-936356787.45646286</cx:pt>
          <cx:pt idx="6242">-685764007.49636269</cx:pt>
          <cx:pt idx="6243">-1478187052.1038322</cx:pt>
          <cx:pt idx="6244">-5016194252.0728607</cx:pt>
          <cx:pt idx="6245">-3441335504.4681511</cx:pt>
          <cx:pt idx="6246">-709953211.75640106</cx:pt>
          <cx:pt idx="6247">-667783145.91517258</cx:pt>
          <cx:pt idx="6248">-861683264.96203232</cx:pt>
          <cx:pt idx="6249">-253137118.45805359</cx:pt>
          <cx:pt idx="6250">-2550962365.8201714</cx:pt>
          <cx:pt idx="6251">-2965692373.0701218</cx:pt>
          <cx:pt idx="6252">-4179016343.5521164</cx:pt>
          <cx:pt idx="6253">218581296.94042969</cx:pt>
          <cx:pt idx="6254">-1851802110.554184</cx:pt>
          <cx:pt idx="6255">115380579.44192505</cx:pt>
          <cx:pt idx="6256">-1959692258.4237633</cx:pt>
          <cx:pt idx="6257">-6117788450.0433273</cx:pt>
          <cx:pt idx="6258">-2375745110.6285744</cx:pt>
          <cx:pt idx="6259">-1434466985.9197769</cx:pt>
          <cx:pt idx="6260">-3092161447.6287155</cx:pt>
          <cx:pt idx="6261">-353424394.25215149</cx:pt>
          <cx:pt idx="6262">-426899749.11185455</cx:pt>
          <cx:pt idx="6263">-2405844645.3832397</cx:pt>
          <cx:pt idx="6264">-3259050728.3382301</cx:pt>
          <cx:pt idx="6265">-404145501.4327507</cx:pt>
          <cx:pt idx="6266">460890316.66051102</cx:pt>
          <cx:pt idx="6267">-3739578450.3989716</cx:pt>
          <cx:pt idx="6268">-4148013640.0723648</cx:pt>
          <cx:pt idx="6269">-1511600711.0635834</cx:pt>
          <cx:pt idx="6270">-2876659149.2090607</cx:pt>
          <cx:pt idx="6271">-565677998.55365372</cx:pt>
          <cx:pt idx="6272">-335920293.23520851</cx:pt>
          <cx:pt idx="6273">-3363537495.6937027</cx:pt>
          <cx:pt idx="6274">-525770501.94809341</cx:pt>
          <cx:pt idx="6275">-244928019.92426682</cx:pt>
          <cx:pt idx="6276">-478033738.60023117</cx:pt>
          <cx:pt idx="6277">-1813954283.4283829</cx:pt>
          <cx:pt idx="6278">-1575835586.6022491</cx:pt>
          <cx:pt idx="6279">-2073522653.2546806</cx:pt>
          <cx:pt idx="6280">-3394284212.4137955</cx:pt>
          <cx:pt idx="6281">-825805426.65484238</cx:pt>
          <cx:pt idx="6282">486726155.81856537</cx:pt>
          <cx:pt idx="6283">-422564883.95451736</cx:pt>
          <cx:pt idx="6284">-3023873014.7216873</cx:pt>
          <cx:pt idx="6285">-2056605667.6343193</cx:pt>
          <cx:pt idx="6286">-1217208265.4830055</cx:pt>
          <cx:pt idx="6287">-7042240206.4552574</cx:pt>
          <cx:pt idx="6288">-2310646081.379879</cx:pt>
          <cx:pt idx="6289">388312839.72920227</cx:pt>
          <cx:pt idx="6290">-2813698933.3504829</cx:pt>
          <cx:pt idx="6291">-1147196366.4876213</cx:pt>
          <cx:pt idx="6292">461671271.29680443</cx:pt>
          <cx:pt idx="6293">-3142958273.8293877</cx:pt>
          <cx:pt idx="6294">-1626885281.4457092</cx:pt>
          <cx:pt idx="6295">-4557996266.7224693</cx:pt>
          <cx:pt idx="6296">-1054714336.4149265</cx:pt>
          <cx:pt idx="6297">-1453147518.9216118</cx:pt>
          <cx:pt idx="6298">-353272700.42461395</cx:pt>
          <cx:pt idx="6299">-1369037681.8721733</cx:pt>
          <cx:pt idx="6300">448409015.51461411</cx:pt>
          <cx:pt idx="6301">-2886582152.4496536</cx:pt>
          <cx:pt idx="6302">152127971.24903297</cx:pt>
          <cx:pt idx="6303">-2147084903.5499268</cx:pt>
          <cx:pt idx="6304">-1026097351.7157249</cx:pt>
          <cx:pt idx="6305">-2764369770.4867859</cx:pt>
          <cx:pt idx="6306">-3220574870.2560577</cx:pt>
          <cx:pt idx="6307">-2050031001.0198021</cx:pt>
          <cx:pt idx="6308">-3699770109.0901718</cx:pt>
          <cx:pt idx="6309">-3455873927.6169434</cx:pt>
          <cx:pt idx="6310">323132511.65460396</cx:pt>
          <cx:pt idx="6311">39114307.342269897</cx:pt>
          <cx:pt idx="6312">-1114527306.6179733</cx:pt>
          <cx:pt idx="6313">-797828394.41872406</cx:pt>
          <cx:pt idx="6314">468693688.78996658</cx:pt>
          <cx:pt idx="6315">-231291487.50286865</cx:pt>
          <cx:pt idx="6316">25516423.852733612</cx:pt>
          <cx:pt idx="6317">-915709903.10453415</cx:pt>
          <cx:pt idx="6318">444505676.90883255</cx:pt>
          <cx:pt idx="6319">-3269380322.8115692</cx:pt>
          <cx:pt idx="6320">-2319977667.8551788</cx:pt>
          <cx:pt idx="6321">-103876680.22245407</cx:pt>
          <cx:pt idx="6322">-1328491336.7739563</cx:pt>
          <cx:pt idx="6323">455770960.98878479</cx:pt>
          <cx:pt idx="6324">-431520124.41035843</cx:pt>
          <cx:pt idx="6325">-1668730625.0734825</cx:pt>
          <cx:pt idx="6326">-515045345.4536438</cx:pt>
          <cx:pt idx="6327">-2178323773.4500389</cx:pt>
          <cx:pt idx="6328">-358721254.88318634</cx:pt>
          <cx:pt idx="6329">-4183574789.2601242</cx:pt>
          <cx:pt idx="6330">-1522568168.4562759</cx:pt>
          <cx:pt idx="6331">-1894642947.767395</cx:pt>
          <cx:pt idx="6332">-3069409275.9649467</cx:pt>
          <cx:pt idx="6333">-651663130.18886948</cx:pt>
          <cx:pt idx="6334">-50120988.21138382</cx:pt>
          <cx:pt idx="6335">460838899.15314293</cx:pt>
          <cx:pt idx="6336">-540532406.14596558</cx:pt>
          <cx:pt idx="6337">-791755890.90148163</cx:pt>
          <cx:pt idx="6338">-1721187229.9160843</cx:pt>
          <cx:pt idx="6339">-4125104844.0349846</cx:pt>
          <cx:pt idx="6340">-592071173.30474091</cx:pt>
          <cx:pt idx="6341">-2664561254.5361099</cx:pt>
          <cx:pt idx="6342">471486367.84425735</cx:pt>
          <cx:pt idx="6343">-2703603704.230526</cx:pt>
          <cx:pt idx="6344">-552345349.95501328</cx:pt>
          <cx:pt idx="6345">266054548.35714722</cx:pt>
          <cx:pt idx="6346">-2738108672.1670914</cx:pt>
          <cx:pt idx="6347">434252994.31934357</cx:pt>
          <cx:pt idx="6348">-1968114077.3162384</cx:pt>
          <cx:pt idx="6349">-3022917597.4232903</cx:pt>
          <cx:pt idx="6350">456231078.43413734</cx:pt>
          <cx:pt idx="6351">159041456.92594147</cx:pt>
          <cx:pt idx="6352">-3206146031.1707001</cx:pt>
          <cx:pt idx="6353">-2014650888.556942</cx:pt>
          <cx:pt idx="6354">215662054.3150692</cx:pt>
          <cx:pt idx="6355">-1024798957.0652008</cx:pt>
          <cx:pt idx="6356">-2931000417.8356628</cx:pt>
          <cx:pt idx="6357">-1578107188.759819</cx:pt>
          <cx:pt idx="6358">-140799056.07336426</cx:pt>
          <cx:pt idx="6359">473520285.17642593</cx:pt>
          <cx:pt idx="6360">462375559.01304626</cx:pt>
          <cx:pt idx="6361">489182009.43398666</cx:pt>
          <cx:pt idx="6362">-1459370967.8965912</cx:pt>
          <cx:pt idx="6363">-1470240238.6633148</cx:pt>
          <cx:pt idx="6364">-1591290494.6206284</cx:pt>
          <cx:pt idx="6365">500545262.62165833</cx:pt>
          <cx:pt idx="6366">-2443577465.0459061</cx:pt>
          <cx:pt idx="6367">-595983218.71370697</cx:pt>
          <cx:pt idx="6368">-856834809.43522644</cx:pt>
          <cx:pt idx="6369">-2068782206.1972275</cx:pt>
          <cx:pt idx="6370">-847504261.04866791</cx:pt>
          <cx:pt idx="6371">-2331320822.1304665</cx:pt>
          <cx:pt idx="6372">-3607040673.445755</cx:pt>
          <cx:pt idx="6373">-4772445221.3660812</cx:pt>
          <cx:pt idx="6374">-3222483967.3113556</cx:pt>
          <cx:pt idx="6375">0</cx:pt>
          <cx:pt idx="6376">-1254865202.9347763</cx:pt>
          <cx:pt idx="6377">461771200.61045074</cx:pt>
          <cx:pt idx="6378">-599099967.41686249</cx:pt>
          <cx:pt idx="6379">-1815536384.8990173</cx:pt>
          <cx:pt idx="6380">-3134246485.9230652</cx:pt>
          <cx:pt idx="6381">493790220.55852699</cx:pt>
          <cx:pt idx="6382">-3763318416.976059</cx:pt>
          <cx:pt idx="6383">-4896028754.9455376</cx:pt>
          <cx:pt idx="6384">-3284513840.3655548</cx:pt>
          <cx:pt idx="6385">201868118.13516045</cx:pt>
          <cx:pt idx="6386">-3270709730.4477844</cx:pt>
          <cx:pt idx="6387">-3530612987.1987228</cx:pt>
          <cx:pt idx="6388">-1478472581.6818886</cx:pt>
          <cx:pt idx="6389">-1174876923.6489792</cx:pt>
          <cx:pt idx="6390">-1036360653.9087315</cx:pt>
          <cx:pt idx="6391">-423868546.31718826</cx:pt>
          <cx:pt idx="6392">-3342858001.9399452</cx:pt>
          <cx:pt idx="6393">-2177475947.2208443</cx:pt>
          <cx:pt idx="6394">-1699101309.4852066</cx:pt>
          <cx:pt idx="6395">-1481407216.9310493</cx:pt>
          <cx:pt idx="6396">-6182664067.0280952</cx:pt>
          <cx:pt idx="6397">-84607955.79876709</cx:pt>
          <cx:pt idx="6398">-4253429766.5297165</cx:pt>
          <cx:pt idx="6399">-1560193655.905426</cx:pt>
          <cx:pt idx="6400">494776599.53128624</cx:pt>
          <cx:pt idx="6401">226927724.93349457</cx:pt>
          <cx:pt idx="6402">-1909920717.9441719</cx:pt>
          <cx:pt idx="6403">-180197146.72337914</cx:pt>
          <cx:pt idx="6404">-499835235.2142067</cx:pt>
          <cx:pt idx="6405">-2356189476.3156204</cx:pt>
          <cx:pt idx="6406">185408156.0340519</cx:pt>
          <cx:pt idx="6407">-908148502.61251831</cx:pt>
          <cx:pt idx="6408">-193579522.04378319</cx:pt>
          <cx:pt idx="6409">-2625052162.8366623</cx:pt>
          <cx:pt idx="6410">-809547320.12703896</cx:pt>
          <cx:pt idx="6411">-323415414.71691132</cx:pt>
          <cx:pt idx="6412">442611665.10792732</cx:pt>
          <cx:pt idx="6413">-607483146.67292404</cx:pt>
          <cx:pt idx="6414">-1800307571.9668159</cx:pt>
          <cx:pt idx="6415">-1418829284.1022034</cx:pt>
          <cx:pt idx="6416">-2359047737.5147858</cx:pt>
          <cx:pt idx="6417">-3609045420.6604729</cx:pt>
          <cx:pt idx="6418">-2343987542.7085266</cx:pt>
          <cx:pt idx="6419">-3164790308.150692</cx:pt>
          <cx:pt idx="6420">-2478246070.195755</cx:pt>
          <cx:pt idx="6421">-1566116944.4517975</cx:pt>
          <cx:pt idx="6422">68888038.429943085</cx:pt>
          <cx:pt idx="6423">78996706.731412888</cx:pt>
          <cx:pt idx="6424">-1616708331.8313446</cx:pt>
          <cx:pt idx="6425">-3433528919.7362518</cx:pt>
          <cx:pt idx="6426">-2646821635.401989</cx:pt>
          <cx:pt idx="6427">-1876388194.7599373</cx:pt>
          <cx:pt idx="6428">257122467.37733459</cx:pt>
          <cx:pt idx="6429">-869269041.91310883</cx:pt>
          <cx:pt idx="6430">-3137305560.1386299</cx:pt>
          <cx:pt idx="6431">-1984526139.4167252</cx:pt>
          <cx:pt idx="6432">-3791330920.6554756</cx:pt>
          <cx:pt idx="6433">198057887.70670128</cx:pt>
          <cx:pt idx="6434">-2217823373.1035652</cx:pt>
          <cx:pt idx="6435">-99585787.596343994</cx:pt>
          <cx:pt idx="6436">-3298501902.6875992</cx:pt>
          <cx:pt idx="6437">-1752733951.4115601</cx:pt>
          <cx:pt idx="6438">-3604885995.187973</cx:pt>
          <cx:pt idx="6439">-964524168.67411804</cx:pt>
          <cx:pt idx="6440">-1632301228.3134003</cx:pt>
          <cx:pt idx="6441">-1263584054.9225197</cx:pt>
          <cx:pt idx="6442">458021628.64556122</cx:pt>
          <cx:pt idx="6443">-1133328591.8117676</cx:pt>
          <cx:pt idx="6444">-2218414818.8291168</cx:pt>
          <cx:pt idx="6445">-1649101407.0747261</cx:pt>
          <cx:pt idx="6446">-4824775205.8718948</cx:pt>
          <cx:pt idx="6447">-1504115411.8113632</cx:pt>
          <cx:pt idx="6448">-3831111221.1270752</cx:pt>
          <cx:pt idx="6449">-424289282.57403183</cx:pt>
          <cx:pt idx="6450">-1066547886.5605431</cx:pt>
          <cx:pt idx="6451">-2783705746.4312134</cx:pt>
          <cx:pt idx="6452">-949284049.50746918</cx:pt>
          <cx:pt idx="6453">-1497227658.3982735</cx:pt>
          <cx:pt idx="6454">-2994375255.2635994</cx:pt>
          <cx:pt idx="6455">-4136254314.6545219</cx:pt>
          <cx:pt idx="6456">-4379699254.4713516</cx:pt>
          <cx:pt idx="6457">-2165835872.1142654</cx:pt>
          <cx:pt idx="6458">-2983322764.9754562</cx:pt>
          <cx:pt idx="6459">430471296.65416718</cx:pt>
          <cx:pt idx="6460">-1985107718.0128593</cx:pt>
          <cx:pt idx="6461">-1719056049.8588982</cx:pt>
          <cx:pt idx="6462">-2564189587.7497368</cx:pt>
          <cx:pt idx="6463">-1255101655.43507</cx:pt>
          <cx:pt idx="6464">-2291746110.3153648</cx:pt>
          <cx:pt idx="6465">-1577535970.6658173</cx:pt>
          <cx:pt idx="6466">-3351771353.7153244</cx:pt>
          <cx:pt idx="6467">418665853.25671196</cx:pt>
          <cx:pt idx="6468">0</cx:pt>
          <cx:pt idx="6469">-1621581535.3210335</cx:pt>
          <cx:pt idx="6470">422918321.60437775</cx:pt>
          <cx:pt idx="6471">-3015366170.7295494</cx:pt>
          <cx:pt idx="6472">-4633035414.2743301</cx:pt>
          <cx:pt idx="6473">-99667775.845836639</cx:pt>
          <cx:pt idx="6474">-1454603973.1487274</cx:pt>
          <cx:pt idx="6475">-1125294949.3912125</cx:pt>
          <cx:pt idx="6476">-2686410675.0548744</cx:pt>
          <cx:pt idx="6477">-134050442.30044556</cx:pt>
          <cx:pt idx="6478">-3350580968.9362068</cx:pt>
          <cx:pt idx="6479">188430647.70372391</cx:pt>
          <cx:pt idx="6480">440652856.07304764</cx:pt>
          <cx:pt idx="6481">-482477288.26964188</cx:pt>
          <cx:pt idx="6482">204886157.4837265</cx:pt>
          <cx:pt idx="6483">-4176103486.8489151</cx:pt>
          <cx:pt idx="6484">-1983402435.5123711</cx:pt>
          <cx:pt idx="6485">486582161.2586174</cx:pt>
          <cx:pt idx="6486">-1142286772.0811615</cx:pt>
          <cx:pt idx="6487">-554845448.38948059</cx:pt>
          <cx:pt idx="6488">-1508795942.5310593</cx:pt>
          <cx:pt idx="6489">-1487386355.9363937</cx:pt>
          <cx:pt idx="6490">-1465973406.2470016</cx:pt>
          <cx:pt idx="6491">-1535150856.4743729</cx:pt>
          <cx:pt idx="6492">483203410.87901497</cx:pt>
          <cx:pt idx="6493">-813748682.88465118</cx:pt>
          <cx:pt idx="6494">-2136531966.9330826</cx:pt>
          <cx:pt idx="6495">-4685891819.0477715</cx:pt>
          <cx:pt idx="6496">-4041899384.1731033</cx:pt>
          <cx:pt idx="6497">-4050109127.764431</cx:pt>
          <cx:pt idx="6498">-988881851.8166008</cx:pt>
          <cx:pt idx="6499">-78341826.054237366</cx:pt>
          <cx:pt idx="6500">-692850722.50901031</cx:pt>
          <cx:pt idx="6501">-694470872.93828201</cx:pt>
          <cx:pt idx="6502">-2660560324.2864342</cx:pt>
          <cx:pt idx="6503">-2571755818.4309464</cx:pt>
          <cx:pt idx="6504">-4596734917.0853424</cx:pt>
          <cx:pt idx="6505">-862760819.98575592</cx:pt>
          <cx:pt idx="6506">-3184428964.8710022</cx:pt>
          <cx:pt idx="6507">-3945122386.5233154</cx:pt>
          <cx:pt idx="6508">96008605.505840302</cx:pt>
          <cx:pt idx="6509">-132908182.04751587</cx:pt>
          <cx:pt idx="6510">-590457169.51461792</cx:pt>
          <cx:pt idx="6511">-3347929138.5131531</cx:pt>
          <cx:pt idx="6512">-1346600702.2445564</cx:pt>
          <cx:pt idx="6513">-2955490209.5424271</cx:pt>
          <cx:pt idx="6514">471654511.1729126</cx:pt>
          <cx:pt idx="6515">0</cx:pt>
          <cx:pt idx="6516">-2556272576.8103676</cx:pt>
          <cx:pt idx="6517">-4985431974.6682053</cx:pt>
          <cx:pt idx="6518">-1119552962.8664017</cx:pt>
          <cx:pt idx="6519">-912496262.65275574</cx:pt>
          <cx:pt idx="6520">466985447.67393494</cx:pt>
          <cx:pt idx="6521">-5199550661.7938652</cx:pt>
          <cx:pt idx="6522">-1627860148.6314392</cx:pt>
          <cx:pt idx="6523">-1825683195.0673027</cx:pt>
          <cx:pt idx="6524">-4094845201.4780426</cx:pt>
          <cx:pt idx="6525">442960238.26034546</cx:pt>
          <cx:pt idx="6526">-3696742095.272377</cx:pt>
          <cx:pt idx="6527">517477466.16070366</cx:pt>
          <cx:pt idx="6528">-1910840983.135601</cx:pt>
          <cx:pt idx="6529">476604526.15380287</cx:pt>
          <cx:pt idx="6530">-399340512.99220657</cx:pt>
          <cx:pt idx="6531">-4482860661.3310852</cx:pt>
          <cx:pt idx="6532">500906525.64572906</cx:pt>
          <cx:pt idx="6533">-2784191572.6165466</cx:pt>
          <cx:pt idx="6534">-1108692448.9977112</cx:pt>
          <cx:pt idx="6535">-3973655777.6511459</cx:pt>
          <cx:pt idx="6536">-5648918754.6444473</cx:pt>
          <cx:pt idx="6537">26429366.699901581</cx:pt>
          <cx:pt idx="6538">-48967676.200138092</cx:pt>
          <cx:pt idx="6539">491246061.30110359</cx:pt>
          <cx:pt idx="6540">-1135446043.9187508</cx:pt>
          <cx:pt idx="6541">-2637666941.4253311</cx:pt>
          <cx:pt idx="6542">-2559052187.4182434</cx:pt>
          <cx:pt idx="6543">72781044.806991577</cx:pt>
          <cx:pt idx="6544">121251735.40754509</cx:pt>
          <cx:pt idx="6545">-1654891170.0635986</cx:pt>
          <cx:pt idx="6546">-33210478.550048828</cx:pt>
          <cx:pt idx="6547">-2245544583.5514183</cx:pt>
          <cx:pt idx="6548">58927933.716976166</cx:pt>
          <cx:pt idx="6549">-416289564.56132507</cx:pt>
          <cx:pt idx="6550">-3176033332.6341591</cx:pt>
          <cx:pt idx="6551">-1900232561.0624924</cx:pt>
          <cx:pt idx="6552">-1893348560.2410011</cx:pt>
          <cx:pt idx="6553">491489117.45287704</cx:pt>
          <cx:pt idx="6554">399779853.20702553</cx:pt>
          <cx:pt idx="6555">-1299985178.527565</cx:pt>
          <cx:pt idx="6556">394261290.09984589</cx:pt>
          <cx:pt idx="6557">-4534223635.8404617</cx:pt>
          <cx:pt idx="6558">-4327433886.1519012</cx:pt>
          <cx:pt idx="6559">-4486500806.4504089</cx:pt>
          <cx:pt idx="6560">-1525288530.7823143</cx:pt>
          <cx:pt idx="6561">-1785477588.6796379</cx:pt>
          <cx:pt idx="6562">505496527.36566162</cx:pt>
          <cx:pt idx="6563">-3497888842.5980415</cx:pt>
          <cx:pt idx="6564">420323474.93247986</cx:pt>
          <cx:pt idx="6565">-1189760765.924614</cx:pt>
          <cx:pt idx="6566">-6945748764.2132416</cx:pt>
          <cx:pt idx="6567">-4861166864.2316093</cx:pt>
          <cx:pt idx="6568">-1535727907.2223129</cx:pt>
          <cx:pt idx="6569">-392682000.39685631</cx:pt>
          <cx:pt idx="6570">-208573867.61552811</cx:pt>
          <cx:pt idx="6571">-4765897677.9550514</cx:pt>
          <cx:pt idx="6572">-3910775618.6549072</cx:pt>
          <cx:pt idx="6573">-2758984639.2599258</cx:pt>
          <cx:pt idx="6574">-3130125661.4771194</cx:pt>
          <cx:pt idx="6575">491394048.33353806</cx:pt>
          <cx:pt idx="6576">-3925746009.866024</cx:pt>
          <cx:pt idx="6577">-1292976171.3461723</cx:pt>
          <cx:pt idx="6578">-3332481561.3063202</cx:pt>
          <cx:pt idx="6579">-2710165263.2826691</cx:pt>
          <cx:pt idx="6580">-2582394998.7969627</cx:pt>
          <cx:pt idx="6581">-1385966079.4722061</cx:pt>
          <cx:pt idx="6582">-1485083602.2993546</cx:pt>
          <cx:pt idx="6583">-1228832275.2001648</cx:pt>
          <cx:pt idx="6584">-7828212872.5643997</cx:pt>
          <cx:pt idx="6585">-2079605788.9016151</cx:pt>
          <cx:pt idx="6586">-671349525.75382996</cx:pt>
          <cx:pt idx="6587">-1687088929.1560287</cx:pt>
          <cx:pt idx="6588">-2316375091.9720001</cx:pt>
          <cx:pt idx="6589">-1269189250.0124054</cx:pt>
          <cx:pt idx="6590">-3455922440.7200813</cx:pt>
          <cx:pt idx="6591">-1109787317.0221901</cx:pt>
          <cx:pt idx="6592">330670838.75520325</cx:pt>
          <cx:pt idx="6593">-2240437301.4584198</cx:pt>
          <cx:pt idx="6594">-6601245112.2915611</cx:pt>
          <cx:pt idx="6595">-2605382877.298275</cx:pt>
          <cx:pt idx="6596">-2133823210.6785889</cx:pt>
          <cx:pt idx="6597">-502045486.70785904</cx:pt>
          <cx:pt idx="6598">480476198.72810745</cx:pt>
          <cx:pt idx="6599">-2829169040.0864906</cx:pt>
          <cx:pt idx="6600">-487631919.79245758</cx:pt>
          <cx:pt idx="6601">-2271149004.0366898</cx:pt>
          <cx:pt idx="6602">-761974381.15646935</cx:pt>
          <cx:pt idx="6603">-2912284417.999115</cx:pt>
          <cx:pt idx="6604">-1950597797.6344795</cx:pt>
          <cx:pt idx="6605">-905106138.79619789</cx:pt>
          <cx:pt idx="6606">-2570508801.5022469</cx:pt>
          <cx:pt idx="6607">-795029797.27547836</cx:pt>
          <cx:pt idx="6608">-1123539364.9245987</cx:pt>
          <cx:pt idx="6609">-408866123.26428223</cx:pt>
          <cx:pt idx="6610">-1214572920.7930031</cx:pt>
          <cx:pt idx="6611">-1357487327.9338608</cx:pt>
          <cx:pt idx="6612">-607673999.34432983</cx:pt>
          <cx:pt idx="6613">-377499227.52454376</cx:pt>
          <cx:pt idx="6614">-2638734976.7392845</cx:pt>
          <cx:pt idx="6615">-4506988201.8974495</cx:pt>
          <cx:pt idx="6616">-2912237074.363327</cx:pt>
          <cx:pt idx="6617">525570891.85271072</cx:pt>
          <cx:pt idx="6618">-486784893.87990761</cx:pt>
          <cx:pt idx="6619">-1457503552.1510429</cx:pt>
          <cx:pt idx="6620">-516372455.58985138</cx:pt>
          <cx:pt idx="6621">23131147.303026199</cx:pt>
          <cx:pt idx="6622">-8212496.0050373077</cx:pt>
          <cx:pt idx="6623">-1405100755.5927277</cx:pt>
          <cx:pt idx="6624">-6261595668.4410934</cx:pt>
          <cx:pt idx="6625">-2638781751.8430557</cx:pt>
          <cx:pt idx="6626">478229941.23374557</cx:pt>
          <cx:pt idx="6627">-1158501160.5499802</cx:pt>
          <cx:pt idx="6628">-1807570065.4256516</cx:pt>
          <cx:pt idx="6629">0</cx:pt>
          <cx:pt idx="6630">-1887649836.9963722</cx:pt>
          <cx:pt idx="6631">-1024410398.0038376</cx:pt>
          <cx:pt idx="6632">-4101496582.2857018</cx:pt>
          <cx:pt idx="6633">-733593539.04847717</cx:pt>
          <cx:pt idx="6634">-4288650425.0324097</cx:pt>
          <cx:pt idx="6635">-488972391.14334106</cx:pt>
          <cx:pt idx="6636">429051207.64657974</cx:pt>
          <cx:pt idx="6637">-1900812975.7662163</cx:pt>
          <cx:pt idx="6638">-3418664582.2728271</cx:pt>
          <cx:pt idx="6639">-1420062626.7485466</cx:pt>
          <cx:pt idx="6640">116119781.13600159</cx:pt>
          <cx:pt idx="6641">470756275.09947205</cx:pt>
          <cx:pt idx="6642">-2447499266.7389755</cx:pt>
          <cx:pt idx="6643">-1014242294.8895111</cx:pt>
          <cx:pt idx="6644">-2005665465.5281258</cx:pt>
          <cx:pt idx="6645">-1598140577.599556</cx:pt>
          <cx:pt idx="6646">-559227619.90234756</cx:pt>
          <cx:pt idx="6647">-302691681.46884537</cx:pt>
          <cx:pt idx="6648">-2441077777.9168434</cx:pt>
          <cx:pt idx="6649">-3277383112.0968208</cx:pt>
          <cx:pt idx="6650">-3117030000.6084862</cx:pt>
          <cx:pt idx="6651">180604390.60796738</cx:pt>
          <cx:pt idx="6652">-1943423668.7882233</cx:pt>
          <cx:pt idx="6653">-3426408525.2331161</cx:pt>
          <cx:pt idx="6654">-5526244838.8530426</cx:pt>
          <cx:pt idx="6655">-3857819305.3383713</cx:pt>
          <cx:pt idx="6656">322530733.67886734</cx:pt>
          <cx:pt idx="6657">-1849851205.1626549</cx:pt>
          <cx:pt idx="6658">-876516820.65253067</cx:pt>
          <cx:pt idx="6659">502512422.70807648</cx:pt>
          <cx:pt idx="6660">-1844098985.3679848</cx:pt>
          <cx:pt idx="6661">-2705502360.2982521</cx:pt>
          <cx:pt idx="6662">491591034.53604126</cx:pt>
          <cx:pt idx="6663">-133773508.51515579</cx:pt>
          <cx:pt idx="6664">480180652.61274719</cx:pt>
          <cx:pt idx="6665">-3260630043.7245522</cx:pt>
          <cx:pt idx="6666">460127201.67357635</cx:pt>
          <cx:pt idx="6667">-568294935.09677124</cx:pt>
          <cx:pt idx="6668">-1512732153.1097031</cx:pt>
          <cx:pt idx="6669">-1761911410.148571</cx:pt>
          <cx:pt idx="6670">-503298334.55035782</cx:pt>
          <cx:pt idx="6671">394853247.93398094</cx:pt>
          <cx:pt idx="6672">-3937496053.5147095</cx:pt>
          <cx:pt idx="6673">-2330874801.1747932</cx:pt>
          <cx:pt idx="6674">-1897014722.9257584</cx:pt>
          <cx:pt idx="6675">-944385014.71279907</cx:pt>
          <cx:pt idx="6676">-1996107204.2198181</cx:pt>
          <cx:pt idx="6677">-2311800951.6410713</cx:pt>
          <cx:pt idx="6678">-2665704313.8752213</cx:pt>
          <cx:pt idx="6679">-584834923.69592285</cx:pt>
          <cx:pt idx="6680">-482030983.20629501</cx:pt>
          <cx:pt idx="6681">0</cx:pt>
          <cx:pt idx="6682">-801211297.82688904</cx:pt>
          <cx:pt idx="6683">-1739026321.0792122</cx:pt>
          <cx:pt idx="6684">-3798841994.9149361</cx:pt>
          <cx:pt idx="6685">394324471.39103699</cx:pt>
          <cx:pt idx="6686">-4206023099.0178223</cx:pt>
          <cx:pt idx="6687">-1578384602.1128654</cx:pt>
          <cx:pt idx="6688">0</cx:pt>
          <cx:pt idx="6689">-5769469538.3344879</cx:pt>
          <cx:pt idx="6690">-504121499.79626083</cx:pt>
          <cx:pt idx="6691">-2127149257.5077667</cx:pt>
          <cx:pt idx="6692">-27460625.981460571</cx:pt>
          <cx:pt idx="6693">-1927367307.1860847</cx:pt>
          <cx:pt idx="6694">-2527296283.0411186</cx:pt>
          <cx:pt idx="6695">-714810257.68628311</cx:pt>
          <cx:pt idx="6696">463053476.98468781</cx:pt>
          <cx:pt idx="6697">-2860820860.5679016</cx:pt>
          <cx:pt idx="6698">-1339708896.1467819</cx:pt>
          <cx:pt idx="6699">-2654286714.5824356</cx:pt>
          <cx:pt idx="6700">-5896303672.2195168</cx:pt>
          <cx:pt idx="6701">-3020399905.0798988</cx:pt>
          <cx:pt idx="6702">-3727492916.0027924</cx:pt>
          <cx:pt idx="6703">-1552499515.250824</cx:pt>
          <cx:pt idx="6704">488718099.56248474</cx:pt>
          <cx:pt idx="6705">-1895324271.7166977</cx:pt>
          <cx:pt idx="6706">-2137728477.5104141</cx:pt>
          <cx:pt idx="6707">-167346019.16850281</cx:pt>
          <cx:pt idx="6708">-1563731579.4072495</cx:pt>
          <cx:pt idx="6709">517424618.83572578</cx:pt>
          <cx:pt idx="6710">-4001273663.5586586</cx:pt>
          <cx:pt idx="6711">-387423873.96365356</cx:pt>
          <cx:pt idx="6712">-1848380939.8892746</cx:pt>
          <cx:pt idx="6713">-1297834613.8239861</cx:pt>
          <cx:pt idx="6714">-4051719860.2752342</cx:pt>
          <cx:pt idx="6715">-1710270871.571125</cx:pt>
          <cx:pt idx="6716">-1772660430.0405273</cx:pt>
          <cx:pt idx="6717">-632881578.61723709</cx:pt>
          <cx:pt idx="6718">-1508700755.4181976</cx:pt>
          <cx:pt idx="6719">-1002220761.3446808</cx:pt>
          <cx:pt idx="6720">403604469.56315994</cx:pt>
          <cx:pt idx="6721">-1092396982.3191376</cx:pt>
          <cx:pt idx="6722">-4938099609.5508156</cx:pt>
          <cx:pt idx="6723">-1242847881.7900543</cx:pt>
          <cx:pt idx="6724">-3999691606.6996269</cx:pt>
          <cx:pt idx="6725">-1356167394.624794</cx:pt>
          <cx:pt idx="6726">-4943080641.1818047</cx:pt>
          <cx:pt idx="6727">-2120825902.1104164</cx:pt>
          <cx:pt idx="6728">-447705954.20974731</cx:pt>
          <cx:pt idx="6729">-2432668420.9039612</cx:pt>
          <cx:pt idx="6730">0</cx:pt>
          <cx:pt idx="6731">-2256441627.1711731</cx:pt>
          <cx:pt idx="6732">-3705490010.680748</cx:pt>
          <cx:pt idx="6733">-1816454743.7044678</cx:pt>
          <cx:pt idx="6734">-1423574763.2804642</cx:pt>
          <cx:pt idx="6735">-4056652236.678093</cx:pt>
          <cx:pt idx="6736">-1966813152.4516907</cx:pt>
          <cx:pt idx="6737">30438230.726314545</cx:pt>
          <cx:pt idx="6738">-188670941.72868729</cx:pt>
          <cx:pt idx="6739">-4598002653.2884674</cx:pt>
          <cx:pt idx="6740">-3406045667.8517456</cx:pt>
          <cx:pt idx="6741">-2690920678.4724655</cx:pt>
          <cx:pt idx="6742">-2207549237.7360535</cx:pt>
          <cx:pt idx="6743">560419214.09994507</cx:pt>
          <cx:pt idx="6744">-2289876979.7420616</cx:pt>
          <cx:pt idx="6745">-732231963.47427368</cx:pt>
          <cx:pt idx="6746">403735667.79748535</cx:pt>
          <cx:pt idx="6747">-4630419812.5036545</cx:pt>
          <cx:pt idx="6748">-2277716549.2492294</cx:pt>
          <cx:pt idx="6749">512968364.96292877</cx:pt>
          <cx:pt idx="6750">190336315.80170631</cx:pt>
          <cx:pt idx="6751">-3963932598.0877609</cx:pt>
          <cx:pt idx="6752">-1357579600.3706818</cx:pt>
          <cx:pt idx="6753">-2474445153.4824982</cx:pt>
          <cx:pt idx="6754">424623724.60354996</cx:pt>
          <cx:pt idx="6755">-5641123997.0831375</cx:pt>
          <cx:pt idx="6756">-1067308029.0303955</cx:pt>
          <cx:pt idx="6757">-1257681974.1072845</cx:pt>
          <cx:pt idx="6758">-481693708.52202606</cx:pt>
          <cx:pt idx="6759">-1418374111.2805138</cx:pt>
          <cx:pt idx="6760">-3453832520.818985</cx:pt>
          <cx:pt idx="6761">-606517338.46602249</cx:pt>
          <cx:pt idx="6762">-702139957.9813385</cx:pt>
          <cx:pt idx="6763">-5497249015.3205833</cx:pt>
          <cx:pt idx="6764">-3644454708.7459793</cx:pt>
          <cx:pt idx="6765">-28344741.874328613</cx:pt>
          <cx:pt idx="6766">-265958154.69374084</cx:pt>
          <cx:pt idx="6767">456823733.57406235</cx:pt>
          <cx:pt idx="6768">-883027556.67728424</cx:pt>
          <cx:pt idx="6769">-656274642.99559784</cx:pt>
          <cx:pt idx="6770">422086547.80469131</cx:pt>
          <cx:pt idx="6771">418313023.36061668</cx:pt>
          <cx:pt idx="6772">404473019.3710022</cx:pt>
          <cx:pt idx="6773">-3355287672.7228432</cx:pt>
          <cx:pt idx="6774">188597741.34307861</cx:pt>
          <cx:pt idx="6775">-3241403823.004158</cx:pt>
          <cx:pt idx="6776">-5081407640.7147751</cx:pt>
          <cx:pt idx="6777">-310046453.96476746</cx:pt>
          <cx:pt idx="6778">335326820.45769501</cx:pt>
          <cx:pt idx="6779">0</cx:pt>
          <cx:pt idx="6780">-3772531684.1400185</cx:pt>
          <cx:pt idx="6781">-517739138.47018433</cx:pt>
          <cx:pt idx="6782">-3571792825.4583588</cx:pt>
          <cx:pt idx="6783">519032745.93617058</cx:pt>
          <cx:pt idx="6784">440499865.10402679</cx:pt>
          <cx:pt idx="6785">0</cx:pt>
          <cx:pt idx="6786">-108339674.65855789</cx:pt>
          <cx:pt idx="6787">-190065273.59231186</cx:pt>
          <cx:pt idx="6788">-780763538.45045662</cx:pt>
          <cx:pt idx="6789">-3515828648.2805939</cx:pt>
          <cx:pt idx="6790">41865955.006008148</cx:pt>
          <cx:pt idx="6791">458932376.98691559</cx:pt>
          <cx:pt idx="6792">-411428690.67521095</cx:pt>
          <cx:pt idx="6793">-4411213531.1086807</cx:pt>
          <cx:pt idx="6794">425654457.86914063</cx:pt>
          <cx:pt idx="6795">-1021832702.9847946</cx:pt>
          <cx:pt idx="6796">-1194206646.6341782</cx:pt>
          <cx:pt idx="6797">81810457.245096207</cx:pt>
          <cx:pt idx="6798">-4615719515.1465302</cx:pt>
          <cx:pt idx="6799">-5394355700.0120468</cx:pt>
          <cx:pt idx="6800">-5581013170.7424812</cx:pt>
          <cx:pt idx="6801">-2008227549.0189514</cx:pt>
          <cx:pt idx="6802">-2617628474.2508087</cx:pt>
          <cx:pt idx="6803">-2817906149.8852539</cx:pt>
          <cx:pt idx="6804">-1392111480.0975189</cx:pt>
          <cx:pt idx="6805">-3581443322.2127914</cx:pt>
          <cx:pt idx="6806">-3982185178.7937698</cx:pt>
          <cx:pt idx="6807">-236581577.54753494</cx:pt>
          <cx:pt idx="6808">-1097527065.0267487</cx:pt>
          <cx:pt idx="6809">-422196040.01234436</cx:pt>
          <cx:pt idx="6810">-5203540743.3262215</cx:pt>
          <cx:pt idx="6811">-4220561044.3812523</cx:pt>
          <cx:pt idx="6812">-2353443784.1904716</cx:pt>
          <cx:pt idx="6813">-1893549301.0433846</cx:pt>
          <cx:pt idx="6814">-2870754211.6116447</cx:pt>
          <cx:pt idx="6815">-95265173.871244431</cx:pt>
          <cx:pt idx="6816">-1306521039.3304901</cx:pt>
          <cx:pt idx="6817">0</cx:pt>
          <cx:pt idx="6818">-600323728.99142075</cx:pt>
          <cx:pt idx="6819">-2844856686.8250504</cx:pt>
          <cx:pt idx="6820">-2015428159.4793358</cx:pt>
          <cx:pt idx="6821">480336075.65923119</cx:pt>
          <cx:pt idx="6822">-2928682618.6852188</cx:pt>
          <cx:pt idx="6823">-1635759605.5217667</cx:pt>
          <cx:pt idx="6824">-647236540.93706512</cx:pt>
          <cx:pt idx="6825">74143337.45813942</cx:pt>
          <cx:pt idx="6826">-1819510353.7561417</cx:pt>
          <cx:pt idx="6827">-1187269008.6595802</cx:pt>
          <cx:pt idx="6828">-991491137.44976807</cx:pt>
          <cx:pt idx="6829">0</cx:pt>
          <cx:pt idx="6830">-2647647971.8663368</cx:pt>
          <cx:pt idx="6831">-1735111000.6354866</cx:pt>
          <cx:pt idx="6832">-3832964026.1046829</cx:pt>
          <cx:pt idx="6833">438786187.34667206</cx:pt>
          <cx:pt idx="6834">-6828576737.0988884</cx:pt>
          <cx:pt idx="6835">-478471352.27556419</cx:pt>
          <cx:pt idx="6836">-1627739901.3103371</cx:pt>
          <cx:pt idx="6837">-251541849.76649094</cx:pt>
          <cx:pt idx="6838">-1409615098.7758102</cx:pt>
          <cx:pt idx="6839">-4846533996.9740219</cx:pt>
          <cx:pt idx="6840">-2095607086.9150658</cx:pt>
          <cx:pt idx="6841">447042384.69182205</cx:pt>
          <cx:pt idx="6842">-2269943142.2116165</cx:pt>
          <cx:pt idx="6843">-1157520221.0479736</cx:pt>
          <cx:pt idx="6844">-1306045848.2833099</cx:pt>
          <cx:pt idx="6845">-4359374041.3197021</cx:pt>
          <cx:pt idx="6846">299643846.992136</cx:pt>
          <cx:pt idx="6847">-1148668890.1438522</cx:pt>
          <cx:pt idx="6848">501361544.13903046</cx:pt>
          <cx:pt idx="6849">-2687686826.9889717</cx:pt>
          <cx:pt idx="6850">-150748036.8813324</cx:pt>
          <cx:pt idx="6851">-1544343119.1001472</cx:pt>
          <cx:pt idx="6852">-944139006.37621689</cx:pt>
          <cx:pt idx="6853">-281190922.64484787</cx:pt>
          <cx:pt idx="6854">-1808321968.9209366</cx:pt>
          <cx:pt idx="6855">-16126513.335327148</cx:pt>
          <cx:pt idx="6856">-2758490457.1425438</cx:pt>
          <cx:pt idx="6857">-2662555376.9634781</cx:pt>
          <cx:pt idx="6858">-2542474462.0474701</cx:pt>
          <cx:pt idx="6859">487671098.25004196</cx:pt>
          <cx:pt idx="6860">-564696617.21932983</cx:pt>
          <cx:pt idx="6861">-849756142.73349762</cx:pt>
          <cx:pt idx="6862">56092080.416833878</cx:pt>
          <cx:pt idx="6863">-3163115317.880867</cx:pt>
          <cx:pt idx="6864">-393822463.2265625</cx:pt>
          <cx:pt idx="6865">422777445.30398941</cx:pt>
          <cx:pt idx="6866">380637061.7932682</cx:pt>
          <cx:pt idx="6867">-2504987081.6701584</cx:pt>
          <cx:pt idx="6868">357159193.35989761</cx:pt>
          <cx:pt idx="6869">-37799591.214668274</cx:pt>
          <cx:pt idx="6870">-410896584.91771698</cx:pt>
          <cx:pt idx="6871">-3470891955.615406</cx:pt>
          <cx:pt idx="6872">-1135472003.8514404</cx:pt>
          <cx:pt idx="6873">-2826421342.4413261</cx:pt>
          <cx:pt idx="6874">-4239910525.057045</cx:pt>
          <cx:pt idx="6875">-3404354406.4816208</cx:pt>
          <cx:pt idx="6876">-2770306453.222023</cx:pt>
          <cx:pt idx="6877">-3850263281.3239288</cx:pt>
          <cx:pt idx="6878">-3525561803.5249634</cx:pt>
          <cx:pt idx="6879">-1624083880.7775116</cx:pt>
          <cx:pt idx="6880">-844729241.01387787</cx:pt>
          <cx:pt idx="6881">-2594041739.9688034</cx:pt>
          <cx:pt idx="6882">-1658491289.0826721</cx:pt>
          <cx:pt idx="6883">-2082383194.4219131</cx:pt>
          <cx:pt idx="6884">41221432.651851654</cx:pt>
          <cx:pt idx="6885">-752882926.78083038</cx:pt>
          <cx:pt idx="6886">0</cx:pt>
          <cx:pt idx="6887">-1034662430.9297752</cx:pt>
          <cx:pt idx="6888">-2573517353.3314285</cx:pt>
          <cx:pt idx="6889">-1277156709.2839317</cx:pt>
          <cx:pt idx="6890">464575724.31705666</cx:pt>
          <cx:pt idx="6891">-2283411243.1525497</cx:pt>
          <cx:pt idx="6892">-1258208501.602951</cx:pt>
          <cx:pt idx="6893">-422984947.18437576</cx:pt>
          <cx:pt idx="6894">-150190705.82881927</cx:pt>
          <cx:pt idx="6895">-3155463073.8893661</cx:pt>
          <cx:pt idx="6896">-1235911276.9657555</cx:pt>
          <cx:pt idx="6897">-3717061159.4222946</cx:pt>
          <cx:pt idx="6898">290664415.85279083</cx:pt>
          <cx:pt idx="6899">-1370507084.1880836</cx:pt>
          <cx:pt idx="6900">-842373865.36318588</cx:pt>
          <cx:pt idx="6901">-461510151.48843384</cx:pt>
          <cx:pt idx="6902">-2289138518.0981903</cx:pt>
          <cx:pt idx="6903">-1127801889.800415</cx:pt>
          <cx:pt idx="6904">-2695061608.0185165</cx:pt>
          <cx:pt idx="6905">-2359763210.8180084</cx:pt>
          <cx:pt idx="6906">438679812.09380341</cx:pt>
          <cx:pt idx="6907">-3441634821.6782188</cx:pt>
          <cx:pt idx="6908">-1684375054.1039925</cx:pt>
          <cx:pt idx="6909">-1203197872.4628754</cx:pt>
          <cx:pt idx="6910">-2077950924.0057335</cx:pt>
          <cx:pt idx="6911">-5348195128.3204651</cx:pt>
          <cx:pt idx="6912">-2433523392.3837051</cx:pt>
          <cx:pt idx="6913">-1395565371.7307167</cx:pt>
          <cx:pt idx="6914">-2960923969.113678</cx:pt>
          <cx:pt idx="6915">481282256.00899124</cx:pt>
          <cx:pt idx="6916">-1018270093.9196472</cx:pt>
          <cx:pt idx="6917">-2855969963.6729279</cx:pt>
          <cx:pt idx="6918">-3454265230.110466</cx:pt>
          <cx:pt idx="6919">-4934441474.5882187</cx:pt>
          <cx:pt idx="6920">-256665710.88846588</cx:pt>
          <cx:pt idx="6921">-8569026825.1313934</cx:pt>
          <cx:pt idx="6922">-4497902818.8018074</cx:pt>
          <cx:pt idx="6923">0</cx:pt>
          <cx:pt idx="6924">-3082058596.0035362</cx:pt>
          <cx:pt idx="6925">500658012.20537376</cx:pt>
          <cx:pt idx="6926">-1119038017.0502205</cx:pt>
          <cx:pt idx="6927">-5418602104.0892906</cx:pt>
          <cx:pt idx="6928">-2520665648.9283028</cx:pt>
          <cx:pt idx="6929">-141354498.77797318</cx:pt>
          <cx:pt idx="6930">439347192.93198967</cx:pt>
          <cx:pt idx="6931">-997858199.33352661</cx:pt>
          <cx:pt idx="6932">475703887.95715332</cx:pt>
          <cx:pt idx="6933">-2473462188.7825317</cx:pt>
          <cx:pt idx="6934">-1130150459.2984734</cx:pt>
          <cx:pt idx="6935">-1785446889.9894485</cx:pt>
          <cx:pt idx="6936">-32119341.021827698</cx:pt>
          <cx:pt idx="6937">-495256796.95930481</cx:pt>
          <cx:pt idx="6938">-1859705206.9004822</cx:pt>
          <cx:pt idx="6939">-1592212760.8990898</cx:pt>
          <cx:pt idx="6940">469538469.74812889</cx:pt>
          <cx:pt idx="6941">-621674931.83015823</cx:pt>
          <cx:pt idx="6942">-1835643888.1217194</cx:pt>
          <cx:pt idx="6943">-3127610641.5276642</cx:pt>
          <cx:pt idx="6944">42952010.756378174</cx:pt>
          <cx:pt idx="6945">-4561120507.8245964</cx:pt>
          <cx:pt idx="6946">-1164384643.2478714</cx:pt>
          <cx:pt idx="6947">27732355.457561493</cx:pt>
          <cx:pt idx="6948">-3268940681.0708542</cx:pt>
          <cx:pt idx="6949">-3323630248.1665955</cx:pt>
          <cx:pt idx="6950">-49856847.197414398</cx:pt>
          <cx:pt idx="6951">-3041196785.6648941</cx:pt>
          <cx:pt idx="6952">-3615646512.7356453</cx:pt>
          <cx:pt idx="6953">448264455.10896301</cx:pt>
          <cx:pt idx="6954">-4437951728.1767616</cx:pt>
          <cx:pt idx="6955">-4839722545.5741119</cx:pt>
          <cx:pt idx="6956">-3330598234.5684013</cx:pt>
          <cx:pt idx="6957">-2213610002.6377716</cx:pt>
          <cx:pt idx="6958">-845412009.3907814</cx:pt>
          <cx:pt idx="6959">-1527459273.6376839</cx:pt>
          <cx:pt idx="6960">-948687306.2099781</cx:pt>
          <cx:pt idx="6961">-1475715017.7084312</cx:pt>
          <cx:pt idx="6962">-696611393.41766739</cx:pt>
          <cx:pt idx="6963">-852371798.99383354</cx:pt>
          <cx:pt idx="6964">-3666736349.3770485</cx:pt>
          <cx:pt idx="6965">-1964118757.6112442</cx:pt>
          <cx:pt idx="6966">-3498226492.5797653</cx:pt>
          <cx:pt idx="6967">-508317023.55953979</cx:pt>
          <cx:pt idx="6968">-1666790588.357708</cx:pt>
          <cx:pt idx="6969">-836817238.07118988</cx:pt>
          <cx:pt idx="6970">-2332456716.7246971</cx:pt>
          <cx:pt idx="6971">0</cx:pt>
          <cx:pt idx="6972">-4109154811.9254761</cx:pt>
          <cx:pt idx="6973">-7060828180.4221191</cx:pt>
          <cx:pt idx="6974">-2451812972.0714569</cx:pt>
          <cx:pt idx="6975">-2470042147.1916199</cx:pt>
          <cx:pt idx="6976">-7354060660.4579201</cx:pt>
          <cx:pt idx="6977">-1663433757.1328888</cx:pt>
          <cx:pt idx="6978">0</cx:pt>
          <cx:pt idx="6979">-1130304224.0627747</cx:pt>
          <cx:pt idx="6980">-2139234221.0930023</cx:pt>
          <cx:pt idx="6981">412267855.64279366</cx:pt>
          <cx:pt idx="6982">-1491847989.2778969</cx:pt>
          <cx:pt idx="6983">-3358981605.9916191</cx:pt>
          <cx:pt idx="6984">-1270691862.775589</cx:pt>
          <cx:pt idx="6985">-6604875842.6406631</cx:pt>
          <cx:pt idx="6986">-1302207558.9812012</cx:pt>
          <cx:pt idx="6987">-288536840.83756065</cx:pt>
          <cx:pt idx="6988">-1544223914.9259262</cx:pt>
          <cx:pt idx="6989">-4408984615.1950569</cx:pt>
          <cx:pt idx="6990">-2304731524.0538635</cx:pt>
          <cx:pt idx="6991">-2068034193.912941</cx:pt>
          <cx:pt idx="6992">-1025233702.9867668</cx:pt>
          <cx:pt idx="6993">-1328017315.0090523</cx:pt>
          <cx:pt idx="6994">-594382020.65527725</cx:pt>
          <cx:pt idx="6995">-1642005967.0439644</cx:pt>
          <cx:pt idx="6996">-2640993538.6256943</cx:pt>
          <cx:pt idx="6997">503167865.46187019</cx:pt>
          <cx:pt idx="6998">-972098304.32719803</cx:pt>
          <cx:pt idx="6999">-785546600.28783607</cx:pt>
          <cx:pt idx="7000">-3257787952.6444206</cx:pt>
          <cx:pt idx="7001">-2045486880.022747</cx:pt>
          <cx:pt idx="7002">-1478927033.7750511</cx:pt>
          <cx:pt idx="7003">17647990.497009277</cx:pt>
          <cx:pt idx="7004">-2551375678.7458878</cx:pt>
          <cx:pt idx="7005">-2856920194.2729492</cx:pt>
          <cx:pt idx="7006">-1914022766.0836372</cx:pt>
          <cx:pt idx="7007">-3224041324.2129211</cx:pt>
          <cx:pt idx="7008">-1333309261.1607971</cx:pt>
          <cx:pt idx="7009">-3935971238.5942307</cx:pt>
          <cx:pt idx="7010">-1729373331.9206963</cx:pt>
          <cx:pt idx="7011">-1758703521.1133995</cx:pt>
          <cx:pt idx="7012">-1847450280.4410248</cx:pt>
          <cx:pt idx="7013">-228922648.49756241</cx:pt>
          <cx:pt idx="7014">-2507748859.3405762</cx:pt>
          <cx:pt idx="7015">-104872004.20577621</cx:pt>
          <cx:pt idx="7016">-149732406.65220642</cx:pt>
          <cx:pt idx="7017">-577346437.19589233</cx:pt>
          <cx:pt idx="7018">-619341488.12656403</cx:pt>
          <cx:pt idx="7019">-2183712424.2186356</cx:pt>
          <cx:pt idx="7020">-3997520413.3394623</cx:pt>
          <cx:pt idx="7021">-4121227346.4903564</cx:pt>
          <cx:pt idx="7022">-3572464577.5148621</cx:pt>
          <cx:pt idx="7023">-2414581779.4241867</cx:pt>
          <cx:pt idx="7024">-2282980788.097641</cx:pt>
          <cx:pt idx="7025">-5356150736.9871979</cx:pt>
          <cx:pt idx="7026">-2051182554.4078064</cx:pt>
          <cx:pt idx="7027">-749345184.5605545</cx:pt>
          <cx:pt idx="7028">216784842.29671478</cx:pt>
          <cx:pt idx="7029">461346481.85825157</cx:pt>
          <cx:pt idx="7030">-2925774757.9305267</cx:pt>
          <cx:pt idx="7031">-1018134369.596859</cx:pt>
          <cx:pt idx="7032">-2719051879.3648567</cx:pt>
          <cx:pt idx="7033">-3703887464.8363724</cx:pt>
          <cx:pt idx="7034">-3667043091.1090698</cx:pt>
          <cx:pt idx="7035">-2629891352.7099228</cx:pt>
          <cx:pt idx="7036">-76829881.571998596</cx:pt>
          <cx:pt idx="7037">-2099212726.434639</cx:pt>
          <cx:pt idx="7038">-183315082.01078796</cx:pt>
          <cx:pt idx="7039">-4806749164.375206</cx:pt>
          <cx:pt idx="7040">-5007180575.3850327</cx:pt>
          <cx:pt idx="7041">-1216364530.2933807</cx:pt>
          <cx:pt idx="7042">82845840.217792511</cx:pt>
          <cx:pt idx="7043">-4228032434.7508774</cx:pt>
          <cx:pt idx="7044">475497358.52290726</cx:pt>
          <cx:pt idx="7045">-4061720244.8918839</cx:pt>
          <cx:pt idx="7046">-832003157.17754364</cx:pt>
          <cx:pt idx="7047">-2520029625.5378189</cx:pt>
          <cx:pt idx="7048">-2465970688.8110886</cx:pt>
          <cx:pt idx="7049">-4882328103.0606232</cx:pt>
          <cx:pt idx="7050">-1483085344.2436562</cx:pt>
          <cx:pt idx="7051">-3514430539.0899811</cx:pt>
          <cx:pt idx="7052">-532624240.54836845</cx:pt>
          <cx:pt idx="7053">-1422579331.6701164</cx:pt>
          <cx:pt idx="7054">-2225084127.3670349</cx:pt>
          <cx:pt idx="7055">-1667387780.7955017</cx:pt>
          <cx:pt idx="7056">0</cx:pt>
          <cx:pt idx="7057">-5057997690.1621933</cx:pt>
          <cx:pt idx="7058">-1645445091.5753365</cx:pt>
          <cx:pt idx="7059">-16218833.024311066</cx:pt>
          <cx:pt idx="7060">-1444834844.8145981</cx:pt>
          <cx:pt idx="7061">-2996909301.1604843</cx:pt>
          <cx:pt idx="7062">445738031.51467896</cx:pt>
          <cx:pt idx="7063">155667214.97951889</cx:pt>
          <cx:pt idx="7064">-2003440094.1925964</cx:pt>
          <cx:pt idx="7065">-2081246534.7430038</cx:pt>
          <cx:pt idx="7066">-1008968024.9539146</cx:pt>
          <cx:pt idx="7067">-897075116.49396133</cx:pt>
          <cx:pt idx="7068">-3221723448.4718666</cx:pt>
          <cx:pt idx="7069">-367272927.44023132</cx:pt>
          <cx:pt idx="7070">-3713067637.7500801</cx:pt>
          <cx:pt idx="7071">-5153160067.8090668</cx:pt>
          <cx:pt idx="7072">0</cx:pt>
          <cx:pt idx="7073">486464454.43926811</cx:pt>
          <cx:pt idx="7074">-4661626349.0323105</cx:pt>
          <cx:pt idx="7075">-2009628233.2543716</cx:pt>
          <cx:pt idx="7076">-1594940477.5444679</cx:pt>
          <cx:pt idx="7077">-4889137000.160965</cx:pt>
          <cx:pt idx="7078">455321289.50609207</cx:pt>
          <cx:pt idx="7079">-749801679.56222153</cx:pt>
          <cx:pt idx="7080">59241612.909427643</cx:pt>
          <cx:pt idx="7081">-4034618303.7123566</cx:pt>
          <cx:pt idx="7082">-1020378813.0504856</cx:pt>
          <cx:pt idx="7083">502122409.76171494</cx:pt>
          <cx:pt idx="7084">-1305039004.4227409</cx:pt>
          <cx:pt idx="7085">-783658585.57270432</cx:pt>
          <cx:pt idx="7086">-3283348812.6315956</cx:pt>
          <cx:pt idx="7087">-345408204.05801392</cx:pt>
          <cx:pt idx="7088">-1400207562.3039742</cx:pt>
          <cx:pt idx="7089">-1828573001.7803192</cx:pt>
          <cx:pt idx="7090">-1859702677.2076797</cx:pt>
          <cx:pt idx="7091">-2468749861.6581497</cx:pt>
          <cx:pt idx="7092">-1501713990.6803436</cx:pt>
          <cx:pt idx="7093">469730914.51821136</cx:pt>
          <cx:pt idx="7094">134711484.20649719</cx:pt>
          <cx:pt idx="7095">447937525.14550018</cx:pt>
          <cx:pt idx="7096">-4032094377.7745247</cx:pt>
          <cx:pt idx="7097">-4999919009.2283325</cx:pt>
          <cx:pt idx="7098">-2710458542.6648483</cx:pt>
          <cx:pt idx="7099">-1789000526.8545189</cx:pt>
          <cx:pt idx="7100">-3452287917.0673256</cx:pt>
          <cx:pt idx="7101">-647528233.68662262</cx:pt>
          <cx:pt idx="7102">-2380345808.7549286</cx:pt>
          <cx:pt idx="7103">-2347280710.1329651</cx:pt>
          <cx:pt idx="7104">0</cx:pt>
          <cx:pt idx="7105">-1066173554.2049789</cx:pt>
          <cx:pt idx="7106">493426577.32943344</cx:pt>
          <cx:pt idx="7107">13470736.527683258</cx:pt>
          <cx:pt idx="7108">-144255385.42314529</cx:pt>
          <cx:pt idx="7109">496213598.03359222</cx:pt>
          <cx:pt idx="7110">-1937886131.4363365</cx:pt>
          <cx:pt idx="7111">460113365.82044601</cx:pt>
          <cx:pt idx="7112">-1632315410.2693901</cx:pt>
          <cx:pt idx="7113">-3022203125.4258499</cx:pt>
          <cx:pt idx="7114">-4211153928.9100685</cx:pt>
          <cx:pt idx="7115">-1569278610.6194611</cx:pt>
          <cx:pt idx="7116">-7603710.4003753662</cx:pt>
          <cx:pt idx="7117">-2807879697.2306786</cx:pt>
          <cx:pt idx="7118">-440347994.89170837</cx:pt>
          <cx:pt idx="7119">-179445308.4986496</cx:pt>
          <cx:pt idx="7120">-638815171.06744003</cx:pt>
          <cx:pt idx="7121">-789889663.27914429</cx:pt>
          <cx:pt idx="7122">-2343826553.5765152</cx:pt>
          <cx:pt idx="7123">-2081739141.5029526</cx:pt>
          <cx:pt idx="7124">-1864673639.0006676</cx:pt>
          <cx:pt idx="7125">-4282335545.5710335</cx:pt>
          <cx:pt idx="7126">-5919436753.6494522</cx:pt>
          <cx:pt idx="7127">-3159125159.6406059</cx:pt>
          <cx:pt idx="7128">483304232.89825821</cx:pt>
          <cx:pt idx="7129">-2578185407.8348656</cx:pt>
          <cx:pt idx="7130">-100401757.98473358</cx:pt>
          <cx:pt idx="7131">-2606689452.3942566</cx:pt>
          <cx:pt idx="7132">-160989179.74991989</cx:pt>
          <cx:pt idx="7133">-412480981.40657043</cx:pt>
          <cx:pt idx="7134">63106014.055047989</cx:pt>
          <cx:pt idx="7135">-2484026802.8824158</cx:pt>
          <cx:pt idx="7136">-260421407.95606232</cx:pt>
          <cx:pt idx="7137">-253502777.89377213</cx:pt>
          <cx:pt idx="7138">-2253909544.9127083</cx:pt>
          <cx:pt idx="7139">-577553998.73971558</cx:pt>
          <cx:pt idx="7140">-1859054999.9218597</cx:pt>
          <cx:pt idx="7141">-3183703355.5419235</cx:pt>
          <cx:pt idx="7142">-219619813.58419037</cx:pt>
          <cx:pt idx="7143">-1473309161.0810471</cx:pt>
          <cx:pt idx="7144">-6928933224.0894012</cx:pt>
          <cx:pt idx="7145">-2517237063.175087</cx:pt>
          <cx:pt idx="7146">-3719327086.9102554</cx:pt>
          <cx:pt idx="7147">-74743801.27960968</cx:pt>
          <cx:pt idx="7148">392002480.05161095</cx:pt>
          <cx:pt idx="7149">-3396141766.789505</cx:pt>
          <cx:pt idx="7150">494641832.61720657</cx:pt>
          <cx:pt idx="7151">-2887084905.6977463</cx:pt>
          <cx:pt idx="7152">-1087268532.5839996</cx:pt>
          <cx:pt idx="7153">-5517721604.6263466</cx:pt>
          <cx:pt idx="7154">-620128967.23950195</cx:pt>
          <cx:pt idx="7155">-1094001598.2542801</cx:pt>
          <cx:pt idx="7156">-4640129627.99646</cx:pt>
          <cx:pt idx="7157">-2368142961.7666893</cx:pt>
          <cx:pt idx="7158">-4464002881.2968178</cx:pt>
          <cx:pt idx="7159">-2242403699.0996971</cx:pt>
          <cx:pt idx="7160">496615379.87399864</cx:pt>
          <cx:pt idx="7161">471482531.83110428</cx:pt>
          <cx:pt idx="7162">-1157243726.5363007</cx:pt>
          <cx:pt idx="7163">-6216562121.3551712</cx:pt>
          <cx:pt idx="7164">-1853497009.4786568</cx:pt>
          <cx:pt idx="7165">-1773055151.1367188</cx:pt>
          <cx:pt idx="7166">-4784835530.4866257</cx:pt>
          <cx:pt idx="7167">-419905629.0791893</cx:pt>
          <cx:pt idx="7168">-3937678836.2521133</cx:pt>
          <cx:pt idx="7169">52934562.521089554</cx:pt>
          <cx:pt idx="7170">353544365.10752106</cx:pt>
          <cx:pt idx="7171">409314135.57570648</cx:pt>
          <cx:pt idx="7172">-1590995700.4344406</cx:pt>
          <cx:pt idx="7173">-3052781611.6830635</cx:pt>
          <cx:pt idx="7174">423338051.95562553</cx:pt>
          <cx:pt idx="7175">-4675733612.573513</cx:pt>
          <cx:pt idx="7176">281672886.92023849</cx:pt>
          <cx:pt idx="7177">-560181014.31991959</cx:pt>
          <cx:pt idx="7178">400149561.04519272</cx:pt>
          <cx:pt idx="7179">-1645662269.6868706</cx:pt>
          <cx:pt idx="7180">-1260012906.0568008</cx:pt>
          <cx:pt idx="7181">-5665082708.8921471</cx:pt>
          <cx:pt idx="7182">-1022156152.1140594</cx:pt>
          <cx:pt idx="7183">-2406690017.5357475</cx:pt>
          <cx:pt idx="7184">0</cx:pt>
          <cx:pt idx="7185">-661152031.58633804</cx:pt>
          <cx:pt idx="7186">-491619954.86444855</cx:pt>
          <cx:pt idx="7187">-2699078683.6601524</cx:pt>
          <cx:pt idx="7188">341251249.36532211</cx:pt>
          <cx:pt idx="7189">-1077277036.2689209</cx:pt>
          <cx:pt idx="7190">-1509066300.3016891</cx:pt>
          <cx:pt idx="7191">-3736406291.500824</cx:pt>
          <cx:pt idx="7192">-487592261.58847427</cx:pt>
          <cx:pt idx="7193">-114853701.96173859</cx:pt>
          <cx:pt idx="7194">-69425773.612819672</cx:pt>
          <cx:pt idx="7195">-545323140.15839767</cx:pt>
          <cx:pt idx="7196">-1808945838.4933624</cx:pt>
          <cx:pt idx="7197">-665645377.54729462</cx:pt>
          <cx:pt idx="7198">238562962.53342056</cx:pt>
          <cx:pt idx="7199">53455739.14925766</cx:pt>
          <cx:pt idx="7200">-4388449455.2848434</cx:pt>
          <cx:pt idx="7201">228302995.82830811</cx:pt>
          <cx:pt idx="7202">-170832615.73707581</cx:pt>
          <cx:pt idx="7203">-1432119421.2653732</cx:pt>
          <cx:pt idx="7204">-4733861774.1152916</cx:pt>
          <cx:pt idx="7205">456759155.07292938</cx:pt>
          <cx:pt idx="7206">0</cx:pt>
          <cx:pt idx="7207">527177585.0173912</cx:pt>
          <cx:pt idx="7208">446512183.73564911</cx:pt>
          <cx:pt idx="7209">-1037754531.2933388</cx:pt>
          <cx:pt idx="7210">0</cx:pt>
          <cx:pt idx="7211">-433789733.83264923</cx:pt>
          <cx:pt idx="7212">-1170380674.453537</cx:pt>
          <cx:pt idx="7213">-2718959191.078495</cx:pt>
          <cx:pt idx="7214">-1092150925.0197983</cx:pt>
          <cx:pt idx="7215">-127529550.12162018</cx:pt>
          <cx:pt idx="7216">467961306.31052399</cx:pt>
          <cx:pt idx="7217">-2517120536.3236732</cx:pt>
          <cx:pt idx="7218">-182858425.42421341</cx:pt>
          <cx:pt idx="7219">-625622558.29317474</cx:pt>
          <cx:pt idx="7220">-1168939612.5150757</cx:pt>
          <cx:pt idx="7221">-250552430.72776794</cx:pt>
          <cx:pt idx="7222">-1448280346.2527542</cx:pt>
          <cx:pt idx="7223">-3437732457.9949684</cx:pt>
          <cx:pt idx="7224">330338750.65412712</cx:pt>
          <cx:pt idx="7225">484132998.01124954</cx:pt>
          <cx:pt idx="7226">-2534830812.9656563</cx:pt>
          <cx:pt idx="7227">457413825.84228706</cx:pt>
          <cx:pt idx="7228">-2945704523.0827942</cx:pt>
          <cx:pt idx="7229">-5203326723.7526016</cx:pt>
          <cx:pt idx="7230">-496126265.24146843</cx:pt>
          <cx:pt idx="7231">-201959115.60874176</cx:pt>
          <cx:pt idx="7232">-2722292403.6236763</cx:pt>
          <cx:pt idx="7233">-2061628710.9794464</cx:pt>
          <cx:pt idx="7234">-1780418947.4855385</cx:pt>
          <cx:pt idx="7235">-1683362245.9542618</cx:pt>
          <cx:pt idx="7236">-5089077493.515976</cx:pt>
          <cx:pt idx="7237">-334082203.96511459</cx:pt>
          <cx:pt idx="7238">-1283374066.7932243</cx:pt>
          <cx:pt idx="7239">392432992.66935349</cx:pt>
          <cx:pt idx="7240">-6346842983.0756302</cx:pt>
          <cx:pt idx="7241">-3168495924.6911163</cx:pt>
          <cx:pt idx="7242">-1569409041.6742554</cx:pt>
          <cx:pt idx="7243">-568794804.2468071</cx:pt>
          <cx:pt idx="7244">309414139.47706985</cx:pt>
          <cx:pt idx="7245">-2314119287.7957649</cx:pt>
          <cx:pt idx="7246">-585082633.75774765</cx:pt>
          <cx:pt idx="7247">-286060930.7753334</cx:pt>
          <cx:pt idx="7248">-895931614.73204422</cx:pt>
          <cx:pt idx="7249">-1286721196.2871819</cx:pt>
          <cx:pt idx="7250">-2736913314.9516907</cx:pt>
          <cx:pt idx="7251">-3686935402.4280128</cx:pt>
          <cx:pt idx="7252">422310291.79146957</cx:pt>
          <cx:pt idx="7253">-668488340.84156418</cx:pt>
          <cx:pt idx="7254">-204488526.68786621</cx:pt>
          <cx:pt idx="7255">-753932707.83893967</cx:pt>
          <cx:pt idx="7256">492093246.95802689</cx:pt>
          <cx:pt idx="7257">513331221.15571213</cx:pt>
          <cx:pt idx="7258">-870392306.16675568</cx:pt>
          <cx:pt idx="7259">0</cx:pt>
          <cx:pt idx="7260">251668063.99324799</cx:pt>
          <cx:pt idx="7261">453177147.42103767</cx:pt>
          <cx:pt idx="7262">-2969267421.4764366</cx:pt>
          <cx:pt idx="7263">-1595825616.145813</cx:pt>
          <cx:pt idx="7264">-455836923.98760605</cx:pt>
          <cx:pt idx="7265">-737739593.26110458</cx:pt>
          <cx:pt idx="7266">-4724077082.8983421</cx:pt>
          <cx:pt idx="7267">-1385369009.2421646</cx:pt>
          <cx:pt idx="7268">285729251.27756119</cx:pt>
          <cx:pt idx="7269">0</cx:pt>
          <cx:pt idx="7270">-3047197961.461235</cx:pt>
          <cx:pt idx="7271">-809801236.76115417</cx:pt>
          <cx:pt idx="7272">484381189.45663834</cx:pt>
          <cx:pt idx="7273">-688734851.76263618</cx:pt>
          <cx:pt idx="7274">-1957074318.4467964</cx:pt>
          <cx:pt idx="7275">-392039265.81779861</cx:pt>
          <cx:pt idx="7276">347919461.81035805</cx:pt>
          <cx:pt idx="7277">-4228827024.5704765</cx:pt>
          <cx:pt idx="7278">35323113.243534088</cx:pt>
          <cx:pt idx="7279">-845413567.18914795</cx:pt>
          <cx:pt idx="7280">-793734962.7230835</cx:pt>
          <cx:pt idx="7281">-1819236382.8861313</cx:pt>
          <cx:pt idx="7282">-2716507380.3761826</cx:pt>
          <cx:pt idx="7283">-5651194609.2623634</cx:pt>
          <cx:pt idx="7284">-321027837.14876938</cx:pt>
          <cx:pt idx="7285">246277076.90678024</cx:pt>
          <cx:pt idx="7286">151511723.31932831</cx:pt>
          <cx:pt idx="7287">-1946580835.7463417</cx:pt>
          <cx:pt idx="7288">0</cx:pt>
          <cx:pt idx="7289">-1188961675.6789169</cx:pt>
          <cx:pt idx="7290">475909584.26346207</cx:pt>
          <cx:pt idx="7291">-3448676818.4286995</cx:pt>
          <cx:pt idx="7292">-1835124989.0218658</cx:pt>
          <cx:pt idx="7293">-1567031814.8775711</cx:pt>
          <cx:pt idx="7294">-11490129.728046417</cx:pt>
          <cx:pt idx="7295">21699039.837444305</cx:pt>
          <cx:pt idx="7296">0</cx:pt>
          <cx:pt idx="7297">-192691496.60900116</cx:pt>
          <cx:pt idx="7298">-231201763.9948616</cx:pt>
          <cx:pt idx="7299">-3376386196.2021027</cx:pt>
          <cx:pt idx="7300">-3393684768.039135</cx:pt>
          <cx:pt idx="7301">-2177725136.1707535</cx:pt>
          <cx:pt idx="7302">-3823122197.670372</cx:pt>
          <cx:pt idx="7303">-149563416.63544464</cx:pt>
          <cx:pt idx="7304">-2003722832.6772232</cx:pt>
          <cx:pt idx="7305">490701823.74990845</cx:pt>
          <cx:pt idx="7306">-1927140887.0205154</cx:pt>
          <cx:pt idx="7307">-2739329974.6935081</cx:pt>
          <cx:pt idx="7308">-2707522690.4472885</cx:pt>
          <cx:pt idx="7309">-581442201.06929779</cx:pt>
          <cx:pt idx="7310">94512156.892440796</cx:pt>
          <cx:pt idx="7311">-1265222828.1854591</cx:pt>
          <cx:pt idx="7312">-1597501444.2736893</cx:pt>
          <cx:pt idx="7313">484894604.68648911</cx:pt>
          <cx:pt idx="7314">-1394595252.1963387</cx:pt>
          <cx:pt idx="7315">229507624.10450745</cx:pt>
          <cx:pt idx="7316">503783858.97038269</cx:pt>
          <cx:pt idx="7317">-3973831350.1499557</cx:pt>
          <cx:pt idx="7318">-2501326105.9416924</cx:pt>
          <cx:pt idx="7319">-3582009467.4922066</cx:pt>
          <cx:pt idx="7320">-1511251307.8259583</cx:pt>
          <cx:pt idx="7321">59907382.254417419</cx:pt>
          <cx:pt idx="7322">-685638171.2348671</cx:pt>
          <cx:pt idx="7323">-3062720152.7131767</cx:pt>
          <cx:pt idx="7324">-1356649313.8379898</cx:pt>
          <cx:pt idx="7325">-43017397.078781128</cx:pt>
          <cx:pt idx="7326">-5550309314.6256485</cx:pt>
          <cx:pt idx="7327">-5156141331.2527809</cx:pt>
          <cx:pt idx="7328">-42420601.545856476</cx:pt>
          <cx:pt idx="7329">-1260459764.142067</cx:pt>
          <cx:pt idx="7330">-921360248.42003632</cx:pt>
          <cx:pt idx="7331">-1247361106.7707977</cx:pt>
          <cx:pt idx="7332">-468659492.20549011</cx:pt>
          <cx:pt idx="7333">-1022080559.963623</cx:pt>
          <cx:pt idx="7334">-956194892.23100281</cx:pt>
          <cx:pt idx="7335">-263988524.90407944</cx:pt>
          <cx:pt idx="7336">-2859341037.6994629</cx:pt>
          <cx:pt idx="7337">-1126314421.4428406</cx:pt>
          <cx:pt idx="7338">-2572920721.368042</cx:pt>
          <cx:pt idx="7339">-640024407.35008621</cx:pt>
          <cx:pt idx="7340">-4216055902.6767311</cx:pt>
          <cx:pt idx="7341">-538685091.32517242</cx:pt>
          <cx:pt idx="7342">-2385811415.4872665</cx:pt>
          <cx:pt idx="7343">-598246555.53027725</cx:pt>
          <cx:pt idx="7344">423065572.10386276</cx:pt>
          <cx:pt idx="7345">-1305482029.5792351</cx:pt>
          <cx:pt idx="7346">-1945728992.9289513</cx:pt>
          <cx:pt idx="7347">-4302083729.2761078</cx:pt>
          <cx:pt idx="7348">-1976766159.8900375</cx:pt>
          <cx:pt idx="7349">-81293991.723236084</cx:pt>
          <cx:pt idx="7350">451154048.23166275</cx:pt>
          <cx:pt idx="7351">-889563318.86481476</cx:pt>
          <cx:pt idx="7352">-1686961138.2178574</cx:pt>
          <cx:pt idx="7353">-2723156737.9279251</cx:pt>
          <cx:pt idx="7354">-6143098384.6214142</cx:pt>
          <cx:pt idx="7355">-3149791242.3157806</cx:pt>
          <cx:pt idx="7356">-4042782134.9072647</cx:pt>
          <cx:pt idx="7357">-1051948578.1833038</cx:pt>
          <cx:pt idx="7358">-2144170592.4451752</cx:pt>
          <cx:pt idx="7359">-2228696481.1669235</cx:pt>
          <cx:pt idx="7360">-1275941744.6540794</cx:pt>
          <cx:pt idx="7361">472760594.11504745</cx:pt>
          <cx:pt idx="7362">-4378161065.4774704</cx:pt>
          <cx:pt idx="7363">-1338503019.8562851</cx:pt>
          <cx:pt idx="7364">-1947188748.255619</cx:pt>
          <cx:pt idx="7365">-2666599809.2769775</cx:pt>
          <cx:pt idx="7366">-1339987954.3917465</cx:pt>
          <cx:pt idx="7367">-1789462436.6576309</cx:pt>
          <cx:pt idx="7368">461743526.60159874</cx:pt>
          <cx:pt idx="7369">428763739.86709404</cx:pt>
          <cx:pt idx="7370">-2687364481.5079079</cx:pt>
          <cx:pt idx="7371">206130801.31592941</cx:pt>
          <cx:pt idx="7372">-776044503.83427048</cx:pt>
          <cx:pt idx="7373">437105680.92072296</cx:pt>
          <cx:pt idx="7374">503657188.50495148</cx:pt>
          <cx:pt idx="7375">-809435940.23893166</cx:pt>
          <cx:pt idx="7376">-1856211133.3008957</cx:pt>
          <cx:pt idx="7377">518461035.8158493</cx:pt>
          <cx:pt idx="7378">-5661105232.372673</cx:pt>
          <cx:pt idx="7379">333871639.99072075</cx:pt>
          <cx:pt idx="7380">321673764.39801025</cx:pt>
          <cx:pt idx="7381">397274330.66893387</cx:pt>
          <cx:pt idx="7382">-3930777481.5852585</cx:pt>
          <cx:pt idx="7383">-672410049.61638641</cx:pt>
          <cx:pt idx="7384">-120914742.65646172</cx:pt>
          <cx:pt idx="7385">-923750111.61619186</cx:pt>
          <cx:pt idx="7386">-1758970852.1587639</cx:pt>
          <cx:pt idx="7387">-2318410586.8017159</cx:pt>
          <cx:pt idx="7388">-1561440681.9617615</cx:pt>
          <cx:pt idx="7389">-2136436803.5164185</cx:pt>
          <cx:pt idx="7390">-1364033720.6777496</cx:pt>
          <cx:pt idx="7391">-1146144015.3687515</cx:pt>
          <cx:pt idx="7392">-549407966.95159531</cx:pt>
          <cx:pt idx="7393">-1824017299.3937683</cx:pt>
          <cx:pt idx="7394">-2852741893.2540588</cx:pt>
          <cx:pt idx="7395">-2376608491.2665024</cx:pt>
          <cx:pt idx="7396">-1669978091.203743</cx:pt>
          <cx:pt idx="7397">-827312958.97040939</cx:pt>
          <cx:pt idx="7398">-472395757.82764053</cx:pt>
          <cx:pt idx="7399">-1748672330.2239799</cx:pt>
          <cx:pt idx="7400">-3329943222.6162834</cx:pt>
          <cx:pt idx="7401">-2255164623.3126717</cx:pt>
          <cx:pt idx="7402">-1721624312.1239815</cx:pt>
          <cx:pt idx="7403">383012178.91957855</cx:pt>
          <cx:pt idx="7404">-1574908869.6759377</cx:pt>
          <cx:pt idx="7405">-361515966.69412994</cx:pt>
          <cx:pt idx="7406">0</cx:pt>
          <cx:pt idx="7407">-97322160.908693314</cx:pt>
          <cx:pt idx="7408">-4007094770.895031</cx:pt>
          <cx:pt idx="7409">250027018.81410217</cx:pt>
          <cx:pt idx="7410">378951893.56004715</cx:pt>
          <cx:pt idx="7411">-1578828026.741684</cx:pt>
          <cx:pt idx="7412">-1030373525.7206497</cx:pt>
          <cx:pt idx="7413">-1006407502.4805927</cx:pt>
          <cx:pt idx="7414">0</cx:pt>
          <cx:pt idx="7415">-4237094155.8932037</cx:pt>
          <cx:pt idx="7416">-1656797134.0524864</cx:pt>
          <cx:pt idx="7417">-3677271831.0047112</cx:pt>
          <cx:pt idx="7418">-444216317.72775078</cx:pt>
          <cx:pt idx="7419">-3642640753.4131851</cx:pt>
          <cx:pt idx="7420">377551399.74853134</cx:pt>
          <cx:pt idx="7421">263413688.68621254</cx:pt>
          <cx:pt idx="7422">-2035596694.1147003</cx:pt>
          <cx:pt idx="7423">-347523401.66043091</cx:pt>
          <cx:pt idx="7424">-974264350.1010437</cx:pt>
          <cx:pt idx="7425">-2190698617.371151</cx:pt>
          <cx:pt idx="7426">105495054.91268158</cx:pt>
          <cx:pt idx="7427">-514507284.90052032</cx:pt>
          <cx:pt idx="7428">-1926699618.5502701</cx:pt>
          <cx:pt idx="7429">-1641607008.8702316</cx:pt>
          <cx:pt idx="7430">-965309709.99100876</cx:pt>
          <cx:pt idx="7431">2051049.5062179565</cx:pt>
          <cx:pt idx="7432">-1329711330.2527695</cx:pt>
          <cx:pt idx="7433">-645695607.02708054</cx:pt>
          <cx:pt idx="7434">-377687533.23229027</cx:pt>
          <cx:pt idx="7435">-724305592.4732666</cx:pt>
          <cx:pt idx="7436">-189462296.44269562</cx:pt>
          <cx:pt idx="7437">-794848307.23078156</cx:pt>
          <cx:pt idx="7438">-4773901273.706768</cx:pt>
          <cx:pt idx="7439">-1395501572.350174</cx:pt>
          <cx:pt idx="7440">439227791.82992554</cx:pt>
          <cx:pt idx="7441">-2098011274.2977448</cx:pt>
          <cx:pt idx="7442">-1528235753.3520279</cx:pt>
          <cx:pt idx="7443">-2313173564.8452797</cx:pt>
          <cx:pt idx="7444">-2070605210.1764641</cx:pt>
          <cx:pt idx="7445">-1820115133.8740387</cx:pt>
          <cx:pt idx="7446">-2404524590.1697235</cx:pt>
          <cx:pt idx="7447">196993445.05302429</cx:pt>
          <cx:pt idx="7448">-1177188902.952137</cx:pt>
          <cx:pt idx="7449">-5195063714.2815895</cx:pt>
          <cx:pt idx="7450">0</cx:pt>
          <cx:pt idx="7451">-2216826865.2813683</cx:pt>
          <cx:pt idx="7452">-6421231030.0877876</cx:pt>
          <cx:pt idx="7453">-804845224.56115723</cx:pt>
          <cx:pt idx="7454">-2885140912.6015739</cx:pt>
          <cx:pt idx="7455">-925319147.01548386</cx:pt>
          <cx:pt idx="7456">442784962.54442978</cx:pt>
          <cx:pt idx="7457">-4068924213.599659</cx:pt>
          <cx:pt idx="7458">-153793932.61735916</cx:pt>
          <cx:pt idx="7459">275413152.22849655</cx:pt>
          <cx:pt idx="7460">-443257206.039608</cx:pt>
          <cx:pt idx="7461">437855328.0443306</cx:pt>
          <cx:pt idx="7462">-6036271630.2311897</cx:pt>
          <cx:pt idx="7463">154549113.97356033</cx:pt>
          <cx:pt idx="7464">-268930560.63440704</cx:pt>
          <cx:pt idx="7465">504018009.18124962</cx:pt>
          <cx:pt idx="7466">-6045768350.0993843</cx:pt>
          <cx:pt idx="7467">-732939667.52532387</cx:pt>
          <cx:pt idx="7468">441755765.04134369</cx:pt>
          <cx:pt idx="7469">-1109576302.0476265</cx:pt>
          <cx:pt idx="7470">-2161334316.7926788</cx:pt>
          <cx:pt idx="7471">-2207637836.061203</cx:pt>
          <cx:pt idx="7472">-4179369695.8002853</cx:pt>
          <cx:pt idx="7473">-3510392579.5953217</cx:pt>
          <cx:pt idx="7474">415385623.41639328</cx:pt>
          <cx:pt idx="7475">-739703648.48800278</cx:pt>
          <cx:pt idx="7476">288670807.01037216</cx:pt>
          <cx:pt idx="7477">-1635576601.9510269</cx:pt>
          <cx:pt idx="7478">-1475926936.2537155</cx:pt>
          <cx:pt idx="7479">-2352362658.9923058</cx:pt>
          <cx:pt idx="7480">-1008115355.5124435</cx:pt>
          <cx:pt idx="7481">-1248993837.8274269</cx:pt>
          <cx:pt idx="7482">-672836156.01642227</cx:pt>
          <cx:pt idx="7483">-1232295060.6645012</cx:pt>
          <cx:pt idx="7484">0</cx:pt>
          <cx:pt idx="7485">559604213.07661438</cx:pt>
          <cx:pt idx="7486">-2010312866.3004379</cx:pt>
          <cx:pt idx="7487">-2167696014.1406403</cx:pt>
          <cx:pt idx="7488">-4294303351.4335327</cx:pt>
          <cx:pt idx="7489">-4292624811.5531235</cx:pt>
          <cx:pt idx="7490">-1526672778.5318069</cx:pt>
          <cx:pt idx="7491">-1886347017.0918274</cx:pt>
          <cx:pt idx="7492">-44312529.108573914</cx:pt>
          <cx:pt idx="7493">-1920238656.9210777</cx:pt>
          <cx:pt idx="7494">-4848004523.9640274</cx:pt>
          <cx:pt idx="7495">460749807.91633987</cx:pt>
          <cx:pt idx="7496">-326333007.29270935</cx:pt>
          <cx:pt idx="7497">-5409860771.3289642</cx:pt>
          <cx:pt idx="7498">-216083686.70647049</cx:pt>
          <cx:pt idx="7499">457575513.02534294</cx:pt>
          <cx:pt idx="7500">-462904908.95640564</cx:pt>
          <cx:pt idx="7501">-2627443202.5173645</cx:pt>
          <cx:pt idx="7502">-2736497277.6207542</cx:pt>
          <cx:pt idx="7503">-3255227910.6245575</cx:pt>
          <cx:pt idx="7504">464221823.09457779</cx:pt>
          <cx:pt idx="7505">-4062587111.5657806</cx:pt>
          <cx:pt idx="7506">-2976331570.0545807</cx:pt>
          <cx:pt idx="7507">474992339.20823288</cx:pt>
          <cx:pt idx="7508">-3051224234.1038513</cx:pt>
          <cx:pt idx="7509">-1265205804.5414658</cx:pt>
          <cx:pt idx="7510">-2997016689.9550209</cx:pt>
          <cx:pt idx="7511">-2898087027.1206818</cx:pt>
          <cx:pt idx="7512">-4113435155.3679733</cx:pt>
          <cx:pt idx="7513">-1284212392.8744545</cx:pt>
          <cx:pt idx="7514">-2606790103.0215683</cx:pt>
          <cx:pt idx="7515">-1102373084.9180298</cx:pt>
          <cx:pt idx="7516">-3473292324.8805618</cx:pt>
          <cx:pt idx="7517">-2430044931.817852</cx:pt>
          <cx:pt idx="7518">-521151008.50124741</cx:pt>
          <cx:pt idx="7519">-1750676259.7530785</cx:pt>
          <cx:pt idx="7520">512277654.46634293</cx:pt>
          <cx:pt idx="7521">516597009.10359955</cx:pt>
          <cx:pt idx="7522">0</cx:pt>
          <cx:pt idx="7523">-5509412083.4664459</cx:pt>
          <cx:pt idx="7524">-7742073196.530426</cx:pt>
          <cx:pt idx="7525">450480704.65128708</cx:pt>
          <cx:pt idx="7526">-915952770.13447189</cx:pt>
          <cx:pt idx="7527">-1248719100.3661118</cx:pt>
          <cx:pt idx="7528">-1064259933.3661079</cx:pt>
          <cx:pt idx="7529">-169658298.0217762</cx:pt>
          <cx:pt idx="7530">-668834218.9852829</cx:pt>
          <cx:pt idx="7531">-1783003680.2024231</cx:pt>
          <cx:pt idx="7532">-1575994368.4274368</cx:pt>
          <cx:pt idx="7533">-1928517653.4464951</cx:pt>
          <cx:pt idx="7534">459568276.16487885</cx:pt>
          <cx:pt idx="7535">-2425613488.1748352</cx:pt>
          <cx:pt idx="7536">-2841035211.6319466</cx:pt>
          <cx:pt idx="7537">-1333939948.2265282</cx:pt>
          <cx:pt idx="7538">-1808746581.6907043</cx:pt>
          <cx:pt idx="7539">-1344509288.0501747</cx:pt>
          <cx:pt idx="7540">352887777.1199131</cx:pt>
          <cx:pt idx="7541">-1855681501.2565918</cx:pt>
          <cx:pt idx="7542">-1462164034.7159958</cx:pt>
          <cx:pt idx="7543">505324860.51808739</cx:pt>
          <cx:pt idx="7544">-2637683910.8997765</cx:pt>
          <cx:pt idx="7545">-1315168890.1236839</cx:pt>
          <cx:pt idx="7546">391511894.37340164</cx:pt>
          <cx:pt idx="7547">-3330968704.9991074</cx:pt>
          <cx:pt idx="7548">-4453549758.8432121</cx:pt>
          <cx:pt idx="7549">174996690.14819717</cx:pt>
          <cx:pt idx="7550">-2321409125.7608337</cx:pt>
          <cx:pt idx="7551">-6627887080.0645599</cx:pt>
          <cx:pt idx="7552">475997306.91883087</cx:pt>
          <cx:pt idx="7553">-12654013.687011719</cx:pt>
          <cx:pt idx="7554">420192065.28282547</cx:pt>
          <cx:pt idx="7555">489949705.27423096</cx:pt>
          <cx:pt idx="7556">-3017964386.6878967</cx:pt>
          <cx:pt idx="7557">-1162461955.4381943</cx:pt>
          <cx:pt idx="7558">-3121746333.8824768</cx:pt>
          <cx:pt idx="7559">-5610969201.2309341</cx:pt>
          <cx:pt idx="7560">-4416886157.4678574</cx:pt>
          <cx:pt idx="7561">-4827251761.8022766</cx:pt>
          <cx:pt idx="7562">-587507125.48541641</cx:pt>
          <cx:pt idx="7563">404911389.78244591</cx:pt>
          <cx:pt idx="7564">-285923663.57430649</cx:pt>
          <cx:pt idx="7565">253786973.62795067</cx:pt>
          <cx:pt idx="7566">-4662162605.0477943</cx:pt>
          <cx:pt idx="7567">-6960013862.7582855</cx:pt>
          <cx:pt idx="7568">-860659520.3683548</cx:pt>
          <cx:pt idx="7569">450007615.52309418</cx:pt>
          <cx:pt idx="7570">-6620041302.7507401</cx:pt>
          <cx:pt idx="7571">476597415.26745987</cx:pt>
          <cx:pt idx="7572">414437134.61306572</cx:pt>
          <cx:pt idx="7573">-1179608600.8733788</cx:pt>
          <cx:pt idx="7574">-3179310592.6172447</cx:pt>
          <cx:pt idx="7575">388924462.74501801</cx:pt>
          <cx:pt idx="7576">430599762.81662369</cx:pt>
          <cx:pt idx="7577">-3171239665.6026459</cx:pt>
          <cx:pt idx="7578">-1827713266.7582436</cx:pt>
          <cx:pt idx="7579">455130563.25430107</cx:pt>
          <cx:pt idx="7580">389031418.47760582</cx:pt>
          <cx:pt idx="7581">498008891.55343628</cx:pt>
          <cx:pt idx="7582">-2630676337.533596</cx:pt>
          <cx:pt idx="7583">-47269778.570217133</cx:pt>
          <cx:pt idx="7584">-1070437714.2071991</cx:pt>
          <cx:pt idx="7585">-265628489.4152832</cx:pt>
          <cx:pt idx="7586">-5067895157.4363861</cx:pt>
          <cx:pt idx="7587">0</cx:pt>
          <cx:pt idx="7588">376166519.11039925</cx:pt>
          <cx:pt idx="7589">493769852.92455673</cx:pt>
          <cx:pt idx="7590">-7500620343.0503502</cx:pt>
          <cx:pt idx="7591">-2858008109.8967323</cx:pt>
          <cx:pt idx="7592">-1420793449.2969284</cx:pt>
          <cx:pt idx="7593">484689826.7208519</cx:pt>
          <cx:pt idx="7594">-3554449966.3539352</cx:pt>
          <cx:pt idx="7595">471482919.4244976</cx:pt>
          <cx:pt idx="7596">-2889284610.8579826</cx:pt>
          <cx:pt idx="7597">-3369775463.4446945</cx:pt>
          <cx:pt idx="7598">-1105150888.3381653</cx:pt>
          <cx:pt idx="7599">309787904.73021317</cx:pt>
          <cx:pt idx="7600">0</cx:pt>
          <cx:pt idx="7601">-2219109656.4767075</cx:pt>
          <cx:pt idx="7602">-4187398527.8820724</cx:pt>
          <cx:pt idx="7603">-4223517868.6695862</cx:pt>
          <cx:pt idx="7604">-692311130.88621521</cx:pt>
          <cx:pt idx="7605">248406118.00237274</cx:pt>
          <cx:pt idx="7606">501224941.41710281</cx:pt>
          <cx:pt idx="7607">490052829.74457169</cx:pt>
          <cx:pt idx="7608">-2042551596.4902229</cx:pt>
          <cx:pt idx="7609">393640536.03297424</cx:pt>
          <cx:pt idx="7610">487819877.23667526</cx:pt>
          <cx:pt idx="7611">-3625666000.9230118</cx:pt>
          <cx:pt idx="7612">-879676084.23492432</cx:pt>
          <cx:pt idx="7613">-3600807690.8225327</cx:pt>
          <cx:pt idx="7614">-2219829139.6354904</cx:pt>
          <cx:pt idx="7615">-3684735325.04422</cx:pt>
          <cx:pt idx="7616">-2378851955.5251961</cx:pt>
          <cx:pt idx="7617">-3445915038.2005119</cx:pt>
          <cx:pt idx="7618">-417725765.51535416</cx:pt>
          <cx:pt idx="7619">-818845389.38018417</cx:pt>
          <cx:pt idx="7620">471282873.71042633</cx:pt>
          <cx:pt idx="7621">-209352975.40340805</cx:pt>
          <cx:pt idx="7622">-3178109189.0456352</cx:pt>
          <cx:pt idx="7623">-1363407447.2303162</cx:pt>
          <cx:pt idx="7624">-1222950526.8070488</cx:pt>
          <cx:pt idx="7625">-1167199713.3205223</cx:pt>
          <cx:pt idx="7626">155610920.98210907</cx:pt>
          <cx:pt idx="7627">364925091.34690094</cx:pt>
          <cx:pt idx="7628">300380387.01286316</cx:pt>
          <cx:pt idx="7629">-28921939.741374969</cx:pt>
          <cx:pt idx="7630">-1981245038.3305168</cx:pt>
          <cx:pt idx="7631">-237574675.89351654</cx:pt>
          <cx:pt idx="7632">-1017363251.3542557</cx:pt>
          <cx:pt idx="7633">473149806.87593842</cx:pt>
          <cx:pt idx="7634">-1005107828.2216644</cx:pt>
          <cx:pt idx="7635">502156786.71382523</cx:pt>
          <cx:pt idx="7636">-2932255367.6172409</cx:pt>
          <cx:pt idx="7637">501361052.86885834</cx:pt>
          <cx:pt idx="7638">-3868162921.418457</cx:pt>
          <cx:pt idx="7639">-5319369547.5196342</cx:pt>
          <cx:pt idx="7640">-663810217.73072433</cx:pt>
          <cx:pt idx="7641">462538342.38399506</cx:pt>
          <cx:pt idx="7642">-2530703527.8180237</cx:pt>
          <cx:pt idx="7643">-2669807658.036499</cx:pt>
          <cx:pt idx="7644">-4784467550.9771385</cx:pt>
          <cx:pt idx="7645">-1625207472.6855278</cx:pt>
          <cx:pt idx="7646">-833570871.91441727</cx:pt>
          <cx:pt idx="7647">166655844.43888474</cx:pt>
          <cx:pt idx="7648">-336640104.90320969</cx:pt>
          <cx:pt idx="7649">-3934326114.738739</cx:pt>
          <cx:pt idx="7650">-18871299.430580139</cx:pt>
          <cx:pt idx="7651">-1111086328.8821716</cx:pt>
          <cx:pt idx="7652">-4082328262.1814995</cx:pt>
          <cx:pt idx="7653">53491798.153091431</cx:pt>
          <cx:pt idx="7654">505512955.31616974</cx:pt>
          <cx:pt idx="7655">460749607.47198868</cx:pt>
          <cx:pt idx="7656">-4309471810.0756912</cx:pt>
          <cx:pt idx="7657">-7008443682.3604736</cx:pt>
          <cx:pt idx="7658">-1977810301.7371693</cx:pt>
          <cx:pt idx="7659">-1664891631.4292221</cx:pt>
          <cx:pt idx="7660">0</cx:pt>
          <cx:pt idx="7661">-1405166297.1164246</cx:pt>
          <cx:pt idx="7662">481903601.01568604</cx:pt>
          <cx:pt idx="7663">-438892993.46890259</cx:pt>
          <cx:pt idx="7664">-2915350233.6721764</cx:pt>
          <cx:pt idx="7665">-2087120693.7686501</cx:pt>
          <cx:pt idx="7666">-2173290686.4570274</cx:pt>
          <cx:pt idx="7667">-225230619.98408127</cx:pt>
          <cx:pt idx="7668">-1102230528.5564499</cx:pt>
          <cx:pt idx="7669">-1184656034.6297989</cx:pt>
          <cx:pt idx="7670">-4865721624.535408</cx:pt>
          <cx:pt idx="7671">-3467141.414440155</cx:pt>
          <cx:pt idx="7672">-2642547167.8534355</cx:pt>
          <cx:pt idx="7673">-289575071.38109207</cx:pt>
          <cx:pt idx="7674">-4624287770.8936157</cx:pt>
          <cx:pt idx="7675">-6000200184.743351</cx:pt>
          <cx:pt idx="7676">-2524842252.0913239</cx:pt>
          <cx:pt idx="7677">-5181916687.2638702</cx:pt>
          <cx:pt idx="7678">-5105922806.1218185</cx:pt>
          <cx:pt idx="7679">-3588661231.0895157</cx:pt>
          <cx:pt idx="7680">466380571.90048981</cx:pt>
          <cx:pt idx="7681">-1821838650.3194771</cx:pt>
          <cx:pt idx="7682">-469552287.54193497</cx:pt>
          <cx:pt idx="7683">-811688895.24482727</cx:pt>
          <cx:pt idx="7684">-263985677.06014633</cx:pt>
          <cx:pt idx="7685">-4735537647.8871765</cx:pt>
          <cx:pt idx="7686">429072787.49588013</cx:pt>
          <cx:pt idx="7687">468314605.75418472</cx:pt>
          <cx:pt idx="7688">-716301603.53570175</cx:pt>
          <cx:pt idx="7689">-1020206830.2085609</cx:pt>
          <cx:pt idx="7690">-2184161478.0912132</cx:pt>
          <cx:pt idx="7691">-4201290080.1433907</cx:pt>
          <cx:pt idx="7692">-3661215519.9065742</cx:pt>
          <cx:pt idx="7693">-1443106753.279007</cx:pt>
          <cx:pt idx="7694">280265648.38682938</cx:pt>
          <cx:pt idx="7695">-55878470.537952423</cx:pt>
          <cx:pt idx="7696">-1601063318.4288445</cx:pt>
          <cx:pt idx="7697">-1793451138.3426056</cx:pt>
          <cx:pt idx="7698">-2847195028.0617447</cx:pt>
          <cx:pt idx="7699">-2154731450.4780655</cx:pt>
          <cx:pt idx="7700">-1634212476.2233696</cx:pt>
          <cx:pt idx="7701">-293192521.87586594</cx:pt>
          <cx:pt idx="7702">-2643772834.8200912</cx:pt>
          <cx:pt idx="7703">-1366485354.8411255</cx:pt>
          <cx:pt idx="7704">-2099249482.9795113</cx:pt>
          <cx:pt idx="7705">197644827.96466446</cx:pt>
          <cx:pt idx="7706">-1089661272.4798546</cx:pt>
          <cx:pt idx="7707">-1290878623.205246</cx:pt>
          <cx:pt idx="7708">-3487033506.5361786</cx:pt>
          <cx:pt idx="7709">-6300656772.1966972</cx:pt>
          <cx:pt idx="7710">-6886466482.9964333</cx:pt>
          <cx:pt idx="7711">-1604462632.2324066</cx:pt>
          <cx:pt idx="7712">-344751245.30955887</cx:pt>
          <cx:pt idx="7713">-2844368091.9744186</cx:pt>
          <cx:pt idx="7714">-341943692.24556351</cx:pt>
          <cx:pt idx="7715">-2262220377.6729546</cx:pt>
          <cx:pt idx="7716">-1220872953.7143555</cx:pt>
          <cx:pt idx="7717">366693932.66612625</cx:pt>
          <cx:pt idx="7718">-1448915119.3994675</cx:pt>
          <cx:pt idx="7719">-1694945176.1998558</cx:pt>
          <cx:pt idx="7720">334815169.71906281</cx:pt>
          <cx:pt idx="7721">-5424064586.3878479</cx:pt>
          <cx:pt idx="7722">-3508384953.4656067</cx:pt>
          <cx:pt idx="7723">-4186909933.3324509</cx:pt>
          <cx:pt idx="7724">-817424145.06781769</cx:pt>
          <cx:pt idx="7725">-1286499439.6673031</cx:pt>
          <cx:pt idx="7726">-638957551.99907112</cx:pt>
          <cx:pt idx="7727">-2871732470.1780434</cx:pt>
          <cx:pt idx="7728">-3312526131.6627808</cx:pt>
          <cx:pt idx="7729">123017657.2638588</cx:pt>
          <cx:pt idx="7730">-931543168.10546112</cx:pt>
          <cx:pt idx="7731">0</cx:pt>
          <cx:pt idx="7732">-1120064322.0501747</cx:pt>
          <cx:pt idx="7733">-542020946.91358185</cx:pt>
          <cx:pt idx="7734">460528673.71390533</cx:pt>
          <cx:pt idx="7735">-1581001794.3825073</cx:pt>
          <cx:pt idx="7736">-5416418275.2489395</cx:pt>
          <cx:pt idx="7737">-884813958.78181076</cx:pt>
          <cx:pt idx="7738">-858824012.00655365</cx:pt>
          <cx:pt idx="7739">-743423053.09666824</cx:pt>
          <cx:pt idx="7740">456888628.63343048</cx:pt>
          <cx:pt idx="7741">-3861149787.4129066</cx:pt>
          <cx:pt idx="7742">465262266.54040718</cx:pt>
          <cx:pt idx="7743">504988602.49082947</cx:pt>
          <cx:pt idx="7744">-6644101747.2727203</cx:pt>
          <cx:pt idx="7745">0</cx:pt>
          <cx:pt idx="7746">452404932.39323044</cx:pt>
          <cx:pt idx="7747">-3173191393.7070961</cx:pt>
          <cx:pt idx="7748">80136912.704921722</cx:pt>
          <cx:pt idx="7749">-214661063.36913681</cx:pt>
          <cx:pt idx="7750">-1251906814.6189423</cx:pt>
          <cx:pt idx="7751">-816690215.59225845</cx:pt>
          <cx:pt idx="7752">-290103319.95129967</cx:pt>
          <cx:pt idx="7753">-5989648462.534668</cx:pt>
          <cx:pt idx="7754">-1343041268.8080559</cx:pt>
          <cx:pt idx="7755">0</cx:pt>
          <cx:pt idx="7756">-4102888982.9988708</cx:pt>
          <cx:pt idx="7757">-2361758160.3392982</cx:pt>
          <cx:pt idx="7758">-1432398888.1627998</cx:pt>
          <cx:pt idx="7759">-1372693345.2291298</cx:pt>
          <cx:pt idx="7760">-2510511791.6623878</cx:pt>
          <cx:pt idx="7761">-1878555367.5506554</cx:pt>
          <cx:pt idx="7762">411264933.93630219</cx:pt>
          <cx:pt idx="7763">-6141489800.681282</cx:pt>
          <cx:pt idx="7764">-1306876768.4318886</cx:pt>
          <cx:pt idx="7765">-3770303582.8983574</cx:pt>
          <cx:pt idx="7766">-486487533.41129684</cx:pt>
          <cx:pt idx="7767">-2131748942.3253136</cx:pt>
          <cx:pt idx="7768">-687640217.73183441</cx:pt>
          <cx:pt idx="7769">-1365860504.9113197</cx:pt>
          <cx:pt idx="7770">129820333.08756256</cx:pt>
          <cx:pt idx="7771">-4429204959.1609344</cx:pt>
          <cx:pt idx="7772">-2510762785.5862427</cx:pt>
          <cx:pt idx="7773">249710822.37284851</cx:pt>
          <cx:pt idx="7774">-3530069767.9195862</cx:pt>
          <cx:pt idx="7775">-1335481675.9118042</cx:pt>
          <cx:pt idx="7776">-786783494.04482269</cx:pt>
          <cx:pt idx="7777">-3396261379.6692886</cx:pt>
          <cx:pt idx="7778">-2152042508.4009399</cx:pt>
          <cx:pt idx="7779">-352079473.68262863</cx:pt>
          <cx:pt idx="7780">-1578885758.5640564</cx:pt>
          <cx:pt idx="7781">-2848072999.1917076</cx:pt>
          <cx:pt idx="7782">-2281723810.229538</cx:pt>
          <cx:pt idx="7783">440346929.9557991</cx:pt>
          <cx:pt idx="7784">-3133083665.3202324</cx:pt>
          <cx:pt idx="7785">-2213968499.5886803</cx:pt>
          <cx:pt idx="7786">-5152398939.3796387</cx:pt>
          <cx:pt idx="7787">-252480877.03377533</cx:pt>
          <cx:pt idx="7788">-2165579795.4056549</cx:pt>
          <cx:pt idx="7789">-3005014385.015007</cx:pt>
          <cx:pt idx="7790">-1944458207.2691498</cx:pt>
          <cx:pt idx="7791">-1542194079.8586884</cx:pt>
          <cx:pt idx="7792">-2001604609.1023064</cx:pt>
          <cx:pt idx="7793">-1968319481.6839027</cx:pt>
          <cx:pt idx="7794">-1920410268.4532928</cx:pt>
          <cx:pt idx="7795">-787740225.04017258</cx:pt>
          <cx:pt idx="7796">-2170943233.5185089</cx:pt>
          <cx:pt idx="7797">-2018953206.1876183</cx:pt>
          <cx:pt idx="7798">-2182112521.5587082</cx:pt>
          <cx:pt idx="7799">332408963.22161484</cx:pt>
          <cx:pt idx="7800">-266318473.21547508</cx:pt>
          <cx:pt idx="7801">-2086190158.6469307</cx:pt>
          <cx:pt idx="7802">-3145384842.5714073</cx:pt>
          <cx:pt idx="7803">-5084790802.9752693</cx:pt>
          <cx:pt idx="7804">-757093759.03752899</cx:pt>
          <cx:pt idx="7805">484363058.48778152</cx:pt>
          <cx:pt idx="7806">-1637007420.964798</cx:pt>
          <cx:pt idx="7807">-3587667964.4379921</cx:pt>
          <cx:pt idx="7808">-3103817124.0556068</cx:pt>
          <cx:pt idx="7809">-3707892043.6975365</cx:pt>
          <cx:pt idx="7810">324557076.19426155</cx:pt>
          <cx:pt idx="7811">-2850660005.3226433</cx:pt>
          <cx:pt idx="7812">-2454201197.7316017</cx:pt>
          <cx:pt idx="7813">-430101177.34264755</cx:pt>
          <cx:pt idx="7814">-11574202.662490845</cx:pt>
          <cx:pt idx="7815">-137116353.9017601</cx:pt>
          <cx:pt idx="7816">-2805578951.3449516</cx:pt>
          <cx:pt idx="7817">-541668659.18546295</cx:pt>
          <cx:pt idx="7818">-3170037248.6875</cx:pt>
          <cx:pt idx="7819">-942450039.47418594</cx:pt>
          <cx:pt idx="7820">-3173030171.1588249</cx:pt>
          <cx:pt idx="7821">312972766.14205551</cx:pt>
          <cx:pt idx="7822">-1163665574.6134567</cx:pt>
          <cx:pt idx="7823">-3055642246.7823868</cx:pt>
          <cx:pt idx="7824">0</cx:pt>
          <cx:pt idx="7825">-3173630547.7755699</cx:pt>
          <cx:pt idx="7826">-1210669757.2676659</cx:pt>
          <cx:pt idx="7827">-1664334524.0047073</cx:pt>
          <cx:pt idx="7828">-3309587840.103344</cx:pt>
          <cx:pt idx="7829">-2048636051.5026703</cx:pt>
          <cx:pt idx="7830">-3590708993.5823135</cx:pt>
          <cx:pt idx="7831">-1343136535.5937271</cx:pt>
          <cx:pt idx="7832">-2225163387.3164749</cx:pt>
          <cx:pt idx="7833">-3874105336.8694687</cx:pt>
          <cx:pt idx="7834">-322986003.02487946</cx:pt>
          <cx:pt idx="7835">-1115446321.4436226</cx:pt>
          <cx:pt idx="7836">-5212378806.7030792</cx:pt>
          <cx:pt idx="7837">-1073659697.9948692</cx:pt>
          <cx:pt idx="7838">-2387887819.5765228</cx:pt>
          <cx:pt idx="7839">442041517.08691406</cx:pt>
          <cx:pt idx="7840">191244343.77702713</cx:pt>
          <cx:pt idx="7841">-1625105086.2721138</cx:pt>
          <cx:pt idx="7842">-1725943750.1075172</cx:pt>
          <cx:pt idx="7843">-2487875597.7534294</cx:pt>
          <cx:pt idx="7844">-425531739.90230942</cx:pt>
          <cx:pt idx="7845">-5163315490.1562729</cx:pt>
          <cx:pt idx="7846">-2729868862.5920258</cx:pt>
          <cx:pt idx="7847">-1086764897.7094345</cx:pt>
          <cx:pt idx="7848">428955709.80862808</cx:pt>
          <cx:pt idx="7849">-17768578.314001083</cx:pt>
          <cx:pt idx="7850">-2853722197.710659</cx:pt>
          <cx:pt idx="7851">-2767639525.8934174</cx:pt>
          <cx:pt idx="7852">-2556253995.6082573</cx:pt>
          <cx:pt idx="7853">-2274633600.5538597</cx:pt>
          <cx:pt idx="7854">-3169880603.4834175</cx:pt>
          <cx:pt idx="7855">-830763785.8722496</cx:pt>
          <cx:pt idx="7856">-244783557.26511002</cx:pt>
          <cx:pt idx="7857">476747561.18493652</cx:pt>
          <cx:pt idx="7858">-4238132713.4471588</cx:pt>
          <cx:pt idx="7859">-3375059169.2212753</cx:pt>
          <cx:pt idx="7860">-2785503074.6312256</cx:pt>
          <cx:pt idx="7861">-2983879821.7949295</cx:pt>
          <cx:pt idx="7862">-3809238615.416172</cx:pt>
          <cx:pt idx="7863">162367401.33503532</cx:pt>
          <cx:pt idx="7864">-2421604952.270668</cx:pt>
          <cx:pt idx="7865">-3015085163.210743</cx:pt>
          <cx:pt idx="7866">-909952307.54856873</cx:pt>
          <cx:pt idx="7867">-6559201975.0359573</cx:pt>
          <cx:pt idx="7868">-450654654.49446487</cx:pt>
          <cx:pt idx="7869">-1758343968.6394844</cx:pt>
          <cx:pt idx="7870">-951534736.20528412</cx:pt>
          <cx:pt idx="7871">-3376794380.2014885</cx:pt>
          <cx:pt idx="7872">-695015279.43796539</cx:pt>
          <cx:pt idx="7873">-3404026747.614315</cx:pt>
          <cx:pt idx="7874">-9201371.31042099</cx:pt>
          <cx:pt idx="7875">-5138142299.596344</cx:pt>
          <cx:pt idx="7876">463106595.05467224</cx:pt>
          <cx:pt idx="7877">-2164366761.7555542</cx:pt>
          <cx:pt idx="7878">-1971247447.220295</cx:pt>
          <cx:pt idx="7879">0</cx:pt>
          <cx:pt idx="7880">-1279669499.345192</cx:pt>
          <cx:pt idx="7881">431923137.58748055</cx:pt>
          <cx:pt idx="7882">-1757464270.302784</cx:pt>
          <cx:pt idx="7883">-1029350087.2248116</cx:pt>
          <cx:pt idx="7884">-1361092001.8016167</cx:pt>
          <cx:pt idx="7885">-920115191.41935349</cx:pt>
          <cx:pt idx="7886">-4032742756.6635818</cx:pt>
          <cx:pt idx="7887">-4346629474.5503082</cx:pt>
          <cx:pt idx="7888">-180072040.57092285</cx:pt>
          <cx:pt idx="7889">-240065598.19547272</cx:pt>
          <cx:pt idx="7890">-811805384.2540741</cx:pt>
          <cx:pt idx="7891">-1286468932.8009529</cx:pt>
          <cx:pt idx="7892">-2223613002.5328102</cx:pt>
          <cx:pt idx="7893">-5328761899.8709106</cx:pt>
          <cx:pt idx="7894">125227805.5632019</cx:pt>
          <cx:pt idx="7895">445679891.81270409</cx:pt>
          <cx:pt idx="7896">-632287940.79901123</cx:pt>
          <cx:pt idx="7897">-670350912.60004044</cx:pt>
          <cx:pt idx="7898">-2920002646.1245079</cx:pt>
          <cx:pt idx="7899">-3077944806.2405663</cx:pt>
          <cx:pt idx="7900">-2068543246.9552002</cx:pt>
          <cx:pt idx="7901">127279016.75086975</cx:pt>
          <cx:pt idx="7902">184289466.69895172</cx:pt>
          <cx:pt idx="7903">-1186049049.9423904</cx:pt>
          <cx:pt idx="7904">-141982299.44770241</cx:pt>
          <cx:pt idx="7905">-3451771148.2708969</cx:pt>
          <cx:pt idx="7906">495840207.10476303</cx:pt>
          <cx:pt idx="7907">-2829650685.4323997</cx:pt>
          <cx:pt idx="7908">-4685303382.6309738</cx:pt>
          <cx:pt idx="7909">457749704.84289551</cx:pt>
          <cx:pt idx="7910">-1986902268.3859901</cx:pt>
          <cx:pt idx="7911">-5073796627.2569351</cx:pt>
          <cx:pt idx="7912">-1125838237.4435081</cx:pt>
          <cx:pt idx="7913">-641548634.37064743</cx:pt>
          <cx:pt idx="7914">-686845537.29991913</cx:pt>
          <cx:pt idx="7915">252050982.4213295</cx:pt>
          <cx:pt idx="7916">-1291668985.8502102</cx:pt>
          <cx:pt idx="7917">-3041036421.1308289</cx:pt>
          <cx:pt idx="7918">420329969.65111732</cx:pt>
          <cx:pt idx="7919">-3922622262.8227005</cx:pt>
          <cx:pt idx="7920">-2945135915.5321312</cx:pt>
          <cx:pt idx="7921">-1376204189.2081757</cx:pt>
          <cx:pt idx="7922">-2062372081.2915955</cx:pt>
          <cx:pt idx="7923">-1440099005.9394836</cx:pt>
          <cx:pt idx="7924">0</cx:pt>
          <cx:pt idx="7925">299574532.95847702</cx:pt>
          <cx:pt idx="7926">-2570725484.7447357</cx:pt>
          <cx:pt idx="7927">132698284.56530762</cx:pt>
          <cx:pt idx="7928">354251830.13488197</cx:pt>
          <cx:pt idx="7929">365086528.86465073</cx:pt>
          <cx:pt idx="7930">158078235.99971771</cx:pt>
          <cx:pt idx="7931">-818972759.02416229</cx:pt>
          <cx:pt idx="7932">464251327.48983955</cx:pt>
          <cx:pt idx="7933">-1012576198.8932686</cx:pt>
          <cx:pt idx="7934">-2864089827.3466492</cx:pt>
          <cx:pt idx="7935">0</cx:pt>
          <cx:pt idx="7936">-3109209400.6108398</cx:pt>
          <cx:pt idx="7937">-1021398585.7646141</cx:pt>
          <cx:pt idx="7938">-3071210073.4379845</cx:pt>
          <cx:pt idx="7939">-733625311.34448624</cx:pt>
          <cx:pt idx="7940">-2144209754.1785812</cx:pt>
          <cx:pt idx="7941">-788520034.0887413</cx:pt>
          <cx:pt idx="7942">-452442819.46446609</cx:pt>
          <cx:pt idx="7943">-8861731505.7740631</cx:pt>
          <cx:pt idx="7944">-1620919119.4993057</cx:pt>
          <cx:pt idx="7945">-2860491792.8046188</cx:pt>
          <cx:pt idx="7946">172690942.47579956</cx:pt>
          <cx:pt idx="7947">-1259146319.5655212</cx:pt>
          <cx:pt idx="7948">-2355659658.1058006</cx:pt>
          <cx:pt idx="7949">-2938048309.2863846</cx:pt>
          <cx:pt idx="7950">-2738518562.4616394</cx:pt>
          <cx:pt idx="7951">-2120692773.7193336</cx:pt>
          <cx:pt idx="7952">-3713723292.0736809</cx:pt>
          <cx:pt idx="7953">-2214902348.0976524</cx:pt>
          <cx:pt idx="7954">-2738506004.2367325</cx:pt>
          <cx:pt idx="7955">-2106142072.4589615</cx:pt>
          <cx:pt idx="7956">-1151494784.3451118</cx:pt>
          <cx:pt idx="7957">-504313995.64056396</cx:pt>
          <cx:pt idx="7958">-766855212.94161987</cx:pt>
          <cx:pt idx="7959">-1800780732.2339401</cx:pt>
          <cx:pt idx="7960">-3120533268.4697151</cx:pt>
          <cx:pt idx="7961">-2079533547.6988602</cx:pt>
          <cx:pt idx="7962">-1901155687.6268768</cx:pt>
          <cx:pt idx="7963">-1858431472.096817</cx:pt>
          <cx:pt idx="7964">-1185362468.4797592</cx:pt>
          <cx:pt idx="7965">-2676127435.114109</cx:pt>
          <cx:pt idx="7966">-4144238858.7835655</cx:pt>
          <cx:pt idx="7967">-1075486245.6315536</cx:pt>
          <cx:pt idx="7968">-1819891203.2476463</cx:pt>
          <cx:pt idx="7969">-5750800825.0517197</cx:pt>
          <cx:pt idx="7970">-2364731872.3227158</cx:pt>
          <cx:pt idx="7971">488659837.67114258</cx:pt>
          <cx:pt idx="7972">-1407863589.9101105</cx:pt>
          <cx:pt idx="7973">-5508041089.4076347</cx:pt>
          <cx:pt idx="7974">-6268215626.8456497</cx:pt>
          <cx:pt idx="7975">-2438301345.1672745</cx:pt>
          <cx:pt idx="7976">-1467646296.5771751</cx:pt>
          <cx:pt idx="7977">-3041306501.5722847</cx:pt>
          <cx:pt idx="7978">374611318.95492172</cx:pt>
          <cx:pt idx="7979">-872548676.68836975</cx:pt>
          <cx:pt idx="7980">-542595302.08610916</cx:pt>
          <cx:pt idx="7981">27082357.065303802</cx:pt>
          <cx:pt idx="7982">-1286434476.879467</cx:pt>
          <cx:pt idx="7983">-1794422183.9429779</cx:pt>
          <cx:pt idx="7984">-4602734982.7728653</cx:pt>
          <cx:pt idx="7985">-2467287992.6051216</cx:pt>
          <cx:pt idx="7986">-1058614940.3837814</cx:pt>
          <cx:pt idx="7987">0</cx:pt>
          <cx:pt idx="7988">-3870539150.8498611</cx:pt>
          <cx:pt idx="7989">-1548415311.85392</cx:pt>
          <cx:pt idx="7990">-2897853561.5173378</cx:pt>
          <cx:pt idx="7991">-575804137.07324409</cx:pt>
          <cx:pt idx="7992">-1712060165.68647</cx:pt>
          <cx:pt idx="7993">-820523081.69053268</cx:pt>
          <cx:pt idx="7994">-3021010814.6375656</cx:pt>
          <cx:pt idx="7995">-3271591111.9539528</cx:pt>
          <cx:pt idx="7996">-4049912569.27845</cx:pt>
          <cx:pt idx="7997">-7315998640.273735</cx:pt>
          <cx:pt idx="7998">-3421742253.5788689</cx:pt>
          <cx:pt idx="7999">-4765878211.2040062</cx:pt>
          <cx:pt idx="8000">-954242127.29629517</cx:pt>
          <cx:pt idx="8001">-1426298989.6474228</cx:pt>
          <cx:pt idx="8002">49441310.85051918</cx:pt>
          <cx:pt idx="8003">489374376.86761093</cx:pt>
          <cx:pt idx="8004">-4365546467.7680435</cx:pt>
          <cx:pt idx="8005">463294400.72299576</cx:pt>
          <cx:pt idx="8006">-3289362912.0514603</cx:pt>
          <cx:pt idx="8007">-4902107025.8341103</cx:pt>
          <cx:pt idx="8008">-525076524.23734283</cx:pt>
          <cx:pt idx="8009">-1216260599.2852859</cx:pt>
          <cx:pt idx="8010">-52134016.222677231</cx:pt>
          <cx:pt idx="8011">-1484452429.2158813</cx:pt>
          <cx:pt idx="8012">-1286033078.0751114</cx:pt>
          <cx:pt idx="8013">-2800862616.9750824</cx:pt>
          <cx:pt idx="8014">459682056.10495377</cx:pt>
          <cx:pt idx="8015">-859098975.7052002</cx:pt>
          <cx:pt idx="8016">-583807124.63496399</cx:pt>
          <cx:pt idx="8017">-1858105670.1178474</cx:pt>
          <cx:pt idx="8018">-107020000.86543083</cx:pt>
          <cx:pt idx="8019">-234148069.36935425</cx:pt>
          <cx:pt idx="8020">-455792526.69003677</cx:pt>
          <cx:pt idx="8021">-1226779322.3246651</cx:pt>
          <cx:pt idx="8022">-327844061.20204544</cx:pt>
          <cx:pt idx="8023">-1944929792.5606194</cx:pt>
          <cx:pt idx="8024">410818523.05021858</cx:pt>
          <cx:pt idx="8025">-4172568785.9473343</cx:pt>
          <cx:pt idx="8026">-2234370377.9319305</cx:pt>
          <cx:pt idx="8027">447935948.88967514</cx:pt>
          <cx:pt idx="8028">515665560.63799858</cx:pt>
          <cx:pt idx="8029">-718036622.8012886</cx:pt>
          <cx:pt idx="8030">-2856586745.0662308</cx:pt>
          <cx:pt idx="8031">-1055014719.0769196</cx:pt>
          <cx:pt idx="8032">-3709184243.2245255</cx:pt>
          <cx:pt idx="8033">-1896287074.5621109</cx:pt>
          <cx:pt idx="8034">-3825581943.5334015</cx:pt>
          <cx:pt idx="8035">-2143098651.5621758</cx:pt>
          <cx:pt idx="8036">-3253366018.4693527</cx:pt>
          <cx:pt idx="8037">-424604253.51147079</cx:pt>
          <cx:pt idx="8038">-1930515224.9274139</cx:pt>
          <cx:pt idx="8039">-2949009899.2370605</cx:pt>
          <cx:pt idx="8040">-2286752991.9367638</cx:pt>
          <cx:pt idx="8041">-1582932253.3011742</cx:pt>
          <cx:pt idx="8042">-2038121551.1413231</cx:pt>
          <cx:pt idx="8043">-1304436471.6072693</cx:pt>
          <cx:pt idx="8044">-490393248.03223419</cx:pt>
          <cx:pt idx="8045">255949424.31093788</cx:pt>
          <cx:pt idx="8046">-809428761.2624588</cx:pt>
          <cx:pt idx="8047">43585989.844280243</cx:pt>
          <cx:pt idx="8048">-2056698490.023407</cx:pt>
          <cx:pt idx="8049">34114278.265354156</cx:pt>
          <cx:pt idx="8050">-464011285.1298008</cx:pt>
          <cx:pt idx="8051">-4237575084.523468</cx:pt>
          <cx:pt idx="8052">498384346.0494194</cx:pt>
          <cx:pt idx="8053">114092019.14626884</cx:pt>
          <cx:pt idx="8054">465479956.9378376</cx:pt>
          <cx:pt idx="8055">-3336859344.1487617</cx:pt>
          <cx:pt idx="8056">-2635082414.7271843</cx:pt>
          <cx:pt idx="8057">-952868027.99601746</cx:pt>
          <cx:pt idx="8058">-893465072.85948944</cx:pt>
          <cx:pt idx="8059">-2106168957.4690018</cx:pt>
          <cx:pt idx="8060">-2296260531.6154861</cx:pt>
          <cx:pt idx="8061">-305101718.08956909</cx:pt>
          <cx:pt idx="8062">-2642483112.8354378</cx:pt>
          <cx:pt idx="8063">-3498457385.7209244</cx:pt>
          <cx:pt idx="8064">-852368862.24481583</cx:pt>
          <cx:pt idx="8065">-3887592242.3856506</cx:pt>
          <cx:pt idx="8066">-1108946465.669426</cx:pt>
          <cx:pt idx="8067">-4442824367.4564056</cx:pt>
          <cx:pt idx="8068">-2310670978.7494621</cx:pt>
          <cx:pt idx="8069">-2363058723.2663269</cx:pt>
          <cx:pt idx="8070">-2215933789.5454063</cx:pt>
          <cx:pt idx="8071">-1222601692.927002</cx:pt>
          <cx:pt idx="8072">-1056930709.394207</cx:pt>
          <cx:pt idx="8073">-1036134991.5539742</cx:pt>
          <cx:pt idx="8074">-1253541252.9979439</cx:pt>
          <cx:pt idx="8075">-3624486600.8159485</cx:pt>
          <cx:pt idx="8076">279394140.47730255</cx:pt>
          <cx:pt idx="8077">-1230605498.2610664</cx:pt>
          <cx:pt idx="8078">-236826387.5945816</cx:pt>
          <cx:pt idx="8079">-2375683168.4396782</cx:pt>
          <cx:pt idx="8080">491953907.3636837</cx:pt>
          <cx:pt idx="8081">-1339488193.8875237</cx:pt>
          <cx:pt idx="8082">-1968274147.8966599</cx:pt>
          <cx:pt idx="8083">-960660946.25263596</cx:pt>
          <cx:pt idx="8084">-1452878339.4778099</cx:pt>
          <cx:pt idx="8085">-943555714.27901077</cx:pt>
          <cx:pt idx="8086">480397970.49148178</cx:pt>
          <cx:pt idx="8087">-5814394415.9237328</cx:pt>
          <cx:pt idx="8088">-412027646.0551033</cx:pt>
          <cx:pt idx="8089">-722544586.8751564</cx:pt>
          <cx:pt idx="8090">-1700332138.0742645</cx:pt>
          <cx:pt idx="8091">451575365.94439888</cx:pt>
          <cx:pt idx="8092">-3583206313.2162247</cx:pt>
          <cx:pt idx="8093">462639096.2771225</cx:pt>
          <cx:pt idx="8094">-913606340.24927139</cx:pt>
          <cx:pt idx="8095">-4561931372.6334381</cx:pt>
          <cx:pt idx="8096">-2209373611.4836655</cx:pt>
          <cx:pt idx="8097">-3515612064.8193207</cx:pt>
          <cx:pt idx="8098">-192547305.94556046</cx:pt>
          <cx:pt idx="8099">-3968410477.1098824</cx:pt>
          <cx:pt idx="8100">-3460308963.9779663</cx:pt>
          <cx:pt idx="8101">-1976188927.5192261</cx:pt>
          <cx:pt idx="8102">452751155.84937668</cx:pt>
          <cx:pt idx="8103">274152358.28876877</cx:pt>
          <cx:pt idx="8104">-3704856936.1597366</cx:pt>
          <cx:pt idx="8105">-439992731.05108643</cx:pt>
          <cx:pt idx="8106">-3857384376.9127121</cx:pt>
          <cx:pt idx="8107">474443857.20533752</cx:pt>
          <cx:pt idx="8108">-1024527558.2442589</cx:pt>
          <cx:pt idx="8109">0</cx:pt>
          <cx:pt idx="8110">-3661871299.0099869</cx:pt>
          <cx:pt idx="8111">0</cx:pt>
          <cx:pt idx="8112">-1093576502.1460686</cx:pt>
          <cx:pt idx="8113">-3329055446.7406998</cx:pt>
          <cx:pt idx="8114">-4327184189.2277412</cx:pt>
          <cx:pt idx="8115">-1599441155.0114403</cx:pt>
          <cx:pt idx="8116">-763118798.77261734</cx:pt>
          <cx:pt idx="8117">-1566596463.6493187</cx:pt>
          <cx:pt idx="8118">-2817319842.4049454</cx:pt>
          <cx:pt idx="8119">-1588570628.2408371</cx:pt>
          <cx:pt idx="8120">-313295747.43944931</cx:pt>
          <cx:pt idx="8121">-4261153723.014904</cx:pt>
          <cx:pt idx="8122">-1784762156.9854584</cx:pt>
          <cx:pt idx="8123">-2795268513.5549545</cx:pt>
          <cx:pt idx="8124">-3583072318.3546371</cx:pt>
          <cx:pt idx="8125">-613359920.59814072</cx:pt>
          <cx:pt idx="8126">-398166246.35676575</cx:pt>
          <cx:pt idx="8127">-413279596.09495544</cx:pt>
          <cx:pt idx="8128">-1526500784.6184082</cx:pt>
          <cx:pt idx="8129">-5373279195.0399208</cx:pt>
          <cx:pt idx="8130">-2268067922.0174866</cx:pt>
          <cx:pt idx="8131">-2350325315.6821213</cx:pt>
          <cx:pt idx="8132">-3225184451.6518784</cx:pt>
          <cx:pt idx="8133">442572352.71448898</cx:pt>
          <cx:pt idx="8134">-2396954297.426445</cx:pt>
          <cx:pt idx="8135">-2552276866.1852951</cx:pt>
          <cx:pt idx="8136">465388482.96761322</cx:pt>
          <cx:pt idx="8137">-1165536337.7466259</cx:pt>
          <cx:pt idx="8138">-1549962535.1448708</cx:pt>
          <cx:pt idx="8139">-2828275156.3389282</cx:pt>
          <cx:pt idx="8140">-5358755852.7725639</cx:pt>
          <cx:pt idx="8141">0</cx:pt>
          <cx:pt idx="8142">-1361501862.2618332</cx:pt>
          <cx:pt idx="8143">251888795.38388062</cx:pt>
          <cx:pt idx="8144">-3157418231.6827545</cx:pt>
          <cx:pt idx="8145">-3885596160.2961807</cx:pt>
          <cx:pt idx="8146">-951614624.49969482</cx:pt>
          <cx:pt idx="8147">-5889050273.151165</cx:pt>
          <cx:pt idx="8148">-703497197.44550705</cx:pt>
          <cx:pt idx="8149">-370191464.19450378</cx:pt>
          <cx:pt idx="8150">-1688656282.4355545</cx:pt>
          <cx:pt idx="8151">-4134018766.0204086</cx:pt>
          <cx:pt idx="8152">-1943573575.4578743</cx:pt>
          <cx:pt idx="8153">447060498.60651398</cx:pt>
          <cx:pt idx="8154">-1512373206.5622368</cx:pt>
          <cx:pt idx="8155">-988294330.1906929</cx:pt>
          <cx:pt idx="8156">-6006599363.3874397</cx:pt>
          <cx:pt idx="8157">-1888775432.8870125</cx:pt>
          <cx:pt idx="8158">-5381128154.3325348</cx:pt>
          <cx:pt idx="8159">-1245940130.4969521</cx:pt>
          <cx:pt idx="8160">-2881263792.6582108</cx:pt>
          <cx:pt idx="8161">-2005746235.4339256</cx:pt>
          <cx:pt idx="8162">0</cx:pt>
          <cx:pt idx="8163">-2352755150.6941605</cx:pt>
          <cx:pt idx="8164">-4846534034.6963844</cx:pt>
          <cx:pt idx="8165">435586669.23439789</cx:pt>
          <cx:pt idx="8166">409399211.28126144</cx:pt>
          <cx:pt idx="8167">-1621103802.2829819</cx:pt>
          <cx:pt idx="8168">61100145.361345291</cx:pt>
          <cx:pt idx="8169">-1951962430.0197182</cx:pt>
          <cx:pt idx="8170">-615631898.81145096</cx:pt>
          <cx:pt idx="8171">-680058953.07283783</cx:pt>
          <cx:pt idx="8172">-688968617.10074615</cx:pt>
          <cx:pt idx="8173">-1831243128.1764374</cx:pt>
          <cx:pt idx="8174">-138606314.42505264</cx:pt>
          <cx:pt idx="8175">-1721020668.7028999</cx:pt>
          <cx:pt idx="8176">-1837263806.8321075</cx:pt>
          <cx:pt idx="8177">-665808331.1532135</cx:pt>
          <cx:pt idx="8178">-909761262.73940659</cx:pt>
          <cx:pt idx="8179">-1484095942.0437241</cx:pt>
          <cx:pt idx="8180">-659242220.8391037</cx:pt>
          <cx:pt idx="8181">-4367166145.0666809</cx:pt>
          <cx:pt idx="8182">-3045303889.2505417</cx:pt>
          <cx:pt idx="8183">454913529.21731567</cx:pt>
          <cx:pt idx="8184">-4763192159.4658165</cx:pt>
          <cx:pt idx="8185">157746660.85959625</cx:pt>
          <cx:pt idx="8186">-1871428059.1899948</cx:pt>
          <cx:pt idx="8187">-1436394147.7829933</cx:pt>
          <cx:pt idx="8188">-798185670.68920135</cx:pt>
          <cx:pt idx="8189">-91002183.651802063</cx:pt>
          <cx:pt idx="8190">504568556.05970001</cx:pt>
          <cx:pt idx="8191">-521298798.04797745</cx:pt>
          <cx:pt idx="8192">-2405870039.0190811</cx:pt>
          <cx:pt idx="8193">-2025781860.7916908</cx:pt>
          <cx:pt idx="8194">-1720535503.6882057</cx:pt>
          <cx:pt idx="8195">-243253405.20072556</cx:pt>
          <cx:pt idx="8196">-339891997.47595596</cx:pt>
          <cx:pt idx="8197">-587960196.49941635</cx:pt>
          <cx:pt idx="8198">-290271971.50653839</cx:pt>
          <cx:pt idx="8199">-3852305868.0390091</cx:pt>
          <cx:pt idx="8200">-2971448099.5687141</cx:pt>
          <cx:pt idx="8201">-904232198.90362167</cx:pt>
          <cx:pt idx="8202">-1323771165.1808128</cx:pt>
          <cx:pt idx="8203">-1055559665.7994461</cx:pt>
          <cx:pt idx="8204">-1593841995.8150864</cx:pt>
          <cx:pt idx="8205">-1441973194.9790783</cx:pt>
          <cx:pt idx="8206">-2703465736.4176788</cx:pt>
          <cx:pt idx="8207">-2218343363.8345451</cx:pt>
          <cx:pt idx="8208">-7756565105.9481964</cx:pt>
          <cx:pt idx="8209">-2135318320.1008759</cx:pt>
          <cx:pt idx="8210">-2252579887.4000168</cx:pt>
          <cx:pt idx="8211">-1980884750.6269569</cx:pt>
          <cx:pt idx="8212">-1935685546.563179</cx:pt>
          <cx:pt idx="8213">-3169841900.1150322</cx:pt>
          <cx:pt idx="8214">-394532675.30604172</cx:pt>
          <cx:pt idx="8215">-433779334.4365921</cx:pt>
          <cx:pt idx="8216">420427443.72069931</cx:pt>
          <cx:pt idx="8217">-1202620219.223465</cx:pt>
          <cx:pt idx="8218">-1679879306.4841003</cx:pt>
          <cx:pt idx="8219">-800323981.65095901</cx:pt>
          <cx:pt idx="8220">-1179920375.395256</cx:pt>
          <cx:pt idx="8221">-2128237733.4670677</cx:pt>
          <cx:pt idx="8222">-596254429.84549713</cx:pt>
          <cx:pt idx="8223">-3575574599.1196861</cx:pt>
          <cx:pt idx="8224">-2355597439.4013901</cx:pt>
          <cx:pt idx="8225">-4658489450.4676743</cx:pt>
          <cx:pt idx="8226">73955952.494878769</cx:pt>
          <cx:pt idx="8227">-1221242106.0494118</cx:pt>
          <cx:pt idx="8228">-427355381.57217407</cx:pt>
          <cx:pt idx="8229">-4018033408.130703</cx:pt>
          <cx:pt idx="8230">2216286.6409988403</cx:pt>
          <cx:pt idx="8231">276475986.79089355</cx:pt>
          <cx:pt idx="8232">-1567051092.3446121</cx:pt>
          <cx:pt idx="8233">-3959048562.2617874</cx:pt>
          <cx:pt idx="8234">-1671956793.0827103</cx:pt>
          <cx:pt idx="8235">-192196604.80815125</cx:pt>
          <cx:pt idx="8236">-2594303465.015667</cx:pt>
          <cx:pt idx="8237">-1378406121.2378845</cx:pt>
          <cx:pt idx="8238">496869802.33835411</cx:pt>
          <cx:pt idx="8239">-557263254.77960205</cx:pt>
          <cx:pt idx="8240">-5402154621.2920761</cx:pt>
          <cx:pt idx="8241">-1088029368.4263611</cx:pt>
          <cx:pt idx="8242">82239237.010124207</cx:pt>
          <cx:pt idx="8243">-438693227.11942673</cx:pt>
          <cx:pt idx="8244">398082408.72721863</cx:pt>
          <cx:pt idx="8245">-2472288753.6433525</cx:pt>
          <cx:pt idx="8246">-399713511.48957062</cx:pt>
          <cx:pt idx="8247">-532537352.52980804</cx:pt>
          <cx:pt idx="8248">-1426381801.736927</cx:pt>
          <cx:pt idx="8249">-334320770.58078766</cx:pt>
          <cx:pt idx="8250">-238201583.48448944</cx:pt>
          <cx:pt idx="8251">-3945633279.1605225</cx:pt>
          <cx:pt idx="8252">146331813.27194214</cx:pt>
          <cx:pt idx="8253">-412094810.0994339</cx:pt>
          <cx:pt idx="8254">-4171798046.4911499</cx:pt>
          <cx:pt idx="8255">-2766656265.4673309</cx:pt>
          <cx:pt idx="8256">-1591048012.1853828</cx:pt>
          <cx:pt idx="8257">445071608.33165741</cx:pt>
          <cx:pt idx="8258">401103201.58132172</cx:pt>
          <cx:pt idx="8259">-1491180521.3384895</cx:pt>
          <cx:pt idx="8260">472499710.04728317</cx:pt>
          <cx:pt idx="8261">-3957574365.5894432</cx:pt>
          <cx:pt idx="8262">-4137226966.120945</cx:pt>
          <cx:pt idx="8263">-198242872.93453217</cx:pt>
          <cx:pt idx="8264">-1547145528.0172997</cx:pt>
          <cx:pt idx="8265">-3122538411.6317444</cx:pt>
          <cx:pt idx="8266">-5562307725.9869804</cx:pt>
          <cx:pt idx="8267">-3882506956.2150497</cx:pt>
          <cx:pt idx="8268">-6256524233.1274147</cx:pt>
          <cx:pt idx="8269">-1615170464.5527115</cx:pt>
          <cx:pt idx="8270">-1818571274.7223969</cx:pt>
          <cx:pt idx="8271">359776029.73485947</cx:pt>
          <cx:pt idx="8272">-2764608553.9599342</cx:pt>
          <cx:pt idx="8273">-2282152955.0839005</cx:pt>
          <cx:pt idx="8274">-4539894493.9938126</cx:pt>
          <cx:pt idx="8275">459003412.08951569</cx:pt>
          <cx:pt idx="8276">-665806265.67760086</cx:pt>
          <cx:pt idx="8277">-3367785225.3000183</cx:pt>
          <cx:pt idx="8278">-3275085130.5726051</cx:pt>
          <cx:pt idx="8279">-636635332.77132797</cx:pt>
          <cx:pt idx="8280">-652326034.99595642</cx:pt>
          <cx:pt idx="8281">437305926.10496902</cx:pt>
          <cx:pt idx="8282">-2668500623.731144</cx:pt>
          <cx:pt idx="8283">-3488444168.1749802</cx:pt>
          <cx:pt idx="8284">-2609257777.9879379</cx:pt>
          <cx:pt idx="8285">-4260246218.4307671</cx:pt>
          <cx:pt idx="8286">-4751171832.0429306</cx:pt>
          <cx:pt idx="8287">-3398815262.3015709</cx:pt>
          <cx:pt idx="8288">-7044314701.0793419</cx:pt>
          <cx:pt idx="8289">-596921840.70199966</cx:pt>
          <cx:pt idx="8290">-1828170958.5953217</cx:pt>
          <cx:pt idx="8291">-376190206.79986191</cx:pt>
          <cx:pt idx="8292">-8173482930.5544739</cx:pt>
          <cx:pt idx="8293">-4260891431.2603951</cx:pt>
          <cx:pt idx="8294">-3798949812.195034</cx:pt>
          <cx:pt idx="8295">-913687069.90930176</cx:pt>
          <cx:pt idx="8296">-1115311746.6245766</cx:pt>
          <cx:pt idx="8297">-3776855304.0821533</cx:pt>
          <cx:pt idx="8298">-2400704119.5958099</cx:pt>
          <cx:pt idx="8299">-2421220081.6258583</cx:pt>
          <cx:pt idx="8300">-2296139913.2028885</cx:pt>
          <cx:pt idx="8301">-1853154150.4163055</cx:pt>
          <cx:pt idx="8302">-1965926665.0430145</cx:pt>
          <cx:pt idx="8303">304672744.2787323</cx:pt>
          <cx:pt idx="8304">-2290679173.3915253</cx:pt>
          <cx:pt idx="8305">-7711954134.9853363</cx:pt>
          <cx:pt idx="8306">-1629858587.6292419</cx:pt>
          <cx:pt idx="8307">-893415973.93912506</cx:pt>
          <cx:pt idx="8308">-339431919.0826416</cx:pt>
          <cx:pt idx="8309">-7686720443.6864624</cx:pt>
          <cx:pt idx="8310">-3100577465.8352852</cx:pt>
          <cx:pt idx="8311">-1467752933.2075577</cx:pt>
          <cx:pt idx="8312">-1187822557.8835258</cx:pt>
          <cx:pt idx="8313">-1823271386.7455254</cx:pt>
          <cx:pt idx="8314">-182752173.79254532</cx:pt>
          <cx:pt idx="8315">-4616043918.6928329</cx:pt>
          <cx:pt idx="8316">-203742875.11687851</cx:pt>
          <cx:pt idx="8317">-2489366931.3853378</cx:pt>
          <cx:pt idx="8318">-6042524930.1172638</cx:pt>
          <cx:pt idx="8319">41510391.84405899</cx:pt>
          <cx:pt idx="8320">-1269907214.3221664</cx:pt>
          <cx:pt idx="8321">-634760696.43874359</cx:pt>
          <cx:pt idx="8322">481218111.18108559</cx:pt>
          <cx:pt idx="8323">-857833312.14640427</cx:pt>
          <cx:pt idx="8324">444380416.29024124</cx:pt>
          <cx:pt idx="8325">-4259161939.7922745</cx:pt>
          <cx:pt idx="8326">-4781600877.2050133</cx:pt>
          <cx:pt idx="8327">-284827733.04689789</cx:pt>
          <cx:pt idx="8328">-1448198667.5351753</cx:pt>
          <cx:pt idx="8329">-455730312.97629929</cx:pt>
          <cx:pt idx="8330">-2086852447.0004234</cx:pt>
          <cx:pt idx="8331">-353226567.85004044</cx:pt>
          <cx:pt idx="8332">456605017.10383034</cx:pt>
          <cx:pt idx="8333">153306566.04450417</cx:pt>
          <cx:pt idx="8334">-3934254089.9360962</cx:pt>
          <cx:pt idx="8335">-3575711997.1249771</cx:pt>
          <cx:pt idx="8336">-1612607948.6475525</cx:pt>
          <cx:pt idx="8337">-864950508.93644905</cx:pt>
          <cx:pt idx="8338">-1585339660.2785912</cx:pt>
          <cx:pt idx="8339">-7192134728.0822372</cx:pt>
          <cx:pt idx="8340">198350699.80076218</cx:pt>
          <cx:pt idx="8341">-1640456489.9014511</cx:pt>
          <cx:pt idx="8342">456905432.50953293</cx:pt>
          <cx:pt idx="8343">-2899472414.382576</cx:pt>
          <cx:pt idx="8344">-3028445396.3349571</cx:pt>
          <cx:pt idx="8345">-3031006611.0285759</cx:pt>
          <cx:pt idx="8346">497966023.1325798</cx:pt>
          <cx:pt idx="8347">-2732983778.1638718</cx:pt>
          <cx:pt idx="8348">-1615936545.8168983</cx:pt>
          <cx:pt idx="8349">-1332460870.9849548</cx:pt>
          <cx:pt idx="8350">427575214.71662903</cx:pt>
          <cx:pt idx="8351">-1417062900.8295174</cx:pt>
          <cx:pt idx="8352">-3571404305.8913498</cx:pt>
          <cx:pt idx="8353">-2305199583.5576477</cx:pt>
          <cx:pt idx="8354">-3556209565.9189262</cx:pt>
          <cx:pt idx="8355">-3740730392.8506355</cx:pt>
          <cx:pt idx="8356">-3434388638.5893898</cx:pt>
          <cx:pt idx="8357">-2000629368.1942673</cx:pt>
          <cx:pt idx="8358">-2102112166.8649521</cx:pt>
          <cx:pt idx="8359">-1117450426.233757</cx:pt>
          <cx:pt idx="8360">460143321.66918373</cx:pt>
          <cx:pt idx="8361">-1408739115.8239021</cx:pt>
          <cx:pt idx="8362">346374259.14544678</cx:pt>
          <cx:pt idx="8363">-1135988792.06707</cx:pt>
          <cx:pt idx="8364">-1578401065.9240417</cx:pt>
          <cx:pt idx="8365">-1422108023.8727112</cx:pt>
          <cx:pt idx="8366">-967225059.16350555</cx:pt>
          <cx:pt idx="8367">-1456729561.7810516</cx:pt>
          <cx:pt idx="8368">0</cx:pt>
          <cx:pt idx="8369">463347997.37936401</cx:pt>
          <cx:pt idx="8370">-1708695843.4031677</cx:pt>
          <cx:pt idx="8371">-1345247942.8532104</cx:pt>
          <cx:pt idx="8372">-1061148249.6385574</cx:pt>
          <cx:pt idx="8373">-1551287624.5082321</cx:pt>
          <cx:pt idx="8374">-3145226195.3849831</cx:pt>
          <cx:pt idx="8375">-1610787435.4051971</cx:pt>
          <cx:pt idx="8376">-55441756.894910812</cx:pt>
          <cx:pt idx="8377">294201269.87805939</cx:pt>
          <cx:pt idx="8378">-757809284.01301575</cx:pt>
          <cx:pt idx="8379">-1699217062.6934776</cx:pt>
          <cx:pt idx="8380">-2025733196.1389236</cx:pt>
          <cx:pt idx="8381">450244825.8453598</cx:pt>
          <cx:pt idx="8382">432636294.71778488</cx:pt>
          <cx:pt idx="8383">-1384951011.7609673</cx:pt>
          <cx:pt idx="8384">-2067150755.3434372</cx:pt>
          <cx:pt idx="8385">-1902416904.9915123</cx:pt>
          <cx:pt idx="8386">-1607748926.9653053</cx:pt>
          <cx:pt idx="8387">-331424666.89361954</cx:pt>
          <cx:pt idx="8388">-188851764.70549774</cx:pt>
          <cx:pt idx="8389">-1061401.6730690002</cx:pt>
          <cx:pt idx="8390">-2576479650.7143555</cx:pt>
          <cx:pt idx="8391">-1201657826.5277138</cx:pt>
          <cx:pt idx="8392">-3127766881.1170616</cx:pt>
          <cx:pt idx="8393">-3932745918.9348488</cx:pt>
          <cx:pt idx="8394">-679792674.71775818</cx:pt>
          <cx:pt idx="8395">-3326983943.1858826</cx:pt>
          <cx:pt idx="8396">0</cx:pt>
          <cx:pt idx="8397">0</cx:pt>
          <cx:pt idx="8398">-651976951.11288452</cx:pt>
          <cx:pt idx="8399">401622781.50724792</cx:pt>
          <cx:pt idx="8400">-431447478.08618927</cx:pt>
          <cx:pt idx="8401">-3074610383.6317673</cx:pt>
          <cx:pt idx="8402">-758115629.78315735</cx:pt>
          <cx:pt idx="8403">-342405882.19342804</cx:pt>
          <cx:pt idx="8404">498083121.38916779</cx:pt>
          <cx:pt idx="8405">-1120182839.9177704</cx:pt>
          <cx:pt idx="8406">-2134227616.621109</cx:pt>
          <cx:pt idx="8407">499789680.17661285</cx:pt>
          <cx:pt idx="8408">-316978342.20906067</cx:pt>
          <cx:pt idx="8409">-1652094961.2681427</cx:pt>
          <cx:pt idx="8410">-4951658424.1700211</cx:pt>
          <cx:pt idx="8411">493199323.5453968</cx:pt>
          <cx:pt idx="8412">-202775117.5125618</cx:pt>
          <cx:pt idx="8413">-1878747878.9879951</cx:pt>
          <cx:pt idx="8414">-3333877128.301506</cx:pt>
          <cx:pt idx="8415">-113517131.70033264</cx:pt>
          <cx:pt idx="8416">-1540511751.6212807</cx:pt>
          <cx:pt idx="8417">-3414703068.5998421</cx:pt>
          <cx:pt idx="8418">-1394279035.7949753</cx:pt>
          <cx:pt idx="8419">-802657802.09263229</cx:pt>
          <cx:pt idx="8420">-1369347437.0626221</cx:pt>
          <cx:pt idx="8421">-2729748726.5189056</cx:pt>
          <cx:pt idx="8422">-693711109.27031708</cx:pt>
          <cx:pt idx="8423">-2582351248.8931847</cx:pt>
          <cx:pt idx="8424">0</cx:pt>
          <cx:pt idx="8425">418831890.10856438</cx:pt>
          <cx:pt idx="8426">-5285251471.0563965</cx:pt>
          <cx:pt idx="8427">-2108851356.3522911</cx:pt>
          <cx:pt idx="8428">-3199348588.8276596</cx:pt>
          <cx:pt idx="8429">-3805652813.7922821</cx:pt>
          <cx:pt idx="8430">-5125520024.9186554</cx:pt>
          <cx:pt idx="8431">-1076330478.4459457</cx:pt>
          <cx:pt idx="8432">-2951344692.1801186</cx:pt>
          <cx:pt idx="8433">450875520.27518082</cx:pt>
          <cx:pt idx="8434">448417142.32795525</cx:pt>
          <cx:pt idx="8435">28917637.35741806</cx:pt>
          <cx:pt idx="8436">-3166395409.8785782</cx:pt>
          <cx:pt idx="8437">-973911210.45639038</cx:pt>
          <cx:pt idx="8438">-3654887068.7933273</cx:pt>
          <cx:pt idx="8439">171842730.95375824</cx:pt>
          <cx:pt idx="8440">-687579862.90971375</cx:pt>
          <cx:pt idx="8441">97438863.56798172</cx:pt>
          <cx:pt idx="8442">380517470.9585495</cx:pt>
          <cx:pt idx="8443">-2737450403.4533997</cx:pt>
          <cx:pt idx="8444">-6150274344.2010651</cx:pt>
          <cx:pt idx="8445">-2498151222.7941132</cx:pt>
          <cx:pt idx="8446">250072999.45587921</cx:pt>
          <cx:pt idx="8447">-1966984159.8464546</cx:pt>
          <cx:pt idx="8448">-856910639.28442764</cx:pt>
          <cx:pt idx="8449">-923934377.44461441</cx:pt>
          <cx:pt idx="8450">-1637675853.6987648</cx:pt>
          <cx:pt idx="8451">397681102.11127853</cx:pt>
          <cx:pt idx="8452">-641746635.97010422</cx:pt>
          <cx:pt idx="8453">-3043856518.0479012</cx:pt>
          <cx:pt idx="8454">-2195070314.1621132</cx:pt>
          <cx:pt idx="8455">-1224615977.363657</cx:pt>
          <cx:pt idx="8456">453544941.62771988</cx:pt>
          <cx:pt idx="8457">57513079.652671814</cx:pt>
          <cx:pt idx="8458">-221000576.31700134</cx:pt>
          <cx:pt idx="8459">-4834668706.9161758</cx:pt>
          <cx:pt idx="8460">-349836295.02349091</cx:pt>
          <cx:pt idx="8461">-2868366411.3408051</cx:pt>
          <cx:pt idx="8462">-793241858.95245361</cx:pt>
          <cx:pt idx="8463">-613203056.72533798</cx:pt>
          <cx:pt idx="8464">-3215793069.2466278</cx:pt>
          <cx:pt idx="8465">-4546737656.7140579</cx:pt>
          <cx:pt idx="8466">464431988.23809433</cx:pt>
          <cx:pt idx="8467">111376560.15008354</cx:pt>
          <cx:pt idx="8468">-6235932449.9873276</cx:pt>
          <cx:pt idx="8469">-328241101.24904633</cx:pt>
          <cx:pt idx="8470">457402714.78107071</cx:pt>
          <cx:pt idx="8471">-1736930571.209774</cx:pt>
          <cx:pt idx="8472">513063291.27030182</cx:pt>
          <cx:pt idx="8473">-4241931730.9760895</cx:pt>
          <cx:pt idx="8474">-1241266210.990406</cx:pt>
          <cx:pt idx="8475">465701399.28526306</cx:pt>
          <cx:pt idx="8476">0</cx:pt>
          <cx:pt idx="8477">473099786.99825096</cx:pt>
          <cx:pt idx="8478">-435521990.31651115</cx:pt>
          <cx:pt idx="8479">-2238932863.7425995</cx:pt>
          <cx:pt idx="8480">-3199105041.7476082</cx:pt>
          <cx:pt idx="8481">-3269589476.0746117</cx:pt>
          <cx:pt idx="8482">37219107.47636795</cx:pt>
          <cx:pt idx="8483">-982433449.03192139</cx:pt>
          <cx:pt idx="8484">-5234805927.5796509</cx:pt>
          <cx:pt idx="8485">467736326.73178101</cx:pt>
          <cx:pt idx="8486">-2334770285.1416321</cx:pt>
          <cx:pt idx="8487">-1606540424.2763824</cx:pt>
          <cx:pt idx="8488">-1235817043.4679184</cx:pt>
          <cx:pt idx="8489">469159533.23381424</cx:pt>
          <cx:pt idx="8490">-2436248788.791172</cx:pt>
          <cx:pt idx="8491">-2135580836.6576118</cx:pt>
          <cx:pt idx="8492">-2670876261.032074</cx:pt>
          <cx:pt idx="8493">501168058.92172241</cx:pt>
          <cx:pt idx="8494">-249504060.98157883</cx:pt>
          <cx:pt idx="8495">-417140201.42378426</cx:pt>
          <cx:pt idx="8496">-1298890965.7340851</cx:pt>
          <cx:pt idx="8497">-2313224913.25037</cx:pt>
          <cx:pt idx="8498">472299339.38032341</cx:pt>
          <cx:pt idx="8499">-917833128.59103394</cx:pt>
          <cx:pt idx="8500">-8676751193.4929237</cx:pt>
          <cx:pt idx="8501">-590502568.91417694</cx:pt>
          <cx:pt idx="8502">-3370948823.1706696</cx:pt>
          <cx:pt idx="8503">506218254.05214691</cx:pt>
          <cx:pt idx="8504">-1583153465.3656502</cx:pt>
          <cx:pt idx="8505">-1745314215.7911606</cx:pt>
          <cx:pt idx="8506">-1842334620.156456</cx:pt>
          <cx:pt idx="8507">-3644705149.4228897</cx:pt>
          <cx:pt idx="8508">-4204565094.8205452</cx:pt>
          <cx:pt idx="8509">-3790257172.6673965</cx:pt>
          <cx:pt idx="8510">-2215234360.0179214</cx:pt>
          <cx:pt idx="8511">0</cx:pt>
          <cx:pt idx="8512">513978917.55270386</cx:pt>
          <cx:pt idx="8513">-1467349554.7116852</cx:pt>
          <cx:pt idx="8514">-55435753.208526611</cx:pt>
          <cx:pt idx="8515">-6095886326.6075134</cx:pt>
          <cx:pt idx="8516">-2473453379.5043259</cx:pt>
          <cx:pt idx="8517">-1333976977.4168816</cx:pt>
          <cx:pt idx="8518">-2173170771.7968826</cx:pt>
          <cx:pt idx="8519">484871739.78541565</cx:pt>
          <cx:pt idx="8520">-3804795582.1006012</cx:pt>
          <cx:pt idx="8521">-1140517732.567688</cx:pt>
          <cx:pt idx="8522">0</cx:pt>
          <cx:pt idx="8523">-2479130641.3623352</cx:pt>
          <cx:pt idx="8524">-3502961561.3635712</cx:pt>
          <cx:pt idx="8525">-2348270071.5013771</cx:pt>
          <cx:pt idx="8526">-2333749193.1152229</cx:pt>
          <cx:pt idx="8527">-1569639129.4878693</cx:pt>
          <cx:pt idx="8528">-707879082.3563385</cx:pt>
          <cx:pt idx="8529">-1409332290.192276</cx:pt>
          <cx:pt idx="8530">-4520913467.962616</cx:pt>
          <cx:pt idx="8531">-2298109558.7257271</cx:pt>
          <cx:pt idx="8532">-3005849362.0296097</cx:pt>
          <cx:pt idx="8533">391317506.51679993</cx:pt>
          <cx:pt idx="8534">-817701813.97113228</cx:pt>
          <cx:pt idx="8535">-3452404611.8839989</cx:pt>
          <cx:pt idx="8536">-4543734623.9985199</cx:pt>
          <cx:pt idx="8537">-1465829962.3690453</cx:pt>
          <cx:pt idx="8538">449729610.18933678</cx:pt>
          <cx:pt idx="8539">69460690.22252655</cx:pt>
          <cx:pt idx="8540">-2790670636.0243301</cx:pt>
          <cx:pt idx="8541">-2038216504.8231354</cx:pt>
          <cx:pt idx="8542">-6272075398.5402145</cx:pt>
          <cx:pt idx="8543">-3526110287.8090782</cx:pt>
          <cx:pt idx="8544">-1317155584.4705238</cx:pt>
          <cx:pt idx="8545">-1349050347.5699959</cx:pt>
          <cx:pt idx="8546">-1654451536.5529861</cx:pt>
          <cx:pt idx="8547">-3200460574.9618492</cx:pt>
          <cx:pt idx="8548">-1807408666.2201843</cx:pt>
          <cx:pt idx="8549">-3628790939.7543869</cx:pt>
          <cx:pt idx="8550">-965037426.20037079</cx:pt>
          <cx:pt idx="8551">-1031688530.8762512</cx:pt>
          <cx:pt idx="8552">-1019714629.9789696</cx:pt>
          <cx:pt idx="8553">-5605110826.8818436</cx:pt>
          <cx:pt idx="8554">-1695600316.7755928</cx:pt>
          <cx:pt idx="8555">-1571429016.0601959</cx:pt>
          <cx:pt idx="8556">-956928194.15029907</cx:pt>
          <cx:pt idx="8557">-630437458.80585861</cx:pt>
          <cx:pt idx="8558">0</cx:pt>
          <cx:pt idx="8559">-8296056058.551548</cx:pt>
          <cx:pt idx="8560">-1558444629.7035751</cx:pt>
          <cx:pt idx="8561">0</cx:pt>
          <cx:pt idx="8562">-55260889.349189758</cx:pt>
          <cx:pt idx="8563">-3404087253.1568146</cx:pt>
          <cx:pt idx="8564">-1120354575.4254913</cx:pt>
          <cx:pt idx="8565">50671488.474306107</cx:pt>
          <cx:pt idx="8566">-2119748965.856514</cx:pt>
          <cx:pt idx="8567">214353057.44493103</cx:pt>
          <cx:pt idx="8568">-2418979417.5274315</cx:pt>
          <cx:pt idx="8569">-3480090404.0698433</cx:pt>
          <cx:pt idx="8570">-2955624922.4279823</cx:pt>
          <cx:pt idx="8571">-2732869257.8612862</cx:pt>
          <cx:pt idx="8572">-2849283334.9618187</cx:pt>
          <cx:pt idx="8573">-1978816394.1253929</cx:pt>
          <cx:pt idx="8574">-1626951141.200222</cx:pt>
          <cx:pt idx="8575">-518216524.24843979</cx:pt>
          <cx:pt idx="8576">-959272102.96442795</cx:pt>
          <cx:pt idx="8577">-3489329186.6145096</cx:pt>
          <cx:pt idx="8578">-4659827795.5148468</cx:pt>
          <cx:pt idx="8579">-6073083.1882019043</cx:pt>
          <cx:pt idx="8580">-931012855.51452255</cx:pt>
          <cx:pt idx="8581">36934902.356067657</cx:pt>
          <cx:pt idx="8582">-1439940037.1087036</cx:pt>
          <cx:pt idx="8583">-1204874348.388279</cx:pt>
          <cx:pt idx="8584">-1242814247.7106133</cx:pt>
          <cx:pt idx="8585">-490113015.8246479</cx:pt>
          <cx:pt idx="8586">-4172106533.4398918</cx:pt>
          <cx:pt idx="8587">-443026571.86714172</cx:pt>
          <cx:pt idx="8588">-1469575990.7861061</cx:pt>
          <cx:pt idx="8589">-1354941632.0657158</cx:pt>
          <cx:pt idx="8590">-978122959.10554886</cx:pt>
          <cx:pt idx="8591">-2985859134.5851173</cx:pt>
          <cx:pt idx="8592">-3566696350.7815628</cx:pt>
          <cx:pt idx="8593">-2033758925.383255</cx:pt>
          <cx:pt idx="8594">-3917390335.8050613</cx:pt>
          <cx:pt idx="8595">-4787800462.4475288</cx:pt>
          <cx:pt idx="8596">-783900494.39595032</cx:pt>
          <cx:pt idx="8597">-919791810.69114685</cx:pt>
          <cx:pt idx="8598">-4732152186.73423</cx:pt>
          <cx:pt idx="8599">-4118336748.672081</cx:pt>
          <cx:pt idx="8600">-1692141780.7568741</cx:pt>
          <cx:pt idx="8601">-1131472063.1044312</cx:pt>
          <cx:pt idx="8602">477622900.11495209</cx:pt>
          <cx:pt idx="8603">-533778501.63417816</cx:pt>
          <cx:pt idx="8604">-1943001373.7394753</cx:pt>
          <cx:pt idx="8605">-4926537935.4584007</cx:pt>
          <cx:pt idx="8606">201350009.15148163</cx:pt>
          <cx:pt idx="8607">-983095653.91533661</cx:pt>
          <cx:pt idx="8608">458729686.34495926</cx:pt>
          <cx:pt idx="8609">-2900698514.1119041</cx:pt>
          <cx:pt idx="8610">-1989280388.0398254</cx:pt>
          <cx:pt idx="8611">-4173193025.9879837</cx:pt>
          <cx:pt idx="8612">-1150833710.8536263</cx:pt>
          <cx:pt idx="8613">-2885155670.4436874</cx:pt>
          <cx:pt idx="8614">-5290034813.9291534</cx:pt>
          <cx:pt idx="8615">288302116.5227623</cx:pt>
          <cx:pt idx="8616">-1550462540.5458527</cx:pt>
          <cx:pt idx="8617">-3937641212.1331253</cx:pt>
          <cx:pt idx="8618">-2611272377.5756454</cx:pt>
          <cx:pt idx="8619">-1159823294.7080536</cx:pt>
          <cx:pt idx="8620">-7544117907.2970123</cx:pt>
          <cx:pt idx="8621">-1813336536.5109482</cx:pt>
          <cx:pt idx="8622">-147927471.38872528</cx:pt>
          <cx:pt idx="8623">-863275064.33427429</cx:pt>
          <cx:pt idx="8624">-746323900.11975861</cx:pt>
          <cx:pt idx="8625">444422556.59744835</cx:pt>
          <cx:pt idx="8626">-1920539562.3128242</cx:pt>
          <cx:pt idx="8627">-3622534794.8515701</cx:pt>
          <cx:pt idx="8628">-1959367679.0598831</cx:pt>
          <cx:pt idx="8629">-1336886402.7538948</cx:pt>
          <cx:pt idx="8630">-139012167.72015381</cx:pt>
          <cx:pt idx="8631">-2659300190.0223618</cx:pt>
          <cx:pt idx="8632">-419936950.10681915</cx:pt>
          <cx:pt idx="8633">461337428.90439796</cx:pt>
          <cx:pt idx="8634">-1146266002.4495773</cx:pt>
          <cx:pt idx="8635">-1475736848.7141418</cx:pt>
          <cx:pt idx="8636">-195733555.55378914</cx:pt>
          <cx:pt idx="8637">-3480149341.2576218</cx:pt>
          <cx:pt idx="8638">-3572264740.7340393</cx:pt>
          <cx:pt idx="8639">-3944583855.2439995</cx:pt>
          <cx:pt idx="8640">-2909053122.3624229</cx:pt>
          <cx:pt idx="8641">-1470981966.7909775</cx:pt>
          <cx:pt idx="8642">-2451647538.473877</cx:pt>
          <cx:pt idx="8643">-212062785.10936737</cx:pt>
          <cx:pt idx="8644">0</cx:pt>
          <cx:pt idx="8645">-2870088510.6267395</cx:pt>
          <cx:pt idx="8646">500318284.69364929</cx:pt>
          <cx:pt idx="8647">-5719525585.4516335</cx:pt>
          <cx:pt idx="8648">-2199737960.3757915</cx:pt>
          <cx:pt idx="8649">-766194917.30568314</cx:pt>
          <cx:pt idx="8650">511829459.02835274</cx:pt>
          <cx:pt idx="8651">-2029019655.2386246</cx:pt>
          <cx:pt idx="8652">-6825950091.1336403</cx:pt>
          <cx:pt idx="8653">-2340910591.5138283</cx:pt>
          <cx:pt idx="8654">-7369966.4682273865</cx:pt>
          <cx:pt idx="8655">-1074284636.4042053</cx:pt>
          <cx:pt idx="8656">-593897018.36502838</cx:pt>
          <cx:pt idx="8657">0</cx:pt>
          <cx:pt idx="8658">-2503343848.99506</cx:pt>
          <cx:pt idx="8659">-3273195752.5624619</cx:pt>
          <cx:pt idx="8660">-3246116029.5384483</cx:pt>
          <cx:pt idx="8661">-728275323.67123413</cx:pt>
          <cx:pt idx="8662">-68842295.283229828</cx:pt>
          <cx:pt idx="8663">460841602.18654633</cx:pt>
          <cx:pt idx="8664">-3728931489.0106583</cx:pt>
          <cx:pt idx="8665">-1253775406.5368462</cx:pt>
          <cx:pt idx="8666">-3122336910.1650543</cx:pt>
          <cx:pt idx="8667">-1401433622.7563629</cx:pt>
          <cx:pt idx="8668">-1110769913.5460472</cx:pt>
          <cx:pt idx="8669">-5398431780.0988045</cx:pt>
          <cx:pt idx="8670">-1317964159.2621536</cx:pt>
          <cx:pt idx="8671">-330692350.16662216</cx:pt>
          <cx:pt idx="8672">411496378.58603287</cx:pt>
          <cx:pt idx="8673">-301337295.06599045</cx:pt>
          <cx:pt idx="8674">-3129058773.1409531</cx:pt>
          <cx:pt idx="8675">-1482496559.9365273</cx:pt>
          <cx:pt idx="8676">-1614513049.5985756</cx:pt>
          <cx:pt idx="8677">127811990.48877525</cx:pt>
          <cx:pt idx="8678">-2105045775.4061699</cx:pt>
          <cx:pt idx="8679">-2921273272.840065</cx:pt>
          <cx:pt idx="8680">-2425742032.307579</cx:pt>
          <cx:pt idx="8681">-2297709131.924221</cx:pt>
          <cx:pt idx="8682">352543818.09009552</cx:pt>
          <cx:pt idx="8683">-2387621046.3164673</cx:pt>
          <cx:pt idx="8684">86071813.434169769</cx:pt>
          <cx:pt idx="8685">-1510861307.1885529</cx:pt>
          <cx:pt idx="8686">-853897935.0190239</cx:pt>
          <cx:pt idx="8687">-3897310745.6670303</cx:pt>
          <cx:pt idx="8688">-2733298424.5310249</cx:pt>
          <cx:pt idx="8689">-7005894709.14608</cx:pt>
          <cx:pt idx="8690">-1201923469.4945488</cx:pt>
          <cx:pt idx="8691">-2736037550.4753189</cx:pt>
          <cx:pt idx="8692">-2257576385.7671051</cx:pt>
          <cx:pt idx="8693">-2591071089.9137688</cx:pt>
          <cx:pt idx="8694">-3673173642.7862663</cx:pt>
          <cx:pt idx="8695">-1743411493.505188</cx:pt>
          <cx:pt idx="8696">-1254492149.5600243</cx:pt>
          <cx:pt idx="8697">486992218.57813072</cx:pt>
          <cx:pt idx="8698">-2249045692.1480522</cx:pt>
          <cx:pt idx="8699">-1274920046.084404</cx:pt>
          <cx:pt idx="8700">-775984471.42667389</cx:pt>
          <cx:pt idx="8701">-1041769061.9228439</cx:pt>
          <cx:pt idx="8702">-1277295925.4348755</cx:pt>
          <cx:pt idx="8703">-3476434006.9956169</cx:pt>
          <cx:pt idx="8704">174533486.49359512</cx:pt>
          <cx:pt idx="8705">-1953786590.5560074</cx:pt>
          <cx:pt idx="8706">226111860.38202858</cx:pt>
          <cx:pt idx="8707">-4543661187.0967827</cx:pt>
          <cx:pt idx="8708">-1022080370.8617897</cx:pt>
          <cx:pt idx="8709">-3032633945.2759476</cx:pt>
          <cx:pt idx="8710">-144067001.01545715</cx:pt>
          <cx:pt idx="8711">461078637.41730118</cx:pt>
          <cx:pt idx="8712">-2884923619.3841705</cx:pt>
          <cx:pt idx="8713">400100159.92998505</cx:pt>
          <cx:pt idx="8714">-4055329641.925209</cx:pt>
          <cx:pt idx="8715">-989610992.42937469</cx:pt>
          <cx:pt idx="8716">-3030055886.4277344</cx:pt>
          <cx:pt idx="8717">-592247971.25690079</cx:pt>
          <cx:pt idx="8718">-3326794553.5702324</cx:pt>
          <cx:pt idx="8719">-347762319.45294189</cx:pt>
          <cx:pt idx="8720">-3244681547.7708015</cx:pt>
          <cx:pt idx="8721">-473793981.49995804</cx:pt>
          <cx:pt idx="8722">-1626012756.6070213</cx:pt>
          <cx:pt idx="8723">482375711.00270271</cx:pt>
          <cx:pt idx="8724">-6799684287.976738</cx:pt>
          <cx:pt idx="8725">0</cx:pt>
          <cx:pt idx="8726">-624523210.06002808</cx:pt>
          <cx:pt idx="8727">-3735589732.531971</cx:pt>
          <cx:pt idx="8728">437224475.32824326</cx:pt>
          <cx:pt idx="8729">-5813068045.7218819</cx:pt>
          <cx:pt idx="8730">446486778.622715</cx:pt>
          <cx:pt idx="8731">476764884.13387299</cx:pt>
          <cx:pt idx="8732">465979879.74642944</cx:pt>
          <cx:pt idx="8733">-1391712150.7179718</cx:pt>
          <cx:pt idx="8734">-6044869915.0663948</cx:pt>
          <cx:pt idx="8735">-2541960811.890686</cx:pt>
          <cx:pt idx="8736">-487461444.23548889</cx:pt>
          <cx:pt idx="8737">-199982438.85662842</cx:pt>
          <cx:pt idx="8738">-2206125325.3241959</cx:pt>
          <cx:pt idx="8739">-3034164452.21064</cx:pt>
          <cx:pt idx="8740">-1176447506.0589523</cx:pt>
          <cx:pt idx="8741">-720814849.49195099</cx:pt>
          <cx:pt idx="8742">-1177355552.5742416</cx:pt>
          <cx:pt idx="8743">-1023505637.6279564</cx:pt>
          <cx:pt idx="8744">-68578571.079273224</cx:pt>
          <cx:pt idx="8745">-2946740473.0732803</cx:pt>
          <cx:pt idx="8746">0</cx:pt>
          <cx:pt idx="8747">-2191784643.2491417</cx:pt>
          <cx:pt idx="8748">-213098781.84572601</cx:pt>
          <cx:pt idx="8749">-1755252021.8442841</cx:pt>
          <cx:pt idx="8750">-2364552340.8541107</cx:pt>
          <cx:pt idx="8751">-4474504220.7370605</cx:pt>
          <cx:pt idx="8752">-85308613.628946304</cx:pt>
          <cx:pt idx="8753">-129946192.28217316</cx:pt>
          <cx:pt idx="8754">0</cx:pt>
          <cx:pt idx="8755">-1102618925.5021248</cx:pt>
          <cx:pt idx="8756">519873726.22533798</cx:pt>
          <cx:pt idx="8757">-1187336905.3618088</cx:pt>
          <cx:pt idx="8758">-2934572048.4934616</cx:pt>
          <cx:pt idx="8759">-1590486636.5703354</cx:pt>
          <cx:pt idx="8760">142464660.52773285</cx:pt>
          <cx:pt idx="8761">-493726423.00788116</cx:pt>
          <cx:pt idx="8762">-1909238360.6593399</cx:pt>
          <cx:pt idx="8763">-1617537056.6601105</cx:pt>
          <cx:pt idx="8764">-3762660268.2990303</cx:pt>
          <cx:pt idx="8765">-152608396.12095261</cx:pt>
          <cx:pt idx="8766">-2868859622.3671532</cx:pt>
          <cx:pt idx="8767">-1575012803.4937668</cx:pt>
          <cx:pt idx="8768">-2981187934.5440674</cx:pt>
          <cx:pt idx="8769">-4997107021.9264641</cx:pt>
          <cx:pt idx="8770">-1429850122.5614166</cx:pt>
          <cx:pt idx="8771">-456661271.14590836</cx:pt>
          <cx:pt idx="8772">-3158821675.4137344</cx:pt>
          <cx:pt idx="8773">-2453468565.5608101</cx:pt>
          <cx:pt idx="8774">-777535581.6770668</cx:pt>
          <cx:pt idx="8775">-1078837466.2183266</cx:pt>
          <cx:pt idx="8776">-781075623.16555405</cx:pt>
          <cx:pt idx="8777">-3229747643.2340546</cx:pt>
          <cx:pt idx="8778">203634286.49592972</cx:pt>
          <cx:pt idx="8779">-1955843717.2565536</cx:pt>
          <cx:pt idx="8780">476213584.78668404</cx:pt>
          <cx:pt idx="8781">-6240687902.8446159</cx:pt>
          <cx:pt idx="8782">-446380679.71628571</cx:pt>
          <cx:pt idx="8783">-184113611.01792145</cx:pt>
          <cx:pt idx="8784">-823870825.72722626</cx:pt>
          <cx:pt idx="8785">-2228747208.7402039</cx:pt>
          <cx:pt idx="8786">-1556826834.5009804</cx:pt>
          <cx:pt idx="8787">377597468.20681953</cx:pt>
          <cx:pt idx="8788">-2539759534.4955864</cx:pt>
          <cx:pt idx="8789">-2537623804.3826256</cx:pt>
          <cx:pt idx="8790">-85308744.5259552</cx:pt>
          <cx:pt idx="8791">357179591.95316696</cx:pt>
          <cx:pt idx="8792">-783970437.81720734</cx:pt>
          <cx:pt idx="8793">-853108983.82033539</cx:pt>
          <cx:pt idx="8794">-1712297332.623291</cx:pt>
          <cx:pt idx="8795">-1951129456.9706497</cx:pt>
          <cx:pt idx="8796">-900704209.173172</cx:pt>
          <cx:pt idx="8797">-6035655474.5007706</cx:pt>
          <cx:pt idx="8798">421351068.33668709</cx:pt>
          <cx:pt idx="8799">-3180902706.9306412</cx:pt>
          <cx:pt idx="8800">483412925.9994545</cx:pt>
          <cx:pt idx="8801">-2471600171.1403465</cx:pt>
          <cx:pt idx="8802">-764775681.30431366</cx:pt>
          <cx:pt idx="8803">521446170.39900208</cx:pt>
          <cx:pt idx="8804">-2639598954.1480522</cx:pt>
          <cx:pt idx="8805">-279992742.04636765</cx:pt>
          <cx:pt idx="8806">-4112277695.6341476</cx:pt>
          <cx:pt idx="8807">-2447011286.8018036</cx:pt>
          <cx:pt idx="8808">-1859328977.1270866</cx:pt>
          <cx:pt idx="8809">-1399036188.5876122</cx:pt>
          <cx:pt idx="8810">-3830937076.3377876</cx:pt>
          <cx:pt idx="8811">0</cx:pt>
          <cx:pt idx="8812">-3829731630.9725952</cx:pt>
          <cx:pt idx="8813">-239065908.20134354</cx:pt>
          <cx:pt idx="8814">-1676733184.1581764</cx:pt>
          <cx:pt idx="8815">-1815410915.1948051</cx:pt>
          <cx:pt idx="8816">-2176029720.6629944</cx:pt>
          <cx:pt idx="8817">-2832653571.8008347</cx:pt>
          <cx:pt idx="8818">-534896953.58887482</cx:pt>
          <cx:pt idx="8819">-3432960987.3040352</cx:pt>
          <cx:pt idx="8820">-2336356825.1385002</cx:pt>
          <cx:pt idx="8821">-2346158474.9026031</cx:pt>
          <cx:pt idx="8822">-3493083277.9921188</cx:pt>
          <cx:pt idx="8823">36226789.447883606</cx:pt>
          <cx:pt idx="8824">-1137427764.7595444</cx:pt>
          <cx:pt idx="8825">117302333.19781876</cx:pt>
          <cx:pt idx="8826">-1103443743.5353737</cx:pt>
          <cx:pt idx="8827">466421868.43954849</cx:pt>
          <cx:pt idx="8828">-1473209563.7069473</cx:pt>
          <cx:pt idx="8829">492354725.52410507</cx:pt>
          <cx:pt idx="8830">-709333048.9010582</cx:pt>
          <cx:pt idx="8831">323058195.20909119</cx:pt>
          <cx:pt idx="8832">-1561362784.5309753</cx:pt>
          <cx:pt idx="8833">-1242865278.8754616</cx:pt>
          <cx:pt idx="8834">-775264578.00551033</cx:pt>
          <cx:pt idx="8835">-1144282904.9216576</cx:pt>
          <cx:pt idx="8836">106160787.10735512</cx:pt>
          <cx:pt idx="8837">-286652542.7744751</cx:pt>
          <cx:pt idx="8838">121992803.39865875</cx:pt>
          <cx:pt idx="8839">-1301725501.8321495</cx:pt>
          <cx:pt idx="8840">406424847.10062408</cx:pt>
          <cx:pt idx="8841">-4638049465.3707962</cx:pt>
          <cx:pt idx="8842">322132756.25648499</cx:pt>
          <cx:pt idx="8843">-448370179.72001648</cx:pt>
          <cx:pt idx="8844">392953247.87678528</cx:pt>
          <cx:pt idx="8845">94022069.358131409</cx:pt>
          <cx:pt idx="8846">-1001408018.4144325</cx:pt>
          <cx:pt idx="8847">-2605815725.3194885</cx:pt>
          <cx:pt idx="8848">-2857348352.217186</cx:pt>
          <cx:pt idx="8849">-6465052186.0503883</cx:pt>
          <cx:pt idx="8850">-1390657445.6639633</cx:pt>
          <cx:pt idx="8851">-3120743746.7375069</cx:pt>
          <cx:pt idx="8852">-3484644992.0591125</cx:pt>
          <cx:pt idx="8853">-1861602647.0116806</cx:pt>
          <cx:pt idx="8854">-4692107435.6795273</cx:pt>
          <cx:pt idx="8855">-1192373462.7014771</cx:pt>
          <cx:pt idx="8856">-4607586093.9257317</cx:pt>
          <cx:pt idx="8857">-409389098.42235184</cx:pt>
          <cx:pt idx="8858">451195619.26511192</cx:pt>
          <cx:pt idx="8859">-983157744.81884003</cx:pt>
          <cx:pt idx="8860">144206381.14694214</cx:pt>
          <cx:pt idx="8861">-1092723275.6802673</cx:pt>
          <cx:pt idx="8862">-2463443185.1483688</cx:pt>
          <cx:pt idx="8863">-425861425.22541428</cx:pt>
          <cx:pt idx="8864">-4184614528.8732491</cx:pt>
          <cx:pt idx="8865">-419655964.7385025</cx:pt>
          <cx:pt idx="8866">516508209.15002441</cx:pt>
          <cx:pt idx="8867">-5189525149.5071716</cx:pt>
          <cx:pt idx="8868">-3503817566.8864899</cx:pt>
          <cx:pt idx="8869">-3669013864.6479568</cx:pt>
          <cx:pt idx="8870">-346398290.9917984</cx:pt>
          <cx:pt idx="8871">487041115.89511871</cx:pt>
          <cx:pt idx="8872">-2832606030.4948311</cx:pt>
          <cx:pt idx="8873">477555644.85676193</cx:pt>
          <cx:pt idx="8874">0</cx:pt>
          <cx:pt idx="8875">-2370569948.731041</cx:pt>
          <cx:pt idx="8876">-3941367714.8445435</cx:pt>
          <cx:pt idx="8877">-3394239252.7425385</cx:pt>
          <cx:pt idx="8878">-6623595878.9336967</cx:pt>
          <cx:pt idx="8879">-1870923358.0448303</cx:pt>
          <cx:pt idx="8880">-3484871207.4745941</cx:pt>
          <cx:pt idx="8881">-2055251226.004837</cx:pt>
          <cx:pt idx="8882">-4421185990.2674866</cx:pt>
          <cx:pt idx="8883">-147981298.67819595</cx:pt>
          <cx:pt idx="8884">-1236605656.9164124</cx:pt>
          <cx:pt idx="8885">406235700.81998062</cx:pt>
          <cx:pt idx="8886">-3568309310.7354126</cx:pt>
          <cx:pt idx="8887">151134481.81725693</cx:pt>
          <cx:pt idx="8888">-3332006661.4706268</cx:pt>
          <cx:pt idx="8889">-145212351.96743011</cx:pt>
          <cx:pt idx="8890">-4515982213.7816734</cx:pt>
          <cx:pt idx="8891">-2277277808.7686653</cx:pt>
          <cx:pt idx="8892">-1695733838.9249001</cx:pt>
          <cx:pt idx="8893">-356809249.17900848</cx:pt>
          <cx:pt idx="8894">-364978057.03784943</cx:pt>
          <cx:pt idx="8895">-269736181.74670029</cx:pt>
          <cx:pt idx="8896">-3727395921.6970291</cx:pt>
          <cx:pt idx="8897">-295281290.69980621</cx:pt>
          <cx:pt idx="8898">-6115072.6739425659</cx:pt>
          <cx:pt idx="8899">-1996332786.2214432</cx:pt>
          <cx:pt idx="8900">-3002394039.0538483</cx:pt>
          <cx:pt idx="8901">-4253714129.1425209</cx:pt>
          <cx:pt idx="8902">-1089170309.4410591</cx:pt>
          <cx:pt idx="8903">285038384.87725449</cx:pt>
          <cx:pt idx="8904">-1506280605.2093811</cx:pt>
          <cx:pt idx="8905">428579563.99577332</cx:pt>
          <cx:pt idx="8906">-2013326614.4562759</cx:pt>
          <cx:pt idx="8907">-2232528621.6233635</cx:pt>
          <cx:pt idx="8908">-1748905019.5433578</cx:pt>
          <cx:pt idx="8909">-867483768.8691597</cx:pt>
          <cx:pt idx="8910">-1679430036.9290581</cx:pt>
          <cx:pt idx="8911">-2416133366.638443</cx:pt>
          <cx:pt idx="8912">438116322.89438629</cx:pt>
          <cx:pt idx="8913">-100624926.00197983</cx:pt>
          <cx:pt idx="8914">475190811.58622742</cx:pt>
          <cx:pt idx="8915">-683350073.50698853</cx:pt>
          <cx:pt idx="8916">-3456789528.5821342</cx:pt>
          <cx:pt idx="8917">-1562152722.0324898</cx:pt>
          <cx:pt idx="8918">-3740927325.962944</cx:pt>
          <cx:pt idx="8919">-133685283.02146149</cx:pt>
          <cx:pt idx="8920">521135628.83789825</cx:pt>
          <cx:pt idx="8921">-1872587113.0538254</cx:pt>
          <cx:pt idx="8922">-1567553616.7308006</cx:pt>
          <cx:pt idx="8923">-528935280.49626923</cx:pt>
          <cx:pt idx="8924">-1334581.081413269</cx:pt>
          <cx:pt idx="8925">-3913405280.3563499</cx:pt>
          <cx:pt idx="8926">-3352264216.1206894</cx:pt>
          <cx:pt idx="8927">423860892.29220963</cx:pt>
          <cx:pt idx="8928">-1940891554.0397911</cx:pt>
          <cx:pt idx="8929">-2974859784.5665512</cx:pt>
          <cx:pt idx="8930">-251279356.20356369</cx:pt>
          <cx:pt idx="8931">-5691281348.6728897</cx:pt>
          <cx:pt idx="8932">-2047993528.0037308</cx:pt>
          <cx:pt idx="8933">-2964061425.6934319</cx:pt>
          <cx:pt idx="8934">-1102920608.4228897</cx:pt>
          <cx:pt idx="8935">287278900.17995071</cx:pt>
          <cx:pt idx="8936">298583329.16001892</cx:pt>
          <cx:pt idx="8937">-2809705877.7762985</cx:pt>
          <cx:pt idx="8938">-3222342761.217926</cx:pt>
          <cx:pt idx="8939">-4052744026.3961258</cx:pt>
          <cx:pt idx="8940">167528732.35062408</cx:pt>
          <cx:pt idx="8941">-1047221102.3968697</cx:pt>
          <cx:pt idx="8942">-564857996.96708488</cx:pt>
          <cx:pt idx="8943">468727752.97478867</cx:pt>
          <cx:pt idx="8944">39837160.451763153</cx:pt>
          <cx:pt idx="8945">489850040.89726257</cx:pt>
          <cx:pt idx="8946">-2150994084.7124329</cx:pt>
          <cx:pt idx="8947">-1774324511.9664383</cx:pt>
          <cx:pt idx="8948">-2599601381.5128517</cx:pt>
          <cx:pt idx="8949">-3557115535.5578156</cx:pt>
          <cx:pt idx="8950">-619242389.94332504</cx:pt>
          <cx:pt idx="8951">-66076399.171802521</cx:pt>
          <cx:pt idx="8952">294382705.8697567</cx:pt>
          <cx:pt idx="8953">-2169941375.5291901</cx:pt>
          <cx:pt idx="8954">-2037542134.1525383</cx:pt>
          <cx:pt idx="8955">-1049867062.4336357</cx:pt>
          <cx:pt idx="8956">0</cx:pt>
          <cx:pt idx="8957">-2622301416.1723747</cx:pt>
          <cx:pt idx="8958">-2776380254.5202942</cx:pt>
          <cx:pt idx="8959">508666732.95838165</cx:pt>
          <cx:pt idx="8960">-1053352340.7089844</cx:pt>
          <cx:pt idx="8961">-7819208550.5780487</cx:pt>
          <cx:pt idx="8962">-1209472200.647274</cx:pt>
          <cx:pt idx="8963">-995979036.4401207</cx:pt>
          <cx:pt idx="8964">-1692331151.4031754</cx:pt>
          <cx:pt idx="8965">-472453999.93048096</cx:pt>
          <cx:pt idx="8966">-1710339022.4521103</cx:pt>
          <cx:pt idx="8967">-554586010.04315186</cx:pt>
          <cx:pt idx="8968">0</cx:pt>
          <cx:pt idx="8969">-2719125956.2073593</cx:pt>
          <cx:pt idx="8970">-1219560571.5601044</cx:pt>
          <cx:pt idx="8971">-1272432614.5898247</cx:pt>
          <cx:pt idx="8972">443261465.46330643</cx:pt>
          <cx:pt idx="8973">409089168.40686798</cx:pt>
          <cx:pt idx="8974">-3725955539.3849258</cx:pt>
          <cx:pt idx="8975">-1193504669.7282524</cx:pt>
          <cx:pt idx="8976">0</cx:pt>
          <cx:pt idx="8977">-1052326305.5243225</cx:pt>
          <cx:pt idx="8978">-168925938.95937157</cx:pt>
          <cx:pt idx="8979">-967260334.87216568</cx:pt>
          <cx:pt idx="8980">-3267980710.8945808</cx:pt>
          <cx:pt idx="8981">-3160352066.3143349</cx:pt>
          <cx:pt idx="8982">-1230280246.5313263</cx:pt>
          <cx:pt idx="8983">23186834.208824158</cx:pt>
          <cx:pt idx="8984">-1578161213.2143517</cx:pt>
          <cx:pt idx="8985">-371465823.71871948</cx:pt>
          <cx:pt idx="8986">-1279892379.8441086</cx:pt>
          <cx:pt idx="8987">-654972885.17023087</cx:pt>
          <cx:pt idx="8988">-1006444592.9597321</cx:pt>
          <cx:pt idx="8989">-2980111953.8345032</cx:pt>
          <cx:pt idx="8990">-7347772787.3166199</cx:pt>
          <cx:pt idx="8991">-1284636011.2161865</cx:pt>
          <cx:pt idx="8992">-2458161705.8991547</cx:pt>
          <cx:pt idx="8993">430789795.20653534</cx:pt>
          <cx:pt idx="8994">0</cx:pt>
          <cx:pt idx="8995">-3627164910.0432701</cx:pt>
          <cx:pt idx="8996">-2403352763.5805893</cx:pt>
          <cx:pt idx="8997">-3121978142.2020569</cx:pt>
          <cx:pt idx="8998">-952274136.8212738</cx:pt>
          <cx:pt idx="8999">-1226288409.6926498</cx:pt>
          <cx:pt idx="9000">-3357849692.6364632</cx:pt>
          <cx:pt idx="9001">494307877.90424156</cx:pt>
          <cx:pt idx="9002">-1504170827.3857498</cx:pt>
          <cx:pt idx="9003">-1295716066.4284477</cx:pt>
          <cx:pt idx="9004">-1352716836.8078079</cx:pt>
          <cx:pt idx="9005">-41577782.290496826</cx:pt>
          <cx:pt idx="9006">398156805.19672585</cx:pt>
          <cx:pt idx="9007">-550548594.20998573</cx:pt>
          <cx:pt idx="9008">-2968218864.2205238</cx:pt>
          <cx:pt idx="9009">320544337.37399292</cx:pt>
          <cx:pt idx="9010">-5175517422.3710442</cx:pt>
          <cx:pt idx="9011">502461493.80622101</cx:pt>
          <cx:pt idx="9012">-2512351296.6375084</cx:pt>
          <cx:pt idx="9013">-2316732670.0813332</cx:pt>
          <cx:pt idx="9014">-2077137376.8512268</cx:pt>
          <cx:pt idx="9015">-1645443119.077198</cx:pt>
          <cx:pt idx="9016">-2788569661.0971947</cx:pt>
          <cx:pt idx="9017">-960319058.59011078</cx:pt>
          <cx:pt idx="9018">-1603539457.3921928</cx:pt>
          <cx:pt idx="9019">-256351580.62935257</cx:pt>
          <cx:pt idx="9020">439224481.90707397</cx:pt>
          <cx:pt idx="9021">486313718.00259018</cx:pt>
          <cx:pt idx="9022">-610659693.64284515</cx:pt>
          <cx:pt idx="9023">-721262775.26569748</cx:pt>
          <cx:pt idx="9024">-3078579840.1724854</cx:pt>
          <cx:pt idx="9025">-1369500368.4510574</cx:pt>
          <cx:pt idx="9026">-1358376565.7168655</cx:pt>
          <cx:pt idx="9027">460744580.51509094</cx:pt>
          <cx:pt idx="9028">-4352162079.913559</cx:pt>
          <cx:pt idx="9029">336534064.69599533</cx:pt>
          <cx:pt idx="9030">-567679303.71109772</cx:pt>
          <cx:pt idx="9031">-4964407934.002552</cx:pt>
          <cx:pt idx="9032">-2048894006.9168968</cx:pt>
          <cx:pt idx="9033">-572312116.61527824</cx:pt>
          <cx:pt idx="9034">442173720.04347229</cx:pt>
          <cx:pt idx="9035">-975913009.19722366</cx:pt>
          <cx:pt idx="9036">521550363.21494675</cx:pt>
          <cx:pt idx="9037">216979244.75796509</cx:pt>
          <cx:pt idx="9038">0</cx:pt>
          <cx:pt idx="9039">-2330040562.5711861</cx:pt>
          <cx:pt idx="9040">-447532250.45781326</cx:pt>
          <cx:pt idx="9041">-4293206826.8108902</cx:pt>
          <cx:pt idx="9042">0</cx:pt>
          <cx:pt idx="9043">-1940050066.2914276</cx:pt>
          <cx:pt idx="9044">-2524038720.6845436</cx:pt>
          <cx:pt idx="9045">-2194006186.904995</cx:pt>
          <cx:pt idx="9046">426452460.0378418</cx:pt>
          <cx:pt idx="9047">-759513374.06193924</cx:pt>
          <cx:pt idx="9048">-987711295.82541656</cx:pt>
          <cx:pt idx="9049">-4813614853.6150131</cx:pt>
          <cx:pt idx="9050">-2899960600.4664001</cx:pt>
          <cx:pt idx="9051">344033045.54870605</cx:pt>
          <cx:pt idx="9052">-544789722.14683533</cx:pt>
          <cx:pt idx="9053">-91605959.39471817</cx:pt>
          <cx:pt idx="9054">-1124280233.4679184</cx:pt>
          <cx:pt idx="9055">-416846550.50721741</cx:pt>
          <cx:pt idx="9056">-1480386822.7694016</cx:pt>
          <cx:pt idx="9057">-2678561452.7011375</cx:pt>
          <cx:pt idx="9058">-1240989815.3106003</cx:pt>
          <cx:pt idx="9059">-1588005515.1922874</cx:pt>
          <cx:pt idx="9060">-5689238656.9343185</cx:pt>
          <cx:pt idx="9061">-1544578389.0674706</cx:pt>
          <cx:pt idx="9062">481132730.80720139</cx:pt>
          <cx:pt idx="9063">-1272042830.6499825</cx:pt>
          <cx:pt idx="9064">-1002392734.1350594</cx:pt>
          <cx:pt idx="9065">-941924554.95852661</cx:pt>
          <cx:pt idx="9066">-327654917.33551025</cx:pt>
          <cx:pt idx="9067">-1583431771.5770569</cx:pt>
          <cx:pt idx="9068">422590366.48548126</cx:pt>
          <cx:pt idx="9069">490466093.74903297</cx:pt>
          <cx:pt idx="9070">469474322.37949944</cx:pt>
          <cx:pt idx="9071">-3893460466.939621</cx:pt>
          <cx:pt idx="9072">-3107322360.8571777</cx:pt>
          <cx:pt idx="9073">-3107929753.1742897</cx:pt>
          <cx:pt idx="9074">-3106001651.1434631</cx:pt>
          <cx:pt idx="9075">-3876498685.3708878</cx:pt>
          <cx:pt idx="9076">0</cx:pt>
          <cx:pt idx="9077">311969106.14988327</cx:pt>
          <cx:pt idx="9078">-2063441779.9525833</cx:pt>
          <cx:pt idx="9079">221200202.79180527</cx:pt>
          <cx:pt idx="9080">-141952768.57288361</cx:pt>
          <cx:pt idx="9081">-727601706.54617691</cx:pt>
          <cx:pt idx="9082">-4329072893.142643</cx:pt>
          <cx:pt idx="9083">447260001.43145561</cx:pt>
          <cx:pt idx="9084">-2740328080.0187912</cx:pt>
          <cx:pt idx="9085">-1949878078.6346321</cx:pt>
          <cx:pt idx="9086">-831693392.98084259</cx:pt>
          <cx:pt idx="9087">-2523137409.3606148</cx:pt>
          <cx:pt idx="9088">138358913.603302</cx:pt>
          <cx:pt idx="9089">2239895.962223053</cx:pt>
          <cx:pt idx="9090">65650583.016494751</cx:pt>
          <cx:pt idx="9091">-2232388447.2646332</cx:pt>
          <cx:pt idx="9092">-783401845.31557465</cx:pt>
          <cx:pt idx="9093">-635601517.34759521</cx:pt>
          <cx:pt idx="9094">428712246.7252121</cx:pt>
          <cx:pt idx="9095">252710101.11489487</cx:pt>
          <cx:pt idx="9096">138796081.48918152</cx:pt>
          <cx:pt idx="9097">-110487963.69890594</cx:pt>
          <cx:pt idx="9098">474176011.51389313</cx:pt>
          <cx:pt idx="9099">-3763116749.827095</cx:pt>
          <cx:pt idx="9100">0</cx:pt>
          <cx:pt idx="9101">490288350.80243874</cx:pt>
          <cx:pt idx="9102">0</cx:pt>
          <cx:pt idx="9103">-2361416143.3338318</cx:pt>
          <cx:pt idx="9104">471730572.15290451</cx:pt>
          <cx:pt idx="9105">-185288227.22706223</cx:pt>
          <cx:pt idx="9106">-496227173.47270966</cx:pt>
          <cx:pt idx="9107">-527237076.34481812</cx:pt>
          <cx:pt idx="9108">-1398111361.4918823</cx:pt>
          <cx:pt idx="9109">-4182766263.4752579</cx:pt>
          <cx:pt idx="9110">475208998.56609344</cx:pt>
          <cx:pt idx="9111">285287225.2443924</cx:pt>
          <cx:pt idx="9112">-664631792.07276154</cx:pt>
          <cx:pt idx="9113">398432007.99061966</cx:pt>
          <cx:pt idx="9114">471531572.31560516</cx:pt>
          <cx:pt idx="9115">396494140.81169891</cx:pt>
          <cx:pt idx="9116">-1983846048.6293488</cx:pt>
          <cx:pt idx="9117">-1551808301.9197388</cx:pt>
          <cx:pt idx="9118">-4620712953.2032204</cx:pt>
          <cx:pt idx="9119">-204911772.5291214</cx:pt>
          <cx:pt idx="9120">8762111.2134895325</cx:pt>
          <cx:pt idx="9121">-3995213882.5073357</cx:pt>
          <cx:pt idx="9122">-1220361188.0180359</cx:pt>
          <cx:pt idx="9123">443069829.30109978</cx:pt>
          <cx:pt idx="9124">-3468225944.7635269</cx:pt>
          <cx:pt idx="9125">-3334360478.2279549</cx:pt>
          <cx:pt idx="9126">-2422861425.7927551</cx:pt>
          <cx:pt idx="9127">0</cx:pt>
          <cx:pt idx="9128">-4011125327.6224976</cx:pt>
          <cx:pt idx="9129">523276033.15434647</cx:pt>
          <cx:pt idx="9130">-746332888.50756073</cx:pt>
          <cx:pt idx="9131">-1037732022.7555466</cx:pt>
          <cx:pt idx="9132">-2439357327.7565918</cx:pt>
          <cx:pt idx="9133">-632285202.67421722</cx:pt>
          <cx:pt idx="9134">0</cx:pt>
          <cx:pt idx="9135">-4403033970.7214699</cx:pt>
          <cx:pt idx="9136">-1295629093.6831703</cx:pt>
          <cx:pt idx="9137">-2345776016.8499107</cx:pt>
          <cx:pt idx="9138">-822879733.07454681</cx:pt>
          <cx:pt idx="9139">-2503452430.3570557</cx:pt>
          <cx:pt idx="9140">-1225122872.6441803</cx:pt>
          <cx:pt idx="9141">-1360602544.0434341</cx:pt>
          <cx:pt idx="9142">-842725632.22578049</cx:pt>
          <cx:pt idx="9143">-542822638.00406265</cx:pt>
          <cx:pt idx="9144">-2986352170.1046791</cx:pt>
          <cx:pt idx="9145">-3159867295.0367355</cx:pt>
          <cx:pt idx="9146">-2999651866.6055603</cx:pt>
          <cx:pt idx="9147">-1832645512.8809624</cx:pt>
          <cx:pt idx="9148">-2551049244.8928947</cx:pt>
          <cx:pt idx="9149">-1446284997.0077744</cx:pt>
          <cx:pt idx="9150">-3102652710.9191322</cx:pt>
          <cx:pt idx="9151">-326829048.76145554</cx:pt>
          <cx:pt idx="9152">-1315834966.2433205</cx:pt>
          <cx:pt idx="9153">-4846463185.786232</cx:pt>
          <cx:pt idx="9154">-1294676870.5703468</cx:pt>
          <cx:pt idx="9155">-1172001275.0466576</cx:pt>
          <cx:pt idx="9156">-1079310750.0189133</cx:pt>
          <cx:pt idx="9157">-1812514829.0959892</cx:pt>
          <cx:pt idx="9158">-194088668.23522186</cx:pt>
          <cx:pt idx="9159">-5055280036.609684</cx:pt>
          <cx:pt idx="9160">278095272.98762894</cx:pt>
          <cx:pt idx="9161">-2247680682.8742714</cx:pt>
          <cx:pt idx="9162">65860086.052768707</cx:pt>
          <cx:pt idx="9163">-368767422.39803314</cx:pt>
          <cx:pt idx="9164">-1139088918.6474037</cx:pt>
          <cx:pt idx="9165">31296203.865081787</cx:pt>
          <cx:pt idx="9166">411074380.63016129</cx:pt>
          <cx:pt idx="9167">-2932264917.720871</cx:pt>
          <cx:pt idx="9168">-1933376201.1771278</cx:pt>
          <cx:pt idx="9169">-810629712.07736969</cx:pt>
          <cx:pt idx="9170">248175201.06503677</cx:pt>
          <cx:pt idx="9171">-2040400856.8442535</cx:pt>
          <cx:pt idx="9172">-3939413653.4114914</cx:pt>
          <cx:pt idx="9173">-2783816426.4021835</cx:pt>
          <cx:pt idx="9174">-1215722330.0345573</cx:pt>
          <cx:pt idx="9175">226633000.54405785</cx:pt>
          <cx:pt idx="9176">-4042156563.2150612</cx:pt>
          <cx:pt idx="9177">-1157570862.7666779</cx:pt>
          <cx:pt idx="9178">444415558.47940063</cx:pt>
          <cx:pt idx="9179">479139313.15853882</cx:pt>
          <cx:pt idx="9180">-2657941619.7847672</cx:pt>
          <cx:pt idx="9181">-3647305077.6167641</cx:pt>
          <cx:pt idx="9182">-846731389.97307968</cx:pt>
          <cx:pt idx="9183">-2432924915.4731445</cx:pt>
          <cx:pt idx="9184">-260386652.20141602</cx:pt>
          <cx:pt idx="9185">-1090845.0287628174</cx:pt>
          <cx:pt idx="9186">-920760785.74267769</cx:pt>
          <cx:pt idx="9187">-1456953149.3659325</cx:pt>
          <cx:pt idx="9188">-377913879.27462196</cx:pt>
          <cx:pt idx="9189">-3757094748.29776</cx:pt>
          <cx:pt idx="9190">-950363252.77719116</cx:pt>
          <cx:pt idx="9191">-1780121606.510006</cx:pt>
          <cx:pt idx="9192">207879783.24481773</cx:pt>
          <cx:pt idx="9193">-99581403.458387375</cx:pt>
          <cx:pt idx="9194">456561982.47125244</cx:pt>
          <cx:pt idx="9195">-7769828831.1816559</cx:pt>
          <cx:pt idx="9196">-1664157937.6075325</cx:pt>
          <cx:pt idx="9197">-3837142941.8851357</cx:pt>
          <cx:pt idx="9198">-2007367318.2282791</cx:pt>
          <cx:pt idx="9199">-1445246532.7164383</cx:pt>
          <cx:pt idx="9200">488843098.32311249</cx:pt>
          <cx:pt idx="9201">-2600942466.548111</cx:pt>
          <cx:pt idx="9202">-399789242.38667679</cx:pt>
          <cx:pt idx="9203">-3466706263.4880028</cx:pt>
          <cx:pt idx="9204">-3520594461.0173454</cx:pt>
          <cx:pt idx="9205">-2189690930.5706635</cx:pt>
          <cx:pt idx="9206">-1245328165.8779335</cx:pt>
          <cx:pt idx="9207">-1004282355.9554253</cx:pt>
          <cx:pt idx="9208">-714543110.19184875</cx:pt>
          <cx:pt idx="9209">406668088.49851608</cx:pt>
          <cx:pt idx="9210">-1205625200.8195744</cx:pt>
          <cx:pt idx="9211">464220248.12050438</cx:pt>
          <cx:pt idx="9212">-2467715567.4316025</cx:pt>
          <cx:pt idx="9213">-1860832002.9916458</cx:pt>
          <cx:pt idx="9214">-2756612749.7452164</cx:pt>
          <cx:pt idx="9215">-3365754969.3429527</cx:pt>
          <cx:pt idx="9216">-926860269.18682861</cx:pt>
          <cx:pt idx="9217">0</cx:pt>
          <cx:pt idx="9218">-1751275365.9593391</cx:pt>
          <cx:pt idx="9219">-2447922029.8262596</cx:pt>
          <cx:pt idx="9220">-3622703548.9278908</cx:pt>
          <cx:pt idx="9221">3076220.1713142395</cx:pt>
          <cx:pt idx="9222">-1700584931.0422249</cx:pt>
          <cx:pt idx="9223">203575594.7572937</cx:pt>
          <cx:pt idx="9224">491028264.7689743</cx:pt>
          <cx:pt idx="9225">-2091394455.3361588</cx:pt>
          <cx:pt idx="9226">-1405951332.7331886</cx:pt>
          <cx:pt idx="9227">-270067295.04420471</cx:pt>
          <cx:pt idx="9228">-1094170137.7365112</cx:pt>
          <cx:pt idx="9229">-2428063896.5116997</cx:pt>
          <cx:pt idx="9230">41252844.66267395</cx:pt>
          <cx:pt idx="9231">107519037.85222626</cx:pt>
          <cx:pt idx="9232">-3187283933.1038437</cx:pt>
          <cx:pt idx="9233">-5936209646.2399368</cx:pt>
          <cx:pt idx="9234">409902419.0680809</cx:pt>
          <cx:pt idx="9235">-1580782871.9369392</cx:pt>
          <cx:pt idx="9236">-1713441719.8958054</cx:pt>
          <cx:pt idx="9237">-5953646057.4602242</cx:pt>
          <cx:pt idx="9238">-3924504713.8020325</cx:pt>
          <cx:pt idx="9239">-69172136.231651306</cx:pt>
          <cx:pt idx="9240">-2687300849.9971542</cx:pt>
          <cx:pt idx="9241">498699489.17897415</cx:pt>
          <cx:pt idx="9242">-4743326310.4534912</cx:pt>
          <cx:pt idx="9243">-1581637902.8291016</cx:pt>
          <cx:pt idx="9244">0</cx:pt>
          <cx:pt idx="9245">-3770858548.4694977</cx:pt>
          <cx:pt idx="9246">348879886.8666172</cx:pt>
          <cx:pt idx="9247">-2497345294.4431801</cx:pt>
          <cx:pt idx="9248">-1038366781.5552711</cx:pt>
          <cx:pt idx="9249">-2411690860.78899</cx:pt>
          <cx:pt idx="9250">-3744545950.5682983</cx:pt>
          <cx:pt idx="9251">-1866717044.1488304</cx:pt>
          <cx:pt idx="9252">-3045913801.8741646</cx:pt>
          <cx:pt idx="9253">427036470.87428284</cx:pt>
          <cx:pt idx="9254">-25956017.588672638</cx:pt>
          <cx:pt idx="9255">-1892572416.0016899</cx:pt>
          <cx:pt idx="9256">-149053204.66413879</cx:pt>
          <cx:pt idx="9257">-2112433133.5561333</cx:pt>
          <cx:pt idx="9258">-2235587909.4904823</cx:pt>
          <cx:pt idx="9259">437089102.66997147</cx:pt>
          <cx:pt idx="9260">-361995852.32202148</cx:pt>
          <cx:pt idx="9261">484327143.46830177</cx:pt>
          <cx:pt idx="9262">-375104795.74910736</cx:pt>
          <cx:pt idx="9263">-1745308431.6453514</cx:pt>
          <cx:pt idx="9264">-4163151115.1234283</cx:pt>
          <cx:pt idx="9265">-3094603991.55439</cx:pt>
          <cx:pt idx="9266">169192462.47941589</cx:pt>
          <cx:pt idx="9267">-692003733.26103973</cx:pt>
          <cx:pt idx="9268">157540958.14180756</cx:pt>
          <cx:pt idx="9269">-2470503796.6628838</cx:pt>
          <cx:pt idx="9270">-894463578.18534851</cx:pt>
          <cx:pt idx="9271">-2786839500.9784126</cx:pt>
          <cx:pt idx="9272">-397440426.22564316</cx:pt>
          <cx:pt idx="9273">164032846.90394592</cx:pt>
          <cx:pt idx="9274">398291540.67887688</cx:pt>
          <cx:pt idx="9275">-2480759018.4875336</cx:pt>
          <cx:pt idx="9276">474121211.55938721</cx:pt>
          <cx:pt idx="9277">0</cx:pt>
          <cx:pt idx="9278">-560064689.93912125</cx:pt>
          <cx:pt idx="9279">507193871.76752472</cx:pt>
          <cx:pt idx="9280">-1903970703.4790306</cx:pt>
          <cx:pt idx="9281">-2856040178.5034447</cx:pt>
          <cx:pt idx="9282">-2492457539.8350258</cx:pt>
          <cx:pt idx="9283">486780073.22769547</cx:pt>
          <cx:pt idx="9284">-342333124.09837723</cx:pt>
          <cx:pt idx="9285">510151265.19202805</cx:pt>
          <cx:pt idx="9286">-2535763456.5082741</cx:pt>
          <cx:pt idx="9287">0</cx:pt>
          <cx:pt idx="9288">-1745858736.0665588</cx:pt>
          <cx:pt idx="9289">-2112139404.0337677</cx:pt>
          <cx:pt idx="9290">425434804.96188354</cx:pt>
          <cx:pt idx="9291">-2209153706.9411888</cx:pt>
          <cx:pt idx="9292">-3992963854.3786888</cx:pt>
          <cx:pt idx="9293">-2062330353.9496498</cx:pt>
          <cx:pt idx="9294">477464215.00101471</cx:pt>
          <cx:pt idx="9295">-1001886560.9067116</cx:pt>
          <cx:pt idx="9296">-3202680307.3103485</cx:pt>
          <cx:pt idx="9297">-390668956.72278214</cx:pt>
          <cx:pt idx="9298">-395042040.52033997</cx:pt>
          <cx:pt idx="9299">142848466.6299324</cx:pt>
          <cx:pt idx="9300">-834308710.11876678</cx:pt>
          <cx:pt idx="9301">-3599219108.4441452</cx:pt>
          <cx:pt idx="9302">-4518874126.1309586</cx:pt>
          <cx:pt idx="9303">-2290563426.0542603</cx:pt>
          <cx:pt idx="9304">-2836042752.6122131</cx:pt>
          <cx:pt idx="9305">-4277690147.6059914</cx:pt>
          <cx:pt idx="9306">-516632947.64094543</cx:pt>
          <cx:pt idx="9307">-2926137483.1584702</cx:pt>
          <cx:pt idx="9308">-4341858149.1561928</cx:pt>
          <cx:pt idx="9309">-3859192405.0469894</cx:pt>
          <cx:pt idx="9310">-1285913844.2970238</cx:pt>
          <cx:pt idx="9311">-1434829208.9210434</cx:pt>
          <cx:pt idx="9312">517169212.0207634</cx:pt>
          <cx:pt idx="9313">-680050710.34237671</cx:pt>
          <cx:pt idx="9314">493075935.55493546</cx:pt>
          <cx:pt idx="9315">-1451757627.7674141</cx:pt>
          <cx:pt idx="9316">-739897643.88190842</cx:pt>
          <cx:pt idx="9317">-1420025849.0964737</cx:pt>
          <cx:pt idx="9318">418658776.87115288</cx:pt>
          <cx:pt idx="9319">-555113170.79688644</cx:pt>
          <cx:pt idx="9320">-2011960587.2363853</cx:pt>
          <cx:pt idx="9321">-870189381.92554092</cx:pt>
          <cx:pt idx="9322">-1812252243.5530777</cx:pt>
          <cx:pt idx="9323">-2442284609.2436256</cx:pt>
          <cx:pt idx="9324">-674468110.55552292</cx:pt>
          <cx:pt idx="9325">-162060777.26036835</cx:pt>
          <cx:pt idx="9326">-2097977820.9009361</cx:pt>
          <cx:pt idx="9327">0</cx:pt>
          <cx:pt idx="9328">429628257.49832916</cx:pt>
          <cx:pt idx="9329">-1123440715.2957726</cx:pt>
          <cx:pt idx="9330">0</cx:pt>
          <cx:pt idx="9331">-785397757.92684555</cx:pt>
          <cx:pt idx="9332">-1903360220.6388016</cx:pt>
          <cx:pt idx="9333">-1478174213.3914757</cx:pt>
          <cx:pt idx="9334">-2500481297.9710388</cx:pt>
          <cx:pt idx="9335">-3202823273.2642746</cx:pt>
          <cx:pt idx="9336">-214823998.19215775</cx:pt>
          <cx:pt idx="9337">406386258.47715759</cx:pt>
          <cx:pt idx="9338">-2563105686.841507</cx:pt>
          <cx:pt idx="9339">377241078.61497498</cx:pt>
          <cx:pt idx="9340">275513002.48714066</cx:pt>
          <cx:pt idx="9341">78757986.456970215</cx:pt>
          <cx:pt idx="9342">-2087368702.477581</cx:pt>
          <cx:pt idx="9343">454998444.34567642</cx:pt>
          <cx:pt idx="9344">-1198633705.6334152</cx:pt>
          <cx:pt idx="9345">-2766223697.5938454</cx:pt>
          <cx:pt idx="9346">-1593124236.1557999</cx:pt>
          <cx:pt idx="9347">-1017125279.1144867</cx:pt>
          <cx:pt idx="9348">-2757424373.3635101</cx:pt>
          <cx:pt idx="9349">-2467926556.5747375</cx:pt>
          <cx:pt idx="9350">-2130565154.4433479</cx:pt>
          <cx:pt idx="9351">-1830945003.8019676</cx:pt>
          <cx:pt idx="9352">339410202.29343796</cx:pt>
          <cx:pt idx="9353">-611379316.41513443</cx:pt>
          <cx:pt idx="9354">-931261361.54208374</cx:pt>
          <cx:pt idx="9355">-1489443566.3846588</cx:pt>
          <cx:pt idx="9356">485463783.39894104</cx:pt>
          <cx:pt idx="9357">-2170250309.3455124</cx:pt>
          <cx:pt idx="9358">53693488.180269241</cx:pt>
          <cx:pt idx="9359">-1313016843.6033287</cx:pt>
          <cx:pt idx="9360">-1875435001.7091217</cx:pt>
          <cx:pt idx="9361">-2755185699.4394493</cx:pt>
          <cx:pt idx="9362">-5879266088.9846115</cx:pt>
          <cx:pt idx="9363">-955513075.06825256</cx:pt>
          <cx:pt idx="9364">217766063.62776566</cx:pt>
          <cx:pt idx="9365">-4217358488.3083725</cx:pt>
          <cx:pt idx="9366">-2018762160.0471649</cx:pt>
          <cx:pt idx="9367">-3431196973.2874031</cx:pt>
          <cx:pt idx="9368">-4495774888.9122696</cx:pt>
          <cx:pt idx="9369">432767024.03701019</cx:pt>
          <cx:pt idx="9370">-110922327.53098297</cx:pt>
          <cx:pt idx="9371">-3206616724.5375633</cx:pt>
          <cx:pt idx="9372">-848951490.05423737</cx:pt>
          <cx:pt idx="9373">-761602323.69555664</cx:pt>
          <cx:pt idx="9374">-2342801540.6074066</cx:pt>
          <cx:pt idx="9375">-737654820.83527374</cx:pt>
          <cx:pt idx="9376">-1437557933.527504</cx:pt>
          <cx:pt idx="9377">440008083.16355896</cx:pt>
          <cx:pt idx="9378">-2929701853.8646164</cx:pt>
          <cx:pt idx="9379">-399863625.54608917</cx:pt>
          <cx:pt idx="9380">504809990.36513138</cx:pt>
          <cx:pt idx="9381">-4045964661.6345291</cx:pt>
          <cx:pt idx="9382">-4222971354.0918732</cx:pt>
          <cx:pt idx="9383">0</cx:pt>
          <cx:pt idx="9384">-3427202733.6797409</cx:pt>
          <cx:pt idx="9385">-1285908456.0183144</cx:pt>
          <cx:pt idx="9386">-3327009980.8843155</cx:pt>
          <cx:pt idx="9387">-2764219177.4635048</cx:pt>
          <cx:pt idx="9388">-3434382615.4846764</cx:pt>
          <cx:pt idx="9389">-799890847.73059082</cx:pt>
          <cx:pt idx="9390">-789049589.02638626</cx:pt>
          <cx:pt idx="9391">-1772649019.4160538</cx:pt>
          <cx:pt idx="9392">-946610790.69459915</cx:pt>
          <cx:pt idx="9393">-4916161769.1342773</cx:pt>
          <cx:pt idx="9394">-2999692080.7009811</cx:pt>
          <cx:pt idx="9395">514886855.83674622</cx:pt>
          <cx:pt idx="9396">-697294309.81910706</cx:pt>
          <cx:pt idx="9397">-1916017450.6199036</cx:pt>
          <cx:pt idx="9398">-1551524869.7291451</cx:pt>
          <cx:pt idx="9399">-1371911279.2311974</cx:pt>
          <cx:pt idx="9400">-214878715.22769165</cx:pt>
          <cx:pt idx="9401">-2549673145.7632637</cx:pt>
          <cx:pt idx="9402">-1092657935.6701088</cx:pt>
          <cx:pt idx="9403">-1352908280.6692886</cx:pt>
          <cx:pt idx="9404">-4015521454.2655411</cx:pt>
          <cx:pt idx="9405">-7539265354.4670868</cx:pt>
          <cx:pt idx="9406">-463306577.98364449</cx:pt>
          <cx:pt idx="9407">-2559636558.2347641</cx:pt>
          <cx:pt idx="9408">486850824.12303162</cx:pt>
          <cx:pt idx="9409">504921158.89997864</cx:pt>
          <cx:pt idx="9410">-26739470.629257202</cx:pt>
          <cx:pt idx="9411">-1347484372.4992905</cx:pt>
          <cx:pt idx="9412">485083940.35533524</cx:pt>
          <cx:pt idx="9413">-3334532142.137455</cx:pt>
          <cx:pt idx="9414">-2106785075.7004013</cx:pt>
          <cx:pt idx="9415">-534140663.35627365</cx:pt>
          <cx:pt idx="9416">503719439.63506317</cx:pt>
          <cx:pt idx="9417">-2680982973.9987106</cx:pt>
          <cx:pt idx="9418">-2462279666.8833847</cx:pt>
          <cx:pt idx="9419">76358590.708175659</cx:pt>
          <cx:pt idx="9420">-349502026.55026245</cx:pt>
          <cx:pt idx="9421">-6011654903.0936279</cx:pt>
          <cx:pt idx="9422">-61796292.332420349</cx:pt>
          <cx:pt idx="9423">-1384672588.2883072</cx:pt>
          <cx:pt idx="9424">-1239394933.2987938</cx:pt>
          <cx:pt idx="9425">-1309161293.8105164</cx:pt>
          <cx:pt idx="9426">-351555500.61822891</cx:pt>
          <cx:pt idx="9427">-1757850788.3028145</cx:pt>
          <cx:pt idx="9428">-101446340.30421829</cx:pt>
          <cx:pt idx="9429">-2367680478.5553093</cx:pt>
          <cx:pt idx="9430">435856185.5871315</cx:pt>
          <cx:pt idx="9431">-583942740.78216553</cx:pt>
          <cx:pt idx="9432">48831207.418388367</cx:pt>
          <cx:pt idx="9433">-1400040116.310051</cx:pt>
          <cx:pt idx="9434">409200289.0031147</cx:pt>
          <cx:pt idx="9435">-176615564.32554626</cx:pt>
          <cx:pt idx="9436">-843119647.55217743</cx:pt>
          <cx:pt idx="9437">-2288290306.952774</cx:pt>
          <cx:pt idx="9438">-624512884.58969879</cx:pt>
          <cx:pt idx="9439">258973051.28710175</cx:pt>
          <cx:pt idx="9440">444449035.53277588</cx:pt>
          <cx:pt idx="9441">-33126022.881896973</cx:pt>
          <cx:pt idx="9442">-8874605.0526618958</cx:pt>
          <cx:pt idx="9443">-657434085.37003326</cx:pt>
          <cx:pt idx="9444">491422209.76148224</cx:pt>
          <cx:pt idx="9445">-977672858.68035889</cx:pt>
          <cx:pt idx="9446">0</cx:pt>
          <cx:pt idx="9447">224469508.24935913</cx:pt>
          <cx:pt idx="9448">-3232088396.9331894</cx:pt>
          <cx:pt idx="9449">-3468847600.3945465</cx:pt>
          <cx:pt idx="9450">-187846915.22332382</cx:pt>
          <cx:pt idx="9451">-522823715.33097076</cx:pt>
          <cx:pt idx="9452">-5813381189.449192</cx:pt>
          <cx:pt idx="9453">-1436297575.4543686</cx:pt>
          <cx:pt idx="9454">-2867718144.0185432</cx:pt>
          <cx:pt idx="9455">-482994432.90867996</cx:pt>
          <cx:pt idx="9456">-2850696700.3752632</cx:pt>
          <cx:pt idx="9457">0</cx:pt>
          <cx:pt idx="9458">-4583925906.654068</cx:pt>
          <cx:pt idx="9459">-1484748158.1307487</cx:pt>
          <cx:pt idx="9460">-1306731909.1646461</cx:pt>
          <cx:pt idx="9461">-1442595224.07547</cx:pt>
          <cx:pt idx="9462">-1497977278.6689835</cx:pt>
          <cx:pt idx="9463">-609364877.99980164</cx:pt>
          <cx:pt idx="9464">-1445082209.8332863</cx:pt>
          <cx:pt idx="9465">-4662045970.4270172</cx:pt>
          <cx:pt idx="9466">-1013806427.8900757</cx:pt>
          <cx:pt idx="9467">426581043.44878387</cx:pt>
          <cx:pt idx="9468">-190495331.30657196</cx:pt>
          <cx:pt idx="9469">-1092469945.3148956</cx:pt>
          <cx:pt idx="9470">-508936953.82581902</cx:pt>
          <cx:pt idx="9471">-3247308007.0369339</cx:pt>
          <cx:pt idx="9472">-3414123890.3539581</cx:pt>
          <cx:pt idx="9473">499582302.29647636</cx:pt>
          <cx:pt idx="9474">-1731184396.8331413</cx:pt>
          <cx:pt idx="9475">-2451026423.183548</cx:pt>
          <cx:pt idx="9476">-3009051716.5265274</cx:pt>
          <cx:pt idx="9477">484783487.7429924</cx:pt>
          <cx:pt idx="9478">-635570462.17956543</cx:pt>
          <cx:pt idx="9479">-2726920631.2538719</cx:pt>
          <cx:pt idx="9480">-1457201795.1281357</cx:pt>
          <cx:pt idx="9481">-892695619.07672119</cx:pt>
          <cx:pt idx="9482">-3031541997.0034981</cx:pt>
          <cx:pt idx="9483">-356313364.43481445</cx:pt>
          <cx:pt idx="9484">-241494260.86063385</cx:pt>
          <cx:pt idx="9485">-2848675244.5548782</cx:pt>
          <cx:pt idx="9486">-1274653518.9475327</cx:pt>
          <cx:pt idx="9487">48059687.226303101</cx:pt>
          <cx:pt idx="9488">-4340842361.8390198</cx:pt>
          <cx:pt idx="9489">-20305308.58846283</cx:pt>
          <cx:pt idx="9490">-3679782854.6039734</cx:pt>
          <cx:pt idx="9491">-311569201.54861069</cx:pt>
          <cx:pt idx="9492">463755655.70530701</cx:pt>
          <cx:pt idx="9493">0</cx:pt>
          <cx:pt idx="9494">-1595302927.5338593</cx:pt>
          <cx:pt idx="9495">-2520022221.8375473</cx:pt>
          <cx:pt idx="9496">-610783728.80684662</cx:pt>
          <cx:pt idx="9497">-2248721254.0003281</cx:pt>
          <cx:pt idx="9498">-158399484.66469955</cx:pt>
          <cx:pt idx="9499">-1312989642.1704445</cx:pt>
          <cx:pt idx="9500">-594087919.5606041</cx:pt>
          <cx:pt idx="9501">-1158146447.6903915</cx:pt>
          <cx:pt idx="9502">-1602407079.0239906</cx:pt>
          <cx:pt idx="9503">463188193.09786224</cx:pt>
          <cx:pt idx="9504">-2265471382.5949211</cx:pt>
          <cx:pt idx="9505">470961152.44655609</cx:pt>
          <cx:pt idx="9506">-593797897.21908569</cx:pt>
          <cx:pt idx="9507">-4607404609.7780304</cx:pt>
          <cx:pt idx="9508">-2122282906.6386299</cx:pt>
          <cx:pt idx="9509">237648723.54831696</cx:pt>
          <cx:pt idx="9510">-3202251821.6493607</cx:pt>
          <cx:pt idx="9511">-659072725.58459282</cx:pt>
          <cx:pt idx="9512">-2173969025.4635544</cx:pt>
          <cx:pt idx="9513">466903875.40987778</cx:pt>
          <cx:pt idx="9514">462073682.01713181</cx:pt>
          <cx:pt idx="9515">-2352863970.6566887</cx:pt>
          <cx:pt idx="9516">109162919.61978912</cx:pt>
          <cx:pt idx="9517">-149476697.68466949</cx:pt>
          <cx:pt idx="9518">-913024813.15634918</cx:pt>
          <cx:pt idx="9519">-2815583945.4431915</cx:pt>
          <cx:pt idx="9520">-692143164.25314713</cx:pt>
          <cx:pt idx="9521">-2706290559.3857765</cx:pt>
          <cx:pt idx="9522">-3876536575.8136749</cx:pt>
          <cx:pt idx="9523">-2792506950.6105843</cx:pt>
          <cx:pt idx="9524">-1253744885.8989449</cx:pt>
          <cx:pt idx="9525">-1753909262.4497986</cx:pt>
          <cx:pt idx="9526">-3405521363.3988686</cx:pt>
          <cx:pt idx="9527">-2315614928.9687386</cx:pt>
          <cx:pt idx="9528">-4869543830.5594292</cx:pt>
          <cx:pt idx="9529">442145940.92965698</cx:pt>
          <cx:pt idx="9530">-722746430.73204422</cx:pt>
          <cx:pt idx="9531">-964722345.48845291</cx:pt>
          <cx:pt idx="9532">-1880176508.9052086</cx:pt>
          <cx:pt idx="9533">-328252668.22775269</cx:pt>
          <cx:pt idx="9534">-854087130.10200882</cx:pt>
          <cx:pt idx="9535">-2518328970.9389763</cx:pt>
          <cx:pt idx="9536">-8257835633.2963715</cx:pt>
          <cx:pt idx="9537">-3764259570.4411583</cx:pt>
          <cx:pt idx="9538">-1140344849.7807808</cx:pt>
          <cx:pt idx="9539">-871354605.77285385</cx:pt>
          <cx:pt idx="9540">-915434036.25367355</cx:pt>
          <cx:pt idx="9541">-2325941450.0676918</cx:pt>
          <cx:pt idx="9542">193670342.66976929</cx:pt>
          <cx:pt idx="9543">-1289956428.3376427</cx:pt>
          <cx:pt idx="9544">54835023.55241394</cx:pt>
          <cx:pt idx="9545">35877711.178325653</cx:pt>
          <cx:pt idx="9546">-4459984621.563385</cx:pt>
          <cx:pt idx="9547">0</cx:pt>
          <cx:pt idx="9548">-1831493619.9933853</cx:pt>
          <cx:pt idx="9549">-5032782584.2134552</cx:pt>
          <cx:pt idx="9550">-2903515356.6029587</cx:pt>
          <cx:pt idx="9551">501729892.03236389</cx:pt>
          <cx:pt idx="9552">-1026448926.4065094</cx:pt>
          <cx:pt idx="9553">399428682.10058212</cx:pt>
          <cx:pt idx="9554">-3556253763.2034149</cx:pt>
          <cx:pt idx="9555">-2679267301.7042923</cx:pt>
          <cx:pt idx="9556">-433786169.25266647</cx:pt>
          <cx:pt idx="9557">-972896545.14519501</cx:pt>
          <cx:pt idx="9558">-988363399.24673462</cx:pt>
          <cx:pt idx="9559">-1501945533.0541267</cx:pt>
          <cx:pt idx="9560">-52266589.296197891</cx:pt>
          <cx:pt idx="9561">507524440.3258667</cx:pt>
          <cx:pt idx="9562">-3732810099.9311218</cx:pt>
          <cx:pt idx="9563">-1294519509.3532906</cx:pt>
          <cx:pt idx="9564">-4055675029.0927658</cx:pt>
          <cx:pt idx="9565">-4443750061.1724091</cx:pt>
          <cx:pt idx="9566">-115539507.85806274</cx:pt>
          <cx:pt idx="9567">-3947892637.916214</cx:pt>
          <cx:pt idx="9568">0</cx:pt>
          <cx:pt idx="9569">-632605869.05532837</cx:pt>
          <cx:pt idx="9570">-1088135310.2340622</cx:pt>
          <cx:pt idx="9571">-3024345379.576931</cx:pt>
          <cx:pt idx="9572">-3335250565.9099808</cx:pt>
          <cx:pt idx="9573">-2788067270.2847061</cx:pt>
          <cx:pt idx="9574">-260117578.31082916</cx:pt>
          <cx:pt idx="9575">-445678609.80589294</cx:pt>
          <cx:pt idx="9576">209146087.52740479</cx:pt>
          <cx:pt idx="9577">450046836.210392</cx:pt>
          <cx:pt idx="9578">-3102251923.6112785</cx:pt>
          <cx:pt idx="9579">161755293.34686661</cx:pt>
          <cx:pt idx="9580">-5084252147.865448</cx:pt>
          <cx:pt idx="9581">-279120497.30472183</cx:pt>
          <cx:pt idx="9582">-5741447087.8524094</cx:pt>
          <cx:pt idx="9583">-2914640150.8315582</cx:pt>
          <cx:pt idx="9584">415867227.86902618</cx:pt>
          <cx:pt idx="9585">0</cx:pt>
          <cx:pt idx="9586">-2571136503.0155029</cx:pt>
          <cx:pt idx="9587">-1422980252.9642715</cx:pt>
          <cx:pt idx="9588">-2534384202.3487244</cx:pt>
          <cx:pt idx="9589">-2279176734.3541946</cx:pt>
          <cx:pt idx="9590">-763494201.94773102</cx:pt>
          <cx:pt idx="9591">-2804212253.8265305</cx:pt>
          <cx:pt idx="9592">0</cx:pt>
          <cx:pt idx="9593">-779793410.28030777</cx:pt>
          <cx:pt idx="9594">-264538707.9911499</cx:pt>
          <cx:pt idx="9595">444708171.66000748</cx:pt>
          <cx:pt idx="9596">-2528343039.5814743</cx:pt>
          <cx:pt idx="9597">-1639610429.0869293</cx:pt>
          <cx:pt idx="9598">-2708328570.9179459</cx:pt>
          <cx:pt idx="9599">-2588201129.5244064</cx:pt>
          <cx:pt idx="9600">-6060927781.9956436</cx:pt>
          <cx:pt idx="9601">-735985786.04054451</cx:pt>
          <cx:pt idx="9602">-736648144.30778503</cx:pt>
          <cx:pt idx="9603">476712683.72801781</cx:pt>
          <cx:pt idx="9604">481507010.28805733</cx:pt>
          <cx:pt idx="9605">-1238848347.8176003</cx:pt>
          <cx:pt idx="9606">-820378264.41467476</cx:pt>
          <cx:pt idx="9607">-1637155381.0135651</cx:pt>
          <cx:pt idx="9608">-957039267.66902924</cx:pt>
          <cx:pt idx="9609">433928276.61106873</cx:pt>
          <cx:pt idx="9610">0</cx:pt>
          <cx:pt idx="9611">473128512.84045601</cx:pt>
          <cx:pt idx="9612">465098003.50159836</cx:pt>
          <cx:pt idx="9613">428981595.88349533</cx:pt>
          <cx:pt idx="9614">-2384230648.2313538</cx:pt>
          <cx:pt idx="9615">-388536045.81993675</cx:pt>
          <cx:pt idx="9616">-2700959551.2557068</cx:pt>
          <cx:pt idx="9617">-1716720176.8396568</cx:pt>
          <cx:pt idx="9618">478260004.8253479</cx:pt>
          <cx:pt idx="9619">464601132.22419357</cx:pt>
          <cx:pt idx="9620">-404041546.85709</cx:pt>
          <cx:pt idx="9621">-3021630379.7696724</cx:pt>
          <cx:pt idx="9622">484829957.2987175</cx:pt>
          <cx:pt idx="9623">-2150332337.6601334</cx:pt>
          <cx:pt idx="9624">439971740.69804573</cx:pt>
          <cx:pt idx="9625">-1401791227.9365692</cx:pt>
          <cx:pt idx="9626">-1113295578.954277</cx:pt>
          <cx:pt idx="9627">-3140810319.398819</cx:pt>
          <cx:pt idx="9628">-61478187.199428558</cx:pt>
          <cx:pt idx="9629">496980103.02615356</cx:pt>
          <cx:pt idx="9630">436569472.49065399</cx:pt>
          <cx:pt idx="9631">-1335465027.2651405</cx:pt>
          <cx:pt idx="9632">-3307978029.2954979</cx:pt>
          <cx:pt idx="9633">-2568212141.5715599</cx:pt>
          <cx:pt idx="9634">-2937474940.6348572</cx:pt>
          <cx:pt idx="9635">-9363128298.8868599</cx:pt>
          <cx:pt idx="9636">249962648.53255463</cx:pt>
          <cx:pt idx="9637">-1975822127.0360756</cx:pt>
          <cx:pt idx="9638">456727835.32632446</cx:pt>
          <cx:pt idx="9639">-1028064621.8930588</cx:pt>
          <cx:pt idx="9640">-210576078.56525421</cx:pt>
          <cx:pt idx="9641">-1871544616.3867188</cx:pt>
          <cx:pt idx="9642">-1744427354.2367249</cx:pt>
          <cx:pt idx="9643">-1250955099.7674637</cx:pt>
          <cx:pt idx="9644">27221135.520750046</cx:pt>
          <cx:pt idx="9645">-463425278.93955231</cx:pt>
          <cx:pt idx="9646">-3885239379.5317574</cx:pt>
          <cx:pt idx="9647">-881096401.51473999</cx:pt>
          <cx:pt idx="9648">-1489873978.1894836</cx:pt>
          <cx:pt idx="9649">-275895391.27660751</cx:pt>
          <cx:pt idx="9650">470055690.8500061</cx:pt>
          <cx:pt idx="9651">76731652.577342987</cx:pt>
          <cx:pt idx="9652">-590096770.82529449</cx:pt>
          <cx:pt idx="9653">-40912429.467359543</cx:pt>
          <cx:pt idx="9654">432944870.67076492</cx:pt>
          <cx:pt idx="9655">98059766.472513199</cx:pt>
          <cx:pt idx="9656">-1329388132.3269234</cx:pt>
          <cx:pt idx="9657">-374397806.06719971</cx:pt>
          <cx:pt idx="9658">-1067403042.1265259</cx:pt>
          <cx:pt idx="9659">-829092268.58740997</cx:pt>
          <cx:pt idx="9660">-324865322.14836502</cx:pt>
          <cx:pt idx="9661">-2397654934.1555252</cx:pt>
          <cx:pt idx="9662">-2015525199.7937431</cx:pt>
          <cx:pt idx="9663">-1263663898.0856552</cx:pt>
          <cx:pt idx="9664">-2102731134.7083817</cx:pt>
          <cx:pt idx="9665">-2313980016.6534309</cx:pt>
          <cx:pt idx="9666">-2056140738.4888611</cx:pt>
          <cx:pt idx="9667">-2720301424.7240601</cx:pt>
          <cx:pt idx="9668">-6445177669.7727814</cx:pt>
          <cx:pt idx="9669">-4735529461.2128944</cx:pt>
          <cx:pt idx="9670">-2033456411.992424</cx:pt>
          <cx:pt idx="9671">-3141420011.2583923</cx:pt>
          <cx:pt idx="9672">-3417283232.4697952</cx:pt>
          <cx:pt idx="9673">-1585057122.1121941</cx:pt>
          <cx:pt idx="9674">-2994526628.1404457</cx:pt>
          <cx:pt idx="9675">335446159.02447891</cx:pt>
          <cx:pt idx="9676">517316054.03310204</cx:pt>
          <cx:pt idx="9677">-2044789398.4690781</cx:pt>
          <cx:pt idx="9678">-615020689.84101486</cx:pt>
          <cx:pt idx="9679">521817266.30640602</cx:pt>
          <cx:pt idx="9680">-3924039013.3271217</cx:pt>
          <cx:pt idx="9681">-48211472.576509476</cx:pt>
          <cx:pt idx="9682">-5195033290.5329971</cx:pt>
          <cx:pt idx="9683">-132969966.38296127</cx:pt>
          <cx:pt idx="9684">-3160340818.5256386</cx:pt>
          <cx:pt idx="9685">511681514.52554512</cx:pt>
          <cx:pt idx="9686">-4485928816.2874527</cx:pt>
          <cx:pt idx="9687">423051154.59562302</cx:pt>
          <cx:pt idx="9688">-166003868.83273315</cx:pt>
          <cx:pt idx="9689">-67971944.629119873</cx:pt>
          <cx:pt idx="9690">-3384047372.613533</cx:pt>
          <cx:pt idx="9691">-377212415.32775116</cx:pt>
          <cx:pt idx="9692">516664446.14977264</cx:pt>
          <cx:pt idx="9693">-8723009390.9168167</cx:pt>
          <cx:pt idx="9694">-1941299102.0336075</cx:pt>
          <cx:pt idx="9695">-51586563.875339508</cx:pt>
          <cx:pt idx="9696">-3634355901.723629</cx:pt>
          <cx:pt idx="9697">-1123550218.7570381</cx:pt>
          <cx:pt idx="9698">-180362857.48881149</cx:pt>
          <cx:pt idx="9699">-3800810858.1653366</cx:pt>
          <cx:pt idx="9700">-3238111312.7107544</cx:pt>
          <cx:pt idx="9701">-2551432771.9559631</cx:pt>
          <cx:pt idx="9702">-3433873028.2804146</cx:pt>
          <cx:pt idx="9703">-2250852039.1424599</cx:pt>
          <cx:pt idx="9704">-2591041179.8526535</cx:pt>
          <cx:pt idx="9705">-852579902.17416763</cx:pt>
          <cx:pt idx="9706">-4473233841.2868919</cx:pt>
          <cx:pt idx="9707">-601648210.81324768</cx:pt>
          <cx:pt idx="9708">471878718.84905624</cx:pt>
          <cx:pt idx="9709">-4298045497.1712074</cx:pt>
          <cx:pt idx="9710">-1723406733.0380821</cx:pt>
          <cx:pt idx="9711">-972832412.78250885</cx:pt>
          <cx:pt idx="9712">437592115.66867447</cx:pt>
          <cx:pt idx="9713">324366135.2192955</cx:pt>
          <cx:pt idx="9714">-2780765254.0039444</cx:pt>
          <cx:pt idx="9715">386939693.9432888</cx:pt>
          <cx:pt idx="9716">-368325708.67601395</cx:pt>
          <cx:pt idx="9717">-65863591.199748993</cx:pt>
          <cx:pt idx="9718">206853862.93629074</cx:pt>
          <cx:pt idx="9719">-1008771186.3362541</cx:pt>
          <cx:pt idx="9720">-720041707.88300323</cx:pt>
          <cx:pt idx="9721">-2486794754.7439957</cx:pt>
          <cx:pt idx="9722">-1323562000.8581314</cx:pt>
          <cx:pt idx="9723">-2650346702.4167709</cx:pt>
          <cx:pt idx="9724">-1690366640.238102</cx:pt>
          <cx:pt idx="9725">-2921434417.9104004</cx:pt>
          <cx:pt idx="9726">-2718406338.5352097</cx:pt>
          <cx:pt idx="9727">-3553917333.0890274</cx:pt>
          <cx:pt idx="9728">-546849525.49876022</cx:pt>
          <cx:pt idx="9729">-3510255273.7281265</cx:pt>
          <cx:pt idx="9730">-2635495304.3289986</cx:pt>
          <cx:pt idx="9731">-1661613381.0675125</cx:pt>
          <cx:pt idx="9732">214206416.69000244</cx:pt>
          <cx:pt idx="9733">-2459976689.4028549</cx:pt>
          <cx:pt idx="9734">487707775.68243027</cx:pt>
          <cx:pt idx="9735">-3814703012.1891747</cx:pt>
          <cx:pt idx="9736">-632839894.71291733</cx:pt>
          <cx:pt idx="9737">461795720.45887375</cx:pt>
          <cx:pt idx="9738">-2105583910.4254494</cx:pt>
          <cx:pt idx="9739">-616445888.02825546</cx:pt>
          <cx:pt idx="9740">-597620098.09996605</cx:pt>
          <cx:pt idx="9741">-3454522377.3914795</cx:pt>
          <cx:pt idx="9742">-3769169734.6835709</cx:pt>
          <cx:pt idx="9743">-1423113350.3678017</cx:pt>
          <cx:pt idx="9744">-732771813.8050766</cx:pt>
          <cx:pt idx="9745">-400678854.03870392</cx:pt>
          <cx:pt idx="9746">-1954620074.6811829</cx:pt>
          <cx:pt idx="9747">0</cx:pt>
          <cx:pt idx="9748">-1710135678.0139389</cx:pt>
          <cx:pt idx="9749">-1174065677.6613731</cx:pt>
          <cx:pt idx="9750">-2001209694.2349205</cx:pt>
          <cx:pt idx="9751">14214126.629261017</cx:pt>
          <cx:pt idx="9752">-2208280123.441803</cx:pt>
          <cx:pt idx="9753">-1011952983.0030289</cx:pt>
          <cx:pt idx="9754">-630543830.24079514</cx:pt>
          <cx:pt idx="9755">-3313753973.6612434</cx:pt>
          <cx:pt idx="9756">-2707662130.9406471</cx:pt>
          <cx:pt idx="9757">-487177548.01288605</cx:pt>
          <cx:pt idx="9758">-5140506564.3196754</cx:pt>
          <cx:pt idx="9759">389988072.18964577</cx:pt>
          <cx:pt idx="9760">-2234384213.3035316</cx:pt>
          <cx:pt idx="9761">-1722066296.9607773</cx:pt>
          <cx:pt idx="9762">-1624930319.0677338</cx:pt>
          <cx:pt idx="9763">170039106.96321869</cx:pt>
          <cx:pt idx="9764">-781472997.51845169</cx:pt>
          <cx:pt idx="9765">0</cx:pt>
          <cx:pt idx="9766">0</cx:pt>
          <cx:pt idx="9767">460535515.99275398</cx:pt>
          <cx:pt idx="9768">-8231113582.8638382</cx:pt>
          <cx:pt idx="9769">-2746101583.2620811</cx:pt>
          <cx:pt idx="9770">-111865520.31982422</cx:pt>
          <cx:pt idx="9771">333393632.333992</cx:pt>
          <cx:pt idx="9772">-730640921.82995987</cx:pt>
          <cx:pt idx="9773">0</cx:pt>
          <cx:pt idx="9774">290458764.77145767</cx:pt>
          <cx:pt idx="9775">-3128351616.865654</cx:pt>
          <cx:pt idx="9776">-2751950670.8082047</cx:pt>
          <cx:pt idx="9777">492280463.96369171</cx:pt>
          <cx:pt idx="9778">-440209381.10415649</cx:pt>
          <cx:pt idx="9779">-441734534.30355835</cx:pt>
          <cx:pt idx="9780">504891353.48750114</cx:pt>
          <cx:pt idx="9781">-3627300230.4504356</cx:pt>
          <cx:pt idx="9782">-1061844295.9094429</cx:pt>
          <cx:pt idx="9783">-1976994656.8666306</cx:pt>
          <cx:pt idx="9784">-1681595197.7529678</cx:pt>
          <cx:pt idx="9785">-6789448264.7297592</cx:pt>
          <cx:pt idx="9786">-1964943236.6734085</cx:pt>
          <cx:pt idx="9787">77168725.179203033</cx:pt>
          <cx:pt idx="9788">-2016754609.6873322</cx:pt>
          <cx:pt idx="9789">-1576068170.3515625</cx:pt>
          <cx:pt idx="9790">491397458.93213844</cx:pt>
          <cx:pt idx="9791">481975454.2019825</cx:pt>
          <cx:pt idx="9792">478498014.44274139</cx:pt>
          <cx:pt idx="9793">-4994605161.0275688</cx:pt>
          <cx:pt idx="9794">-3945599923.6136093</cx:pt>
          <cx:pt idx="9795">-2218348706.0324059</cx:pt>
          <cx:pt idx="9796">-1139977131.8125725</cx:pt>
          <cx:pt idx="9797">-846458618.88483429</cx:pt>
          <cx:pt idx="9798">-5057133149.917347</cx:pt>
          <cx:pt idx="9799">-4032538832.9997063</cx:pt>
          <cx:pt idx="9800">-826499909.75355911</cx:pt>
          <cx:pt idx="9801">-1320960350.0894852</cx:pt>
          <cx:pt idx="9802">-1473145843.7244511</cx:pt>
          <cx:pt idx="9803">-270177795.37450218</cx:pt>
          <cx:pt idx="9804">-1004084567.2997894</cx:pt>
          <cx:pt idx="9805">-1416332090.6901436</cx:pt>
          <cx:pt idx="9806">442686931.22924995</cx:pt>
          <cx:pt idx="9807">-2799773142.0350876</cx:pt>
          <cx:pt idx="9808">-1908250259.0219574</cx:pt>
          <cx:pt idx="9809">-70135060.610679626</cx:pt>
          <cx:pt idx="9810">-66371846.201705933</cx:pt>
          <cx:pt idx="9811">-4594775224.2970734</cx:pt>
          <cx:pt idx="9812">-3158244119.2645874</cx:pt>
          <cx:pt idx="9813">-486372974.62994766</cx:pt>
          <cx:pt idx="9814">459949916.75174904</cx:pt>
          <cx:pt idx="9815">-1275490435.1074867</cx:pt>
          <cx:pt idx="9816">88421482.964569092</cx:pt>
          <cx:pt idx="9817">-321650952.65032196</cx:pt>
          <cx:pt idx="9818">-2030997431.5339279</cx:pt>
          <cx:pt idx="9819">-1736539990.3952522</cx:pt>
          <cx:pt idx="9820">-307689234.78874397</cx:pt>
          <cx:pt idx="9821">-3229624166.9276962</cx:pt>
          <cx:pt idx="9822">-337096195.74436951</cx:pt>
          <cx:pt idx="9823">386228508.98449707</cx:pt>
          <cx:pt idx="9824">-1486301596.9310074</cx:pt>
          <cx:pt idx="9825">0</cx:pt>
          <cx:pt idx="9826">-2396203974.493145</cx:pt>
          <cx:pt idx="9827">-2242699399.1458588</cx:pt>
          <cx:pt idx="9828">506701189.62698364</cx:pt>
          <cx:pt idx="9829">-388457403.94513702</cx:pt>
          <cx:pt idx="9830">-1025069673.8245163</cx:pt>
          <cx:pt idx="9831">-1578545604.8101578</cx:pt>
          <cx:pt idx="9832">-345556350.97216797</cx:pt>
          <cx:pt idx="9833">-3005568053.5183754</cx:pt>
          <cx:pt idx="9834">-1723563463.1978073</cx:pt>
          <cx:pt idx="9835">-1814010398.9328918</cx:pt>
          <cx:pt idx="9836">-429258791.07924652</cx:pt>
          <cx:pt idx="9837">-1524209011.9828224</cx:pt>
          <cx:pt idx="9838">252014037.63098907</cx:pt>
          <cx:pt idx="9839">454049088.56283569</cx:pt>
          <cx:pt idx="9840">-2088688397.2772522</cx:pt>
          <cx:pt idx="9841">-924914636.76784897</cx:pt>
          <cx:pt idx="9842">-154816616.15475464</cx:pt>
          <cx:pt idx="9843">459070322.50447845</cx:pt>
          <cx:pt idx="9844">-1005772811.8552971</cx:pt>
          <cx:pt idx="9845">-1239880170.2755356</cx:pt>
          <cx:pt idx="9846">515999042.94855499</cx:pt>
          <cx:pt idx="9847">-929477503.89297485</cx:pt>
          <cx:pt idx="9848">-3319566828.4291077</cx:pt>
          <cx:pt idx="9849">-1523123705.8529167</cx:pt>
          <cx:pt idx="9850">-651120446.64934158</cx:pt>
          <cx:pt idx="9851">-481840721.59857941</cx:pt>
          <cx:pt idx="9852">-1178019578.8711472</cx:pt>
          <cx:pt idx="9853">-1519682377.5197525</cx:pt>
          <cx:pt idx="9854">-3013998502.3588562</cx:pt>
          <cx:pt idx="9855">-1401069387.6447067</cx:pt>
          <cx:pt idx="9856">-1125432530.6528091</cx:pt>
          <cx:pt idx="9857">-1027805654.6063309</cx:pt>
          <cx:pt idx="9858">-482601492.65322876</cx:pt>
          <cx:pt idx="9859">-2151724476.4773178</cx:pt>
          <cx:pt idx="9860">-3843060361.2265244</cx:pt>
          <cx:pt idx="9861">-164698319.36087036</cx:pt>
          <cx:pt idx="9862">-2910729208.0749283</cx:pt>
          <cx:pt idx="9863">-4454296574.6444702</cx:pt>
          <cx:pt idx="9864">-707039315.60796928</cx:pt>
          <cx:pt idx="9865">-717353030.87275696</cx:pt>
          <cx:pt idx="9866">-1599217904.8033943</cx:pt>
          <cx:pt idx="9867">500111081.37541771</cx:pt>
          <cx:pt idx="9868">-5898601083.143116</cx:pt>
          <cx:pt idx="9869">-1772421933.1740227</cx:pt>
          <cx:pt idx="9870">-1703992500.7592506</cx:pt>
          <cx:pt idx="9871">-1863760588.7160645</cx:pt>
          <cx:pt idx="9872">-4547400878.5263557</cx:pt>
          <cx:pt idx="9873">36555923.177906036</cx:pt>
          <cx:pt idx="9874">-3165937624.1386871</cx:pt>
          <cx:pt idx="9875">-2771794334.7014503</cx:pt>
          <cx:pt idx="9876">-1845794647.909893</cx:pt>
          <cx:pt idx="9877">-1320338581.4867668</cx:pt>
          <cx:pt idx="9878">-4939366505.182045</cx:pt>
          <cx:pt idx="9879">-1780863489.6940765</cx:pt>
          <cx:pt idx="9880">0</cx:pt>
          <cx:pt idx="9881">-3623850158.0008926</cx:pt>
          <cx:pt idx="9882">-923416418.52762604</cx:pt>
          <cx:pt idx="9883">-957256068.92942047</cx:pt>
          <cx:pt idx="9884">-1403464011.5621643</cx:pt>
          <cx:pt idx="9885">-2311941192.6892586</cx:pt>
          <cx:pt idx="9886">-3502663499.087429</cx:pt>
          <cx:pt idx="9887">-1201013456.4880219</cx:pt>
          <cx:pt idx="9888">0</cx:pt>
          <cx:pt idx="9889">-1770872033.0995064</cx:pt>
          <cx:pt idx="9890">-2807713776.8324509</cx:pt>
          <cx:pt idx="9891">168339391.71591949</cx:pt>
          <cx:pt idx="9892">-716702591.1477356</cx:pt>
          <cx:pt idx="9893">-1650326613.5363884</cx:pt>
          <cx:pt idx="9894">-110853742.81491852</cx:pt>
          <cx:pt idx="9895">-103399124.4981823</cx:pt>
          <cx:pt idx="9896">-3951624233.8245163</cx:pt>
          <cx:pt idx="9897">493532898.84445953</cx:pt>
          <cx:pt idx="9898">-2184124082.3064041</cx:pt>
          <cx:pt idx="9899">-3768473430.1490479</cx:pt>
          <cx:pt idx="9900">-4292333108.9075165</cx:pt>
          <cx:pt idx="9901">-1568471920.3734894</cx:pt>
          <cx:pt idx="9902">-2056729201.1390419</cx:pt>
          <cx:pt idx="9903">-2914710855.6597519</cx:pt>
          <cx:pt idx="9904">-2139680254.3409653</cx:pt>
          <cx:pt idx="9905">-6329977543.9378014</cx:pt>
          <cx:pt idx="9906">-1118312878.2603035</cx:pt>
          <cx:pt idx="9907">-1791509201.6012192</cx:pt>
          <cx:pt idx="9908">-4263836422.9139938</cx:pt>
          <cx:pt idx="9909">-1576858110.0572052</cx:pt>
          <cx:pt idx="9910">363801970.07633591</cx:pt>
          <cx:pt idx="9911">-2258498811.8439636</cx:pt>
          <cx:pt idx="9912">420821459.02630806</cx:pt>
          <cx:pt idx="9913">-818569231.7300415</cx:pt>
          <cx:pt idx="9914">467296856.03921509</cx:pt>
          <cx:pt idx="9915">-2931841627.2238922</cx:pt>
          <cx:pt idx="9916">-1770039185.0356712</cx:pt>
          <cx:pt idx="9917">495274456.22932053</cx:pt>
          <cx:pt idx="9918">-3021638407.434948</cx:pt>
          <cx:pt idx="9919">-852215133.29432297</cx:pt>
          <cx:pt idx="9920">456382324.20436478</cx:pt>
          <cx:pt idx="9921">-1676601336.7495537</cx:pt>
          <cx:pt idx="9922">-3496378275.5075569</cx:pt>
          <cx:pt idx="9923">-4907749807.003273</cx:pt>
          <cx:pt idx="9924">-2578081773.66082</cx:pt>
          <cx:pt idx="9925">-2172208313.6510086</cx:pt>
          <cx:pt idx="9926">-3338985483.1645737</cx:pt>
          <cx:pt idx="9927">-1792941155.2044334</cx:pt>
          <cx:pt idx="9928">-3196598838.7804718</cx:pt>
          <cx:pt idx="9929">-5916816496.2883072</cx:pt>
          <cx:pt idx="9930">-2633745340.5959282</cx:pt>
          <cx:pt idx="9931">441567796.37550163</cx:pt>
          <cx:pt idx="9932">-6385590541.0311508</cx:pt>
          <cx:pt idx="9933">-3105639947.6538544</cx:pt>
          <cx:pt idx="9934">-2718957406.3313065</cx:pt>
          <cx:pt idx="9935">88298149.831455231</cx:pt>
          <cx:pt idx="9936">-3105905923.8082962</cx:pt>
          <cx:pt idx="9937">-1929963410.9133263</cx:pt>
          <cx:pt idx="9938">-203485404.98600006</cx:pt>
          <cx:pt idx="9939">487720307.28104401</cx:pt>
          <cx:pt idx="9940">461868135.02920532</cx:pt>
          <cx:pt idx="9941">-1267311053.3281708</cx:pt>
          <cx:pt idx="9942">-3777146066.4109955</cx:pt>
          <cx:pt idx="9943">-2222424870.432724</cx:pt>
          <cx:pt idx="9944">493038028.3482933</cx:pt>
          <cx:pt idx="9945">-570798907.88938141</cx:pt>
          <cx:pt idx="9946">-801290915.33236504</cx:pt>
          <cx:pt idx="9947">0</cx:pt>
          <cx:pt idx="9948">-2890502968.989769</cx:pt>
          <cx:pt idx="9949">-1602617666.1845589</cx:pt>
          <cx:pt idx="9950">-1306644577.0052032</cx:pt>
          <cx:pt idx="9951">467012267.51152039</cx:pt>
          <cx:pt idx="9952">-1003819635.3635178</cx:pt>
          <cx:pt idx="9953">-1237027796.1874428</cx:pt>
          <cx:pt idx="9954">-5071289655.7587814</cx:pt>
          <cx:pt idx="9955">-3135063029.6863289</cx:pt>
          <cx:pt idx="9956">517474021.5609436</cx:pt>
          <cx:pt idx="9957">-2027396871.5902824</cx:pt>
          <cx:pt idx="9958">-2339192465.0990143</cx:pt>
          <cx:pt idx="9959">-2577156055.6184959</cx:pt>
          <cx:pt idx="9960">-2245706181.9055595</cx:pt>
          <cx:pt idx="9961">-732568908.32145691</cx:pt>
          <cx:pt idx="9962">-654336200.88536835</cx:pt>
          <cx:pt idx="9963">-2198119139.1000061</cx:pt>
          <cx:pt idx="9964">-2850887493.5520325</cx:pt>
          <cx:pt idx="9965">-1776583167.8984985</cx:pt>
          <cx:pt idx="9966">-679692980.18646431</cx:pt>
          <cx:pt idx="9967">-2248828697.7388916</cx:pt>
          <cx:pt idx="9968">155747602.1914711</cx:pt>
          <cx:pt idx="9969">-1995673099.1758881</cx:pt>
          <cx:pt idx="9970">-1906060187.4899597</cx:pt>
          <cx:pt idx="9971">-3427878916.6974487</cx:pt>
          <cx:pt idx="9972">-1480615704.7885666</cx:pt>
          <cx:pt idx="9973">476330707.95586014</cx:pt>
          <cx:pt idx="9974">-1974298384.1608315</cx:pt>
          <cx:pt idx="9975">435904916.32218361</cx:pt>
          <cx:pt idx="9976">-4652685709.7605515</cx:pt>
          <cx:pt idx="9977">-4667186654.037899</cx:pt>
          <cx:pt idx="9978">-1326422366.5692368</cx:pt>
          <cx:pt idx="9979">-1916064912.6488266</cx:pt>
          <cx:pt idx="9980">-2231609388.9665146</cx:pt>
          <cx:pt idx="9981">-2930570424.7213058</cx:pt>
          <cx:pt idx="9982">-632601134.66748047</cx:pt>
          <cx:pt idx="9983">-3925177117.6244392</cx:pt>
          <cx:pt idx="9984">-347427032.67128754</cx:pt>
          <cx:pt idx="9985">-354982106.54476547</cx:pt>
          <cx:pt idx="9986">-4317087360.857502</cx:pt>
          <cx:pt idx="9987">-2586560629.8299179</cx:pt>
          <cx:pt idx="9988">0</cx:pt>
          <cx:pt idx="9989">125797334.78819275</cx:pt>
          <cx:pt idx="9990">-5671504773.4640045</cx:pt>
          <cx:pt idx="9991">-715703544.91050339</cx:pt>
          <cx:pt idx="9992">-3660961695.149559</cx:pt>
          <cx:pt idx="9993">-1809699181.2822113</cx:pt>
          <cx:pt idx="9994">-3349123551.5967827</cx:pt>
          <cx:pt idx="9995">-1250281491.8223381</cx:pt>
          <cx:pt idx="9996">-394922832.46321869</cx:pt>
          <cx:pt idx="9997">-1928942175.6635323</cx:pt>
          <cx:pt idx="9998">-887685973.08095932</cx:pt>
          <cx:pt idx="9999">-606948298.71392822</cx:pt>
          <cx:pt idx="10000">-2350046850.0751915</cx:pt>
        </cx:lvl>
      </cx:numDim>
    </cx:data>
    <cx:data id="1">
      <cx:numDim type="val">
        <cx:f>'PSA results'!$Y$3:$Y$10003</cx:f>
        <cx:lvl ptCount="10001" formatCode="0">
          <cx:pt idx="0">46638934.861244202</cx:pt>
          <cx:pt idx="1">-5162270940.0573616</cx:pt>
          <cx:pt idx="2">-3385612492.5454102</cx:pt>
          <cx:pt idx="3">-5065242274.6268234</cx:pt>
          <cx:pt idx="4">-4009832397.401741</cx:pt>
          <cx:pt idx="5">-4745735016.0988808</cx:pt>
          <cx:pt idx="6">146349664.90983963</cx:pt>
          <cx:pt idx="7">-2666189829.9017525</cx:pt>
          <cx:pt idx="8">-6544055115.4084396</cx:pt>
          <cx:pt idx="9">-1846001378.6416206</cx:pt>
          <cx:pt idx="10">-758725473.01121902</cx:pt>
          <cx:pt idx="11">-836550274.953125</cx:pt>
          <cx:pt idx="12">-1630719282.0621796</cx:pt>
          <cx:pt idx="13">-278682016.67784119</cx:pt>
          <cx:pt idx="14">-138406821.05414581</cx:pt>
          <cx:pt idx="15">-412032305.79588699</cx:pt>
          <cx:pt idx="16">-4570477241.9313278</cx:pt>
          <cx:pt idx="17">142162596.19449615</cx:pt>
          <cx:pt idx="18">-1281299482.483036</cx:pt>
          <cx:pt idx="19">-3335518389.0543709</cx:pt>
          <cx:pt idx="20">-1876700844.1405258</cx:pt>
          <cx:pt idx="21">-1371520238.6665993</cx:pt>
          <cx:pt idx="22">-420418759.56110764</cx:pt>
          <cx:pt idx="23">-1919723463.9014893</cx:pt>
          <cx:pt idx="24">-1901808935.3125</cx:pt>
          <cx:pt idx="25">-2374305757.413311</cx:pt>
          <cx:pt idx="26">-3015115090.5994072</cx:pt>
          <cx:pt idx="27">-3722679752.2511559</cx:pt>
          <cx:pt idx="28">-2052563848.7995262</cx:pt>
          <cx:pt idx="29">-4876822807.3854599</cx:pt>
          <cx:pt idx="30">-2646014157.2162209</cx:pt>
          <cx:pt idx="31">-3048936514.0399094</cx:pt>
          <cx:pt idx="32">-2685808355.4055939</cx:pt>
          <cx:pt idx="33">-2085044301.0773773</cx:pt>
          <cx:pt idx="34">-3723935256.7164879</cx:pt>
          <cx:pt idx="35">-1767174656.7379761</cx:pt>
          <cx:pt idx="36">-942566148.95274734</cx:pt>
          <cx:pt idx="37">-940203692.13325882</cx:pt>
          <cx:pt idx="38">-346738429.46809387</cx:pt>
          <cx:pt idx="39">-81614277.910591125</cx:pt>
          <cx:pt idx="40">-503228498.44970322</cx:pt>
          <cx:pt idx="41">-2949010922.1096611</cx:pt>
          <cx:pt idx="42">-4803840865.314064</cx:pt>
          <cx:pt idx="43">-3892147819.2197533</cx:pt>
          <cx:pt idx="44">-2651073719.244503</cx:pt>
          <cx:pt idx="45">-2312777511.9148674</cx:pt>
          <cx:pt idx="46">-3052026393.0504494</cx:pt>
          <cx:pt idx="47">-1183287158.2744751</cx:pt>
          <cx:pt idx="48">-1576284962.1356201</cx:pt>
          <cx:pt idx="49">-1041143077.701992</cx:pt>
          <cx:pt idx="50">-3706826735.4896698</cx:pt>
          <cx:pt idx="51">-1685930678.1930237</cx:pt>
          <cx:pt idx="52">-3418537548.6987457</cx:pt>
          <cx:pt idx="53">-2717272902.172226</cx:pt>
          <cx:pt idx="54">111278355.90584946</cx:pt>
          <cx:pt idx="55">-168815552.64580917</cx:pt>
          <cx:pt idx="56">-2011186160.9917107</cx:pt>
          <cx:pt idx="57">-235732363.78620529</cx:pt>
          <cx:pt idx="58">-1029376189.8335838</cx:pt>
          <cx:pt idx="59">-5218060481.3880615</cx:pt>
          <cx:pt idx="60">-808585932.83285904</cx:pt>
          <cx:pt idx="61">-123186437.95170593</cx:pt>
          <cx:pt idx="62">153489054.25795746</cx:pt>
          <cx:pt idx="63">-3341966372.2563591</cx:pt>
          <cx:pt idx="64">-64555537.3560009</cx:pt>
          <cx:pt idx="65">-3789637056.8872108</cx:pt>
          <cx:pt idx="66">90205034.099170685</cx:pt>
          <cx:pt idx="67">-2602985926.0915604</cx:pt>
          <cx:pt idx="68">-3672324557.9114761</cx:pt>
          <cx:pt idx="69">-2726714270.5739975</cx:pt>
          <cx:pt idx="70">-1382548432.7571354</cx:pt>
          <cx:pt idx="71">-4836146064.1846085</cx:pt>
          <cx:pt idx="72">-3221219956.1988983</cx:pt>
          <cx:pt idx="73">-3533325197.1673889</cx:pt>
          <cx:pt idx="74">-3659491114.7949448</cx:pt>
          <cx:pt idx="75">-5369324819.4778061</cx:pt>
          <cx:pt idx="76">-1162623224.5457745</cx:pt>
          <cx:pt idx="77">-2446285091.5690536</cx:pt>
          <cx:pt idx="78">-773346725.06150055</cx:pt>
          <cx:pt idx="79">168053711.23142624</cx:pt>
          <cx:pt idx="80">-1576408595.9108925</cx:pt>
          <cx:pt idx="81">-594872701.93434334</cx:pt>
          <cx:pt idx="82">-2928040599.4112091</cx:pt>
          <cx:pt idx="83">-737956876.26279831</cx:pt>
          <cx:pt idx="84">-684483509.22348595</cx:pt>
          <cx:pt idx="85">-1908130908.8342056</cx:pt>
          <cx:pt idx="86">-1678920961.1163902</cx:pt>
          <cx:pt idx="87">-3606897564.7309227</cx:pt>
          <cx:pt idx="88">-1640962000.0990582</cx:pt>
          <cx:pt idx="89">-1987705203.6882782</cx:pt>
          <cx:pt idx="90">-949183550.87336349</cx:pt>
          <cx:pt idx="91">-567948487.8491745</cx:pt>
          <cx:pt idx="92">-3612189330.2939568</cx:pt>
          <cx:pt idx="93">-2976697208.400013</cx:pt>
          <cx:pt idx="94">-2740943616.4337006</cx:pt>
          <cx:pt idx="95">-3592091213.6248245</cx:pt>
          <cx:pt idx="96">-1376530673.7968788</cx:pt>
          <cx:pt idx="97">-3117226880.8847084</cx:pt>
          <cx:pt idx="98">-46312756.628627777</cx:pt>
          <cx:pt idx="99">-2394266375.9651527</cx:pt>
          <cx:pt idx="100">-6720224186.8538895</cx:pt>
          <cx:pt idx="101">5008395.0811481476</cx:pt>
          <cx:pt idx="102">-1131731294.5292702</cx:pt>
          <cx:pt idx="103">-676181481.4060936</cx:pt>
          <cx:pt idx="104">0</cx:pt>
          <cx:pt idx="105">-177992498.47816849</cx:pt>
          <cx:pt idx="106">0</cx:pt>
          <cx:pt idx="107">-1918553377.2310028</cx:pt>
          <cx:pt idx="108">-4497549664.0021782</cx:pt>
          <cx:pt idx="109">151239152.28595924</cx:pt>
          <cx:pt idx="110">-2009903385.9433556</cx:pt>
          <cx:pt idx="111">-2213428943.986702</cx:pt>
          <cx:pt idx="112">-4532835648.3851242</cx:pt>
          <cx:pt idx="113">-1257897965.4488411</cx:pt>
          <cx:pt idx="114">-1209748103.504528</cx:pt>
          <cx:pt idx="115">-850435869.29400635</cx:pt>
          <cx:pt idx="116">-3265082730.2476425</cx:pt>
          <cx:pt idx="117">-2149391861.605423</cx:pt>
          <cx:pt idx="118">-4982629032.3673744</cx:pt>
          <cx:pt idx="119">-3699457233.6895485</cx:pt>
          <cx:pt idx="120">-688318847.07153702</cx:pt>
          <cx:pt idx="121">-1095468940.4572144</cx:pt>
          <cx:pt idx="122">155108609.19970703</cx:pt>
          <cx:pt idx="123">-2834932774.1238708</cx:pt>
          <cx:pt idx="124">-1258910750.1640129</cx:pt>
          <cx:pt idx="125">-2390661547.6167488</cx:pt>
          <cx:pt idx="126">-65079945.964050293</cx:pt>
          <cx:pt idx="127">-3650265407.2258034</cx:pt>
          <cx:pt idx="128">-4367744023.0775795</cx:pt>
          <cx:pt idx="129">-5589124090.4342194</cx:pt>
          <cx:pt idx="130">-4945287109.1512642</cx:pt>
          <cx:pt idx="131">-586154587.58275604</cx:pt>
          <cx:pt idx="132">-2600331895.3319969</cx:pt>
          <cx:pt idx="133">-6166459773.0568581</cx:pt>
          <cx:pt idx="134">-1747413755.8551407</cx:pt>
          <cx:pt idx="135">-2898256781.1860771</cx:pt>
          <cx:pt idx="136">-1260110182.2161789</cx:pt>
          <cx:pt idx="137">-2152688985.8114853</cx:pt>
          <cx:pt idx="138">85088916.700332642</cx:pt>
          <cx:pt idx="139">-155677283.88467407</cx:pt>
          <cx:pt idx="140">-1848899631.2409248</cx:pt>
          <cx:pt idx="141">-1521822698.4410706</cx:pt>
          <cx:pt idx="142">-1954875958.353344</cx:pt>
          <cx:pt idx="143">-5059063755.3369255</cx:pt>
          <cx:pt idx="144">-3217285612.9471207</cx:pt>
          <cx:pt idx="145">-4675112518.042675</cx:pt>
          <cx:pt idx="146">-1517624813.9971905</cx:pt>
          <cx:pt idx="147">-2804157376.2341995</cx:pt>
          <cx:pt idx="148">-785050717.36545563</cx:pt>
          <cx:pt idx="149">-1861364373.7165833</cx:pt>
          <cx:pt idx="150">-1809876207.5776558</cx:pt>
          <cx:pt idx="151">-289260323.70718575</cx:pt>
          <cx:pt idx="152">-187397866.22051239</cx:pt>
          <cx:pt idx="153">116295065.2906456</cx:pt>
          <cx:pt idx="154">-1442672476.7414188</cx:pt>
          <cx:pt idx="155">0</cx:pt>
          <cx:pt idx="156">-3351868889.0633736</cx:pt>
          <cx:pt idx="157">-5224585481.1324806</cx:pt>
          <cx:pt idx="158">-176690557.20412445</cx:pt>
          <cx:pt idx="159">-2385748732.7584724</cx:pt>
          <cx:pt idx="160">-2786406222.1080513</cx:pt>
          <cx:pt idx="161">-290450363.22848892</cx:pt>
          <cx:pt idx="162">-4644837768.5578575</cx:pt>
          <cx:pt idx="163">-1680098653.4321785</cx:pt>
          <cx:pt idx="164">-3783241910.4153061</cx:pt>
          <cx:pt idx="165">75678678.155521393</cx:pt>
          <cx:pt idx="166">-2698969980.741745</cx:pt>
          <cx:pt idx="167">147677049.06688499</cx:pt>
          <cx:pt idx="168">-1482470838.1671944</cx:pt>
          <cx:pt idx="169">-897145907.89107513</cx:pt>
          <cx:pt idx="170">-1213341391.0881271</cx:pt>
          <cx:pt idx="171">-1969001902.0695229</cx:pt>
          <cx:pt idx="172">-452769972.18980789</cx:pt>
          <cx:pt idx="173">-4205731460.9189568</cx:pt>
          <cx:pt idx="174">-906343444.54910278</cx:pt>
          <cx:pt idx="175">-2859295334.2598763</cx:pt>
          <cx:pt idx="176">-2325109379.0610504</cx:pt>
          <cx:pt idx="177">115397751.55460358</cx:pt>
          <cx:pt idx="178">-3479337143.1220436</cx:pt>
          <cx:pt idx="179">-474137424.74716949</cx:pt>
          <cx:pt idx="180">-1064386691.2389793</cx:pt>
          <cx:pt idx="181">-1549263953.9485626</cx:pt>
          <cx:pt idx="182">-7056328.0194339752</cx:pt>
          <cx:pt idx="183">-1743408117.4994202</cx:pt>
          <cx:pt idx="184">-619407397.04009247</cx:pt>
          <cx:pt idx="185">-793055639.59721565</cx:pt>
          <cx:pt idx="186">-3174125909.4287643</cx:pt>
          <cx:pt idx="187">-1419025743.5254478</cx:pt>
          <cx:pt idx="188">-4644490260.9401855</cx:pt>
          <cx:pt idx="189">-570419474.25177765</cx:pt>
          <cx:pt idx="190">-1401712991.4306641</cx:pt>
          <cx:pt idx="191">-1601550870.1447258</cx:pt>
          <cx:pt idx="192">-4908084203.6755447</cx:pt>
          <cx:pt idx="193">-1626080742.4299049</cx:pt>
          <cx:pt idx="194">3682171.3101196289</cx:pt>
          <cx:pt idx="195">-578093326.21849823</cx:pt>
          <cx:pt idx="196">-1367993861.3679543</cx:pt>
          <cx:pt idx="197">-3909545182.4997559</cx:pt>
          <cx:pt idx="198">-1188020790.9822121</cx:pt>
          <cx:pt idx="199">-1871563623.3160286</cx:pt>
          <cx:pt idx="200">-6353343603.0942268</cx:pt>
          <cx:pt idx="201">-919882628.90924835</cx:pt>
          <cx:pt idx="202">-2643320407.3313522</cx:pt>
          <cx:pt idx="203">-1761382084.3714409</cx:pt>
          <cx:pt idx="204">-792755576.44007874</cx:pt>
          <cx:pt idx="205">-3469098559.2335625</cx:pt>
          <cx:pt idx="206">-663185913.56694412</cx:pt>
          <cx:pt idx="207">-4643138543.732338</cx:pt>
          <cx:pt idx="208">-888553955.222229</cx:pt>
          <cx:pt idx="209">189680077.91762161</cx:pt>
          <cx:pt idx="210">9355392.290397644</cx:pt>
          <cx:pt idx="211">-3966939910.5762825</cx:pt>
          <cx:pt idx="212">-4070036429.8973808</cx:pt>
          <cx:pt idx="213">-4562630118.2670479</cx:pt>
          <cx:pt idx="214">-509192337.20875549</cx:pt>
          <cx:pt idx="215">-1291943905.3999062</cx:pt>
          <cx:pt idx="216">-1569158961.0847588</cx:pt>
          <cx:pt idx="217">-2866814654.5194855</cx:pt>
          <cx:pt idx="218">-2754672198.8215218</cx:pt>
          <cx:pt idx="219">-242663281.21417999</cx:pt>
          <cx:pt idx="220">-2782255719.2998714</cx:pt>
          <cx:pt idx="221">-3888057374.6997032</cx:pt>
          <cx:pt idx="222">-2253892601.8135948</cx:pt>
          <cx:pt idx="223">-1644123719.5393028</cx:pt>
          <cx:pt idx="224">-4272568258.5212631</cx:pt>
          <cx:pt idx="225">-3178244721.902874</cx:pt>
          <cx:pt idx="226">76672660.496412277</cx:pt>
          <cx:pt idx="227">-1376517459.2408485</cx:pt>
          <cx:pt idx="228">-478727818.9187088</cx:pt>
          <cx:pt idx="229">-3960740847.3634949</cx:pt>
          <cx:pt idx="230">-1167206257.1602097</cx:pt>
          <cx:pt idx="231">-3815212172.4464378</cx:pt>
          <cx:pt idx="232">-3448893107.0747738</cx:pt>
          <cx:pt idx="233">-1089529538.642498</cx:pt>
          <cx:pt idx="234">111647813.04308319</cx:pt>
          <cx:pt idx="235">-5801059727.7859116</cx:pt>
          <cx:pt idx="236">0</cx:pt>
          <cx:pt idx="237">-4973958650.105484</cx:pt>
          <cx:pt idx="238">-4173721557.0834389</cx:pt>
          <cx:pt idx="239">-2034823569.138237</cx:pt>
          <cx:pt idx="240">-618362385.94141388</cx:pt>
          <cx:pt idx="241">175140420.63673401</cx:pt>
          <cx:pt idx="242">-3248091964.3992958</cx:pt>
          <cx:pt idx="243">-21140824.195753098</cx:pt>
          <cx:pt idx="244">-3043925155.1517601</cx:pt>
          <cx:pt idx="245">-9164829881.5757217</cx:pt>
          <cx:pt idx="246">-747435754.80387115</cx:pt>
          <cx:pt idx="247">-2409772801.8291969</cx:pt>
          <cx:pt idx="248">-1306804125.8448868</cx:pt>
          <cx:pt idx="249">-2344349954.971653</cx:pt>
          <cx:pt idx="250">-1234643571.8866997</cx:pt>
          <cx:pt idx="251">118389261.46136665</cx:pt>
          <cx:pt idx="252">-3353171778.545372</cx:pt>
          <cx:pt idx="253">-1317584154.0417709</cx:pt>
          <cx:pt idx="254">-4694129562.010437</cx:pt>
          <cx:pt idx="255">-3413752956.0729027</cx:pt>
          <cx:pt idx="256">-151729113.36439133</cx:pt>
          <cx:pt idx="257">-2364678688.0091095</cx:pt>
          <cx:pt idx="258">-162341485.89099121</cx:pt>
          <cx:pt idx="259">-2013509953.2652512</cx:pt>
          <cx:pt idx="260">-2062946872.1167831</cx:pt>
          <cx:pt idx="261">-798087462.65542221</cx:pt>
          <cx:pt idx="262">-2348276594.4480247</cx:pt>
          <cx:pt idx="263">-738703260.22091675</cx:pt>
          <cx:pt idx="264">-1139165622.5890961</cx:pt>
          <cx:pt idx="265">-3656685977.1967888</cx:pt>
          <cx:pt idx="266">-1597410057.0311966</cx:pt>
          <cx:pt idx="267">-989853059.75337219</cx:pt>
          <cx:pt idx="268">-2103603226.2803574</cx:pt>
          <cx:pt idx="269">-444088008.91106415</cx:pt>
          <cx:pt idx="270">-1344117541.844429</cx:pt>
          <cx:pt idx="271">-2754474877.7482719</cx:pt>
          <cx:pt idx="272">-2671356145.9782181</cx:pt>
          <cx:pt idx="273">-6068954051.6402016</cx:pt>
          <cx:pt idx="274">-709250427.91649628</cx:pt>
          <cx:pt idx="275">-401311724.20103836</cx:pt>
          <cx:pt idx="276">-1947309815.2109032</cx:pt>
          <cx:pt idx="277">-388625263.37904358</cx:pt>
          <cx:pt idx="278">-5131358684.9947701</cx:pt>
          <cx:pt idx="279">-549787990.98353004</cx:pt>
          <cx:pt idx="280">-1235888311.0528717</cx:pt>
          <cx:pt idx="281">-2626591673.5974464</cx:pt>
          <cx:pt idx="282">-5079821854.4590378</cx:pt>
          <cx:pt idx="283">-3413856683.3743439</cx:pt>
          <cx:pt idx="284">-962988832.51031494</cx:pt>
          <cx:pt idx="285">-1162162757.2062645</cx:pt>
          <cx:pt idx="286">-1482452892.8319283</cx:pt>
          <cx:pt idx="287">-1545745449.7848129</cx:pt>
          <cx:pt idx="288">-1702603689.6632004</cx:pt>
          <cx:pt idx="289">168204308.60918808</cx:pt>
          <cx:pt idx="290">-3293310077.4805107</cx:pt>
          <cx:pt idx="291">-5866544910.4247437</cx:pt>
          <cx:pt idx="292">-490178304.63683319</cx:pt>
          <cx:pt idx="293">-1736744245.283123</cx:pt>
          <cx:pt idx="294">-1878053985.2728577</cx:pt>
          <cx:pt idx="295">-3572690747.6223717</cx:pt>
          <cx:pt idx="296">0</cx:pt>
          <cx:pt idx="297">-280740518.07495499</cx:pt>
          <cx:pt idx="298">-743702831.00965118</cx:pt>
          <cx:pt idx="299">71256701.335134506</cx:pt>
          <cx:pt idx="300">-5623063044.8412132</cx:pt>
          <cx:pt idx="301">-6769758310.9342117</cx:pt>
          <cx:pt idx="302">-2438603105.2838211</cx:pt>
          <cx:pt idx="303">-4297867947.9855766</cx:pt>
          <cx:pt idx="304">-971562498.32478333</cx:pt>
          <cx:pt idx="305">-994832968.9119873</cx:pt>
          <cx:pt idx="306">-2212831909.2463264</cx:pt>
          <cx:pt idx="307">-1550034775.8268433</cx:pt>
          <cx:pt idx="308">-709218480.18178177</cx:pt>
          <cx:pt idx="309">-3576518350.8941536</cx:pt>
          <cx:pt idx="310">-626220723.44155121</cx:pt>
          <cx:pt idx="311">-5533156486.1488457</cx:pt>
          <cx:pt idx="312">-4262808128.4931107</cx:pt>
          <cx:pt idx="313">-2974027780.0322571</cx:pt>
          <cx:pt idx="314">-1483668547.347641</cx:pt>
          <cx:pt idx="315">-3222908245.150589</cx:pt>
          <cx:pt idx="316">-229327869.9684906</cx:pt>
          <cx:pt idx="317">-1710433363.9691849</cx:pt>
          <cx:pt idx="318">-1004980119.9911003</cx:pt>
          <cx:pt idx="319">-2250367156.8129005</cx:pt>
          <cx:pt idx="320">-3222568805.420517</cx:pt>
          <cx:pt idx="321">-5710211280.2428703</cx:pt>
          <cx:pt idx="322">-604284501.15406609</cx:pt>
          <cx:pt idx="323">118359347.01057816</cx:pt>
          <cx:pt idx="324">0</cx:pt>
          <cx:pt idx="325">-3595402724.7263374</cx:pt>
          <cx:pt idx="326">101375112.21247673</cx:pt>
          <cx:pt idx="327">-656087556.03338623</cx:pt>
          <cx:pt idx="328">-2405599300.5593567</cx:pt>
          <cx:pt idx="329">-3310256382.0569496</cx:pt>
          <cx:pt idx="330">-1316206993.5861473</cx:pt>
          <cx:pt idx="331">-2609691330.9932022</cx:pt>
          <cx:pt idx="332">109729835.37888527</cx:pt>
          <cx:pt idx="333">-3332107580.811451</cx:pt>
          <cx:pt idx="334">-8130722360.0848465</cx:pt>
          <cx:pt idx="335">-699664577.65867233</cx:pt>
          <cx:pt idx="336">-1280187755.3467712</cx:pt>
          <cx:pt idx="337">-2860538660.0825958</cx:pt>
          <cx:pt idx="338">-1990038059.3225365</cx:pt>
          <cx:pt idx="339">4534636.7909393311</cx:pt>
          <cx:pt idx="340">-502539010.24347687</cx:pt>
          <cx:pt idx="341">-273088688.75685883</cx:pt>
          <cx:pt idx="342">-816248571.98405075</cx:pt>
          <cx:pt idx="343">-2669444890.920826</cx:pt>
          <cx:pt idx="344">-3738182598.104023</cx:pt>
          <cx:pt idx="345">-2836834142.099678</cx:pt>
          <cx:pt idx="346">-2015179913.3287086</cx:pt>
          <cx:pt idx="347">190670906.01568604</cx:pt>
          <cx:pt idx="348">-2418064399.8041306</cx:pt>
          <cx:pt idx="349">-6011578292.1804581</cx:pt>
          <cx:pt idx="350">-1102250165.3782616</cx:pt>
          <cx:pt idx="351">-512449894.73607635</cx:pt>
          <cx:pt idx="352">155081440.7762928</cx:pt>
          <cx:pt idx="353">-3821668502.0797348</cx:pt>
          <cx:pt idx="354">-5991713700.4597359</cx:pt>
          <cx:pt idx="355">-7691919639.0349426</cx:pt>
          <cx:pt idx="356">-1098393397.777256</cx:pt>
          <cx:pt idx="357">-3829398813.9220123</cx:pt>
          <cx:pt idx="358">0</cx:pt>
          <cx:pt idx="359">-990077507.460392</cx:pt>
          <cx:pt idx="360">-1441112105.3054466</cx:pt>
          <cx:pt idx="361">-3939158952.2567368</cx:pt>
          <cx:pt idx="362">-957631419.71171951</cx:pt>
          <cx:pt idx="363">-1449350871.1571999</cx:pt>
          <cx:pt idx="364">-8613063237.5115623</cx:pt>
          <cx:pt idx="365">-1116542118.9978065</cx:pt>
          <cx:pt idx="366">-2533687965.1332092</cx:pt>
          <cx:pt idx="367">0</cx:pt>
          <cx:pt idx="368">-2804622196.7616158</cx:pt>
          <cx:pt idx="369">-3250537957.285675</cx:pt>
          <cx:pt idx="370">-899647007.01908493</cx:pt>
          <cx:pt idx="371">-618290939.44450188</cx:pt>
          <cx:pt idx="372">-1368168237.286499</cx:pt>
          <cx:pt idx="373">-1098598952.893959</cx:pt>
          <cx:pt idx="374">-3003677447.9877701</cx:pt>
          <cx:pt idx="375">-1764272147.8866997</cx:pt>
          <cx:pt idx="376">-3235884628.8682594</cx:pt>
          <cx:pt idx="377">-1442259419.1388588</cx:pt>
          <cx:pt idx="378">-4348063296.4295044</cx:pt>
          <cx:pt idx="379">-6115488466.3874512</cx:pt>
          <cx:pt idx="380">128313975.90708923</cx:pt>
          <cx:pt idx="381">-851128027.85579491</cx:pt>
          <cx:pt idx="382">-2621808765.4814987</cx:pt>
          <cx:pt idx="383">-824825655.8368454</cx:pt>
          <cx:pt idx="384">-4216387953.6873436</cx:pt>
          <cx:pt idx="385">-5553558202.9563789</cx:pt>
          <cx:pt idx="386">-1466503620.1318016</cx:pt>
          <cx:pt idx="387">-6122715912.5337143</cx:pt>
          <cx:pt idx="388">144207251.16425323</cx:pt>
          <cx:pt idx="389">-753450211.38077164</cx:pt>
          <cx:pt idx="390">-875544822.85288239</cx:pt>
          <cx:pt idx="391">-1481407247.8662682</cx:pt>
          <cx:pt idx="392">-405894322.08773041</cx:pt>
          <cx:pt idx="393">-2337410284.7406311</cx:pt>
          <cx:pt idx="394">51874585.21739769</cx:pt>
          <cx:pt idx="395">-3184608850.7335701</cx:pt>
          <cx:pt idx="396">-4142584915.9923096</cx:pt>
          <cx:pt idx="397">-2624956859.9026566</cx:pt>
          <cx:pt idx="398">-297537588.50359726</cx:pt>
          <cx:pt idx="399">-258781534.30040359</cx:pt>
          <cx:pt idx="400">-5254325395.0801888</cx:pt>
          <cx:pt idx="401">-2258115170.0435219</cx:pt>
          <cx:pt idx="402">173379457.63807869</cx:pt>
          <cx:pt idx="403">-2772173811.0710411</cx:pt>
          <cx:pt idx="404">-1678798003.4645233</cx:pt>
          <cx:pt idx="405">-938400336.23174286</cx:pt>
          <cx:pt idx="406">0</cx:pt>
          <cx:pt idx="407">-2211260013.3990898</cx:pt>
          <cx:pt idx="408">-2592440608.8335762</cx:pt>
          <cx:pt idx="409">-5368118902.1272621</cx:pt>
          <cx:pt idx="410">98929212.577404022</cx:pt>
          <cx:pt idx="411">-1396700870.6074409</cx:pt>
          <cx:pt idx="412">-2220122269.459095</cx:pt>
          <cx:pt idx="413">-2581491598.0099564</cx:pt>
          <cx:pt idx="414">-460534781.71594238</cx:pt>
          <cx:pt idx="415">-2445093569.6287155</cx:pt>
          <cx:pt idx="416">-4933157862.076458</cx:pt>
          <cx:pt idx="417">126735591.72530365</cx:pt>
          <cx:pt idx="418">-37839502.844839096</cx:pt>
          <cx:pt idx="419">-610475382.12669754</cx:pt>
          <cx:pt idx="420">-3359700846.0370102</cx:pt>
          <cx:pt idx="421">-2176603088.0158081</cx:pt>
          <cx:pt idx="422">-2095498300.068758</cx:pt>
          <cx:pt idx="423">-2059958042.2828293</cx:pt>
          <cx:pt idx="424">-2732409421.8160477</cx:pt>
          <cx:pt idx="425">-319616252.01874924</cx:pt>
          <cx:pt idx="426">-2210926489.3122139</cx:pt>
          <cx:pt idx="427">-5001615552.9757729</cx:pt>
          <cx:pt idx="428">82042609.472229004</cx:pt>
          <cx:pt idx="429">-1896290442.4599113</cx:pt>
          <cx:pt idx="430">-815087214.53788567</cx:pt>
          <cx:pt idx="431">185107893.11518097</cx:pt>
          <cx:pt idx="432">-4801646078.8780289</cx:pt>
          <cx:pt idx="433">-1636933866.6879387</cx:pt>
          <cx:pt idx="434">-4038711635.4227791</cx:pt>
          <cx:pt idx="435">-1769962884.0943527</cx:pt>
          <cx:pt idx="436">-1141200966.2906265</cx:pt>
          <cx:pt idx="437">3754839.4298210144</cx:pt>
          <cx:pt idx="438">-388344271.99113464</cx:pt>
          <cx:pt idx="439">-3551884951.7055702</cx:pt>
          <cx:pt idx="440">-560662971.88737869</cx:pt>
          <cx:pt idx="441">-2421019020.1740074</cx:pt>
          <cx:pt idx="442">-2712298002.860199</cx:pt>
          <cx:pt idx="443">156432683.6107769</cx:pt>
          <cx:pt idx="444">-672006832.61312485</cx:pt>
          <cx:pt idx="445">-288460435.67775345</cx:pt>
          <cx:pt idx="446">-360615439.39202118</cx:pt>
          <cx:pt idx="447">-4428399261.0392723</cx:pt>
          <cx:pt idx="448">-3092003415.4102478</cx:pt>
          <cx:pt idx="449">-1812726901.1157951</cx:pt>
          <cx:pt idx="450">39265133.820384979</cx:pt>
          <cx:pt idx="451">-1788670889.3176994</cx:pt>
          <cx:pt idx="452">-2855592617.8769493</cx:pt>
          <cx:pt idx="453">-2633873599.1764145</cx:pt>
          <cx:pt idx="454">-1706129728.3755951</cx:pt>
          <cx:pt idx="455">-3050679649.8456154</cx:pt>
          <cx:pt idx="456">-899811199.18401527</cx:pt>
          <cx:pt idx="457">-187406014.12236023</cx:pt>
          <cx:pt idx="458">-114435373.03977776</cx:pt>
          <cx:pt idx="459">-1428902863.9243965</cx:pt>
          <cx:pt idx="460">-596486484.64091492</cx:pt>
          <cx:pt idx="461">0</cx:pt>
          <cx:pt idx="462">-6775056569.3679886</cx:pt>
          <cx:pt idx="463">-4398050607.7405853</cx:pt>
          <cx:pt idx="464">-1435010876.7087708</cx:pt>
          <cx:pt idx="465">-2399757945.6466522</cx:pt>
          <cx:pt idx="466">-935164208.38775635</cx:pt>
          <cx:pt idx="467">-1209731225.8126945</cx:pt>
          <cx:pt idx="468">-2261953673.2594223</cx:pt>
          <cx:pt idx="469">-3716050929.4095421</cx:pt>
          <cx:pt idx="470">-1633921801.7617531</cx:pt>
          <cx:pt idx="471">-1538948169.5317421</cx:pt>
          <cx:pt idx="472">-4446470239.9556808</cx:pt>
          <cx:pt idx="473">0</cx:pt>
          <cx:pt idx="474">-4035982408.9143028</cx:pt>
          <cx:pt idx="475">-1539875690.3192482</cx:pt>
          <cx:pt idx="476">-3528596130.8142815</cx:pt>
          <cx:pt idx="477">-398462419.84801865</cx:pt>
          <cx:pt idx="478">-3374153731.5109673</cx:pt>
          <cx:pt idx="479">-2036638024.3436241</cx:pt>
          <cx:pt idx="480">-2049170139.7176514</cx:pt>
          <cx:pt idx="481">-570262942.23330688</cx:pt>
          <cx:pt idx="482">-1044363031.8014088</cx:pt>
          <cx:pt idx="483">108243058.20053482</cx:pt>
          <cx:pt idx="484">-2508024038.9235382</cx:pt>
          <cx:pt idx="485">-2662105483.4391556</cx:pt>
          <cx:pt idx="486">-779878668.84816742</cx:pt>
          <cx:pt idx="487">-481929448.18658066</cx:pt>
          <cx:pt idx="488">-2925711602.5797844</cx:pt>
          <cx:pt idx="489">-5424818446.9309959</cx:pt>
          <cx:pt idx="490">-3414583556.0682831</cx:pt>
          <cx:pt idx="491">-1093874150.340374</cx:pt>
          <cx:pt idx="492">-3103711082.0389366</cx:pt>
          <cx:pt idx="493">-3992732067.9374084</cx:pt>
          <cx:pt idx="494">-2985644773.4721756</cx:pt>
          <cx:pt idx="495">-1231120632.9475861</cx:pt>
          <cx:pt idx="496">-3755747972.9037132</cx:pt>
          <cx:pt idx="497">183943293.73034477</cx:pt>
          <cx:pt idx="498">-2012044039.696907</cx:pt>
          <cx:pt idx="499">-4377699123.8072968</cx:pt>
          <cx:pt idx="500">0</cx:pt>
          <cx:pt idx="501">-3791620686.3037605</cx:pt>
          <cx:pt idx="502">91614011.27904892</cx:pt>
          <cx:pt idx="503">135763263.37496185</cx:pt>
          <cx:pt idx="504">-3945380994.5721893</cx:pt>
          <cx:pt idx="505">166090455.96276855</cx:pt>
          <cx:pt idx="506">-3215396267.8240891</cx:pt>
          <cx:pt idx="507">-2803509922.6262245</cx:pt>
          <cx:pt idx="508">-674552967.79771423</cx:pt>
          <cx:pt idx="509">-1433605644.7890816</cx:pt>
          <cx:pt idx="510">-3674991365.1316032</cx:pt>
          <cx:pt idx="511">-1621143904.5119781</cx:pt>
          <cx:pt idx="512">-3296961833.0542297</cx:pt>
          <cx:pt idx="513">-3395761623.5027351</cx:pt>
          <cx:pt idx="514">-871189074.38206863</cx:pt>
          <cx:pt idx="515">-2982885886.633316</cx:pt>
          <cx:pt idx="516">-2196784798.0958061</cx:pt>
          <cx:pt idx="517">-971281945.1295929</cx:pt>
          <cx:pt idx="518">63126193.467319489</cx:pt>
          <cx:pt idx="519">-2183013123.0831528</cx:pt>
          <cx:pt idx="520">-2449915204.5303688</cx:pt>
          <cx:pt idx="521">-1178260053.4771652</cx:pt>
          <cx:pt idx="522">-2415801522.0304108</cx:pt>
          <cx:pt idx="523">-4178771261.6924667</cx:pt>
          <cx:pt idx="524">132819297.54306984</cx:pt>
          <cx:pt idx="525">-1838380112.4603958</cx:pt>
          <cx:pt idx="526">-1179933783.6200333</cx:pt>
          <cx:pt idx="527">-163619810.71894073</cx:pt>
          <cx:pt idx="528">127192191.67427826</cx:pt>
          <cx:pt idx="529">109462882.06248856</cx:pt>
          <cx:pt idx="530">-809920850.90599823</cx:pt>
          <cx:pt idx="531">-1370998503.1718597</cx:pt>
          <cx:pt idx="532">-1946149129.0095787</cx:pt>
          <cx:pt idx="533">86362600.155403137</cx:pt>
          <cx:pt idx="534">-4865979564.1397743</cx:pt>
          <cx:pt idx="535">-1308833838.935421</cx:pt>
          <cx:pt idx="536">-785273596.56846046</cx:pt>
          <cx:pt idx="537">-2966879727.8246078</cx:pt>
          <cx:pt idx="538">-3574114479.9699478</cx:pt>
          <cx:pt idx="539">-2930340459.0098343</cx:pt>
          <cx:pt idx="540">-517096931.38288879</cx:pt>
          <cx:pt idx="541">-1459900765.5772552</cx:pt>
          <cx:pt idx="542">-6881505833.3081627</cx:pt>
          <cx:pt idx="543">-5376709490.0611839</cx:pt>
          <cx:pt idx="544">-4651478494.5860519</cx:pt>
          <cx:pt idx="545">117152300.71657944</cx:pt>
          <cx:pt idx="546">-1689313214.9711685</cx:pt>
          <cx:pt idx="547">-1197321143.9021378</cx:pt>
          <cx:pt idx="548">-1644559971.8108788</cx:pt>
          <cx:pt idx="549">-1199361151.6150455</cx:pt>
          <cx:pt idx="550">-841587320.00525665</cx:pt>
          <cx:pt idx="551">-62543137.950595856</cx:pt>
          <cx:pt idx="552">151236340.66451263</cx:pt>
          <cx:pt idx="553">-429022148.08667374</cx:pt>
          <cx:pt idx="554">-1728242652.8317223</cx:pt>
          <cx:pt idx="555">-1822800008.6989517</cx:pt>
          <cx:pt idx="556">-788881013.79727364</cx:pt>
          <cx:pt idx="557">-2093569847.509037</cx:pt>
          <cx:pt idx="558">-3689143868.4879761</cx:pt>
          <cx:pt idx="559">-4279136039.5889626</cx:pt>
          <cx:pt idx="560">-3348626839.8986893</cx:pt>
          <cx:pt idx="561">-1059825359.6103783</cx:pt>
          <cx:pt idx="562">-1280974517.832962</cx:pt>
          <cx:pt idx="563">-2977288358.3869896</cx:pt>
          <cx:pt idx="564">-295865343.96240997</cx:pt>
          <cx:pt idx="565">0</cx:pt>
          <cx:pt idx="566">-5467900313.4035378</cx:pt>
          <cx:pt idx="567">-360831890.66324234</cx:pt>
          <cx:pt idx="568">-3529722748.2519341</cx:pt>
          <cx:pt idx="569">-1658659431.8817177</cx:pt>
          <cx:pt idx="570">-4327753156.4729614</cx:pt>
          <cx:pt idx="571">135727660.28016281</cx:pt>
          <cx:pt idx="572">-443617991.06823349</cx:pt>
          <cx:pt idx="573">-2065972862.7695351</cx:pt>
          <cx:pt idx="574">-6310305341.044899</cx:pt>
          <cx:pt idx="575">-1207062652.4522476</cx:pt>
          <cx:pt idx="576">-63023586.01335907</cx:pt>
          <cx:pt idx="577">-1802253451.179903</cx:pt>
          <cx:pt idx="578">-1330169540.0866585</cx:pt>
          <cx:pt idx="579">-1553662577.6369286</cx:pt>
          <cx:pt idx="580">-1058605236.7668304</cx:pt>
          <cx:pt idx="581">-848355650.94498444</cx:pt>
          <cx:pt idx="582">-3142488674.8238373</cx:pt>
          <cx:pt idx="583">-5210370017.053463</cx:pt>
          <cx:pt idx="584">-3369515890.5993958</cx:pt>
          <cx:pt idx="585">-2918860319.0294838</cx:pt>
          <cx:pt idx="586">-1852728309.3376923</cx:pt>
          <cx:pt idx="587">-294134297.64884186</cx:pt>
          <cx:pt idx="588">42998051.573696136</cx:pt>
          <cx:pt idx="589">-434893362.03556824</cx:pt>
          <cx:pt idx="590">-2865744557.3848724</cx:pt>
          <cx:pt idx="591">151695340.52926636</cx:pt>
          <cx:pt idx="592">-1232977253.8662529</cx:pt>
          <cx:pt idx="593">-3319015740.6746788</cx:pt>
          <cx:pt idx="594">-2775904478.6893845</cx:pt>
          <cx:pt idx="595">-454697058.28074265</cx:pt>
          <cx:pt idx="596">-1730358423.399189</cx:pt>
          <cx:pt idx="597">-3382375447.1037216</cx:pt>
          <cx:pt idx="598">-3610637854.7728653</cx:pt>
          <cx:pt idx="599">-4355454758.1612167</cx:pt>
          <cx:pt idx="600">-3491502633.2104034</cx:pt>
          <cx:pt idx="601">-656735732.3407383</cx:pt>
          <cx:pt idx="602">-4132977143.1083183</cx:pt>
          <cx:pt idx="603">-3157066020.1375351</cx:pt>
          <cx:pt idx="604">-1830668793.7626266</cx:pt>
          <cx:pt idx="605">-2410468608.9225197</cx:pt>
          <cx:pt idx="606">-1452061612.1532211</cx:pt>
          <cx:pt idx="607">-4601219502.7939568</cx:pt>
          <cx:pt idx="608">-1627563663.6085167</cx:pt>
          <cx:pt idx="609">125043597.85756111</cx:pt>
          <cx:pt idx="610">-1999797787.9790764</cx:pt>
          <cx:pt idx="611">-1795970594.3068581</cx:pt>
          <cx:pt idx="612">-1782741239.9509354</cx:pt>
          <cx:pt idx="613">-2983451648.0674934</cx:pt>
          <cx:pt idx="614">-663221023.74382019</cx:pt>
          <cx:pt idx="615">-3772248442.6681404</cx:pt>
          <cx:pt idx="616">138401600.0513649</cx:pt>
          <cx:pt idx="617">-6612532129.3729553</cx:pt>
          <cx:pt idx="618">-3608277423.8483925</cx:pt>
          <cx:pt idx="619">-2490988058.9283981</cx:pt>
          <cx:pt idx="620">-3424702309.2729492</cx:pt>
          <cx:pt idx="621">-453509973.39334488</cx:pt>
          <cx:pt idx="622">-2590218506.7635994</cx:pt>
          <cx:pt idx="623">152272939.09847641</cx:pt>
          <cx:pt idx="624">-1638149822.135788</cx:pt>
          <cx:pt idx="625">161501856.99445343</cx:pt>
          <cx:pt idx="626">67318592.700305939</cx:pt>
          <cx:pt idx="627">0</cx:pt>
          <cx:pt idx="628">148767740.73846436</cx:pt>
          <cx:pt idx="629">-1589297368.0277634</cx:pt>
          <cx:pt idx="630">-86965239.118610382</cx:pt>
          <cx:pt idx="631">-1695481408.5078163</cx:pt>
          <cx:pt idx="632">-1277084824.2900352</cx:pt>
          <cx:pt idx="633">-2246282240.5397873</cx:pt>
          <cx:pt idx="634">-331682003.23241806</cx:pt>
          <cx:pt idx="635">-3236131295.4604607</cx:pt>
          <cx:pt idx="636">168950161.65564156</cx:pt>
          <cx:pt idx="637">-3846758847.6580582</cx:pt>
          <cx:pt idx="638">-488712192.79218292</cx:pt>
          <cx:pt idx="639">-6146772314.2830658</cx:pt>
          <cx:pt idx="640">-6271365591.5709457</cx:pt>
          <cx:pt idx="641">-2721438175.5507889</cx:pt>
          <cx:pt idx="642">-1682184846.5774193</cx:pt>
          <cx:pt idx="643">-2421706546.3864861</cx:pt>
          <cx:pt idx="644">-1314254632.4867935</cx:pt>
          <cx:pt idx="645">-1021871302.9621048</cx:pt>
          <cx:pt idx="646">-3764013765.5391045</cx:pt>
          <cx:pt idx="647">-277056400.27837372</cx:pt>
          <cx:pt idx="648">-2349388074.395153</cx:pt>
          <cx:pt idx="649">155060367.61529541</cx:pt>
          <cx:pt idx="650">0</cx:pt>
          <cx:pt idx="651">-2297923431.3662682</cx:pt>
          <cx:pt idx="652">-5038934276.2277832</cx:pt>
          <cx:pt idx="653">-4248302655.5091324</cx:pt>
          <cx:pt idx="654">-1603327364.5020752</cx:pt>
          <cx:pt idx="655">-1469213251.4327354</cx:pt>
          <cx:pt idx="656">-350658727.4835701</cx:pt>
          <cx:pt idx="657">-1396230610.0492744</cx:pt>
          <cx:pt idx="658">-2761981111.8773994</cx:pt>
          <cx:pt idx="659">-711077734.8380394</cx:pt>
          <cx:pt idx="660">-3027909129.3824272</cx:pt>
          <cx:pt idx="661">96671334.138851166</cx:pt>
          <cx:pt idx="662">-1062207134.6955185</cx:pt>
          <cx:pt idx="663">-1046414892.7973175</cx:pt>
          <cx:pt idx="664">-4904134340.5094948</cx:pt>
          <cx:pt idx="665">-4118196834.1435356</cx:pt>
          <cx:pt idx="666">-1001563303.0348625</cx:pt>
          <cx:pt idx="667">-3281045398.9116211</cx:pt>
          <cx:pt idx="668">-2033851976.6628532</cx:pt>
          <cx:pt idx="669">-241704204.17394638</cx:pt>
          <cx:pt idx="670">-679917175.65609741</cx:pt>
          <cx:pt idx="671">198309350.19228363</cx:pt>
          <cx:pt idx="672">0</cx:pt>
          <cx:pt idx="673">-147403586.76896667</cx:pt>
          <cx:pt idx="674">-1686774922.8193626</cx:pt>
          <cx:pt idx="675">-1139088190.9520226</cx:pt>
          <cx:pt idx="676">-1806789836.484478</cx:pt>
          <cx:pt idx="677">-3039153876.3345757</cx:pt>
          <cx:pt idx="678">-187444072.1523056</cx:pt>
          <cx:pt idx="679">181688928.16495132</cx:pt>
          <cx:pt idx="680">117957010.75241852</cx:pt>
          <cx:pt idx="681">0</cx:pt>
          <cx:pt idx="682">-1341788518.0162239</cx:pt>
          <cx:pt idx="683">-2675954084.5997162</cx:pt>
          <cx:pt idx="684">-4826052263.4801941</cx:pt>
          <cx:pt idx="685">-3542013587.7205238</cx:pt>
          <cx:pt idx="686">-167030405.45870209</cx:pt>
          <cx:pt idx="687">-1477648823.357605</cx:pt>
          <cx:pt idx="688">-1713290887.0159569</cx:pt>
          <cx:pt idx="689">-3665287726.8545303</cx:pt>
          <cx:pt idx="690">-1997990548.1008949</cx:pt>
          <cx:pt idx="691">-158231572.27419662</cx:pt>
          <cx:pt idx="692">-3127985239.0901566</cx:pt>
          <cx:pt idx="693">-2613147984.0332756</cx:pt>
          <cx:pt idx="694">27570553.783584595</cx:pt>
          <cx:pt idx="695">-3247626863.3163338</cx:pt>
          <cx:pt idx="696">-2588393127.3092613</cx:pt>
          <cx:pt idx="697">-1992458964.9405479</cx:pt>
          <cx:pt idx="698">0</cx:pt>
          <cx:pt idx="699">-58329309.332538605</cx:pt>
          <cx:pt idx="700">-3672950945.6062393</cx:pt>
          <cx:pt idx="701">-875216839.04415512</cx:pt>
          <cx:pt idx="702">-1197220078.7930641</cx:pt>
          <cx:pt idx="703">-1940143001.7461205</cx:pt>
          <cx:pt idx="704">148142233.33292389</cx:pt>
          <cx:pt idx="705">-5616627451.7311707</cx:pt>
          <cx:pt idx="706">-5736997264.3911438</cx:pt>
          <cx:pt idx="707">-2669848447.095871</cx:pt>
          <cx:pt idx="708">-1607635821.1507149</cx:pt>
          <cx:pt idx="709">-3279628837.7235794</cx:pt>
          <cx:pt idx="710">-3864454307.7268982</cx:pt>
          <cx:pt idx="711">-3236985213.6752777</cx:pt>
          <cx:pt idx="712">-1867212874.9660645</cx:pt>
          <cx:pt idx="713">-827170042.60971069</cx:pt>
          <cx:pt idx="714">-3949131909.0333481</cx:pt>
          <cx:pt idx="715">-3804602319.332737</cx:pt>
          <cx:pt idx="716">-3111442662.8083801</cx:pt>
          <cx:pt idx="717">147423780.56991386</cx:pt>
          <cx:pt idx="718">-1657679108.1939354</cx:pt>
          <cx:pt idx="719">-4504645923.3835068</cx:pt>
          <cx:pt idx="720">-1912392473.3980637</cx:pt>
          <cx:pt idx="721">-530887575.33850098</cx:pt>
          <cx:pt idx="722">-3818723115.7014885</cx:pt>
          <cx:pt idx="723">-469131056.72400856</cx:pt>
          <cx:pt idx="724">-1853367981.9537544</cx:pt>
          <cx:pt idx="725">-3060924783.1775398</cx:pt>
          <cx:pt idx="726">-557699479.82283401</cx:pt>
          <cx:pt idx="727">180856792.7319603</cx:pt>
          <cx:pt idx="728">-3327485384.509716</cx:pt>
          <cx:pt idx="729">-1023454786.2648849</cx:pt>
          <cx:pt idx="730">-1107824628.1179237</cx:pt>
          <cx:pt idx="731">-2044387196.4265556</cx:pt>
          <cx:pt idx="732">-3977257603.5565186</cx:pt>
          <cx:pt idx="733">-25774226.321689606</cx:pt>
          <cx:pt idx="734">-3717567409.0507011</cx:pt>
          <cx:pt idx="735">0</cx:pt>
          <cx:pt idx="736">-3979756143.0483818</cx:pt>
          <cx:pt idx="737">0</cx:pt>
          <cx:pt idx="738">-2430214193.9658928</cx:pt>
          <cx:pt idx="739">-2514281551.5816002</cx:pt>
          <cx:pt idx="740">-548454935.65003586</cx:pt>
          <cx:pt idx="741">-7661418603.5427628</cx:pt>
          <cx:pt idx="742">-431765886.3231926</cx:pt>
          <cx:pt idx="743">-1657379112.4915314</cx:pt>
          <cx:pt idx="744">-4415288956.1132317</cx:pt>
          <cx:pt idx="745">-3985841569.198288</cx:pt>
          <cx:pt idx="746">-2140058265.4974213</cx:pt>
          <cx:pt idx="747">123051141.1100502</cx:pt>
          <cx:pt idx="748">-2784840793.341011</cx:pt>
          <cx:pt idx="749">-478807353.99468613</cx:pt>
          <cx:pt idx="750">-864924053.43461609</cx:pt>
          <cx:pt idx="751">-3631776724.5087967</cx:pt>
          <cx:pt idx="752">-436987395.1100502</cx:pt>
          <cx:pt idx="753">-3555603305.7536392</cx:pt>
          <cx:pt idx="754">171665644.97898865</cx:pt>
          <cx:pt idx="755">-2162650507.6881332</cx:pt>
          <cx:pt idx="756">-836901030.18096924</cx:pt>
          <cx:pt idx="757">-346691912.07014084</cx:pt>
          <cx:pt idx="758">-3341113098.0371628</cx:pt>
          <cx:pt idx="759">-2797729236.6889153</cx:pt>
          <cx:pt idx="760">-3703346099.1765594</cx:pt>
          <cx:pt idx="761">-1676157115.4332466</cx:pt>
          <cx:pt idx="762">-2224383823.9275818</cx:pt>
          <cx:pt idx="763">-3209093485.5960884</cx:pt>
          <cx:pt idx="764">-1000121027.5042</cx:pt>
          <cx:pt idx="765">-2469347440.409462</cx:pt>
          <cx:pt idx="766">-5001370872.3423996</cx:pt>
          <cx:pt idx="767">-3063343449.2618332</cx:pt>
          <cx:pt idx="768">-2306324166.7322121</cx:pt>
          <cx:pt idx="769">4934044.2464294434</cx:pt>
          <cx:pt idx="770">-1403606222.2824821</cx:pt>
          <cx:pt idx="771">-3459931147.2545204</cx:pt>
          <cx:pt idx="772">0</cx:pt>
          <cx:pt idx="773">-2196199893.0240974</cx:pt>
          <cx:pt idx="774">-2525832227.610405</cx:pt>
          <cx:pt idx="775">-4268269694.3069</cx:pt>
          <cx:pt idx="776">-1571497959.1454582</cx:pt>
          <cx:pt idx="777">-94606815.040737152</cx:pt>
          <cx:pt idx="778">52580393.879981995</cx:pt>
          <cx:pt idx="779">-4629719294.9854622</cx:pt>
          <cx:pt idx="780">-123771214.79767609</cx:pt>
          <cx:pt idx="781">-152895157.01329422</cx:pt>
          <cx:pt idx="782">171205269.58055878</cx:pt>
          <cx:pt idx="783">-412083153.4436264</cx:pt>
          <cx:pt idx="784">-4978853628.2313271</cx:pt>
          <cx:pt idx="785">148171288.10926819</cx:pt>
          <cx:pt idx="786">-5038791696.869072</cx:pt>
          <cx:pt idx="787">-3694351773.2118225</cx:pt>
          <cx:pt idx="788">-3472187050.2324142</cx:pt>
          <cx:pt idx="789">-1246551990.31744</cx:pt>
          <cx:pt idx="790">-1498331825.3818932</cx:pt>
          <cx:pt idx="791">-1225342585.6923561</cx:pt>
          <cx:pt idx="792">153787739.72902298</cx:pt>
          <cx:pt idx="793">-666294345.49066925</cx:pt>
          <cx:pt idx="794">-676269747.62017441</cx:pt>
          <cx:pt idx="795">-3219433239.9718246</cx:pt>
          <cx:pt idx="796">-3234738213.8611984</cx:pt>
          <cx:pt idx="797">-3487754690.7603226</cx:pt>
          <cx:pt idx="798">-1560598934.8096466</cx:pt>
          <cx:pt idx="799">97084272.874910355</cx:pt>
          <cx:pt idx="800">-2949086423.4585075</cx:pt>
          <cx:pt idx="801">-2260250204.7803154</cx:pt>
          <cx:pt idx="802">-613260184.15697861</cx:pt>
          <cx:pt idx="803">-1494182790.6401978</cx:pt>
          <cx:pt idx="804">-300613463.53942871</cx:pt>
          <cx:pt idx="805">-998229217.20375633</cx:pt>
          <cx:pt idx="806">-4365656802.2292404</cx:pt>
          <cx:pt idx="807">71496062.048206329</cx:pt>
          <cx:pt idx="808">-1208337243.1707039</cx:pt>
          <cx:pt idx="809">-5349992194.8864365</cx:pt>
          <cx:pt idx="810">-292046635.09991455</cx:pt>
          <cx:pt idx="811">-3187556327.4626198</cx:pt>
          <cx:pt idx="812">26097929.816917419</cx:pt>
          <cx:pt idx="813">-5514923930.2712097</cx:pt>
          <cx:pt idx="814">-1148963776.2485161</cx:pt>
          <cx:pt idx="815">-5448700339.5335541</cx:pt>
          <cx:pt idx="816">-925044114.74839401</cx:pt>
          <cx:pt idx="817">-649885992.71894455</cx:pt>
          <cx:pt idx="818">185357182.42829895</cx:pt>
          <cx:pt idx="819">-4434048164.9252434</cx:pt>
          <cx:pt idx="820">-1750768853.3610477</cx:pt>
          <cx:pt idx="821">-2694758399.3717155</cx:pt>
          <cx:pt idx="822">-11055717.875509262</cx:pt>
          <cx:pt idx="823">-3251124898.8879509</cx:pt>
          <cx:pt idx="824">-5446359577.5916214</cx:pt>
          <cx:pt idx="825">-829056146.65519714</cx:pt>
          <cx:pt idx="826">-3834421035.0452042</cx:pt>
          <cx:pt idx="827">-154489441.39713287</cx:pt>
          <cx:pt idx="828">-2940826350.6360474</cx:pt>
          <cx:pt idx="829">-343820099.46538925</cx:pt>
          <cx:pt idx="830">-552512058.75660324</cx:pt>
          <cx:pt idx="831">-1678502959.204361</cx:pt>
          <cx:pt idx="832">-3537818334.991684</cx:pt>
          <cx:pt idx="833">-1936169194.9787292</cx:pt>
          <cx:pt idx="834">146217831.91361237</cx:pt>
          <cx:pt idx="835">-4274148066.1569519</cx:pt>
          <cx:pt idx="836">-941981720.97636414</cx:pt>
          <cx:pt idx="837">-1031944623.9310379</cx:pt>
          <cx:pt idx="838">-423170099.98199844</cx:pt>
          <cx:pt idx="839">-2321535172.7783699</cx:pt>
          <cx:pt idx="840">-4067383342.0005455</cx:pt>
          <cx:pt idx="841">-5786800201.9577789</cx:pt>
          <cx:pt idx="842">-2919225427.3235092</cx:pt>
          <cx:pt idx="843">98241312.023859024</cx:pt>
          <cx:pt idx="844">0</cx:pt>
          <cx:pt idx="845">-2002135528.2587967</cx:pt>
          <cx:pt idx="846">0</cx:pt>
          <cx:pt idx="847">-1262339917.4341888</cx:pt>
          <cx:pt idx="848">-3787862280.7161522</cx:pt>
          <cx:pt idx="849">-5259307113.9604683</cx:pt>
          <cx:pt idx="850">-3381950360.4374657</cx:pt>
          <cx:pt idx="851">-4301680798.5233498</cx:pt>
          <cx:pt idx="852">-3337585585.5219421</cx:pt>
          <cx:pt idx="853">-4869854075.5227623</cx:pt>
          <cx:pt idx="854">65676164.731626511</cx:pt>
          <cx:pt idx="855">-427624908.08340454</cx:pt>
          <cx:pt idx="856">-1324567984.8440666</cx:pt>
          <cx:pt idx="857">-1150921154.043705</cx:pt>
          <cx:pt idx="858">-1310019810.2495193</cx:pt>
          <cx:pt idx="859">-2154872381.7448997</cx:pt>
          <cx:pt idx="860">0</cx:pt>
          <cx:pt idx="861">-1588116286.2643242</cx:pt>
          <cx:pt idx="862">-1867738412.3570442</cx:pt>
          <cx:pt idx="863">-3592191008.3703117</cx:pt>
          <cx:pt idx="864">-2915944544.7091599</cx:pt>
          <cx:pt idx="865">-1135539693.1711197</cx:pt>
          <cx:pt idx="866">-256885374.49449921</cx:pt>
          <cx:pt idx="867">-3894541511.6895218</cx:pt>
          <cx:pt idx="868">-613122521.3633194</cx:pt>
          <cx:pt idx="869">-1877153308.6246567</cx:pt>
          <cx:pt idx="870">-3098955920.5323944</cx:pt>
          <cx:pt idx="871">-3018028722.8022537</cx:pt>
          <cx:pt idx="872">-4971847993.7945175</cx:pt>
          <cx:pt idx="873">43299818.805591583</cx:pt>
          <cx:pt idx="874">-693825037.74211502</cx:pt>
          <cx:pt idx="875">0</cx:pt>
          <cx:pt idx="876">-4976370983.4283257</cx:pt>
          <cx:pt idx="877">0</cx:pt>
          <cx:pt idx="878">-868129692.52788544</cx:pt>
          <cx:pt idx="879">-1420155038.4432716</cx:pt>
          <cx:pt idx="880">0</cx:pt>
          <cx:pt idx="881">0</cx:pt>
          <cx:pt idx="882">-4864121340.2411346</cx:pt>
          <cx:pt idx="883">-3680010014.2038689</cx:pt>
          <cx:pt idx="884">-150407004.11830902</cx:pt>
          <cx:pt idx="885">-457659038.72055054</cx:pt>
          <cx:pt idx="886">-725375334.28297043</cx:pt>
          <cx:pt idx="887">-5010209961.0584946</cx:pt>
          <cx:pt idx="888">-1400741177.8090324</cx:pt>
          <cx:pt idx="889">-3178465247.3108788</cx:pt>
          <cx:pt idx="890">-1237390090.0219193</cx:pt>
          <cx:pt idx="891">-5509007267.3452568</cx:pt>
          <cx:pt idx="892">126565385.13199234</cx:pt>
          <cx:pt idx="893">-1436499475.1760635</cx:pt>
          <cx:pt idx="894">-2330714667.901268</cx:pt>
          <cx:pt idx="895">-1129586419.7717514</cx:pt>
          <cx:pt idx="896">106265854.81428719</cx:pt>
          <cx:pt idx="897">-4598046936.0640793</cx:pt>
          <cx:pt idx="898">-500697192.63082886</cx:pt>
          <cx:pt idx="899">-249604764.0888176</cx:pt>
          <cx:pt idx="900">0</cx:pt>
          <cx:pt idx="901">-2366964887.1126747</cx:pt>
          <cx:pt idx="902">-1167653373.7969398</cx:pt>
          <cx:pt idx="903">-4243810588.9556351</cx:pt>
          <cx:pt idx="904">-80246529.771339417</cx:pt>
          <cx:pt idx="905">-3541805924.1122589</cx:pt>
          <cx:pt idx="906">-1655687794.2420006</cx:pt>
          <cx:pt idx="907">-5422326582.6212044</cx:pt>
          <cx:pt idx="908">-1127900398.1854134</cx:pt>
          <cx:pt idx="909">-4045330683.3157196</cx:pt>
          <cx:pt idx="910">-1575647183.8430061</cx:pt>
          <cx:pt idx="911">-4050087987.922802</cx:pt>
          <cx:pt idx="912">-1378425389.9864044</cx:pt>
          <cx:pt idx="913">-85878199.416301727</cx:pt>
          <cx:pt idx="914">-6538300205.1471024</cx:pt>
          <cx:pt idx="915">-5156391023.3515205</cx:pt>
          <cx:pt idx="916">-191155490.44939804</cx:pt>
          <cx:pt idx="917">-2295677121.1133842</cx:pt>
          <cx:pt idx="918">-4282784691.7542381</cx:pt>
          <cx:pt idx="919">-441957704.34334946</cx:pt>
          <cx:pt idx="920">-720246096.40260696</cx:pt>
          <cx:pt idx="921">-2386706135.1632767</cx:pt>
          <cx:pt idx="922">-6356642135.6530571</cx:pt>
          <cx:pt idx="923">150635522.43175507</cx:pt>
          <cx:pt idx="924">-3376236639.9419403</cx:pt>
          <cx:pt idx="925">44828208.960765839</cx:pt>
          <cx:pt idx="926">-1352319647.5517197</cx:pt>
          <cx:pt idx="927">-4981054558.3638916</cx:pt>
          <cx:pt idx="928">-2773557745.0337067</cx:pt>
          <cx:pt idx="929">123606785.25526428</cx:pt>
          <cx:pt idx="930">-765025472.06952095</cx:pt>
          <cx:pt idx="931">-8509801767.4152527</cx:pt>
          <cx:pt idx="932">-4448739115.0152016</cx:pt>
          <cx:pt idx="933">-2248301623.1987457</cx:pt>
          <cx:pt idx="934">-47130456.503334045</cx:pt>
          <cx:pt idx="935">-2560480268.6882477</cx:pt>
          <cx:pt idx="936">-1089632852.1223755</cx:pt>
          <cx:pt idx="937">133439739.20090866</cx:pt>
          <cx:pt idx="938">-1264517800.951149</cx:pt>
          <cx:pt idx="939">0</cx:pt>
          <cx:pt idx="940">-865059627.531147</cx:pt>
          <cx:pt idx="941">-154705204.5842247</cx:pt>
          <cx:pt idx="942">-448046855.06550407</cx:pt>
          <cx:pt idx="943">-2341731489.3879204</cx:pt>
          <cx:pt idx="944">-3284848681.4954987</cx:pt>
          <cx:pt idx="945">-4722374151.2940025</cx:pt>
          <cx:pt idx="946">-1267455854.9339523</cx:pt>
          <cx:pt idx="947">-4748078563.4339409</cx:pt>
          <cx:pt idx="948">-3602518164.9962502</cx:pt>
          <cx:pt idx="949">-447197445.1824646</cx:pt>
          <cx:pt idx="950">-1268069748.4024506</cx:pt>
          <cx:pt idx="951">-1884069638.1429176</cx:pt>
          <cx:pt idx="952">165800390.85266495</cx:pt>
          <cx:pt idx="953">-2269199871.6792412</cx:pt>
          <cx:pt idx="954">-3090820964.9277382</cx:pt>
          <cx:pt idx="955">-1861291379.6035461</cx:pt>
          <cx:pt idx="956">-2243619254.1856918</cx:pt>
          <cx:pt idx="957">-597816264.58787537</cx:pt>
          <cx:pt idx="958">-1063255145.3345413</cx:pt>
          <cx:pt idx="959">-3938556708.0183182</cx:pt>
          <cx:pt idx="960">109892056.77589798</cx:pt>
          <cx:pt idx="961">-1462203209.7938919</cx:pt>
          <cx:pt idx="962">167418863.48411179</cx:pt>
          <cx:pt idx="963">-4060888630.7142792</cx:pt>
          <cx:pt idx="964">-926532488.1681881</cx:pt>
          <cx:pt idx="965">-1089503517.6453323</cx:pt>
          <cx:pt idx="966">-2593504693.5576172</cx:pt>
          <cx:pt idx="967">133921818.80020142</cx:pt>
          <cx:pt idx="968">-2114490999.8552055</cx:pt>
          <cx:pt idx="969">-1099573703.7875404</cx:pt>
          <cx:pt idx="970">-3254785158.8034935</cx:pt>
          <cx:pt idx="971">119517001.52418137</cx:pt>
          <cx:pt idx="972">110405186.55549622</cx:pt>
          <cx:pt idx="973">-1493023892.9333725</cx:pt>
          <cx:pt idx="974">-1042270441.4012737</cx:pt>
          <cx:pt idx="975">0</cx:pt>
          <cx:pt idx="976">-682634515.62969589</cx:pt>
          <cx:pt idx="977">114278203.56803703</cx:pt>
          <cx:pt idx="978">-1623434403.8122635</cx:pt>
          <cx:pt idx="979">-2259795427.3777466</cx:pt>
          <cx:pt idx="980">-2469778053.1733971</cx:pt>
          <cx:pt idx="981">-3494539896.1736031</cx:pt>
          <cx:pt idx="982">-1126027322.3174553</cx:pt>
          <cx:pt idx="983">-3725087533.5140266</cx:pt>
          <cx:pt idx="984">144820334.19805908</cx:pt>
          <cx:pt idx="985">-3404810759.4248428</cx:pt>
          <cx:pt idx="986">-2764835694.291172</cx:pt>
          <cx:pt idx="987">155420185.82401085</cx:pt>
          <cx:pt idx="988">-3870467231.947998</cx:pt>
          <cx:pt idx="989">-4381152406.8575325</cx:pt>
          <cx:pt idx="990">0</cx:pt>
          <cx:pt idx="991">-3372758554.3072891</cx:pt>
          <cx:pt idx="992">-2625062763.8860817</cx:pt>
          <cx:pt idx="993">-1811313567.215889</cx:pt>
          <cx:pt idx="994">141577199.79668808</cx:pt>
          <cx:pt idx="995">-3176308779.7610779</cx:pt>
          <cx:pt idx="996">-3368153368.6065865</cx:pt>
          <cx:pt idx="997">-3141937859.6363602</cx:pt>
          <cx:pt idx="998">-5369925855.3937759</cx:pt>
          <cx:pt idx="999">-3957742456.749321</cx:pt>
          <cx:pt idx="1000">-3637954573.5263062</cx:pt>
          <cx:pt idx="1001">-1663977948.7389603</cx:pt>
          <cx:pt idx="1002">157314961.41539764</cx:pt>
          <cx:pt idx="1003">-638260693.42645645</cx:pt>
          <cx:pt idx="1004">-3383869773.7075729</cx:pt>
          <cx:pt idx="1005">-85549894.202365875</cx:pt>
          <cx:pt idx="1006">-1009125138.9934235</cx:pt>
          <cx:pt idx="1007">-3673393211.7174988</cx:pt>
          <cx:pt idx="1008">-1565556143.690197</cx:pt>
          <cx:pt idx="1009">-2010644987.0489616</cx:pt>
          <cx:pt idx="1010">-2323212773.7828102</cx:pt>
          <cx:pt idx="1011">-2298440330.4815292</cx:pt>
          <cx:pt idx="1012">-2396019532.9342003</cx:pt>
          <cx:pt idx="1013">-2057419392.4312172</cx:pt>
          <cx:pt idx="1014">-2413592737.571804</cx:pt>
          <cx:pt idx="1015">138801251.86429596</cx:pt>
          <cx:pt idx="1016">-685143302.35373306</cx:pt>
          <cx:pt idx="1017">-3400658396.3235054</cx:pt>
          <cx:pt idx="1018">-1580947957.565937</cx:pt>
          <cx:pt idx="1019">-1401686141.0612488</cx:pt>
          <cx:pt idx="1020">-2326337671.4583473</cx:pt>
          <cx:pt idx="1021">-7171453481.5539589</cx:pt>
          <cx:pt idx="1022">-1811489094.4516945</cx:pt>
          <cx:pt idx="1023">-4644893716.8842545</cx:pt>
          <cx:pt idx="1024">-2651482367.9808044</cx:pt>
          <cx:pt idx="1025">-4508954547.0910988</cx:pt>
          <cx:pt idx="1026">-1959572150.3326187</cx:pt>
          <cx:pt idx="1027">-3464134026.26548</cx:pt>
          <cx:pt idx="1028">-2542248653.9128952</cx:pt>
          <cx:pt idx="1029">-1399596349.6344719</cx:pt>
          <cx:pt idx="1030">-511107345.34366608</cx:pt>
          <cx:pt idx="1031">-973273165.20807266</cx:pt>
          <cx:pt idx="1032">-433677794.91625595</cx:pt>
          <cx:pt idx="1033">-976546676.43487549</cx:pt>
          <cx:pt idx="1034">-282310286.10954666</cx:pt>
          <cx:pt idx="1035">-2110558944.4901581</cx:pt>
          <cx:pt idx="1036">-1796368142.3085175</cx:pt>
          <cx:pt idx="1037">-3824921457.3286934</cx:pt>
          <cx:pt idx="1038">152940168.59229469</cx:pt>
          <cx:pt idx="1039">-135436826.117733</cx:pt>
          <cx:pt idx="1040">-2508490093.5340118</cx:pt>
          <cx:pt idx="1041">151261506.16410255</cx:pt>
          <cx:pt idx="1042">-1936652569.5237045</cx:pt>
          <cx:pt idx="1043">-4472197947.4548645</cx:pt>
          <cx:pt idx="1044">-3781753213.8516006</cx:pt>
          <cx:pt idx="1045">128719594.67403603</cx:pt>
          <cx:pt idx="1046">-5092770688.9499931</cx:pt>
          <cx:pt idx="1047">-3667195120.8515816</cx:pt>
          <cx:pt idx="1048">-2991055220.5330658</cx:pt>
          <cx:pt idx="1049">-1274977315.7588997</cx:pt>
          <cx:pt idx="1050">-3844917088.0961876</cx:pt>
          <cx:pt idx="1051">-2367341350.3445892</cx:pt>
          <cx:pt idx="1052">-1537941568.380558</cx:pt>
          <cx:pt idx="1053">154334087.74573898</cx:pt>
          <cx:pt idx="1054">-1164948790.2626095</cx:pt>
          <cx:pt idx="1055">-2508927439.8487053</cx:pt>
          <cx:pt idx="1056">-4434472553.8668137</cx:pt>
          <cx:pt idx="1057">-1093535893.1904297</cx:pt>
          <cx:pt idx="1058">-1854398720.3011322</cx:pt>
          <cx:pt idx="1059">66318219.232112885</cx:pt>
          <cx:pt idx="1060">-2504177866.2673111</cx:pt>
          <cx:pt idx="1061">-1600168560.3991966</cx:pt>
          <cx:pt idx="1062">157405881.86210251</cx:pt>
          <cx:pt idx="1063">-3489810802.5383148</cx:pt>
          <cx:pt idx="1064">-1743048580.0190353</cx:pt>
          <cx:pt idx="1065">-4212480665.8384666</cx:pt>
          <cx:pt idx="1066">-1079538300.4193459</cx:pt>
          <cx:pt idx="1067">-194434186.6941452</cx:pt>
          <cx:pt idx="1068">117426073.7039299</cx:pt>
          <cx:pt idx="1069">-1938815049.833683</cx:pt>
          <cx:pt idx="1070">-2103622611.8936424</cx:pt>
          <cx:pt idx="1071">-1827082634.3435059</cx:pt>
          <cx:pt idx="1072">-2372176779.2218246</cx:pt>
          <cx:pt idx="1073">-6121554078.0869675</cx:pt>
          <cx:pt idx="1074">-3809119015.2982712</cx:pt>
          <cx:pt idx="1075">-3665231791.6512527</cx:pt>
          <cx:pt idx="1076">-877968257.44824791</cx:pt>
          <cx:pt idx="1077">-3733243324.2859306</cx:pt>
          <cx:pt idx="1078">-4293080940.6932182</cx:pt>
          <cx:pt idx="1079">-1881749913.5484657</cx:pt>
          <cx:pt idx="1080">-1517179463.0452843</cx:pt>
          <cx:pt idx="1081">-1406151557.9571381</cx:pt>
          <cx:pt idx="1082">143879786.34791946</cx:pt>
          <cx:pt idx="1083">-2202921543.7743301</cx:pt>
          <cx:pt idx="1084">-3713363695.1386147</cx:pt>
          <cx:pt idx="1085">-2026233603.5979576</cx:pt>
          <cx:pt idx="1086">-459071364.4264946</cx:pt>
          <cx:pt idx="1087">181229558.59260941</cx:pt>
          <cx:pt idx="1088">167953853.98231506</cx:pt>
          <cx:pt idx="1089">-2257069097.4214478</cx:pt>
          <cx:pt idx="1090">-1238352156.0312386</cx:pt>
          <cx:pt idx="1091">-629178610.94567108</cx:pt>
          <cx:pt idx="1092">-2278753341.2623901</cx:pt>
          <cx:pt idx="1093">-1519387294.4781952</cx:pt>
          <cx:pt idx="1094">-4758645144.8272476</cx:pt>
          <cx:pt idx="1095">-2793318037.7416077</cx:pt>
          <cx:pt idx="1096">-908246151.11672592</cx:pt>
          <cx:pt idx="1097">-833573158.96147919</cx:pt>
          <cx:pt idx="1098">0</cx:pt>
          <cx:pt idx="1099">-1143543695.2859192</cx:pt>
          <cx:pt idx="1100">-2085494278.8462563</cx:pt>
          <cx:pt idx="1101">110564715.39477539</cx:pt>
          <cx:pt idx="1102">-5124367672.4807739</cx:pt>
          <cx:pt idx="1103">-3817184694.3656578</cx:pt>
          <cx:pt idx="1104">-4974149707.5588608</cx:pt>
          <cx:pt idx="1105">-4213599397.8778992</cx:pt>
          <cx:pt idx="1106">176220863.63566971</cx:pt>
          <cx:pt idx="1107">-169868791.80131721</cx:pt>
          <cx:pt idx="1108">-2839157966.9087219</cx:pt>
          <cx:pt idx="1109">-1239749611.1211395</cx:pt>
          <cx:pt idx="1110">-6467376599.2521019</cx:pt>
          <cx:pt idx="1111">-2384222091.2660103</cx:pt>
          <cx:pt idx="1112">-2151667662.9760399</cx:pt>
          <cx:pt idx="1113">-5122923805.0792618</cx:pt>
          <cx:pt idx="1114">-3155319015.5921707</cx:pt>
          <cx:pt idx="1115">140325449.05317116</cx:pt>
          <cx:pt idx="1116">-2169210204.7355156</cx:pt>
          <cx:pt idx="1117">-2526189110.590786</cx:pt>
          <cx:pt idx="1118">-1845773052.4764977</cx:pt>
          <cx:pt idx="1119">-3722907930.8553047</cx:pt>
          <cx:pt idx="1120">-2551560843.6566048</cx:pt>
          <cx:pt idx="1121">-4446483185.2834702</cx:pt>
          <cx:pt idx="1122">-1438024823.968977</cx:pt>
          <cx:pt idx="1123">-1527840848.920269</cx:pt>
          <cx:pt idx="1124">129858024.26375961</cx:pt>
          <cx:pt idx="1125">96025704.372150421</cx:pt>
          <cx:pt idx="1126">197494120.56251907</cx:pt>
          <cx:pt idx="1127">-2250910120.2473373</cx:pt>
          <cx:pt idx="1128">-4478836580.3991852</cx:pt>
          <cx:pt idx="1129">-831649499.01504135</cx:pt>
          <cx:pt idx="1130">145533136.3737793</cx:pt>
          <cx:pt idx="1131">-99345937.299236298</cx:pt>
          <cx:pt idx="1132">-3280598686.4330254</cx:pt>
          <cx:pt idx="1133">-1611870500.1770744</cx:pt>
          <cx:pt idx="1134">-1262221337.2691612</cx:pt>
          <cx:pt idx="1135">-1180680350.2106743</cx:pt>
          <cx:pt idx="1136">-6039980191.868351</cx:pt>
          <cx:pt idx="1137">-1302053530.1232605</cx:pt>
          <cx:pt idx="1138">-2042857930.3905487</cx:pt>
          <cx:pt idx="1139">-3978668713.0268211</cx:pt>
          <cx:pt idx="1140">-2385212859.2958832</cx:pt>
          <cx:pt idx="1141">-1974082868.8975182</cx:pt>
          <cx:pt idx="1142">32578907.564311981</cx:pt>
          <cx:pt idx="1143">177412937.49377441</cx:pt>
          <cx:pt idx="1144">-2577127020.894558</cx:pt>
          <cx:pt idx="1145">0</cx:pt>
          <cx:pt idx="1146">-630804507.24938583</cx:pt>
          <cx:pt idx="1147">0</cx:pt>
          <cx:pt idx="1148">-1375153362.2097588</cx:pt>
          <cx:pt idx="1149">-1321703982.9323235</cx:pt>
          <cx:pt idx="1150">-3221367310.5627441</cx:pt>
          <cx:pt idx="1151">-2500124442.8692169</cx:pt>
          <cx:pt idx="1152">-1831103637.279541</cx:pt>
          <cx:pt idx="1153">-205379694.4548893</cx:pt>
          <cx:pt idx="1154">-2464759638.0292053</cx:pt>
          <cx:pt idx="1155">-1218639464.6734085</cx:pt>
          <cx:pt idx="1156">-266861994.3299408</cx:pt>
          <cx:pt idx="1157">-1274540330.6773262</cx:pt>
          <cx:pt idx="1158">-1294065950.6716805</cx:pt>
          <cx:pt idx="1159">-5731415403.6884384</cx:pt>
          <cx:pt idx="1160">-1406171591.929184</cx:pt>
          <cx:pt idx="1161">-1676375213.1047859</cx:pt>
          <cx:pt idx="1162">-1435495914.2800865</cx:pt>
          <cx:pt idx="1163">132394187.34462166</cx:pt>
          <cx:pt idx="1164">0</cx:pt>
          <cx:pt idx="1165">-1070936686.0277786</cx:pt>
          <cx:pt idx="1166">-3299876176.726059</cx:pt>
          <cx:pt idx="1167">-1636035917.9792824</cx:pt>
          <cx:pt idx="1168">-232766164.47487068</cx:pt>
          <cx:pt idx="1169">0</cx:pt>
          <cx:pt idx="1170">-1910466495.8806114</cx:pt>
          <cx:pt idx="1171">-3007796369.0406532</cx:pt>
          <cx:pt idx="1172">-1035513379.2665291</cx:pt>
          <cx:pt idx="1173">-3337974502.3062477</cx:pt>
          <cx:pt idx="1174">-3011820768.391407</cx:pt>
          <cx:pt idx="1175">-3848880325.2779121</cx:pt>
          <cx:pt idx="1176">-1661838258.1326447</cx:pt>
          <cx:pt idx="1177">-913774782.29734802</cx:pt>
          <cx:pt idx="1178">-1031051624.6839676</cx:pt>
          <cx:pt idx="1179">-1383570971.7825813</cx:pt>
          <cx:pt idx="1180">-564155704.1215477</cx:pt>
          <cx:pt idx="1181">135831878.13721466</cx:pt>
          <cx:pt idx="1182">152930526.80615425</cx:pt>
          <cx:pt idx="1183">-3970096928.8442421</cx:pt>
          <cx:pt idx="1184">84374408.739479065</cx:pt>
          <cx:pt idx="1185">-1649057674.9251442</cx:pt>
          <cx:pt idx="1186">-350895696.25240326</cx:pt>
          <cx:pt idx="1187">-5689518625.3426704</cx:pt>
          <cx:pt idx="1188">-1616016417.0807419</cx:pt>
          <cx:pt idx="1189">-2450145131.7371979</cx:pt>
          <cx:pt idx="1190">-1898570625.3828545</cx:pt>
          <cx:pt idx="1191">-1850675606.3259315</cx:pt>
          <cx:pt idx="1192">-3046686990.8878365</cx:pt>
          <cx:pt idx="1193">-1189856221.7660866</cx:pt>
          <cx:pt idx="1194">-38868340.385229111</cx:pt>
          <cx:pt idx="1195">-2953344130.1666527</cx:pt>
          <cx:pt idx="1196">-1252519547.121109</cx:pt>
          <cx:pt idx="1197">-4698713339.5788269</cx:pt>
          <cx:pt idx="1198">-4467951119.4234962</cx:pt>
          <cx:pt idx="1199">-3228302566.7441101</cx:pt>
          <cx:pt idx="1200">1387429.5280075073</cx:pt>
          <cx:pt idx="1201">-27746553.847644806</cx:pt>
          <cx:pt idx="1202">-511249349.3041954</cx:pt>
          <cx:pt idx="1203">-1496056866.8095665</cx:pt>
          <cx:pt idx="1204">188500501.61554146</cx:pt>
          <cx:pt idx="1205">-2139598707.5193901</cx:pt>
          <cx:pt idx="1206">-1739634293.4756126</cx:pt>
          <cx:pt idx="1207">-824474053.84004593</cx:pt>
          <cx:pt idx="1208">-4744579650.8078423</cx:pt>
          <cx:pt idx="1209">-96218430.171943665</cx:pt>
          <cx:pt idx="1210">180249957.98606873</cx:pt>
          <cx:pt idx="1211">-615002961.22224426</cx:pt>
          <cx:pt idx="1212">-1153613344.1482162</cx:pt>
          <cx:pt idx="1213">-5763719723.7173195</cx:pt>
          <cx:pt idx="1214">-239747022.67971992</cx:pt>
          <cx:pt idx="1215">-6761097823.5106239</cx:pt>
          <cx:pt idx="1216">-2484362184.8364677</cx:pt>
          <cx:pt idx="1217">-3761617221.7548523</cx:pt>
          <cx:pt idx="1218">-4159013005.3294716</cx:pt>
          <cx:pt idx="1219">-976222901.98867035</cx:pt>
          <cx:pt idx="1220">200366728.92835236</cx:pt>
          <cx:pt idx="1221">-2176509600.2685585</cx:pt>
          <cx:pt idx="1222">-783214829.80653</cx:pt>
          <cx:pt idx="1223">-3014208293.1234283</cx:pt>
          <cx:pt idx="1224">134448562.42739487</cx:pt>
          <cx:pt idx="1225">-3322289765.7709007</cx:pt>
          <cx:pt idx="1226">153821531.11090469</cx:pt>
          <cx:pt idx="1227">0</cx:pt>
          <cx:pt idx="1228">-144130511.64646912</cx:pt>
          <cx:pt idx="1229">-6363709744.0799904</cx:pt>
          <cx:pt idx="1230">-1797740730.5708275</cx:pt>
          <cx:pt idx="1231">-2451807885.7298279</cx:pt>
          <cx:pt idx="1232">-1212989858.7046967</cx:pt>
          <cx:pt idx="1233">-3213295634.0197678</cx:pt>
          <cx:pt idx="1234">-3576734700.6153984</cx:pt>
          <cx:pt idx="1235">-881234603.11698151</cx:pt>
          <cx:pt idx="1236">-1198334633.2163887</cx:pt>
          <cx:pt idx="1237">-3559083733.2263336</cx:pt>
          <cx:pt idx="1238">98348793.178096771</cx:pt>
          <cx:pt idx="1239">142134507.75976181</cx:pt>
          <cx:pt idx="1240">-2186452381.6147118</cx:pt>
          <cx:pt idx="1241">-262549882.76740646</cx:pt>
          <cx:pt idx="1242">125945206.71222305</cx:pt>
          <cx:pt idx="1243">-32818152.819330215</cx:pt>
          <cx:pt idx="1244">-3227623003.2156944</cx:pt>
          <cx:pt idx="1245">-1432957270.0017014</cx:pt>
          <cx:pt idx="1246">-6427605323.2082062</cx:pt>
          <cx:pt idx="1247">-1117375054.3235703</cx:pt>
          <cx:pt idx="1248">-1833450619.4240799</cx:pt>
          <cx:pt idx="1249">-1692639482.381321</cx:pt>
          <cx:pt idx="1250">-214164127.22725677</cx:pt>
          <cx:pt idx="1251">-4131715168.927948</cx:pt>
          <cx:pt idx="1252">-761839690.78638649</cx:pt>
          <cx:pt idx="1253">-918620641.16904831</cx:pt>
          <cx:pt idx="1254">-802153760.72266769</cx:pt>
          <cx:pt idx="1255">100385875.07843018</cx:pt>
          <cx:pt idx="1256">-2878609389.6509933</cx:pt>
          <cx:pt idx="1257">144827828.78149033</cx:pt>
          <cx:pt idx="1258">-2153041608.1493721</cx:pt>
          <cx:pt idx="1259">-919820502.48026657</cx:pt>
          <cx:pt idx="1260">-737615710.76452637</cx:pt>
          <cx:pt idx="1261">136927344.93764114</cx:pt>
          <cx:pt idx="1262">-1022292075.618576</cx:pt>
          <cx:pt idx="1263">-2830371873.7050209</cx:pt>
          <cx:pt idx="1264">-282748628.48404694</cx:pt>
          <cx:pt idx="1265">-3621957156.6626434</cx:pt>
          <cx:pt idx="1266">-280102543.28047562</cx:pt>
          <cx:pt idx="1267">-1943587778.8348808</cx:pt>
          <cx:pt idx="1268">-1964376128.1962204</cx:pt>
          <cx:pt idx="1269">-928731328.36245346</cx:pt>
          <cx:pt idx="1270">-1073523855.4338684</cx:pt>
          <cx:pt idx="1271">-5176955072.4015007</cx:pt>
          <cx:pt idx="1272">-1842325298.0945206</cx:pt>
          <cx:pt idx="1273">-2389892746.8555832</cx:pt>
          <cx:pt idx="1274">-365872276.9649086</cx:pt>
          <cx:pt idx="1275">200807627.62666321</cx:pt>
          <cx:pt idx="1276">-7691148650.2793579</cx:pt>
          <cx:pt idx="1277">135245871.27045822</cx:pt>
          <cx:pt idx="1278">192379375.13305664</cx:pt>
          <cx:pt idx="1279">-3410316867.2825241</cx:pt>
          <cx:pt idx="1280">-405695797.38489914</cx:pt>
          <cx:pt idx="1281">-4910959792.9400711</cx:pt>
          <cx:pt idx="1282">-6796637308.5947037</cx:pt>
          <cx:pt idx="1283">-1342428952.2007942</cx:pt>
          <cx:pt idx="1284">-1418016525.3524437</cx:pt>
          <cx:pt idx="1285">-664169775.23230743</cx:pt>
          <cx:pt idx="1286">-701425261.1283493</cx:pt>
          <cx:pt idx="1287">-4552617634.3260193</cx:pt>
          <cx:pt idx="1288">-929929319.63772964</cx:pt>
          <cx:pt idx="1289">-181628025.34943008</cx:pt>
          <cx:pt idx="1290">-3608986115.4523506</cx:pt>
          <cx:pt idx="1291">-983242314.06639099</cx:pt>
          <cx:pt idx="1292">-4034617395.6211052</cx:pt>
          <cx:pt idx="1293">-6199820588.0753441</cx:pt>
          <cx:pt idx="1294">-1175345991.8356628</cx:pt>
          <cx:pt idx="1295">-3972950902.6427002</cx:pt>
          <cx:pt idx="1296">-6130180892.3937149</cx:pt>
          <cx:pt idx="1297">-5309526773.413044</cx:pt>
          <cx:pt idx="1298">-802144480.40258789</cx:pt>
          <cx:pt idx="1299">-1901815856.6122093</cx:pt>
          <cx:pt idx="1300">-4018729856.4267807</cx:pt>
          <cx:pt idx="1301">-3110402564.5127449</cx:pt>
          <cx:pt idx="1302">-3011399998.4735603</cx:pt>
          <cx:pt idx="1303">-3168293634.9413071</cx:pt>
          <cx:pt idx="1304">-3760637524.7611542</cx:pt>
          <cx:pt idx="1305">-2250994365.5400505</cx:pt>
          <cx:pt idx="1306">-273444986.73863983</cx:pt>
          <cx:pt idx="1307">-2065139886.9408035</cx:pt>
          <cx:pt idx="1308">-5594370654.2522621</cx:pt>
          <cx:pt idx="1309">-2823292445.232769</cx:pt>
          <cx:pt idx="1310">-3812086841.2920418</cx:pt>
          <cx:pt idx="1311">-2139391316.2001266</cx:pt>
          <cx:pt idx="1312">-45711798.994165421</cx:pt>
          <cx:pt idx="1313">-2851201156.3998566</cx:pt>
          <cx:pt idx="1314">-768974442.07097244</cx:pt>
          <cx:pt idx="1315">-2089034151.0023155</cx:pt>
          <cx:pt idx="1316">-3005048053.4497414</cx:pt>
          <cx:pt idx="1317">-1189192408.4053154</cx:pt>
          <cx:pt idx="1318">-1398060814.1879158</cx:pt>
          <cx:pt idx="1319">-1355144159.3645725</cx:pt>
          <cx:pt idx="1320">-67409560.376390457</cx:pt>
          <cx:pt idx="1321">-652190728.26547623</cx:pt>
          <cx:pt idx="1322">-4772144217.7809906</cx:pt>
          <cx:pt idx="1323">-4561618113.2956924</cx:pt>
          <cx:pt idx="1324">-2793699870.1391106</cx:pt>
          <cx:pt idx="1325">48161454.257221222</cx:pt>
          <cx:pt idx="1326">0</cx:pt>
          <cx:pt idx="1327">-1459665167.3851967</cx:pt>
          <cx:pt idx="1328">-676077620.63492203</cx:pt>
          <cx:pt idx="1329">-2704084824.1105232</cx:pt>
          <cx:pt idx="1330">0</cx:pt>
          <cx:pt idx="1331">-3597830044.4123688</cx:pt>
          <cx:pt idx="1332">-4056255375.0226326</cx:pt>
          <cx:pt idx="1333">138221593.37408829</cx:pt>
          <cx:pt idx="1334">-755754667.46792221</cx:pt>
          <cx:pt idx="1335">-183467067.71468353</cx:pt>
          <cx:pt idx="1336">86871684.511863708</cx:pt>
          <cx:pt idx="1337">-2899745004.9203606</cx:pt>
          <cx:pt idx="1338">143941183.75054932</cx:pt>
          <cx:pt idx="1339">-1532468963.8088455</cx:pt>
          <cx:pt idx="1340">-1280072707.686779</cx:pt>
          <cx:pt idx="1341">-5090856472.1841393</cx:pt>
          <cx:pt idx="1342">-5199567161.5766869</cx:pt>
          <cx:pt idx="1343">-64498882.414966583</cx:pt>
          <cx:pt idx="1344">-91376416.543872833</cx:pt>
          <cx:pt idx="1345">-1948899673.7149048</cx:pt>
          <cx:pt idx="1346">-1929921645.8254967</cx:pt>
          <cx:pt idx="1347">-3296626788.6588936</cx:pt>
          <cx:pt idx="1348">-4424502764.6699562</cx:pt>
          <cx:pt idx="1349">-3973772732.3554993</cx:pt>
          <cx:pt idx="1350">-1397718556.7658005</cx:pt>
          <cx:pt idx="1351">-257328318.89602089</cx:pt>
          <cx:pt idx="1352">-4900413628.6143265</cx:pt>
          <cx:pt idx="1353">-2578426341.9266548</cx:pt>
          <cx:pt idx="1354">-3695734464.4538078</cx:pt>
          <cx:pt idx="1355">-2601821364.5121117</cx:pt>
          <cx:pt idx="1356">-1811489379.0830994</cx:pt>
          <cx:pt idx="1357">-1551094193.109333</cx:pt>
          <cx:pt idx="1358">-4589672155.0343781</cx:pt>
          <cx:pt idx="1359">-4549052791.0590744</cx:pt>
          <cx:pt idx="1360">-615241524.16841888</cx:pt>
          <cx:pt idx="1361">-188776513.71964645</cx:pt>
          <cx:pt idx="1362">-2778989186.6406708</cx:pt>
          <cx:pt idx="1363">-161114881.51746178</cx:pt>
          <cx:pt idx="1364">-2210460983.8674164</cx:pt>
          <cx:pt idx="1365">-2975381541.42976</cx:pt>
          <cx:pt idx="1366">-1386900519.8151932</cx:pt>
          <cx:pt idx="1367">-4818333701.8527908</cx:pt>
          <cx:pt idx="1368">-2801896133.7493248</cx:pt>
          <cx:pt idx="1369">-2102822164.3179436</cx:pt>
          <cx:pt idx="1370">-1115366408.7798786</cx:pt>
          <cx:pt idx="1371">-4540127008.9773903</cx:pt>
          <cx:pt idx="1372">163757662.86096191</cx:pt>
          <cx:pt idx="1373">-2254324101.1470985</cx:pt>
          <cx:pt idx="1374">-4086174027.923378</cx:pt>
          <cx:pt idx="1375">-1015164854.4342499</cx:pt>
          <cx:pt idx="1376">-682755188.41990662</cx:pt>
          <cx:pt idx="1377">-807036793.02188873</cx:pt>
          <cx:pt idx="1378">-1864281496.6551628</cx:pt>
          <cx:pt idx="1379">22986773.84400177</cx:pt>
          <cx:pt idx="1380">-2484574378.9223328</cx:pt>
          <cx:pt idx="1381">-1933970684.6242828</cx:pt>
          <cx:pt idx="1382">-618132185.56148148</cx:pt>
          <cx:pt idx="1383">-1179551039.4482536</cx:pt>
          <cx:pt idx="1384">-3726243750.8174858</cx:pt>
          <cx:pt idx="1385">-1290731484.6772118</cx:pt>
          <cx:pt idx="1386">-1668154642.4162216</cx:pt>
          <cx:pt idx="1387">-93995236.236783981</cx:pt>
          <cx:pt idx="1388">-4331941995.8719978</cx:pt>
          <cx:pt idx="1389">153130141.32665253</cx:pt>
          <cx:pt idx="1390">-3538880867.4496956</cx:pt>
          <cx:pt idx="1391">-3141460155.5811691</cx:pt>
          <cx:pt idx="1392">-1315376409.5807266</cx:pt>
          <cx:pt idx="1393">-2169764561.1692734</cx:pt>
          <cx:pt idx="1394">-2007962599.1080322</cx:pt>
          <cx:pt idx="1395">-362907525.84180641</cx:pt>
          <cx:pt idx="1396">-1232793976.2926712</cx:pt>
          <cx:pt idx="1397">-1763780428.7638893</cx:pt>
          <cx:pt idx="1398">-6092881889.1198463</cx:pt>
          <cx:pt idx="1399">-1769810324.9258461</cx:pt>
          <cx:pt idx="1400">-3420263206.0056763</cx:pt>
          <cx:pt idx="1401">-2937444568.7377815</cx:pt>
          <cx:pt idx="1402">-3519568508.4822998</cx:pt>
          <cx:pt idx="1403">-3434483398.1842537</cx:pt>
          <cx:pt idx="1404">-2780676228.7807541</cx:pt>
          <cx:pt idx="1405">-2806777491.7808495</cx:pt>
          <cx:pt idx="1406">-3074358080.6042252</cx:pt>
          <cx:pt idx="1407">-272769560.9734993</cx:pt>
          <cx:pt idx="1408">0</cx:pt>
          <cx:pt idx="1409">-2640776786.1398201</cx:pt>
          <cx:pt idx="1410">-3127572159.0153923</cx:pt>
          <cx:pt idx="1411">-3408367589.93853</cx:pt>
          <cx:pt idx="1412">-2346167323.8660431</cx:pt>
          <cx:pt idx="1413">-666393096.03889084</cx:pt>
          <cx:pt idx="1414">28837324.078861237</cx:pt>
          <cx:pt idx="1415">-3798616214.2220078</cx:pt>
          <cx:pt idx="1416">-3327647177.6707535</cx:pt>
          <cx:pt idx="1417">43873887.842407227</cx:pt>
          <cx:pt idx="1418">-1774043322.6236763</cx:pt>
          <cx:pt idx="1419">-3611135847.6864014</cx:pt>
          <cx:pt idx="1420">178799819.97132111</cx:pt>
          <cx:pt idx="1421">-1375612554.9933357</cx:pt>
          <cx:pt idx="1422">-1504044109.4575272</cx:pt>
          <cx:pt idx="1423">-3254110130.1871452</cx:pt>
          <cx:pt idx="1424">-2991295789.1624603</cx:pt>
          <cx:pt idx="1425">-1683267129.9155388</cx:pt>
          <cx:pt idx="1426">0</cx:pt>
          <cx:pt idx="1427">-4728016892.2292786</cx:pt>
          <cx:pt idx="1428">-3068898320.9019432</cx:pt>
          <cx:pt idx="1429">181874034.52873993</cx:pt>
          <cx:pt idx="1430">-625051624.54920769</cx:pt>
          <cx:pt idx="1431">-3125091889.8035507</cx:pt>
          <cx:pt idx="1432">9342039.8454360962</cx:pt>
          <cx:pt idx="1433">-556144713.20864105</cx:pt>
          <cx:pt idx="1434">-4451063526.3790436</cx:pt>
          <cx:pt idx="1435">156855970.31765938</cx:pt>
          <cx:pt idx="1436">-1653451181.8442955</cx:pt>
          <cx:pt idx="1437">-5269070535.7900848</cx:pt>
          <cx:pt idx="1438">-890844433.54332352</cx:pt>
          <cx:pt idx="1439">-1004428663.1585846</cx:pt>
          <cx:pt idx="1440">173052374.01669693</cx:pt>
          <cx:pt idx="1441">-493557767.18004227</cx:pt>
          <cx:pt idx="1442">0</cx:pt>
          <cx:pt idx="1443">-7289643324.35466</cx:pt>
          <cx:pt idx="1444">-1504673195.0721397</cx:pt>
          <cx:pt idx="1445">-3782060070.5171127</cx:pt>
          <cx:pt idx="1446">-2467775955.6465683</cx:pt>
          <cx:pt idx="1447">-503694130.42747116</cx:pt>
          <cx:pt idx="1448">-3321735396.6120262</cx:pt>
          <cx:pt idx="1449">-2606960385.8405457</cx:pt>
          <cx:pt idx="1450">-1692772700.3006897</cx:pt>
          <cx:pt idx="1451">-1715568371.5511894</cx:pt>
          <cx:pt idx="1452">-3971942878.2962494</cx:pt>
          <cx:pt idx="1453">-2545016986.5827599</cx:pt>
          <cx:pt idx="1454">-2160895956.9168053</cx:pt>
          <cx:pt idx="1455">-4712709907.8896255</cx:pt>
          <cx:pt idx="1456">195708484.44706345</cx:pt>
          <cx:pt idx="1457">-1403569446.7467461</cx:pt>
          <cx:pt idx="1458">-1140448765.5653534</cx:pt>
          <cx:pt idx="1459">17330111.485090256</cx:pt>
          <cx:pt idx="1460">-4450329155.6400337</cx:pt>
          <cx:pt idx="1461">-782318102.81797028</cx:pt>
          <cx:pt idx="1462">-3258304522.3000755</cx:pt>
          <cx:pt idx="1463">-3131206678.3639984</cx:pt>
          <cx:pt idx="1464">-1906835252.6301804</cx:pt>
          <cx:pt idx="1465">-2914987012.5559731</cx:pt>
          <cx:pt idx="1466">-205077354.68363571</cx:pt>
          <cx:pt idx="1467">-3131578795.4026222</cx:pt>
          <cx:pt idx="1468">-1800142114.48283</cx:pt>
          <cx:pt idx="1469">0</cx:pt>
          <cx:pt idx="1470">-3424258338.5121689</cx:pt>
          <cx:pt idx="1471">235109279.0067749</cx:pt>
          <cx:pt idx="1472">-81538425.592948914</cx:pt>
          <cx:pt idx="1473">-835514289.27027512</cx:pt>
          <cx:pt idx="1474">-1805807785.5481796</cx:pt>
          <cx:pt idx="1475">-630770861.23530388</cx:pt>
          <cx:pt idx="1476">-168304479.78968048</cx:pt>
          <cx:pt idx="1477">-1955202659.2204018</cx:pt>
          <cx:pt idx="1478">-633714630.61932755</cx:pt>
          <cx:pt idx="1479">-2677292915.3108749</cx:pt>
          <cx:pt idx="1480">-942086140.35502625</cx:pt>
          <cx:pt idx="1481">-5299029243.7073402</cx:pt>
          <cx:pt idx="1482">-2123862841.0850563</cx:pt>
          <cx:pt idx="1483">-4576433597.9598465</cx:pt>
          <cx:pt idx="1484">-2039121895.7636528</cx:pt>
          <cx:pt idx="1485">-1117618527.7818832</cx:pt>
          <cx:pt idx="1486">-2581235912.5688057</cx:pt>
          <cx:pt idx="1487">-1501692971.7410164</cx:pt>
          <cx:pt idx="1488">-4161476692.4346581</cx:pt>
          <cx:pt idx="1489">-2297416809.8355904</cx:pt>
          <cx:pt idx="1490">-5362590907.6650734</cx:pt>
          <cx:pt idx="1491">-762485324.86722565</cx:pt>
          <cx:pt idx="1492">-1250370486.856266</cx:pt>
          <cx:pt idx="1493">82804401.001789093</cx:pt>
          <cx:pt idx="1494">-4444437.7175331116</cx:pt>
          <cx:pt idx="1495">-669033390.43604279</cx:pt>
          <cx:pt idx="1496">-3433240749.1176338</cx:pt>
          <cx:pt idx="1497">-3159121803.6730003</cx:pt>
          <cx:pt idx="1498">-1218926329.8186569</cx:pt>
          <cx:pt idx="1499">-1022131969.3581238</cx:pt>
          <cx:pt idx="1500">-5017055774.1678238</cx:pt>
          <cx:pt idx="1501">-3501234925.33358</cx:pt>
          <cx:pt idx="1502">165875131.07105446</cx:pt>
          <cx:pt idx="1503">-5129592119.3741989</cx:pt>
          <cx:pt idx="1504">-1881401733.8205986</cx:pt>
          <cx:pt idx="1505">-1617502484.1389427</cx:pt>
          <cx:pt idx="1506">52090609.184335709</cx:pt>
          <cx:pt idx="1507">117161734.21773148</cx:pt>
          <cx:pt idx="1508">0</cx:pt>
          <cx:pt idx="1509">-1610398799.5177574</cx:pt>
          <cx:pt idx="1510">146332288.87952423</cx:pt>
          <cx:pt idx="1511">167823314.34687805</cx:pt>
          <cx:pt idx="1512">-1587225344.969101</cx:pt>
          <cx:pt idx="1513">-1725260582.0461426</cx:pt>
          <cx:pt idx="1514">-4358526754.9692078</cx:pt>
          <cx:pt idx="1515">-2940029062.5399513</cx:pt>
          <cx:pt idx="1516">-1841520448.7776146</cx:pt>
          <cx:pt idx="1517">-1000982227.1767159</cx:pt>
          <cx:pt idx="1518">129123067.29503632</cx:pt>
          <cx:pt idx="1519">-1207735538.4267044</cx:pt>
          <cx:pt idx="1520">-3490568649.9129028</cx:pt>
          <cx:pt idx="1521">-9027920282.5731354</cx:pt>
          <cx:pt idx="1522">-207968793.47626495</cx:pt>
          <cx:pt idx="1523">0</cx:pt>
          <cx:pt idx="1524">-1646094975.1324997</cx:pt>
          <cx:pt idx="1525">-1853013135.7622452</cx:pt>
          <cx:pt idx="1526">93189937.619812012</cx:pt>
          <cx:pt idx="1527">-100038697.37837982</cx:pt>
          <cx:pt idx="1528">-2863356550.9046211</cx:pt>
          <cx:pt idx="1529">-3790113862.078186</cx:pt>
          <cx:pt idx="1530">-2752196362.0581322</cx:pt>
          <cx:pt idx="1531">-147907229.58136559</cx:pt>
          <cx:pt idx="1532">-1230944001.1856041</cx:pt>
          <cx:pt idx="1533">-5680298410.8934975</cx:pt>
          <cx:pt idx="1534">169852612.48929596</cx:pt>
          <cx:pt idx="1535">-761651030.6604538</cx:pt>
          <cx:pt idx="1536">-2618083565.7135277</cx:pt>
          <cx:pt idx="1537">-5179477377.6273575</cx:pt>
          <cx:pt idx="1538">-1036278623.1249657</cx:pt>
          <cx:pt idx="1539">-604029452.74403381</cx:pt>
          <cx:pt idx="1540">168161600.0195961</cx:pt>
          <cx:pt idx="1541">-1647856489.5074806</cx:pt>
          <cx:pt idx="1542">-2665366908.1717834</cx:pt>
          <cx:pt idx="1543">-1587819083.3179665</cx:pt>
          <cx:pt idx="1544">-4848444689.3139687</cx:pt>
          <cx:pt idx="1545">-925632975.21495819</cx:pt>
          <cx:pt idx="1546">-4154335335.1976357</cx:pt>
          <cx:pt idx="1547">-2656749942.9395981</cx:pt>
          <cx:pt idx="1548">-684201128.07949448</cx:pt>
          <cx:pt idx="1549">-3273659450.2304993</cx:pt>
          <cx:pt idx="1550">131969686.57583618</cx:pt>
          <cx:pt idx="1551">167951043.50383568</cx:pt>
          <cx:pt idx="1552">-2330413971.6285019</cx:pt>
          <cx:pt idx="1553">-2052749091.5778236</cx:pt>
          <cx:pt idx="1554">-3104496759.0878372</cx:pt>
          <cx:pt idx="1555">122516066.94361877</cx:pt>
          <cx:pt idx="1556">-355078163.73430252</cx:pt>
          <cx:pt idx="1557">-2803747258.5367508</cx:pt>
          <cx:pt idx="1558">-303325978.92864799</cx:pt>
          <cx:pt idx="1559">136473340.72546768</cx:pt>
          <cx:pt idx="1560">-383018884.61298752</cx:pt>
          <cx:pt idx="1561">121160704.20143509</cx:pt>
          <cx:pt idx="1562">-5051096709.0790176</cx:pt>
          <cx:pt idx="1563">-3007252058.2658577</cx:pt>
          <cx:pt idx="1564">-441891682.70772552</cx:pt>
          <cx:pt idx="1565">-340479981.53181458</cx:pt>
          <cx:pt idx="1566">-5590932191.2067947</cx:pt>
          <cx:pt idx="1567">0</cx:pt>
          <cx:pt idx="1568">0</cx:pt>
          <cx:pt idx="1569">-427172204.77446747</cx:pt>
          <cx:pt idx="1570">-1208596624.3252449</cx:pt>
          <cx:pt idx="1571">-1373684800.9557838</cx:pt>
          <cx:pt idx="1572">-161359697.26530457</cx:pt>
          <cx:pt idx="1573">-4262484962.1882706</cx:pt>
          <cx:pt idx="1574">-2097161084.1437111</cx:pt>
          <cx:pt idx="1575">-1554511810.5329571</cx:pt>
          <cx:pt idx="1576">-1281479398.9557495</cx:pt>
          <cx:pt idx="1577">149433827.99464417</cx:pt>
          <cx:pt idx="1578">-650553445.28672028</cx:pt>
          <cx:pt idx="1579">-764979825.4839325</cx:pt>
          <cx:pt idx="1580">-3282037824.8312988</cx:pt>
          <cx:pt idx="1581">-2432631989.2159157</cx:pt>
          <cx:pt idx="1582">-1342782671.7663422</cx:pt>
          <cx:pt idx="1583">-923972814.53170013</cx:pt>
          <cx:pt idx="1584">-1575649705.0043831</cx:pt>
          <cx:pt idx="1585">-3073070341.3939056</cx:pt>
          <cx:pt idx="1586">-5307875369.9847298</cx:pt>
          <cx:pt idx="1587">-1163403168.2972031</cx:pt>
          <cx:pt idx="1588">-2867307268.3575668</cx:pt>
          <cx:pt idx="1589">-778659279.89098358</cx:pt>
          <cx:pt idx="1590">0</cx:pt>
          <cx:pt idx="1591">101058152.05659103</cx:pt>
          <cx:pt idx="1592">-3574705486.6083641</cx:pt>
          <cx:pt idx="1593">-2136235333.505291</cx:pt>
          <cx:pt idx="1594">-1933760777.6751099</cx:pt>
          <cx:pt idx="1595">128890685.46711731</cx:pt>
          <cx:pt idx="1596">-395940981.81586456</cx:pt>
          <cx:pt idx="1597">54615071.980470657</cx:pt>
          <cx:pt idx="1598">-1787272304.348629</cx:pt>
          <cx:pt idx="1599">-1373834055.9315186</cx:pt>
          <cx:pt idx="1600">-985781678.13234711</cx:pt>
          <cx:pt idx="1601">-636633599.90005112</cx:pt>
          <cx:pt idx="1602">-3313895518.070076</cx:pt>
          <cx:pt idx="1603">-1576436741.4007454</cx:pt>
          <cx:pt idx="1604">-1789676536.1863289</cx:pt>
          <cx:pt idx="1605">-2052870785.8454323</cx:pt>
          <cx:pt idx="1606">-1316330061.4365807</cx:pt>
          <cx:pt idx="1607">-3145463592.3968124</cx:pt>
          <cx:pt idx="1608">-1911858379.0939636</cx:pt>
          <cx:pt idx="1609">-2382018961.1514359</cx:pt>
          <cx:pt idx="1610">-3125027905.8834305</cx:pt>
          <cx:pt idx="1611">-3784937290.0851479</cx:pt>
          <cx:pt idx="1612">-2411143119.1229324</cx:pt>
          <cx:pt idx="1613">-5505377481.0550804</cx:pt>
          <cx:pt idx="1614">-2189645994.4851837</cx:pt>
          <cx:pt idx="1615">-3264246874.597847</cx:pt>
          <cx:pt idx="1616">0</cx:pt>
          <cx:pt idx="1617">-4613765656.8270683</cx:pt>
          <cx:pt idx="1618">-90739872.943294525</cx:pt>
          <cx:pt idx="1619">180903571.66773605</cx:pt>
          <cx:pt idx="1620">-152953489.30729675</cx:pt>
          <cx:pt idx="1621">-431310856.93740082</cx:pt>
          <cx:pt idx="1622">-917899806.23266602</cx:pt>
          <cx:pt idx="1623">-4785658958.0613518</cx:pt>
          <cx:pt idx="1624">94946930.114517212</cx:pt>
          <cx:pt idx="1625">-2791369935.4157715</cx:pt>
          <cx:pt idx="1626">-3797484510.4846268</cx:pt>
          <cx:pt idx="1627">-1677144933.2552109</cx:pt>
          <cx:pt idx="1628">-4132688777.2386398</cx:pt>
          <cx:pt idx="1629">-2430609640.9485054</cx:pt>
          <cx:pt idx="1630">115222626.64562225</cx:pt>
          <cx:pt idx="1631">-1836260562.4543724</cx:pt>
          <cx:pt idx="1632">174337030.10804749</cx:pt>
          <cx:pt idx="1633">5479070.9552516937</cx:pt>
          <cx:pt idx="1634">59301333.099582672</cx:pt>
          <cx:pt idx="1635">109782668.88237762</cx:pt>
          <cx:pt idx="1636">-3265413354.8039207</cx:pt>
          <cx:pt idx="1637">-1800280244.008812</cx:pt>
          <cx:pt idx="1638">-2083431353.24226</cx:pt>
          <cx:pt idx="1639">-3319152721.9393044</cx:pt>
          <cx:pt idx="1640">142854089.09960175</cx:pt>
          <cx:pt idx="1641">-1142951408.5529709</cx:pt>
          <cx:pt idx="1642">-5229245188.4691582</cx:pt>
          <cx:pt idx="1643">-1141600958.3742256</cx:pt>
          <cx:pt idx="1644">-1358591967.1181984</cx:pt>
          <cx:pt idx="1645">-734894015.26819229</cx:pt>
          <cx:pt idx="1646">-3041727696.0736427</cx:pt>
          <cx:pt idx="1647">-3267309873.6024437</cx:pt>
          <cx:pt idx="1648">-704650872.59955215</cx:pt>
          <cx:pt idx="1649">-724866782.64971924</cx:pt>
          <cx:pt idx="1650">116505204.91360855</cx:pt>
          <cx:pt idx="1651">-523730799.01285934</cx:pt>
          <cx:pt idx="1652">131097996.91752625</cx:pt>
          <cx:pt idx="1653">153803004.67736053</cx:pt>
          <cx:pt idx="1654">-2942016651.4451027</cx:pt>
          <cx:pt idx="1655">-1707307413.5448837</cx:pt>
          <cx:pt idx="1656">153146502.98009872</cx:pt>
          <cx:pt idx="1657">106032101.40686417</cx:pt>
          <cx:pt idx="1658">-66758326.724437714</cx:pt>
          <cx:pt idx="1659">-1880752577.8006668</cx:pt>
          <cx:pt idx="1660">-1122266354.3225899</cx:pt>
          <cx:pt idx="1661">-845493385.23617172</cx:pt>
          <cx:pt idx="1662">-2330750079.637352</cx:pt>
          <cx:pt idx="1663">-3624207708.1053543</cx:pt>
          <cx:pt idx="1664">84799844.885545731</cx:pt>
          <cx:pt idx="1665">92743985.034061432</cx:pt>
          <cx:pt idx="1666">-756108494.09734154</cx:pt>
          <cx:pt idx="1667">-762465836.90792847</cx:pt>
          <cx:pt idx="1668">-604725459.85603333</cx:pt>
          <cx:pt idx="1669">-4887072968.3181114</cx:pt>
          <cx:pt idx="1670">-8137250649.5334244</cx:pt>
          <cx:pt idx="1671">-2475719223.5340958</cx:pt>
          <cx:pt idx="1672">-1842743681.9156494</cx:pt>
          <cx:pt idx="1673">-3518879285.2191696</cx:pt>
          <cx:pt idx="1674">0</cx:pt>
          <cx:pt idx="1675">-1771220823.237011</cx:pt>
          <cx:pt idx="1676">-590025265.06541443</cx:pt>
          <cx:pt idx="1677">-4935399366.8059578</cx:pt>
          <cx:pt idx="1678">-3313317916.3920479</cx:pt>
          <cx:pt idx="1679">46355289.634151459</cx:pt>
          <cx:pt idx="1680">-1031481143.4141006</cx:pt>
          <cx:pt idx="1681">-2570321843.8990173</cx:pt>
          <cx:pt idx="1682">-3830527557.4540977</cx:pt>
          <cx:pt idx="1683">196287951.70079803</cx:pt>
          <cx:pt idx="1684">-2339864165.4468651</cx:pt>
          <cx:pt idx="1685">-2357613461.7477913</cx:pt>
          <cx:pt idx="1686">-2937834173.255352</cx:pt>
          <cx:pt idx="1687">-4391985928.474678</cx:pt>
          <cx:pt idx="1688">-7066108795.085907</cx:pt>
          <cx:pt idx="1689">-1869102766.7987556</cx:pt>
          <cx:pt idx="1690">160442886.21624947</cx:pt>
          <cx:pt idx="1691">-2931540066.8745193</cx:pt>
          <cx:pt idx="1692">143254136.68484688</cx:pt>
          <cx:pt idx="1693">-453930199.26683044</cx:pt>
          <cx:pt idx="1694">-164022178.18307686</cx:pt>
          <cx:pt idx="1695">-3804296731.6721497</cx:pt>
          <cx:pt idx="1696">-739532515.16414642</cx:pt>
          <cx:pt idx="1697">-2510898039.7599258</cx:pt>
          <cx:pt idx="1698">-2567574708.954052</cx:pt>
          <cx:pt idx="1699">-2495934495.5082054</cx:pt>
          <cx:pt idx="1700">-3647872769.0153923</cx:pt>
          <cx:pt idx="1701">-18889014.565225601</cx:pt>
          <cx:pt idx="1702">128572623.72970581</cx:pt>
          <cx:pt idx="1703">-2053583320.5767822</cx:pt>
          <cx:pt idx="1704">-2310779695.2012863</cx:pt>
          <cx:pt idx="1705">-4985052162.7945938</cx:pt>
          <cx:pt idx="1706">-6871262260.4371643</cx:pt>
          <cx:pt idx="1707">-1787603983.4718246</cx:pt>
          <cx:pt idx="1708">-2438933920.8433418</cx:pt>
          <cx:pt idx="1709">-1878659583.7297859</cx:pt>
          <cx:pt idx="1710">-2158893216.6842613</cx:pt>
          <cx:pt idx="1711">167527857.09309387</cx:pt>
          <cx:pt idx="1712">-2768255540.3835487</cx:pt>
          <cx:pt idx="1713">226746071.35800171</cx:pt>
          <cx:pt idx="1714">-3061176097.1588783</cx:pt>
          <cx:pt idx="1715">-1064922212.1574669</cx:pt>
          <cx:pt idx="1716">-5213439323.233654</cx:pt>
          <cx:pt idx="1717">132079138.64065552</cx:pt>
          <cx:pt idx="1718">-4395793651.3131599</cx:pt>
          <cx:pt idx="1719">0</cx:pt>
          <cx:pt idx="1720">132732993.72504425</cx:pt>
          <cx:pt idx="1721">-1305734940.0300789</cx:pt>
          <cx:pt idx="1722">-2242363912.8406906</cx:pt>
          <cx:pt idx="1723">-624800012.40984344</cx:pt>
          <cx:pt idx="1724">169193272.34347916</cx:pt>
          <cx:pt idx="1725">-306991129.5737915</cx:pt>
          <cx:pt idx="1726">-2524335776.4364624</cx:pt>
          <cx:pt idx="1727">-4947011203.0175438</cx:pt>
          <cx:pt idx="1728">-3200461877.9532051</cx:pt>
          <cx:pt idx="1729">-707332491.11106682</cx:pt>
          <cx:pt idx="1730">-945704968.55699539</cx:pt>
          <cx:pt idx="1731">-197821819.14878464</cx:pt>
          <cx:pt idx="1732">-494701678.67293358</cx:pt>
          <cx:pt idx="1733">-2229873623.7455559</cx:pt>
          <cx:pt idx="1734">-2425488134.672451</cx:pt>
          <cx:pt idx="1735">-2789158384.5721703</cx:pt>
          <cx:pt idx="1736">-3636070012.9029083</cx:pt>
          <cx:pt idx="1737">-1508186606.0398026</cx:pt>
          <cx:pt idx="1738">40265579.559259415</cx:pt>
          <cx:pt idx="1739">-4694157707.5788193</cx:pt>
          <cx:pt idx="1740">-1453988474.7678032</cx:pt>
          <cx:pt idx="1741">107180401.91843796</cx:pt>
          <cx:pt idx="1742">-2251020010.4788055</cx:pt>
          <cx:pt idx="1743">-2300287500.3375397</cx:pt>
          <cx:pt idx="1744">109762068.75005531</cx:pt>
          <cx:pt idx="1745">-2742921832.679142</cx:pt>
          <cx:pt idx="1746">25749836.165409088</cx:pt>
          <cx:pt idx="1747">-1723743696.2825699</cx:pt>
          <cx:pt idx="1748">-2649098059.983532</cx:pt>
          <cx:pt idx="1749">-1036727134.9177589</cx:pt>
          <cx:pt idx="1750">-1157234083.7585182</cx:pt>
          <cx:pt idx="1751">-379292738.88092422</cx:pt>
          <cx:pt idx="1752">-3941894711.7127724</cx:pt>
          <cx:pt idx="1753">-2526856730.5324097</cx:pt>
          <cx:pt idx="1754">0</cx:pt>
          <cx:pt idx="1755">-1335598358.1221695</cx:pt>
          <cx:pt idx="1756">-2737189355.3228531</cx:pt>
          <cx:pt idx="1757">124730157.94057846</cx:pt>
          <cx:pt idx="1758">-4217470655.7590866</cx:pt>
          <cx:pt idx="1759">-1401607647.3365746</cx:pt>
          <cx:pt idx="1760">-160611060.95228958</cx:pt>
          <cx:pt idx="1761">-3387331091.9000931</cx:pt>
          <cx:pt idx="1762">-2010530282.1464424</cx:pt>
          <cx:pt idx="1763">-3618169063.9803429</cx:pt>
          <cx:pt idx="1764">133909682.70672035</cx:pt>
          <cx:pt idx="1765">-4159955860.8813782</cx:pt>
          <cx:pt idx="1766">-2410182566.5254707</cx:pt>
          <cx:pt idx="1767">-1937220490.9620934</cx:pt>
          <cx:pt idx="1768">-2307982619.5408363</cx:pt>
          <cx:pt idx="1769">-494108290.91152573</cx:pt>
          <cx:pt idx="1770">-3520216806.2521362</cx:pt>
          <cx:pt idx="1771">-2264506885.1209106</cx:pt>
          <cx:pt idx="1772">-2272043323.6009865</cx:pt>
          <cx:pt idx="1773">145495558.51197052</cx:pt>
          <cx:pt idx="1774">-1451087928.778511</cx:pt>
          <cx:pt idx="1775">74224475.546293259</cx:pt>
          <cx:pt idx="1776">-4425872546.6591568</cx:pt>
          <cx:pt idx="1777">-672039120.58772087</cx:pt>
          <cx:pt idx="1778">-5726716639.9982605</cx:pt>
          <cx:pt idx="1779">-196255989.88166809</cx:pt>
          <cx:pt idx="1780">-1305493418.12117</cx:pt>
          <cx:pt idx="1781">-2247064323.0668716</cx:pt>
          <cx:pt idx="1782">-1020439392.9800873</cx:pt>
          <cx:pt idx="1783">-983665282.99079514</cx:pt>
          <cx:pt idx="1784">-3590875960.7896042</cx:pt>
          <cx:pt idx="1785">161385183.78358459</cx:pt>
          <cx:pt idx="1786">-6419815210.7646294</cx:pt>
          <cx:pt idx="1787">-2419688172.8215981</cx:pt>
          <cx:pt idx="1788">-3952290417.8423042</cx:pt>
          <cx:pt idx="1789">-1653969959.0308418</cx:pt>
          <cx:pt idx="1790">137377706.5833168</cx:pt>
          <cx:pt idx="1791">-573059954.90836716</cx:pt>
          <cx:pt idx="1792">-1118732725.1091805</cx:pt>
          <cx:pt idx="1793">-589102390.14157486</cx:pt>
          <cx:pt idx="1794">-2571398424.2853775</cx:pt>
          <cx:pt idx="1795">-6417555361.0658188</cx:pt>
          <cx:pt idx="1796">-631619952.66483879</cx:pt>
          <cx:pt idx="1797">-2972019020.4600105</cx:pt>
          <cx:pt idx="1798">166686950.77219009</cx:pt>
          <cx:pt idx="1799">-5249049801.1749649</cx:pt>
          <cx:pt idx="1800">-3014043563.9987755</cx:pt>
          <cx:pt idx="1801">-3566307710.8504715</cx:pt>
          <cx:pt idx="1802">120366651.04505157</cx:pt>
          <cx:pt idx="1803">-1487763547.0547752</cx:pt>
          <cx:pt idx="1804">-2060762313.3709717</cx:pt>
          <cx:pt idx="1805">-1845832955.9974155</cx:pt>
          <cx:pt idx="1806">-1474812207.8750191</cx:pt>
          <cx:pt idx="1807">-1072501481.7271461</cx:pt>
          <cx:pt idx="1808">-2143138049.5017395</cx:pt>
          <cx:pt idx="1809">-4814503169.2559586</cx:pt>
          <cx:pt idx="1810">77196994.292146683</cx:pt>
          <cx:pt idx="1811">-2055938949.6747131</cx:pt>
          <cx:pt idx="1812">-4584673253.2314949</cx:pt>
          <cx:pt idx="1813">-288817493.01790619</cx:pt>
          <cx:pt idx="1814">-2075193419.4625168</cx:pt>
          <cx:pt idx="1815">-2917709559.6941452</cx:pt>
          <cx:pt idx="1816">0</cx:pt>
          <cx:pt idx="1817">-4767160824.8984108</cx:pt>
          <cx:pt idx="1818">-5251119002.26828</cx:pt>
          <cx:pt idx="1819">-3564271299.1558838</cx:pt>
          <cx:pt idx="1820">-311075183.41521454</cx:pt>
          <cx:pt idx="1821">-1677014455.3055077</cx:pt>
          <cx:pt idx="1822">-3303952258.4517403</cx:pt>
          <cx:pt idx="1823">-2859586684.4515648</cx:pt>
          <cx:pt idx="1824">-551150559.23933029</cx:pt>
          <cx:pt idx="1825">-622086840.08124733</cx:pt>
          <cx:pt idx="1826">-998148948.46309662</cx:pt>
          <cx:pt idx="1827">-1549507054.9314346</cx:pt>
          <cx:pt idx="1828">-3725179415.0819931</cx:pt>
          <cx:pt idx="1829">-2653381367.5293694</cx:pt>
          <cx:pt idx="1830">-6956876232.9449768</cx:pt>
          <cx:pt idx="1831">-2605407162.2743034</cx:pt>
          <cx:pt idx="1832">-1547681980.7275543</cx:pt>
          <cx:pt idx="1833">-555695413.95406723</cx:pt>
          <cx:pt idx="1834">-1009703623.3468552</cx:pt>
          <cx:pt idx="1835">-3120233494.5413628</cx:pt>
          <cx:pt idx="1836">-3399822893.5671921</cx:pt>
          <cx:pt idx="1837">-3533311824.4530792</cx:pt>
          <cx:pt idx="1838">-274273300.09453583</cx:pt>
          <cx:pt idx="1839">-863910923.79178619</cx:pt>
          <cx:pt idx="1840">-2941760542.598278</cx:pt>
          <cx:pt idx="1841">-1651917337.3324356</cx:pt>
          <cx:pt idx="1842">-3555672934.9443855</cx:pt>
          <cx:pt idx="1843">-3439097001.1741714</cx:pt>
          <cx:pt idx="1844">-2321950105.9338684</cx:pt>
          <cx:pt idx="1845">-3199289909.5389023</cx:pt>
          <cx:pt idx="1846">-3249946111.8274498</cx:pt>
          <cx:pt idx="1847">-1529839118.194706</cx:pt>
          <cx:pt idx="1848">-2204771694.3330917</cx:pt>
          <cx:pt idx="1849">-4408369737.8792191</cx:pt>
          <cx:pt idx="1850">-619281298.58996964</cx:pt>
          <cx:pt idx="1851">-49112230.696739197</cx:pt>
          <cx:pt idx="1852">-2181752500.9802704</cx:pt>
          <cx:pt idx="1853">-1683116246.7949677</cx:pt>
          <cx:pt idx="1854">-2298514231.1215439</cx:pt>
          <cx:pt idx="1855">0</cx:pt>
          <cx:pt idx="1856">-1832186521.594883</cx:pt>
          <cx:pt idx="1857">-1126275280.0305214</cx:pt>
          <cx:pt idx="1858">-453701156.87809753</cx:pt>
          <cx:pt idx="1859">-1521288139.7295341</cx:pt>
          <cx:pt idx="1860">-3347655601.4843636</cx:pt>
          <cx:pt idx="1861">96213887.456378937</cx:pt>
          <cx:pt idx="1862">174478866.14981461</cx:pt>
          <cx:pt idx="1863">-4048283034.2038078</cx:pt>
          <cx:pt idx="1864">-603024982.62491989</cx:pt>
          <cx:pt idx="1865">153181305.12229538</cx:pt>
          <cx:pt idx="1866">-6188841808.76754</cx:pt>
          <cx:pt idx="1867">-1179385205.5203972</cx:pt>
          <cx:pt idx="1868">-4726574250.6706085</cx:pt>
          <cx:pt idx="1869">-3817527532.053524</cx:pt>
          <cx:pt idx="1870">0</cx:pt>
          <cx:pt idx="1871">-1679360666.6214905</cx:pt>
          <cx:pt idx="1872">136921930.81270599</cx:pt>
          <cx:pt idx="1873">-3171989179.4506149</cx:pt>
          <cx:pt idx="1874">-538803557.3599205</cx:pt>
          <cx:pt idx="1875">-2555290218.9488792</cx:pt>
          <cx:pt idx="1876">-2004024024.2986526</cx:pt>
          <cx:pt idx="1877">-1534689314.769619</cx:pt>
          <cx:pt idx="1878">-1331736102.6585541</cx:pt>
          <cx:pt idx="1879">-1692781069.390007</cx:pt>
          <cx:pt idx="1880">-1150859537.7538834</cx:pt>
          <cx:pt idx="1881">104209210.3298111</cx:pt>
          <cx:pt idx="1882">-676884988.40023041</cx:pt>
          <cx:pt idx="1883">55266993.811023712</cx:pt>
          <cx:pt idx="1884">-871938200.52519226</cx:pt>
          <cx:pt idx="1885">-395401728.43154144</cx:pt>
          <cx:pt idx="1886">-3817333865.7618904</cx:pt>
          <cx:pt idx="1887">111550388.28713417</cx:pt>
          <cx:pt idx="1888">-1762039352.6857033</cx:pt>
          <cx:pt idx="1889">-567769319.09410667</cx:pt>
          <cx:pt idx="1890">-3306614067.7919884</cx:pt>
          <cx:pt idx="1891">-1887830319.3731842</cx:pt>
          <cx:pt idx="1892">-362976712.67393684</cx:pt>
          <cx:pt idx="1893">-1680830493.8743401</cx:pt>
          <cx:pt idx="1894">-3318022087.1675491</cx:pt>
          <cx:pt idx="1895">-1431697149.714756</cx:pt>
          <cx:pt idx="1896">-4592682260.6680908</cx:pt>
          <cx:pt idx="1897">-17764066.542823792</cx:pt>
          <cx:pt idx="1898">-2821922481.0112343</cx:pt>
          <cx:pt idx="1899">-361147408.7231369</cx:pt>
          <cx:pt idx="1900">-3058477365.4081306</cx:pt>
          <cx:pt idx="1901">-2141140672.6292038</cx:pt>
          <cx:pt idx="1902">-1851113139.975708</cx:pt>
          <cx:pt idx="1903">-3227491539.5908279</cx:pt>
          <cx:pt idx="1904">-2989479774.076992</cx:pt>
          <cx:pt idx="1905">-2295799800.5922737</cx:pt>
          <cx:pt idx="1906">-781859067.35474968</cx:pt>
          <cx:pt idx="1907">-2401078818.7325859</cx:pt>
          <cx:pt idx="1908">-241668652.38048172</cx:pt>
          <cx:pt idx="1909">-4304355114.5151253</cx:pt>
          <cx:pt idx="1910">-1646875137.5701714</cx:pt>
          <cx:pt idx="1911">-777951310.01794624</cx:pt>
          <cx:pt idx="1912">-7963264.1571998596</cx:pt>
          <cx:pt idx="1913">109390732.82956886</cx:pt>
          <cx:pt idx="1914">-1629910539.400425</cx:pt>
          <cx:pt idx="1915">-14303264.343040466</cx:pt>
          <cx:pt idx="1916">-4924197337.6582909</cx:pt>
          <cx:pt idx="1917">-2223050295.9236259</cx:pt>
          <cx:pt idx="1918">-734113972.64412689</cx:pt>
          <cx:pt idx="1919">-2064960656.7095184</cx:pt>
          <cx:pt idx="1920">-502074364.02024841</cx:pt>
          <cx:pt idx="1921">-79054113.375</cx:pt>
          <cx:pt idx="1922">-4729840199.7080078</cx:pt>
          <cx:pt idx="1923">0</cx:pt>
          <cx:pt idx="1924">-6028209501.4228363</cx:pt>
          <cx:pt idx="1925">-3943028493.4337425</cx:pt>
          <cx:pt idx="1926">-257134138.52053261</cx:pt>
          <cx:pt idx="1927">-236053645.28221512</cx:pt>
          <cx:pt idx="1928">0</cx:pt>
          <cx:pt idx="1929">-1473191177.2668724</cx:pt>
          <cx:pt idx="1930">-1251265692.7952576</cx:pt>
          <cx:pt idx="1931">-3414147700.2253036</cx:pt>
          <cx:pt idx="1932">-864052022.41764069</cx:pt>
          <cx:pt idx="1933">-392486480.76913452</cx:pt>
          <cx:pt idx="1934">-2844643619.4650421</cx:pt>
          <cx:pt idx="1935">-3613561875.9104233</cx:pt>
          <cx:pt idx="1936">-6065969639.6600723</cx:pt>
          <cx:pt idx="1937">-2991407425.0145073</cx:pt>
          <cx:pt idx="1938">-2536151871.2207298</cx:pt>
          <cx:pt idx="1939">-1831266783.1497841</cx:pt>
          <cx:pt idx="1940">-3233913675.3288994</cx:pt>
          <cx:pt idx="1941">-2284441757.3759041</cx:pt>
          <cx:pt idx="1942">-7061859615.2896461</cx:pt>
          <cx:pt idx="1943">183399189.56748772</cx:pt>
          <cx:pt idx="1944">-1432558433.0992355</cx:pt>
          <cx:pt idx="1945">-2438360860.7844963</cx:pt>
          <cx:pt idx="1946">-2001873854.4965706</cx:pt>
          <cx:pt idx="1947">-4265170170.6470642</cx:pt>
          <cx:pt idx="1948">-4323586120.750248</cx:pt>
          <cx:pt idx="1949">-3909746696.1978645</cx:pt>
          <cx:pt idx="1950">-3191820482.5216179</cx:pt>
          <cx:pt idx="1951">-3930315554.0924072</cx:pt>
          <cx:pt idx="1952">-1375551484.8176842</cx:pt>
          <cx:pt idx="1953">-1956127220.079731</cx:pt>
          <cx:pt idx="1954">134276467.61884308</cx:pt>
          <cx:pt idx="1955">-4112178657.0400696</cx:pt>
          <cx:pt idx="1956">-269938377.15973663</cx:pt>
          <cx:pt idx="1957">125390809.07202911</cx:pt>
          <cx:pt idx="1958">-1767290676.6955643</cx:pt>
          <cx:pt idx="1959">-7646300273.296814</cx:pt>
          <cx:pt idx="1960">163181424.16148376</cx:pt>
          <cx:pt idx="1961">-688535606.80700302</cx:pt>
          <cx:pt idx="1962">-1415896637.8742046</cx:pt>
          <cx:pt idx="1963">-660884404.2752037</cx:pt>
          <cx:pt idx="1964">-2361262572.906765</cx:pt>
          <cx:pt idx="1965">23463028.243843079</cx:pt>
          <cx:pt idx="1966">-2810299148.28339</cx:pt>
          <cx:pt idx="1967">-1580486773.2373161</cx:pt>
          <cx:pt idx="1968">-3939785202.5254784</cx:pt>
          <cx:pt idx="1969">-5985407006.1561737</cx:pt>
          <cx:pt idx="1970">-2402284722.2197952</cx:pt>
          <cx:pt idx="1971">-3190459963.3721046</cx:pt>
          <cx:pt idx="1972">-1830066636.5940895</cx:pt>
          <cx:pt idx="1973">-2181125568.0596848</cx:pt>
          <cx:pt idx="1974">-2715688518.076725</cx:pt>
          <cx:pt idx="1975">145191520.14061737</cx:pt>
          <cx:pt idx="1976">-595290605.92341232</cx:pt>
          <cx:pt idx="1977">-1450034227.5645256</cx:pt>
          <cx:pt idx="1978">-3540664305.7823906</cx:pt>
          <cx:pt idx="1979">-126809606.70534515</cx:pt>
          <cx:pt idx="1980">-1796283786.6884956</cx:pt>
          <cx:pt idx="1981">-2782744063.5687904</cx:pt>
          <cx:pt idx="1982">-2235450778.3506279</cx:pt>
          <cx:pt idx="1983">-16242326.261985779</cx:pt>
          <cx:pt idx="1984">-2317246287.1296005</cx:pt>
          <cx:pt idx="1985">-4101140694.426033</cx:pt>
          <cx:pt idx="1986">166375913.09497833</cx:pt>
          <cx:pt idx="1987">-938599034.15804291</cx:pt>
          <cx:pt idx="1988">127751106.69024467</cx:pt>
          <cx:pt idx="1989">-5804201665.3746643</cx:pt>
          <cx:pt idx="1990">147849971.76551056</cx:pt>
          <cx:pt idx="1991">-1226071408.7408638</cx:pt>
          <cx:pt idx="1992">-4874323873.9053421</cx:pt>
          <cx:pt idx="1993">-1295596022.8654175</cx:pt>
          <cx:pt idx="1994">-1235976806.5063438</cx:pt>
          <cx:pt idx="1995">-2849644066.4193649</cx:pt>
          <cx:pt idx="1996">-2070842604.4866066</cx:pt>
          <cx:pt idx="1997">-3265152222.4346733</cx:pt>
          <cx:pt idx="1998">-2045562825.7129498</cx:pt>
          <cx:pt idx="1999">-2053240082.8167419</cx:pt>
          <cx:pt idx="2000">-409949218.29589844</cx:pt>
          <cx:pt idx="2001">-1250942091.7536278</cx:pt>
          <cx:pt idx="2002">-1537080839.1857376</cx:pt>
          <cx:pt idx="2003">122233156.44333267</cx:pt>
          <cx:pt idx="2004">-569291972.55496597</cx:pt>
          <cx:pt idx="2005">-1245556242.9430161</cx:pt>
          <cx:pt idx="2006">80651222.835996628</cx:pt>
          <cx:pt idx="2007">-3707585704.052002</cx:pt>
          <cx:pt idx="2008">-2026559661.5891685</cx:pt>
          <cx:pt idx="2009">-1867533655.6809311</cx:pt>
          <cx:pt idx="2010">-1347341971.7689934</cx:pt>
          <cx:pt idx="2011">-3399911700.615818</cx:pt>
          <cx:pt idx="2012">-1360286916.6440163</cx:pt>
          <cx:pt idx="2013">-139126732.96138763</cx:pt>
          <cx:pt idx="2014">-4579851521.4685669</cx:pt>
          <cx:pt idx="2015">27330973.226032257</cx:pt>
          <cx:pt idx="2016">-2533669238.3720093</cx:pt>
          <cx:pt idx="2017">-920498942.45479965</cx:pt>
          <cx:pt idx="2018">-796925749.3334198</cx:pt>
          <cx:pt idx="2019">-1516909244.4821968</cx:pt>
          <cx:pt idx="2020">-4348502627.2485275</cx:pt>
          <cx:pt idx="2021">145981310.36426163</cx:pt>
          <cx:pt idx="2022">-1124495537.9432983</cx:pt>
          <cx:pt idx="2023">-27058156.815120697</cx:pt>
          <cx:pt idx="2024">-4228809569.1541824</cx:pt>
          <cx:pt idx="2025">-2459702467.2922478</cx:pt>
          <cx:pt idx="2026">-218281224.78527069</cx:pt>
          <cx:pt idx="2027">-3118566342.2017212</cx:pt>
          <cx:pt idx="2028">-1689520607.218895</cx:pt>
          <cx:pt idx="2029">-3603762831.5389519</cx:pt>
          <cx:pt idx="2030">113244524.69869995</cx:pt>
          <cx:pt idx="2031">-733444340.85747147</cx:pt>
          <cx:pt idx="2032">-2756138825.9506493</cx:pt>
          <cx:pt idx="2033">0</cx:pt>
          <cx:pt idx="2034">-4765037605.239418</cx:pt>
          <cx:pt idx="2035">-1191159186.1294937</cx:pt>
          <cx:pt idx="2036">-2801922499.6046791</cx:pt>
          <cx:pt idx="2037">-3979601897.1398544</cx:pt>
          <cx:pt idx="2038">-2523288812.3077774</cx:pt>
          <cx:pt idx="2039">-1815836011.563797</cx:pt>
          <cx:pt idx="2040">-2878155496.9634285</cx:pt>
          <cx:pt idx="2041">-5624680227.6415558</cx:pt>
          <cx:pt idx="2042">-2553127309.8385086</cx:pt>
          <cx:pt idx="2043">-4554711819.3666725</cx:pt>
          <cx:pt idx="2044">-2061938631.0980072</cx:pt>
          <cx:pt idx="2045">-1129147067.9182053</cx:pt>
          <cx:pt idx="2046">-1331857656.0462074</cx:pt>
          <cx:pt idx="2047">-702939591.16727829</cx:pt>
          <cx:pt idx="2048">-1473674520.3623199</cx:pt>
          <cx:pt idx="2049">-4576885087.59235</cx:pt>
          <cx:pt idx="2050">-987024603.79647064</cx:pt>
          <cx:pt idx="2051">-2336460187.5537949</cx:pt>
          <cx:pt idx="2052">-4968364109.166275</cx:pt>
          <cx:pt idx="2053">-635189778.47170639</cx:pt>
          <cx:pt idx="2054">-3804684465.8669014</cx:pt>
          <cx:pt idx="2055">-1206664277.4983635</cx:pt>
          <cx:pt idx="2056">-442608501.83203316</cx:pt>
          <cx:pt idx="2057">-2982258034.183506</cx:pt>
          <cx:pt idx="2058">-858900003.32717896</cx:pt>
          <cx:pt idx="2059">-3489041777.5973511</cx:pt>
          <cx:pt idx="2060">-666454015.01792336</cx:pt>
          <cx:pt idx="2061">-914031612.8055954</cx:pt>
          <cx:pt idx="2062">-1911333289.1015358</cx:pt>
          <cx:pt idx="2063">-1649361403.4488106</cx:pt>
          <cx:pt idx="2064">-3159684228.3375244</cx:pt>
          <cx:pt idx="2065">-544073813.51399231</cx:pt>
          <cx:pt idx="2066">-204808128.18005753</cx:pt>
          <cx:pt idx="2067">-2120112453.9540405</cx:pt>
          <cx:pt idx="2068">-2646696489.3633118</cx:pt>
          <cx:pt idx="2069">-78517760.629188538</cx:pt>
          <cx:pt idx="2070">-342918076.93131256</cx:pt>
          <cx:pt idx="2071">167919421.67075348</cx:pt>
          <cx:pt idx="2072">-960982619.56052399</cx:pt>
          <cx:pt idx="2073">-3372108156.3668137</cx:pt>
          <cx:pt idx="2074">-1215246600.9621391</cx:pt>
          <cx:pt idx="2075">-2606133935.9295616</cx:pt>
          <cx:pt idx="2076">-267658990.32492447</cx:pt>
          <cx:pt idx="2077">116555993.76832581</cx:pt>
          <cx:pt idx="2078">-7198171198.0715714</cx:pt>
          <cx:pt idx="2079">-3138322090.9360809</cx:pt>
          <cx:pt idx="2080">-239416516.04320908</cx:pt>
          <cx:pt idx="2081">-3116780753.9188461</cx:pt>
          <cx:pt idx="2082">-3927303443.7849159</cx:pt>
          <cx:pt idx="2083">-433348616.42489624</cx:pt>
          <cx:pt idx="2084">-315960971.82819366</cx:pt>
          <cx:pt idx="2085">-2775577280.6896324</cx:pt>
          <cx:pt idx="2086">-2183948063.2283592</cx:pt>
          <cx:pt idx="2087">155192869.5736351</cx:pt>
          <cx:pt idx="2088">-117985751.22819519</cx:pt>
          <cx:pt idx="2089">-2033875772.4284744</cx:pt>
          <cx:pt idx="2090">-851256022.95019531</cx:pt>
          <cx:pt idx="2091">-1540544250.3153</cx:pt>
          <cx:pt idx="2092">-1702322929.302803</cx:pt>
          <cx:pt idx="2093">-574704368.1273098</cx:pt>
          <cx:pt idx="2094">-5874663995.1482582</cx:pt>
          <cx:pt idx="2095">-370364160.74727631</cx:pt>
          <cx:pt idx="2096">127413127.80037308</cx:pt>
          <cx:pt idx="2097">-1510396938.4252434</cx:pt>
          <cx:pt idx="2098">-3402551757.1634331</cx:pt>
          <cx:pt idx="2099">-1234432362.4052048</cx:pt>
          <cx:pt idx="2100">0</cx:pt>
          <cx:pt idx="2101">-2495068061.594738</cx:pt>
          <cx:pt idx="2102">-4151780470.8740501</cx:pt>
          <cx:pt idx="2103">-827502638.18695831</cx:pt>
          <cx:pt idx="2104">-696432997.78251648</cx:pt>
          <cx:pt idx="2105">-863620968.18514252</cx:pt>
          <cx:pt idx="2106">102498579.83491516</cx:pt>
          <cx:pt idx="2107">-3952179906.1515732</cx:pt>
          <cx:pt idx="2108">-2578895030.6954308</cx:pt>
          <cx:pt idx="2109">159011491.32807541</cx:pt>
          <cx:pt idx="2110">-5280808937.1479454</cx:pt>
          <cx:pt idx="2111">0</cx:pt>
          <cx:pt idx="2112">-4374362441.9017296</cx:pt>
          <cx:pt idx="2113">-1240615318.6422729</cx:pt>
          <cx:pt idx="2114">-3485727806.8618813</cx:pt>
          <cx:pt idx="2115">-937844135.69463348</cx:pt>
          <cx:pt idx="2116">-2232171428.4109612</cx:pt>
          <cx:pt idx="2117">-2779899696.387188</cx:pt>
          <cx:pt idx="2118">-1943567980.629509</cx:pt>
          <cx:pt idx="2119">-2414496905.8356972</cx:pt>
          <cx:pt idx="2120">141434002.48688126</cx:pt>
          <cx:pt idx="2121">-2513351090.1249962</cx:pt>
          <cx:pt idx="2122">-3155450865.1397591</cx:pt>
          <cx:pt idx="2123">168052709.92946815</cx:pt>
          <cx:pt idx="2124">-1557896307.7577248</cx:pt>
          <cx:pt idx="2125">0</cx:pt>
          <cx:pt idx="2126">-345440693.93272018</cx:pt>
          <cx:pt idx="2127">-895210024.37285614</cx:pt>
          <cx:pt idx="2128">-999773228.74064255</cx:pt>
          <cx:pt idx="2129">-1567054723.9136887</cx:pt>
          <cx:pt idx="2130">-2436852192.5456467</cx:pt>
          <cx:pt idx="2131">175365742.2168045</cx:pt>
          <cx:pt idx="2132">-272854363.75490189</cx:pt>
          <cx:pt idx="2133">-4679690248.9723244</cx:pt>
          <cx:pt idx="2134">-3045204061.0922279</cx:pt>
          <cx:pt idx="2135">-477891870.79509926</cx:pt>
          <cx:pt idx="2136">-40448690.270996094</cx:pt>
          <cx:pt idx="2137">-233500586.79756165</cx:pt>
          <cx:pt idx="2138">-2472028437.3202286</cx:pt>
          <cx:pt idx="2139">-1710533137.4488487</cx:pt>
          <cx:pt idx="2140">-1054800217.820116</cx:pt>
          <cx:pt idx="2141">-4126353307.1467972</cx:pt>
          <cx:pt idx="2142">-2053483585.0394402</cx:pt>
          <cx:pt idx="2143">-4444894000.7486076</cx:pt>
          <cx:pt idx="2144">-2564272207.8020515</cx:pt>
          <cx:pt idx="2145">-86787766.643157959</cx:pt>
          <cx:pt idx="2146">-1836043284.6363068</cx:pt>
          <cx:pt idx="2147">-344938366.59177399</cx:pt>
          <cx:pt idx="2148">0</cx:pt>
          <cx:pt idx="2149">-4291140474.9697113</cx:pt>
          <cx:pt idx="2150">0</cx:pt>
          <cx:pt idx="2151">-169027076.62779236</cx:pt>
          <cx:pt idx="2152">-1508909316.5911446</cx:pt>
          <cx:pt idx="2153">-550876188.48935318</cx:pt>
          <cx:pt idx="2154">-1927264037.6677055</cx:pt>
          <cx:pt idx="2155">-1740833944.6251869</cx:pt>
          <cx:pt idx="2156">-2937467825.9856186</cx:pt>
          <cx:pt idx="2157">-1644668363.5943184</cx:pt>
          <cx:pt idx="2158">153876351.86462402</cx:pt>
          <cx:pt idx="2159">-2635295461.4541473</cx:pt>
          <cx:pt idx="2160">-466498543.75842667</cx:pt>
          <cx:pt idx="2161">-3083675193.0061226</cx:pt>
          <cx:pt idx="2162">-3570394471.081295</cx:pt>
          <cx:pt idx="2163">-992085660.21843719</cx:pt>
          <cx:pt idx="2164">-6225126928.7263336</cx:pt>
          <cx:pt idx="2165">-5699743941.0608368</cx:pt>
          <cx:pt idx="2166">-327168420.43738174</cx:pt>
          <cx:pt idx="2167">-1636289481.4043121</cx:pt>
          <cx:pt idx="2168">-644582889.66471863</cx:pt>
          <cx:pt idx="2169">-3814837332.2145958</cx:pt>
          <cx:pt idx="2170">-233135705.72053146</cx:pt>
          <cx:pt idx="2171">-7287621171.0567818</cx:pt>
          <cx:pt idx="2172">80679959.911643982</cx:pt>
          <cx:pt idx="2173">-2907117466.6011276</cx:pt>
          <cx:pt idx="2174">-278333164.83774948</cx:pt>
          <cx:pt idx="2175">-1803972801.3416176</cx:pt>
          <cx:pt idx="2176">102234508.33363152</cx:pt>
          <cx:pt idx="2177">-424071003.53399658</cx:pt>
          <cx:pt idx="2178">-2225790851.8956375</cx:pt>
          <cx:pt idx="2179">177904221.43943787</cx:pt>
          <cx:pt idx="2180">-3693159728.4102364</cx:pt>
          <cx:pt idx="2181">-525655543.84383392</cx:pt>
          <cx:pt idx="2182">-251080805.50783157</cx:pt>
          <cx:pt idx="2183">-1139428835.2820206</cx:pt>
          <cx:pt idx="2184">-2902498667.3245506</cx:pt>
          <cx:pt idx="2185">-1977402699.9654999</cx:pt>
          <cx:pt idx="2186">-1585087814.5203743</cx:pt>
          <cx:pt idx="2187">-3109113829.523819</cx:pt>
          <cx:pt idx="2188">-1384204986.0023193</cx:pt>
          <cx:pt idx="2189">-1013441099.1581459</cx:pt>
          <cx:pt idx="2190">-2625891248.7759361</cx:pt>
          <cx:pt idx="2191">12778914.16567421</cx:pt>
          <cx:pt idx="2192">-4282865872.5128555</cx:pt>
          <cx:pt idx="2193">-3984816758.3694038</cx:pt>
          <cx:pt idx="2194">-4200302982.3971519</cx:pt>
          <cx:pt idx="2195">-332123068.15023613</cx:pt>
          <cx:pt idx="2196">-930731814.61582947</cx:pt>
          <cx:pt idx="2197">-181194826.75127792</cx:pt>
          <cx:pt idx="2198">-1324937373.5335388</cx:pt>
          <cx:pt idx="2199">174049921.710495</cx:pt>
          <cx:pt idx="2200">-778396494.00579453</cx:pt>
          <cx:pt idx="2201">197779631.87217331</cx:pt>
          <cx:pt idx="2202">92381211.961898804</cx:pt>
          <cx:pt idx="2203">165010825.26005173</cx:pt>
          <cx:pt idx="2204">-1762828652.8518562</cx:pt>
          <cx:pt idx="2205">-145684646.54133987</cx:pt>
          <cx:pt idx="2206">-4165411608.1060371</cx:pt>
          <cx:pt idx="2207">-1296846836.904705</cx:pt>
          <cx:pt idx="2208">0</cx:pt>
          <cx:pt idx="2209">-3005787318.161087</cx:pt>
          <cx:pt idx="2210">-1855478032.9606895</cx:pt>
          <cx:pt idx="2211">82893231.169147491</cx:pt>
          <cx:pt idx="2212">-4379212069.1619225</cx:pt>
          <cx:pt idx="2213">157752987.58002663</cx:pt>
          <cx:pt idx="2214">-3220703646.711132</cx:pt>
          <cx:pt idx="2215">-1317889871.9958229</cx:pt>
          <cx:pt idx="2216">-3324862699.1022339</cx:pt>
          <cx:pt idx="2217">-3300692256.2107391</cx:pt>
          <cx:pt idx="2218">-1428690118.8132668</cx:pt>
          <cx:pt idx="2219">-507899117.84085083</cx:pt>
          <cx:pt idx="2220">-3113505746.8192635</cx:pt>
          <cx:pt idx="2221">-1853887207.6230316</cx:pt>
          <cx:pt idx="2222">-3985438530.289566</cx:pt>
          <cx:pt idx="2223">-2284331667.0595169</cx:pt>
          <cx:pt idx="2224">-2048709977.8822136</cx:pt>
          <cx:pt idx="2225">-4623511036.7464256</cx:pt>
          <cx:pt idx="2226">-724909626.28137589</cx:pt>
          <cx:pt idx="2227">127872815.37915802</cx:pt>
          <cx:pt idx="2228">-3220999402.2762184</cx:pt>
          <cx:pt idx="2229">-430638002.25374603</cx:pt>
          <cx:pt idx="2230">46188617.801395416</cx:pt>
          <cx:pt idx="2231">-3264361418.0201111</cx:pt>
          <cx:pt idx="2232">-2309189381.5868835</cx:pt>
          <cx:pt idx="2233">-2534277005.3061218</cx:pt>
          <cx:pt idx="2234">-1992361560.2695503</cx:pt>
          <cx:pt idx="2235">6463740.9137802124</cx:pt>
          <cx:pt idx="2236">-444962590.56653595</cx:pt>
          <cx:pt idx="2237">-1400852920.0923233</cx:pt>
          <cx:pt idx="2238">-3313603634.7434921</cx:pt>
          <cx:pt idx="2239">-1392989249.596817</cx:pt>
          <cx:pt idx="2240">-172984843.45322037</cx:pt>
          <cx:pt idx="2241">-1732720604.0380821</cx:pt>
          <cx:pt idx="2242">-1701297299.5090561</cx:pt>
          <cx:pt idx="2243">-792991871.55802917</cx:pt>
          <cx:pt idx="2244">-3097467453.3969345</cx:pt>
          <cx:pt idx="2245">-3757866706.7553024</cx:pt>
          <cx:pt idx="2246">-2755186642.5591507</cx:pt>
          <cx:pt idx="2247">-1449664762.9959488</cx:pt>
          <cx:pt idx="2248">-1594163211.847332</cx:pt>
          <cx:pt idx="2249">-1325144520.883728</cx:pt>
          <cx:pt idx="2250">-2422168317.5882492</cx:pt>
          <cx:pt idx="2251">-194632527.76826096</cx:pt>
          <cx:pt idx="2252">-2909191732.2258034</cx:pt>
          <cx:pt idx="2253">-1763896400.6951408</cx:pt>
          <cx:pt idx="2254">-2241629096.6765175</cx:pt>
          <cx:pt idx="2255">-248560069.46146965</cx:pt>
          <cx:pt idx="2256">-1801904231.3964386</cx:pt>
          <cx:pt idx="2257">-2476484545.9468002</cx:pt>
          <cx:pt idx="2258">-6432239493.3565369</cx:pt>
          <cx:pt idx="2259">-29090381.246112823</cx:pt>
          <cx:pt idx="2260">0</cx:pt>
          <cx:pt idx="2261">-761914753.38082695</cx:pt>
          <cx:pt idx="2262">-4707678032.6336517</cx:pt>
          <cx:pt idx="2263">-3085227879.0317192</cx:pt>
          <cx:pt idx="2264">-4664925678.7483406</cx:pt>
          <cx:pt idx="2265">-488952313.91034698</cx:pt>
          <cx:pt idx="2266">-3905726055.0408592</cx:pt>
          <cx:pt idx="2267">-2623838675.3681946</cx:pt>
          <cx:pt idx="2268">115193438.77629471</cx:pt>
          <cx:pt idx="2269">-2823608243.1477356</cx:pt>
          <cx:pt idx="2270">147538598.37826538</cx:pt>
          <cx:pt idx="2271">-2263908823.8644066</cx:pt>
          <cx:pt idx="2272">-1628005754.6738243</cx:pt>
          <cx:pt idx="2273">-992480841.3529129</cx:pt>
          <cx:pt idx="2274">-2011831224.2557602</cx:pt>
          <cx:pt idx="2275">-2907731675.7431984</cx:pt>
          <cx:pt idx="2276">-1286029408.3082123</cx:pt>
          <cx:pt idx="2277">-1472222987.1079826</cx:pt>
          <cx:pt idx="2278">-1853471435.5221977</cx:pt>
          <cx:pt idx="2279">-3835267209.9473877</cx:pt>
          <cx:pt idx="2280">-408246573.59114647</cx:pt>
          <cx:pt idx="2281">98739556.640060425</cx:pt>
          <cx:pt idx="2282">-1884040390.6657372</cx:pt>
          <cx:pt idx="2283">-2866898840.4451256</cx:pt>
          <cx:pt idx="2284">-4106075249.1560516</cx:pt>
          <cx:pt idx="2285">157070678.17478371</cx:pt>
          <cx:pt idx="2286">-2703843566.3670998</cx:pt>
          <cx:pt idx="2287">-2555052737.5329933</cx:pt>
          <cx:pt idx="2288">-2016125533.3744888</cx:pt>
          <cx:pt idx="2289">132170507.19548416</cx:pt>
          <cx:pt idx="2290">-3949766915.13134</cx:pt>
          <cx:pt idx="2291">-798700953.458992</cx:pt>
          <cx:pt idx="2292">-2436421907.4377441</cx:pt>
          <cx:pt idx="2293">-4556489918.8139114</cx:pt>
          <cx:pt idx="2294">-3853364532.5886078</cx:pt>
          <cx:pt idx="2295">-5791939073.6553116</cx:pt>
          <cx:pt idx="2296">-3246787982.8656311</cx:pt>
          <cx:pt idx="2297">-5632474581.9745445</cx:pt>
          <cx:pt idx="2298">104655540.9585762</cx:pt>
          <cx:pt idx="2299">180971533.63539886</cx:pt>
          <cx:pt idx="2300">0</cx:pt>
          <cx:pt idx="2301">-4424259623.3297729</cx:pt>
          <cx:pt idx="2302">-2721824123.1457176</cx:pt>
          <cx:pt idx="2303">-1239446566.0871201</cx:pt>
          <cx:pt idx="2304">-575880279.91973686</cx:pt>
          <cx:pt idx="2305">-1821585376.433857</cx:pt>
          <cx:pt idx="2306">-128657620.43169403</cx:pt>
          <cx:pt idx="2307">-52590174.58839035</cx:pt>
          <cx:pt idx="2308">-1652407514.964035</cx:pt>
          <cx:pt idx="2309">-3609023712.8767967</cx:pt>
          <cx:pt idx="2310">-1425989794.2818871</cx:pt>
          <cx:pt idx="2311">-5280726843.8642807</cx:pt>
          <cx:pt idx="2312">96972286.172897339</cx:pt>
          <cx:pt idx="2313">-674869348.05663681</cx:pt>
          <cx:pt idx="2314">-5103790490.1291122</cx:pt>
          <cx:pt idx="2315">40629159.573192596</cx:pt>
          <cx:pt idx="2316">-271880403.5044136</cx:pt>
          <cx:pt idx="2317">-1519044869.6035404</cx:pt>
          <cx:pt idx="2318">-1437829492.9477425</cx:pt>
          <cx:pt idx="2319">-1440280199.6060028</cx:pt>
          <cx:pt idx="2320">-3624410193.0693665</cx:pt>
          <cx:pt idx="2321">130478043.82738113</cx:pt>
          <cx:pt idx="2322">-5183948027.5714722</cx:pt>
          <cx:pt idx="2323">125394307.09489059</cx:pt>
          <cx:pt idx="2324">-943138115.27607346</cx:pt>
          <cx:pt idx="2325">-1497645313.8946762</cx:pt>
          <cx:pt idx="2326">-2950119380.9550705</cx:pt>
          <cx:pt idx="2327">-5210760571.7235565</cx:pt>
          <cx:pt idx="2328">-1482977493.5328026</cx:pt>
          <cx:pt idx="2329">-1265343111.8305473</cx:pt>
          <cx:pt idx="2330">-3375615932.6154137</cx:pt>
          <cx:pt idx="2331">-1553209161.8170509</cx:pt>
          <cx:pt idx="2332">8436519.1887741089</cx:pt>
          <cx:pt idx="2333">-1477507337.6208916</cx:pt>
          <cx:pt idx="2334">-1780922850.7531624</cx:pt>
          <cx:pt idx="2335">-1494373874.1278381</cx:pt>
          <cx:pt idx="2336">-4178155391.9695435</cx:pt>
          <cx:pt idx="2337">0</cx:pt>
          <cx:pt idx="2338">127110416.23664856</cx:pt>
          <cx:pt idx="2339">-2218458392.1352959</cx:pt>
          <cx:pt idx="2340">-1542317383.8872681</cx:pt>
          <cx:pt idx="2341">-1499054687.6875687</cx:pt>
          <cx:pt idx="2342">-8081373763.6727524</cx:pt>
          <cx:pt idx="2343">149645890.84529877</cx:pt>
          <cx:pt idx="2344">-7821767716.3199501</cx:pt>
          <cx:pt idx="2345">-5168088809.6029892</cx:pt>
          <cx:pt idx="2346">-3225315619.2455864</cx:pt>
          <cx:pt idx="2347">-3957623691.2958832</cx:pt>
          <cx:pt idx="2348">105673849.25523758</cx:pt>
          <cx:pt idx="2349">-242230693.91291809</cx:pt>
          <cx:pt idx="2350">-768353454.61540222</cx:pt>
          <cx:pt idx="2351">-1353375269.6739197</cx:pt>
          <cx:pt idx="2352">-3491971177.6063347</cx:pt>
          <cx:pt idx="2353">-4228644889.3665352</cx:pt>
          <cx:pt idx="2354">-2525355985.7079468</cx:pt>
          <cx:pt idx="2355">-264533865.27314949</cx:pt>
          <cx:pt idx="2356">-484404622.93828583</cx:pt>
          <cx:pt idx="2357">-2073551828.1883469</cx:pt>
          <cx:pt idx="2358">-3054454404.2400208</cx:pt>
          <cx:pt idx="2359">-3161457313.0025978</cx:pt>
          <cx:pt idx="2360">-1927468196.4427414</cx:pt>
          <cx:pt idx="2361">-3539865587.7974472</cx:pt>
          <cx:pt idx="2362">-480398829.83411026</cx:pt>
          <cx:pt idx="2363">-2552895533.027195</cx:pt>
          <cx:pt idx="2364">106381416.7688179</cx:pt>
          <cx:pt idx="2365">-2528317592.6720695</cx:pt>
          <cx:pt idx="2366">-2196870526.1593361</cx:pt>
          <cx:pt idx="2367">0</cx:pt>
          <cx:pt idx="2368">-1757829380.8881683</cx:pt>
          <cx:pt idx="2369">-1786399364.5061722</cx:pt>
          <cx:pt idx="2370">-4170146703.3218498</cx:pt>
          <cx:pt idx="2371">-1557622419.4445686</cx:pt>
          <cx:pt idx="2372">-2483641996.2600441</cx:pt>
          <cx:pt idx="2373">-4183931489.8188553</cx:pt>
          <cx:pt idx="2374">32750852.057954788</cx:pt>
          <cx:pt idx="2375">-7609059043.7143402</cx:pt>
          <cx:pt idx="2376">-2466543302.6680107</cx:pt>
          <cx:pt idx="2377">-1820295848.4862747</cx:pt>
          <cx:pt idx="2378">-5463562278.1680641</cx:pt>
          <cx:pt idx="2379">161627543.54724121</cx:pt>
          <cx:pt idx="2380">-2512091807.0102081</cx:pt>
          <cx:pt idx="2381">-2543892594.7381783</cx:pt>
          <cx:pt idx="2382">-2194634518.1748428</cx:pt>
          <cx:pt idx="2383">-1116523454.900856</cx:pt>
          <cx:pt idx="2384">-32804113.926681519</cx:pt>
          <cx:pt idx="2385">-781245754.93576813</cx:pt>
          <cx:pt idx="2386">-4918287425.3569603</cx:pt>
          <cx:pt idx="2387">-2502863435.1134644</cx:pt>
          <cx:pt idx="2388">-798304190.35252762</cx:pt>
          <cx:pt idx="2389">-401234663.20219421</cx:pt>
          <cx:pt idx="2390">-2079274174.7305946</cx:pt>
          <cx:pt idx="2391">-2690644184.8354645</cx:pt>
          <cx:pt idx="2392">-923029312.74401474</cx:pt>
          <cx:pt idx="2393">156961377.59916687</cx:pt>
          <cx:pt idx="2394">-1690686751.2209244</cx:pt>
          <cx:pt idx="2395">-2608695277.6811028</cx:pt>
          <cx:pt idx="2396">79677635.662916183</cx:pt>
          <cx:pt idx="2397">0</cx:pt>
          <cx:pt idx="2398">-508370941.01325989</cx:pt>
          <cx:pt idx="2399">78050566.157131195</cx:pt>
          <cx:pt idx="2400">-476961691.63542557</cx:pt>
          <cx:pt idx="2401">-544509199.37599182</cx:pt>
          <cx:pt idx="2402">-1568211476.9877625</cx:pt>
          <cx:pt idx="2403">-1411436064.7028885</cx:pt>
          <cx:pt idx="2404">-2972384431.8581314</cx:pt>
          <cx:pt idx="2405">-2512294377.5567818</cx:pt>
          <cx:pt idx="2406">-3431762481.2126312</cx:pt>
          <cx:pt idx="2407">134817034.28701401</cx:pt>
          <cx:pt idx="2408">-1605449618.3372612</cx:pt>
          <cx:pt idx="2409">-2658183107.136055</cx:pt>
          <cx:pt idx="2410">-2673686891.6997375</cx:pt>
          <cx:pt idx="2411">0</cx:pt>
          <cx:pt idx="2412">-137201144.22868347</cx:pt>
          <cx:pt idx="2413">-1326008645.1320915</cx:pt>
          <cx:pt idx="2414">-1903612167.4133911</cx:pt>
          <cx:pt idx="2415">-3034048822.9740982</cx:pt>
          <cx:pt idx="2416">-2759973509.8920517</cx:pt>
          <cx:pt idx="2417">-2909751067.4561043</cx:pt>
          <cx:pt idx="2418">-3772318184.4640121</cx:pt>
          <cx:pt idx="2419">-2707971771.6040802</cx:pt>
          <cx:pt idx="2420">-4723556049.3084869</cx:pt>
          <cx:pt idx="2421">-1025959132.6990547</cx:pt>
          <cx:pt idx="2422">-2847211334.096386</cx:pt>
          <cx:pt idx="2423">126886353.01469803</cx:pt>
          <cx:pt idx="2424">-762914725.77923965</cx:pt>
          <cx:pt idx="2425">130164631.6299839</cx:pt>
          <cx:pt idx="2426">-1568316855.0236282</cx:pt>
          <cx:pt idx="2427">-2999375241.5051537</cx:pt>
          <cx:pt idx="2428">105467987.27991867</cx:pt>
          <cx:pt idx="2429">-5107301468.1411438</cx:pt>
          <cx:pt idx="2430">168556671.97980881</cx:pt>
          <cx:pt idx="2431">-3726651154.4910431</cx:pt>
          <cx:pt idx="2432">-167072214.29417801</cx:pt>
          <cx:pt idx="2433">-4893939886.8381348</cx:pt>
          <cx:pt idx="2434">-4396448832.0186996</cx:pt>
          <cx:pt idx="2435">-3645528696.012886</cx:pt>
          <cx:pt idx="2436">-1279818365.2297707</cx:pt>
          <cx:pt idx="2437">-4235673289.6334267</cx:pt>
          <cx:pt idx="2438">-988544796.55047607</cx:pt>
          <cx:pt idx="2439">-1187169839.0352478</cx:pt>
          <cx:pt idx="2440">-3229124197.7112389</cx:pt>
          <cx:pt idx="2441">-3276917544.0028305</cx:pt>
          <cx:pt idx="2442">-4372758737.3037758</cx:pt>
          <cx:pt idx="2443">-761408666.24793243</cx:pt>
          <cx:pt idx="2444">-803766314.79631042</cx:pt>
          <cx:pt idx="2445">-806448423.4461937</cx:pt>
          <cx:pt idx="2446">-292106115.71456909</cx:pt>
          <cx:pt idx="2447">-4397552021.0306091</cx:pt>
          <cx:pt idx="2448">-839884225.82522964</cx:pt>
          <cx:pt idx="2449">-484565187.68268967</cx:pt>
          <cx:pt idx="2450">-1912288615.2816162</cx:pt>
          <cx:pt idx="2451">-3308715281.3227196</cx:pt>
          <cx:pt idx="2452">-190521759.80861473</cx:pt>
          <cx:pt idx="2453">-1096944163.1836739</cx:pt>
          <cx:pt idx="2454">7915802.1872673035</cx:pt>
          <cx:pt idx="2455">-5072737204.0908928</cx:pt>
          <cx:pt idx="2456">-2430348615.3273849</cx:pt>
          <cx:pt idx="2457">-1832524167.5559273</cx:pt>
          <cx:pt idx="2458">-2278605679.0156441</cx:pt>
          <cx:pt idx="2459">-2053528928.8541565</cx:pt>
          <cx:pt idx="2460">-2323756963.6342125</cx:pt>
          <cx:pt idx="2461">-1124223850.3958473</cx:pt>
          <cx:pt idx="2462">-3338966656.5170708</cx:pt>
          <cx:pt idx="2463">0</cx:pt>
          <cx:pt idx="2464">-5408610893.8039551</cx:pt>
          <cx:pt idx="2465">-2916989806.5527039</cx:pt>
          <cx:pt idx="2466">93920599.837375641</cx:pt>
          <cx:pt idx="2467">-2065307307.5352516</cx:pt>
          <cx:pt idx="2468">-1221286016.9091988</cx:pt>
          <cx:pt idx="2469">-4081576513.7643204</cx:pt>
          <cx:pt idx="2470">-465040575.51878357</cx:pt>
          <cx:pt idx="2471">-1951696934.2286758</cx:pt>
          <cx:pt idx="2472">-260235548.4951973</cx:pt>
          <cx:pt idx="2473">-4912868931.7798119</cx:pt>
          <cx:pt idx="2474">-1172828500.2413712</cx:pt>
          <cx:pt idx="2475">-573494632.23480225</cx:pt>
          <cx:pt idx="2476">79420999.008026123</cx:pt>
          <cx:pt idx="2477">-2952392707.9849129</cx:pt>
          <cx:pt idx="2478">143123504.73227692</cx:pt>
          <cx:pt idx="2479">-2014720971.774128</cx:pt>
          <cx:pt idx="2480">149010277.30923462</cx:pt>
          <cx:pt idx="2481">-940573616.91257477</cx:pt>
          <cx:pt idx="2482">-1043443688.1416531</cx:pt>
          <cx:pt idx="2483">-2938802526.5088806</cx:pt>
          <cx:pt idx="2484">-1834267737.1246567</cx:pt>
          <cx:pt idx="2485">-5246332956.1897049</cx:pt>
          <cx:pt idx="2486">-1535216843.0339394</cx:pt>
          <cx:pt idx="2487">-459804322.90632248</cx:pt>
          <cx:pt idx="2488">-2299985255.1531296</cx:pt>
          <cx:pt idx="2489">-3797769600.0873718</cx:pt>
          <cx:pt idx="2490">-3316590060.1046982</cx:pt>
          <cx:pt idx="2491">182475384.31748962</cx:pt>
          <cx:pt idx="2492">-6438381111.1794662</cx:pt>
          <cx:pt idx="2493">-359698524.67663002</cx:pt>
          <cx:pt idx="2494">-1161003011.3495178</cx:pt>
          <cx:pt idx="2495">-3080232490.3865089</cx:pt>
          <cx:pt idx="2496">-756077887.2478714</cx:pt>
          <cx:pt idx="2497">-5558218210.5214996</cx:pt>
          <cx:pt idx="2498">-3387465415.0116119</cx:pt>
          <cx:pt idx="2499">-89021789.146575928</cx:pt>
          <cx:pt idx="2500">60045817.371738434</cx:pt>
          <cx:pt idx="2501">-1433157401.7125244</cx:pt>
          <cx:pt idx="2502">-4554427390.4897385</cx:pt>
          <cx:pt idx="2503">-1956238268.7356186</cx:pt>
          <cx:pt idx="2504">-517344982.18501663</cx:pt>
          <cx:pt idx="2505">-2747177183.7073898</cx:pt>
          <cx:pt idx="2506">-1821604162.1239128</cx:pt>
          <cx:pt idx="2507">-2361184547.6034813</cx:pt>
          <cx:pt idx="2508">132159534.63813019</cx:pt>
          <cx:pt idx="2509">-1306450862.6997795</cx:pt>
          <cx:pt idx="2510">-862781928.75290298</cx:pt>
          <cx:pt idx="2511">77362203.677301407</cx:pt>
          <cx:pt idx="2512">-554769972.40349197</cx:pt>
          <cx:pt idx="2513">-1402541173.4080505</cx:pt>
          <cx:pt idx="2514">-455863001.69013596</cx:pt>
          <cx:pt idx="2515">-904327862.44561005</cx:pt>
          <cx:pt idx="2516">-729300641.77404404</cx:pt>
          <cx:pt idx="2517">-3281430430.5664291</cx:pt>
          <cx:pt idx="2518">-812501807.31267166</cx:pt>
          <cx:pt idx="2519">-1611525594.9022179</cx:pt>
          <cx:pt idx="2520">-2133068302.1190567</cx:pt>
          <cx:pt idx="2521">-1627201628.1884727</cx:pt>
          <cx:pt idx="2522">-3308249554.4501572</cx:pt>
          <cx:pt idx="2523">-1501637866.8718948</cx:pt>
          <cx:pt idx="2524">-2418948190.7220993</cx:pt>
          <cx:pt idx="2525">-5036709056.4771919</cx:pt>
          <cx:pt idx="2526">-450667437.93645477</cx:pt>
          <cx:pt idx="2527">-351490424.7219162</cx:pt>
          <cx:pt idx="2528">-2753147841.8757324</cx:pt>
          <cx:pt idx="2529">-1529163085.8567467</cx:pt>
          <cx:pt idx="2530">-3167447192.313652</cx:pt>
          <cx:pt idx="2531">-2021450663.8401031</cx:pt>
          <cx:pt idx="2532">-854634145.7717514</cx:pt>
          <cx:pt idx="2533">-2362624526.7115288</cx:pt>
          <cx:pt idx="2534">-2483727450.41642</cx:pt>
          <cx:pt idx="2535">141724871.85235977</cx:pt>
          <cx:pt idx="2536">-691514723.57822418</cx:pt>
          <cx:pt idx="2537">-2857502947.9840851</cx:pt>
          <cx:pt idx="2538">-3371576449.0593338</cx:pt>
          <cx:pt idx="2539">-2703677700.1124268</cx:pt>
          <cx:pt idx="2540">-2880031473.405365</cx:pt>
          <cx:pt idx="2541">0</cx:pt>
          <cx:pt idx="2542">108447879.64112473</cx:pt>
          <cx:pt idx="2543">-2594647130.1105042</cx:pt>
          <cx:pt idx="2544">-5470451572.4150581</cx:pt>
          <cx:pt idx="2545">-1096843824.4640732</cx:pt>
          <cx:pt idx="2546">-61354113.195617676</cx:pt>
          <cx:pt idx="2547">-1850351849.5684814</cx:pt>
          <cx:pt idx="2548">0</cx:pt>
          <cx:pt idx="2549">168526715.61536789</cx:pt>
          <cx:pt idx="2550">-65533337.248004913</cx:pt>
          <cx:pt idx="2551">-2415512429.966507</cx:pt>
          <cx:pt idx="2552">-684628871.73048782</cx:pt>
          <cx:pt idx="2553">-1117537343.3024826</cx:pt>
          <cx:pt idx="2554">-4900220575.0182343</cx:pt>
          <cx:pt idx="2555">-1009847644.3284264</cx:pt>
          <cx:pt idx="2556">-3000277843.573307</cx:pt>
          <cx:pt idx="2557">0</cx:pt>
          <cx:pt idx="2558">-2028899314.5538979</cx:pt>
          <cx:pt idx="2559">-290057500.25307465</cx:pt>
          <cx:pt idx="2560">-1972482038.6658897</cx:pt>
          <cx:pt idx="2561">-2699695441.5207062</cx:pt>
          <cx:pt idx="2562">-659988931.85626221</cx:pt>
          <cx:pt idx="2563">-5159444866.7877502</cx:pt>
          <cx:pt idx="2564">-2647703444.1551933</cx:pt>
          <cx:pt idx="2565">-565517403.96666336</cx:pt>
          <cx:pt idx="2566">-3398977628.128521</cx:pt>
          <cx:pt idx="2567">-3651789791.5917244</cx:pt>
          <cx:pt idx="2568">-5735340295.4393539</cx:pt>
          <cx:pt idx="2569">-1055091267.97616</cx:pt>
          <cx:pt idx="2570">-629712333.17328072</cx:pt>
          <cx:pt idx="2571">-2087612973.1755333</cx:pt>
          <cx:pt idx="2572">-6208249243.8115807</cx:pt>
          <cx:pt idx="2573">-1217467583.0117645</cx:pt>
          <cx:pt idx="2574">-3993747592.6522217</cx:pt>
          <cx:pt idx="2575">-6164236607.4848175</cx:pt>
          <cx:pt idx="2576">-1963006225.0690346</cx:pt>
          <cx:pt idx="2577">135500530.04236603</cx:pt>
          <cx:pt idx="2578">0</cx:pt>
          <cx:pt idx="2579">-3546351679.8699951</cx:pt>
          <cx:pt idx="2580">-3071919868.9442406</cx:pt>
          <cx:pt idx="2581">-475241182.24238777</cx:pt>
          <cx:pt idx="2582">-5566089884.7343102</cx:pt>
          <cx:pt idx="2583">-2141909873.3684502</cx:pt>
          <cx:pt idx="2584">-3246241202.4797325</cx:pt>
          <cx:pt idx="2585">-2501595785.1069183</cx:pt>
          <cx:pt idx="2586">156050787.92899895</cx:pt>
          <cx:pt idx="2587">-1492896238.0251236</cx:pt>
          <cx:pt idx="2588">-2038294276.0124817</cx:pt>
          <cx:pt idx="2589">-2027546879.2102623</cx:pt>
          <cx:pt idx="2590">-1486763340.9083366</cx:pt>
          <cx:pt idx="2591">-94829591.933544159</cx:pt>
          <cx:pt idx="2592">-1328194752.1723442</cx:pt>
          <cx:pt idx="2593">-3377715234.5724106</cx:pt>
          <cx:pt idx="2594">-4943697522.1542892</cx:pt>
          <cx:pt idx="2595">-2199410702.4338455</cx:pt>
          <cx:pt idx="2596">-2470221819.8672905</cx:pt>
          <cx:pt idx="2597">143965679.16516876</cx:pt>
          <cx:pt idx="2598">-695350346.79521179</cx:pt>
          <cx:pt idx="2599">-5432248198.8643646</cx:pt>
          <cx:pt idx="2600">-2116284605.1555443</cx:pt>
          <cx:pt idx="2601">-1733360638.348362</cx:pt>
          <cx:pt idx="2602">-576092405.38574982</cx:pt>
          <cx:pt idx="2603">-707189729.39041519</cx:pt>
          <cx:pt idx="2604">-1187441864.4220352</cx:pt>
          <cx:pt idx="2605">-3139864991.0602226</cx:pt>
          <cx:pt idx="2606">-2854095261.4828682</cx:pt>
          <cx:pt idx="2607">-958562193.98641968</cx:pt>
          <cx:pt idx="2608">-45742825.057365417</cx:pt>
          <cx:pt idx="2609">-108473217.98316574</cx:pt>
          <cx:pt idx="2610">181233250.48287582</cx:pt>
          <cx:pt idx="2611">-2569044552.2582626</cx:pt>
          <cx:pt idx="2612">-2083280725.0040169</cx:pt>
          <cx:pt idx="2613">-1948099371.0852242</cx:pt>
          <cx:pt idx="2614">-4177529584.453598</cx:pt>
          <cx:pt idx="2615">-631253251.78023148</cx:pt>
          <cx:pt idx="2616">72885368.817321777</cx:pt>
          <cx:pt idx="2617">-516938322.37504196</cx:pt>
          <cx:pt idx="2618">-330250668.85211754</cx:pt>
          <cx:pt idx="2619">-2130117659.2687073</cx:pt>
          <cx:pt idx="2620">-1514365205.9439468</cx:pt>
          <cx:pt idx="2621">-572872260.40982056</cx:pt>
          <cx:pt idx="2622">-3169303560.7978401</cx:pt>
          <cx:pt idx="2623">-2192930339.0871582</cx:pt>
          <cx:pt idx="2624">-3395875158.1703186</cx:pt>
          <cx:pt idx="2625">-4721392999.2913971</cx:pt>
          <cx:pt idx="2626">-6215540603.7754326</cx:pt>
          <cx:pt idx="2627">-2658538479.6655045</cx:pt>
          <cx:pt idx="2628">-106921267.8453064</cx:pt>
          <cx:pt idx="2629">-8163646503.3258781</cx:pt>
          <cx:pt idx="2630">-1572243909.1810799</cx:pt>
          <cx:pt idx="2631">-1004837178.4553356</cx:pt>
          <cx:pt idx="2632">-2948174505.6930885</cx:pt>
          <cx:pt idx="2633">97841967.714948654</cx:pt>
          <cx:pt idx="2634">-4690652151.9893684</cx:pt>
          <cx:pt idx="2635">168682579.57635307</cx:pt>
          <cx:pt idx="2636">176747774.87537193</cx:pt>
          <cx:pt idx="2637">0</cx:pt>
          <cx:pt idx="2638">114818380.07774925</cx:pt>
          <cx:pt idx="2639">159539375.28049088</cx:pt>
          <cx:pt idx="2640">-1491025513.4440536</cx:pt>
          <cx:pt idx="2641">-2706199910.044281</cx:pt>
          <cx:pt idx="2642">-539491848.54366684</cx:pt>
          <cx:pt idx="2643">-3033940129.265831</cx:pt>
          <cx:pt idx="2644">-4123775643.0285301</cx:pt>
          <cx:pt idx="2645">-1732747193.6983185</cx:pt>
          <cx:pt idx="2646">114296011.73990631</cx:pt>
          <cx:pt idx="2647">-3518623395.9514771</cx:pt>
          <cx:pt idx="2648">-1952426908.3024139</cx:pt>
          <cx:pt idx="2649">-1760806345.0093307</cx:pt>
          <cx:pt idx="2650">-603713669.06824875</cx:pt>
          <cx:pt idx="2651">-5116294400.8783493</cx:pt>
          <cx:pt idx="2652">-1205601737.1916885</cx:pt>
          <cx:pt idx="2653">-418665625.61227226</cx:pt>
          <cx:pt idx="2654">88778966.086135864</cx:pt>
          <cx:pt idx="2655">-6070568021.5982552</cx:pt>
          <cx:pt idx="2656">167309758.39302063</cx:pt>
          <cx:pt idx="2657">-148419986.42048264</cx:pt>
          <cx:pt idx="2658">-2104172951.7618294</cx:pt>
          <cx:pt idx="2659">49414809.341106415</cx:pt>
          <cx:pt idx="2660">-5066061475.9409752</cx:pt>
          <cx:pt idx="2661">18239764.253015518</cx:pt>
          <cx:pt idx="2662">-192778487.74721146</cx:pt>
          <cx:pt idx="2663">67210137.92572403</cx:pt>
          <cx:pt idx="2664">-2171851246.0363693</cx:pt>
          <cx:pt idx="2665">-812909239.29991531</cx:pt>
          <cx:pt idx="2666">0</cx:pt>
          <cx:pt idx="2667">-4734427648.4134331</cx:pt>
          <cx:pt idx="2668">-3082849049.147728</cx:pt>
          <cx:pt idx="2669">-2497919200.9915161</cx:pt>
          <cx:pt idx="2670">-2144094324.2438889</cx:pt>
          <cx:pt idx="2671">118905798.22763824</cx:pt>
          <cx:pt idx="2672">138693894.98034859</cx:pt>
          <cx:pt idx="2673">-3190405816.5506058</cx:pt>
          <cx:pt idx="2674">-3146758548.2340317</cx:pt>
          <cx:pt idx="2675">-1268867127.8934784</cx:pt>
          <cx:pt idx="2676">-5732456901.2212944</cx:pt>
          <cx:pt idx="2677">-2157736550.7383881</cx:pt>
          <cx:pt idx="2678">-1758657324.9436111</cx:pt>
          <cx:pt idx="2679">-2261198614.177784</cx:pt>
          <cx:pt idx="2680">-541525867.63126373</cx:pt>
          <cx:pt idx="2681">-6197444370.8621597</cx:pt>
          <cx:pt idx="2682">-3470884750.5045662</cx:pt>
          <cx:pt idx="2683">158105508.52140427</cx:pt>
          <cx:pt idx="2684">-753797869.6189785</cx:pt>
          <cx:pt idx="2685">-369306044.59049606</cx:pt>
          <cx:pt idx="2686">-3747928171.0143089</cx:pt>
          <cx:pt idx="2687">-6816933392.2961884</cx:pt>
          <cx:pt idx="2688">-1001258083.5588112</cx:pt>
          <cx:pt idx="2689">-665935523.94173813</cx:pt>
          <cx:pt idx="2690">-800277265.62907791</cx:pt>
          <cx:pt idx="2691">-364609227.93742561</cx:pt>
          <cx:pt idx="2692">-3179100232.1850853</cx:pt>
          <cx:pt idx="2693">-1344700168.4215965</cx:pt>
          <cx:pt idx="2694">-757912642.68734741</cx:pt>
          <cx:pt idx="2695">-3447302852.3951302</cx:pt>
          <cx:pt idx="2696">-4366509454.1897011</cx:pt>
          <cx:pt idx="2697">-1903322206.5545235</cx:pt>
          <cx:pt idx="2698">-3648626006.4910431</cx:pt>
          <cx:pt idx="2699">-561207925.70118713</cx:pt>
          <cx:pt idx="2700">-2439830592.0955925</cx:pt>
          <cx:pt idx="2701">-666337614.60882187</cx:pt>
          <cx:pt idx="2702">-182753458.04097366</cx:pt>
          <cx:pt idx="2703">-2545409145.3129578</cx:pt>
          <cx:pt idx="2704">-2269885297.9009933</cx:pt>
          <cx:pt idx="2705">-5659071223.8522949</cx:pt>
          <cx:pt idx="2706">-1490492779.6558533</cx:pt>
          <cx:pt idx="2707">-1656097458.3092384</cx:pt>
          <cx:pt idx="2708">-398655406.74216461</cx:pt>
          <cx:pt idx="2709">-3692436008.6330185</cx:pt>
          <cx:pt idx="2710">-3957073177.621006</cx:pt>
          <cx:pt idx="2711">35735514.675207138</cx:pt>
          <cx:pt idx="2712">-1309418388.9419174</cx:pt>
          <cx:pt idx="2713">-515308464.460289</cx:pt>
          <cx:pt idx="2714">-2267858294.6872635</cx:pt>
          <cx:pt idx="2715">-2658349948.6810837</cx:pt>
          <cx:pt idx="2716">-1411599941.8852234</cx:pt>
          <cx:pt idx="2717">-2570773550.0548248</cx:pt>
          <cx:pt idx="2718">-889944728.70503235</cx:pt>
          <cx:pt idx="2719">-27096968.2188797</cx:pt>
          <cx:pt idx="2720">-2804192627.201088</cx:pt>
          <cx:pt idx="2721">-1166642749.1407928</cx:pt>
          <cx:pt idx="2722">-2097975370.4762115</cx:pt>
          <cx:pt idx="2723">-5109383660.0864143</cx:pt>
          <cx:pt idx="2724">-4580443565.1618004</cx:pt>
          <cx:pt idx="2725">-1850057087.3084946</cx:pt>
          <cx:pt idx="2726">-2870361027.0906525</cx:pt>
          <cx:pt idx="2727">-230462559.98660278</cx:pt>
          <cx:pt idx="2728">-2364427589.8932228</cx:pt>
          <cx:pt idx="2729">-554450524.80016327</cx:pt>
          <cx:pt idx="2730">143735814.32916641</cx:pt>
          <cx:pt idx="2731">-663634298.582901</cx:pt>
          <cx:pt idx="2732">-2528218620.017643</cx:pt>
          <cx:pt idx="2733">-2850815082.8565636</cx:pt>
          <cx:pt idx="2734">-142344378.61965179</cx:pt>
          <cx:pt idx="2735">-3224413274.196537</cx:pt>
          <cx:pt idx="2736">-587023794.18598557</cx:pt>
          <cx:pt idx="2737">0</cx:pt>
          <cx:pt idx="2738">-2724222120.6621132</cx:pt>
          <cx:pt idx="2739">-2664243227.443409</cx:pt>
          <cx:pt idx="2740">-475690813.98290443</cx:pt>
          <cx:pt idx="2741">-2370843177.3123627</cx:pt>
          <cx:pt idx="2742">-2261070475.3219604</cx:pt>
          <cx:pt idx="2743">-2664482107.2703629</cx:pt>
          <cx:pt idx="2744">-4924676487.1261292</cx:pt>
          <cx:pt idx="2745">176747159.50648117</cx:pt>
          <cx:pt idx="2746">-698372486.98100662</cx:pt>
          <cx:pt idx="2747">0</cx:pt>
          <cx:pt idx="2748">-514770089.45905876</cx:pt>
          <cx:pt idx="2749">-2995064754.6899986</cx:pt>
          <cx:pt idx="2750">-1132722704.382019</cx:pt>
          <cx:pt idx="2751">-3876490275.2539215</cx:pt>
          <cx:pt idx="2752">-1118236383.3522797</cx:pt>
          <cx:pt idx="2753">-4184925946.5205345</cx:pt>
          <cx:pt idx="2754">-4490670339.5931702</cx:pt>
          <cx:pt idx="2755">-2243468219.2291756</cx:pt>
          <cx:pt idx="2756">-1653101053.1649647</cx:pt>
          <cx:pt idx="2757">-913554958.31213379</cx:pt>
          <cx:pt idx="2758">-711050406.88354492</cx:pt>
          <cx:pt idx="2759">-741378567.69156265</cx:pt>
          <cx:pt idx="2760">-5525008941.7315865</cx:pt>
          <cx:pt idx="2761">-1852898083.8029861</cx:pt>
          <cx:pt idx="2762">-1631555214.9255714</cx:pt>
          <cx:pt idx="2763">-4658380435.2142601</cx:pt>
          <cx:pt idx="2764">-3922474245.1391411</cx:pt>
          <cx:pt idx="2765">-3400140158.4320984</cx:pt>
          <cx:pt idx="2766">-3132418.5879325867</cx:pt>
          <cx:pt idx="2767">-2572838.3086585999</cx:pt>
          <cx:pt idx="2768">-277998355.77493668</cx:pt>
          <cx:pt idx="2769">-339096591.4803009</cx:pt>
          <cx:pt idx="2770">-8480289332.2183075</cx:pt>
          <cx:pt idx="2771">-2013454647.1132355</cx:pt>
          <cx:pt idx="2772">-415010823.92007828</cx:pt>
          <cx:pt idx="2773">-3219022851.2861328</cx:pt>
          <cx:pt idx="2774">-1651358701.5826416</cx:pt>
          <cx:pt idx="2775">-121663530.51420593</cx:pt>
          <cx:pt idx="2776">-1891290182.6936035</cx:pt>
          <cx:pt idx="2777">-777063259.62885475</cx:pt>
          <cx:pt idx="2778">-3807401746.8436317</cx:pt>
          <cx:pt idx="2779">-580218646.95638657</cx:pt>
          <cx:pt idx="2780">-2505399966.316967</cx:pt>
          <cx:pt idx="2781">-969253498.77927399</cx:pt>
          <cx:pt idx="2782">-2895968888.3144341</cx:pt>
          <cx:pt idx="2783">-3165153563.9060822</cx:pt>
          <cx:pt idx="2784">-3446002436.964817</cx:pt>
          <cx:pt idx="2785">-307257939.83626175</cx:pt>
          <cx:pt idx="2786">-2272956734.1424294</cx:pt>
          <cx:pt idx="2787">-3183728068.8955879</cx:pt>
          <cx:pt idx="2788">105921321.02633858</cx:pt>
          <cx:pt idx="2789">-1077007282.4121933</cx:pt>
          <cx:pt idx="2790">-2008984100.8898277</cx:pt>
          <cx:pt idx="2791">-56065044.389381409</cx:pt>
          <cx:pt idx="2792">-4134485649.0604668</cx:pt>
          <cx:pt idx="2793">-1371265703.0279884</cx:pt>
          <cx:pt idx="2794">-964543431.68290329</cx:pt>
          <cx:pt idx="2795">-3340628054.5698929</cx:pt>
          <cx:pt idx="2796">-2817520664.0857773</cx:pt>
          <cx:pt idx="2797">-2675286285.7906075</cx:pt>
          <cx:pt idx="2798">-959178217.25447845</cx:pt>
          <cx:pt idx="2799">86158096.520523071</cx:pt>
          <cx:pt idx="2800">-2066770778.6711121</cx:pt>
          <cx:pt idx="2801">136852476.70289993</cx:pt>
          <cx:pt idx="2802">-1846191127.3086891</cx:pt>
          <cx:pt idx="2803">-1259162107.5192032</cx:pt>
          <cx:pt idx="2804">-2250084683.7458534</cx:pt>
          <cx:pt idx="2805">-416200036.17670822</cx:pt>
          <cx:pt idx="2806">-2140809447.1764908</cx:pt>
          <cx:pt idx="2807">-3257674212.5415192</cx:pt>
          <cx:pt idx="2808">-2691146561.1365929</cx:pt>
          <cx:pt idx="2809">-4163385695.7078934</cx:pt>
          <cx:pt idx="2810">-7901513214.6845245</cx:pt>
          <cx:pt idx="2811">-5238433962.6041985</cx:pt>
          <cx:pt idx="2812">-3468892649.018589</cx:pt>
          <cx:pt idx="2813">-1364582658.8043518</cx:pt>
          <cx:pt idx="2814">-1803192899.4796448</cx:pt>
          <cx:pt idx="2815">-232635322.8052597</cx:pt>
          <cx:pt idx="2816">-6344599674.8090172</cx:pt>
          <cx:pt idx="2817">165905109.61057281</cx:pt>
          <cx:pt idx="2818">-3846397451.478302</cx:pt>
          <cx:pt idx="2819">-6889086278.6002541</cx:pt>
          <cx:pt idx="2820">-228709644.15935898</cx:pt>
          <cx:pt idx="2821">-2581216757.1332893</cx:pt>
          <cx:pt idx="2822">-1000350444.562439</cx:pt>
          <cx:pt idx="2823">-928965953.10544205</cx:pt>
          <cx:pt idx="2824">-2174544389.0213127</cx:pt>
          <cx:pt idx="2825">-330892923.94955635</cx:pt>
          <cx:pt idx="2826">-605020323.07690048</cx:pt>
          <cx:pt idx="2827">-902668515.39194489</cx:pt>
          <cx:pt idx="2828">-2317046987.0713196</cx:pt>
          <cx:pt idx="2829">-2554859055.3943977</cx:pt>
          <cx:pt idx="2830">-719705902.99924278</cx:pt>
          <cx:pt idx="2831">-2786887070.8023529</cx:pt>
          <cx:pt idx="2832">-2837762315.8522072</cx:pt>
          <cx:pt idx="2833">102736405.2288475</cx:pt>
          <cx:pt idx="2834">-2555946658.2826118</cx:pt>
          <cx:pt idx="2835">-5120596456.2672729</cx:pt>
          <cx:pt idx="2836">-878233689.9965477</cx:pt>
          <cx:pt idx="2837">-157852710.07528114</cx:pt>
          <cx:pt idx="2838">-1612332854.6448288</cx:pt>
          <cx:pt idx="2839">-884147942.00302505</cx:pt>
          <cx:pt idx="2840">-5446534527.0216064</cx:pt>
          <cx:pt idx="2841">-74296747.559989929</cx:pt>
          <cx:pt idx="2842">-925478887.60858917</cx:pt>
          <cx:pt idx="2843">-1150897410.8272057</cx:pt>
          <cx:pt idx="2844">-995295373.64472961</cx:pt>
          <cx:pt idx="2845">-361438583.50209808</cx:pt>
          <cx:pt idx="2846">-1628696531.1781883</cx:pt>
          <cx:pt idx="2847">-4930410107.622242</cx:pt>
          <cx:pt idx="2848">-300530602.46125793</cx:pt>
          <cx:pt idx="2849">-697186344.71244431</cx:pt>
          <cx:pt idx="2850">-2559858145.364502</cx:pt>
          <cx:pt idx="2851">-1351170924.6255074</cx:pt>
          <cx:pt idx="2852">-5575359357.2690468</cx:pt>
          <cx:pt idx="2853">-711149446.8121376</cx:pt>
          <cx:pt idx="2854">-4190978850.8531075</cx:pt>
          <cx:pt idx="2855">-2646960434.8482475</cx:pt>
          <cx:pt idx="2856">-4296876051.5250664</cx:pt>
          <cx:pt idx="2857">-1485970071.5112991</cx:pt>
          <cx:pt idx="2858">-5151573974.4491158</cx:pt>
          <cx:pt idx="2859">-6888939362.8678131</cx:pt>
          <cx:pt idx="2860">15485502.674640656</cx:pt>
          <cx:pt idx="2861">-765650945.13015366</cx:pt>
          <cx:pt idx="2862">-2172771738.1779709</cx:pt>
          <cx:pt idx="2863">-1977447031.9425926</cx:pt>
          <cx:pt idx="2864">140057816.8022213</cx:pt>
          <cx:pt idx="2865">139758628.63217926</cx:pt>
          <cx:pt idx="2866">-2942776671.6935997</cx:pt>
          <cx:pt idx="2867">-2770880180.7838821</cx:pt>
          <cx:pt idx="2868">-234204281.78502655</cx:pt>
          <cx:pt idx="2869">-82881014.300750732</cx:pt>
          <cx:pt idx="2870">39380460.342329025</cx:pt>
          <cx:pt idx="2871">-2628286837.1983604</cx:pt>
          <cx:pt idx="2872">121581629.57839203</cx:pt>
          <cx:pt idx="2873">-1266707359.2557068</cx:pt>
          <cx:pt idx="2874">-3788481478.610775</cx:pt>
          <cx:pt idx="2875">-5948489262.3903198</cx:pt>
          <cx:pt idx="2876">-3731763708.6673241</cx:pt>
          <cx:pt idx="2877">-2835855046.0119858</cx:pt>
          <cx:pt idx="2878">99915661.721698761</cx:pt>
          <cx:pt idx="2879">0</cx:pt>
          <cx:pt idx="2880">-5668815.0239162445</cx:pt>
          <cx:pt idx="2881">-2863057161.32304</cx:pt>
          <cx:pt idx="2882">-2651429104.3591499</cx:pt>
          <cx:pt idx="2883">157788623.42418098</cx:pt>
          <cx:pt idx="2884">-3311133770.9658051</cx:pt>
          <cx:pt idx="2885">0</cx:pt>
          <cx:pt idx="2886">134817106.3063488</cx:pt>
          <cx:pt idx="2887">0</cx:pt>
          <cx:pt idx="2888">-217110063.44897461</cx:pt>
          <cx:pt idx="2889">-508109345.41476822</cx:pt>
          <cx:pt idx="2890">-1799235097.9924927</cx:pt>
          <cx:pt idx="2891">196612427.15854645</cx:pt>
          <cx:pt idx="2892">-5912904947.7196884</cx:pt>
          <cx:pt idx="2893">-1482468848.7776756</cx:pt>
          <cx:pt idx="2894">90581774.48166275</cx:pt>
          <cx:pt idx="2895">-4483698146.7525787</cx:pt>
          <cx:pt idx="2896">-2987825798.4749947</cx:pt>
          <cx:pt idx="2897">-1574979967.7406731</cx:pt>
          <cx:pt idx="2898">-5395077745.3427429</cx:pt>
          <cx:pt idx="2899">-110614830.99158478</cx:pt>
          <cx:pt idx="2900">-3132553968.1020126</cx:pt>
          <cx:pt idx="2901">-378607607.50507736</cx:pt>
          <cx:pt idx="2902">-2899686167.6322327</cx:pt>
          <cx:pt idx="2903">-1830824088.6700058</cx:pt>
          <cx:pt idx="2904">-1303242427.0411224</cx:pt>
          <cx:pt idx="2905">-1032168588.7849197</cx:pt>
          <cx:pt idx="2906">167955562.55702972</cx:pt>
          <cx:pt idx="2907">0</cx:pt>
          <cx:pt idx="2908">-210397288.11066055</cx:pt>
          <cx:pt idx="2909">135954851.30401802</cx:pt>
          <cx:pt idx="2910">-1155463169.3075256</cx:pt>
          <cx:pt idx="2911">-3249712125.7095566</cx:pt>
          <cx:pt idx="2912">178973289.48348618</cx:pt>
          <cx:pt idx="2913">0</cx:pt>
          <cx:pt idx="2914">-1441164232.9333267</cx:pt>
          <cx:pt idx="2915">-1828569525.3540115</cx:pt>
          <cx:pt idx="2916">-3698218915.78228</cx:pt>
          <cx:pt idx="2917">-605476555.9111557</cx:pt>
          <cx:pt idx="2918">-2525829874.6860466</cx:pt>
          <cx:pt idx="2919">-3126060718.3050346</cx:pt>
          <cx:pt idx="2920">-533569118.49155807</cx:pt>
          <cx:pt idx="2921">-985375522.29349136</cx:pt>
          <cx:pt idx="2922">-80537135.014190674</cx:pt>
          <cx:pt idx="2923">-5218281285.5641594</cx:pt>
          <cx:pt idx="2924">-293947536.67145157</cx:pt>
          <cx:pt idx="2925">-2883257390.8017998</cx:pt>
          <cx:pt idx="2926">133988346.30545425</cx:pt>
          <cx:pt idx="2927">141989797.62768555</cx:pt>
          <cx:pt idx="2928">-784893770.07422638</cx:pt>
          <cx:pt idx="2929">-995630981.97967529</cx:pt>
          <cx:pt idx="2930">-8495173747.8161621</cx:pt>
          <cx:pt idx="2931">96800680.436985016</cx:pt>
          <cx:pt idx="2932">-4428342700.1534348</cx:pt>
          <cx:pt idx="2933">-2563183497.1547279</cx:pt>
          <cx:pt idx="2934">-3167517975.3294029</cx:pt>
          <cx:pt idx="2935">-775949683.58943558</cx:pt>
          <cx:pt idx="2936">-6574119602.479126</cx:pt>
          <cx:pt idx="2937">-1004209864.6807098</cx:pt>
          <cx:pt idx="2938">-4911379368.6364975</cx:pt>
          <cx:pt idx="2939">-1391459444.0029316</cx:pt>
          <cx:pt idx="2940">109799509.49812508</cx:pt>
          <cx:pt idx="2941">-443357462.30221939</cx:pt>
          <cx:pt idx="2942">-1118552068.5021877</cx:pt>
          <cx:pt idx="2943">-1790291055.8865166</cx:pt>
          <cx:pt idx="2944">-2626417729.8641167</cx:pt>
          <cx:pt idx="2945">218361854.93869019</cx:pt>
          <cx:pt idx="2946">-3927296123.4120598</cx:pt>
          <cx:pt idx="2947">214291760.28579712</cx:pt>
          <cx:pt idx="2948">-1105368318.428463</cx:pt>
          <cx:pt idx="2949">-40407687.181655884</cx:pt>
          <cx:pt idx="2950">-2371370145.6417198</cx:pt>
          <cx:pt idx="2951">-2397220469.3811607</cx:pt>
          <cx:pt idx="2952">-914732851.61354446</cx:pt>
          <cx:pt idx="2953">-1847129580.9820251</cx:pt>
          <cx:pt idx="2954">-5194653490.9848976</cx:pt>
          <cx:pt idx="2955">158128036.94724083</cx:pt>
          <cx:pt idx="2956">-4318749938.7008667</cx:pt>
          <cx:pt idx="2957">-201559731.27020454</cx:pt>
          <cx:pt idx="2958">-1633579026.6632767</cx:pt>
          <cx:pt idx="2959">-2518776099.5026131</cx:pt>
          <cx:pt idx="2960">-189503444.52322388</cx:pt>
          <cx:pt idx="2961">-2055478235.0275917</cx:pt>
          <cx:pt idx="2962">-741946610.09775925</cx:pt>
          <cx:pt idx="2963">80664565.072446823</cx:pt>
          <cx:pt idx="2964">-218392010.85219955</cx:pt>
          <cx:pt idx="2965">-1439339020.2113876</cx:pt>
          <cx:pt idx="2966">-3553590605.6426468</cx:pt>
          <cx:pt idx="2967">-3384103856.8179703</cx:pt>
          <cx:pt idx="2968">151545154.35964012</cx:pt>
          <cx:pt idx="2969">-2486926759.2363472</cx:pt>
          <cx:pt idx="2970">-6927471977.8672829</cx:pt>
          <cx:pt idx="2971">-2318441080.3775024</cx:pt>
          <cx:pt idx="2972">-2824211533.4880562</cx:pt>
          <cx:pt idx="2973">-1522052988.2995987</cx:pt>
          <cx:pt idx="2974">-2695771770.5547638</cx:pt>
          <cx:pt idx="2975">-3845880798.5450668</cx:pt>
          <cx:pt idx="2976">-3922004098.4712563</cx:pt>
          <cx:pt idx="2977">-2419839493.3943176</cx:pt>
          <cx:pt idx="2978">-2717566847.9258308</cx:pt>
          <cx:pt idx="2979">-2146509226.7882156</cx:pt>
          <cx:pt idx="2980">-3500468304.4520073</cx:pt>
          <cx:pt idx="2981">-298409322.520298</cx:pt>
          <cx:pt idx="2982">-711981266.27198029</cx:pt>
          <cx:pt idx="2983">-316087106.29120255</cx:pt>
          <cx:pt idx="2984">-6406325638.1990242</cx:pt>
          <cx:pt idx="2985">-2629933840.8893967</cx:pt>
          <cx:pt idx="2986">-1269670405.1688309</cx:pt>
          <cx:pt idx="2987">-5112305232.0012054</cx:pt>
          <cx:pt idx="2988">-2174983148.4458809</cx:pt>
          <cx:pt idx="2989">-1621063812.258419</cx:pt>
          <cx:pt idx="2990">-732097006.68563461</cx:pt>
          <cx:pt idx="2991">-1001610335.9146614</cx:pt>
          <cx:pt idx="2992">-3778924706.7372208</cx:pt>
          <cx:pt idx="2993">-1211626465.3018341</cx:pt>
          <cx:pt idx="2994">-3782399370.4295082</cx:pt>
          <cx:pt idx="2995">-4647215573.8694191</cx:pt>
          <cx:pt idx="2996">-845923284.05664825</cx:pt>
          <cx:pt idx="2997">-1633713633.6515045</cx:pt>
          <cx:pt idx="2998">-600330918.89384842</cx:pt>
          <cx:pt idx="2999">-4990536250.7005196</cx:pt>
          <cx:pt idx="3000">-4517225159.5841675</cx:pt>
          <cx:pt idx="3001">-33133696.64825058</cx:pt>
          <cx:pt idx="3002">-3368769267.78722</cx:pt>
          <cx:pt idx="3003">-2281270284.1112366</cx:pt>
          <cx:pt idx="3004">-2814394873.9330215</cx:pt>
          <cx:pt idx="3005">-6305074547.7662582</cx:pt>
          <cx:pt idx="3006">-3651260220.756237</cx:pt>
          <cx:pt idx="3007">16020013.901641846</cx:pt>
          <cx:pt idx="3008">-1787392958.1617966</cx:pt>
          <cx:pt idx="3009">-8624339.5806388855</cx:pt>
          <cx:pt idx="3010">-4830081484.2348442</cx:pt>
          <cx:pt idx="3011">-2639058139.4772797</cx:pt>
          <cx:pt idx="3012">-2401742858.6612625</cx:pt>
          <cx:pt idx="3013">-8491522578.3230934</cx:pt>
          <cx:pt idx="3014">-6501831007.533638</cx:pt>
          <cx:pt idx="3015">-3427500864.620594</cx:pt>
          <cx:pt idx="3016">-3632962497.0526886</cx:pt>
          <cx:pt idx="3017">-150214965.24648476</cx:pt>
          <cx:pt idx="3018">-3699379581.3315849</cx:pt>
          <cx:pt idx="3019">-1114964284.902607</cx:pt>
          <cx:pt idx="3020">-551007592.54146957</cx:pt>
          <cx:pt idx="3021">-361950481.0970459</cx:pt>
          <cx:pt idx="3022">180036389.63314819</cx:pt>
          <cx:pt idx="3023">-1066950405.0708275</cx:pt>
          <cx:pt idx="3024">-305978942.86101151</cx:pt>
          <cx:pt idx="3025">-939170396.60390091</cx:pt>
          <cx:pt idx="3026">25512200.429672241</cx:pt>
          <cx:pt idx="3027">-5231704438.7438698</cx:pt>
          <cx:pt idx="3028">-5656762835.5623245</cx:pt>
          <cx:pt idx="3029">-2124566253.9181747</cx:pt>
          <cx:pt idx="3030">-1615798861.1196861</cx:pt>
          <cx:pt idx="3031">-738542547.47206879</cx:pt>
          <cx:pt idx="3032">-3638178337.3380737</cx:pt>
          <cx:pt idx="3033">121102646.07754898</cx:pt>
          <cx:pt idx="3034">-4743771428.2689934</cx:pt>
          <cx:pt idx="3035">-3716142300.595974</cx:pt>
          <cx:pt idx="3036">-1066300901.6690331</cx:pt>
          <cx:pt idx="3037">-2548721875.9858055</cx:pt>
          <cx:pt idx="3038">-2714334675.4939461</cx:pt>
          <cx:pt idx="3039">195352185.51301193</cx:pt>
          <cx:pt idx="3040">0</cx:pt>
          <cx:pt idx="3041">154195415.54961777</cx:pt>
          <cx:pt idx="3042">-309731156.23666954</cx:pt>
          <cx:pt idx="3043">-593661016.73266602</cx:pt>
          <cx:pt idx="3044">-5557933725.423008</cx:pt>
          <cx:pt idx="3045">0</cx:pt>
          <cx:pt idx="3046">-873460844.01424408</cx:pt>
          <cx:pt idx="3047">-3809361860.8438873</cx:pt>
          <cx:pt idx="3048">-654014424.12165833</cx:pt>
          <cx:pt idx="3049">-3300912387.4390717</cx:pt>
          <cx:pt idx="3050">-123037202.12839508</cx:pt>
          <cx:pt idx="3051">-5067256588.5319633</cx:pt>
          <cx:pt idx="3052">-1596254401.2807198</cx:pt>
          <cx:pt idx="3053">-1004029701.339613</cx:pt>
          <cx:pt idx="3054">-3471681604.429985</cx:pt>
          <cx:pt idx="3055">-1117205058.5057411</cx:pt>
          <cx:pt idx="3056">-2711961098.8722687</cx:pt>
          <cx:pt idx="3057">-1983405791.7865143</cx:pt>
          <cx:pt idx="3058">-4099986043.5257378</cx:pt>
          <cx:pt idx="3059">-2130180585.4361229</cx:pt>
          <cx:pt idx="3060">-5300866917.9942513</cx:pt>
          <cx:pt idx="3061">-6077203357.7360306</cx:pt>
          <cx:pt idx="3062">-218828463.86016846</cx:pt>
          <cx:pt idx="3063">-111893132.05443192</cx:pt>
          <cx:pt idx="3064">95318989.983787537</cx:pt>
          <cx:pt idx="3065">-56082360.154312134</cx:pt>
          <cx:pt idx="3066">-3276130265.3835068</cx:pt>
          <cx:pt idx="3067">-162054241.11581421</cx:pt>
          <cx:pt idx="3068">-2032422300.7543106</cx:pt>
          <cx:pt idx="3069">-4615473333.287117</cx:pt>
          <cx:pt idx="3070">-2421706766.4906158</cx:pt>
          <cx:pt idx="3071">-2248617983.3261261</cx:pt>
          <cx:pt idx="3072">-258555270.32423782</cx:pt>
          <cx:pt idx="3073">-911158439.48978806</cx:pt>
          <cx:pt idx="3074">-3176540857.1445923</cx:pt>
          <cx:pt idx="3075">-4257470455.9419785</cx:pt>
          <cx:pt idx="3076">-797828781.13872528</cx:pt>
          <cx:pt idx="3077">-6078330404.5603485</cx:pt>
          <cx:pt idx="3078">-591295276.7217598</cx:pt>
          <cx:pt idx="3079">-986559284.47622681</cx:pt>
          <cx:pt idx="3080">-2099632417.3933525</cx:pt>
          <cx:pt idx="3081">-2295666985.5718956</cx:pt>
          <cx:pt idx="3082">-1226360131.6596718</cx:pt>
          <cx:pt idx="3083">-616529144.45015335</cx:pt>
          <cx:pt idx="3084">122603527.19351387</cx:pt>
          <cx:pt idx="3085">-1239728.4941501617</cx:pt>
          <cx:pt idx="3086">-784059912.00730515</cx:pt>
          <cx:pt idx="3087">-3853416636.7607841</cx:pt>
          <cx:pt idx="3088">-4282041408.3708382</cx:pt>
          <cx:pt idx="3089">-3503537850.3031197</cx:pt>
          <cx:pt idx="3090">-595682611.51063156</cx:pt>
          <cx:pt idx="3091">-3680481990.3433914</cx:pt>
          <cx:pt idx="3092">-2308398163.3148956</cx:pt>
          <cx:pt idx="3093">-1483210410.2058868</cx:pt>
          <cx:pt idx="3094">-1807497746.5609818</cx:pt>
          <cx:pt idx="3095">-3445076829.8797798</cx:pt>
          <cx:pt idx="3096">-320438433.37691498</cx:pt>
          <cx:pt idx="3097">-30172453.004482269</cx:pt>
          <cx:pt idx="3098">129984385.32561111</cx:pt>
          <cx:pt idx="3099">-1326314112.3694916</cx:pt>
          <cx:pt idx="3100">159373432.59544373</cx:pt>
          <cx:pt idx="3101">-929549865.43790436</cx:pt>
          <cx:pt idx="3102">-131742173.71515083</cx:pt>
          <cx:pt idx="3103">-1139125304.3865166</cx:pt>
          <cx:pt idx="3104">-530092878.78663254</cx:pt>
          <cx:pt idx="3105">186452793.73750114</cx:pt>
          <cx:pt idx="3106">-2459726248.7389984</cx:pt>
          <cx:pt idx="3107">-1009245827.0050831</cx:pt>
          <cx:pt idx="3108">-256399022.00714111</cx:pt>
          <cx:pt idx="3109">-2149074855.1776123</cx:pt>
          <cx:pt idx="3110">123463134.44133759</cx:pt>
          <cx:pt idx="3111">-1055458460.8117409</cx:pt>
          <cx:pt idx="3112">-2948576545.7869034</cx:pt>
          <cx:pt idx="3113">-2598493931.685936</cx:pt>
          <cx:pt idx="3114">-2789246111.8503075</cx:pt>
          <cx:pt idx="3115">-1158076548.2405052</cx:pt>
          <cx:pt idx="3116">-352812454.36118317</cx:pt>
          <cx:pt idx="3117">-1259566150.9462547</cx:pt>
          <cx:pt idx="3118">-2931435658.0404472</cx:pt>
          <cx:pt idx="3119">-1447373012.595417</cx:pt>
          <cx:pt idx="3120">-2057272900.082943</cx:pt>
          <cx:pt idx="3121">-643995522.19763947</cx:pt>
          <cx:pt idx="3122">-2116491429.3913956</cx:pt>
          <cx:pt idx="3123">177064681.04486084</cx:pt>
          <cx:pt idx="3124">-744770550.48976135</cx:pt>
          <cx:pt idx="3125">-1637952521.3895798</cx:pt>
          <cx:pt idx="3126">136679298.07129669</cx:pt>
          <cx:pt idx="3127">-1414250156.0232811</cx:pt>
          <cx:pt idx="3128">-3390838221.8499832</cx:pt>
          <cx:pt idx="3129">-1531424116.6099281</cx:pt>
          <cx:pt idx="3130">-778767711.58782005</cx:pt>
          <cx:pt idx="3131">-1252957156.5282631</cx:pt>
          <cx:pt idx="3132">73566309.27047348</cx:pt>
          <cx:pt idx="3133">-645922837.64076614</cx:pt>
          <cx:pt idx="3134">-1964907470.8236237</cx:pt>
          <cx:pt idx="3135">-773727205.73988342</cx:pt>
          <cx:pt idx="3136">-2133156549.6298027</cx:pt>
          <cx:pt idx="3137">-5183775823.5591278</cx:pt>
          <cx:pt idx="3138">-327923473.52518272</cx:pt>
          <cx:pt idx="3139">-3595906835.5739899</cx:pt>
          <cx:pt idx="3140">-5228969546.6959686</cx:pt>
          <cx:pt idx="3141">-1071019076.3583412</cx:pt>
          <cx:pt idx="3142">-2432736000.0804443</cx:pt>
          <cx:pt idx="3143">176624460.46764755</cx:pt>
          <cx:pt idx="3144">-2322000901.3082886</cx:pt>
          <cx:pt idx="3145">-990481189.79229164</cx:pt>
          <cx:pt idx="3146">-1156365047.9770966</cx:pt>
          <cx:pt idx="3147">-1720596842.8035278</cx:pt>
          <cx:pt idx="3148">161797365.06721497</cx:pt>
          <cx:pt idx="3149">-1555345431.0091362</cx:pt>
          <cx:pt idx="3150">-2449922460.8436623</cx:pt>
          <cx:pt idx="3151">-3899938783.6826324</cx:pt>
          <cx:pt idx="3152">-2331810261.1663551</cx:pt>
          <cx:pt idx="3153">89452122.033714294</cx:pt>
          <cx:pt idx="3154">-1814949905.7998238</cx:pt>
          <cx:pt idx="3155">-4280345129.3369141</cx:pt>
          <cx:pt idx="3156">-1674914156.2584438</cx:pt>
          <cx:pt idx="3157">-1258623104.464325</cx:pt>
          <cx:pt idx="3158">-2135430249.6379204</cx:pt>
          <cx:pt idx="3159">-4737409280.4656944</cx:pt>
          <cx:pt idx="3160">-4281284925.9864578</cx:pt>
          <cx:pt idx="3161">-1501187011.6816292</cx:pt>
          <cx:pt idx="3162">-1700333097.8527145</cx:pt>
          <cx:pt idx="3163">-3100806815.6850395</cx:pt>
          <cx:pt idx="3164">-998720730.01700974</cx:pt>
          <cx:pt idx="3165">155448362.15761185</cx:pt>
          <cx:pt idx="3166">-949051631.66176224</cx:pt>
          <cx:pt idx="3167">-392480689.73907089</cx:pt>
          <cx:pt idx="3168">-3795242447.2222633</cx:pt>
          <cx:pt idx="3169">-84911422.151288986</cx:pt>
          <cx:pt idx="3170">-1388692472.6377296</cx:pt>
          <cx:pt idx="3171">-1618234991.3318291</cx:pt>
          <cx:pt idx="3172">-409779213.67993164</cx:pt>
          <cx:pt idx="3173">-528719524.97655869</cx:pt>
          <cx:pt idx="3174">-6439669788.5557785</cx:pt>
          <cx:pt idx="3175">159186993.2976799</cx:pt>
          <cx:pt idx="3176">-3758623995.6714935</cx:pt>
          <cx:pt idx="3177">-1836996366.9683647</cx:pt>
          <cx:pt idx="3178">-2599607700.3322792</cx:pt>
          <cx:pt idx="3179">204764566.75776291</cx:pt>
          <cx:pt idx="3180">-1727669308.3900566</cx:pt>
          <cx:pt idx="3181">-2673391688.0376167</cx:pt>
          <cx:pt idx="3182">-1535442.0462532043</cx:pt>
          <cx:pt idx="3183">-4137910173.8894653</cx:pt>
          <cx:pt idx="3184">-14556421.121204376</cx:pt>
          <cx:pt idx="3185">-4509154104.895813</cx:pt>
          <cx:pt idx="3186">-1241893242.6986885</cx:pt>
          <cx:pt idx="3187">-479036963.31080818</cx:pt>
          <cx:pt idx="3188">216436387.69509125</cx:pt>
          <cx:pt idx="3189">-4922343541.547348</cx:pt>
          <cx:pt idx="3190">-2775109214.9619293</cx:pt>
          <cx:pt idx="3191">174911307.39801598</cx:pt>
          <cx:pt idx="3192">-2365677016.4446297</cx:pt>
          <cx:pt idx="3193">-1879807546.0663223</cx:pt>
          <cx:pt idx="3194">208443807.65645599</cx:pt>
          <cx:pt idx="3195">-1750458972.344738</cx:pt>
          <cx:pt idx="3196">-1500478225.9089127</cx:pt>
          <cx:pt idx="3197">-3509652097.428875</cx:pt>
          <cx:pt idx="3198">-3353055377.9171906</cx:pt>
          <cx:pt idx="3199">95576957.635686874</cx:pt>
          <cx:pt idx="3200">-1008247867.0648994</cx:pt>
          <cx:pt idx="3201">-1363088471.8807602</cx:pt>
          <cx:pt idx="3202">-2149399648.3981209</cx:pt>
          <cx:pt idx="3203">-4433471934.8014412</cx:pt>
          <cx:pt idx="3204">-5161234457.7289543</cx:pt>
          <cx:pt idx="3205">-1511487935.822773</cx:pt>
          <cx:pt idx="3206">131953316.2425766</cx:pt>
          <cx:pt idx="3207">-1564540082.6612015</cx:pt>
          <cx:pt idx="3208">-2368224807.2125664</cx:pt>
          <cx:pt idx="3209">-3116552211.4180756</cx:pt>
          <cx:pt idx="3210">-5034504505.4224548</cx:pt>
          <cx:pt idx="3211">-1811978869.95681</cx:pt>
          <cx:pt idx="3212">-5086148929.5837593</cx:pt>
          <cx:pt idx="3213">113767528.44184875</cx:pt>
          <cx:pt idx="3214">-1981721510.4415607</cx:pt>
          <cx:pt idx="3215">-3608069364.7519226</cx:pt>
          <cx:pt idx="3216">120346570.78223038</cx:pt>
          <cx:pt idx="3217">-457710034.56811905</cx:pt>
          <cx:pt idx="3218">-179640812.32327271</cx:pt>
          <cx:pt idx="3219">-4299647708.0133057</cx:pt>
          <cx:pt idx="3220">0</cx:pt>
          <cx:pt idx="3221">-554557204.01572609</cx:pt>
          <cx:pt idx="3222">-3067087193.5809479</cx:pt>
          <cx:pt idx="3223">-2592711884.1965942</cx:pt>
          <cx:pt idx="3224">-5869801644.2184067</cx:pt>
          <cx:pt idx="3225">-4709057656.8731728</cx:pt>
          <cx:pt idx="3226">116305868.40920639</cx:pt>
          <cx:pt idx="3227">-1734446592.7208595</cx:pt>
          <cx:pt idx="3228">-1508679149.6844101</cx:pt>
          <cx:pt idx="3229">-149412205.82958984</cx:pt>
          <cx:pt idx="3230">-1625982934.5472832</cx:pt>
          <cx:pt idx="3231">-102387716.69199371</cx:pt>
          <cx:pt idx="3232">-330137537.35958099</cx:pt>
          <cx:pt idx="3233">-2610581811.7552223</cx:pt>
          <cx:pt idx="3234">151331872.91513824</cx:pt>
          <cx:pt idx="3235">-1957108803.7925491</cx:pt>
          <cx:pt idx="3236">-4455934142.5024414</cx:pt>
          <cx:pt idx="3237">-2141513375.6617737</cx:pt>
          <cx:pt idx="3238">-4953470059.4915657</cx:pt>
          <cx:pt idx="3239">-2456508839.1799011</cx:pt>
          <cx:pt idx="3240">-4512164033.2721062</cx:pt>
          <cx:pt idx="3241">-4597948793.1268158</cx:pt>
          <cx:pt idx="3242">-3736140641.3966789</cx:pt>
          <cx:pt idx="3243">-2415004448.0592117</cx:pt>
          <cx:pt idx="3244">-636269940.32729721</cx:pt>
          <cx:pt idx="3245">-539788361.77416992</cx:pt>
          <cx:pt idx="3246">190017873.15822601</cx:pt>
          <cx:pt idx="3247">-715131518.38484573</cx:pt>
          <cx:pt idx="3248">-963184494.86126709</cx:pt>
          <cx:pt idx="3249">-1195136496.4249382</cx:pt>
          <cx:pt idx="3250">-1521864007.3986359</cx:pt>
          <cx:pt idx="3251">-4458554547.344677</cx:pt>
          <cx:pt idx="3252">-1418564318.169075</cx:pt>
          <cx:pt idx="3253">-2930453489.9080734</cx:pt>
          <cx:pt idx="3254">175751827.19527817</cx:pt>
          <cx:pt idx="3255">-3809229323.5069389</cx:pt>
          <cx:pt idx="3256">-402992156.39105225</cx:pt>
          <cx:pt idx="3257">-5183785921.5620422</cx:pt>
          <cx:pt idx="3258">106377572.58800888</cx:pt>
          <cx:pt idx="3259">-1161761310.5542831</cx:pt>
          <cx:pt idx="3260">-1853381249.732029</cx:pt>
          <cx:pt idx="3261">170886957.51914978</cx:pt>
          <cx:pt idx="3262">-2882161985.2045212</cx:pt>
          <cx:pt idx="3263">-3842768092.126091</cx:pt>
          <cx:pt idx="3264">-2909819899.1138725</cx:pt>
          <cx:pt idx="3265">76723095.511611938</cx:pt>
          <cx:pt idx="3266">-3347718489.7456932</cx:pt>
          <cx:pt idx="3267">0</cx:pt>
          <cx:pt idx="3268">-1252301879.8062248</cx:pt>
          <cx:pt idx="3269">-2900165450.3179474</cx:pt>
          <cx:pt idx="3270">-4084218862.4669266</cx:pt>
          <cx:pt idx="3271">-913567686.17208862</cx:pt>
          <cx:pt idx="3272">118135870.08745384</cx:pt>
          <cx:pt idx="3273">-3677674364.0380859</cx:pt>
          <cx:pt idx="3274">-735983173.68861008</cx:pt>
          <cx:pt idx="3275">-616780593.292099</cx:pt>
          <cx:pt idx="3276">-1227953459.7348061</cx:pt>
          <cx:pt idx="3277">-938742425.17776108</cx:pt>
          <cx:pt idx="3278">-1654235104.8164101</cx:pt>
          <cx:pt idx="3279">-537856859.80681992</cx:pt>
          <cx:pt idx="3280">150759725.22449875</cx:pt>
          <cx:pt idx="3281">-2101568862.1590614</cx:pt>
          <cx:pt idx="3282">-4900875872.8257446</cx:pt>
          <cx:pt idx="3283">-2562327337.2859726</cx:pt>
          <cx:pt idx="3284">-167745530.8278923</cx:pt>
          <cx:pt idx="3285">96511370.105232239</cx:pt>
          <cx:pt idx="3286">-2422539274.7299309</cx:pt>
          <cx:pt idx="3287">-993292623.55714798</cx:pt>
          <cx:pt idx="3288">-3154665282.5863838</cx:pt>
          <cx:pt idx="3289">-3830933487.8167038</cx:pt>
          <cx:pt idx="3290">-822637064.12277985</cx:pt>
          <cx:pt idx="3291">-1431554290.8604164</cx:pt>
          <cx:pt idx="3292">-32532497.883773804</cx:pt>
          <cx:pt idx="3293">-1607476663.4647751</cx:pt>
          <cx:pt idx="3294">-1630993566.4008369</cx:pt>
          <cx:pt idx="3295">-7663441926.098938</cx:pt>
          <cx:pt idx="3296">-829694145.11639023</cx:pt>
          <cx:pt idx="3297">-2837320276.6254921</cx:pt>
          <cx:pt idx="3298">-3722022803.9343948</cx:pt>
          <cx:pt idx="3299">-1720565834.015316</cx:pt>
          <cx:pt idx="3300">-1891707682.1074524</cx:pt>
          <cx:pt idx="3301">-1381896112.9012909</cx:pt>
          <cx:pt idx="3302">-4285274727.6566315</cx:pt>
          <cx:pt idx="3303">-523673012.69690323</cx:pt>
          <cx:pt idx="3304">152869538.55265617</cx:pt>
          <cx:pt idx="3305">-1752966231.9565086</cx:pt>
          <cx:pt idx="3306">-5154210459.5870667</cx:pt>
          <cx:pt idx="3307">-3130148884.013073</cx:pt>
          <cx:pt idx="3308">-382536867.21524811</cx:pt>
          <cx:pt idx="3309">-3199137694.7966957</cx:pt>
          <cx:pt idx="3310">-2431105211.1952782</cx:pt>
          <cx:pt idx="3311">-6866287921.2031708</cx:pt>
          <cx:pt idx="3312">-5469770514.5596581</cx:pt>
          <cx:pt idx="3313">-953201279.0953598</cx:pt>
          <cx:pt idx="3314">-201252213.15392303</cx:pt>
          <cx:pt idx="3315">-2920539354.4067078</cx:pt>
          <cx:pt idx="3316">-219244833.83376312</cx:pt>
          <cx:pt idx="3317">-43026298.75642395</cx:pt>
          <cx:pt idx="3318">-3539307059.006134</cx:pt>
          <cx:pt idx="3319">-5630710111.2849388</cx:pt>
          <cx:pt idx="3320">0</cx:pt>
          <cx:pt idx="3321">150306841.31990051</cx:pt>
          <cx:pt idx="3322">-150692275.41345596</cx:pt>
          <cx:pt idx="3323">-553820332.6990509</cx:pt>
          <cx:pt idx="3324">-5637447718.3197708</cx:pt>
          <cx:pt idx="3325">-3167687407.779686</cx:pt>
          <cx:pt idx="3326">-3048190507.7540016</cx:pt>
          <cx:pt idx="3327">-2206565575.8120766</cx:pt>
          <cx:pt idx="3328">-3011652635.1977119</cx:pt>
          <cx:pt idx="3329">39105974.211082458</cx:pt>
          <cx:pt idx="3330">-722587593.96849823</cx:pt>
          <cx:pt idx="3331">-3041081526.436573</cx:pt>
          <cx:pt idx="3332">-3035782241.3573341</cx:pt>
          <cx:pt idx="3333">-420211909.88557816</cx:pt>
          <cx:pt idx="3334">-245576175.07580566</cx:pt>
          <cx:pt idx="3335">-2656073912.2447586</cx:pt>
          <cx:pt idx="3336">-2563718547.0207558</cx:pt>
          <cx:pt idx="3337">-4892464432.0813217</cx:pt>
          <cx:pt idx="3338">-5252040043.1371689</cx:pt>
          <cx:pt idx="3339">169032904.69927979</cx:pt>
          <cx:pt idx="3340">-446648416.52281952</cx:pt>
          <cx:pt idx="3341">0</cx:pt>
          <cx:pt idx="3342">152039903.23126984</cx:pt>
          <cx:pt idx="3343">-3522711813.6216965</cx:pt>
          <cx:pt idx="3344">-170247273.66403198</cx:pt>
          <cx:pt idx="3345">-3267629487.0800591</cx:pt>
          <cx:pt idx="3346">-714722861.41740227</cx:pt>
          <cx:pt idx="3347">-80058549.677471161</cx:pt>
          <cx:pt idx="3348">-2569796311.9567871</cx:pt>
          <cx:pt idx="3349">164636206.57618332</cx:pt>
          <cx:pt idx="3350">-3834727031.5584984</cx:pt>
          <cx:pt idx="3351">-48241868.337379456</cx:pt>
          <cx:pt idx="3352">-431291922.29177475</cx:pt>
          <cx:pt idx="3353">-2227590686.4989586</cx:pt>
          <cx:pt idx="3354">-1388059907.4439507</cx:pt>
          <cx:pt idx="3355">-817974902.97436905</cx:pt>
          <cx:pt idx="3356">-2604175087.156662</cx:pt>
          <cx:pt idx="3357">-3597699391.8280182</cx:pt>
          <cx:pt idx="3358">-5805640789.9535332</cx:pt>
          <cx:pt idx="3359">-6079931735.5109138</cx:pt>
          <cx:pt idx="3360">-3192324338.5978279</cx:pt>
          <cx:pt idx="3361">3462096.3735427856</cx:pt>
          <cx:pt idx="3362">0</cx:pt>
          <cx:pt idx="3363">-2371137769.7208443</cx:pt>
          <cx:pt idx="3364">-1653817165.8958416</cx:pt>
          <cx:pt idx="3365">-4087556177.8853378</cx:pt>
          <cx:pt idx="3366">-842292336.29996872</cx:pt>
          <cx:pt idx="3367">-3305060902.341877</cx:pt>
          <cx:pt idx="3368">-1969370711.8999214</cx:pt>
          <cx:pt idx="3369">-752205286.79571533</cx:pt>
          <cx:pt idx="3370">-2479899981.831337</cx:pt>
          <cx:pt idx="3371">-2507930825.3657722</cx:pt>
          <cx:pt idx="3372">-5556813071.6444092</cx:pt>
          <cx:pt idx="3373">-1776510025.7282944</cx:pt>
          <cx:pt idx="3374">-1322569184.4199448</cx:pt>
          <cx:pt idx="3375">-344880891.64788628</cx:pt>
          <cx:pt idx="3376">-605372834.10190582</cx:pt>
          <cx:pt idx="3377">-3650021227.3072662</cx:pt>
          <cx:pt idx="3378">-2805136501.1132317</cx:pt>
          <cx:pt idx="3379">0</cx:pt>
          <cx:pt idx="3380">-3738348553.4381638</cx:pt>
          <cx:pt idx="3381">-1536116750.7648125</cx:pt>
          <cx:pt idx="3382">-3455312689.1327438</cx:pt>
          <cx:pt idx="3383">-1862040657.6039391</cx:pt>
          <cx:pt idx="3384">-2802295317.8234558</cx:pt>
          <cx:pt idx="3385">-4154177111.035141</cx:pt>
          <cx:pt idx="3386">-3632266346.5744667</cx:pt>
          <cx:pt idx="3387">0</cx:pt>
          <cx:pt idx="3388">-1446541031.2949944</cx:pt>
          <cx:pt idx="3389">-1010470292.9503822</cx:pt>
          <cx:pt idx="3390">-2047102065.0898056</cx:pt>
          <cx:pt idx="3391">-4114345256.3595085</cx:pt>
          <cx:pt idx="3392">165521681.62487602</cx:pt>
          <cx:pt idx="3393">-2616643866.3396034</cx:pt>
          <cx:pt idx="3394">-300719956.08465767</cx:pt>
          <cx:pt idx="3395">-3998314666.4422989</cx:pt>
          <cx:pt idx="3396">-1521292600.3589439</cx:pt>
          <cx:pt idx="3397">-4797256038.9949875</cx:pt>
          <cx:pt idx="3398">108010668.25480652</cx:pt>
          <cx:pt idx="3399">-4262553453.8991928</cx:pt>
          <cx:pt idx="3400">-921682597.38259888</cx:pt>
          <cx:pt idx="3401">-644661871.93630981</cx:pt>
          <cx:pt idx="3402">-1983060085.4662018</cx:pt>
          <cx:pt idx="3403">-1983232030.9608574</cx:pt>
          <cx:pt idx="3404">-2367182054.0274811</cx:pt>
          <cx:pt idx="3405">171665888.9657135</cx:pt>
          <cx:pt idx="3406">103106340.16821289</cx:pt>
          <cx:pt idx="3407">-2762120693.0165024</cx:pt>
          <cx:pt idx="3408">-139601470.71139526</cx:pt>
          <cx:pt idx="3409">-3053578774.951973</cx:pt>
          <cx:pt idx="3410">-5083496536.1709328</cx:pt>
          <cx:pt idx="3411">-435202329.57118607</cx:pt>
          <cx:pt idx="3412">-4810689713.0958939</cx:pt>
          <cx:pt idx="3413">-2188676900.1359291</cx:pt>
          <cx:pt idx="3414">-1812849525.4543648</cx:pt>
          <cx:pt idx="3415">-3943618770.4442101</cx:pt>
          <cx:pt idx="3416">-2442631810.733387</cx:pt>
          <cx:pt idx="3417">-609244743.99372292</cx:pt>
          <cx:pt idx="3418">-146040377.45466232</cx:pt>
          <cx:pt idx="3419">164980539.20597076</cx:pt>
          <cx:pt idx="3420">95717128.924945831</cx:pt>
          <cx:pt idx="3421">173425975.36868668</cx:pt>
          <cx:pt idx="3422">179475279.29652786</cx:pt>
          <cx:pt idx="3423">-161018547.2056675</cx:pt>
          <cx:pt idx="3424">-1225466408.8204002</cx:pt>
          <cx:pt idx="3425">0</cx:pt>
          <cx:pt idx="3426">-1557429724.9044952</cx:pt>
          <cx:pt idx="3427">-2880352975.1737976</cx:pt>
          <cx:pt idx="3428">-8507486665.3301086</cx:pt>
          <cx:pt idx="3429">-4466214904.7503891</cx:pt>
          <cx:pt idx="3430">-1507953063.0665836</cx:pt>
          <cx:pt idx="3431">-2724560583.545845</cx:pt>
          <cx:pt idx="3432">149821731.18100357</cx:pt>
          <cx:pt idx="3433">-903855713.23610306</cx:pt>
          <cx:pt idx="3434">-2825679990.3287086</cx:pt>
          <cx:pt idx="3435">-4796763955.099144</cx:pt>
          <cx:pt idx="3436">189857886.05773544</cx:pt>
          <cx:pt idx="3437">-2734872116.5583954</cx:pt>
          <cx:pt idx="3438">-279099999.78849792</cx:pt>
          <cx:pt idx="3439">-1438037527.0665016</cx:pt>
          <cx:pt idx="3440">-246282777.49894714</cx:pt>
          <cx:pt idx="3441">-5539654260.6023254</cx:pt>
          <cx:pt idx="3442">-3074359068.2016869</cx:pt>
          <cx:pt idx="3443">-542827471.40562248</cx:pt>
          <cx:pt idx="3444">-1746686718.0148315</cx:pt>
          <cx:pt idx="3445">-223861727.53402328</cx:pt>
          <cx:pt idx="3446">-233007351.36489105</cx:pt>
          <cx:pt idx="3447">158189677.40069199</cx:pt>
          <cx:pt idx="3448">-71632222.968463898</cx:pt>
          <cx:pt idx="3449">-436145543.98073578</cx:pt>
          <cx:pt idx="3450">-636231528.24001694</cx:pt>
          <cx:pt idx="3451">-2168487328.0643806</cx:pt>
          <cx:pt idx="3452">-3163121711.7527237</cx:pt>
          <cx:pt idx="3453">-1152022150.1309814</cx:pt>
          <cx:pt idx="3454">169707848.17834473</cx:pt>
          <cx:pt idx="3455">-3444735199.3460083</cx:pt>
          <cx:pt idx="3456">-1644912078.3925018</cx:pt>
          <cx:pt idx="3457">-1142016643.9819298</cx:pt>
          <cx:pt idx="3458">-624561489.21174622</cx:pt>
          <cx:pt idx="3459">-2735056273.5087166</cx:pt>
          <cx:pt idx="3460">-952512230.90812302</cx:pt>
          <cx:pt idx="3461">-1592112485.1183777</cx:pt>
          <cx:pt idx="3462">-4226380724.8380852</cx:pt>
          <cx:pt idx="3463">171522782.69812965</cx:pt>
          <cx:pt idx="3464">-140273104.24627876</cx:pt>
          <cx:pt idx="3465">120154000.18248367</cx:pt>
          <cx:pt idx="3466">-3411575025.3567505</cx:pt>
          <cx:pt idx="3467">-3685568224.7564354</cx:pt>
          <cx:pt idx="3468">-1231592196.8626213</cx:pt>
          <cx:pt idx="3469">-4656715233.5778084</cx:pt>
          <cx:pt idx="3470">-1648888832.9747276</cx:pt>
          <cx:pt idx="3471">-2367101984.6032219</cx:pt>
          <cx:pt idx="3472">-971927453.66499138</cx:pt>
          <cx:pt idx="3473">-1465742535.7051239</cx:pt>
          <cx:pt idx="3474">-1185095791.30896</cx:pt>
          <cx:pt idx="3475">-2527077963.1865387</cx:pt>
          <cx:pt idx="3476">-1473697626.2461967</cx:pt>
          <cx:pt idx="3477">23992293.013753891</cx:pt>
          <cx:pt idx="3478">-805215776.88584518</cx:pt>
          <cx:pt idx="3479">-876003018.65965652</cx:pt>
          <cx:pt idx="3480">-1998150774.9360809</cx:pt>
          <cx:pt idx="3481">-1334171635.871479</cx:pt>
          <cx:pt idx="3482">174498564.52954674</cx:pt>
          <cx:pt idx="3483">-1800040376.5655746</cx:pt>
          <cx:pt idx="3484">-3277273179.0913086</cx:pt>
          <cx:pt idx="3485">173500439.07089233</cx:pt>
          <cx:pt idx="3486">-2146539546.402607</cx:pt>
          <cx:pt idx="3487">-222888987.77677917</cx:pt>
          <cx:pt idx="3488">174726439.13560867</cx:pt>
          <cx:pt idx="3489">-413087250.41093063</cx:pt>
          <cx:pt idx="3490">141342945.39859009</cx:pt>
          <cx:pt idx="3491">-4326696639.0062218</cx:pt>
          <cx:pt idx="3492">-685130806.64722061</cx:pt>
          <cx:pt idx="3493">-1622170483.809166</cx:pt>
          <cx:pt idx="3494">-6908345085.3294334</cx:pt>
          <cx:pt idx="3495">-593396203.61640167</cx:pt>
          <cx:pt idx="3496">-2004628420.4830322</cx:pt>
          <cx:pt idx="3497">-4695090830.5128288</cx:pt>
          <cx:pt idx="3498">-694101184.44668198</cx:pt>
          <cx:pt idx="3499">-1022630593.5008087</cx:pt>
          <cx:pt idx="3500">0</cx:pt>
          <cx:pt idx="3501">-3083066015.4999962</cx:pt>
          <cx:pt idx="3502">-134192012.87249374</cx:pt>
          <cx:pt idx="3503">-1815167065.5002327</cx:pt>
          <cx:pt idx="3504">-2798152213.4055634</cx:pt>
          <cx:pt idx="3505">197861899.42046356</cx:pt>
          <cx:pt idx="3506">-1780983196.2464027</cx:pt>
          <cx:pt idx="3507">-2894318711.9613724</cx:pt>
          <cx:pt idx="3508">-268695216.00112152</cx:pt>
          <cx:pt idx="3509">-1427475058.0727539</cx:pt>
          <cx:pt idx="3510">-1804512443.3722916</cx:pt>
          <cx:pt idx="3511">-395723062.37252808</cx:pt>
          <cx:pt idx="3512">-3716999213.9012909</cx:pt>
          <cx:pt idx="3513">-5665790573.64851</cx:pt>
          <cx:pt idx="3514">-1225691820.3446941</cx:pt>
          <cx:pt idx="3515">122171267.31082916</cx:pt>
          <cx:pt idx="3516">-2172516751.7997742</cx:pt>
          <cx:pt idx="3517">146556355.38966751</cx:pt>
          <cx:pt idx="3518">-2025830835.3967247</cx:pt>
          <cx:pt idx="3519">-1261809654.6807404</cx:pt>
          <cx:pt idx="3520">-1673057884.2925644</cx:pt>
          <cx:pt idx="3521">-1669425043.5378227</cx:pt>
          <cx:pt idx="3522">-2180935003.4228897</cx:pt>
          <cx:pt idx="3523">-3187321770.5744896</cx:pt>
          <cx:pt idx="3524">-1658730620.2246742</cx:pt>
          <cx:pt idx="3525">-3861764460.7818451</cx:pt>
          <cx:pt idx="3526">-2156376220.4771614</cx:pt>
          <cx:pt idx="3527">-4731592465.7959251</cx:pt>
          <cx:pt idx="3528">-2178616727.4262543</cx:pt>
          <cx:pt idx="3529">-2196933209.2284241</cx:pt>
          <cx:pt idx="3530">-1616391489.3775864</cx:pt>
          <cx:pt idx="3531">-2235081644.4951897</cx:pt>
          <cx:pt idx="3532">-2426374021.4405365</cx:pt>
          <cx:pt idx="3533">-1582893338.897377</cx:pt>
          <cx:pt idx="3534">-594058036.85985565</cx:pt>
          <cx:pt idx="3535">-1975140119.5444603</cx:pt>
          <cx:pt idx="3536">-3700849793.1912155</cx:pt>
          <cx:pt idx="3537">113592474.08916855</cx:pt>
          <cx:pt idx="3538">-897148906.44222641</cx:pt>
          <cx:pt idx="3539">-2679560201.4416656</cx:pt>
          <cx:pt idx="3540">-2980778007.9017715</cx:pt>
          <cx:pt idx="3541">-3143715455.6659279</cx:pt>
          <cx:pt idx="3542">-886450824.62581635</cx:pt>
          <cx:pt idx="3543">-2862131330.5840187</cx:pt>
          <cx:pt idx="3544">-774023100.04787064</cx:pt>
          <cx:pt idx="3545">-1699417066.8777313</cx:pt>
          <cx:pt idx="3546">120037577.0363121</cx:pt>
          <cx:pt idx="3547">-1072693004.3715172</cx:pt>
          <cx:pt idx="3548">-3104405113.2961388</cx:pt>
          <cx:pt idx="3549">-1826678539.5218124</cx:pt>
          <cx:pt idx="3550">-1946492326.5533485</cx:pt>
          <cx:pt idx="3551">-3735398671.853653</cx:pt>
          <cx:pt idx="3552">-366010314.28500938</cx:pt>
          <cx:pt idx="3553">-399616787.018116</cx:pt>
          <cx:pt idx="3554">0</cx:pt>
          <cx:pt idx="3555">-2774338301.415123</cx:pt>
          <cx:pt idx="3556">-841485697.98910522</cx:pt>
          <cx:pt idx="3557">-1768541582.6543503</cx:pt>
          <cx:pt idx="3558">-1972236503.8611221</cx:pt>
          <cx:pt idx="3559">-2778592486.1115303</cx:pt>
          <cx:pt idx="3560">-5807260575.5485001</cx:pt>
          <cx:pt idx="3561">-2033616127.48312</cx:pt>
          <cx:pt idx="3562">174009829.95313644</cx:pt>
          <cx:pt idx="3563">-670925726.95126343</cx:pt>
          <cx:pt idx="3564">-1009866617.445961</cx:pt>
          <cx:pt idx="3565">-4600083510.1030693</cx:pt>
          <cx:pt idx="3566">-3941009694.7550583</cx:pt>
          <cx:pt idx="3567">-1144145229.5659637</cx:pt>
          <cx:pt idx="3568">-3829053192.1144142</cx:pt>
          <cx:pt idx="3569">132674336.74659729</cx:pt>
          <cx:pt idx="3570">-4099864707.4389267</cx:pt>
          <cx:pt idx="3571">-99908776.096973419</cx:pt>
          <cx:pt idx="3572">-2209961958.2597313</cx:pt>
          <cx:pt idx="3573">-1719402832.1640434</cx:pt>
          <cx:pt idx="3574">154905124.46460342</cx:pt>
          <cx:pt idx="3575">-6039810.9671211243</cx:pt>
          <cx:pt idx="3576">-1384687032.1286964</cx:pt>
          <cx:pt idx="3577">-1834486777.5123901</cx:pt>
          <cx:pt idx="3578">-14670114.871547699</cx:pt>
          <cx:pt idx="3579">-3668520621.1026344</cx:pt>
          <cx:pt idx="3580">-5281913986.305378</cx:pt>
          <cx:pt idx="3581">-2682817648.8094635</cx:pt>
          <cx:pt idx="3582">-3271359157.4250259</cx:pt>
          <cx:pt idx="3583">-1851817193.282589</cx:pt>
          <cx:pt idx="3584">-2174688935.8527451</cx:pt>
          <cx:pt idx="3585">-5045357986.8752289</cx:pt>
          <cx:pt idx="3586">-3127896481.9104652</cx:pt>
          <cx:pt idx="3587">-4318530781.1938438</cx:pt>
          <cx:pt idx="3588">-855988430.57289886</cx:pt>
          <cx:pt idx="3589">-1356467649.5366974</cx:pt>
          <cx:pt idx="3590">-750027185.35713577</cx:pt>
          <cx:pt idx="3591">-1218532663.234642</cx:pt>
          <cx:pt idx="3592">-4353117891.6514549</cx:pt>
          <cx:pt idx="3593">104102220.91137695</cx:pt>
          <cx:pt idx="3594">-1694930289.7481956</cx:pt>
          <cx:pt idx="3595">148676981.33404922</cx:pt>
          <cx:pt idx="3596">-27704698.604976654</cx:pt>
          <cx:pt idx="3597">-3637820823.7356644</cx:pt>
          <cx:pt idx="3598">0</cx:pt>
          <cx:pt idx="3599">-2801015470.4875679</cx:pt>
          <cx:pt idx="3600">-9947861.134929657</cx:pt>
          <cx:pt idx="3601">-2545678377.0059662</cx:pt>
          <cx:pt idx="3602">-1187110617.1298409</cx:pt>
          <cx:pt idx="3603">-4476406480.8598938</cx:pt>
          <cx:pt idx="3604">-1821250060.5728989</cx:pt>
          <cx:pt idx="3605">-1182675734.3589211</cx:pt>
          <cx:pt idx="3606">-1203483365.0540848</cx:pt>
          <cx:pt idx="3607">-2801506591.5793304</cx:pt>
          <cx:pt idx="3608">-3127361081.2245598</cx:pt>
          <cx:pt idx="3609">-5421843370.2468567</cx:pt>
          <cx:pt idx="3610">97324288.516391754</cx:pt>
          <cx:pt idx="3611">-3227626894.1101341</cx:pt>
          <cx:pt idx="3612">-6271445411.6630173</cx:pt>
          <cx:pt idx="3613">-1613663918.6339302</cx:pt>
          <cx:pt idx="3614">158555883.40060997</cx:pt>
          <cx:pt idx="3615">-2015529811.2372513</cx:pt>
          <cx:pt idx="3616">-1355636241.9361801</cx:pt>
          <cx:pt idx="3617">-2655887594.3982735</cx:pt>
          <cx:pt idx="3618">-3410028593.8567657</cx:pt>
          <cx:pt idx="3619">-64220128.888511658</cx:pt>
          <cx:pt idx="3620">-1788985876.5683193</cx:pt>
          <cx:pt idx="3621">-3075152256.6875916</cx:pt>
          <cx:pt idx="3622">-426230758.94405365</cx:pt>
          <cx:pt idx="3623">-367988845.23649597</cx:pt>
          <cx:pt idx="3624">-4721577162.7578354</cx:pt>
          <cx:pt idx="3625">-3065152725.7001534</cx:pt>
          <cx:pt idx="3626">131020523.48538971</cx:pt>
          <cx:pt idx="3627">-3978505781.8285217</cx:pt>
          <cx:pt idx="3628">-2733578324.9485435</cx:pt>
          <cx:pt idx="3629">-3659500267.5876122</cx:pt>
          <cx:pt idx="3630">-1882756242.3124466</cx:pt>
          <cx:pt idx="3631">-953636962.91194153</cx:pt>
          <cx:pt idx="3632">-837229369.09319687</cx:pt>
          <cx:pt idx="3633">-4157297556.4876823</cx:pt>
          <cx:pt idx="3634">-119430665.06881714</cx:pt>
          <cx:pt idx="3635">-548152098.36024475</cx:pt>
          <cx:pt idx="3636">-308227052.02073288</cx:pt>
          <cx:pt idx="3637">-1092047891.8561745</cx:pt>
          <cx:pt idx="3638">140846560.64514923</cx:pt>
          <cx:pt idx="3639">-248401780.18753052</cx:pt>
          <cx:pt idx="3640">-438594935.5631752</cx:pt>
          <cx:pt idx="3641">-5322959046.7643127</cx:pt>
          <cx:pt idx="3642">-2961315585.6116638</cx:pt>
          <cx:pt idx="3643">-2650785725.3496361</cx:pt>
          <cx:pt idx="3644">-487137231.73502731</cx:pt>
          <cx:pt idx="3645">-921164202.95247459</cx:pt>
          <cx:pt idx="3646">-5629001.3411827087</cx:pt>
          <cx:pt idx="3647">-2262842407.9583702</cx:pt>
          <cx:pt idx="3648">-1348073799.2396774</cx:pt>
          <cx:pt idx="3649">-3416152826.3052673</cx:pt>
          <cx:pt idx="3650">-3991537307.9626427</cx:pt>
          <cx:pt idx="3651">-4526725275.4510841</cx:pt>
          <cx:pt idx="3652">-1363624925.0996704</cx:pt>
          <cx:pt idx="3653">160997241.97441292</cx:pt>
          <cx:pt idx="3654">-4736285679.3435974</cx:pt>
          <cx:pt idx="3655">-3020709892.8765411</cx:pt>
          <cx:pt idx="3656">161779321.7469902</cx:pt>
          <cx:pt idx="3657">-2266119086.4009819</cx:pt>
          <cx:pt idx="3658">-3775786044.2099609</cx:pt>
          <cx:pt idx="3659">-1970337843.6349182</cx:pt>
          <cx:pt idx="3660">-3211469057.0910492</cx:pt>
          <cx:pt idx="3661">0</cx:pt>
          <cx:pt idx="3662">-1579029056.7391968</cx:pt>
          <cx:pt idx="3663">-3942427941.5943794</cx:pt>
          <cx:pt idx="3664">-3671965914.0403748</cx:pt>
          <cx:pt idx="3665">-6592610963.6814575</cx:pt>
          <cx:pt idx="3666">-5176579820.0844193</cx:pt>
          <cx:pt idx="3667">-959222482.99000549</cx:pt>
          <cx:pt idx="3668">-943207753.82358932</cx:pt>
          <cx:pt idx="3669">-5556490659.1915588</cx:pt>
          <cx:pt idx="3670">-5672943328.5110741</cx:pt>
          <cx:pt idx="3671">-4004334.3925971985</cx:pt>
          <cx:pt idx="3672">-3521407692.9745178</cx:pt>
          <cx:pt idx="3673">-5418273659.4149017</cx:pt>
          <cx:pt idx="3674">-2354242706.630188</cx:pt>
          <cx:pt idx="3675">-499990079.56432724</cx:pt>
          <cx:pt idx="3676">-933378940.29608154</cx:pt>
          <cx:pt idx="3677">-1421574438.0069962</cx:pt>
          <cx:pt idx="3678">-6252070199.0874329</cx:pt>
          <cx:pt idx="3679">-1511109092.5447998</cx:pt>
          <cx:pt idx="3680">175955695.43967628</cx:pt>
          <cx:pt idx="3681">119136010.31629372</cx:pt>
          <cx:pt idx="3682">-2595469361.4132195</cx:pt>
          <cx:pt idx="3683">-3058385940.0766029</cx:pt>
          <cx:pt idx="3684">-791058201.94709778</cx:pt>
          <cx:pt idx="3685">-3162422656.02911</cx:pt>
          <cx:pt idx="3686">-3396917777.9856911</cx:pt>
          <cx:pt idx="3687">-724684975.57156754</cx:pt>
          <cx:pt idx="3688">-2809421198.3975677</cx:pt>
          <cx:pt idx="3689">-2970709811.001461</cx:pt>
          <cx:pt idx="3690">-708488277.48612595</cx:pt>
          <cx:pt idx="3691">-4772141311.1059074</cx:pt>
          <cx:pt idx="3692">-1014452902.0391922</cx:pt>
          <cx:pt idx="3693">-2414994164.8617287</cx:pt>
          <cx:pt idx="3694">-1069825165.8500519</cx:pt>
          <cx:pt idx="3695">-2488817958.2012558</cx:pt>
          <cx:pt idx="3696">-4550746280.4438782</cx:pt>
          <cx:pt idx="3697">-4469973275.5976105</cx:pt>
          <cx:pt idx="3698">-4968391921.1651878</cx:pt>
          <cx:pt idx="3699">-4567474480.4742203</cx:pt>
          <cx:pt idx="3700">-366922222.57164764</cx:pt>
          <cx:pt idx="3701">73073559.62014389</cx:pt>
          <cx:pt idx="3702">0</cx:pt>
          <cx:pt idx="3703">-319038688.58433914</cx:pt>
          <cx:pt idx="3704">-1479940049.9248161</cx:pt>
          <cx:pt idx="3705">-5146945822.4150963</cx:pt>
          <cx:pt idx="3706">-3208488192.7164421</cx:pt>
          <cx:pt idx="3707">-1246815507.9761238</cx:pt>
          <cx:pt idx="3708">-816186003.95216751</cx:pt>
          <cx:pt idx="3709">-4985199590.6274719</cx:pt>
          <cx:pt idx="3710">-4361140766.4278564</cx:pt>
          <cx:pt idx="3711">0</cx:pt>
          <cx:pt idx="3712">-1843148308.0266075</cx:pt>
          <cx:pt idx="3713">-812926148.74514008</cx:pt>
          <cx:pt idx="3714">-1384325642.8833885</cx:pt>
          <cx:pt idx="3715">198873001.04080772</cx:pt>
          <cx:pt idx="3716">-1796733406.4674492</cx:pt>
          <cx:pt idx="3717">-1791216595.2954826</cx:pt>
          <cx:pt idx="3718">-1599900462.3932304</cx:pt>
          <cx:pt idx="3719">-2972636391.4748306</cx:pt>
          <cx:pt idx="3720">-1889056458.7377815</cx:pt>
          <cx:pt idx="3721">-1451530220.3108025</cx:pt>
          <cx:pt idx="3722">-828691339.20568848</cx:pt>
          <cx:pt idx="3723">93834264.324359894</cx:pt>
          <cx:pt idx="3724">-3380016806.7446022</cx:pt>
          <cx:pt idx="3725">-585316788.61664581</cx:pt>
          <cx:pt idx="3726">-266949229.75294113</cx:pt>
          <cx:pt idx="3727">-3526685886.207943</cx:pt>
          <cx:pt idx="3728">-3862646693.9858437</cx:pt>
          <cx:pt idx="3729">0</cx:pt>
          <cx:pt idx="3730">-993420132.25435257</cx:pt>
          <cx:pt idx="3731">-240436732.19323349</cx:pt>
          <cx:pt idx="3732">-1025384392.8726654</cx:pt>
          <cx:pt idx="3733">-1065763513.2059116</cx:pt>
          <cx:pt idx="3734">-4010941056.6327362</cx:pt>
          <cx:pt idx="3735">-901083456.78951645</cx:pt>
          <cx:pt idx="3736">-2133935518.5714722</cx:pt>
          <cx:pt idx="3737">-3177765305.5005188</cx:pt>
          <cx:pt idx="3738">162251280.77955627</cx:pt>
          <cx:pt idx="3739">-2878178478.6755867</cx:pt>
          <cx:pt idx="3740">-180809997.81134033</cx:pt>
          <cx:pt idx="3741">-3207354699.2963638</cx:pt>
          <cx:pt idx="3742">136832239.02075958</cx:pt>
          <cx:pt idx="3743">-2161614947.1909828</cx:pt>
          <cx:pt idx="3744">-2041998907.3562126</cx:pt>
          <cx:pt idx="3745">-1902762451.040493</cx:pt>
          <cx:pt idx="3746">0</cx:pt>
          <cx:pt idx="3747">-1039617856.3131561</cx:pt>
          <cx:pt idx="3748">-4742633631.3408661</cx:pt>
          <cx:pt idx="3749">-974135549.39676666</cx:pt>
          <cx:pt idx="3750">-706796216.30385208</cx:pt>
          <cx:pt idx="3751">-1290673682.8090096</cx:pt>
          <cx:pt idx="3752">-2794162814.1554489</cx:pt>
          <cx:pt idx="3753">-1793828651.1608009</cx:pt>
          <cx:pt idx="3754">-1414870247.3777428</cx:pt>
          <cx:pt idx="3755">-1243975400.3652725</cx:pt>
          <cx:pt idx="3756">86651391.673290253</cx:pt>
          <cx:pt idx="3757">-2153212925.3923683</cx:pt>
          <cx:pt idx="3758">-1503661538.7073975</cx:pt>
          <cx:pt idx="3759">-626457020.16018295</cx:pt>
          <cx:pt idx="3760">-1523658100.2007599</cx:pt>
          <cx:pt idx="3761">-690908726.4003849</cx:pt>
          <cx:pt idx="3762">-2168181356.2156143</cx:pt>
          <cx:pt idx="3763">149710877.88180161</cx:pt>
          <cx:pt idx="3764">-623929756.85083771</cx:pt>
          <cx:pt idx="3765">-7620706034.3986626</cx:pt>
          <cx:pt idx="3766">178641175.66438293</cx:pt>
          <cx:pt idx="3767">-1146195703.8168106</cx:pt>
          <cx:pt idx="3768">-2334564111.7835693</cx:pt>
          <cx:pt idx="3769">133123370.7420063</cx:pt>
          <cx:pt idx="3770">-3151163578.7440987</cx:pt>
          <cx:pt idx="3771">-3689774759.7468987</cx:pt>
          <cx:pt idx="3772">-804957909.79326248</cx:pt>
          <cx:pt idx="3773">126703620.60982132</cx:pt>
          <cx:pt idx="3774">-3611011365.7578049</cx:pt>
          <cx:pt idx="3775">-1999217877.8367424</cx:pt>
          <cx:pt idx="3776">-2315987639.1845589</cx:pt>
          <cx:pt idx="3777">-2053330962.4323883</cx:pt>
          <cx:pt idx="3778">124230889.33544159</cx:pt>
          <cx:pt idx="3779">-3025710001.4281235</cx:pt>
          <cx:pt idx="3780">-385351989.53849792</cx:pt>
          <cx:pt idx="3781">-2340027705.6090317</cx:pt>
          <cx:pt idx="3782">80484500.582580566</cx:pt>
          <cx:pt idx="3783">160317054.3195591</cx:pt>
          <cx:pt idx="3784">-1263173067.7647781</cx:pt>
          <cx:pt idx="3785">-2648844986.6472588</cx:pt>
          <cx:pt idx="3786">-2637131720.6700096</cx:pt>
          <cx:pt idx="3787">-2680073826.7613907</cx:pt>
          <cx:pt idx="3788">-4111799894.2042313</cx:pt>
          <cx:pt idx="3789">-1061913075.743515</cx:pt>
          <cx:pt idx="3790">-4554301524.0176086</cx:pt>
          <cx:pt idx="3791">-1078331444.3721771</cx:pt>
          <cx:pt idx="3792">-1931659227.2582016</cx:pt>
          <cx:pt idx="3793">-3032113719.2951775</cx:pt>
          <cx:pt idx="3794">109604390.76830673</cx:pt>
          <cx:pt idx="3795">125079405.57242393</cx:pt>
          <cx:pt idx="3796">-1181300152.1246719</cx:pt>
          <cx:pt idx="3797">-2713809914.2265816</cx:pt>
          <cx:pt idx="3798">-1151441045.3291798</cx:pt>
          <cx:pt idx="3799">-4113739313.1522293</cx:pt>
          <cx:pt idx="3800">-1150445224.6591911</cx:pt>
          <cx:pt idx="3801">-2080252127.5124855</cx:pt>
          <cx:pt idx="3802">-5186403082.0181999</cx:pt>
          <cx:pt idx="3803">-5764108373.9414825</cx:pt>
          <cx:pt idx="3804">135717968.97912216</cx:pt>
          <cx:pt idx="3805">88330069.646038055</cx:pt>
          <cx:pt idx="3806">0</cx:pt>
          <cx:pt idx="3807">116342288.37240219</cx:pt>
          <cx:pt idx="3808">-189813592.41509438</cx:pt>
          <cx:pt idx="3809">-689683238.60469437</cx:pt>
          <cx:pt idx="3810">-4035434615.7503662</cx:pt>
          <cx:pt idx="3811">-2541500611.3242874</cx:pt>
          <cx:pt idx="3812">188866175.60191345</cx:pt>
          <cx:pt idx="3813">-4360870873.1774864</cx:pt>
          <cx:pt idx="3814">5322059.642616272</cx:pt>
          <cx:pt idx="3815">-2114914764.9780159</cx:pt>
          <cx:pt idx="3816">-406915635.00194359</cx:pt>
          <cx:pt idx="3817">-7209459481.5321922</cx:pt>
          <cx:pt idx="3818">117980273.76390839</cx:pt>
          <cx:pt idx="3819">182113457.23990822</cx:pt>
          <cx:pt idx="3820">-7926995078.7150459</cx:pt>
          <cx:pt idx="3821">-1610282151.4070816</cx:pt>
          <cx:pt idx="3822">-172772526.00984764</cx:pt>
          <cx:pt idx="3823">-2576478631.6081314</cx:pt>
          <cx:pt idx="3824">-236056952.1812439</cx:pt>
          <cx:pt idx="3825">-421905181.14778519</cx:pt>
          <cx:pt idx="3826">110003985.39295578</cx:pt>
          <cx:pt idx="3827">-525406773.52775764</cx:pt>
          <cx:pt idx="3828">-898873880.31077194</cx:pt>
          <cx:pt idx="3829">-3264541508.7175903</cx:pt>
          <cx:pt idx="3830">0</cx:pt>
          <cx:pt idx="3831">-110367011.0411377</cx:pt>
          <cx:pt idx="3832">0</cx:pt>
          <cx:pt idx="3833">-1001791781.2359276</cx:pt>
          <cx:pt idx="3834">-372428736.80236816</cx:pt>
          <cx:pt idx="3835">-4278144933.6416321</cx:pt>
          <cx:pt idx="3836">109624268.92835617</cx:pt>
          <cx:pt idx="3837">-1404960500.77285</cx:pt>
          <cx:pt idx="3838">-271254128.55586243</cx:pt>
          <cx:pt idx="3839">-3634654841.8152695</cx:pt>
          <cx:pt idx="3840">-5868720357.7276192</cx:pt>
          <cx:pt idx="3841">43168143.484378815</cx:pt>
          <cx:pt idx="3842">-3947345679.9482384</cx:pt>
          <cx:pt idx="3843">-1923058777.4590034</cx:pt>
          <cx:pt idx="3844">-552030179.58231354</cx:pt>
          <cx:pt idx="3845">-2807524348.4468956</cx:pt>
          <cx:pt idx="3846">-2462181648.7307968</cx:pt>
          <cx:pt idx="3847">-1276839039.0216064</cx:pt>
          <cx:pt idx="3848">-4859385018.9438095</cx:pt>
          <cx:pt idx="3849">-2704993387.6557732</cx:pt>
          <cx:pt idx="3850">-3616899602.3521996</cx:pt>
          <cx:pt idx="3851">-367932603.75965118</cx:pt>
          <cx:pt idx="3852">-565512113.90066528</cx:pt>
          <cx:pt idx="3853">-2737303764.9748611</cx:pt>
          <cx:pt idx="3854">-3232530632.6510391</cx:pt>
          <cx:pt idx="3855">-1422024476.3318253</cx:pt>
          <cx:pt idx="3856">164845940.05260468</cx:pt>
          <cx:pt idx="3857">-210608829.73742676</cx:pt>
          <cx:pt idx="3858">-3172820840.9923058</cx:pt>
          <cx:pt idx="3859">-2275849236.6514015</cx:pt>
          <cx:pt idx="3860">-414985671.04808044</cx:pt>
          <cx:pt idx="3861">-1121414626.1820755</cx:pt>
          <cx:pt idx="3862">-5609420040.3224144</cx:pt>
          <cx:pt idx="3863">-3997825584.551651</cx:pt>
          <cx:pt idx="3864">-574229884.13141632</cx:pt>
          <cx:pt idx="3865">-58362259.888301849</cx:pt>
          <cx:pt idx="3866">-2650534027.4958153</cx:pt>
          <cx:pt idx="3867">-847692096.76150131</cx:pt>
          <cx:pt idx="3868">-2091410628.1510849</cx:pt>
          <cx:pt idx="3869">-6107410041.859417</cx:pt>
          <cx:pt idx="3870">-4365897359.8880653</cx:pt>
          <cx:pt idx="3871">-1991055143.9276619</cx:pt>
          <cx:pt idx="3872">-3683436339.0307693</cx:pt>
          <cx:pt idx="3873">93071066.603523254</cx:pt>
          <cx:pt idx="3874">-1720858030.2720299</cx:pt>
          <cx:pt idx="3875">-641790099.02416229</cx:pt>
          <cx:pt idx="3876">-790202518.87824631</cx:pt>
          <cx:pt idx="3877">-2699957442.2234116</cx:pt>
          <cx:pt idx="3878">128806727.77344513</cx:pt>
          <cx:pt idx="3879">-1440115154.7260666</cx:pt>
          <cx:pt idx="3880">-1495971277.2598534</cx:pt>
          <cx:pt idx="3881">-3523845937.6686554</cx:pt>
          <cx:pt idx="3882">-938409688.9540596</cx:pt>
          <cx:pt idx="3883">-846638937.56744766</cx:pt>
          <cx:pt idx="3884">-1306642324.8925362</cx:pt>
          <cx:pt idx="3885">-5349122467.9905548</cx:pt>
          <cx:pt idx="3886">-2545628620.2334747</cx:pt>
          <cx:pt idx="3887">-1178159614.5702591</cx:pt>
          <cx:pt idx="3888">-2089612247.5225945</cx:pt>
          <cx:pt idx="3889">-1681956280.6978455</cx:pt>
          <cx:pt idx="3890">185960946.62574387</cx:pt>
          <cx:pt idx="3891">-1598379680.071022</cx:pt>
          <cx:pt idx="3892">-3155642314.7174606</cx:pt>
          <cx:pt idx="3893">-705142835.29062653</cx:pt>
          <cx:pt idx="3894">-4709799973.5407982</cx:pt>
          <cx:pt idx="3895">-2626082205.3863754</cx:pt>
          <cx:pt idx="3896">92030757.828662872</cx:pt>
          <cx:pt idx="3897">112778437.74362564</cx:pt>
          <cx:pt idx="3898">-1009747984.499651</cx:pt>
          <cx:pt idx="3899">-1252259696.3473015</cx:pt>
          <cx:pt idx="3900">-1630623482.4892807</cx:pt>
          <cx:pt idx="3901">-2049907188.3505554</cx:pt>
          <cx:pt idx="3902">-4445935393.6739426</cx:pt>
          <cx:pt idx="3903">-660460425.0641098</cx:pt>
          <cx:pt idx="3904">-2791648816.6429329</cx:pt>
          <cx:pt idx="3905">149581735.43605042</cx:pt>
          <cx:pt idx="3906">141041594.30110741</cx:pt>
          <cx:pt idx="3907">140777756.47724152</cx:pt>
          <cx:pt idx="3908">39104310.991088867</cx:pt>
          <cx:pt idx="3909">-700041155.00401688</cx:pt>
          <cx:pt idx="3910">-4203433132.5340996</cx:pt>
          <cx:pt idx="3911">-1184195411.4950523</cx:pt>
          <cx:pt idx="3912">-3840493308.2930603</cx:pt>
          <cx:pt idx="3913">-125829029.0238266</cx:pt>
          <cx:pt idx="3914">-662102252.70986938</cx:pt>
          <cx:pt idx="3915">-2229026329.42379</cx:pt>
          <cx:pt idx="3916">176517235.15507507</cx:pt>
          <cx:pt idx="3917">-801528967.28364754</cx:pt>
          <cx:pt idx="3918">-420902653.09347153</cx:pt>
          <cx:pt idx="3919">-3755977969.2516975</cx:pt>
          <cx:pt idx="3920">-2858151710.047802</cx:pt>
          <cx:pt idx="3921">159485585.21380615</cx:pt>
          <cx:pt idx="3922">-543698133.66082382</cx:pt>
          <cx:pt idx="3923">-952623193.58983994</cx:pt>
          <cx:pt idx="3924">-163570598.08238029</cx:pt>
          <cx:pt idx="3925">-1622242788.0065956</cx:pt>
          <cx:pt idx="3926">-3370098417.3047104</cx:pt>
          <cx:pt idx="3927">116946055.94296265</cx:pt>
          <cx:pt idx="3928">-3987084627.9991646</cx:pt>
          <cx:pt idx="3929">149110906.70516968</cx:pt>
          <cx:pt idx="3930">-2872020682.1880646</cx:pt>
          <cx:pt idx="3931">-8464828356.252285</cx:pt>
          <cx:pt idx="3932">-5017065233.0193024</cx:pt>
          <cx:pt idx="3933">-832671151.99359512</cx:pt>
          <cx:pt idx="3934">-1233823584.6158333</cx:pt>
          <cx:pt idx="3935">107592753.27342606</cx:pt>
          <cx:pt idx="3936">-2459664998.1003952</cx:pt>
          <cx:pt idx="3937">-4299261584.3421173</cx:pt>
          <cx:pt idx="3938">-927108845.66575241</cx:pt>
          <cx:pt idx="3939">-6481276494.8427086</cx:pt>
          <cx:pt idx="3940">-3046784571.5625648</cx:pt>
          <cx:pt idx="3941">-848302762.69207001</cx:pt>
          <cx:pt idx="3942">180229075.80147552</cx:pt>
          <cx:pt idx="3943">-968650513.57475281</cx:pt>
          <cx:pt idx="3944">126320017.0749321</cx:pt>
          <cx:pt idx="3945">-2261941874.4614601</cx:pt>
          <cx:pt idx="3946">-3608874407.6099434</cx:pt>
          <cx:pt idx="3947">-2882887145.1534309</cx:pt>
          <cx:pt idx="3948">26103671.971107483</cx:pt>
          <cx:pt idx="3949">-3595534302.0985985</cx:pt>
          <cx:pt idx="3950">-1116303819.2762871</cx:pt>
          <cx:pt idx="3951">-5227631509.8313179</cx:pt>
          <cx:pt idx="3952">-8943393997.7146301</cx:pt>
          <cx:pt idx="3953">-533839238.36956024</cx:pt>
          <cx:pt idx="3954">-1649977644.5806313</cx:pt>
          <cx:pt idx="3955">-5319592563.6167603</cx:pt>
          <cx:pt idx="3956">-3366347413.7392426</cx:pt>
          <cx:pt idx="3957">-2677077418.5745277</cx:pt>
          <cx:pt idx="3958">0</cx:pt>
          <cx:pt idx="3959">102577585.99981689</cx:pt>
          <cx:pt idx="3960">-1277482710.7734871</cx:pt>
          <cx:pt idx="3961">201661433.45940018</cx:pt>
          <cx:pt idx="3962">-2778424991.6463432</cx:pt>
          <cx:pt idx="3963">-1733142304.0590553</cx:pt>
          <cx:pt idx="3964">-1930721758.0533295</cx:pt>
          <cx:pt idx="3965">-1918891470.7234116</cx:pt>
          <cx:pt idx="3966">-2312374339.111145</cx:pt>
          <cx:pt idx="3967">-6331631260.6770515</cx:pt>
          <cx:pt idx="3968">-161731659.90545273</cx:pt>
          <cx:pt idx="3969">-4726552855.8868256</cx:pt>
          <cx:pt idx="3970">-1097344244.9925156</cx:pt>
          <cx:pt idx="3971">-1528047385.8465385</cx:pt>
          <cx:pt idx="3972">-3389220092.6312447</cx:pt>
          <cx:pt idx="3973">-4320633288.3457222</cx:pt>
          <cx:pt idx="3974">-1506237628.8698921</cx:pt>
          <cx:pt idx="3975">-202007199.49962807</cx:pt>
          <cx:pt idx="3976">-2451633187.9642525</cx:pt>
          <cx:pt idx="3977">-862238501.79588699</cx:pt>
          <cx:pt idx="3978">-1320019115.5959969</cx:pt>
          <cx:pt idx="3979">-2293896032.9026031</cx:pt>
          <cx:pt idx="3980">-2614065146.8241959</cx:pt>
          <cx:pt idx="3981">-3594745609.7175941</cx:pt>
          <cx:pt idx="3982">-1409762959.2808037</cx:pt>
          <cx:pt idx="3983">-3371434784.3870468</cx:pt>
          <cx:pt idx="3984">0</cx:pt>
          <cx:pt idx="3985">-1466620305.9406281</cx:pt>
          <cx:pt idx="3986">142768306.35897064</cx:pt>
          <cx:pt idx="3987">-1282699818.6412621</cx:pt>
          <cx:pt idx="3988">-5880493625.931179</cx:pt>
          <cx:pt idx="3989">-2056109455.7046051</cx:pt>
          <cx:pt idx="3990">82580421.627216339</cx:pt>
          <cx:pt idx="3991">-924798203.40380478</cx:pt>
          <cx:pt idx="3992">-1319387168.8671837</cx:pt>
          <cx:pt idx="3993">-1353563934.2387543</cx:pt>
          <cx:pt idx="3994">-804655848.44012833</cx:pt>
          <cx:pt idx="3995">-2034908221.8023148</cx:pt>
          <cx:pt idx="3996">0</cx:pt>
          <cx:pt idx="3997">-3170483230.4990463</cx:pt>
          <cx:pt idx="3998">-1699721642.7500725</cx:pt>
          <cx:pt idx="3999">-2580720280.313633</cx:pt>
          <cx:pt idx="4000">-1322266571.9913216</cx:pt>
          <cx:pt idx="4001">-1156694272.6138344</cx:pt>
          <cx:pt idx="4002">-2220957985.938694</cx:pt>
          <cx:pt idx="4003">145168008.17932129</cx:pt>
          <cx:pt idx="4004">-5290289352.3648834</cx:pt>
          <cx:pt idx="4005">-5100263063.8748283</cx:pt>
          <cx:pt idx="4006">-7136532568.8677864</cx:pt>
          <cx:pt idx="4007">-3508419341.0303307</cx:pt>
          <cx:pt idx="4008">160993017.64027023</cx:pt>
          <cx:pt idx="4009">118035360.44565964</cx:pt>
          <cx:pt idx="4010">-2892441231.5296364</cx:pt>
          <cx:pt idx="4011">-498680927.03022385</cx:pt>
          <cx:pt idx="4012">-1001119030.5412064</cx:pt>
          <cx:pt idx="4013">-216445649.02043533</cx:pt>
          <cx:pt idx="4014">-5695161118.2208366</cx:pt>
          <cx:pt idx="4015">-1060000904.1973457</cx:pt>
          <cx:pt idx="4016">-2775500453.9404716</cx:pt>
          <cx:pt idx="4017">-1046822203.2572021</cx:pt>
          <cx:pt idx="4018">108048416.2340641</cx:pt>
          <cx:pt idx="4019">73602625.80393219</cx:pt>
          <cx:pt idx="4020">-213424051.48776627</cx:pt>
          <cx:pt idx="4021">72683097.842510223</cx:pt>
          <cx:pt idx="4022">-376733829.83963013</cx:pt>
          <cx:pt idx="4023">-50670887.655418396</cx:pt>
          <cx:pt idx="4024">-1364089230.1914177</cx:pt>
          <cx:pt idx="4025">-3010738041.0300407</cx:pt>
          <cx:pt idx="4026">-3582546067.6186333</cx:pt>
          <cx:pt idx="4027">-3158089320.3822975</cx:pt>
          <cx:pt idx="4028">-1699656642.1052208</cx:pt>
          <cx:pt idx="4029">-1958320583.4768257</cx:pt>
          <cx:pt idx="4030">-49236050.8608284</cx:pt>
          <cx:pt idx="4031">-1686780439.9093819</cx:pt>
          <cx:pt idx="4032">-2743641189.2964592</cx:pt>
          <cx:pt idx="4033">154504469.22418213</cx:pt>
          <cx:pt idx="4034">-683472106.40675735</cx:pt>
          <cx:pt idx="4035">-4880987764.5798073</cx:pt>
          <cx:pt idx="4036">-2781719683.8570366</cx:pt>
          <cx:pt idx="4037">-697159847.75505066</cx:pt>
          <cx:pt idx="4038">-3898726844.3110962</cx:pt>
          <cx:pt idx="4039">-4070103721.8004761</cx:pt>
          <cx:pt idx="4040">-840402635.61639023</cx:pt>
          <cx:pt idx="4041">-1754668975.382885</cx:pt>
          <cx:pt idx="4042">-793754036.07889175</cx:pt>
          <cx:pt idx="4043">-683403982.69899368</cx:pt>
          <cx:pt idx="4044">-1868104070.9764977</cx:pt>
          <cx:pt idx="4045">-4942736569.1749153</cx:pt>
          <cx:pt idx="4046">-4634832558.2535057</cx:pt>
          <cx:pt idx="4047">-844538990.48241806</cx:pt>
          <cx:pt idx="4048">-283757445.62351608</cx:pt>
          <cx:pt idx="4049">107793458.7372036</cx:pt>
          <cx:pt idx="4050">-2787245947.8214531</cx:pt>
          <cx:pt idx="4051">-146357680.23015594</cx:pt>
          <cx:pt idx="4052">-1113507461.6597385</cx:pt>
          <cx:pt idx="4053">-858923543.98152542</cx:pt>
          <cx:pt idx="4054">-2356838153.9922447</cx:pt>
          <cx:pt idx="4055">-126571487.13386345</cx:pt>
          <cx:pt idx="4056">4671407.4169807434</cx:pt>
          <cx:pt idx="4057">-1965927505.2580223</cx:pt>
          <cx:pt idx="4058">-1709218029.289566</cx:pt>
          <cx:pt idx="4059">-4757895882.0997696</cx:pt>
          <cx:pt idx="4060">-2455966999.0797234</cx:pt>
          <cx:pt idx="4061">-1284015374.3679581</cx:pt>
          <cx:pt idx="4062">-3159394242.3298035</cx:pt>
          <cx:pt idx="4063">-4547308475.179985</cx:pt>
          <cx:pt idx="4064">-428315252.75915909</cx:pt>
          <cx:pt idx="4065">-1275824049.888607</cx:pt>
          <cx:pt idx="4066">-2577386566.8218384</cx:pt>
          <cx:pt idx="4067">-1305157053.6559639</cx:pt>
          <cx:pt idx="4068">-1388638990.8510857</cx:pt>
          <cx:pt idx="4069">123531758.87981796</cx:pt>
          <cx:pt idx="4070">-548118223.31163025</cx:pt>
          <cx:pt idx="4071">-46038603.038566589</cx:pt>
          <cx:pt idx="4072">-468698877.9023304</cx:pt>
          <cx:pt idx="4073">-994995504.64742661</cx:pt>
          <cx:pt idx="4074">-2094182678.1598053</cx:pt>
          <cx:pt idx="4075">-470287836.65206528</cx:pt>
          <cx:pt idx="4076">173539650.27221489</cx:pt>
          <cx:pt idx="4077">-5234842788.033844</cx:pt>
          <cx:pt idx="4078">-1323363927.0168495</cx:pt>
          <cx:pt idx="4079">-2621619580.7751694</cx:pt>
          <cx:pt idx="4080">101453904.77106667</cx:pt>
          <cx:pt idx="4081">-1059115450.7147064</cx:pt>
          <cx:pt idx="4082">-4109814902.3138313</cx:pt>
          <cx:pt idx="4083">-2022622280.9013786</cx:pt>
          <cx:pt idx="4084">182170924.16778564</cx:pt>
          <cx:pt idx="4085">-678029304.18002701</cx:pt>
          <cx:pt idx="4086">-359463462.25169754</cx:pt>
          <cx:pt idx="4087">-3926506433.3732071</cx:pt>
          <cx:pt idx="4088">-4695159068.278347</cx:pt>
          <cx:pt idx="4089">-3452514577.66119</cx:pt>
          <cx:pt idx="4090">-1987101857.5889778</cx:pt>
          <cx:pt idx="4091">-2454524650.1329727</cx:pt>
          <cx:pt idx="4092">-1455287864.3609676</cx:pt>
          <cx:pt idx="4093">-2764042543.4676323</cx:pt>
          <cx:pt idx="4094">-951807849.35736847</cx:pt>
          <cx:pt idx="4095">-3962307348.6702461</cx:pt>
          <cx:pt idx="4096">-154452533.77454758</cx:pt>
          <cx:pt idx="4097">-6077938504.1375847</cx:pt>
          <cx:pt idx="4098">-1010545532.1768799</cx:pt>
          <cx:pt idx="4099">-5996414560.7071648</cx:pt>
          <cx:pt idx="4100">-4124715795.5638313</cx:pt>
          <cx:pt idx="4101">103627360.38892555</cx:pt>
          <cx:pt idx="4102">-853891177.08543015</cx:pt>
          <cx:pt idx="4103">81255680.001773834</cx:pt>
          <cx:pt idx="4104">-2589781940.019165</cx:pt>
          <cx:pt idx="4105">-1637690949.9050064</cx:pt>
          <cx:pt idx="4106">-696650695.16672516</cx:pt>
          <cx:pt idx="4107">-2231985359.8483467</cx:pt>
          <cx:pt idx="4108">27977787.304012299</cx:pt>
          <cx:pt idx="4109">-125864620.2537899</cx:pt>
          <cx:pt idx="4110">-1512800354.7115936</cx:pt>
          <cx:pt idx="4111">-1380271695.1025543</cx:pt>
          <cx:pt idx="4112">116910620.35092545</cx:pt>
          <cx:pt idx="4113">-2982332102.6864624</cx:pt>
          <cx:pt idx="4114">42585086.048137665</cx:pt>
          <cx:pt idx="4115">-3069782788.7599792</cx:pt>
          <cx:pt idx="4116">-2857496311.0930672</cx:pt>
          <cx:pt idx="4117">-4751290329.0783653</cx:pt>
          <cx:pt idx="4118">-5056275502.3358459</cx:pt>
          <cx:pt idx="4119">162452229.55132866</cx:pt>
          <cx:pt idx="4120">-490423480.89496613</cx:pt>
          <cx:pt idx="4121">-2096129383.4325333</cx:pt>
          <cx:pt idx="4122">-2744497117.6690521</cx:pt>
          <cx:pt idx="4123">-3544687422.4844971</cx:pt>
          <cx:pt idx="4124">-3128051726.6258888</cx:pt>
          <cx:pt idx="4125">124433064.51574516</cx:pt>
          <cx:pt idx="4126">-1999056645.5117989</cx:pt>
          <cx:pt idx="4127">116287960.0318203</cx:pt>
          <cx:pt idx="4128">-876720019.27548981</cx:pt>
          <cx:pt idx="4129">-706511221.24518585</cx:pt>
          <cx:pt idx="4130">0</cx:pt>
          <cx:pt idx="4131">-1798353566.282692</cx:pt>
          <cx:pt idx="4132">-1492160007.3602257</cx:pt>
          <cx:pt idx="4133">-1685913155.18433</cx:pt>
          <cx:pt idx="4134">-424169356.59492874</cx:pt>
          <cx:pt idx="4135">-1887415579.1970367</cx:pt>
          <cx:pt idx="4136">-4018137512.3526039</cx:pt>
          <cx:pt idx="4137">-141946083.36694336</cx:pt>
          <cx:pt idx="4138">-2300829218.229248</cx:pt>
          <cx:pt idx="4139">-2189432632.0023384</cx:pt>
          <cx:pt idx="4140">-1468728490.2956123</cx:pt>
          <cx:pt idx="4141">-2796697623.4660339</cx:pt>
          <cx:pt idx="4142">118032875.25927162</cx:pt>
          <cx:pt idx="4143">-4471072037.278801</cx:pt>
          <cx:pt idx="4144">-3118545652.136013</cx:pt>
          <cx:pt idx="4145">0</cx:pt>
          <cx:pt idx="4146">-2122866391.7755089</cx:pt>
          <cx:pt idx="4147">-483612601.61907959</cx:pt>
          <cx:pt idx="4148">-3476791477.3391266</cx:pt>
          <cx:pt idx="4149">169177609.25831604</cx:pt>
          <cx:pt idx="4150">-402582729.99028778</cx:pt>
          <cx:pt idx="4151">-1734064914.247467</cx:pt>
          <cx:pt idx="4152">-2563344879.6639023</cx:pt>
          <cx:pt idx="4153">159399457.13583374</cx:pt>
          <cx:pt idx="4154">-1476381136.0439224</cx:pt>
          <cx:pt idx="4155">-1483101825.2840614</cx:pt>
          <cx:pt idx="4156">-1669302698.6107941</cx:pt>
          <cx:pt idx="4157">181592105.53904343</cx:pt>
          <cx:pt idx="4158">-658672959.94774246</cx:pt>
          <cx:pt idx="4159">-486428883.88228226</cx:pt>
          <cx:pt idx="4160">0</cx:pt>
          <cx:pt idx="4161">-1795175704.8706856</cx:pt>
          <cx:pt idx="4162">0</cx:pt>
          <cx:pt idx="4163">-499215164.70523453</cx:pt>
          <cx:pt idx="4164">-2305208376.154274</cx:pt>
          <cx:pt idx="4165">-1218414073.7077293</cx:pt>
          <cx:pt idx="4166">-1736088882.3277779</cx:pt>
          <cx:pt idx="4167">-2845964935.4841537</cx:pt>
          <cx:pt idx="4168">-2604731650.0016518</cx:pt>
          <cx:pt idx="4169">-940499792.85164261</cx:pt>
          <cx:pt idx="4170">-5073436785.2490807</cx:pt>
          <cx:pt idx="4171">119887592.89343643</cx:pt>
          <cx:pt idx="4172">-76854947.522815704</cx:pt>
          <cx:pt idx="4173">-4747071499.4813004</cx:pt>
          <cx:pt idx="4174">-2593419161.9486961</cx:pt>
          <cx:pt idx="4175">-30806373.395339966</cx:pt>
          <cx:pt idx="4176">-3302830048.823288</cx:pt>
          <cx:pt idx="4177">-1579065447.012558</cx:pt>
          <cx:pt idx="4178">188451187.96514511</cx:pt>
          <cx:pt idx="4179">-199613127.77383041</cx:pt>
          <cx:pt idx="4180">-747812524.78779221</cx:pt>
          <cx:pt idx="4181">-1754059925.4509239</cx:pt>
          <cx:pt idx="4182">-1641500417.6508007</cx:pt>
          <cx:pt idx="4183">-3273877255.9257507</cx:pt>
          <cx:pt idx="4184">-1719090734.0352821</cx:pt>
          <cx:pt idx="4185">-395930747.66927719</cx:pt>
          <cx:pt idx="4186">-410375991.17614746</cx:pt>
          <cx:pt idx="4187">-1648916875.8375778</cx:pt>
          <cx:pt idx="4188">-3159659141.436554</cx:pt>
          <cx:pt idx="4189">-4825745116.7661171</cx:pt>
          <cx:pt idx="4190">-3099787809.1037369</cx:pt>
          <cx:pt idx="4191">1118906.8690719604</cx:pt>
          <cx:pt idx="4192">-615442780.9390564</cx:pt>
          <cx:pt idx="4193">139576524.9767189</cx:pt>
          <cx:pt idx="4194">-2636271918.3144913</cx:pt>
          <cx:pt idx="4195">-3182675212.5336075</cx:pt>
          <cx:pt idx="4196">-1940749559.0801239</cx:pt>
          <cx:pt idx="4197">-3002358087.1073265</cx:pt>
          <cx:pt idx="4198">-1125045421.6424561</cx:pt>
          <cx:pt idx="4199">-2842856309.5936394</cx:pt>
          <cx:pt idx="4200">0</cx:pt>
          <cx:pt idx="4201">-2498814078.812027</cx:pt>
          <cx:pt idx="4202">-1320906388.4788628</cx:pt>
          <cx:pt idx="4203">-1593047121.0889053</cx:pt>
          <cx:pt idx="4204">-826386891.55025482</cx:pt>
          <cx:pt idx="4205">135264749.50588989</cx:pt>
          <cx:pt idx="4206">-3545629296.8253059</cx:pt>
          <cx:pt idx="4207">-1332016226.5245399</cx:pt>
          <cx:pt idx="4208">-2445461182.0331154</cx:pt>
          <cx:pt idx="4209">-577753294.76009941</cx:pt>
          <cx:pt idx="4210">-885055707.01754379</cx:pt>
          <cx:pt idx="4211">-67569439.809127808</cx:pt>
          <cx:pt idx="4212">0</cx:pt>
          <cx:pt idx="4213">-366924592.4015274</cx:pt>
          <cx:pt idx="4214">-6070952384.8723183</cx:pt>
          <cx:pt idx="4215">-20212762.054916382</cx:pt>
          <cx:pt idx="4216">-2664955875.1783752</cx:pt>
          <cx:pt idx="4217">-1864814059.8011932</cx:pt>
          <cx:pt idx="4218">-1678723535.1538086</cx:pt>
          <cx:pt idx="4219">-340412808.492939</cx:pt>
          <cx:pt idx="4220">-2011893817.7103996</cx:pt>
          <cx:pt idx="4221">-109487616.00606155</cx:pt>
          <cx:pt idx="4222">-1496687131.8731537</cx:pt>
          <cx:pt idx="4223">1097320.0332527161</cx:pt>
          <cx:pt idx="4224">-320445131.65694427</cx:pt>
          <cx:pt idx="4225">-6854429983.8945045</cx:pt>
          <cx:pt idx="4226">-1098457895.6799545</cx:pt>
          <cx:pt idx="4227">-3941551970.9918213</cx:pt>
          <cx:pt idx="4228">-1647066454.0655441</cx:pt>
          <cx:pt idx="4229">141141273.29374313</cx:pt>
          <cx:pt idx="4230">-1968665734.3919754</cx:pt>
          <cx:pt idx="4231">-1468324459.0159454</cx:pt>
          <cx:pt idx="4232">-2743399176.4707832</cx:pt>
          <cx:pt idx="4233">-1670951762.4785004</cx:pt>
          <cx:pt idx="4234">-3148142587.1069069</cx:pt>
          <cx:pt idx="4235">-208777807.09174728</cx:pt>
          <cx:pt idx="4236">222839089.75648499</cx:pt>
          <cx:pt idx="4237">-5001707586.8930321</cx:pt>
          <cx:pt idx="4238">118409493.39595985</cx:pt>
          <cx:pt idx="4239">-4913340140.0149727</cx:pt>
          <cx:pt idx="4240">-1755486310.3891106</cx:pt>
          <cx:pt idx="4241">-965986799.30514336</cx:pt>
          <cx:pt idx="4242">-2868131230.170311</cx:pt>
          <cx:pt idx="4243">-1839589434.5685997</cx:pt>
          <cx:pt idx="4244">-3497837523.5022736</cx:pt>
          <cx:pt idx="4245">-3028798346.145092</cx:pt>
          <cx:pt idx="4246">-2199107813.2654724</cx:pt>
          <cx:pt idx="4247">-1181556269.6718102</cx:pt>
          <cx:pt idx="4248">-4736418338.9225655</cx:pt>
          <cx:pt idx="4249">103471525.47718048</cx:pt>
          <cx:pt idx="4250">-36210554.685491562</cx:pt>
          <cx:pt idx="4251">126088238.83563995</cx:pt>
          <cx:pt idx="4252">-802025120.93287468</cx:pt>
          <cx:pt idx="4253">-1684926502.3616047</cx:pt>
          <cx:pt idx="4254">-1877987401.7651405</cx:pt>
          <cx:pt idx="4255">131623134.29017639</cx:pt>
          <cx:pt idx="4256">-3904263551.1516495</cx:pt>
          <cx:pt idx="4257">-3613727313.6454964</cx:pt>
          <cx:pt idx="4258">-1656116363.3822441</cx:pt>
          <cx:pt idx="4259">-232433822.73698044</cx:pt>
          <cx:pt idx="4260">-90350325.505699158</cx:pt>
          <cx:pt idx="4261">-981806047.31967926</cx:pt>
          <cx:pt idx="4262">116747821.87859726</cx:pt>
          <cx:pt idx="4263">-1932309155.8441238</cx:pt>
          <cx:pt idx="4264">129181761.6645565</cx:pt>
          <cx:pt idx="4265">-1325088518.6032982</cx:pt>
          <cx:pt idx="4266">108253991.44954681</cx:pt>
          <cx:pt idx="4267">-833042190.91016006</cx:pt>
          <cx:pt idx="4268">166808379.72675323</cx:pt>
          <cx:pt idx="4269">-4465453224.066349</cx:pt>
          <cx:pt idx="4270">-574213216.90800858</cx:pt>
          <cx:pt idx="4271">-943267839.67264938</cx:pt>
          <cx:pt idx="4272">171097463.37805748</cx:pt>
          <cx:pt idx="4273">-119500482.01594353</cx:pt>
          <cx:pt idx="4274">-430482561.92169952</cx:pt>
          <cx:pt idx="4275">-3941453616.6981773</cx:pt>
          <cx:pt idx="4276">-3582220361.0059128</cx:pt>
          <cx:pt idx="4277">177613745.73903084</cx:pt>
          <cx:pt idx="4278">-6038737068.5352898</cx:pt>
          <cx:pt idx="4279">-3148422798.3138542</cx:pt>
          <cx:pt idx="4280">-1605909800.5816345</cx:pt>
          <cx:pt idx="4281">-223009486.11119461</cx:pt>
          <cx:pt idx="4282">178721275.31436157</cx:pt>
          <cx:pt idx="4283">-3170558914.0125084</cx:pt>
          <cx:pt idx="4284">-2686052740.041584</cx:pt>
          <cx:pt idx="4285">-578944454.57521439</cx:pt>
          <cx:pt idx="4286">-1016188210.4867706</cx:pt>
          <cx:pt idx="4287">186074118.51229477</cx:pt>
          <cx:pt idx="4288">87897875.074821472</cx:pt>
          <cx:pt idx="4289">-1719845415.1464119</cx:pt>
          <cx:pt idx="4290">-871545782.21750259</cx:pt>
          <cx:pt idx="4291">-4912658532.8481102</cx:pt>
          <cx:pt idx="4292">-353326439.19227219</cx:pt>
          <cx:pt idx="4293">-1029082344.4517899</cx:pt>
          <cx:pt idx="4294">-701173189.14208984</cx:pt>
          <cx:pt idx="4295">-2483120128.6739044</cx:pt>
          <cx:pt idx="4296">-2918769543.1386032</cx:pt>
          <cx:pt idx="4297">-815009240.09677124</cx:pt>
          <cx:pt idx="4298">-1248907885.0052757</cx:pt>
          <cx:pt idx="4299">-654390961.00896454</cx:pt>
          <cx:pt idx="4300">-2970256575.789402</cx:pt>
          <cx:pt idx="4301">0</cx:pt>
          <cx:pt idx="4302">-2782084217.6456261</cx:pt>
          <cx:pt idx="4303">-646893948.77666473</cx:pt>
          <cx:pt idx="4304">146731713.82146454</cx:pt>
          <cx:pt idx="4305">-1077766297.2534981</cx:pt>
          <cx:pt idx="4306">-1817889530.567894</cx:pt>
          <cx:pt idx="4307">-2918238750.6295509</cx:pt>
          <cx:pt idx="4308">-4758871039.7569389</cx:pt>
          <cx:pt idx="4309">-6010834171.1268349</cx:pt>
          <cx:pt idx="4310">-2987426370.9680519</cx:pt>
          <cx:pt idx="4311">-1603671481.5986786</cx:pt>
          <cx:pt idx="4312">-1263275216.5057716</cx:pt>
          <cx:pt idx="4313">-6633987606.9581146</cx:pt>
          <cx:pt idx="4314">-1613953323.641346</cx:pt>
          <cx:pt idx="4315">-2086966907.7209587</cx:pt>
          <cx:pt idx="4316">-4026159363.1155167</cx:pt>
          <cx:pt idx="4317">-1554194246.7984085</cx:pt>
          <cx:pt idx="4318">-2415834395.0930061</cx:pt>
          <cx:pt idx="4319">0</cx:pt>
          <cx:pt idx="4320">-2664016058.9283714</cx:pt>
          <cx:pt idx="4321">-3019102415.4298859</cx:pt>
          <cx:pt idx="4322">-1650162947.3772507</cx:pt>
          <cx:pt idx="4323">-1650462991.9887009</cx:pt>
          <cx:pt idx="4324">-2340368501.8326111</cx:pt>
          <cx:pt idx="4325">-2419027095.5601768</cx:pt>
          <cx:pt idx="4326">-1292757414.7621078</cx:pt>
          <cx:pt idx="4327">-1724082869.6601563</cx:pt>
          <cx:pt idx="4328">152326336.54532242</cx:pt>
          <cx:pt idx="4329">-1734734664.3737831</cx:pt>
          <cx:pt idx="4330">-1479392351.5705414</cx:pt>
          <cx:pt idx="4331">-3151107684.3371048</cx:pt>
          <cx:pt idx="4332">-3055043165.5212479</cx:pt>
          <cx:pt idx="4333">-3008494952.5337906</cx:pt>
          <cx:pt idx="4334">-471321343.33178329</cx:pt>
          <cx:pt idx="4335">-1942636379.7745972</cx:pt>
          <cx:pt idx="4336">-2302981174.7465134</cx:pt>
          <cx:pt idx="4337">-859229525.1342926</cx:pt>
          <cx:pt idx="4338">0</cx:pt>
          <cx:pt idx="4339">-169670195.82856369</cx:pt>
          <cx:pt idx="4340">-2262824506.3909912</cx:pt>
          <cx:pt idx="4341">-4965130689.1286888</cx:pt>
          <cx:pt idx="4342">-1048216595.2340965</cx:pt>
          <cx:pt idx="4343">-5272609477.3218727</cx:pt>
          <cx:pt idx="4344">-481322683.20438004</cx:pt>
          <cx:pt idx="4345">-3764635510.776886</cx:pt>
          <cx:pt idx="4346">-1355916395.9106178</cx:pt>
          <cx:pt idx="4347">143512533.11034775</cx:pt>
          <cx:pt idx="4348">-1343411533.4288235</cx:pt>
          <cx:pt idx="4349">49768646.56244278</cx:pt>
          <cx:pt idx="4350">-2835650714.2819138</cx:pt>
          <cx:pt idx="4351">-4340677059.4316902</cx:pt>
          <cx:pt idx="4352">-1042574869.8678207</cx:pt>
          <cx:pt idx="4353">-6201678596.1622353</cx:pt>
          <cx:pt idx="4354">-347343105.16846466</cx:pt>
          <cx:pt idx="4355">-466503513.03800011</cx:pt>
          <cx:pt idx="4356">-2445910787.5880852</cx:pt>
          <cx:pt idx="4357">-2757456475.9349251</cx:pt>
          <cx:pt idx="4358">-1003921002.6263466</cx:pt>
          <cx:pt idx="4359">-2143956216.0048904</cx:pt>
          <cx:pt idx="4360">-1433144323.5302086</cx:pt>
          <cx:pt idx="4361">-1706801363.4256554</cx:pt>
          <cx:pt idx="4362">-1636473311.2510185</cx:pt>
          <cx:pt idx="4363">-35221164.071205139</cx:pt>
          <cx:pt idx="4364">92222147.284479141</cx:pt>
          <cx:pt idx="4365">-3302813127.1426506</cx:pt>
          <cx:pt idx="4366">-2983577164.1336441</cx:pt>
          <cx:pt idx="4367">-393916498.05627441</cx:pt>
          <cx:pt idx="4368">-5312766966.385479</cx:pt>
          <cx:pt idx="4369">-2098104463.5071983</cx:pt>
          <cx:pt idx="4370">-1225818182.7053261</cx:pt>
          <cx:pt idx="4371">-2594394672.2508621</cx:pt>
          <cx:pt idx="4372">-2390430775.6373291</cx:pt>
          <cx:pt idx="4373">-5514193389.0051346</cx:pt>
          <cx:pt idx="4374">-2228442086.5247917</cx:pt>
          <cx:pt idx="4375">-65444048.784324646</cx:pt>
          <cx:pt idx="4376">-365224473.02934837</cx:pt>
          <cx:pt idx="4377">-354466479.72971344</cx:pt>
          <cx:pt idx="4378">-2046028994.5302391</cx:pt>
          <cx:pt idx="4379">-5497565729.7987366</cx:pt>
          <cx:pt idx="4380">-2009692596.2093468</cx:pt>
          <cx:pt idx="4381">-1260281050.0984802</cx:pt>
          <cx:pt idx="4382">-598681438.28640556</cx:pt>
          <cx:pt idx="4383">-2358929030.1924324</cx:pt>
          <cx:pt idx="4384">0</cx:pt>
          <cx:pt idx="4385">111527280.95748901</cx:pt>
          <cx:pt idx="4386">-8358799062.0845795</cx:pt>
          <cx:pt idx="4387">-828123318.09591675</cx:pt>
          <cx:pt idx="4388">-802851079.14105606</cx:pt>
          <cx:pt idx="4389">-3300701406.9781075</cx:pt>
          <cx:pt idx="4390">-2799882105.7191505</cx:pt>
          <cx:pt idx="4391">-308924973.63808823</cx:pt>
          <cx:pt idx="4392">-1764584112.3342628</cx:pt>
          <cx:pt idx="4393">-2961589345.2710419</cx:pt>
          <cx:pt idx="4394">-10442207.378047943</cx:pt>
          <cx:pt idx="4395">-1423667242.4691563</cx:pt>
          <cx:pt idx="4396">-1897013942.9952698</cx:pt>
          <cx:pt idx="4397">-766164394.79669952</cx:pt>
          <cx:pt idx="4398">-3770529429.1805801</cx:pt>
          <cx:pt idx="4399">-1755160407.0751801</cx:pt>
          <cx:pt idx="4400">-4076378646.7798691</cx:pt>
          <cx:pt idx="4401">-4475004183.9629974</cx:pt>
          <cx:pt idx="4402">-1155696824.4936981</cx:pt>
          <cx:pt idx="4403">-151643688.38772202</cx:pt>
          <cx:pt idx="4404">-625058660.80349731</cx:pt>
          <cx:pt idx="4405">-561987847.47247696</cx:pt>
          <cx:pt idx="4406">-3809656390.4324265</cx:pt>
          <cx:pt idx="4407">-3751464395.283062</cx:pt>
          <cx:pt idx="4408">-2169132465.0947418</cx:pt>
          <cx:pt idx="4409">-1083066152.3191643</cx:pt>
          <cx:pt idx="4410">-2678206524.2318192</cx:pt>
          <cx:pt idx="4411">-317369956.21458435</cx:pt>
          <cx:pt idx="4412">-3099939864.6990166</cx:pt>
          <cx:pt idx="4413">-360088249.77968979</cx:pt>
          <cx:pt idx="4414">156096021.3926239</cx:pt>
          <cx:pt idx="4415">-2187383588.082077</cx:pt>
          <cx:pt idx="4416">-1440316412.9150391</cx:pt>
          <cx:pt idx="4417">-2148593732.8599701</cx:pt>
          <cx:pt idx="4418">9104390.869594574</cx:pt>
          <cx:pt idx="4419">-4572985690.9554558</cx:pt>
          <cx:pt idx="4420">-3593248239.6904335</cx:pt>
          <cx:pt idx="4421">184553265.33909416</cx:pt>
          <cx:pt idx="4422">-3872996340.0770149</cx:pt>
          <cx:pt idx="4423">-167123977.93307304</cx:pt>
          <cx:pt idx="4424">-815939403.90324402</cx:pt>
          <cx:pt idx="4425">-2043519372.9102097</cx:pt>
          <cx:pt idx="4426">-2993107608.9260254</cx:pt>
          <cx:pt idx="4427">-722119103.09504318</cx:pt>
          <cx:pt idx="4428">-1105663981.5994987</cx:pt>
          <cx:pt idx="4429">-5959616961.3444214</cx:pt>
          <cx:pt idx="4430">-2070358088.7154961</cx:pt>
          <cx:pt idx="4431">-4307544113.1755714</cx:pt>
          <cx:pt idx="4432">-1187518686.4438667</cx:pt>
          <cx:pt idx="4433">-2761621782.8520317</cx:pt>
          <cx:pt idx="4434">-5308358591.5709953</cx:pt>
          <cx:pt idx="4435">164432375.73582458</cx:pt>
          <cx:pt idx="4436">-5354085110.3174515</cx:pt>
          <cx:pt idx="4437">-2919957179.1373787</cx:pt>
          <cx:pt idx="4438">-3150573541.4861259</cx:pt>
          <cx:pt idx="4439">-976565529.58049393</cx:pt>
          <cx:pt idx="4440">-72810774.378446579</cx:pt>
          <cx:pt idx="4441">-3279848687.7659035</cx:pt>
          <cx:pt idx="4442">-2084037559.5982895</cx:pt>
          <cx:pt idx="4443">-699922126.30532837</cx:pt>
          <cx:pt idx="4444">95588952.309028625</cx:pt>
          <cx:pt idx="4445">-2011560515.276741</cx:pt>
          <cx:pt idx="4446">-2727632764.940136</cx:pt>
          <cx:pt idx="4447">-270691824.5891571</cx:pt>
          <cx:pt idx="4448">-3084919747.2689285</cx:pt>
          <cx:pt idx="4449">-1817350770.8937645</cx:pt>
          <cx:pt idx="4450">-199311577.13383865</cx:pt>
          <cx:pt idx="4451">-3521426537.335186</cx:pt>
          <cx:pt idx="4452">-2344215108.8773422</cx:pt>
          <cx:pt idx="4453">-728268384.27575302</cx:pt>
          <cx:pt idx="4454">-1026498896.2140694</cx:pt>
          <cx:pt idx="4455">-1953201678.9056511</cx:pt>
          <cx:pt idx="4456">-3205053975.4687767</cx:pt>
          <cx:pt idx="4457">-4371238985.8481865</cx:pt>
          <cx:pt idx="4458">-2354548938.608078</cx:pt>
          <cx:pt idx="4459">-3199830877.6664848</cx:pt>
          <cx:pt idx="4460">-2817138248.890007</cx:pt>
          <cx:pt idx="4461">-3276283020.9218254</cx:pt>
          <cx:pt idx="4462">-842741134.92381287</cx:pt>
          <cx:pt idx="4463">-1747528541.2835197</cx:pt>
          <cx:pt idx="4464">-7752335821.405899</cx:pt>
          <cx:pt idx="4465">23340290.678974152</cx:pt>
          <cx:pt idx="4466">-5519061736.7431641</cx:pt>
          <cx:pt idx="4467">198207900.33906937</cx:pt>
          <cx:pt idx="4468">201762095.93519211</cx:pt>
          <cx:pt idx="4469">38546764.637992859</cx:pt>
          <cx:pt idx="4470">-3761836995.4522591</cx:pt>
          <cx:pt idx="4471">0</cx:pt>
          <cx:pt idx="4472">-309495031.31254578</cx:pt>
          <cx:pt idx="4473">-1998067703.3596268</cx:pt>
          <cx:pt idx="4474">-3089442714.0674095</cx:pt>
          <cx:pt idx="4475">-139961033.00413322</cx:pt>
          <cx:pt idx="4476">-54477406.890800476</cx:pt>
          <cx:pt idx="4477">-1294040928.3679504</cx:pt>
          <cx:pt idx="4478">-1133210391.9991302</cx:pt>
          <cx:pt idx="4479">129323419.00226974</cx:pt>
          <cx:pt idx="4480">-1038857125.0558815</cx:pt>
          <cx:pt idx="4481">-683836381.97862625</cx:pt>
          <cx:pt idx="4482">-2219923486.8768692</cx:pt>
          <cx:pt idx="4483">165029311.509655</cx:pt>
          <cx:pt idx="4484">-3881559362.2504463</cx:pt>
          <cx:pt idx="4485">144085380.15747833</cx:pt>
          <cx:pt idx="4486">-1683497277.9438972</cx:pt>
          <cx:pt idx="4487">158314939.28020096</cx:pt>
          <cx:pt idx="4488">-3177128520.7732773</cx:pt>
          <cx:pt idx="4489">-3236399542.820507</cx:pt>
          <cx:pt idx="4490">142932914.19033432</cx:pt>
          <cx:pt idx="4491">-3104194847.0349731</cx:pt>
          <cx:pt idx="4492">0</cx:pt>
          <cx:pt idx="4493">188611668.91331482</cx:pt>
          <cx:pt idx="4494">-616199336.62667084</cx:pt>
          <cx:pt idx="4495">-503921632.19960022</cx:pt>
          <cx:pt idx="4496">-3224066571.8174591</cx:pt>
          <cx:pt idx="4497">83780792.257112503</cx:pt>
          <cx:pt idx="4498">-2629430498.9833107</cx:pt>
          <cx:pt idx="4499">-1605553793.0276222</cx:pt>
          <cx:pt idx="4500">-3761635677.9095459</cx:pt>
          <cx:pt idx="4501">-531018059.65005493</cx:pt>
          <cx:pt idx="4502">-2103803751.6173248</cx:pt>
          <cx:pt idx="4503">-2440242239.3400764</cx:pt>
          <cx:pt idx="4504">-4709401563.2497902</cx:pt>
          <cx:pt idx="4505">-1441812761.1056595</cx:pt>
          <cx:pt idx="4506">-2125155228.3517189</cx:pt>
          <cx:pt idx="4507">-3673598721.310257</cx:pt>
          <cx:pt idx="4508">-3331102535.3420143</cx:pt>
          <cx:pt idx="4509">-5694808601.7513885</cx:pt>
          <cx:pt idx="4510">-990627386.20314407</cx:pt>
          <cx:pt idx="4511">-531928818.24601364</cx:pt>
          <cx:pt idx="4512">-1025426148.5210724</cx:pt>
          <cx:pt idx="4513">-3198384101.6516876</cx:pt>
          <cx:pt idx="4514">-2008623047.7107086</cx:pt>
          <cx:pt idx="4515">146144946.927948</cx:pt>
          <cx:pt idx="4516">-810447367.63802719</cx:pt>
          <cx:pt idx="4517">-723406365.21311951</cx:pt>
          <cx:pt idx="4518">-2627690440.9448929</cx:pt>
          <cx:pt idx="4519">-5043021940.5813904</cx:pt>
          <cx:pt idx="4520">130742829.11368179</cx:pt>
          <cx:pt idx="4521">-1940534888.3845062</cx:pt>
          <cx:pt idx="4522">43079674.546367645</cx:pt>
          <cx:pt idx="4523">-2753019347.8981438</cx:pt>
          <cx:pt idx="4524">-2493590432.0948944</cx:pt>
          <cx:pt idx="4525">-2930904555.2144966</cx:pt>
          <cx:pt idx="4526">-1367425499.1575127</cx:pt>
          <cx:pt idx="4527">-4415634264.9155502</cx:pt>
          <cx:pt idx="4528">-2659359065.4096336</cx:pt>
          <cx:pt idx="4529">-4098427283.676239</cx:pt>
          <cx:pt idx="4530">109051912.14904785</cx:pt>
          <cx:pt idx="4531">0</cx:pt>
          <cx:pt idx="4532">-41451858.721031189</cx:pt>
          <cx:pt idx="4533">-18241345.03981781</cx:pt>
          <cx:pt idx="4534">-5795450980.231514</cx:pt>
          <cx:pt idx="4535">-2193949077.6170731</cx:pt>
          <cx:pt idx="4536">-2737153877.7806816</cx:pt>
          <cx:pt idx="4537">-7283596230.6578293</cx:pt>
          <cx:pt idx="4538">67877077.612697601</cx:pt>
          <cx:pt idx="4539">139927504.83926201</cx:pt>
          <cx:pt idx="4540">-1711379416.7841644</cx:pt>
          <cx:pt idx="4541">-3399593226.7155609</cx:pt>
          <cx:pt idx="4542">135688589.90086174</cx:pt>
          <cx:pt idx="4543">-4832882750.6973152</cx:pt>
          <cx:pt idx="4544">0</cx:pt>
          <cx:pt idx="4545">-2212568867.4159279</cx:pt>
          <cx:pt idx="4546">-915003342.77905655</cx:pt>
          <cx:pt idx="4547">-1191231573.6290054</cx:pt>
          <cx:pt idx="4548">-2283718455.9397812</cx:pt>
          <cx:pt idx="4549">-390409940.12887192</cx:pt>
          <cx:pt idx="4550">-2848923855.3633232</cx:pt>
          <cx:pt idx="4551">-369370122.11404419</cx:pt>
          <cx:pt idx="4552">-3886848613.1476936</cx:pt>
          <cx:pt idx="4553">-1672223408.5354233</cx:pt>
          <cx:pt idx="4554">-4492738998.4548454</cx:pt>
          <cx:pt idx="4555">-1100299808.4512558</cx:pt>
          <cx:pt idx="4556">0</cx:pt>
          <cx:pt idx="4557">-563125808.36795616</cx:pt>
          <cx:pt idx="4558">130448579.3369503</cx:pt>
          <cx:pt idx="4559">-2977258174.2981796</cx:pt>
          <cx:pt idx="4560">-3931694317.2908745</cx:pt>
          <cx:pt idx="4561">-3704424149.2830086</cx:pt>
          <cx:pt idx="4562">-47745464.33839798</cx:pt>
          <cx:pt idx="4563">-3879232284.9586945</cx:pt>
          <cx:pt idx="4564">-3302587.6769714355</cx:pt>
          <cx:pt idx="4565">-2813267250.4395447</cx:pt>
          <cx:pt idx="4566">-595314249.45031357</cx:pt>
          <cx:pt idx="4567">-693681668.56342697</cx:pt>
          <cx:pt idx="4568">-1209279585.684082</cx:pt>
          <cx:pt idx="4569">-1414779136.6369629</cx:pt>
          <cx:pt idx="4570">-1897817166.0224762</cx:pt>
          <cx:pt idx="4571">-4533102555.1509819</cx:pt>
          <cx:pt idx="4572">-161173044.89479637</cx:pt>
          <cx:pt idx="4573">-1815868071.3455124</cx:pt>
          <cx:pt idx="4574">-1839749553.6632996</cx:pt>
          <cx:pt idx="4575">152556277.72404099</cx:pt>
          <cx:pt idx="4576">-819905920.8738308</cx:pt>
          <cx:pt idx="4577">125125237.11990929</cx:pt>
          <cx:pt idx="4578">-4085577523.2042542</cx:pt>
          <cx:pt idx="4579">-2664415765.1739235</cx:pt>
          <cx:pt idx="4580">-585897197.73536301</cx:pt>
          <cx:pt idx="4581">-5072218355.8348923</cx:pt>
          <cx:pt idx="4582">-1502833431.2617302</cx:pt>
          <cx:pt idx="4583">186187073.66349792</cx:pt>
          <cx:pt idx="4584">-1507737461.7884979</cx:pt>
          <cx:pt idx="4585">-3426631651.0796661</cx:pt>
          <cx:pt idx="4586">-99444090.987110138</cx:pt>
          <cx:pt idx="4587">-1024945647.3282013</cx:pt>
          <cx:pt idx="4588">-784296058.78405762</cx:pt>
          <cx:pt idx="4589">-787802754.13821793</cx:pt>
          <cx:pt idx="4590">-695528205.89925766</cx:pt>
          <cx:pt idx="4591">-2377733756.176754</cx:pt>
          <cx:pt idx="4592">-1136111961.8531418</cx:pt>
          <cx:pt idx="4593">-5513226434.2518921</cx:pt>
          <cx:pt idx="4594">-1940286363.6942291</cx:pt>
          <cx:pt idx="4595">-1338653066.940155</cx:pt>
          <cx:pt idx="4596">-421447653.48543167</cx:pt>
          <cx:pt idx="4597">-3034230289.3335648</cx:pt>
          <cx:pt idx="4598">-1899623061.7429886</cx:pt>
          <cx:pt idx="4599">112324067.65321732</cx:pt>
          <cx:pt idx="4600">137181591.63995552</cx:pt>
          <cx:pt idx="4601">-2631851549.3689423</cx:pt>
          <cx:pt idx="4602">-1547219733.2512054</cx:pt>
          <cx:pt idx="4603">-3273031974.6813889</cx:pt>
          <cx:pt idx="4604">-2383197199.440361</cx:pt>
          <cx:pt idx="4605">-2337480654.0948219</cx:pt>
          <cx:pt idx="4606">-7984389712.2659454</cx:pt>
          <cx:pt idx="4607">0</cx:pt>
          <cx:pt idx="4608">-4913918489.2934608</cx:pt>
          <cx:pt idx="4609">-146350430.69005203</cx:pt>
          <cx:pt idx="4610">-1724617386.0337791</cx:pt>
          <cx:pt idx="4611">-3592941036.990387</cx:pt>
          <cx:pt idx="4612">-1535361192.5934067</cx:pt>
          <cx:pt idx="4613">-1828101256.5046921</cx:pt>
          <cx:pt idx="4614">-1290784369.9793625</cx:pt>
          <cx:pt idx="4615">-2145184757.6259499</cx:pt>
          <cx:pt idx="4616">-1824766721.2710838</cx:pt>
          <cx:pt idx="4617">-4685073785.0323067</cx:pt>
          <cx:pt idx="4618">-294190334.36558151</cx:pt>
          <cx:pt idx="4619">-74544043.332736969</cx:pt>
          <cx:pt idx="4620">-169758524.18964005</cx:pt>
          <cx:pt idx="4621">-1004393545.0336914</cx:pt>
          <cx:pt idx="4622">173962174.47701645</cx:pt>
          <cx:pt idx="4623">159001071.25220871</cx:pt>
          <cx:pt idx="4624">106719312.70294189</cx:pt>
          <cx:pt idx="4625">-4473387630.4156799</cx:pt>
          <cx:pt idx="4626">-2247884255.8735924</cx:pt>
          <cx:pt idx="4627">-2095285154.081295</cx:pt>
          <cx:pt idx="4628">-3101050772.3187256</cx:pt>
          <cx:pt idx="4629">-2361886427.1160126</cx:pt>
          <cx:pt idx="4630">-254097007.47063446</cx:pt>
          <cx:pt idx="4631">-867158162.08900833</cx:pt>
          <cx:pt idx="4632">0</cx:pt>
          <cx:pt idx="4633">150200006.26216125</cx:pt>
          <cx:pt idx="4634">-2023118981.4835548</cx:pt>
          <cx:pt idx="4635">142163271.82373047</cx:pt>
          <cx:pt idx="4636">-199109907.29386902</cx:pt>
          <cx:pt idx="4637">-4028935660.5548172</cx:pt>
          <cx:pt idx="4638">-838260340.74818802</cx:pt>
          <cx:pt idx="4639">-3067468288.9996414</cx:pt>
          <cx:pt idx="4640">-1525209664.4208794</cx:pt>
          <cx:pt idx="4641">-1561215383.786232</cx:pt>
          <cx:pt idx="4642">-426609991.5995903</cx:pt>
          <cx:pt idx="4643">-1948422767.1586609</cx:pt>
          <cx:pt idx="4644">-2178172148.7120857</cx:pt>
          <cx:pt idx="4645">-767790759.28223038</cx:pt>
          <cx:pt idx="4646">-4055147763.7401428</cx:pt>
          <cx:pt idx="4647">-2314519030.2229767</cx:pt>
          <cx:pt idx="4648">-598660837.71429062</cx:pt>
          <cx:pt idx="4649">-3646675197.9077263</cx:pt>
          <cx:pt idx="4650">-251687187.58731079</cx:pt>
          <cx:pt idx="4651">-1165803553.113224</cx:pt>
          <cx:pt idx="4652">-2041441214.5911827</cx:pt>
          <cx:pt idx="4653">-2068997066.9712105</cx:pt>
          <cx:pt idx="4654">-2178701519.2311134</cx:pt>
          <cx:pt idx="4655">-3107923546.0255127</cx:pt>
          <cx:pt idx="4656">-7478718.2078514099</cx:pt>
          <cx:pt idx="4657">-711038731.69210434</cx:pt>
          <cx:pt idx="4658">-1887592981.2929382</cx:pt>
          <cx:pt idx="4659">-2609988354.7428284</cx:pt>
          <cx:pt idx="4660">-1327789834.4320717</cx:pt>
          <cx:pt idx="4661">195374199.58588028</cx:pt>
          <cx:pt idx="4662">-636545011.44450378</cx:pt>
          <cx:pt idx="4663">-1491694096.5798492</cx:pt>
          <cx:pt idx="4664">-3657163369.1539078</cx:pt>
          <cx:pt idx="4665">-1526937092.8920135</cx:pt>
          <cx:pt idx="4666">-3034933874.3171806</cx:pt>
          <cx:pt idx="4667">-1054349665.0836411</cx:pt>
          <cx:pt idx="4668">-4084469962.2947006</cx:pt>
          <cx:pt idx="4669">-283235729.32598877</cx:pt>
          <cx:pt idx="4670">-2456111369.0251732</cx:pt>
          <cx:pt idx="4671">-1620673005.2906151</cx:pt>
          <cx:pt idx="4672">-907768623.37021255</cx:pt>
          <cx:pt idx="4673">-1433117498.0533867</cx:pt>
          <cx:pt idx="4674">-321863716.3520813</cx:pt>
          <cx:pt idx="4675">-4756941761.1640511</cx:pt>
          <cx:pt idx="4676">-1353168315.8722343</cx:pt>
          <cx:pt idx="4677">-4422360215.4589844</cx:pt>
          <cx:pt idx="4678">-1104397738.1644821</cx:pt>
          <cx:pt idx="4679">-2499224604.2679482</cx:pt>
          <cx:pt idx="4680">-2288517478.9050331</cx:pt>
          <cx:pt idx="4681">-3024276308.8747635</cx:pt>
          <cx:pt idx="4682">-2315704944.6238403</cx:pt>
          <cx:pt idx="4683">-299702853.63297653</cx:pt>
          <cx:pt idx="4684">-4309019337.9090462</cx:pt>
          <cx:pt idx="4685">-617375888.00871277</cx:pt>
          <cx:pt idx="4686">-1034038345.5900307</cx:pt>
          <cx:pt idx="4687">-791506470.72743988</cx:pt>
          <cx:pt idx="4688">-39923650.625339508</cx:pt>
          <cx:pt idx="4689">-3015892512.5513382</cx:pt>
          <cx:pt idx="4690">-4050137589.3979263</cx:pt>
          <cx:pt idx="4691">-2114334774.53582</cx:pt>
          <cx:pt idx="4692">-7171783154.8027802</cx:pt>
          <cx:pt idx="4693">-3685251993.3569107</cx:pt>
          <cx:pt idx="4694">163937852.5209465</cx:pt>
          <cx:pt idx="4695">-4048254952.5132751</cx:pt>
          <cx:pt idx="4696">-3398944867.7118835</cx:pt>
          <cx:pt idx="4697">-4301526546.3249359</cx:pt>
          <cx:pt idx="4698">-1572407810.0973625</cx:pt>
          <cx:pt idx="4699">-2876582231.2079697</cx:pt>
          <cx:pt idx="4700">-1081967673.2999802</cx:pt>
          <cx:pt idx="4701">-753659409.7965889</cx:pt>
          <cx:pt idx="4702">-5134101349.5666275</cx:pt>
          <cx:pt idx="4703">-4523182680.6286507</cx:pt>
          <cx:pt idx="4704">-2704807639.7125282</cx:pt>
          <cx:pt idx="4705">-4623744930.6820221</cx:pt>
          <cx:pt idx="4706">-4904771477.7432518</cx:pt>
          <cx:pt idx="4707">-644447060.57600403</cx:pt>
          <cx:pt idx="4708">-2730181641.8406944</cx:pt>
          <cx:pt idx="4709">-380421782.4486618</cx:pt>
          <cx:pt idx="4710">-3722025665.4729576</cx:pt>
          <cx:pt idx="4711">-3700503335.8237419</cx:pt>
          <cx:pt idx="4712">-2902512052.7481804</cx:pt>
          <cx:pt idx="4713">-1166747907.1797409</cx:pt>
          <cx:pt idx="4714">12407663.60717392</cx:pt>
          <cx:pt idx="4715">-4420542796.5098228</cx:pt>
          <cx:pt idx="4716">-3132806255.2504883</cx:pt>
          <cx:pt idx="4717">-2106683480.2339668</cx:pt>
          <cx:pt idx="4718">-3479280378.4711113</cx:pt>
          <cx:pt idx="4719">174367662.02713776</cx:pt>
          <cx:pt idx="4720">-3712516367.8326569</cx:pt>
          <cx:pt idx="4721">-1803303365.6019402</cx:pt>
          <cx:pt idx="4722">-4909015411.4935341</cx:pt>
          <cx:pt idx="4723">-1604567032.9665756</cx:pt>
          <cx:pt idx="4724">-994846698.08427048</cx:pt>
          <cx:pt idx="4725">-3423786032.1172791</cx:pt>
          <cx:pt idx="4726">-1401917217.7449303</cx:pt>
          <cx:pt idx="4727">-562295946.12031364</cx:pt>
          <cx:pt idx="4728">-2023092706.3131256</cx:pt>
          <cx:pt idx="4729">-2706719946.8178329</cx:pt>
          <cx:pt idx="4730">-695142779.81899643</cx:pt>
          <cx:pt idx="4731">-5412887335.7238235</cx:pt>
          <cx:pt idx="4732">-957499485.23937225</cx:pt>
          <cx:pt idx="4733">-810874352.05286407</cx:pt>
          <cx:pt idx="4734">-2940305095.347332</cx:pt>
          <cx:pt idx="4735">-1573783184.2204132</cx:pt>
          <cx:pt idx="4736">-3670530251.2387848</cx:pt>
          <cx:pt idx="4737">-833614248.27505112</cx:pt>
          <cx:pt idx="4738">-4127565016.6785889</cx:pt>
          <cx:pt idx="4739">-450464576.70041656</cx:pt>
          <cx:pt idx="4740">-4037533789.7348404</cx:pt>
          <cx:pt idx="4741">-2034846793.0985031</cx:pt>
          <cx:pt idx="4742">-1105511942.2186508</cx:pt>
          <cx:pt idx="4743">-2264925687.8969383</cx:pt>
          <cx:pt idx="4744">0</cx:pt>
          <cx:pt idx="4745">-1022486601.8216667</cx:pt>
          <cx:pt idx="4746">-3703049760.1972427</cx:pt>
          <cx:pt idx="4747">112927866.92984009</cx:pt>
          <cx:pt idx="4748">-2236128824.7331009</cx:pt>
          <cx:pt idx="4749">213179636.33576202</cx:pt>
          <cx:pt idx="4750">-238646239.38096619</cx:pt>
          <cx:pt idx="4751">-1353770873.5450745</cx:pt>
          <cx:pt idx="4752">-2301607337.0733871</cx:pt>
          <cx:pt idx="4753">-4424137557.1022873</cx:pt>
          <cx:pt idx="4754">-2168029709.3409462</cx:pt>
          <cx:pt idx="4755">-1830494216.4461861</cx:pt>
          <cx:pt idx="4756">-4756137424.4493675</cx:pt>
          <cx:pt idx="4757">96623654.185214996</cx:pt>
          <cx:pt idx="4758">-5129645116.7694893</cx:pt>
          <cx:pt idx="4759">-1694959886.8993607</cx:pt>
          <cx:pt idx="4760">-974014384.38664246</cx:pt>
          <cx:pt idx="4761">-4731254239.3279877</cx:pt>
          <cx:pt idx="4762">-4355794578.2979279</cx:pt>
          <cx:pt idx="4763">135276576.81819153</cx:pt>
          <cx:pt idx="4764">-2938870357.7722397</cx:pt>
          <cx:pt idx="4765">-11502499.397266388</cx:pt>
          <cx:pt idx="4766">163896205.74287033</cx:pt>
          <cx:pt idx="4767">118845971.7177124</cx:pt>
          <cx:pt idx="4768">88845637.795307159</cx:pt>
          <cx:pt idx="4769">-2662674505.3348274</cx:pt>
          <cx:pt idx="4770">-5922121877.9100876</cx:pt>
          <cx:pt idx="4771">124883361.67712212</cx:pt>
          <cx:pt idx="4772">-2425712151.3574219</cx:pt>
          <cx:pt idx="4773">-3960025683.5489349</cx:pt>
          <cx:pt idx="4774">-2014490385.4429626</cx:pt>
          <cx:pt idx="4775">-1111430019.7359962</cx:pt>
          <cx:pt idx="4776">121283640.41176605</cx:pt>
          <cx:pt idx="4777">-141173609.11110687</cx:pt>
          <cx:pt idx="4778">-238836978.4779892</cx:pt>
          <cx:pt idx="4779">-397759340.93894196</cx:pt>
          <cx:pt idx="4780">-2434550901.8576927</cx:pt>
          <cx:pt idx="4781">-494863000.09202957</cx:pt>
          <cx:pt idx="4782">-3494249217.7725067</cx:pt>
          <cx:pt idx="4783">-2829667029.1558266</cx:pt>
          <cx:pt idx="4784">-2343406505.566555</cx:pt>
          <cx:pt idx="4785">-2534144758.7121849</cx:pt>
          <cx:pt idx="4786">-3701406392.1651802</cx:pt>
          <cx:pt idx="4787">-612479873.80553055</cx:pt>
          <cx:pt idx="4788">199360151.85041428</cx:pt>
          <cx:pt idx="4789">-4095838261.8343964</cx:pt>
          <cx:pt idx="4790">-196416987.58791733</cx:pt>
          <cx:pt idx="4791">-2494918081.3257217</cx:pt>
          <cx:pt idx="4792">-2658246620.3663445</cx:pt>
          <cx:pt idx="4793">0</cx:pt>
          <cx:pt idx="4794">-2771126401.9799614</cx:pt>
          <cx:pt idx="4795">90791427.882144928</cx:pt>
          <cx:pt idx="4796">-1827744200.8178864</cx:pt>
          <cx:pt idx="4797">-2438719150.6586723</cx:pt>
          <cx:pt idx="4798">-1265748058.3349571</cx:pt>
          <cx:pt idx="4799">-3495477341.9195366</cx:pt>
          <cx:pt idx="4800">-7974161441.6714821</cx:pt>
          <cx:pt idx="4801">-1796587700.8590965</cx:pt>
          <cx:pt idx="4802">-310461912.73881531</cx:pt>
          <cx:pt idx="4803">-5347807786.8963623</cx:pt>
          <cx:pt idx="4804">-57101885.209281921</cx:pt>
          <cx:pt idx="4805">0</cx:pt>
          <cx:pt idx="4806">-975994548.77324677</cx:pt>
          <cx:pt idx="4807">-3516961112.3340607</cx:pt>
          <cx:pt idx="4808">154751571.74949265</cx:pt>
          <cx:pt idx="4809">-559083615.66259766</cx:pt>
          <cx:pt idx="4810">-1945758283.6213188</cx:pt>
          <cx:pt idx="4811">-2624707854.8831406</cx:pt>
          <cx:pt idx="4812">-1680483364.025959</cx:pt>
          <cx:pt idx="4813">112280882.36117935</cx:pt>
          <cx:pt idx="4814">-1418013100.9690285</cx:pt>
          <cx:pt idx="4815">140790178.06190872</cx:pt>
          <cx:pt idx="4816">-317322053.54146957</cx:pt>
          <cx:pt idx="4817">-4503015288.7031517</cx:pt>
          <cx:pt idx="4818">137374627.68021011</cx:pt>
          <cx:pt idx="4819">-2331520299.5789337</cx:pt>
          <cx:pt idx="4820">0</cx:pt>
          <cx:pt idx="4821">-2766850192.9704933</cx:pt>
          <cx:pt idx="4822">119155420.36701202</cx:pt>
          <cx:pt idx="4823">-284357442.93437958</cx:pt>
          <cx:pt idx="4824">-6149470926.2227211</cx:pt>
          <cx:pt idx="4825">-4172796803.0378685</cx:pt>
          <cx:pt idx="4826">-2516185115.6388435</cx:pt>
          <cx:pt idx="4827">-2011940455.6202888</cx:pt>
          <cx:pt idx="4828">-1702248427.5037575</cx:pt>
          <cx:pt idx="4829">-527880911.40388107</cx:pt>
          <cx:pt idx="4830">165991387.96325111</cx:pt>
          <cx:pt idx="4831">-1640811625.3988991</cx:pt>
          <cx:pt idx="4832">-2002801253.7369995</cx:pt>
          <cx:pt idx="4833">-1827805229.9357262</cx:pt>
          <cx:pt idx="4834">-886580634.75771713</cx:pt>
          <cx:pt idx="4835">-2544959673.9795914</cx:pt>
          <cx:pt idx="4836">-1172164849.9159775</cx:pt>
          <cx:pt idx="4837">-2218713742.5491142</cx:pt>
          <cx:pt idx="4838">-955055952.66741943</cx:pt>
          <cx:pt idx="4839">0</cx:pt>
          <cx:pt idx="4840">-4447292396.07164</cx:pt>
          <cx:pt idx="4841">-3776691685.9872017</cx:pt>
          <cx:pt idx="4842">-2832943529.5601387</cx:pt>
          <cx:pt idx="4843">158648086.81111717</cx:pt>
          <cx:pt idx="4844">-3957539481.3855438</cx:pt>
          <cx:pt idx="4845">-2923234548.5365715</cx:pt>
          <cx:pt idx="4846">-3154752861.1667595</cx:pt>
          <cx:pt idx="4847">-2997336980.7992439</cx:pt>
          <cx:pt idx="4848">-4325790583.3272171</cx:pt>
          <cx:pt idx="4849">-1035828807.0619373</cx:pt>
          <cx:pt idx="4850">-2926786109.91008</cx:pt>
          <cx:pt idx="4851">-6337449724.1689034</cx:pt>
          <cx:pt idx="4852">-5501895449.6267738</cx:pt>
          <cx:pt idx="4853">-3065354601.8573227</cx:pt>
          <cx:pt idx="4854">-1792957277.2679405</cx:pt>
          <cx:pt idx="4855">-1109834417.4877396</cx:pt>
          <cx:pt idx="4856">-555697125.85264778</cx:pt>
          <cx:pt idx="4857">-3668549536.5621262</cx:pt>
          <cx:pt idx="4858">-2848617505.5913887</cx:pt>
          <cx:pt idx="4859">-230886286.81223679</cx:pt>
          <cx:pt idx="4860">6054309.1070480347</cx:pt>
          <cx:pt idx="4861">-98875109.208976746</cx:pt>
          <cx:pt idx="4862">-4944875472.8341942</cx:pt>
          <cx:pt idx="4863">-4079658659.8849487</cx:pt>
          <cx:pt idx="4864">-2104225555.2049866</cx:pt>
          <cx:pt idx="4865">-2289498142.8239326</cx:pt>
          <cx:pt idx="4866">-2953249480.8024864</cx:pt>
          <cx:pt idx="4867">165995255.3252449</cx:pt>
          <cx:pt idx="4868">-2376030778.6506729</cx:pt>
          <cx:pt idx="4869">120594294.95196152</cx:pt>
          <cx:pt idx="4870">-5604935.075969696</cx:pt>
          <cx:pt idx="4871">-3718442838.0501328</cx:pt>
          <cx:pt idx="4872">-1141226812.7015457</cx:pt>
          <cx:pt idx="4873">-4808704902.0842819</cx:pt>
          <cx:pt idx="4874">-681782833.53492546</cx:pt>
          <cx:pt idx="4875">151591410.95938492</cx:pt>
          <cx:pt idx="4876">142411330.61942291</cx:pt>
          <cx:pt idx="4877">-3418264349.4962845</cx:pt>
          <cx:pt idx="4878">-2599191033.5619011</cx:pt>
          <cx:pt idx="4879">-2173885046.1133614</cx:pt>
          <cx:pt idx="4880">-924199467.60088348</cx:pt>
          <cx:pt idx="4881">-1586408493.6287994</cx:pt>
          <cx:pt idx="4882">-3624783097.8266754</cx:pt>
          <cx:pt idx="4883">-2808240670.953064</cx:pt>
          <cx:pt idx="4884">-3226898225.4025993</cx:pt>
          <cx:pt idx="4885">-1099440745.300724</cx:pt>
          <cx:pt idx="4886">61558021.360500336</cx:pt>
          <cx:pt idx="4887">-2290197223.2185287</cx:pt>
          <cx:pt idx="4888">-1951123244.5535316</cx:pt>
          <cx:pt idx="4889">-334851970.91292572</cx:pt>
          <cx:pt idx="4890">-1292902035.6017609</cx:pt>
          <cx:pt idx="4891">-4236629500.1667061</cx:pt>
          <cx:pt idx="4892">-1914464271.2372799</cx:pt>
          <cx:pt idx="4893">-2502742993.730484</cx:pt>
          <cx:pt idx="4894">-4331521893.969635</cx:pt>
          <cx:pt idx="4895">-1933697725.5242538</cx:pt>
          <cx:pt idx="4896">-820519680.73324203</cx:pt>
          <cx:pt idx="4897">-1234435343.7913589</cx:pt>
          <cx:pt idx="4898">-4027247199.6142654</cx:pt>
          <cx:pt idx="4899">145344623.65851784</cx:pt>
          <cx:pt idx="4900">-132538916.77754402</cx:pt>
          <cx:pt idx="4901">-5332478.7602119446</cx:pt>
          <cx:pt idx="4902">-9316597321.5546532</cx:pt>
          <cx:pt idx="4903">-2709424076.3883438</cx:pt>
          <cx:pt idx="4904">-2616072654.9142418</cx:pt>
          <cx:pt idx="4905">-798707756.55335236</cx:pt>
          <cx:pt idx="4906">171519930.6006279</cx:pt>
          <cx:pt idx="4907">-511229226.93658447</cx:pt>
          <cx:pt idx="4908">-46107946.331218719</cx:pt>
          <cx:pt idx="4909">-2807882883.9268951</cx:pt>
          <cx:pt idx="4910">-1401961748.5443916</cx:pt>
          <cx:pt idx="4911">-6698155093.1230774</cx:pt>
          <cx:pt idx="4912">-1269898813.2934151</cx:pt>
          <cx:pt idx="4913">27768470.453672409</cx:pt>
          <cx:pt idx="4914">133865635.91207886</cx:pt>
          <cx:pt idx="4915">-118310473.99184418</cx:pt>
          <cx:pt idx="4916">-4514160586.3655777</cx:pt>
          <cx:pt idx="4917">-825883598.3921814</cx:pt>
          <cx:pt idx="4918">-922718016.86359406</cx:pt>
          <cx:pt idx="4919">-2165461317.2249451</cx:pt>
          <cx:pt idx="4920">-420645063.39583206</cx:pt>
          <cx:pt idx="4921">-487032508.44947433</cx:pt>
          <cx:pt idx="4922">-1242644025.172245</cx:pt>
          <cx:pt idx="4923">-2818053236.9742889</cx:pt>
          <cx:pt idx="4924">-2610150596.3894424</cx:pt>
          <cx:pt idx="4925">-104014496.88149261</cx:pt>
          <cx:pt idx="4926">-2771315523.1289444</cx:pt>
          <cx:pt idx="4927">-1061262671.3209457</cx:pt>
          <cx:pt idx="4928">-1099588979.3078423</cx:pt>
          <cx:pt idx="4929">-1896795252.0467644</cx:pt>
          <cx:pt idx="4930">-2770157605.6245232</cx:pt>
          <cx:pt idx="4931">-1659453099.1738434</cx:pt>
          <cx:pt idx="4932">-1898043005.5975075</cx:pt>
          <cx:pt idx="4933">-1531533787.9146805</cx:pt>
          <cx:pt idx="4934">-4004328963.4445038</cx:pt>
          <cx:pt idx="4935">171465038.44521523</cx:pt>
          <cx:pt idx="4936">-2040877542.0232811</cx:pt>
          <cx:pt idx="4937">-3323452901.8993225</cx:pt>
          <cx:pt idx="4938">-483380648.99824905</cx:pt>
          <cx:pt idx="4939">-1745176711.7581635</cx:pt>
          <cx:pt idx="4940">-3427862626.343956</cx:pt>
          <cx:pt idx="4941">-209848154.26075745</cx:pt>
          <cx:pt idx="4942">0</cx:pt>
          <cx:pt idx="4943">-2543423727.405407</cx:pt>
          <cx:pt idx="4944">-3469301344.5175362</cx:pt>
          <cx:pt idx="4945">120093426.54893875</cx:pt>
          <cx:pt idx="4946">-2819855983.4803467</cx:pt>
          <cx:pt idx="4947">150758776.71344376</cx:pt>
          <cx:pt idx="4948">-3840542638.337738</cx:pt>
          <cx:pt idx="4949">-210222732.6103096</cx:pt>
          <cx:pt idx="4950">-1909132912.446064</cx:pt>
          <cx:pt idx="4951">-2725837494.9909172</cx:pt>
          <cx:pt idx="4952">-3063793448.6509819</cx:pt>
          <cx:pt idx="4953">-1340772284.0019264</cx:pt>
          <cx:pt idx="4954">-1118886131.1386757</cx:pt>
          <cx:pt idx="4955">-4194651950.7508659</cx:pt>
          <cx:pt idx="4956">-573057792.51693344</cx:pt>
          <cx:pt idx="4957">181574849.98299217</cx:pt>
          <cx:pt idx="4958">-5396941705.912693</cx:pt>
          <cx:pt idx="4959">-1238965299.2576447</cx:pt>
          <cx:pt idx="4960">-661223015.71601868</cx:pt>
          <cx:pt idx="4961">42975628.506671906</cx:pt>
          <cx:pt idx="4962">-1901667738.0674744</cx:pt>
          <cx:pt idx="4963">0</cx:pt>
          <cx:pt idx="4964">-2143093296.2065334</cx:pt>
          <cx:pt idx="4965">-1797481378.9917564</cx:pt>
          <cx:pt idx="4966">-2329215783.057251</cx:pt>
          <cx:pt idx="4967">-2726121889.4286804</cx:pt>
          <cx:pt idx="4968">-5140468533.9900055</cx:pt>
          <cx:pt idx="4969">-3647326494.5169411</cx:pt>
          <cx:pt idx="4970">-2293580856.9579163</cx:pt>
          <cx:pt idx="4971">-2360579425.9251785</cx:pt>
          <cx:pt idx="4972">-3609195212.8166771</cx:pt>
          <cx:pt idx="4973">-2540393703.5773392</cx:pt>
          <cx:pt idx="4974">-4625433984.8721313</cx:pt>
          <cx:pt idx="4975">-3920334930.0575485</cx:pt>
          <cx:pt idx="4976">178621204.63008881</cx:pt>
          <cx:pt idx="4977">-4439050382.4808769</cx:pt>
          <cx:pt idx="4978">-880638639.50931168</cx:pt>
          <cx:pt idx="4979">-5187757597.2391739</cx:pt>
          <cx:pt idx="4980">-2737448950.12257</cx:pt>
          <cx:pt idx="4981">-2027349003.0138016</cx:pt>
          <cx:pt idx="4982">-3185168851.9762535</cx:pt>
          <cx:pt idx="4983">-2203670826.7867165</cx:pt>
          <cx:pt idx="4984">-1317013118.9359741</cx:pt>
          <cx:pt idx="4985">-3417071920.4284668</cx:pt>
          <cx:pt idx="4986">149553387.66775894</cx:pt>
          <cx:pt idx="4987">88309552.492143631</cx:pt>
          <cx:pt idx="4988">-577306607.30493927</cx:pt>
          <cx:pt idx="4989">-2273894417.8788872</cx:pt>
          <cx:pt idx="4990">-4151731875.8103485</cx:pt>
          <cx:pt idx="4991">-4897632677.102211</cx:pt>
          <cx:pt idx="4992">-484652197.93778992</cx:pt>
          <cx:pt idx="4993">-2064343100.3941154</cx:pt>
          <cx:pt idx="4994">-3642119370.2776108</cx:pt>
          <cx:pt idx="4995">-4569605092.346302</cx:pt>
          <cx:pt idx="4996">-3416632481.3977051</cx:pt>
          <cx:pt idx="4997">-4891087781.3080177</cx:pt>
          <cx:pt idx="4998">-4512617180.9189911</cx:pt>
          <cx:pt idx="4999">-95377932.187850952</cx:pt>
          <cx:pt idx="5000">169459015.5693779</cx:pt>
          <cx:pt idx="5001">-2805098101.0523911</cx:pt>
          <cx:pt idx="5002">-2196978649.9188652</cx:pt>
          <cx:pt idx="5003">-4761651209.9048882</cx:pt>
          <cx:pt idx="5004">-361359138.52457809</cx:pt>
          <cx:pt idx="5005">-2142346035.6096611</cx:pt>
          <cx:pt idx="5006">-4137873516.078743</cx:pt>
          <cx:pt idx="5007">-1928995279.9469795</cx:pt>
          <cx:pt idx="5008">-2677013027.3895035</cx:pt>
          <cx:pt idx="5009">-1348249500.7931213</cx:pt>
          <cx:pt idx="5010">-2717757530.7528877</cx:pt>
          <cx:pt idx="5011">-3873209144.4011803</cx:pt>
          <cx:pt idx="5012">147464978.1588726</cx:pt>
          <cx:pt idx="5013">-799345207.85732841</cx:pt>
          <cx:pt idx="5014">-1022253393.7363434</cx:pt>
          <cx:pt idx="5015">-7099590723.6173019</cx:pt>
          <cx:pt idx="5016">-2111366763.5320396</cx:pt>
          <cx:pt idx="5017">-3766902456.6524506</cx:pt>
          <cx:pt idx="5018">-617023852.38354874</cx:pt>
          <cx:pt idx="5019">166085137.35790634</cx:pt>
          <cx:pt idx="5020">-3789389413.5023117</cx:pt>
          <cx:pt idx="5021">0</cx:pt>
          <cx:pt idx="5022">-5964742737.2945061</cx:pt>
          <cx:pt idx="5023">-1547276988.3459015</cx:pt>
          <cx:pt idx="5024">148369186.98429108</cx:pt>
          <cx:pt idx="5025">-2484930416.5486298</cx:pt>
          <cx:pt idx="5026">-749031689.36473846</cx:pt>
          <cx:pt idx="5027">0</cx:pt>
          <cx:pt idx="5028">-467763511.20815277</cx:pt>
          <cx:pt idx="5029">-415571891.03225708</cx:pt>
          <cx:pt idx="5030">-3844633455.3849602</cx:pt>
          <cx:pt idx="5031">-535079804.98368454</cx:pt>
          <cx:pt idx="5032">-1125409838.0813599</cx:pt>
          <cx:pt idx="5033">-4176284091.0207901</cx:pt>
          <cx:pt idx="5034">-959325678.87585831</cx:pt>
          <cx:pt idx="5035">-2365201720.7719345</cx:pt>
          <cx:pt idx="5036">-2975813359.5224533</cx:pt>
          <cx:pt idx="5037">-379981026.93114662</cx:pt>
          <cx:pt idx="5038">-2933008796.4389648</cx:pt>
          <cx:pt idx="5039">-2058444073.2559471</cx:pt>
          <cx:pt idx="5040">-3774546587.0486641</cx:pt>
          <cx:pt idx="5041">-3904567272.1537743</cx:pt>
          <cx:pt idx="5042">-574587037.55192184</cx:pt>
          <cx:pt idx="5043">-3394544249.8505974</cx:pt>
          <cx:pt idx="5044">-1667888035.3252907</cx:pt>
          <cx:pt idx="5045">-642749536.08817291</cx:pt>
          <cx:pt idx="5046">-2520385801.9004898</cx:pt>
          <cx:pt idx="5047">-2352845410.0751724</cx:pt>
          <cx:pt idx="5048">-4310993899.314537</cx:pt>
          <cx:pt idx="5049">-2954467180.4038849</cx:pt>
          <cx:pt idx="5050">91844518.199192047</cx:pt>
          <cx:pt idx="5051">-1266242810.0362587</cx:pt>
          <cx:pt idx="5052">168195246.18166351</cx:pt>
          <cx:pt idx="5053">-906359255.14126968</cx:pt>
          <cx:pt idx="5054">167155196.20495796</cx:pt>
          <cx:pt idx="5055">-2277589198.5680962</cx:pt>
          <cx:pt idx="5056">-459707463.18260193</cx:pt>
          <cx:pt idx="5057">-1239770205.5494766</cx:pt>
          <cx:pt idx="5058">-2531564598.0064049</cx:pt>
          <cx:pt idx="5059">-4494305016.8939323</cx:pt>
          <cx:pt idx="5060">-1180884289.4609299</cx:pt>
          <cx:pt idx="5061">-2894690527.1628265</cx:pt>
          <cx:pt idx="5062">-2538635363.2880898</cx:pt>
          <cx:pt idx="5063">-562974433.60591125</cx:pt>
          <cx:pt idx="5064">-706971889.19242859</cx:pt>
          <cx:pt idx="5065">-1479168148.1276093</cx:pt>
          <cx:pt idx="5066">-523251630.99074554</cx:pt>
          <cx:pt idx="5067">-1349589504.9952011</cx:pt>
          <cx:pt idx="5068">-2035757461.750473</cx:pt>
          <cx:pt idx="5069">-161902093.80867958</cx:pt>
          <cx:pt idx="5070">-470202049.85551453</cx:pt>
          <cx:pt idx="5071">-1969156417.8402138</cx:pt>
          <cx:pt idx="5072">-632956651.8168869</cx:pt>
          <cx:pt idx="5073">-838732080.57557297</cx:pt>
          <cx:pt idx="5074">-869501873.57557297</cx:pt>
          <cx:pt idx="5075">-2605732086.5711937</cx:pt>
          <cx:pt idx="5076">-3678344913.7154579</cx:pt>
          <cx:pt idx="5077">-7225336762.139267</cx:pt>
          <cx:pt idx="5078">-2210959632.9013977</cx:pt>
          <cx:pt idx="5079">-3379722582.4146996</cx:pt>
          <cx:pt idx="5080">-1460538620.7496605</cx:pt>
          <cx:pt idx="5081">-7020807963.7014847</cx:pt>
          <cx:pt idx="5082">119429571.03002357</cx:pt>
          <cx:pt idx="5083">-2996293435.1343956</cx:pt>
          <cx:pt idx="5084">-366284754.41056061</cx:pt>
          <cx:pt idx="5085">-794163125.50235939</cx:pt>
          <cx:pt idx="5086">-2375397493.2996559</cx:pt>
          <cx:pt idx="5087">-2052554410.8250389</cx:pt>
          <cx:pt idx="5088">-2602713445.0787392</cx:pt>
          <cx:pt idx="5089">-60508277.175918579</cx:pt>
          <cx:pt idx="5090">-657391215.34654999</cx:pt>
          <cx:pt idx="5091">-451280104.31655502</cx:pt>
          <cx:pt idx="5092">-5786013057.965313</cx:pt>
          <cx:pt idx="5093">-560487910.35551453</cx:pt>
          <cx:pt idx="5094">-1947454619.5838394</cx:pt>
          <cx:pt idx="5095">-2291297098.8006248</cx:pt>
          <cx:pt idx="5096">-1236267542.913929</cx:pt>
          <cx:pt idx="5097">195860845.6913147</cx:pt>
          <cx:pt idx="5098">-5177273149.6383629</cx:pt>
          <cx:pt idx="5099">-2458324407.4774361</cx:pt>
          <cx:pt idx="5100">-443508910.93664932</cx:pt>
          <cx:pt idx="5101">-1254985668.9224339</cx:pt>
          <cx:pt idx="5102">-1438019769.7591057</cx:pt>
          <cx:pt idx="5103">-2826320844.8025093</cx:pt>
          <cx:pt idx="5104">-24252719.96071434</cx:pt>
          <cx:pt idx="5105">-949080582.31233025</cx:pt>
          <cx:pt idx="5106">-107067760.17002678</cx:pt>
          <cx:pt idx="5107">-2126183902.1332779</cx:pt>
          <cx:pt idx="5108">-6947269269.6832275</cx:pt>
          <cx:pt idx="5109">-1269217506.0269279</cx:pt>
          <cx:pt idx="5110">-2630689187.5320168</cx:pt>
          <cx:pt idx="5111">-6109161847.5521698</cx:pt>
          <cx:pt idx="5112">-64572991.435869217</cx:pt>
          <cx:pt idx="5113">-1247809639.3733826</cx:pt>
          <cx:pt idx="5114">0</cx:pt>
          <cx:pt idx="5115">-2078553534.4613724</cx:pt>
          <cx:pt idx="5116">139991250.31180954</cx:pt>
          <cx:pt idx="5117">101861621.85033607</cx:pt>
          <cx:pt idx="5118">-2387795244.8569717</cx:pt>
          <cx:pt idx="5119">-3005094972.8953094</cx:pt>
          <cx:pt idx="5120">-4240355635.574852</cx:pt>
          <cx:pt idx="5121">-638165134.00738525</cx:pt>
          <cx:pt idx="5122">0</cx:pt>
          <cx:pt idx="5123">-1048471783.6825447</cx:pt>
          <cx:pt idx="5124">138205064.9781723</cx:pt>
          <cx:pt idx="5125">-1836100891.7336273</cx:pt>
          <cx:pt idx="5126">-87782055.567276001</cx:pt>
          <cx:pt idx="5127">52585296.346881866</cx:pt>
          <cx:pt idx="5128">71506501.450502396</cx:pt>
          <cx:pt idx="5129">-1155416025.0231171</cx:pt>
          <cx:pt idx="5130">-1233372611.8059387</cx:pt>
          <cx:pt idx="5131">-4507223243.5542374</cx:pt>
          <cx:pt idx="5132">-388423107.63095856</cx:pt>
          <cx:pt idx="5133">-2748906912.6355438</cx:pt>
          <cx:pt idx="5134">0</cx:pt>
          <cx:pt idx="5135">-2007443502.9506645</cx:pt>
          <cx:pt idx="5136">-1920586637.6026917</cx:pt>
          <cx:pt idx="5137">-2184155564.9265251</cx:pt>
          <cx:pt idx="5138">-3611972236.7774734</cx:pt>
          <cx:pt idx="5139">-2605224859.4178276</cx:pt>
          <cx:pt idx="5140">-1006253206.6784058</cx:pt>
          <cx:pt idx="5141">-1370726647.0603027</cx:pt>
          <cx:pt idx="5142">-735258169.76135635</cx:pt>
          <cx:pt idx="5143">-2035991281.8535004</cx:pt>
          <cx:pt idx="5144">-1630175376.0740623</cx:pt>
          <cx:pt idx="5145">-196215281.9559288</cx:pt>
          <cx:pt idx="5146">-1596193320.3396091</cx:pt>
          <cx:pt idx="5147">-2441954524.6699333</cx:pt>
          <cx:pt idx="5148">-1123314884.185112</cx:pt>
          <cx:pt idx="5149">133136691.5664978</cx:pt>
          <cx:pt idx="5150">-2606330543.3627586</cx:pt>
          <cx:pt idx="5151">-4573569763.4719009</cx:pt>
          <cx:pt idx="5152">-1899416759.3159523</cx:pt>
          <cx:pt idx="5153">142987990.80347252</cx:pt>
          <cx:pt idx="5154">-881052797.49832153</cx:pt>
          <cx:pt idx="5155">-2813197194.320507</cx:pt>
          <cx:pt idx="5156">-5209567842.3249397</cx:pt>
          <cx:pt idx="5157">-35215979.072063446</cx:pt>
          <cx:pt idx="5158">-393087374.73715591</cx:pt>
          <cx:pt idx="5159">-3187985002.3008194</cx:pt>
          <cx:pt idx="5160">-1317323026.2011604</cx:pt>
          <cx:pt idx="5161">-1733820078.2523766</cx:pt>
          <cx:pt idx="5162">-1117747661.1817513</cx:pt>
          <cx:pt idx="5163">-1087162883.2372932</cx:pt>
          <cx:pt idx="5164">-3230764471.5405693</cx:pt>
          <cx:pt idx="5165">-1710681093.2250748</cx:pt>
          <cx:pt idx="5166">-8199214537.8955688</cx:pt>
          <cx:pt idx="5167">104490220.46013641</cx:pt>
          <cx:pt idx="5168">-2674671203.3814774</cx:pt>
          <cx:pt idx="5169">-1204381072.8132553</cx:pt>
          <cx:pt idx="5170">-2583219.259021759</cx:pt>
          <cx:pt idx="5171">-2690410544.1335258</cx:pt>
          <cx:pt idx="5172">-1405127497.1156998</cx:pt>
          <cx:pt idx="5173">-4915134481.8210716</cx:pt>
          <cx:pt idx="5174">-1585836948.0139503</cx:pt>
          <cx:pt idx="5175">-397046795.25465775</cx:pt>
          <cx:pt idx="5176">-286427723.19223785</cx:pt>
          <cx:pt idx="5177">0</cx:pt>
          <cx:pt idx="5178">57201869.952503204</cx:pt>
          <cx:pt idx="5179">-3295587648.7421341</cx:pt>
          <cx:pt idx="5180">-3557349857.0319099</cx:pt>
          <cx:pt idx="5181">-2656533511.7981377</cx:pt>
          <cx:pt idx="5182">0</cx:pt>
          <cx:pt idx="5183">-1146383505.7929993</cx:pt>
          <cx:pt idx="5184">152165130.6856575</cx:pt>
          <cx:pt idx="5185">-1441654544.7102509</cx:pt>
          <cx:pt idx="5186">-848700162.91116905</cx:pt>
          <cx:pt idx="5187">-4457716772.705719</cx:pt>
          <cx:pt idx="5188">170311613.36651611</cx:pt>
          <cx:pt idx="5189">131271810.19760132</cx:pt>
          <cx:pt idx="5190">-4509539694.1292152</cx:pt>
          <cx:pt idx="5191">-1975409733.1496048</cx:pt>
          <cx:pt idx="5192">-1910323442.2959251</cx:pt>
          <cx:pt idx="5193">-2575189709.8134232</cx:pt>
          <cx:pt idx="5194">-778793691.27032852</cx:pt>
          <cx:pt idx="5195">-6006808881.8052292</cx:pt>
          <cx:pt idx="5196">-4143543813.8127632</cx:pt>
          <cx:pt idx="5197">-492406484.56253815</cx:pt>
          <cx:pt idx="5198">-2138149046.6577759</cx:pt>
          <cx:pt idx="5199">127136045.48177719</cx:pt>
          <cx:pt idx="5200">-673910398.29071808</cx:pt>
          <cx:pt idx="5201">-4687434538.6723366</cx:pt>
          <cx:pt idx="5202">-1356610824.3362846</cx:pt>
          <cx:pt idx="5203">-1463258604.5888214</cx:pt>
          <cx:pt idx="5204">-919778219.7494545</cx:pt>
          <cx:pt idx="5205">-351875023.14592743</cx:pt>
          <cx:pt idx="5206">-1632340891.6708679</cx:pt>
          <cx:pt idx="5207">-4685776045.7883148</cx:pt>
          <cx:pt idx="5208">-2659500983.1992722</cx:pt>
          <cx:pt idx="5209">-889180070.0834465</cx:pt>
          <cx:pt idx="5210">-2807285273.4091454</cx:pt>
          <cx:pt idx="5211">-999490354.77522659</cx:pt>
          <cx:pt idx="5212">-4433243255.0558968</cx:pt>
          <cx:pt idx="5213">-3295876692.8060226</cx:pt>
          <cx:pt idx="5214">-6424278067.1180954</cx:pt>
          <cx:pt idx="5215">-3282717973.1217155</cx:pt>
          <cx:pt idx="5216">-1687301807.3528099</cx:pt>
          <cx:pt idx="5217">-107801644.60657883</cx:pt>
          <cx:pt idx="5218">-1368800656.3608513</cx:pt>
          <cx:pt idx="5219">21449091.44020462</cx:pt>
          <cx:pt idx="5220">-4779641465.6142235</cx:pt>
          <cx:pt idx="5221">-1305618917.4970322</cx:pt>
          <cx:pt idx="5222">-3872338694.1884918</cx:pt>
          <cx:pt idx="5223">-1948068278.9017258</cx:pt>
          <cx:pt idx="5224">-1849785173.2184258</cx:pt>
          <cx:pt idx="5225">-2132514150.6338654</cx:pt>
          <cx:pt idx="5226">118808160.27387619</cx:pt>
          <cx:pt idx="5227">109973084.71144485</cx:pt>
          <cx:pt idx="5228">-102696331.74246597</cx:pt>
          <cx:pt idx="5229">-4914228549.3148499</cx:pt>
          <cx:pt idx="5230">-4478402338.2589111</cx:pt>
          <cx:pt idx="5231">-4978396590.7134132</cx:pt>
          <cx:pt idx="5232">-1402289420.4329147</cx:pt>
          <cx:pt idx="5233">-3240318587.8161125</cx:pt>
          <cx:pt idx="5234">-2048534879.6172485</cx:pt>
          <cx:pt idx="5235">-664619573.7311821</cx:pt>
          <cx:pt idx="5236">-2498203705.0629959</cx:pt>
          <cx:pt idx="5237">-2113513856.6334648</cx:pt>
          <cx:pt idx="5238">-3163855800.4222946</cx:pt>
          <cx:pt idx="5239">-3630585148.0215569</cx:pt>
          <cx:pt idx="5240">-2530924699.0178947</cx:pt>
          <cx:pt idx="5241">-660430059.35139847</cx:pt>
          <cx:pt idx="5242">-3194736461.6397591</cx:pt>
          <cx:pt idx="5243">-1682892298.0956688</cx:pt>
          <cx:pt idx="5244">-1169505002.4759598</cx:pt>
          <cx:pt idx="5245">-525654081.27402115</cx:pt>
          <cx:pt idx="5246">-3846158902.7732124</cx:pt>
          <cx:pt idx="5247">-822562467.68439102</cx:pt>
          <cx:pt idx="5248">-2576527967.616188</cx:pt>
          <cx:pt idx="5249">-2005963984.0407867</cx:pt>
          <cx:pt idx="5250">96118990.164844513</cx:pt>
          <cx:pt idx="5251">-1159592993.3162727</cx:pt>
          <cx:pt idx="5252">-708826388.62592316</cx:pt>
          <cx:pt idx="5253">0</cx:pt>
          <cx:pt idx="5254">-2170804411.7594681</cx:pt>
          <cx:pt idx="5255">-607634077.73023033</cx:pt>
          <cx:pt idx="5256">-1078777107.3082619</cx:pt>
          <cx:pt idx="5257">-652663744.15261459</cx:pt>
          <cx:pt idx="5258">-547924620.12643814</cx:pt>
          <cx:pt idx="5259">-243381643.58367157</cx:pt>
          <cx:pt idx="5260">-697616489.92522812</cx:pt>
          <cx:pt idx="5261">-4347260345.2883072</cx:pt>
          <cx:pt idx="5262">145478414.73876953</cx:pt>
          <cx:pt idx="5263">-2295874880.4351387</cx:pt>
          <cx:pt idx="5264">-164591374.90899277</cx:pt>
          <cx:pt idx="5265">-2364566327.8777275</cx:pt>
          <cx:pt idx="5266">-2734435319.5995483</cx:pt>
          <cx:pt idx="5267">-1059728495.514595</cx:pt>
          <cx:pt idx="5268">-1186376022.0349503</cx:pt>
          <cx:pt idx="5269">-1399917655.9939804</cx:pt>
          <cx:pt idx="5270">-1969972490.0215034</cx:pt>
          <cx:pt idx="5271">-813329698.44825745</cx:pt>
          <cx:pt idx="5272">102162239.79918671</cx:pt>
          <cx:pt idx="5273">0</cx:pt>
          <cx:pt idx="5274">-4148895897.9005508</cx:pt>
          <cx:pt idx="5275">-3848456021.461483</cx:pt>
          <cx:pt idx="5276">138657600.84748077</cx:pt>
          <cx:pt idx="5277">-1554266707.6076279</cx:pt>
          <cx:pt idx="5278">-2527176418.3756752</cx:pt>
          <cx:pt idx="5279">-3678281894.7108459</cx:pt>
          <cx:pt idx="5280">-3239071344.5185547</cx:pt>
          <cx:pt idx="5281">-663515705.98943901</cx:pt>
          <cx:pt idx="5282">-2230318657.9952621</cx:pt>
          <cx:pt idx="5283">-1665194373.6398659</cx:pt>
          <cx:pt idx="5284">-2692671730.2313423</cx:pt>
          <cx:pt idx="5285">175298916.53979874</cx:pt>
          <cx:pt idx="5286">160474704.32773781</cx:pt>
          <cx:pt idx="5287">-1208567881.5240231</cx:pt>
          <cx:pt idx="5288">-4629990996.8128662</cx:pt>
          <cx:pt idx="5289">-3827232782.1141815</cx:pt>
          <cx:pt idx="5290">-3559322289.6028099</cx:pt>
          <cx:pt idx="5291">-1098190396.3697662</cx:pt>
          <cx:pt idx="5292">-5118555881.3301544</cx:pt>
          <cx:pt idx="5293">-1039099597.5875969</cx:pt>
          <cx:pt idx="5294">-671526383.19146156</cx:pt>
          <cx:pt idx="5295">-5209514152.7907906</cx:pt>
          <cx:pt idx="5296">-779523545.88019562</cx:pt>
          <cx:pt idx="5297">-3148655768.3958855</cx:pt>
          <cx:pt idx="5298">-1525578227.3994751</cx:pt>
          <cx:pt idx="5299">-646314282.42714119</cx:pt>
          <cx:pt idx="5300">-1702852440.2759476</cx:pt>
          <cx:pt idx="5301">-1071288197.7731476</cx:pt>
          <cx:pt idx="5302">-2661491978.8048363</cx:pt>
          <cx:pt idx="5303">0</cx:pt>
          <cx:pt idx="5304">-4789136686.0275078</cx:pt>
          <cx:pt idx="5305">-922095307.10313416</cx:pt>
          <cx:pt idx="5306">-5155834997.093647</cx:pt>
          <cx:pt idx="5307">169250241.07199478</cx:pt>
          <cx:pt idx="5308">-1551252075.0446396</cx:pt>
          <cx:pt idx="5309">-996056956.66092682</cx:pt>
          <cx:pt idx="5310">121382018.59754181</cx:pt>
          <cx:pt idx="5311">-1341439321.6849289</cx:pt>
          <cx:pt idx="5312">-78254178.862415314</cx:pt>
          <cx:pt idx="5313">-5771386167.4733467</cx:pt>
          <cx:pt idx="5314">-2459081858.7041435</cx:pt>
          <cx:pt idx="5315">7512528.2090187073</cx:pt>
          <cx:pt idx="5316">165424975.83560371</cx:pt>
          <cx:pt idx="5317">-2655613585.374752</cx:pt>
          <cx:pt idx="5318">-5273127435.0461845</cx:pt>
          <cx:pt idx="5319">-1230112148.1958733</cx:pt>
          <cx:pt idx="5320">-752189711.31795502</cx:pt>
          <cx:pt idx="5321">-2387200453.9672737</cx:pt>
          <cx:pt idx="5322">-1490930690.1138458</cx:pt>
          <cx:pt idx="5323">-2435583372.2314606</cx:pt>
          <cx:pt idx="5324">-3734238314.5856476</cx:pt>
          <cx:pt idx="5325">-1092881655.8981743</cx:pt>
          <cx:pt idx="5326">-2641112668.3156853</cx:pt>
          <cx:pt idx="5327">-2415611610.5175514</cx:pt>
          <cx:pt idx="5328">-5266182279.8668709</cx:pt>
          <cx:pt idx="5329">-1057866879.2081108</cx:pt>
          <cx:pt idx="5330">-1238028313.2637329</cx:pt>
          <cx:pt idx="5331">-2345218501.8540421</cx:pt>
          <cx:pt idx="5332">-4162552577.7013779</cx:pt>
          <cx:pt idx="5333">-3405957033.4837379</cx:pt>
          <cx:pt idx="5334">-1549762757.2971382</cx:pt>
          <cx:pt idx="5335">0</cx:pt>
          <cx:pt idx="5336">-1458489342.7210693</cx:pt>
          <cx:pt idx="5337">-2080904213.6013145</cx:pt>
          <cx:pt idx="5338">159723289.68816376</cx:pt>
          <cx:pt idx="5339">-2724209567.4094162</cx:pt>
          <cx:pt idx="5340">-1810609531.524147</cx:pt>
          <cx:pt idx="5341">-2713230757.2132034</cx:pt>
          <cx:pt idx="5342">-4352755445.9957428</cx:pt>
          <cx:pt idx="5343">-4986988145.2757111</cx:pt>
          <cx:pt idx="5344">-2092656748.8657494</cx:pt>
          <cx:pt idx="5345">-1504225903.4606819</cx:pt>
          <cx:pt idx="5346">-1952573655.342617</cx:pt>
          <cx:pt idx="5347">100059072.66617584</cx:pt>
          <cx:pt idx="5348">131472937.36315727</cx:pt>
          <cx:pt idx="5349">-2756474892.968689</cx:pt>
          <cx:pt idx="5350">-2270257065.1278381</cx:pt>
          <cx:pt idx="5351">169112254.60593796</cx:pt>
          <cx:pt idx="5352">-2653104655.0415039</cx:pt>
          <cx:pt idx="5353">-2365565335.4421539</cx:pt>
          <cx:pt idx="5354">-112065076.92359352</cx:pt>
          <cx:pt idx="5355">-3877076523.2360191</cx:pt>
          <cx:pt idx="5356">-5451504479.8487549</cx:pt>
          <cx:pt idx="5357">140547509.08208084</cx:pt>
          <cx:pt idx="5358">-1551246796.9772339</cx:pt>
          <cx:pt idx="5359">-1808328518.0102272</cx:pt>
          <cx:pt idx="5360">-377449375.21190262</cx:pt>
          <cx:pt idx="5361">-1848678170.9602757</cx:pt>
          <cx:pt idx="5362">-161603323.24740601</cx:pt>
          <cx:pt idx="5363">-1499395381.0573692</cx:pt>
          <cx:pt idx="5364">-327876000.83986664</cx:pt>
          <cx:pt idx="5365">-1663535491.4981155</cx:pt>
          <cx:pt idx="5366">-698984291.33909607</cx:pt>
          <cx:pt idx="5367">-1167018312.563961</cx:pt>
          <cx:pt idx="5368">173083568.99489975</cx:pt>
          <cx:pt idx="5369">-4003221493.2526093</cx:pt>
          <cx:pt idx="5370">-418607993.5567894</cx:pt>
          <cx:pt idx="5371">-2991387039.2529602</cx:pt>
          <cx:pt idx="5372">-982566527.23382568</cx:pt>
          <cx:pt idx="5373">-3059093380.0870361</cx:pt>
          <cx:pt idx="5374">-1055630368.0374184</cx:pt>
          <cx:pt idx="5375">-2963941234.1641121</cx:pt>
          <cx:pt idx="5376">-1352357756.9799767</cx:pt>
          <cx:pt idx="5377">182993011.67670441</cx:pt>
          <cx:pt idx="5378">-2933224223.8916168</cx:pt>
          <cx:pt idx="5379">0</cx:pt>
          <cx:pt idx="5380">-1178892462.0458107</cx:pt>
          <cx:pt idx="5381">-1123042834.2709885</cx:pt>
          <cx:pt idx="5382">-2183614068.9742012</cx:pt>
          <cx:pt idx="5383">-1905682688.9198456</cx:pt>
          <cx:pt idx="5384">-6219109244.3956871</cx:pt>
          <cx:pt idx="5385">-1742225763.0162506</cx:pt>
          <cx:pt idx="5386">-1815850693.9984169</cx:pt>
          <cx:pt idx="5387">-4032874101.4357376</cx:pt>
          <cx:pt idx="5388">-511325148.26270294</cx:pt>
          <cx:pt idx="5389">-2064831682.9403648</cx:pt>
          <cx:pt idx="5390">155305553.81799316</cx:pt>
          <cx:pt idx="5391">-2903942234.2173691</cx:pt>
          <cx:pt idx="5392">42987691.852014542</cx:pt>
          <cx:pt idx="5393">-1214055939.8232727</cx:pt>
          <cx:pt idx="5394">-2726998493.1229439</cx:pt>
          <cx:pt idx="5395">-1599624307.5436363</cx:pt>
          <cx:pt idx="5396">73544195.583517075</cx:pt>
          <cx:pt idx="5397">0</cx:pt>
          <cx:pt idx="5398">-3644728349.70504</cx:pt>
          <cx:pt idx="5399">-94102403.692100525</cx:pt>
          <cx:pt idx="5400">-4825256679.1860008</cx:pt>
          <cx:pt idx="5401">198193647.86888504</cx:pt>
          <cx:pt idx="5402">-1768107946.318615</cx:pt>
          <cx:pt idx="5403">-332678992.6308918</cx:pt>
          <cx:pt idx="5404">-5015317164.4950066</cx:pt>
          <cx:pt idx="5405">-1656142957.6816502</cx:pt>
          <cx:pt idx="5406">-5046887721.4985504</cx:pt>
          <cx:pt idx="5407">138910047.23723793</cx:pt>
          <cx:pt idx="5408">-4324606644.1112213</cx:pt>
          <cx:pt idx="5409">-4811056304.5218735</cx:pt>
          <cx:pt idx="5410">-1213971350.8710022</cx:pt>
          <cx:pt idx="5411">0</cx:pt>
          <cx:pt idx="5412">-2186230935.1965065</cx:pt>
          <cx:pt idx="5413">-1238067342.0607224</cx:pt>
          <cx:pt idx="5414">-2601712229.0535469</cx:pt>
          <cx:pt idx="5415">-4215399435.8896484</cx:pt>
          <cx:pt idx="5416">-2283485353.7818336</cx:pt>
          <cx:pt idx="5417">-1453454198.501503</cx:pt>
          <cx:pt idx="5418">-1258776363.8008842</cx:pt>
          <cx:pt idx="5419">187115413.5682373</cx:pt>
          <cx:pt idx="5420">-2370742995.4699898</cx:pt>
          <cx:pt idx="5421">-843886220.23672104</cx:pt>
          <cx:pt idx="5422">-2074909716.6154594</cx:pt>
          <cx:pt idx="5423">-3080899768.5422211</cx:pt>
          <cx:pt idx="5424">77714870.245161057</cx:pt>
          <cx:pt idx="5425">-99509083.986600876</cx:pt>
          <cx:pt idx="5426">-1406176279.2526703</cx:pt>
          <cx:pt idx="5427">-428707793.65464401</cx:pt>
          <cx:pt idx="5428">80230303.711738586</cx:pt>
          <cx:pt idx="5429">-3290912047.096611</cx:pt>
          <cx:pt idx="5430">-1436924962.7155571</cx:pt>
          <cx:pt idx="5431">-2129447292.7486649</cx:pt>
          <cx:pt idx="5432">-2982021162.6033325</cx:pt>
          <cx:pt idx="5433">-1066865547.0126915</cx:pt>
          <cx:pt idx="5434">-576602838.30176544</cx:pt>
          <cx:pt idx="5435">-2209019340.5375519</cx:pt>
          <cx:pt idx="5436">173012548.22726631</cx:pt>
          <cx:pt idx="5437">-2075295924.70084</cx:pt>
          <cx:pt idx="5438">-4320114658.520443</cx:pt>
          <cx:pt idx="5439">-2991902329.8052635</cx:pt>
          <cx:pt idx="5440">-3775473545.7590866</cx:pt>
          <cx:pt idx="5441">116531498.39118195</cx:pt>
          <cx:pt idx="5442">0</cx:pt>
          <cx:pt idx="5443">-7535696321.6314507</cx:pt>
          <cx:pt idx="5444">-1522909828.2148323</cx:pt>
          <cx:pt idx="5445">-1056327910.0457077</cx:pt>
          <cx:pt idx="5446">-308090158.45832062</cx:pt>
          <cx:pt idx="5447">-3495581349.972538</cx:pt>
          <cx:pt idx="5448">-3097332136.3563766</cx:pt>
          <cx:pt idx="5449">-2563149316.6137276</cx:pt>
          <cx:pt idx="5450">-4713947700.9228401</cx:pt>
          <cx:pt idx="5451">125383167.96136475</cx:pt>
          <cx:pt idx="5452">-1898848631.3138847</cx:pt>
          <cx:pt idx="5453">-2768226659.01688</cx:pt>
          <cx:pt idx="5454">-2454473547.1037025</cx:pt>
          <cx:pt idx="5455">102562658.92128944</cx:pt>
          <cx:pt idx="5456">-210153692.97869492</cx:pt>
          <cx:pt idx="5457">-1801517523.3411713</cx:pt>
          <cx:pt idx="5458">-1629081976.0206032</cx:pt>
          <cx:pt idx="5459">-739327867.69039154</cx:pt>
          <cx:pt idx="5460">-687894803.72830963</cx:pt>
          <cx:pt idx="5461">0</cx:pt>
          <cx:pt idx="5462">-2325771309.414875</cx:pt>
          <cx:pt idx="5463">-1351916773.9022255</cx:pt>
          <cx:pt idx="5464">-620092316.56322098</cx:pt>
          <cx:pt idx="5465">-2064832516.9971581</cx:pt>
          <cx:pt idx="5466">97429663.71818924</cx:pt>
          <cx:pt idx="5467">-2576281080.8981056</cx:pt>
          <cx:pt idx="5468">-788516736.79867935</cx:pt>
          <cx:pt idx="5469">-1577621699.038353</cx:pt>
          <cx:pt idx="5470">-5873632524.4692917</cx:pt>
          <cx:pt idx="5471">-626192036.21302032</cx:pt>
          <cx:pt idx="5472">-509003078.72545624</cx:pt>
          <cx:pt idx="5473">-3430903672.9505844</cx:pt>
          <cx:pt idx="5474">122977408.60958099</cx:pt>
          <cx:pt idx="5475">-3412289132.3291092</cx:pt>
          <cx:pt idx="5476">-1723637318.5613251</cx:pt>
          <cx:pt idx="5477">-2030469557.837677</cx:pt>
          <cx:pt idx="5478">-2723613542.0807991</cx:pt>
          <cx:pt idx="5479">-18889830.07019043</cx:pt>
          <cx:pt idx="5480">-976816201.67616653</cx:pt>
          <cx:pt idx="5481">-2435437494.3912048</cx:pt>
          <cx:pt idx="5482">-6246612602.2258453</cx:pt>
          <cx:pt idx="5483">-3732494188.9424019</cx:pt>
          <cx:pt idx="5484">187642916.95965958</cx:pt>
          <cx:pt idx="5485">-1099277022.5183754</cx:pt>
          <cx:pt idx="5486">-1269700503.1699219</cx:pt>
          <cx:pt idx="5487">-638525391.55583954</cx:pt>
          <cx:pt idx="5488">-1129145219.163147</cx:pt>
          <cx:pt idx="5489">-574904931.91278839</cx:pt>
          <cx:pt idx="5490">-4390101200.246563</cx:pt>
          <cx:pt idx="5491">-3412582864.9964867</cx:pt>
          <cx:pt idx="5492">-2737519452.4465675</cx:pt>
          <cx:pt idx="5493">-3076118304.1626091</cx:pt>
          <cx:pt idx="5494">-606653894.49660492</cx:pt>
          <cx:pt idx="5495">-4648287928.4072266</cx:pt>
          <cx:pt idx="5496">-1472691807.9617729</cx:pt>
          <cx:pt idx="5497">-2331254535.9345627</cx:pt>
          <cx:pt idx="5498">-4402037671.1462135</cx:pt>
          <cx:pt idx="5499">-3876562500.6851082</cx:pt>
          <cx:pt idx="5500">-1530151491.7790527</cx:pt>
          <cx:pt idx="5501">-390585690.94409943</cx:pt>
          <cx:pt idx="5502">-701996915.41577148</cx:pt>
          <cx:pt idx="5503">-1645047687.4737206</cx:pt>
          <cx:pt idx="5504">-4007003318.6231079</cx:pt>
          <cx:pt idx="5505">144439895.13489723</cx:pt>
          <cx:pt idx="5506">-931170572.9987793</cx:pt>
          <cx:pt idx="5507">-4503825724.2310524</cx:pt>
          <cx:pt idx="5508">-1514440611.9727364</cx:pt>
          <cx:pt idx="5509">-378116956.96927643</cx:pt>
          <cx:pt idx="5510">-3531599148.5638199</cx:pt>
          <cx:pt idx="5511">-177431926.5593605</cx:pt>
          <cx:pt idx="5512">-2092030562.2579575</cx:pt>
          <cx:pt idx="5513">-727333224.58829498</cx:pt>
          <cx:pt idx="5514">-2156685497.976902</cx:pt>
          <cx:pt idx="5515">132689365.99642944</cx:pt>
          <cx:pt idx="5516">-1791785291.0469551</cx:pt>
          <cx:pt idx="5517">-1509962015.0923729</cx:pt>
          <cx:pt idx="5518">-1261120127.7305374</cx:pt>
          <cx:pt idx="5519">-1357088628.058136</cx:pt>
          <cx:pt idx="5520">-4384807080.8638535</cx:pt>
          <cx:pt idx="5521">-1740070233.7370872</cx:pt>
          <cx:pt idx="5522">-786925946.75675964</cx:pt>
          <cx:pt idx="5523">-1923972084.652668</cx:pt>
          <cx:pt idx="5524">-1283223886.4983501</cx:pt>
          <cx:pt idx="5525">-383068758.94034958</cx:pt>
          <cx:pt idx="5526">72223386.260507584</cx:pt>
          <cx:pt idx="5527">-618583539.20432091</cx:pt>
          <cx:pt idx="5528">-1207003430.2780304</cx:pt>
          <cx:pt idx="5529">-1671648552.2523346</cx:pt>
          <cx:pt idx="5530">-3158028916.274826</cx:pt>
          <cx:pt idx="5531">-123263536.45602036</cx:pt>
          <cx:pt idx="5532">-891481561.91941833</cx:pt>
          <cx:pt idx="5533">-2053764310.6721344</cx:pt>
          <cx:pt idx="5534">-1244963926.2459564</cx:pt>
          <cx:pt idx="5535">-205291557.9868927</cx:pt>
          <cx:pt idx="5536">-1144243570.1161804</cx:pt>
          <cx:pt idx="5537">-107458642.03763199</cx:pt>
          <cx:pt idx="5538">-4133244193.7056808</cx:pt>
          <cx:pt idx="5539">-445849122.19558716</cx:pt>
          <cx:pt idx="5540">-217491197.49894714</cx:pt>
          <cx:pt idx="5541">-2699076703.079052</cx:pt>
          <cx:pt idx="5542">-516672543.34067726</cx:pt>
          <cx:pt idx="5543">-2779999947.8251648</cx:pt>
          <cx:pt idx="5544">-252529121.71409988</cx:pt>
          <cx:pt idx="5545">146903237.83366776</cx:pt>
          <cx:pt idx="5546">-2505713822.0231438</cx:pt>
          <cx:pt idx="5547">-793167758.48082733</cx:pt>
          <cx:pt idx="5548">-2129328382.1209259</cx:pt>
          <cx:pt idx="5549">125725472.35865402</cx:pt>
          <cx:pt idx="5550">-1568511581.6309242</cx:pt>
          <cx:pt idx="5551">-5775458423.2966309</cx:pt>
          <cx:pt idx="5552">-571652053.49934006</cx:pt>
          <cx:pt idx="5553">-609952538.75318909</cx:pt>
          <cx:pt idx="5554">-774008003.94226837</cx:pt>
          <cx:pt idx="5555">-1129130378.6665497</cx:pt>
          <cx:pt idx="5556">87291132.014839172</cx:pt>
          <cx:pt idx="5557">-1060172747.3856354</cx:pt>
          <cx:pt idx="5558">-1421326306.2295303</cx:pt>
          <cx:pt idx="5559">-112789759.11598969</cx:pt>
          <cx:pt idx="5560">-4192634928.0328941</cx:pt>
          <cx:pt idx="5561">-898060134.7483139</cx:pt>
          <cx:pt idx="5562">-1100260843.1551285</cx:pt>
          <cx:pt idx="5563">-6097220509.7392502</cx:pt>
          <cx:pt idx="5564">-4624689580.8915558</cx:pt>
          <cx:pt idx="5565">-2194895833.8241196</cx:pt>
          <cx:pt idx="5566">0</cx:pt>
          <cx:pt idx="5567">-2019617591.4574471</cx:pt>
          <cx:pt idx="5568">-1850638876.1679649</cx:pt>
          <cx:pt idx="5569">-2258475576.7656746</cx:pt>
          <cx:pt idx="5570">-5121702306.484169</cx:pt>
          <cx:pt idx="5571">-4162379719.9526558</cx:pt>
          <cx:pt idx="5572">-319615621.85758209</cx:pt>
          <cx:pt idx="5573">-783616984.21232605</cx:pt>
          <cx:pt idx="5574">-2192130496.6969376</cx:pt>
          <cx:pt idx="5575">-9094746.8551750183</cx:pt>
          <cx:pt idx="5576">-2571646044.9615173</cx:pt>
          <cx:pt idx="5577">133164555.34278679</cx:pt>
          <cx:pt idx="5578">161053613.14545822</cx:pt>
          <cx:pt idx="5579">-2777759585.601265</cx:pt>
          <cx:pt idx="5580">-2297169937.4358978</cx:pt>
          <cx:pt idx="5581">-801684831.95418549</cx:pt>
          <cx:pt idx="5582">0</cx:pt>
          <cx:pt idx="5583">131703357.16410446</cx:pt>
          <cx:pt idx="5584">-3394039204.9548035</cx:pt>
          <cx:pt idx="5585">-3205179009.9473038</cx:pt>
          <cx:pt idx="5586">-219323275.21384811</cx:pt>
          <cx:pt idx="5587">-1655895354.4587059</cx:pt>
          <cx:pt idx="5588">-1910523074.6072083</cx:pt>
          <cx:pt idx="5589">-79266415.635253906</cx:pt>
          <cx:pt idx="5590">-609863791.74921036</cx:pt>
          <cx:pt idx="5591">-4018414874.4178085</cx:pt>
          <cx:pt idx="5592">-2590741594.2869186</cx:pt>
          <cx:pt idx="5593">-247252745.28564072</cx:pt>
          <cx:pt idx="5594">-2057761321.5242462</cx:pt>
          <cx:pt idx="5595">-2568233828.9508553</cx:pt>
          <cx:pt idx="5596">-1750260515.3439674</cx:pt>
          <cx:pt idx="5597">-1582254935.2382126</cx:pt>
          <cx:pt idx="5598">-3778696007.5377884</cx:pt>
          <cx:pt idx="5599">0</cx:pt>
          <cx:pt idx="5600">-1796779189.4697189</cx:pt>
          <cx:pt idx="5601">-5582311590.2521515</cx:pt>
          <cx:pt idx="5602">-3041264186.26614</cx:pt>
          <cx:pt idx="5603">-1711599758.1963959</cx:pt>
          <cx:pt idx="5604">105947266.02418137</cx:pt>
          <cx:pt idx="5605">-4336265228.9959259</cx:pt>
          <cx:pt idx="5606">-2726621076.6841431</cx:pt>
          <cx:pt idx="5607">-1786876986.0371132</cx:pt>
          <cx:pt idx="5608">-1643477413.1800995</cx:pt>
          <cx:pt idx="5609">-3249891487.1018524</cx:pt>
          <cx:pt idx="5610">-3205956763.4959793</cx:pt>
          <cx:pt idx="5611">-2307100536.0529327</cx:pt>
          <cx:pt idx="5612">-5794625321.9873085</cx:pt>
          <cx:pt idx="5613">-1231563119.1720772</cx:pt>
          <cx:pt idx="5614">-1876641562.1194305</cx:pt>
          <cx:pt idx="5615">-135102730.1465416</cx:pt>
          <cx:pt idx="5616">-2963999603.8897896</cx:pt>
          <cx:pt idx="5617">-1959260513.6898499</cx:pt>
          <cx:pt idx="5618">-2682845074.8852005</cx:pt>
          <cx:pt idx="5619">-692132089.85242081</cx:pt>
          <cx:pt idx="5620">-4130514159.6128731</cx:pt>
          <cx:pt idx="5621">-4758936190.3361282</cx:pt>
          <cx:pt idx="5622">-1516837918.5294285</cx:pt>
          <cx:pt idx="5623">-3933824324.3266335</cx:pt>
          <cx:pt idx="5624">-458158531.41869354</cx:pt>
          <cx:pt idx="5625">-339521084.73591995</cx:pt>
          <cx:pt idx="5626">-2512699514.1466331</cx:pt>
          <cx:pt idx="5627">121804449.92058372</cx:pt>
          <cx:pt idx="5628">-3603321792.3482094</cx:pt>
          <cx:pt idx="5629">-192449289.33106232</cx:pt>
          <cx:pt idx="5630">-4369852361.4963646</cx:pt>
          <cx:pt idx="5631">-1852418339.19631</cx:pt>
          <cx:pt idx="5632">-2866775709.9246292</cx:pt>
          <cx:pt idx="5633">-2287007001.3314018</cx:pt>
          <cx:pt idx="5634">-1547468901.6431084</cx:pt>
          <cx:pt idx="5635">-2699486432.9810181</cx:pt>
          <cx:pt idx="5636">-2311288042.8513527</cx:pt>
          <cx:pt idx="5637">-8452295694.7658691</cx:pt>
          <cx:pt idx="5638">-2166915500.586731</cx:pt>
          <cx:pt idx="5639">-5788372524.0160828</cx:pt>
          <cx:pt idx="5640">-1439929455.6409798</cx:pt>
          <cx:pt idx="5641">0</cx:pt>
          <cx:pt idx="5642">162206364.58930779</cx:pt>
          <cx:pt idx="5643">-1832240947.7167969</cx:pt>
          <cx:pt idx="5644">-2111200695.3540421</cx:pt>
          <cx:pt idx="5645">-1274652571.5659828</cx:pt>
          <cx:pt idx="5646">-887926788.2745285</cx:pt>
          <cx:pt idx="5647">-2512159504.2603493</cx:pt>
          <cx:pt idx="5648">-1589181055.2621994</cx:pt>
          <cx:pt idx="5649">-493052082.60257721</cx:pt>
          <cx:pt idx="5650">-1836126180.0994492</cx:pt>
          <cx:pt idx="5651">113884985.40643311</cx:pt>
          <cx:pt idx="5652">-2544423424.3809814</cx:pt>
          <cx:pt idx="5653">-2064406669.7746124</cx:pt>
          <cx:pt idx="5654">-588374474.50514603</cx:pt>
          <cx:pt idx="5655">-434323469.77391434</cx:pt>
          <cx:pt idx="5656">-1467660934.2476311</cx:pt>
          <cx:pt idx="5657">0</cx:pt>
          <cx:pt idx="5658">-2877676272.7264099</cx:pt>
          <cx:pt idx="5659">-1242924941.7603416</cx:pt>
          <cx:pt idx="5660">-3960168377.9726753</cx:pt>
          <cx:pt idx="5661">-2235284723.253418</cx:pt>
          <cx:pt idx="5662">-2756359266.050396</cx:pt>
          <cx:pt idx="5663">-1336408645.841507</cx:pt>
          <cx:pt idx="5664">-31852882.135185242</cx:pt>
          <cx:pt idx="5665">-1209113323.2829208</cx:pt>
          <cx:pt idx="5666">-3634458001.4036598</cx:pt>
          <cx:pt idx="5667">112809675.09742737</cx:pt>
          <cx:pt idx="5668">-955672415.03094864</cx:pt>
          <cx:pt idx="5669">-8324797605.1931076</cx:pt>
          <cx:pt idx="5670">-965160684.82934952</cx:pt>
          <cx:pt idx="5671">-273829571.05591583</cx:pt>
          <cx:pt idx="5672">-2051098827.3429642</cx:pt>
          <cx:pt idx="5673">-3282142494.3869171</cx:pt>
          <cx:pt idx="5674">-1435840448.6616707</cx:pt>
          <cx:pt idx="5675">-3371448703.5375633</cx:pt>
          <cx:pt idx="5676">-4763435247.7888985</cx:pt>
          <cx:pt idx="5677">-1772448412.7652969</cx:pt>
          <cx:pt idx="5678">-610374877.72338104</cx:pt>
          <cx:pt idx="5679">-3429661185.0918579</cx:pt>
          <cx:pt idx="5680">-19410305.451328278</cx:pt>
          <cx:pt idx="5681">-4645937380.4249306</cx:pt>
          <cx:pt idx="5682">-1128504943.9150391</cx:pt>
          <cx:pt idx="5683">-1041410546.3266182</cx:pt>
          <cx:pt idx="5684">-2575892643.3764114</cx:pt>
          <cx:pt idx="5685">-204691536.57593536</cx:pt>
          <cx:pt idx="5686">-3156316408.9274826</cx:pt>
          <cx:pt idx="5687">-2266704519.7447739</cx:pt>
          <cx:pt idx="5688">-3524918265.5804558</cx:pt>
          <cx:pt idx="5689">-800293689.75838089</cx:pt>
          <cx:pt idx="5690">-1737467344.4205742</cx:pt>
          <cx:pt idx="5691">-1798098030.5997429</cx:pt>
          <cx:pt idx="5692">-36144131.045591354</cx:pt>
          <cx:pt idx="5693">159965898.53678703</cx:pt>
          <cx:pt idx="5694">-2179189145.738842</cx:pt>
          <cx:pt idx="5695">-2709036521.8696251</cx:pt>
          <cx:pt idx="5696">-1617704221.9364624</cx:pt>
          <cx:pt idx="5697">-2260993550.8306046</cx:pt>
          <cx:pt idx="5698">-8187469538.3018494</cx:pt>
          <cx:pt idx="5699">165283426.5106163</cx:pt>
          <cx:pt idx="5700">-4125547424.453167</cx:pt>
          <cx:pt idx="5701">-4121249862.3365059</cx:pt>
          <cx:pt idx="5702">-1970214594.250515</cx:pt>
          <cx:pt idx="5703">-1209324642.9968987</cx:pt>
          <cx:pt idx="5704">-3566235586.7484894</cx:pt>
          <cx:pt idx="5705">-1811171530.5983429</cx:pt>
          <cx:pt idx="5706">-4005359248.0053902</cx:pt>
          <cx:pt idx="5707">-431466943.93673515</cx:pt>
          <cx:pt idx="5708">127767926.32009315</cx:pt>
          <cx:pt idx="5709">-3233752349.5351563</cx:pt>
          <cx:pt idx="5710">-2130956610.8459396</cx:pt>
          <cx:pt idx="5711">-1742039973.5239449</cx:pt>
          <cx:pt idx="5712">-2467784394.0075684</cx:pt>
          <cx:pt idx="5713">-2145592108.5876999</cx:pt>
          <cx:pt idx="5714">-2294089158.6699047</cx:pt>
          <cx:pt idx="5715">-4847809154.6364403</cx:pt>
          <cx:pt idx="5716">-2735431482.3132019</cx:pt>
          <cx:pt idx="5717">-4249191169.3329086</cx:pt>
          <cx:pt idx="5718">-2578594444.8344803</cx:pt>
          <cx:pt idx="5719">0</cx:pt>
          <cx:pt idx="5720">-4947222324.1359215</cx:pt>
          <cx:pt idx="5721">-1292272222.4840736</cx:pt>
          <cx:pt idx="5722">-616265509.23606873</cx:pt>
          <cx:pt idx="5723">-220529870.37344742</cx:pt>
          <cx:pt idx="5724">-881099953.64085007</cx:pt>
          <cx:pt idx="5725">-2567624298.2958374</cx:pt>
          <cx:pt idx="5726">-2457349940.2097549</cx:pt>
          <cx:pt idx="5727">-2053645856.4915695</cx:pt>
          <cx:pt idx="5728">-1046287992.7008324</cx:pt>
          <cx:pt idx="5729">-2590311235.8300056</cx:pt>
          <cx:pt idx="5730">-845167798.91988754</cx:pt>
          <cx:pt idx="5731">-4452890731.5321007</cx:pt>
          <cx:pt idx="5732">-1241421661.2847404</cx:pt>
          <cx:pt idx="5733">-260677353.3096962</cx:pt>
          <cx:pt idx="5734">107811858.630867</cx:pt>
          <cx:pt idx="5735">-576091788.85524368</cx:pt>
          <cx:pt idx="5736">-4750512217.8539047</cx:pt>
          <cx:pt idx="5737">-3917512666.1283455</cx:pt>
          <cx:pt idx="5738">0</cx:pt>
          <cx:pt idx="5739">-756080744.5030899</cx:pt>
          <cx:pt idx="5740">-1409435062.8917656</cx:pt>
          <cx:pt idx="5741">-2106466147.825737</cx:pt>
          <cx:pt idx="5742">-1109929787.5612488</cx:pt>
          <cx:pt idx="5743">102434864.09603882</cx:pt>
          <cx:pt idx="5744">-3117871814.3790855</cx:pt>
          <cx:pt idx="5745">-3366504469.6735115</cx:pt>
          <cx:pt idx="5746">-4268151336.0711555</cx:pt>
          <cx:pt idx="5747">-2599662035.5278282</cx:pt>
          <cx:pt idx="5748">-2302200316.4494438</cx:pt>
          <cx:pt idx="5749">-1096074539.8944016</cx:pt>
          <cx:pt idx="5750">-1515885527.9415321</cx:pt>
          <cx:pt idx="5751">-1937319365.8840942</cx:pt>
          <cx:pt idx="5752">170326967.67981339</cx:pt>
          <cx:pt idx="5753">-266714950.63949585</cx:pt>
          <cx:pt idx="5754">-2882114061.6683922</cx:pt>
          <cx:pt idx="5755">206870692.23284912</cx:pt>
          <cx:pt idx="5756">-4780118949.3663712</cx:pt>
          <cx:pt idx="5757">-2603840966.4276009</cx:pt>
          <cx:pt idx="5758">-2242287022.1188126</cx:pt>
          <cx:pt idx="5759">127360508.71086884</cx:pt>
          <cx:pt idx="5760">-129989789.40106583</cx:pt>
          <cx:pt idx="5761">-310027111.71815109</cx:pt>
          <cx:pt idx="5762">-1400380158.8870239</cx:pt>
          <cx:pt idx="5763">-510811569.88953781</cx:pt>
          <cx:pt idx="5764">-2363107781.6862221</cx:pt>
          <cx:pt idx="5765">-2865614733.5823898</cx:pt>
          <cx:pt idx="5766">-2758952252.2800484</cx:pt>
          <cx:pt idx="5767">-2452635515.2283058</cx:pt>
          <cx:pt idx="5768">-3003487159.8920174</cx:pt>
          <cx:pt idx="5769">-1333134208.2329903</cx:pt>
          <cx:pt idx="5770">-1216476304.4825592</cx:pt>
          <cx:pt idx="5771">-979636421.24686432</cx:pt>
          <cx:pt idx="5772">-4730160672.4459801</cx:pt>
          <cx:pt idx="5773">-1111164374.0972519</cx:pt>
          <cx:pt idx="5774">-1228580041.4554367</cx:pt>
          <cx:pt idx="5775">-5303011661.3845596</cx:pt>
          <cx:pt idx="5776">-1516038767.737606</cx:pt>
          <cx:pt idx="5777">-7642272701.0989914</cx:pt>
          <cx:pt idx="5778">-3994748123.0650673</cx:pt>
          <cx:pt idx="5779">-3846280631.573864</cx:pt>
          <cx:pt idx="5780">-462871792.70718002</cx:pt>
          <cx:pt idx="5781">-2719638583.463047</cx:pt>
          <cx:pt idx="5782">-906724887.99785233</cx:pt>
          <cx:pt idx="5783">-1686399191.4433784</cx:pt>
          <cx:pt idx="5784">-2010040541.8458748</cx:pt>
          <cx:pt idx="5785">-6064113310.8830032</cx:pt>
          <cx:pt idx="5786">-2377677902.075882</cx:pt>
          <cx:pt idx="5787">120873464.37116623</cx:pt>
          <cx:pt idx="5788">-1433143644.2042923</cx:pt>
          <cx:pt idx="5789">-375967611.41558456</cx:pt>
          <cx:pt idx="5790">-2975299469.0078278</cx:pt>
          <cx:pt idx="5791">-774410036.1541481</cx:pt>
          <cx:pt idx="5792">-3384585330.0165062</cx:pt>
          <cx:pt idx="5793">131125300.66619873</cx:pt>
          <cx:pt idx="5794">-2095538450.0404282</cx:pt>
          <cx:pt idx="5795">-214952377.7117157</cx:pt>
          <cx:pt idx="5796">-606280829.80282211</cx:pt>
          <cx:pt idx="5797">-1293180603.0656776</cx:pt>
          <cx:pt idx="5798">-3628881183.5367889</cx:pt>
          <cx:pt idx="5799">-3181883651.3838768</cx:pt>
          <cx:pt idx="5800">-3077877892.6369247</cx:pt>
          <cx:pt idx="5801">0</cx:pt>
          <cx:pt idx="5802">-6346624355.4741898</cx:pt>
          <cx:pt idx="5803">-864360334.30630684</cx:pt>
          <cx:pt idx="5804">-3567497651.5650063</cx:pt>
          <cx:pt idx="5805">-2616551447.4931335</cx:pt>
          <cx:pt idx="5806">0</cx:pt>
          <cx:pt idx="5807">180697535.59474182</cx:pt>
          <cx:pt idx="5808">-212316124.9626255</cx:pt>
          <cx:pt idx="5809">-463563086.57017517</cx:pt>
          <cx:pt idx="5810">-746657236.70455742</cx:pt>
          <cx:pt idx="5811">-2465663726.5470314</cx:pt>
          <cx:pt idx="5812">-2456457351.2909966</cx:pt>
          <cx:pt idx="5813">-4767670887.1428452</cx:pt>
          <cx:pt idx="5814">116238145.14277267</cx:pt>
          <cx:pt idx="5815">-5330416857.205513</cx:pt>
          <cx:pt idx="5816">185356889.45648193</cx:pt>
          <cx:pt idx="5817">-6206145848.2378998</cx:pt>
          <cx:pt idx="5818">-3110674249.4544373</cx:pt>
          <cx:pt idx="5819">-125371438.13056946</cx:pt>
          <cx:pt idx="5820">-505311963.14292908</cx:pt>
          <cx:pt idx="5821">-1277543367.6799545</cx:pt>
          <cx:pt idx="5822">-620407228.31152725</cx:pt>
          <cx:pt idx="5823">-5522453790.1479683</cx:pt>
          <cx:pt idx="5824">-1396686575.6249275</cx:pt>
          <cx:pt idx="5825">-1104616579.8041115</cx:pt>
          <cx:pt idx="5826">-960291500.26466751</cx:pt>
          <cx:pt idx="5827">85779217.121826172</cx:pt>
          <cx:pt idx="5828">-2690736465.0658112</cx:pt>
          <cx:pt idx="5829">-5299711018.1568298</cx:pt>
          <cx:pt idx="5830">93191498.385204315</cx:pt>
          <cx:pt idx="5831">-3482822994.1161461</cx:pt>
          <cx:pt idx="5832">-608834967.64535713</cx:pt>
          <cx:pt idx="5833">-4214274443.2751999</cx:pt>
          <cx:pt idx="5834">0</cx:pt>
          <cx:pt idx="5835">0</cx:pt>
          <cx:pt idx="5836">-1291098680.2630501</cx:pt>
          <cx:pt idx="5837">-3615210054.94524</cx:pt>
          <cx:pt idx="5838">-5041629501.1741524</cx:pt>
          <cx:pt idx="5839">-5894377803.8299751</cx:pt>
          <cx:pt idx="5840">-1109136541.3502789</cx:pt>
          <cx:pt idx="5841">-5513200831.7555122</cx:pt>
          <cx:pt idx="5842">-9380823230.935009</cx:pt>
          <cx:pt idx="5843">-2427144059.7641411</cx:pt>
          <cx:pt idx="5844">-3282152003.2696648</cx:pt>
          <cx:pt idx="5845">0</cx:pt>
          <cx:pt idx="5846">-5676516058.891655</cx:pt>
          <cx:pt idx="5847">-1620916872.9025764</cx:pt>
          <cx:pt idx="5848">-3120827146.724041</cx:pt>
          <cx:pt idx="5849">-125127624.97844696</cx:pt>
          <cx:pt idx="5850">130549791.84244156</cx:pt>
          <cx:pt idx="5851">-2169113448.6367188</cx:pt>
          <cx:pt idx="5852">-2473939656.3441849</cx:pt>
          <cx:pt idx="5853">-2631299400.640049</cx:pt>
          <cx:pt idx="5854">-4965466794.9200401</cx:pt>
          <cx:pt idx="5855">-2274492389.0760269</cx:pt>
          <cx:pt idx="5856">21186746.556489944</cx:pt>
          <cx:pt idx="5857">-2085998267.4507484</cx:pt>
          <cx:pt idx="5858">-46441623.487623215</cx:pt>
          <cx:pt idx="5859">-2222775305.2027435</cx:pt>
          <cx:pt idx="5860">154241976.55218887</cx:pt>
          <cx:pt idx="5861">-6098319428.2376289</cx:pt>
          <cx:pt idx="5862">0</cx:pt>
          <cx:pt idx="5863">-1681738257.4263954</cx:pt>
          <cx:pt idx="5864">-3482542001.0785904</cx:pt>
          <cx:pt idx="5865">-531973714.10708618</cx:pt>
          <cx:pt idx="5866">-532140846.53454018</cx:pt>
          <cx:pt idx="5867">-1411617184.4139175</cx:pt>
          <cx:pt idx="5868">-1832670053.5946693</cx:pt>
          <cx:pt idx="5869">-258399366.5447464</cx:pt>
          <cx:pt idx="5870">-2313953688.8129845</cx:pt>
          <cx:pt idx="5871">-1876415879.6157761</cx:pt>
          <cx:pt idx="5872">-946075626.2540741</cx:pt>
          <cx:pt idx="5873">120336238.85705757</cx:pt>
          <cx:pt idx="5874">-3691334858.7978859</cx:pt>
          <cx:pt idx="5875">-1187413548.5251923</cx:pt>
          <cx:pt idx="5876">160632436.30581284</cx:pt>
          <cx:pt idx="5877">-3032830564.1925507</cx:pt>
          <cx:pt idx="5878">-4101362204.8342781</cx:pt>
          <cx:pt idx="5879">-2597902352.2066689</cx:pt>
          <cx:pt idx="5880">0</cx:pt>
          <cx:pt idx="5881">-872687475.51342773</cx:pt>
          <cx:pt idx="5882">-4064611437.0310745</cx:pt>
          <cx:pt idx="5883">-5846909226.6066856</cx:pt>
          <cx:pt idx="5884">-1104843002.3350029</cx:pt>
          <cx:pt idx="5885">-1286251195.2248802</cx:pt>
          <cx:pt idx="5886">-4135381546.9731216</cx:pt>
          <cx:pt idx="5887">-2111754652.1996498</cx:pt>
          <cx:pt idx="5888">-2280410769.6934052</cx:pt>
          <cx:pt idx="5889">-3966657300.0862045</cx:pt>
          <cx:pt idx="5890">-4006325954.8207703</cx:pt>
          <cx:pt idx="5891">-4426008865.540802</cx:pt>
          <cx:pt idx="5892">-1723166270.0836601</cx:pt>
          <cx:pt idx="5893">-2222016596.4459229</cx:pt>
          <cx:pt idx="5894">-5070300904.9753876</cx:pt>
          <cx:pt idx="5895">-193434889.628685</cx:pt>
          <cx:pt idx="5896">-903948319.74897385</cx:pt>
          <cx:pt idx="5897">-2793641190.593544</cx:pt>
          <cx:pt idx="5898">-1364974798.7339478</cx:pt>
          <cx:pt idx="5899">123190717.81357956</cx:pt>
          <cx:pt idx="5900">-5755489060.6581421</cx:pt>
          <cx:pt idx="5901">-3005905207.2313957</cx:pt>
          <cx:pt idx="5902">-315399422.53663445</cx:pt>
          <cx:pt idx="5903">-809347770.44827271</cx:pt>
          <cx:pt idx="5904">-743905284.60107994</cx:pt>
          <cx:pt idx="5905">-4538066925.2973824</cx:pt>
          <cx:pt idx="5906">-894275232.6216507</cx:pt>
          <cx:pt idx="5907">-1757962383.9850159</cx:pt>
          <cx:pt idx="5908">-2718934227.3358917</cx:pt>
          <cx:pt idx="5909">-1050573436.5169334</cx:pt>
          <cx:pt idx="5910">-876757143.26289749</cx:pt>
          <cx:pt idx="5911">-4676466468.3361511</cx:pt>
          <cx:pt idx="5912">-1799868758.3624649</cx:pt>
          <cx:pt idx="5913">66634427.184646606</cx:pt>
          <cx:pt idx="5914">-387997606.45465851</cx:pt>
          <cx:pt idx="5915">-5460707454.4163857</cx:pt>
          <cx:pt idx="5916">-1605306126.4588432</cx:pt>
          <cx:pt idx="5917">-890127447.45297623</cx:pt>
          <cx:pt idx="5918">137180025.40034103</cx:pt>
          <cx:pt idx="5919">-2683262778.3207626</cx:pt>
          <cx:pt idx="5920">-3257562052.1947136</cx:pt>
          <cx:pt idx="5921">-4286424784.530056</cx:pt>
          <cx:pt idx="5922">-3384045167.0808792</cx:pt>
          <cx:pt idx="5923">-3089285464.1778297</cx:pt>
          <cx:pt idx="5924">-3546109539.1004105</cx:pt>
          <cx:pt idx="5925">-1459291944.7991295</cx:pt>
          <cx:pt idx="5926">130664832.00152206</cx:pt>
          <cx:pt idx="5927">-1201539851.5703697</cx:pt>
          <cx:pt idx="5928">-2649111659.448597</cx:pt>
          <cx:pt idx="5929">-5357801205.5103378</cx:pt>
          <cx:pt idx="5930">-3751491396.1705399</cx:pt>
          <cx:pt idx="5931">-384046972.89997101</cx:pt>
          <cx:pt idx="5932">-4941029631.5941925</cx:pt>
          <cx:pt idx="5933">89115714.147745132</cx:pt>
          <cx:pt idx="5934">-1563032860.2709084</cx:pt>
          <cx:pt idx="5935">-2313279964.7005272</cx:pt>
          <cx:pt idx="5936">-4545246474.6205444</cx:pt>
          <cx:pt idx="5937">-1449751135.2276878</cx:pt>
          <cx:pt idx="5938">-3357893477.3154793</cx:pt>
          <cx:pt idx="5939">-1365364499.2239456</cx:pt>
          <cx:pt idx="5940">-1895402504.7295151</cx:pt>
          <cx:pt idx="5941">-3243217771.5191269</cx:pt>
          <cx:pt idx="5942">-2284138795.1039619</cx:pt>
          <cx:pt idx="5943">146463733.56074524</cx:pt>
          <cx:pt idx="5944">-216420803.97498894</cx:pt>
          <cx:pt idx="5945">-711997637.77365494</cx:pt>
          <cx:pt idx="5946">-2397612799.0118484</cx:pt>
          <cx:pt idx="5947">-3955361855.7649956</cx:pt>
          <cx:pt idx="5948">-733860610.72737122</cx:pt>
          <cx:pt idx="5949">-205876664.71468353</cx:pt>
          <cx:pt idx="5950">121566715.36177254</cx:pt>
          <cx:pt idx="5951">-4418973273.685791</cx:pt>
          <cx:pt idx="5952">83385847.842947006</cx:pt>
          <cx:pt idx="5953">-1791016333.1846581</cx:pt>
          <cx:pt idx="5954">101723548.64532471</cx:pt>
          <cx:pt idx="5955">-3436202900.4980965</cx:pt>
          <cx:pt idx="5956">-2031771370.7225494</cx:pt>
          <cx:pt idx="5957">-572847285.822258</cx:pt>
          <cx:pt idx="5958">-3994158090.1452065</cx:pt>
          <cx:pt idx="5959">-3694038921.6728859</cx:pt>
          <cx:pt idx="5960">-3444093468.0678558</cx:pt>
          <cx:pt idx="5961">-1041884212.8697128</cx:pt>
          <cx:pt idx="5962">-472291806.10719299</cx:pt>
          <cx:pt idx="5963">-2480285444.3148575</cx:pt>
          <cx:pt idx="5964">-361262971.01008224</cx:pt>
          <cx:pt idx="5965">-2427856492.1625633</cx:pt>
          <cx:pt idx="5966">-402854923.62187576</cx:pt>
          <cx:pt idx="5967">-908620648.19293213</cx:pt>
          <cx:pt idx="5968">-4236196422.1415558</cx:pt>
          <cx:pt idx="5969">-1227969112.5162392</cx:pt>
          <cx:pt idx="5970">-3599046957.8472214</cx:pt>
          <cx:pt idx="5971">-839226922.05838394</cx:pt>
          <cx:pt idx="5972">159638401.90971947</cx:pt>
          <cx:pt idx="5973">-4445677551.6065598</cx:pt>
          <cx:pt idx="5974">123072582.24252892</cx:pt>
          <cx:pt idx="5975">-3755938437.4662094</cx:pt>
          <cx:pt idx="5976">-4679683116.0590439</cx:pt>
          <cx:pt idx="5977">-2029377097.6330032</cx:pt>
          <cx:pt idx="5978">-3515678861.4448204</cx:pt>
          <cx:pt idx="5979">-4075627859.0485764</cx:pt>
          <cx:pt idx="5980">-5994660666.9325218</cx:pt>
          <cx:pt idx="5981">-9730257.9556388855</cx:pt>
          <cx:pt idx="5982">-2276581724.0100746</cx:pt>
          <cx:pt idx="5983">62964268.439266205</cx:pt>
          <cx:pt idx="5984">-1264230180.4807587</cx:pt>
          <cx:pt idx="5985">-634652770.08765793</cx:pt>
          <cx:pt idx="5986">-2749135172.3895149</cx:pt>
          <cx:pt idx="5987">-702751413.06514359</cx:pt>
          <cx:pt idx="5988">-772909651.90210724</cx:pt>
          <cx:pt idx="5989">-835745868.25677872</cx:pt>
          <cx:pt idx="5990">-890850895.7394371</cx:pt>
          <cx:pt idx="5991">-4231030782.2033195</cx:pt>
          <cx:pt idx="5992">-2783336575.4042931</cx:pt>
          <cx:pt idx="5993">-1200516893.6088257</cx:pt>
          <cx:pt idx="5994">-1993106064.4875908</cx:pt>
          <cx:pt idx="5995">0</cx:pt>
          <cx:pt idx="5996">-656707773.12408638</cx:pt>
          <cx:pt idx="5997">-2021494828.6534271</cx:pt>
          <cx:pt idx="5998">199341091.87439156</cx:pt>
          <cx:pt idx="5999">-1255835108.82621</cx:pt>
          <cx:pt idx="6000">-1353967068.1693573</cx:pt>
          <cx:pt idx="6001">-979688500.21166611</cx:pt>
          <cx:pt idx="6002">-3242057486.0158081</cx:pt>
          <cx:pt idx="6003">-828261574.41148186</cx:pt>
          <cx:pt idx="6004">-2462782379.370945</cx:pt>
          <cx:pt idx="6005">-2853274143.6380157</cx:pt>
          <cx:pt idx="6006">-148256760.891716</cx:pt>
          <cx:pt idx="6007">-1871878682.6260185</cx:pt>
          <cx:pt idx="6008">140455062.61742401</cx:pt>
          <cx:pt idx="6009">84298855.90877533</cx:pt>
          <cx:pt idx="6010">-3127039247.4890633</cx:pt>
          <cx:pt idx="6011">-93609711.239471436</cx:pt>
          <cx:pt idx="6012">-1910819161.2679749</cx:pt>
          <cx:pt idx="6013">-2988071976.2193527</cx:pt>
          <cx:pt idx="6014">-4102630568.5557022</cx:pt>
          <cx:pt idx="6015">-5605604018.735157</cx:pt>
          <cx:pt idx="6016">-3036998522.1647873</cx:pt>
          <cx:pt idx="6017">-1368244213.2860069</cx:pt>
          <cx:pt idx="6018">125301384.30676651</cx:pt>
          <cx:pt idx="6019">-1458968507.0990829</cx:pt>
          <cx:pt idx="6020">-4624558924.8436356</cx:pt>
          <cx:pt idx="6021">119459979.80395889</cx:pt>
          <cx:pt idx="6022">-5848866339.3975182</cx:pt>
          <cx:pt idx="6023">-2375740170.5678635</cx:pt>
          <cx:pt idx="6024">134403820.53466034</cx:pt>
          <cx:pt idx="6025">-294821068.50165176</cx:pt>
          <cx:pt idx="6026">-3044286948.6575127</cx:pt>
          <cx:pt idx="6027">118254163.47924042</cx:pt>
          <cx:pt idx="6028">-407196886.79620743</cx:pt>
          <cx:pt idx="6029">-1007021456.7188988</cx:pt>
          <cx:pt idx="6030">-2489015521.2023735</cx:pt>
          <cx:pt idx="6031">-3472721802.2929039</cx:pt>
          <cx:pt idx="6032">-1816981364.6975403</cx:pt>
          <cx:pt idx="6033">183797083.23584366</cx:pt>
          <cx:pt idx="6034">-2145393426.7746506</cx:pt>
          <cx:pt idx="6035">-222430022.2418766</cx:pt>
          <cx:pt idx="6036">-184540011.67510605</cx:pt>
          <cx:pt idx="6037">-1964288578.344738</cx:pt>
          <cx:pt idx="6038">-1531942177.8185501</cx:pt>
          <cx:pt idx="6039">-3281582923.1260567</cx:pt>
          <cx:pt idx="6040">179221018.23884583</cx:pt>
          <cx:pt idx="6041">-2762978283.6953316</cx:pt>
          <cx:pt idx="6042">-102822241.34648132</cx:pt>
          <cx:pt idx="6043">-4614762129.6609497</cx:pt>
          <cx:pt idx="6044">0</cx:pt>
          <cx:pt idx="6045">-5050010519.676693</cx:pt>
          <cx:pt idx="6046">40995226.00227356</cx:pt>
          <cx:pt idx="6047">-1397083240.6223049</cx:pt>
          <cx:pt idx="6048">-1454411078.3213425</cx:pt>
          <cx:pt idx="6049">-2172168433.7764626</cx:pt>
          <cx:pt idx="6050">-685412214.40980911</cx:pt>
          <cx:pt idx="6051">-1327267313.9231796</cx:pt>
          <cx:pt idx="6052">-301199041.27404785</cx:pt>
          <cx:pt idx="6053">-3772577465.7101822</cx:pt>
          <cx:pt idx="6054">-1268450005.4432869</cx:pt>
          <cx:pt idx="6055">67467388.767089844</cx:pt>
          <cx:pt idx="6056">-2922296738.7267151</cx:pt>
          <cx:pt idx="6057">-1358374637.8284569</cx:pt>
          <cx:pt idx="6058">-2313760111.4045067</cx:pt>
          <cx:pt idx="6059">-4836876130.3871689</cx:pt>
          <cx:pt idx="6060">142893045.93278885</cx:pt>
          <cx:pt idx="6061">-1273668651.8856583</cx:pt>
          <cx:pt idx="6062">147212760.77623749</cx:pt>
          <cx:pt idx="6063">-2929143877.2119942</cx:pt>
          <cx:pt idx="6064">-4410514851.2304802</cx:pt>
          <cx:pt idx="6065">109748189.52993584</cx:pt>
          <cx:pt idx="6066">0</cx:pt>
          <cx:pt idx="6067">-1652307980.3682671</cx:pt>
          <cx:pt idx="6068">-586919245.52052307</cx:pt>
          <cx:pt idx="6069">-4168767480.9081573</cx:pt>
          <cx:pt idx="6070">76236135.204303741</cx:pt>
          <cx:pt idx="6071">-2738633792.8478737</cx:pt>
          <cx:pt idx="6072">-3559523791.7479057</cx:pt>
          <cx:pt idx="6073">-5491945153.4513245</cx:pt>
          <cx:pt idx="6074">108097185.56720352</cx:pt>
          <cx:pt idx="6075">0</cx:pt>
          <cx:pt idx="6076">-757251308.25827789</cx:pt>
          <cx:pt idx="6077">-3113178991.9252052</cx:pt>
          <cx:pt idx="6078">-3340307384.4214592</cx:pt>
          <cx:pt idx="6079">128225891.88655853</cx:pt>
          <cx:pt idx="6080">-2088745995.6569977</cx:pt>
          <cx:pt idx="6081">-1249772146.1432076</cx:pt>
          <cx:pt idx="6082">-1785826278.8077278</cx:pt>
          <cx:pt idx="6083">-3035277676.5348511</cx:pt>
          <cx:pt idx="6084">-1595914253.4532547</cx:pt>
          <cx:pt idx="6085">-5299373367.1997375</cx:pt>
          <cx:pt idx="6086">-189746355.99769211</cx:pt>
          <cx:pt idx="6087">-6727326142.7957764</cx:pt>
          <cx:pt idx="6088">-2715618904.6207008</cx:pt>
          <cx:pt idx="6089">-5929545154.0615692</cx:pt>
          <cx:pt idx="6090">-1139596195.6830177</cx:pt>
          <cx:pt idx="6091">172019983.46839905</cx:pt>
          <cx:pt idx="6092">158301027.02990723</cx:pt>
          <cx:pt idx="6093">-3338146378.6646996</cx:pt>
          <cx:pt idx="6094">-1649028229.4391708</cx:pt>
          <cx:pt idx="6095">-3212509793.2052727</cx:pt>
          <cx:pt idx="6096">-2988217635.7590446</cx:pt>
          <cx:pt idx="6097">194823854.53049088</cx:pt>
          <cx:pt idx="6098">0</cx:pt>
          <cx:pt idx="6099">173587247.85840225</cx:pt>
          <cx:pt idx="6100">-1378061663.7680702</cx:pt>
          <cx:pt idx="6101">-3675668507.3658981</cx:pt>
          <cx:pt idx="6102">-2692019243.7723923</cx:pt>
          <cx:pt idx="6103">-867250216.72890091</cx:pt>
          <cx:pt idx="6104">-6653816720.270256</cx:pt>
          <cx:pt idx="6105">-330757299.25910568</cx:pt>
          <cx:pt idx="6106">-1093243269.9236984</cx:pt>
          <cx:pt idx="6107">-365645142.76681137</cx:pt>
          <cx:pt idx="6108">-2327370829.737236</cx:pt>
          <cx:pt idx="6109">-782853625.36762238</cx:pt>
          <cx:pt idx="6110">-1964763744.3526077</cx:pt>
          <cx:pt idx="6111">-1278682662.106144</cx:pt>
          <cx:pt idx="6112">-3086694702.753521</cx:pt>
          <cx:pt idx="6113">-4992546609.998806</cx:pt>
          <cx:pt idx="6114">-3699687728.84132</cx:pt>
          <cx:pt idx="6115">-2637939820.0494614</cx:pt>
          <cx:pt idx="6116">-1930209899.6742592</cx:pt>
          <cx:pt idx="6117">0</cx:pt>
          <cx:pt idx="6118">-2409522401.2689896</cx:pt>
          <cx:pt idx="6119">-1516421415.804348</cx:pt>
          <cx:pt idx="6120">140512179.16437912</cx:pt>
          <cx:pt idx="6121">-466567800.26051331</cx:pt>
          <cx:pt idx="6122">-2073684381.6775169</cx:pt>
          <cx:pt idx="6123">-1011519849.0103989</cx:pt>
          <cx:pt idx="6124">-1029141779.0873299</cx:pt>
          <cx:pt idx="6125">-4184973939.8233032</cx:pt>
          <cx:pt idx="6126">-6174827422.9308815</cx:pt>
          <cx:pt idx="6127">-5365210242.2651787</cx:pt>
          <cx:pt idx="6128">-3336910965.8761292</cx:pt>
          <cx:pt idx="6129">-1624625368.5274277</cx:pt>
          <cx:pt idx="6130">-2310522087.5078812</cx:pt>
          <cx:pt idx="6131">139379639.42196274</cx:pt>
          <cx:pt idx="6132">-2068434697.3678093</cx:pt>
          <cx:pt idx="6133">-1143151056.8244934</cx:pt>
          <cx:pt idx="6134">-3321305226.1084404</cx:pt>
          <cx:pt idx="6135">-773834794.193573</cx:pt>
          <cx:pt idx="6136">-1771543050.2952652</cx:pt>
          <cx:pt idx="6137">-1208396011.7547684</cx:pt>
          <cx:pt idx="6138">-4156144618.2152634</cx:pt>
          <cx:pt idx="6139">133948969.39801788</cx:pt>
          <cx:pt idx="6140">79544567.72190094</cx:pt>
          <cx:pt idx="6141">-182346029.23280334</cx:pt>
          <cx:pt idx="6142">-1484889536.5611763</cx:pt>
          <cx:pt idx="6143">86289266.661075592</cx:pt>
          <cx:pt idx="6144">-1407184173.6414757</cx:pt>
          <cx:pt idx="6145">-253946435.30543518</cx:pt>
          <cx:pt idx="6146">-2338226325.1972733</cx:pt>
          <cx:pt idx="6147">-1196793086.6854744</cx:pt>
          <cx:pt idx="6148">-5074816325.8858681</cx:pt>
          <cx:pt idx="6149">-2182560070.585556</cx:pt>
          <cx:pt idx="6150">-3238778384.7840805</cx:pt>
          <cx:pt idx="6151">-1445046439.5107498</cx:pt>
          <cx:pt idx="6152">-2672119643.3563118</cx:pt>
          <cx:pt idx="6153">-1726160711.5568771</cx:pt>
          <cx:pt idx="6154">-93457573.866539001</cx:pt>
          <cx:pt idx="6155">-2861912572.0489388</cx:pt>
          <cx:pt idx="6156">-4522362742.4844437</cx:pt>
          <cx:pt idx="6157">-2104877994.7954597</cx:pt>
          <cx:pt idx="6158">-2397923253.5855598</cx:pt>
          <cx:pt idx="6159">-2135969795.4909973</cx:pt>
          <cx:pt idx="6160">-2149846182.2516785</cx:pt>
          <cx:pt idx="6161">-95321907.213457108</cx:pt>
          <cx:pt idx="6162">-2673222931.1600075</cx:pt>
          <cx:pt idx="6163">-1814533703.7226486</cx:pt>
          <cx:pt idx="6164">-3256857827.3986588</cx:pt>
          <cx:pt idx="6165">-476653815.1276741</cx:pt>
          <cx:pt idx="6166">162430180.87260056</cx:pt>
          <cx:pt idx="6167">147566090.16824341</cx:pt>
          <cx:pt idx="6168">-250266431.81317329</cx:pt>
          <cx:pt idx="6169">-65080671.422325134</cx:pt>
          <cx:pt idx="6170">-5281458829.9931145</cx:pt>
          <cx:pt idx="6171">156607039.44605637</cx:pt>
          <cx:pt idx="6172">-466401210.56420517</cx:pt>
          <cx:pt idx="6173">-411193665.61499405</cx:pt>
          <cx:pt idx="6174">-683239048.66419983</cx:pt>
          <cx:pt idx="6175">-1395762681.9907913</cx:pt>
          <cx:pt idx="6176">-502632305.96995544</cx:pt>
          <cx:pt idx="6177">-6185464781.4096756</cx:pt>
          <cx:pt idx="6178">-2498382466.4442406</cx:pt>
          <cx:pt idx="6179">-4844708223.246666</cx:pt>
          <cx:pt idx="6180">-6997075175.88591</cx:pt>
          <cx:pt idx="6181">84928888.052379608</cx:pt>
          <cx:pt idx="6182">-1288721243.2170296</cx:pt>
          <cx:pt idx="6183">-4639923644.9428596</cx:pt>
          <cx:pt idx="6184">-1253759169.0496712</cx:pt>
          <cx:pt idx="6185">154378233.37997246</cx:pt>
          <cx:pt idx="6186">8245636.3849582672</cx:pt>
          <cx:pt idx="6187">-4231269830.6791229</cx:pt>
          <cx:pt idx="6188">-1022893214.0895042</cx:pt>
          <cx:pt idx="6189">-5143190316.0901794</cx:pt>
          <cx:pt idx="6190">-6300647053.4719925</cx:pt>
          <cx:pt idx="6191">-3611658529.6849899</cx:pt>
          <cx:pt idx="6192">-1168249142.221283</cx:pt>
          <cx:pt idx="6193">-3711654447.2828407</cx:pt>
          <cx:pt idx="6194">-3579875994.8407364</cx:pt>
          <cx:pt idx="6195">-1194163767.5314102</cx:pt>
          <cx:pt idx="6196">-2796483350.8312988</cx:pt>
          <cx:pt idx="6197">-3309296997.6073723</cx:pt>
          <cx:pt idx="6198">-919474895.38233566</cx:pt>
          <cx:pt idx="6199">-2915257012.714119</cx:pt>
          <cx:pt idx="6200">-2548386986.5615044</cx:pt>
          <cx:pt idx="6201">-2859541137.6994667</cx:pt>
          <cx:pt idx="6202">120826352.47253418</cx:pt>
          <cx:pt idx="6203">-1322327518.4608841</cx:pt>
          <cx:pt idx="6204">-3860033295.6313934</cx:pt>
          <cx:pt idx="6205">-1240465773.5773354</cx:pt>
          <cx:pt idx="6206">68278382.81829071</cx:pt>
          <cx:pt idx="6207">-7173475664.1846962</cx:pt>
          <cx:pt idx="6208">-2625654349.1699104</cx:pt>
          <cx:pt idx="6209">-5486443633.3102188</cx:pt>
          <cx:pt idx="6210">-4353093871.9751205</cx:pt>
          <cx:pt idx="6211">-2291960434.9428101</cx:pt>
          <cx:pt idx="6212">-4456500838.5697746</cx:pt>
          <cx:pt idx="6213">-2949480305.7022095</cx:pt>
          <cx:pt idx="6214">-72756345.935462952</cx:pt>
          <cx:pt idx="6215">-1463164116.3873215</cx:pt>
          <cx:pt idx="6216">-14241671.01316452</cx:pt>
          <cx:pt idx="6217">-2525903755.3748016</cx:pt>
          <cx:pt idx="6218">154990384.72563553</cx:pt>
          <cx:pt idx="6219">-2744706391.0763741</cx:pt>
          <cx:pt idx="6220">-5599862594.1318169</cx:pt>
          <cx:pt idx="6221">170949375.38744736</cx:pt>
          <cx:pt idx="6222">-227880229.96287155</cx:pt>
          <cx:pt idx="6223">-1072095668.6152878</cx:pt>
          <cx:pt idx="6224">-349042489.91973877</cx:pt>
          <cx:pt idx="6225">-2047664116.0064011</cx:pt>
          <cx:pt idx="6226">0</cx:pt>
          <cx:pt idx="6227">-1723860604.8121185</cx:pt>
          <cx:pt idx="6228">-176007566.60570145</cx:pt>
          <cx:pt idx="6229">-1239293377.1726227</cx:pt>
          <cx:pt idx="6230">-1674171958.3812599</cx:pt>
          <cx:pt idx="6231">-1453819735.7377167</cx:pt>
          <cx:pt idx="6232">-906613534.88493347</cx:pt>
          <cx:pt idx="6233">-1693930529.0902863</cx:pt>
          <cx:pt idx="6234">-2117383652.6367493</cx:pt>
          <cx:pt idx="6235">-2558153389.0919952</cx:pt>
          <cx:pt idx="6236">-2832424220.8200607</cx:pt>
          <cx:pt idx="6237">-94140433.598154068</cx:pt>
          <cx:pt idx="6238">-2458148000.3703232</cx:pt>
          <cx:pt idx="6239">-899445324.4027977</cx:pt>
          <cx:pt idx="6240">-1502769514.0042191</cx:pt>
          <cx:pt idx="6241">-1260923304.796463</cx:pt>
          <cx:pt idx="6242">-1010330524.8363628</cx:pt>
          <cx:pt idx="6243">-1802753569.4438324</cx:pt>
          <cx:pt idx="6244">-5340760769.4128647</cx:pt>
          <cx:pt idx="6245">-3765902021.8081512</cx:pt>
          <cx:pt idx="6246">-1034519729.0964012</cx:pt>
          <cx:pt idx="6247">-992349663.25517273</cx:pt>
          <cx:pt idx="6248">-1186249782.3020325</cx:pt>
          <cx:pt idx="6249">-577703635.79805374</cx:pt>
          <cx:pt idx="6250">-2875528883.1601715</cx:pt>
          <cx:pt idx="6251">-3290258890.4101219</cx:pt>
          <cx:pt idx="6252">-4503582860.8921165</cx:pt>
          <cx:pt idx="6253">-105985220.39957428</cx:pt>
          <cx:pt idx="6254">-2176368627.8941841</cx:pt>
          <cx:pt idx="6255">-209185937.8980751</cx:pt>
          <cx:pt idx="6256">-2284258775.7637634</cx:pt>
          <cx:pt idx="6257">-6442354967.3833275</cx:pt>
          <cx:pt idx="6258">-2700311627.9685745</cx:pt>
          <cx:pt idx="6259">-1759033503.2597771</cx:pt>
          <cx:pt idx="6260">-3416727964.9687195</cx:pt>
          <cx:pt idx="6261">-677990911.59215546</cx:pt>
          <cx:pt idx="6262">-751466266.45185471</cx:pt>
          <cx:pt idx="6263">-2730411162.7232399</cx:pt>
          <cx:pt idx="6264">-3583617245.6782303</cx:pt>
          <cx:pt idx="6265">-728712018.77275085</cx:pt>
          <cx:pt idx="6266">136323799.32051086</cx:pt>
          <cx:pt idx="6267">-4064144967.7389755</cx:pt>
          <cx:pt idx="6268">-4472580157.4123688</cx:pt>
          <cx:pt idx="6269">-1836167228.4035835</cx:pt>
          <cx:pt idx="6270">-3201225666.5490608</cx:pt>
          <cx:pt idx="6271">-890244515.89365387</cx:pt>
          <cx:pt idx="6272">-660486810.57520866</cx:pt>
          <cx:pt idx="6273">-3688104013.0337067</cx:pt>
          <cx:pt idx="6274">-850337019.28809357</cx:pt>
          <cx:pt idx="6275">-569494537.26426697</cx:pt>
          <cx:pt idx="6276">-802600255.94023132</cx:pt>
          <cx:pt idx="6277">-2138520800.768383</cx:pt>
          <cx:pt idx="6278">-1900402103.9422493</cx:pt>
          <cx:pt idx="6279">-2398089170.5946808</cx:pt>
          <cx:pt idx="6280">-3718850729.7537956</cx:pt>
          <cx:pt idx="6281">-1150371943.9948425</cx:pt>
          <cx:pt idx="6282">162159638.47856522</cx:pt>
          <cx:pt idx="6283">-747131401.29451752</cx:pt>
          <cx:pt idx="6284">-3348439532.0616913</cx:pt>
          <cx:pt idx="6285">-2381172184.9743195</cx:pt>
          <cx:pt idx="6286">-1541774782.8230057</cx:pt>
          <cx:pt idx="6287">-7366806723.7952576</cx:pt>
          <cx:pt idx="6288">-2635212598.7198792</cx:pt>
          <cx:pt idx="6289">63746322.389198303</cx:pt>
          <cx:pt idx="6290">-3138265450.6904831</cx:pt>
          <cx:pt idx="6291">-1471762883.8276215</cx:pt>
          <cx:pt idx="6292">137104753.95680428</cx:pt>
          <cx:pt idx="6293">-3467524791.1693878</cx:pt>
          <cx:pt idx="6294">-1951451798.7857094</cx:pt>
          <cx:pt idx="6295">-4882562784.0624695</cx:pt>
          <cx:pt idx="6296">-1379280853.7549267</cx:pt>
          <cx:pt idx="6297">-1777714036.2616119</cx:pt>
          <cx:pt idx="6298">-677839217.76461411</cx:pt>
          <cx:pt idx="6299">-1693604199.2121735</cx:pt>
          <cx:pt idx="6300">123842498.17461395</cx:pt>
          <cx:pt idx="6301">-3211148669.7896538</cx:pt>
          <cx:pt idx="6302">-172438546.09096718</cx:pt>
          <cx:pt idx="6303">-2471651420.8899269</cx:pt>
          <cx:pt idx="6304">-1350663869.0557251</cx:pt>
          <cx:pt idx="6305">-3088936287.826786</cx:pt>
          <cx:pt idx="6306">-3545141387.5960579</cx:pt>
          <cx:pt idx="6307">-2374597518.3598022</cx:pt>
          <cx:pt idx="6308">-4024336626.4301758</cx:pt>
          <cx:pt idx="6309">-3780440444.9569435</cx:pt>
          <cx:pt idx="6310">-1434005.6853961945</cx:pt>
          <cx:pt idx="6311">-285452209.99773026</cx:pt>
          <cx:pt idx="6312">-1439093823.9579773</cx:pt>
          <cx:pt idx="6313">-1122394911.7587242</cx:pt>
          <cx:pt idx="6314">144127171.44996643</cx:pt>
          <cx:pt idx="6315">-555858004.8428688</cx:pt>
          <cx:pt idx="6316">-299050093.48726845</cx:pt>
          <cx:pt idx="6317">-1240276420.4445343</cx:pt>
          <cx:pt idx="6318">119939159.5688324</cx:pt>
          <cx:pt idx="6319">-3593946840.1515694</cx:pt>
          <cx:pt idx="6320">-2644544185.195179</cx:pt>
          <cx:pt idx="6321">-428443197.56245422</cx:pt>
          <cx:pt idx="6322">-1653057854.1139565</cx:pt>
          <cx:pt idx="6323">131204443.64878082</cx:pt>
          <cx:pt idx="6324">-756086641.75035858</cx:pt>
          <cx:pt idx="6325">-1993297142.4134827</cx:pt>
          <cx:pt idx="6326">-839611862.79364777</cx:pt>
          <cx:pt idx="6327">-2502890290.7900391</cx:pt>
          <cx:pt idx="6328">-683287772.22319031</cx:pt>
          <cx:pt idx="6329">-4508141306.6001282</cx:pt>
          <cx:pt idx="6330">-1847134685.7962761</cx:pt>
          <cx:pt idx="6331">-2219209465.1073952</cx:pt>
          <cx:pt idx="6332">-3393975793.3049469</cx:pt>
          <cx:pt idx="6333">-976229647.52886963</cx:pt>
          <cx:pt idx="6334">-374687505.55138397</cx:pt>
          <cx:pt idx="6335">136272381.81314278</cx:pt>
          <cx:pt idx="6336">-865098923.48596573</cx:pt>
          <cx:pt idx="6337">-1116322408.2414818</cx:pt>
          <cx:pt idx="6338">-2045753747.2560844</cx:pt>
          <cx:pt idx="6339">-4449671361.3749847</cx:pt>
          <cx:pt idx="6340">-916637690.64474106</cx:pt>
          <cx:pt idx="6341">-2989127771.8761101</cx:pt>
          <cx:pt idx="6342">146919850.5042572</cx:pt>
          <cx:pt idx="6343">-3028170221.5705261</cx:pt>
          <cx:pt idx="6344">-876911867.29501343</cx:pt>
          <cx:pt idx="6345">-58511968.98285675</cx:pt>
          <cx:pt idx="6346">-3062675189.5070915</cx:pt>
          <cx:pt idx="6347">109686476.97934341</cx:pt>
          <cx:pt idx="6348">-2292680594.6562386</cx:pt>
          <cx:pt idx="6349">-3347484114.7632904</cx:pt>
          <cx:pt idx="6350">131664561.09413719</cx:pt>
          <cx:pt idx="6351">-165525060.41405869</cx:pt>
          <cx:pt idx="6352">-3530712548.510704</cx:pt>
          <cx:pt idx="6353">-2339217405.8969421</cx:pt>
          <cx:pt idx="6354">-108904463.02493095</cx:pt>
          <cx:pt idx="6355">-1349365474.405201</cx:pt>
          <cx:pt idx="6356">-3255566935.175663</cx:pt>
          <cx:pt idx="6357">-1902673706.099823</cx:pt>
          <cx:pt idx="6358">-465365573.41336441</cx:pt>
          <cx:pt idx="6359">148953767.83642578</cx:pt>
          <cx:pt idx="6360">137809041.67304611</cx:pt>
          <cx:pt idx="6361">164615492.09398651</cx:pt>
          <cx:pt idx="6362">-1783937485.2365913</cx:pt>
          <cx:pt idx="6363">-1794806756.003315</cx:pt>
          <cx:pt idx="6364">-1915857011.9606285</cx:pt>
          <cx:pt idx="6365">175978745.28165817</cx:pt>
          <cx:pt idx="6366">-2768143982.3859062</cx:pt>
          <cx:pt idx="6367">-920549736.05370712</cx:pt>
          <cx:pt idx="6368">-1181401326.7752266</cx:pt>
          <cx:pt idx="6369">-2393348723.5372276</cx:pt>
          <cx:pt idx="6370">-1172070778.3886681</cx:pt>
          <cx:pt idx="6371">-2655887339.4704666</cx:pt>
          <cx:pt idx="6372">-3931607190.7857552</cx:pt>
          <cx:pt idx="6373">-5097011738.7060814</cx:pt>
          <cx:pt idx="6374">-3547050484.6513596</cx:pt>
          <cx:pt idx="6375">0</cx:pt>
          <cx:pt idx="6376">-1579431720.2747765</cx:pt>
          <cx:pt idx="6377">137204683.27045059</cx:pt>
          <cx:pt idx="6378">-923666484.75686264</cx:pt>
          <cx:pt idx="6379">-2140102902.2390175</cx:pt>
          <cx:pt idx="6380">-3458813003.2630653</cx:pt>
          <cx:pt idx="6381">169223703.21852684</cx:pt>
          <cx:pt idx="6382">-4087884934.3160629</cx:pt>
          <cx:pt idx="6383">-5220595272.2855377</cx:pt>
          <cx:pt idx="6384">-3609080357.705555</cx:pt>
          <cx:pt idx="6385">-122698399.20483971</cx:pt>
          <cx:pt idx="6386">-3595276247.7877846</cx:pt>
          <cx:pt idx="6387">-3855179504.5387268</cx:pt>
          <cx:pt idx="6388">-1803039099.0218887</cx:pt>
          <cx:pt idx="6389">-1499443440.9889755</cx:pt>
          <cx:pt idx="6390">-1360927171.2487316</cx:pt>
          <cx:pt idx="6391">-748435063.65718842</cx:pt>
          <cx:pt idx="6392">-3667424519.2799454</cx:pt>
          <cx:pt idx="6393">-2502042464.5608444</cx:pt>
          <cx:pt idx="6394">-2023667826.8252106</cx:pt>
          <cx:pt idx="6395">-1805973734.2710495</cx:pt>
          <cx:pt idx="6396">-6507230584.3680954</cx:pt>
          <cx:pt idx="6397">-409174473.13876724</cx:pt>
          <cx:pt idx="6398">-4577996283.8697166</cx:pt>
          <cx:pt idx="6399">-1884760173.2454262</cx:pt>
          <cx:pt idx="6400">170210082.19128418</cx:pt>
          <cx:pt idx="6401">-97638792.406505585</cx:pt>
          <cx:pt idx="6402">-2234487235.2841721</cx:pt>
          <cx:pt idx="6403">-504763664.06337929</cx:pt>
          <cx:pt idx="6404">-824401752.55420685</cx:pt>
          <cx:pt idx="6405">-2680755993.6556206</cx:pt>
          <cx:pt idx="6406">-139158361.30594826</cx:pt>
          <cx:pt idx="6407">-1232715019.9525185</cx:pt>
          <cx:pt idx="6408">-518146039.38378334</cx:pt>
          <cx:pt idx="6409">-2949618680.1766624</cx:pt>
          <cx:pt idx="6410">-1134113837.4670391</cx:pt>
          <cx:pt idx="6411">-647981932.05691147</cx:pt>
          <cx:pt idx="6412">118045147.76792717</cx:pt>
          <cx:pt idx="6413">-932049664.01292419</cx:pt>
          <cx:pt idx="6414">-2124874089.3068161</cx:pt>
          <cx:pt idx="6415">-1743395801.4422035</cx:pt>
          <cx:pt idx="6416">-2683614254.8547859</cx:pt>
          <cx:pt idx="6417">-3933611938.000473</cx:pt>
          <cx:pt idx="6418">-2668554060.0485268</cx:pt>
          <cx:pt idx="6419">-3489356825.4906921</cx:pt>
          <cx:pt idx="6420">-2802812587.5357552</cx:pt>
          <cx:pt idx="6421">-1890683461.7917976</cx:pt>
          <cx:pt idx="6422">-255678478.91005707</cx:pt>
          <cx:pt idx="6423">-245569810.60858727</cx:pt>
          <cx:pt idx="6424">-1941274849.1713448</cx:pt>
          <cx:pt idx="6425">-3758095437.076252</cx:pt>
          <cx:pt idx="6426">-2971388152.7419891</cx:pt>
          <cx:pt idx="6427">-2200954712.0999374</cx:pt>
          <cx:pt idx="6428">-67444049.962665558</cx:pt>
          <cx:pt idx="6429">-1193835559.253109</cx:pt>
          <cx:pt idx="6430">-3461872077.4786301</cx:pt>
          <cx:pt idx="6431">-2309092656.7567291</cx:pt>
          <cx:pt idx="6432">-4115897437.9954758</cx:pt>
          <cx:pt idx="6433">-126508629.63329887</cx:pt>
          <cx:pt idx="6434">-2542389890.4435654</cx:pt>
          <cx:pt idx="6435">-424152304.93634796</cx:pt>
          <cx:pt idx="6436">-3623068420.0275993</cx:pt>
          <cx:pt idx="6437">-2077300468.7515602</cx:pt>
          <cx:pt idx="6438">-3929452512.5279732</cx:pt>
          <cx:pt idx="6439">-1289090686.0141182</cx:pt>
          <cx:pt idx="6440">-1956867745.6534004</cx:pt>
          <cx:pt idx="6441">-1588150572.2625198</cx:pt>
          <cx:pt idx="6442">133455111.30556107</cx:pt>
          <cx:pt idx="6443">-1457895109.1517677</cx:pt>
          <cx:pt idx="6444">-2542981336.169117</cx:pt>
          <cx:pt idx="6445">-1973667924.4147263</cx:pt>
          <cx:pt idx="6446">-5149341723.211895</cx:pt>
          <cx:pt idx="6447">-1828681929.1513634</cx:pt>
          <cx:pt idx="6448">-4155677738.4670753</cx:pt>
          <cx:pt idx="6449">-748855799.91403198</cx:pt>
          <cx:pt idx="6450">-1391114403.9005432</cx:pt>
          <cx:pt idx="6451">-3108272263.7712135</cx:pt>
          <cx:pt idx="6452">-1273850566.8474693</cx:pt>
          <cx:pt idx="6453">-1821794175.7382736</cx:pt>
          <cx:pt idx="6454">-3318941772.6035995</cx:pt>
          <cx:pt idx="6455">-4460820831.9945221</cx:pt>
          <cx:pt idx="6456">-4704265771.8113518</cx:pt>
          <cx:pt idx="6457">-2490402389.4542656</cx:pt>
          <cx:pt idx="6458">-3307889282.3154602</cx:pt>
          <cx:pt idx="6459">105904779.31416702</cx:pt>
          <cx:pt idx="6460">-2309674235.3528595</cx:pt>
          <cx:pt idx="6461">-2043622567.1988983</cx:pt>
          <cx:pt idx="6462">-2888756105.0897369</cx:pt>
          <cx:pt idx="6463">-1579668172.7750702</cx:pt>
          <cx:pt idx="6464">-2616312627.655365</cx:pt>
          <cx:pt idx="6465">-1902102488.0058174</cx:pt>
          <cx:pt idx="6466">-3676337871.0553246</cx:pt>
          <cx:pt idx="6467">94099335.916711807</cx:pt>
          <cx:pt idx="6468">0</cx:pt>
          <cx:pt idx="6469">-1946148052.6610336</cx:pt>
          <cx:pt idx="6470">98351804.264377594</cx:pt>
          <cx:pt idx="6471">-3339932688.0695496</cx:pt>
          <cx:pt idx="6472">-4957601931.6143303</cx:pt>
          <cx:pt idx="6473">-424234293.18583679</cx:pt>
          <cx:pt idx="6474">-1779170490.4887276</cx:pt>
          <cx:pt idx="6475">-1449861466.7312126</cx:pt>
          <cx:pt idx="6476">-3010977192.3948746</cx:pt>
          <cx:pt idx="6477">-458616959.64044571</cx:pt>
          <cx:pt idx="6478">-3675147486.276207</cx:pt>
          <cx:pt idx="6479">-136135869.63627625</cx:pt>
          <cx:pt idx="6480">116086338.73304749</cx:pt>
          <cx:pt idx="6481">-807043805.60964203</cx:pt>
          <cx:pt idx="6482">-119680359.85627365</cx:pt>
          <cx:pt idx="6483">-4500670004.1889191</cx:pt>
          <cx:pt idx="6484">-2307968952.8523712</cx:pt>
          <cx:pt idx="6485">162015643.91861534</cx:pt>
          <cx:pt idx="6486">-1466853289.4211617</cx:pt>
          <cx:pt idx="6487">-879411965.72948074</cx:pt>
          <cx:pt idx="6488">-1833362459.8710594</cx:pt>
          <cx:pt idx="6489">-1811952873.2763939</cx:pt>
          <cx:pt idx="6490">-1790539923.5870018</cx:pt>
          <cx:pt idx="6491">-1859717373.814373</cx:pt>
          <cx:pt idx="6492">158636893.53901482</cx:pt>
          <cx:pt idx="6493">-1138315200.2246513</cx:pt>
          <cx:pt idx="6494">-2461098484.2730827</cx:pt>
          <cx:pt idx="6495">-5010458336.3877716</cx:pt>
          <cx:pt idx="6496">-4366465901.5131035</cx:pt>
          <cx:pt idx="6497">-4374675645.1044312</cx:pt>
          <cx:pt idx="6498">-1313448369.156601</cx:pt>
          <cx:pt idx="6499">-402908343.39423752</cx:pt>
          <cx:pt idx="6500">-1017417239.8490105</cx:pt>
          <cx:pt idx="6501">-1019037390.2782822</cx:pt>
          <cx:pt idx="6502">-2985126841.6264343</cx:pt>
          <cx:pt idx="6503">-2896322335.7709503</cx:pt>
          <cx:pt idx="6504">-4921301434.4253464</cx:pt>
          <cx:pt idx="6505">-1187327337.3257561</cx:pt>
          <cx:pt idx="6506">-3508995482.2110062</cx:pt>
          <cx:pt idx="6507">-4269688903.8633156</cx:pt>
          <cx:pt idx="6508">-228557911.83415985</cx:pt>
          <cx:pt idx="6509">-457474699.38751602</cx:pt>
          <cx:pt idx="6510">-915023686.85461807</cx:pt>
          <cx:pt idx="6511">-3672495655.8531532</cx:pt>
          <cx:pt idx="6512">-1671167219.5845566</cx:pt>
          <cx:pt idx="6513">-3280056726.8824272</cx:pt>
          <cx:pt idx="6514">147087993.83290863</cx:pt>
          <cx:pt idx="6515">0</cx:pt>
          <cx:pt idx="6516">-2880839094.1503677</cx:pt>
          <cx:pt idx="6517">-5309998492.0082092</cx:pt>
          <cx:pt idx="6518">-1444119480.2064018</cx:pt>
          <cx:pt idx="6519">-1237062779.9927559</cx:pt>
          <cx:pt idx="6520">142418930.33393097</cx:pt>
          <cx:pt idx="6521">-5524117179.1338654</cx:pt>
          <cx:pt idx="6522">-1952426665.9714394</cx:pt>
          <cx:pt idx="6523">-2150249712.4073029</cx:pt>
          <cx:pt idx="6524">-4419411718.8180428</cx:pt>
          <cx:pt idx="6525">118393720.92034531</cx:pt>
          <cx:pt idx="6526">-4021308612.6123772</cx:pt>
          <cx:pt idx="6527">192910948.8207016</cx:pt>
          <cx:pt idx="6528">-2235407500.4756012</cx:pt>
          <cx:pt idx="6529">152038008.81380272</cx:pt>
          <cx:pt idx="6530">-723907030.33220673</cx:pt>
          <cx:pt idx="6531">-4807427178.6710854</cx:pt>
          <cx:pt idx="6532">176340008.30572891</cx:pt>
          <cx:pt idx="6533">-3108758089.9565468</cx:pt>
          <cx:pt idx="6534">-1433258966.3377113</cx:pt>
          <cx:pt idx="6535">-4298222294.9911461</cx:pt>
          <cx:pt idx="6536">-5973485271.9844475</cx:pt>
          <cx:pt idx="6537">-298137150.64009857</cx:pt>
          <cx:pt idx="6538">-373534193.54013824</cx:pt>
          <cx:pt idx="6539">166679543.96110344</cx:pt>
          <cx:pt idx="6540">-1460012561.2587509</cx:pt>
          <cx:pt idx="6541">-2962233458.7653313</cx:pt>
          <cx:pt idx="6542">-2883618704.7582436</cx:pt>
          <cx:pt idx="6543">-251785472.53300858</cx:pt>
          <cx:pt idx="6544">-203314781.93245506</cx:pt>
          <cx:pt idx="6545">-1979457687.4035988</cx:pt>
          <cx:pt idx="6546">-357776995.89004898</cx:pt>
          <cx:pt idx="6547">-2570111100.8914185</cx:pt>
          <cx:pt idx="6548">-265638583.62302399</cx:pt>
          <cx:pt idx="6549">-740856081.90132713</cx:pt>
          <cx:pt idx="6550">-3500599849.9741592</cx:pt>
          <cx:pt idx="6551">-2224799078.4024925</cx:pt>
          <cx:pt idx="6552">-2217915077.5810013</cx:pt>
          <cx:pt idx="6553">166922600.11287689</cx:pt>
          <cx:pt idx="6554">75213335.867025375</cx:pt>
          <cx:pt idx="6555">-1624551695.8675652</cx:pt>
          <cx:pt idx="6556">69694772.759845734</cx:pt>
          <cx:pt idx="6557">-4858790153.1804657</cx:pt>
          <cx:pt idx="6558">-4652000403.4919014</cx:pt>
          <cx:pt idx="6559">-4811067323.7904091</cx:pt>
          <cx:pt idx="6560">-1849855048.1223145</cx:pt>
          <cx:pt idx="6561">-2110044106.0196381</cx:pt>
          <cx:pt idx="6562">180930010.02566528</cx:pt>
          <cx:pt idx="6563">-3822455359.9380417</cx:pt>
          <cx:pt idx="6564">95756957.592479706</cx:pt>
          <cx:pt idx="6565">-1514327283.264616</cx:pt>
          <cx:pt idx="6566">-7270315281.5532417</cx:pt>
          <cx:pt idx="6567">-5185733381.5716095</cx:pt>
          <cx:pt idx="6568">-1860294424.5623131</cx:pt>
          <cx:pt idx="6569">-717248517.73685646</cx:pt>
          <cx:pt idx="6570">-533140384.95552826</cx:pt>
          <cx:pt idx="6571">-5090464195.2950516</cx:pt>
          <cx:pt idx="6572">-4235342135.9949112</cx:pt>
          <cx:pt idx="6573">-3083551156.599926</cx:pt>
          <cx:pt idx="6574">-3454692178.8171196</cx:pt>
          <cx:pt idx="6575">166827530.9935379</cx:pt>
          <cx:pt idx="6576">-4250312527.2060242</cx:pt>
          <cx:pt idx="6577">-1617542688.6861725</cx:pt>
          <cx:pt idx="6578">-3657048078.6463203</cx:pt>
          <cx:pt idx="6579">-3034731780.6226692</cx:pt>
          <cx:pt idx="6580">-2906961516.1369629</cx:pt>
          <cx:pt idx="6581">-1710532596.8122063</cx:pt>
          <cx:pt idx="6582">-1809650119.6393547</cx:pt>
          <cx:pt idx="6583">-1553398792.5401649</cx:pt>
          <cx:pt idx="6584">-8152779389.9043999</cx:pt>
          <cx:pt idx="6585">-2404172306.2416153</cx:pt>
          <cx:pt idx="6586">-995916043.09383011</cx:pt>
          <cx:pt idx="6587">-2011655446.4960327</cx:pt>
          <cx:pt idx="6588">-2640941609.3120003</cx:pt>
          <cx:pt idx="6589">-1593755767.3524055</cx:pt>
          <cx:pt idx="6590">-3780488958.0600815</cx:pt>
          <cx:pt idx="6591">-1434353834.3621902</cx:pt>
          <cx:pt idx="6592">6104321.4152030945</cx:pt>
          <cx:pt idx="6593">-2565003818.79842</cx:pt>
          <cx:pt idx="6594">-6925811629.6315613</cx:pt>
          <cx:pt idx="6595">-2929949394.6382751</cx:pt>
          <cx:pt idx="6596">-2458389728.018589</cx:pt>
          <cx:pt idx="6597">-826612004.04785919</cx:pt>
          <cx:pt idx="6598">155909681.3881073</cx:pt>
          <cx:pt idx="6599">-3153735557.4264908</cx:pt>
          <cx:pt idx="6600">-812198437.13245773</cx:pt>
          <cx:pt idx="6601">-2595715521.3766899</cx:pt>
          <cx:pt idx="6602">-1086540898.4964695</cx:pt>
          <cx:pt idx="6603">-3236850935.3391151</cx:pt>
          <cx:pt idx="6604">-2275164314.9744797</cx:pt>
          <cx:pt idx="6605">-1229672656.136198</cx:pt>
          <cx:pt idx="6606">-2895075318.842247</cx:pt>
          <cx:pt idx="6607">-1119596314.6154785</cx:pt>
          <cx:pt idx="6608">-1448105882.2645988</cx:pt>
          <cx:pt idx="6609">-733432640.60428238</cx:pt>
          <cx:pt idx="6610">-1539139438.1330032</cx:pt>
          <cx:pt idx="6611">-1682053845.2738609</cx:pt>
          <cx:pt idx="6612">-932240516.68432999</cx:pt>
          <cx:pt idx="6613">-702065744.86454391</cx:pt>
          <cx:pt idx="6614">-2963301494.0792847</cx:pt>
          <cx:pt idx="6615">-4831554719.2374496</cx:pt>
          <cx:pt idx="6616">-3236803591.7033272</cx:pt>
          <cx:pt idx="6617">201004374.51271057</cx:pt>
          <cx:pt idx="6618">-811351411.21990776</cx:pt>
          <cx:pt idx="6619">-1782070069.4910431</cx:pt>
          <cx:pt idx="6620">-840938972.92985153</cx:pt>
          <cx:pt idx="6621">-301435370.03697395</cx:pt>
          <cx:pt idx="6622">-332779013.34503746</cx:pt>
          <cx:pt idx="6623">-1729667272.9327316</cx:pt>
          <cx:pt idx="6624">-6586162185.7810974</cx:pt>
          <cx:pt idx="6625">-2963348269.1830559</cx:pt>
          <cx:pt idx="6626">153663423.89374542</cx:pt>
          <cx:pt idx="6627">-1483067677.8899803</cx:pt>
          <cx:pt idx="6628">-2132136582.7656517</cx:pt>
          <cx:pt idx="6629">0</cx:pt>
          <cx:pt idx="6630">-2212216354.3363724</cx:pt>
          <cx:pt idx="6631">-1348976915.3438377</cx:pt>
          <cx:pt idx="6632">-4426063099.6257019</cx:pt>
          <cx:pt idx="6633">-1058160056.3884773</cx:pt>
          <cx:pt idx="6634">-4613216942.3724136</cx:pt>
          <cx:pt idx="6635">-813538908.48334122</cx:pt>
          <cx:pt idx="6636">104484690.30657959</cx:pt>
          <cx:pt idx="6637">-2225379493.1062164</cx:pt>
          <cx:pt idx="6638">-3743231099.6128273</cx:pt>
          <cx:pt idx="6639">-1744629144.0885468</cx:pt>
          <cx:pt idx="6640">-208446736.20399857</cx:pt>
          <cx:pt idx="6641">146189757.75947189</cx:pt>
          <cx:pt idx="6642">-2772065784.0789757</cx:pt>
          <cx:pt idx="6643">-1338808812.2295113</cx:pt>
          <cx:pt idx="6644">-2330231982.8681259</cx:pt>
          <cx:pt idx="6645">-1922707094.9395561</cx:pt>
          <cx:pt idx="6646">-883794137.24234772</cx:pt>
          <cx:pt idx="6647">-627258198.80884743</cx:pt>
          <cx:pt idx="6648">-2765644295.2568436</cx:pt>
          <cx:pt idx="6649">-3601949629.436821</cx:pt>
          <cx:pt idx="6650">-3441596517.9484863</cx:pt>
          <cx:pt idx="6651">-143962126.73203278</cx:pt>
          <cx:pt idx="6652">-2267990186.1282234</cx:pt>
          <cx:pt idx="6653">-3750975042.5731201</cx:pt>
          <cx:pt idx="6654">-5850811356.1930428</cx:pt>
          <cx:pt idx="6655">-4182385822.6783714</cx:pt>
          <cx:pt idx="6656">-2035783.6611328125</cx:pt>
          <cx:pt idx="6657">-2174417722.502655</cx:pt>
          <cx:pt idx="6658">-1201083337.9925308</cx:pt>
          <cx:pt idx="6659">177945905.36807632</cx:pt>
          <cx:pt idx="6660">-2168665502.7079849</cx:pt>
          <cx:pt idx="6661">-3030068877.6382523</cx:pt>
          <cx:pt idx="6662">167024517.19604111</cx:pt>
          <cx:pt idx="6663">-458340025.85515594</cx:pt>
          <cx:pt idx="6664">155614135.27274704</cx:pt>
          <cx:pt idx="6665">-3585196561.0645523</cx:pt>
          <cx:pt idx="6666">135560684.3335762</cx:pt>
          <cx:pt idx="6667">-892861452.43677139</cx:pt>
          <cx:pt idx="6668">-1837298670.4497032</cx:pt>
          <cx:pt idx="6669">-2086477927.4885712</cx:pt>
          <cx:pt idx="6670">-827864851.89035797</cx:pt>
          <cx:pt idx="6671">70286730.593980789</cx:pt>
          <cx:pt idx="6672">-4262062570.8547096</cx:pt>
          <cx:pt idx="6673">-2655441318.5147934</cx:pt>
          <cx:pt idx="6674">-2221581240.2657585</cx:pt>
          <cx:pt idx="6675">-1268951532.052803</cx:pt>
          <cx:pt idx="6676">-2320673721.5598183</cx:pt>
          <cx:pt idx="6677">-2636367468.9810715</cx:pt>
          <cx:pt idx="6678">-2990270831.2152214</cx:pt>
          <cx:pt idx="6679">-909401441.035923</cx:pt>
          <cx:pt idx="6680">-806597500.54629517</cx:pt>
          <cx:pt idx="6681">0</cx:pt>
          <cx:pt idx="6682">-1125777815.1668892</cx:pt>
          <cx:pt idx="6683">-2063592838.4192123</cx:pt>
          <cx:pt idx="6684">-4123408512.2549362</cx:pt>
          <cx:pt idx="6685">69757954.051036835</cx:pt>
          <cx:pt idx="6686">-4530589616.3578224</cx:pt>
          <cx:pt idx="6687">-1902951119.4528656</cx:pt>
          <cx:pt idx="6688">0</cx:pt>
          <cx:pt idx="6689">-6094036055.6744881</cx:pt>
          <cx:pt idx="6690">-828688017.13626099</cx:pt>
          <cx:pt idx="6691">-2451715774.8477669</cx:pt>
          <cx:pt idx="6692">-352027143.32146072</cx:pt>
          <cx:pt idx="6693">-2251933824.5260849</cx:pt>
          <cx:pt idx="6694">-2851862800.3811188</cx:pt>
          <cx:pt idx="6695">-1039376775.0262833</cx:pt>
          <cx:pt idx="6696">138486959.64468765</cx:pt>
          <cx:pt idx="6697">-3185387377.9079018</cx:pt>
          <cx:pt idx="6698">-1664275413.4867821</cx:pt>
          <cx:pt idx="6699">-2978853231.9224358</cx:pt>
          <cx:pt idx="6700">-6220870189.5595169</cx:pt>
          <cx:pt idx="6701">-3344966422.419899</cx:pt>
          <cx:pt idx="6702">-4052059433.3427963</cx:pt>
          <cx:pt idx="6703">-1877066032.5908241</cx:pt>
          <cx:pt idx="6704">164151582.22248459</cx:pt>
          <cx:pt idx="6705">-2219890789.0566978</cx:pt>
          <cx:pt idx="6706">-2462294994.8504143</cx:pt>
          <cx:pt idx="6707">-491912536.50850677</cx:pt>
          <cx:pt idx="6708">-1888298096.7472496</cx:pt>
          <cx:pt idx="6709">192858101.49572563</cx:pt>
          <cx:pt idx="6710">-4325840180.8986588</cx:pt>
          <cx:pt idx="6711">-711990391.30365372</cx:pt>
          <cx:pt idx="6712">-2172947457.2292747</cx:pt>
          <cx:pt idx="6713">-1622401131.1639862</cx:pt>
          <cx:pt idx="6714">-4376286377.6152344</cx:pt>
          <cx:pt idx="6715">-2034837388.9111252</cx:pt>
          <cx:pt idx="6716">-2097226947.3805237</cx:pt>
          <cx:pt idx="6717">-957448095.95723724</cx:pt>
          <cx:pt idx="6718">-1833267272.7581978</cx:pt>
          <cx:pt idx="6719">-1326787278.6846809</cx:pt>
          <cx:pt idx="6720">79037952.22315979</cx:pt>
          <cx:pt idx="6721">-1416963499.6591377</cx:pt>
          <cx:pt idx="6722">-5262666126.8908157</cx:pt>
          <cx:pt idx="6723">-1567414399.1300545</cx:pt>
          <cx:pt idx="6724">-4324258124.0396271</cx:pt>
          <cx:pt idx="6725">-1680733911.9647942</cx:pt>
          <cx:pt idx="6726">-5267647158.5218048</cx:pt>
          <cx:pt idx="6727">-2445392419.4504166</cx:pt>
          <cx:pt idx="6728">-772272471.54974747</cx:pt>
          <cx:pt idx="6729">-2757234938.2439613</cx:pt>
          <cx:pt idx="6730">0</cx:pt>
          <cx:pt idx="6731">-2581008144.5111771</cx:pt>
          <cx:pt idx="6732">-4030056528.020752</cx:pt>
          <cx:pt idx="6733">-2141021261.0444679</cx:pt>
          <cx:pt idx="6734">-1748141280.6204643</cx:pt>
          <cx:pt idx="6735">-4381218754.0180931</cx:pt>
          <cx:pt idx="6736">-2291379669.7916908</cx:pt>
          <cx:pt idx="6737">-294128286.61368561</cx:pt>
          <cx:pt idx="6738">-513237459.06868744</cx:pt>
          <cx:pt idx="6739">-4922569170.6284676</cx:pt>
          <cx:pt idx="6740">-3730612185.1917458</cx:pt>
          <cx:pt idx="6741">-3015487195.8124657</cx:pt>
          <cx:pt idx="6742">-2532115755.0760574</cx:pt>
          <cx:pt idx="6743">235852696.75994873</cx:pt>
          <cx:pt idx="6744">-2614443497.0820618</cx:pt>
          <cx:pt idx="6745">-1056798480.8142738</cx:pt>
          <cx:pt idx="6746">79169150.457485199</cx:pt>
          <cx:pt idx="6747">-4954986329.8436546</cx:pt>
          <cx:pt idx="6748">-2602283066.5892296</cx:pt>
          <cx:pt idx="6749">188401847.6229248</cx:pt>
          <cx:pt idx="6750">-134230201.53829384</cx:pt>
          <cx:pt idx="6751">-4288499115.4277649</cx:pt>
          <cx:pt idx="6752">-1682146117.7106819</cx:pt>
          <cx:pt idx="6753">-2799011670.8224983</cx:pt>
          <cx:pt idx="6754">100057207.2635498</cx:pt>
          <cx:pt idx="6755">-5965690514.4231415</cx:pt>
          <cx:pt idx="6756">-1391874546.3703995</cx:pt>
          <cx:pt idx="6757">-1582248491.4472847</cx:pt>
          <cx:pt idx="6758">-806260225.86202621</cx:pt>
          <cx:pt idx="6759">-1742940628.6205139</cx:pt>
          <cx:pt idx="6760">-3778399038.1589851</cx:pt>
          <cx:pt idx="6761">-931083855.80602264</cx:pt>
          <cx:pt idx="6762">-1026706475.3213387</cx:pt>
          <cx:pt idx="6763">-5821815532.6605835</cx:pt>
          <cx:pt idx="6764">-3969021226.0859795</cx:pt>
          <cx:pt idx="6765">-352911259.21432877</cx:pt>
          <cx:pt idx="6766">-590524672.033741</cx:pt>
          <cx:pt idx="6767">132257216.23406219</cx:pt>
          <cx:pt idx="6768">-1207594074.0172844</cx:pt>
          <cx:pt idx="6769">-980841160.33559799</cx:pt>
          <cx:pt idx="6770">97520030.464691162</cx:pt>
          <cx:pt idx="6771">93746506.020616531</cx:pt>
          <cx:pt idx="6772">79906502.031002045</cx:pt>
          <cx:pt idx="6773">-3679854190.0628433</cx:pt>
          <cx:pt idx="6774">-135968775.99692154</cx:pt>
          <cx:pt idx="6775">-3565970340.3441582</cx:pt>
          <cx:pt idx="6776">-5405974158.0547752</cx:pt>
          <cx:pt idx="6777">-634612971.30476952</cx:pt>
          <cx:pt idx="6778">10760303.117694855</cx:pt>
          <cx:pt idx="6779">0</cx:pt>
          <cx:pt idx="6780">-4097098201.4800186</cx:pt>
          <cx:pt idx="6781">-842305655.81018829</cx:pt>
          <cx:pt idx="6782">-3896359342.7983589</cx:pt>
          <cx:pt idx="6783">194466228.59617043</cx:pt>
          <cx:pt idx="6784">115933347.76402664</cx:pt>
          <cx:pt idx="6785">0</cx:pt>
          <cx:pt idx="6786">-432906191.99855804</cx:pt>
          <cx:pt idx="6787">-514631790.93231201</cx:pt>
          <cx:pt idx="6788">-1105330055.7904568</cx:pt>
          <cx:pt idx="6789">-3840395165.620594</cx:pt>
          <cx:pt idx="6790">-282700562.333992</cx:pt>
          <cx:pt idx="6791">134365859.64691544</cx:pt>
          <cx:pt idx="6792">-735995208.01521111</cx:pt>
          <cx:pt idx="6793">-4735780048.4486809</cx:pt>
          <cx:pt idx="6794">101087940.52914047</cx:pt>
          <cx:pt idx="6795">-1346399220.3247948</cx:pt>
          <cx:pt idx="6796">-1518773163.9741783</cx:pt>
          <cx:pt idx="6797">-242756060.09490395</cx:pt>
          <cx:pt idx="6798">-4940286032.4865341</cx:pt>
          <cx:pt idx="6799">-5718922217.352047</cx:pt>
          <cx:pt idx="6800">-5905579688.0824814</cx:pt>
          <cx:pt idx="6801">-2332794066.3589478</cx:pt>
          <cx:pt idx="6802">-2942194991.5908089</cx:pt>
          <cx:pt idx="6803">-3142472667.2252541</cx:pt>
          <cx:pt idx="6804">-1716677997.4375191</cx:pt>
          <cx:pt idx="6805">-3906009839.5527916</cx:pt>
          <cx:pt idx="6806">-4306751696.13377</cx:pt>
          <cx:pt idx="6807">-561148094.8875351</cx:pt>
          <cx:pt idx="6808">-1422093582.3667488</cx:pt>
          <cx:pt idx="6809">-746762557.35234451</cx:pt>
          <cx:pt idx="6810">-5528107260.6662216</cx:pt>
          <cx:pt idx="6811">-4545127561.7212524</cx:pt>
          <cx:pt idx="6812">-2678010301.5304718</cx:pt>
          <cx:pt idx="6813">-2218115818.3833847</cx:pt>
          <cx:pt idx="6814">-3195320728.9516449</cx:pt>
          <cx:pt idx="6815">-419831691.21124458</cx:pt>
          <cx:pt idx="6816">-1631087556.6704903</cx:pt>
          <cx:pt idx="6817">0</cx:pt>
          <cx:pt idx="6818">-924890246.3314209</cx:pt>
          <cx:pt idx="6819">-3169423204.1650505</cx:pt>
          <cx:pt idx="6820">-2339994676.8193359</cx:pt>
          <cx:pt idx="6821">155769558.31923103</cx:pt>
          <cx:pt idx="6822">-3253249136.025219</cx:pt>
          <cx:pt idx="6823">-1960326122.8617668</cx:pt>
          <cx:pt idx="6824">-971803058.27706909</cx:pt>
          <cx:pt idx="6825">-250423179.88186073</cx:pt>
          <cx:pt idx="6826">-2144076871.0961418</cx:pt>
          <cx:pt idx="6827">-1511835525.9995804</cx:pt>
          <cx:pt idx="6828">-1316057654.7897682</cx:pt>
          <cx:pt idx="6829">0</cx:pt>
          <cx:pt idx="6830">-2972214489.206337</cx:pt>
          <cx:pt idx="6831">-2059677517.9754868</cx:pt>
          <cx:pt idx="6832">-4157530543.4446831</cx:pt>
          <cx:pt idx="6833">114219670.00667191</cx:pt>
          <cx:pt idx="6834">-7153143254.4388885</cx:pt>
          <cx:pt idx="6835">-803037869.61556435</cx:pt>
          <cx:pt idx="6836">-1952306418.6503372</cx:pt>
          <cx:pt idx="6837">-576108367.10649109</cx:pt>
          <cx:pt idx="6838">-1734181616.1158104</cx:pt>
          <cx:pt idx="6839">-5171100514.3140221</cx:pt>
          <cx:pt idx="6840">-2420173604.2550659</cx:pt>
          <cx:pt idx="6841">122475867.3518219</cx:pt>
          <cx:pt idx="6842">-2594509659.5516167</cx:pt>
          <cx:pt idx="6843">-1482086738.3879738</cx:pt>
          <cx:pt idx="6844">-1630612365.6233101</cx:pt>
          <cx:pt idx="6845">-4683940558.6597061</cx:pt>
          <cx:pt idx="6846">-24922670.347864151</cx:pt>
          <cx:pt idx="6847">-1473235407.4838524</cx:pt>
          <cx:pt idx="6848">176795026.7990303</cx:pt>
          <cx:pt idx="6849">-3012253344.3289719</cx:pt>
          <cx:pt idx="6850">-475314554.22133255</cx:pt>
          <cx:pt idx="6851">-1868909636.4401474</cx:pt>
          <cx:pt idx="6852">-1268705523.716217</cx:pt>
          <cx:pt idx="6853">-605757439.98484802</cx:pt>
          <cx:pt idx="6854">-2132888486.2609367</cx:pt>
          <cx:pt idx="6855">-340693030.67533112</cx:pt>
          <cx:pt idx="6856">-3083056974.4825439</cx:pt>
          <cx:pt idx="6857">-2987121894.3034782</cx:pt>
          <cx:pt idx="6858">-2867040979.3874702</cx:pt>
          <cx:pt idx="6859">163104580.91004181</cx:pt>
          <cx:pt idx="6860">-889263134.55932999</cx:pt>
          <cx:pt idx="6861">-1174322660.0734978</cx:pt>
          <cx:pt idx="6862">-268474436.92316628</cx:pt>
          <cx:pt idx="6863">-3487681835.2208672</cx:pt>
          <cx:pt idx="6864">-718388980.56656265</cx:pt>
          <cx:pt idx="6865">98210927.963989258</cx:pt>
          <cx:pt idx="6866">56070544.453268051</cx:pt>
          <cx:pt idx="6867">-2829553599.0101585</cx:pt>
          <cx:pt idx="6868">32592676.019895554</cx:pt>
          <cx:pt idx="6869">-362366108.55466843</cx:pt>
          <cx:pt idx="6870">-735463102.25772095</cx:pt>
          <cx:pt idx="6871">-3795458472.9554062</cx:pt>
          <cx:pt idx="6872">-1460038521.1914406</cx:pt>
          <cx:pt idx="6873">-3150987859.7813263</cx:pt>
          <cx:pt idx="6874">-4564477042.3970451</cx:pt>
          <cx:pt idx="6875">-3728920923.8216209</cx:pt>
          <cx:pt idx="6876">-3094872970.5620232</cx:pt>
          <cx:pt idx="6877">-4174829798.663929</cx:pt>
          <cx:pt idx="6878">-3850128320.8649635</cx:pt>
          <cx:pt idx="6879">-1948650398.1175117</cx:pt>
          <cx:pt idx="6880">-1169295758.353878</cx:pt>
          <cx:pt idx="6881">-2918608257.3088074</cx:pt>
          <cx:pt idx="6882">-1983057806.4226723</cx:pt>
          <cx:pt idx="6883">-2406949711.7619171</cx:pt>
          <cx:pt idx="6884">-283345084.6881485</cx:pt>
          <cx:pt idx="6885">-1077449444.1208305</cx:pt>
          <cx:pt idx="6886">0</cx:pt>
          <cx:pt idx="6887">-1359228948.2697754</cx:pt>
          <cx:pt idx="6888">-2898083870.6714287</cx:pt>
          <cx:pt idx="6889">-1601723226.6239319</cx:pt>
          <cx:pt idx="6890">140009206.9770565</cx:pt>
          <cx:pt idx="6891">-2607977760.4925499</cx:pt>
          <cx:pt idx="6892">-1582775018.9429512</cx:pt>
          <cx:pt idx="6893">-747551464.52437592</cx:pt>
          <cx:pt idx="6894">-474757223.16881943</cx:pt>
          <cx:pt idx="6895">-3480029591.2293663</cx:pt>
          <cx:pt idx="6896">-1560477794.3057556</cx:pt>
          <cx:pt idx="6897">-4041627676.7622948</cx:pt>
          <cx:pt idx="6898">-33902101.48720932</cx:pt>
          <cx:pt idx="6899">-1695073601.5280838</cx:pt>
          <cx:pt idx="6900">-1166940382.703186</cx:pt>
          <cx:pt idx="6901">-786076668.82843399</cx:pt>
          <cx:pt idx="6902">-2613705035.4381905</cx:pt>
          <cx:pt idx="6903">-1452368407.1404152</cx:pt>
          <cx:pt idx="6904">-3019628125.3585167</cx:pt>
          <cx:pt idx="6905">-2684329728.1580086</cx:pt>
          <cx:pt idx="6906">114113294.75380325</cx:pt>
          <cx:pt idx="6907">-3766201339.018219</cx:pt>
          <cx:pt idx="6908">-2008941571.4439926</cx:pt>
          <cx:pt idx="6909">-1527764389.8028755</cx:pt>
          <cx:pt idx="6910">-2402517441.3457336</cx:pt>
          <cx:pt idx="6911">-5672761645.6604652</cx:pt>
          <cx:pt idx="6912">-2758089909.7237091</cx:pt>
          <cx:pt idx="6913">-1720131889.0707169</cx:pt>
          <cx:pt idx="6914">-3285490486.4536781</cx:pt>
          <cx:pt idx="6915">156715738.66899109</cx:pt>
          <cx:pt idx="6916">-1342836611.2596436</cx:pt>
          <cx:pt idx="6917">-3180536481.012928</cx:pt>
          <cx:pt idx="6918">-3778831747.45047</cx:pt>
          <cx:pt idx="6919">-5259007991.9282188</cx:pt>
          <cx:pt idx="6920">-581232228.22846603</cx:pt>
          <cx:pt idx="6921">-8893593342.4713936</cx:pt>
          <cx:pt idx="6922">-4822469336.1418076</cx:pt>
          <cx:pt idx="6923">0</cx:pt>
          <cx:pt idx="6924">-3406625113.3435364</cx:pt>
          <cx:pt idx="6925">176091494.86537361</cx:pt>
          <cx:pt idx="6926">-1443604534.3902206</cx:pt>
          <cx:pt idx="6927">-5743168621.4292908</cx:pt>
          <cx:pt idx="6928">-2845232166.2683029</cx:pt>
          <cx:pt idx="6929">-465921016.11797333</cx:pt>
          <cx:pt idx="6930">114780675.59198952</cx:pt>
          <cx:pt idx="6931">-1322424716.6735268</cx:pt>
          <cx:pt idx="6932">151137370.61715317</cx:pt>
          <cx:pt idx="6933">-2798028706.1225319</cx:pt>
          <cx:pt idx="6934">-1454716976.6384735</cx:pt>
          <cx:pt idx="6935">-2110013407.3294487</cx:pt>
          <cx:pt idx="6936">-356685858.36182785</cx:pt>
          <cx:pt idx="6937">-819823314.29930496</cx:pt>
          <cx:pt idx="6938">-2184271724.2404823</cx:pt>
          <cx:pt idx="6939">-1916779278.23909</cx:pt>
          <cx:pt idx="6940">144971952.40812874</cx:pt>
          <cx:pt idx="6941">-946241449.17015839</cx:pt>
          <cx:pt idx="6942">-2160210405.4617233</cx:pt>
          <cx:pt idx="6943">-3452177158.8676643</cx:pt>
          <cx:pt idx="6944">-281614506.58362198</cx:pt>
          <cx:pt idx="6945">-4885687025.1645966</cx:pt>
          <cx:pt idx="6946">-1488951160.5878716</cx:pt>
          <cx:pt idx="6947">-296834161.88243866</cx:pt>
          <cx:pt idx="6948">-3593507198.4108543</cx:pt>
          <cx:pt idx="6949">-3648196765.5065956</cx:pt>
          <cx:pt idx="6950">-374423364.53741455</cx:pt>
          <cx:pt idx="6951">-3365763303.0048943</cx:pt>
          <cx:pt idx="6952">-3940213030.0756454</cx:pt>
          <cx:pt idx="6953">123697937.76896286</cx:pt>
          <cx:pt idx="6954">-4762518245.5167618</cx:pt>
          <cx:pt idx="6955">-5164289062.9141159</cx:pt>
          <cx:pt idx="6956">-3655164751.9084015</cx:pt>
          <cx:pt idx="6957">-2538176519.9777718</cx:pt>
          <cx:pt idx="6958">-1169978526.7307816</cx:pt>
          <cx:pt idx="6959">-1852025790.977684</cx:pt>
          <cx:pt idx="6960">-1273253823.5499783</cx:pt>
          <cx:pt idx="6961">-1800281535.0484314</cx:pt>
          <cx:pt idx="6962">-1021177910.7576675</cx:pt>
          <cx:pt idx="6963">-1176938316.3338337</cx:pt>
          <cx:pt idx="6964">-3991302866.7170486</cx:pt>
          <cx:pt idx="6965">-2288685274.9512444</cx:pt>
          <cx:pt idx="6966">-3822793009.9197655</cx:pt>
          <cx:pt idx="6967">-832883540.89953995</cx:pt>
          <cx:pt idx="6968">-1991357105.6977081</cx:pt>
          <cx:pt idx="6969">-1161383755.41119</cx:pt>
          <cx:pt idx="6970">-2657023234.0646973</cx:pt>
          <cx:pt idx="6971">0</cx:pt>
          <cx:pt idx="6972">-4433721329.2654762</cx:pt>
          <cx:pt idx="6973">-7385394697.7621231</cx:pt>
          <cx:pt idx="6974">-2776379489.4114571</cx:pt>
          <cx:pt idx="6975">-2794608664.53162</cx:pt>
          <cx:pt idx="6976">-7678627177.7979202</cx:pt>
          <cx:pt idx="6977">-1988000274.4728928</cx:pt>
          <cx:pt idx="6978">0</cx:pt>
          <cx:pt idx="6979">-1454870741.4027748</cx:pt>
          <cx:pt idx="6980">-2463800738.4330025</cx:pt>
          <cx:pt idx="6981">87701338.302793503</cx:pt>
          <cx:pt idx="6982">-1816414506.617897</cx:pt>
          <cx:pt idx="6983">-3683548123.3316193</cx:pt>
          <cx:pt idx="6984">-1595258380.1155891</cx:pt>
          <cx:pt idx="6985">-6929442359.9806633</cx:pt>
          <cx:pt idx="6986">-1626774076.3212013</cx:pt>
          <cx:pt idx="6987">-613103358.17756081</cx:pt>
          <cx:pt idx="6988">-1868790432.2659264</cx:pt>
          <cx:pt idx="6989">-4733551132.5350571</cx:pt>
          <cx:pt idx="6990">-2629298041.3938675</cx:pt>
          <cx:pt idx="6991">-2392600711.2529411</cx:pt>
          <cx:pt idx="6992">-1349800220.326767</cx:pt>
          <cx:pt idx="6993">-1652583832.3490524</cx:pt>
          <cx:pt idx="6994">-918948537.9952774</cx:pt>
          <cx:pt idx="6995">-1966572484.3839645</cx:pt>
          <cx:pt idx="6996">-2965560055.9656944</cx:pt>
          <cx:pt idx="6997">178601348.12187004</cx:pt>
          <cx:pt idx="6998">-1296664821.6671982</cx:pt>
          <cx:pt idx="6999">-1110113117.6278362</cx:pt>
          <cx:pt idx="7000">-3582354469.9844208</cx:pt>
          <cx:pt idx="7001">-2370053397.3627472</cx:pt>
          <cx:pt idx="7002">-1803493551.1150513</cx:pt>
          <cx:pt idx="7003">-306918526.84299088</cx:pt>
          <cx:pt idx="7004">-2875942196.0858879</cx:pt>
          <cx:pt idx="7005">-3181486711.6129494</cx:pt>
          <cx:pt idx="7006">-2238589283.4236374</cx:pt>
          <cx:pt idx="7007">-3548607841.5529251</cx:pt>
          <cx:pt idx="7008">-1657875778.5007973</cx:pt>
          <cx:pt idx="7009">-4260537755.9342308</cx:pt>
          <cx:pt idx="7010">-2053939849.2606964</cx:pt>
          <cx:pt idx="7011">-2083270038.4533997</cx:pt>
          <cx:pt idx="7012">-2172016797.7810249</cx:pt>
          <cx:pt idx="7013">-553489165.83756256</cx:pt>
          <cx:pt idx="7014">-2832315376.6805763</cx:pt>
          <cx:pt idx="7015">-429438521.54577637</cx:pt>
          <cx:pt idx="7016">-474298923.99220657</cx:pt>
          <cx:pt idx="7017">-901912954.53589249</cx:pt>
          <cx:pt idx="7018">-943908005.46656418</cx:pt>
          <cx:pt idx="7019">-2508278941.5586357</cx:pt>
          <cx:pt idx="7020">-4322086930.6794662</cx:pt>
          <cx:pt idx="7021">-4445793863.8303604</cx:pt>
          <cx:pt idx="7022">-3897031094.8548622</cx:pt>
          <cx:pt idx="7023">-2739148296.7641869</cx:pt>
          <cx:pt idx="7024">-2607547305.4376411</cx:pt>
          <cx:pt idx="7025">-5680717254.3272018</cx:pt>
          <cx:pt idx="7026">-2375749071.7478065</cx:pt>
          <cx:pt idx="7027">-1073911701.9005547</cx:pt>
          <cx:pt idx="7028">-107781675.04328537</cx:pt>
          <cx:pt idx="7029">136779964.51825142</cx:pt>
          <cx:pt idx="7030">-3250341275.2705307</cx:pt>
          <cx:pt idx="7031">-1342700886.9368591</cx:pt>
          <cx:pt idx="7032">-3043618396.7048569</cx:pt>
          <cx:pt idx="7033">-4028453982.1763725</cx:pt>
          <cx:pt idx="7034">-3991609608.44907</cx:pt>
          <cx:pt idx="7035">-2954457870.0499229</cx:pt>
          <cx:pt idx="7036">-401396398.91199875</cx:pt>
          <cx:pt idx="7037">-2423779243.7746391</cx:pt>
          <cx:pt idx="7038">-507881599.35078812</cx:pt>
          <cx:pt idx="7039">-5131315681.7152061</cx:pt>
          <cx:pt idx="7040">-5331747092.7250328</cx:pt>
          <cx:pt idx="7041">-1540931047.6333809</cx:pt>
          <cx:pt idx="7042">-241720677.12220764</cx:pt>
          <cx:pt idx="7043">-4552598952.0908813</cx:pt>
          <cx:pt idx="7044">150930841.1829071</cx:pt>
          <cx:pt idx="7045">-4386286762.231884</cx:pt>
          <cx:pt idx="7046">-1156569674.5175438</cx:pt>
          <cx:pt idx="7047">-2844596142.8778191</cx:pt>
          <cx:pt idx="7048">-2790537206.1510887</cx:pt>
          <cx:pt idx="7049">-5206894620.4006233</cx:pt>
          <cx:pt idx="7050">-1807651861.5836563</cx:pt>
          <cx:pt idx="7051">-3838997056.4299812</cx:pt>
          <cx:pt idx="7052">-857190757.88836861</cx:pt>
          <cx:pt idx="7053">-1747145849.0101166</cx:pt>
          <cx:pt idx="7054">-2549650644.7070351</cx:pt>
          <cx:pt idx="7055">-1991954298.1355019</cx:pt>
          <cx:pt idx="7056">0</cx:pt>
          <cx:pt idx="7057">-5382564207.5021935</cx:pt>
          <cx:pt idx="7058">-1970011608.9153366</cx:pt>
          <cx:pt idx="7059">-340785350.36431313</cx:pt>
          <cx:pt idx="7060">-1769401362.1545982</cx:pt>
          <cx:pt idx="7061">-3321475818.5004845</cx:pt>
          <cx:pt idx="7062">121171514.1746788</cx:pt>
          <cx:pt idx="7063">-168899302.36048126</cx:pt>
          <cx:pt idx="7064">-2328006611.5325966</cx:pt>
          <cx:pt idx="7065">-2405813052.083004</cx:pt>
          <cx:pt idx="7066">-1333534542.2939148</cx:pt>
          <cx:pt idx="7067">-1221641633.8339615</cx:pt>
          <cx:pt idx="7068">-3546289965.8118668</cx:pt>
          <cx:pt idx="7069">-691839444.78023148</cx:pt>
          <cx:pt idx="7070">-4037634155.0900803</cx:pt>
          <cx:pt idx="7071">-5477726585.1490669</cx:pt>
          <cx:pt idx="7072">0</cx:pt>
          <cx:pt idx="7073">161897937.09926796</cx:pt>
          <cx:pt idx="7074">-4986192866.3723106</cx:pt>
          <cx:pt idx="7075">-2334194750.5943718</cx:pt>
          <cx:pt idx="7076">-1919506994.8844681</cx:pt>
          <cx:pt idx="7077">-5213703517.5009651</cx:pt>
          <cx:pt idx="7078">130754772.16609192</cx:pt>
          <cx:pt idx="7079">-1074368196.9022217</cx:pt>
          <cx:pt idx="7080">-265324904.43057251</cx:pt>
          <cx:pt idx="7081">-4359184821.0523567</cx:pt>
          <cx:pt idx="7082">-1344945330.3904858</cx:pt>
          <cx:pt idx="7083">177555892.42171478</cx:pt>
          <cx:pt idx="7084">-1629605521.7627411</cx:pt>
          <cx:pt idx="7085">-1108225102.9127045</cx:pt>
          <cx:pt idx="7086">-3607915329.9715958</cx:pt>
          <cx:pt idx="7087">-669974721.39801407</cx:pt>
          <cx:pt idx="7088">-1724774079.6439743</cx:pt>
          <cx:pt idx="7089">-2153139519.1203194</cx:pt>
          <cx:pt idx="7090">-2184269194.5476799</cx:pt>
          <cx:pt idx="7091">-2793316378.9981499</cx:pt>
          <cx:pt idx="7092">-1826280508.0203438</cx:pt>
          <cx:pt idx="7093">145164397.17821121</cx:pt>
          <cx:pt idx="7094">-189855033.13350296</cx:pt>
          <cx:pt idx="7095">123371007.80550003</cx:pt>
          <cx:pt idx="7096">-4356660895.1145248</cx:pt>
          <cx:pt idx="7097">-5324485526.5683327</cx:pt>
          <cx:pt idx="7098">-3035025060.0048485</cx:pt>
          <cx:pt idx="7099">-2113567044.194519</cx:pt>
          <cx:pt idx="7100">-3776854434.4073257</cx:pt>
          <cx:pt idx="7101">-972094751.02662277</cx:pt>
          <cx:pt idx="7102">-2704912326.0949326</cx:pt>
          <cx:pt idx="7103">-2671847227.4729652</cx:pt>
          <cx:pt idx="7104">0</cx:pt>
          <cx:pt idx="7105">-1390740071.5449791</cx:pt>
          <cx:pt idx="7106">168860059.98943329</cx:pt>
          <cx:pt idx="7107">-311095780.81231689</cx:pt>
          <cx:pt idx="7108">-468821902.76314545</cx:pt>
          <cx:pt idx="7109">171647080.69359207</cx:pt>
          <cx:pt idx="7110">-2262452648.7763367</cx:pt>
          <cx:pt idx="7111">135546848.48044586</cx:pt>
          <cx:pt idx="7112">-1956881927.6093903</cx:pt>
          <cx:pt idx="7113">-3346769642.7658501</cx:pt>
          <cx:pt idx="7114">-4535720446.2500687</cx:pt>
          <cx:pt idx="7115">-1893845127.9594612</cx:pt>
          <cx:pt idx="7116">-332170227.74037933</cx:pt>
          <cx:pt idx="7117">-3132446214.5706787</cx:pt>
          <cx:pt idx="7118">-764914512.23170853</cx:pt>
          <cx:pt idx="7119">-504011825.83864975</cx:pt>
          <cx:pt idx="7120">-963381688.40744019</cx:pt>
          <cx:pt idx="7121">-1114456180.6191444</cx:pt>
          <cx:pt idx="7122">-2668393070.9165154</cx:pt>
          <cx:pt idx="7123">-2406305658.8429527</cx:pt>
          <cx:pt idx="7124">-2189240156.3406677</cx:pt>
          <cx:pt idx="7125">-4606902062.9110336</cx:pt>
          <cx:pt idx="7126">-6244003270.9894562</cx:pt>
          <cx:pt idx="7127">-3483691676.9806061</cx:pt>
          <cx:pt idx="7128">158737715.55825806</cx:pt>
          <cx:pt idx="7129">-2902751925.1748657</cx:pt>
          <cx:pt idx="7130">-424968275.32473373</cx:pt>
          <cx:pt idx="7131">-2931255969.7342567</cx:pt>
          <cx:pt idx="7132">-485555697.08992195</cx:pt>
          <cx:pt idx="7133">-737047498.74657059</cx:pt>
          <cx:pt idx="7134">-261460503.28495216</cx:pt>
          <cx:pt idx="7135">-2808593320.2224159</cx:pt>
          <cx:pt idx="7136">-584987925.29606247</cx:pt>
          <cx:pt idx="7137">-578069295.23377228</cx:pt>
          <cx:pt idx="7138">-2578476062.2527084</cx:pt>
          <cx:pt idx="7139">-902120516.07971573</cx:pt>
          <cx:pt idx="7140">-2183621517.2618637</cx:pt>
          <cx:pt idx="7141">-3508269872.8819275</cx:pt>
          <cx:pt idx="7142">-544186330.92419052</cx:pt>
          <cx:pt idx="7143">-1797875678.4210472</cx:pt>
          <cx:pt idx="7144">-7253499741.4294014</cx:pt>
          <cx:pt idx="7145">-2841803580.5150909</cx:pt>
          <cx:pt idx="7146">-4043893604.2502556</cx:pt>
          <cx:pt idx="7147">-399310318.61960983</cx:pt>
          <cx:pt idx="7148">67435962.711610794</cx:pt>
          <cx:pt idx="7149">-3720708284.1295052</cx:pt>
          <cx:pt idx="7150">170075315.27720642</cx:pt>
          <cx:pt idx="7151">-3211651423.0377502</cx:pt>
          <cx:pt idx="7152">-1411835049.9239998</cx:pt>
          <cx:pt idx="7153">-5842288121.9663467</cx:pt>
          <cx:pt idx="7154">-944695484.57950211</cx:pt>
          <cx:pt idx="7155">-1418568115.5942802</cx:pt>
          <cx:pt idx="7156">-4964696145.3364601</cx:pt>
          <cx:pt idx="7157">-2692709479.1066895</cx:pt>
          <cx:pt idx="7158">-4788569398.6368179</cx:pt>
          <cx:pt idx="7159">-2566970216.4396973</cx:pt>
          <cx:pt idx="7160">172048862.53399849</cx:pt>
          <cx:pt idx="7161">146916014.49110413</cx:pt>
          <cx:pt idx="7162">-1481810243.8763008</cx:pt>
          <cx:pt idx="7163">-6541128638.6951714</cx:pt>
          <cx:pt idx="7164">-2178063526.8186569</cx:pt>
          <cx:pt idx="7165">-2097621668.4767189</cx:pt>
          <cx:pt idx="7166">-5109402047.8266258</cx:pt>
          <cx:pt idx="7167">-744472146.41918945</cx:pt>
          <cx:pt idx="7168">-4262245353.5921135</cx:pt>
          <cx:pt idx="7169">-271631954.8189106</cx:pt>
          <cx:pt idx="7170">28977847.767520905</cx:pt>
          <cx:pt idx="7171">84747618.235706329</cx:pt>
          <cx:pt idx="7172">-1915562217.7744408</cx:pt>
          <cx:pt idx="7173">-3377348129.0230637</cx:pt>
          <cx:pt idx="7174">98771534.615625381</cx:pt>
          <cx:pt idx="7175">-5000300129.9135132</cx:pt>
          <cx:pt idx="7176">-42893630.419761658</cx:pt>
          <cx:pt idx="7177">-884747531.65991974</cx:pt>
          <cx:pt idx="7178">75583043.705192566</cx:pt>
          <cx:pt idx="7179">-1970228787.0268707</cx:pt>
          <cx:pt idx="7180">-1584579423.396801</cx:pt>
          <cx:pt idx="7181">-5989649226.2321472</cx:pt>
          <cx:pt idx="7182">-1346722669.4540596</cx:pt>
          <cx:pt idx="7183">-2731256534.8757477</cx:pt>
          <cx:pt idx="7184">0</cx:pt>
          <cx:pt idx="7185">-985718548.9263382</cx:pt>
          <cx:pt idx="7186">-816186472.2044487</cx:pt>
          <cx:pt idx="7187">-3023645201.0001526</cx:pt>
          <cx:pt idx="7188">16684732.02532196</cx:pt>
          <cx:pt idx="7189">-1401843553.6089249</cx:pt>
          <cx:pt idx="7190">-1833632817.6416893</cx:pt>
          <cx:pt idx="7191">-4060972808.8408241</cx:pt>
          <cx:pt idx="7192">-812158778.92847443</cx:pt>
          <cx:pt idx="7193">-439420219.30173874</cx:pt>
          <cx:pt idx="7194">-393992290.95281982</cx:pt>
          <cx:pt idx="7195">-869889657.49839783</cx:pt>
          <cx:pt idx="7196">-2133512355.8333626</cx:pt>
          <cx:pt idx="7197">-990211894.88729477</cx:pt>
          <cx:pt idx="7198">-86003554.80657959</cx:pt>
          <cx:pt idx="7199">-271110778.19074249</cx:pt>
          <cx:pt idx="7200">-4713015972.6248436</cx:pt>
          <cx:pt idx="7201">-96263521.511688232</cx:pt>
          <cx:pt idx="7202">-495399133.07707596</cx:pt>
          <cx:pt idx="7203">-1756685938.6053734</cx:pt>
          <cx:pt idx="7204">-5058428291.4552917</cx:pt>
          <cx:pt idx="7205">132192637.73292923</cx:pt>
          <cx:pt idx="7206">0</cx:pt>
          <cx:pt idx="7207">202611067.67739105</cx:pt>
          <cx:pt idx="7208">121945666.39564896</cx:pt>
          <cx:pt idx="7209">-1362321048.6333389</cx:pt>
          <cx:pt idx="7210">0</cx:pt>
          <cx:pt idx="7211">-758356251.17264938</cx:pt>
          <cx:pt idx="7212">-1494947191.7935371</cx:pt>
          <cx:pt idx="7213">-3043525708.4184952</cx:pt>
          <cx:pt idx="7214">-1416717442.3598022</cx:pt>
          <cx:pt idx="7215">-452096067.46162033</cx:pt>
          <cx:pt idx="7216">143394788.97052383</cx:pt>
          <cx:pt idx="7217">-2841687053.6636734</cx:pt>
          <cx:pt idx="7218">-507424942.76421356</cx:pt>
          <cx:pt idx="7219">-950189075.6331749</cx:pt>
          <cx:pt idx="7220">-1493506129.8550758</cx:pt>
          <cx:pt idx="7221">-575118948.0677681</cx:pt>
          <cx:pt idx="7222">-1772846863.5927544</cx:pt>
          <cx:pt idx="7223">-3762298975.3349686</cx:pt>
          <cx:pt idx="7224">5772233.3141269684</cx:pt>
          <cx:pt idx="7225">159566480.67124939</cx:pt>
          <cx:pt idx="7226">-2859397330.3056564</cx:pt>
          <cx:pt idx="7227">132847308.50228691</cx:pt>
          <cx:pt idx="7228">-3270271040.4227943</cx:pt>
          <cx:pt idx="7229">-5527893241.0926018</cx:pt>
          <cx:pt idx="7230">-820692782.58146858</cx:pt>
          <cx:pt idx="7231">-526525632.94874191</cx:pt>
          <cx:pt idx="7232">-3046858920.9636765</cx:pt>
          <cx:pt idx="7233">-2386195228.3194466</cx:pt>
          <cx:pt idx="7234">-2104985464.8255386</cx:pt>
          <cx:pt idx="7235">-2007928763.2942619</cx:pt>
          <cx:pt idx="7236">-5413644010.8559799</cx:pt>
          <cx:pt idx="7237">-658648721.30511475</cx:pt>
          <cx:pt idx="7238">-1607940584.1332245</cx:pt>
          <cx:pt idx="7239">67866475.329353333</cx:pt>
          <cx:pt idx="7240">-6671409500.4156303</cx:pt>
          <cx:pt idx="7241">-3493062442.0311165</cx:pt>
          <cx:pt idx="7242">-1893975559.0142555</cx:pt>
          <cx:pt idx="7243">-893361321.58680725</cx:pt>
          <cx:pt idx="7244">-15152377.862930298</cx:pt>
          <cx:pt idx="7245">-2638685805.1357651</cx:pt>
          <cx:pt idx="7246">-909649151.0977478</cx:pt>
          <cx:pt idx="7247">-610627448.11533356</cx:pt>
          <cx:pt idx="7248">-1220498132.0720444</cx:pt>
          <cx:pt idx="7249">-1611287713.627182</cx:pt>
          <cx:pt idx="7250">-3061479832.2916908</cx:pt>
          <cx:pt idx="7251">-4011501919.768013</cx:pt>
          <cx:pt idx="7252">97743774.451469421</cx:pt>
          <cx:pt idx="7253">-993054858.18156433</cx:pt>
          <cx:pt idx="7254">-529055044.02786636</cx:pt>
          <cx:pt idx="7255">-1078499225.1789398</cx:pt>
          <cx:pt idx="7256">167526729.61802673</cx:pt>
          <cx:pt idx="7257">188764703.81571198</cx:pt>
          <cx:pt idx="7258">-1194958823.5067558</cx:pt>
          <cx:pt idx="7259">0</cx:pt>
          <cx:pt idx="7260">-72898453.346752167</cx:pt>
          <cx:pt idx="7261">128610630.08103752</cx:pt>
          <cx:pt idx="7262">-3293833938.8164368</cx:pt>
          <cx:pt idx="7263">-1920392133.4858131</cx:pt>
          <cx:pt idx="7264">-780403441.3276062</cx:pt>
          <cx:pt idx="7265">-1062306110.6011047</cx:pt>
          <cx:pt idx="7266">-5048643600.2383423</cx:pt>
          <cx:pt idx="7267">-1709935526.5821648</cx:pt>
          <cx:pt idx="7268">-38837266.062438965</cx:pt>
          <cx:pt idx="7269">0</cx:pt>
          <cx:pt idx="7270">-3371764478.8012352</cx:pt>
          <cx:pt idx="7271">-1134367754.1011581</cx:pt>
          <cx:pt idx="7272">159814672.11663818</cx:pt>
          <cx:pt idx="7273">-1013301369.1026363</cx:pt>
          <cx:pt idx="7274">-2281640835.7867966</cx:pt>
          <cx:pt idx="7275">-716605783.15779877</cx:pt>
          <cx:pt idx="7276">23352944.470357895</cx:pt>
          <cx:pt idx="7277">-4553393541.9104767</cx:pt>
          <cx:pt idx="7278">-289243404.09646606</cx:pt>
          <cx:pt idx="7279">-1169980084.5291481</cx:pt>
          <cx:pt idx="7280">-1118301480.0630836</cx:pt>
          <cx:pt idx="7281">-2143802900.2261314</cx:pt>
          <cx:pt idx="7282">-3041073897.7161827</cx:pt>
          <cx:pt idx="7283">-5975761126.6023636</cx:pt>
          <cx:pt idx="7284">-645594354.48876953</cx:pt>
          <cx:pt idx="7285">-78289440.43321991</cx:pt>
          <cx:pt idx="7286">-173054794.02067184</cx:pt>
          <cx:pt idx="7287">-2271147353.0863419</cx:pt>
          <cx:pt idx="7288">0</cx:pt>
          <cx:pt idx="7289">-1513528193.0189171</cx:pt>
          <cx:pt idx="7290">151343066.92346191</cx:pt>
          <cx:pt idx="7291">-3773243335.7686996</cx:pt>
          <cx:pt idx="7292">-2159691506.3618698</cx:pt>
          <cx:pt idx="7293">-1891598332.2175713</cx:pt>
          <cx:pt idx="7294">-336056647.06804657</cx:pt>
          <cx:pt idx="7295">-302867477.50255585</cx:pt>
          <cx:pt idx="7296">0</cx:pt>
          <cx:pt idx="7297">-517258013.94900131</cx:pt>
          <cx:pt idx="7298">-555768281.33486176</cx:pt>
          <cx:pt idx="7299">-3700952713.5421028</cx:pt>
          <cx:pt idx="7300">-3718251285.3791351</cx:pt>
          <cx:pt idx="7301">-2502291653.5107536</cx:pt>
          <cx:pt idx="7302">-4147688715.0103722</cx:pt>
          <cx:pt idx="7303">-474129933.97544479</cx:pt>
          <cx:pt idx="7304">-2328289350.0172234</cx:pt>
          <cx:pt idx="7305">166135306.40990829</cx:pt>
          <cx:pt idx="7306">-2251707404.3605156</cx:pt>
          <cx:pt idx="7307">-3063896492.0335083</cx:pt>
          <cx:pt idx="7308">-3032089207.7872925</cx:pt>
          <cx:pt idx="7309">-906008718.40930176</cx:pt>
          <cx:pt idx="7310">-230054360.44755936</cx:pt>
          <cx:pt idx="7311">-1589789345.5254593</cx:pt>
          <cx:pt idx="7312">-1922067961.6136894</cx:pt>
          <cx:pt idx="7313">160328087.34648895</cx:pt>
          <cx:pt idx="7314">-1719161769.5363388</cx:pt>
          <cx:pt idx="7315">-95058893.235492706</cx:pt>
          <cx:pt idx="7316">179217341.63038254</cx:pt>
          <cx:pt idx="7317">-4298397867.4899597</cx:pt>
          <cx:pt idx="7318">-2825892623.2816925</cx:pt>
          <cx:pt idx="7319">-3906575984.8322067</cx:pt>
          <cx:pt idx="7320">-1835817825.1659584</cx:pt>
          <cx:pt idx="7321">-264659135.08558273</cx:pt>
          <cx:pt idx="7322">-1010204688.5748672</cx:pt>
          <cx:pt idx="7323">-3387286670.0531769</cx:pt>
          <cx:pt idx="7324">-1681215831.17799</cx:pt>
          <cx:pt idx="7325">-367583914.41878128</cx:pt>
          <cx:pt idx="7326">-5874875831.9656525</cx:pt>
          <cx:pt idx="7327">-5480707848.5927811</cx:pt>
          <cx:pt idx="7328">-366987118.88585854</cx:pt>
          <cx:pt idx="7329">-1585026281.4820709</cx:pt>
          <cx:pt idx="7330">-1245926765.7600365</cx:pt>
          <cx:pt idx="7331">-1571927624.1107979</cx:pt>
          <cx:pt idx="7332">-793226009.54549408</cx:pt>
          <cx:pt idx="7333">-1346647077.3036232</cx:pt>
          <cx:pt idx="7334">-1280761409.5709991</cx:pt>
          <cx:pt idx="7335">-588555042.24407959</cx:pt>
          <cx:pt idx="7336">-3183907555.0394669</cx:pt>
          <cx:pt idx="7337">-1450880938.7828407</cx:pt>
          <cx:pt idx="7338">-2897487238.708046</cx:pt>
          <cx:pt idx="7339">-964590924.69008636</cx:pt>
          <cx:pt idx="7340">-4540622420.0167313</cx:pt>
          <cx:pt idx="7341">-863251608.66517448</cx:pt>
          <cx:pt idx="7342">-2710377932.8272667</cx:pt>
          <cx:pt idx="7343">-922813072.8702774</cx:pt>
          <cx:pt idx="7344">98499054.76386261</cx:pt>
          <cx:pt idx="7345">-1630048546.9192352</cx:pt>
          <cx:pt idx="7346">-2270295510.2689514</cx:pt>
          <cx:pt idx="7347">-4626650246.6161118</cx:pt>
          <cx:pt idx="7348">-2301332677.2300377</cx:pt>
          <cx:pt idx="7349">-405860509.06323624</cx:pt>
          <cx:pt idx="7350">126587530.8916626</cx:pt>
          <cx:pt idx="7351">-1214129836.2048149</cx:pt>
          <cx:pt idx="7352">-2011527655.5578575</cx:pt>
          <cx:pt idx="7353">-3047723255.2679253</cx:pt>
          <cx:pt idx="7354">-6467664901.9614143</cx:pt>
          <cx:pt idx="7355">-3474357759.6557808</cx:pt>
          <cx:pt idx="7356">-4367348652.2472649</cx:pt>
          <cx:pt idx="7357">-1376515095.523304</cx:pt>
          <cx:pt idx="7358">-2468737109.7851753</cx:pt>
          <cx:pt idx="7359">-2553262998.5069237</cx:pt>
          <cx:pt idx="7360">-1600508261.9940796</cx:pt>
          <cx:pt idx="7361">148194076.7750473</cx:pt>
          <cx:pt idx="7362">-4702727582.8174744</cx:pt>
          <cx:pt idx="7363">-1663069537.1962891</cx:pt>
          <cx:pt idx="7364">-2271755265.5956192</cx:pt>
          <cx:pt idx="7365">-2991166326.6169777</cx:pt>
          <cx:pt idx="7366">-1664554471.7317505</cx:pt>
          <cx:pt idx="7367">-2114028953.9976311</cx:pt>
          <cx:pt idx="7368">137177009.26159859</cx:pt>
          <cx:pt idx="7369">104197222.52709389</cx:pt>
          <cx:pt idx="7370">-3011930998.847908</cx:pt>
          <cx:pt idx="7371">-118435716.02407074</cx:pt>
          <cx:pt idx="7372">-1100611021.1742706</cx:pt>
          <cx:pt idx="7373">112539163.58072281</cx:pt>
          <cx:pt idx="7374">179090671.16494751</cx:pt>
          <cx:pt idx="7375">-1134002457.5789318</cx:pt>
          <cx:pt idx="7376">-2180777650.6408958</cx:pt>
          <cx:pt idx="7377">193894518.47584915</cx:pt>
          <cx:pt idx="7378">-5985671749.7126732</cx:pt>
          <cx:pt idx="7379">9305122.6507205963</cx:pt>
          <cx:pt idx="7380">-2892752.9419898987</cx:pt>
          <cx:pt idx="7381">72707813.328933716</cx:pt>
          <cx:pt idx="7382">-4255343998.9252586</cx:pt>
          <cx:pt idx="7383">-996976566.95638657</cx:pt>
          <cx:pt idx="7384">-445481259.99646187</cx:pt>
          <cx:pt idx="7385">-1248316628.956192</cx:pt>
          <cx:pt idx="7386">-2083537369.498764</cx:pt>
          <cx:pt idx="7387">-2642977104.141716</cx:pt>
          <cx:pt idx="7388">-1886007199.3017616</cx:pt>
          <cx:pt idx="7389">-2461003320.8564186</cx:pt>
          <cx:pt idx="7390">-1688600238.0177498</cx:pt>
          <cx:pt idx="7391">-1470710532.7087555</cx:pt>
          <cx:pt idx="7392">-873974484.29159546</cx:pt>
          <cx:pt idx="7393">-2148583816.7337685</cx:pt>
          <cx:pt idx="7394">-3177308410.594059</cx:pt>
          <cx:pt idx="7395">-2701175008.6065025</cx:pt>
          <cx:pt idx="7396">-1994544608.5437431</cx:pt>
          <cx:pt idx="7397">-1151879476.3104095</cx:pt>
          <cx:pt idx="7398">-796962275.16764069</cx:pt>
          <cx:pt idx="7399">-2073238847.5639801</cx:pt>
          <cx:pt idx="7400">-3654509739.9562836</cx:pt>
          <cx:pt idx="7401">-2579731140.6526718</cx:pt>
          <cx:pt idx="7402">-2046190829.4639816</cx:pt>
          <cx:pt idx="7403">58445661.5795784</cx:pt>
          <cx:pt idx="7404">-1899475387.0159378</cx:pt>
          <cx:pt idx="7405">-686082484.0341301</cx:pt>
          <cx:pt idx="7406">0</cx:pt>
          <cx:pt idx="7407">-421888678.24869347</cx:pt>
          <cx:pt idx="7408">-4331661288.2350311</cx:pt>
          <cx:pt idx="7409">-74539498.52589798</cx:pt>
          <cx:pt idx="7410">54385376.220046997</cx:pt>
          <cx:pt idx="7411">-1903394544.0816841</cx:pt>
          <cx:pt idx="7412">-1354940043.0606499</cx:pt>
          <cx:pt idx="7413">-1330974019.8205929</cx:pt>
          <cx:pt idx="7414">0</cx:pt>
          <cx:pt idx="7415">-4561660673.2332039</cx:pt>
          <cx:pt idx="7416">-1981363651.3924866</cx:pt>
          <cx:pt idx="7417">-4001838348.3447113</cx:pt>
          <cx:pt idx="7418">-768782835.06775093</cx:pt>
          <cx:pt idx="7419">-3967207270.7531891</cx:pt>
          <cx:pt idx="7420">52984882.408531189</cx:pt>
          <cx:pt idx="7421">-61152828.653787613</cx:pt>
          <cx:pt idx="7422">-2360163211.4547005</cx:pt>
          <cx:pt idx="7423">-672089919.00043106</cx:pt>
          <cx:pt idx="7424">-1298830867.4410439</cx:pt>
          <cx:pt idx="7425">-2515265134.7111511</cx:pt>
          <cx:pt idx="7426">-219071462.42731857</cx:pt>
          <cx:pt idx="7427">-839073802.24052048</cx:pt>
          <cx:pt idx="7428">-2251266135.8902702</cx:pt>
          <cx:pt idx="7429">-1966173526.2102318</cx:pt>
          <cx:pt idx="7430">-1289876227.3310089</cx:pt>
          <cx:pt idx="7431">-322515467.8337822</cx:pt>
          <cx:pt idx="7432">-1654277847.5927696</cx:pt>
          <cx:pt idx="7433">-970262124.36708069</cx:pt>
          <cx:pt idx="7434">-702254050.57229042</cx:pt>
          <cx:pt idx="7435">-1048872109.8132668</cx:pt>
          <cx:pt idx="7436">-514028813.78269958</cx:pt>
          <cx:pt idx="7437">-1119414824.5707817</cx:pt>
          <cx:pt idx="7438">-5098467791.0467682</cx:pt>
          <cx:pt idx="7439">-1720068089.6901741</cx:pt>
          <cx:pt idx="7440">114661274.48992538</cx:pt>
          <cx:pt idx="7441">-2422577791.6377449</cx:pt>
          <cx:pt idx="7442">-1852802270.692028</cx:pt>
          <cx:pt idx="7443">-2637740082.1852798</cx:pt>
          <cx:pt idx="7444">-2395171727.5164642</cx:pt>
          <cx:pt idx="7445">-2144681651.2140388</cx:pt>
          <cx:pt idx="7446">-2729091107.5097237</cx:pt>
          <cx:pt idx="7447">-127573072.28697586</cx:pt>
          <cx:pt idx="7448">-1501755420.2921371</cx:pt>
          <cx:pt idx="7449">-5519630231.6215897</cx:pt>
          <cx:pt idx="7450">0</cx:pt>
          <cx:pt idx="7451">-2541393382.6213684</cx:pt>
          <cx:pt idx="7452">-6745797547.4277878</cx:pt>
          <cx:pt idx="7453">-1129411741.9011574</cx:pt>
          <cx:pt idx="7454">-3209707429.9415741</cx:pt>
          <cx:pt idx="7455">-1249885664.355484</cx:pt>
          <cx:pt idx="7456">118218445.20442963</cx:pt>
          <cx:pt idx="7457">-4393490730.9396591</cx:pt>
          <cx:pt idx="7458">-478360449.95735931</cx:pt>
          <cx:pt idx="7459">-49153365.111503601</cx:pt>
          <cx:pt idx="7460">-767823723.37960815</cx:pt>
          <cx:pt idx="7461">113288810.70433044</cx:pt>
          <cx:pt idx="7462">-6360838147.5711899</cx:pt>
          <cx:pt idx="7463">-170017403.36643982</cx:pt>
          <cx:pt idx="7464">-593497077.9744072</cx:pt>
          <cx:pt idx="7465">179451491.84124947</cx:pt>
          <cx:pt idx="7466">-6370334867.4393845</cx:pt>
          <cx:pt idx="7467">-1057506184.865324</cx:pt>
          <cx:pt idx="7468">117189247.70134354</cx:pt>
          <cx:pt idx="7469">-1434142819.3876266</cx:pt>
          <cx:pt idx="7470">-2485900834.132679</cx:pt>
          <cx:pt idx="7471">-2532204353.4012032</cx:pt>
          <cx:pt idx="7472">-4503936213.1402855</cx:pt>
          <cx:pt idx="7473">-3834959096.9353218</cx:pt>
          <cx:pt idx="7474">90819106.076393127</cx:pt>
          <cx:pt idx="7475">-1064270165.8280029</cx:pt>
          <cx:pt idx="7476">-35895710.329627991</cx:pt>
          <cx:pt idx="7477">-1960143119.2910271</cx:pt>
          <cx:pt idx="7478">-1800493453.5937157</cx:pt>
          <cx:pt idx="7479">-2676929176.3323059</cx:pt>
          <cx:pt idx="7480">-1332681872.8524437</cx:pt>
          <cx:pt idx="7481">-1573560355.1674271</cx:pt>
          <cx:pt idx="7482">-997402673.35642242</cx:pt>
          <cx:pt idx="7483">-1556861578.0045013</cx:pt>
          <cx:pt idx="7484">0</cx:pt>
          <cx:pt idx="7485">235037695.73661804</cx:pt>
          <cx:pt idx="7486">-2334879383.6404381</cx:pt>
          <cx:pt idx="7487">-2492262531.4806404</cx:pt>
          <cx:pt idx="7488">-4618869868.7735329</cx:pt>
          <cx:pt idx="7489">-4617191328.8931274</cx:pt>
          <cx:pt idx="7490">-1851239295.8718071</cx:pt>
          <cx:pt idx="7491">-2210913534.4318275</cx:pt>
          <cx:pt idx="7492">-368879046.44857407</cx:pt>
          <cx:pt idx="7493">-2244805174.2610779</cx:pt>
          <cx:pt idx="7494">-5172571041.3040276</cx:pt>
          <cx:pt idx="7495">136183290.57633972</cx:pt>
          <cx:pt idx="7496">-650899524.6327095</cx:pt>
          <cx:pt idx="7497">-5734427288.6689644</cx:pt>
          <cx:pt idx="7498">-540650204.04647064</cx:pt>
          <cx:pt idx="7499">133008995.68534279</cx:pt>
          <cx:pt idx="7500">-787471426.29640961</cx:pt>
          <cx:pt idx="7501">-2952009719.8573647</cx:pt>
          <cx:pt idx="7502">-3061063794.9607544</cx:pt>
          <cx:pt idx="7503">-3579794427.9645576</cx:pt>
          <cx:pt idx="7504">139655305.75457764</cx:pt>
          <cx:pt idx="7505">-4387153628.9057808</cx:pt>
          <cx:pt idx="7506">-3300898087.3945808</cx:pt>
          <cx:pt idx="7507">150425821.86823273</cx:pt>
          <cx:pt idx="7508">-3375790751.4438477</cx:pt>
          <cx:pt idx="7509">-1589772321.8814659</cx:pt>
          <cx:pt idx="7510">-3321583207.2950211</cx:pt>
          <cx:pt idx="7511">-3222653544.4606857</cx:pt>
          <cx:pt idx="7512">-4438001672.7079735</cx:pt>
          <cx:pt idx="7513">-1608778910.2144547</cx:pt>
          <cx:pt idx="7514">-2931356620.3615685</cx:pt>
          <cx:pt idx="7515">-1426939602.2580299</cx:pt>
          <cx:pt idx="7516">-3797858842.220562</cx:pt>
          <cx:pt idx="7517">-2754611449.1578522</cx:pt>
          <cx:pt idx="7518">-845717525.84124756</cx:pt>
          <cx:pt idx="7519">-2075242777.0930786</cx:pt>
          <cx:pt idx="7520">187711137.12634277</cx:pt>
          <cx:pt idx="7521">192030491.7635994</cx:pt>
          <cx:pt idx="7522">0</cx:pt>
          <cx:pt idx="7523">-5833978600.8064499</cx:pt>
          <cx:pt idx="7524">-8066639713.8704262</cx:pt>
          <cx:pt idx="7525">125914187.31128693</cx:pt>
          <cx:pt idx="7526">-1240519287.474472</cx:pt>
          <cx:pt idx="7527">-1573285617.7061119</cx:pt>
          <cx:pt idx="7528">-1388826450.7061081</cx:pt>
          <cx:pt idx="7529">-494224815.36177635</cx:pt>
          <cx:pt idx="7530">-993400736.32528305</cx:pt>
          <cx:pt idx="7531">-2107570197.5424232</cx:pt>
          <cx:pt idx="7532">-1900560885.767437</cx:pt>
          <cx:pt idx="7533">-2253084170.7864952</cx:pt>
          <cx:pt idx="7534">135001758.82487488</cx:pt>
          <cx:pt idx="7535">-2750180005.5148354</cx:pt>
          <cx:pt idx="7536">-3165601728.9719467</cx:pt>
          <cx:pt idx="7537">-1658506465.5665283</cx:pt>
          <cx:pt idx="7538">-2133313099.0307045</cx:pt>
          <cx:pt idx="7539">-1669075805.3901749</cx:pt>
          <cx:pt idx="7540">28321259.779912949</cx:pt>
          <cx:pt idx="7541">-2180248018.5965919</cx:pt>
          <cx:pt idx="7542">-1786730552.0559959</cx:pt>
          <cx:pt idx="7543">180758343.17808723</cx:pt>
          <cx:pt idx="7544">-2962250428.2397766</cx:pt>
          <cx:pt idx="7545">-1639735407.4636841</cx:pt>
          <cx:pt idx="7546">66945377.033401489</cx:pt>
          <cx:pt idx="7547">-3655535222.3391075</cx:pt>
          <cx:pt idx="7548">-4778116276.1832123</cx:pt>
          <cx:pt idx="7549">-149569827.19180298</cx:pt>
          <cx:pt idx="7550">-2645975643.1008339</cx:pt>
          <cx:pt idx="7551">-6952453597.4045563</cx:pt>
          <cx:pt idx="7552">151430789.57883072</cx:pt>
          <cx:pt idx="7553">-337220531.02700806</cx:pt>
          <cx:pt idx="7554">95625547.942825317</cx:pt>
          <cx:pt idx="7555">165383187.93422699</cx:pt>
          <cx:pt idx="7556">-3342530904.0278969</cx:pt>
          <cx:pt idx="7557">-1487028472.7781944</cx:pt>
          <cx:pt idx="7558">-3446312851.222477</cx:pt>
          <cx:pt idx="7559">-5935535718.5709381</cx:pt>
          <cx:pt idx="7560">-4741452674.8078613</cx:pt>
          <cx:pt idx="7561">-5151818279.1422768</cx:pt>
          <cx:pt idx="7562">-912073642.82541656</cx:pt>
          <cx:pt idx="7563">80344872.442445755</cx:pt>
          <cx:pt idx="7564">-610490180.91430664</cx:pt>
          <cx:pt idx="7565">-70779543.712049484</cx:pt>
          <cx:pt idx="7566">-4986729122.3877945</cx:pt>
          <cx:pt idx="7567">-7284580380.0982857</cx:pt>
          <cx:pt idx="7568">-1185226037.7083549</cx:pt>
          <cx:pt idx="7569">125441098.18309402</cx:pt>
          <cx:pt idx="7570">-6944607820.0907402</cx:pt>
          <cx:pt idx="7571">152030897.92745972</cx:pt>
          <cx:pt idx="7572">89870617.273065567</cx:pt>
          <cx:pt idx="7573">-1504175118.2133789</cx:pt>
          <cx:pt idx="7574">-3503877109.9572449</cx:pt>
          <cx:pt idx="7575">64357945.405017853</cx:pt>
          <cx:pt idx="7576">106033245.47662354</cx:pt>
          <cx:pt idx="7577">-3495806182.942646</cx:pt>
          <cx:pt idx="7578">-2152279784.0982437</cx:pt>
          <cx:pt idx="7579">130564045.91430092</cx:pt>
          <cx:pt idx="7580">64464901.137605667</cx:pt>
          <cx:pt idx="7581">173442374.21343613</cx:pt>
          <cx:pt idx="7582">-2955242854.8735962</cx:pt>
          <cx:pt idx="7583">-371836295.91021729</cx:pt>
          <cx:pt idx="7584">-1395004231.5471992</cx:pt>
          <cx:pt idx="7585">-590195006.75528336</cx:pt>
          <cx:pt idx="7586">-5392461674.7763901</cx:pt>
          <cx:pt idx="7587">0</cx:pt>
          <cx:pt idx="7588">51600001.770399094</cx:pt>
          <cx:pt idx="7589">169203335.58455658</cx:pt>
          <cx:pt idx="7590">-7825186860.3903503</cx:pt>
          <cx:pt idx="7591">-3182574627.2367325</cx:pt>
          <cx:pt idx="7592">-1745359966.6369286</cx:pt>
          <cx:pt idx="7593">160123309.38085175</cx:pt>
          <cx:pt idx="7594">-3879016483.6939354</cx:pt>
          <cx:pt idx="7595">146916402.08449745</cx:pt>
          <cx:pt idx="7596">-3213851128.1979828</cx:pt>
          <cx:pt idx="7597">-3694341980.7846985</cx:pt>
          <cx:pt idx="7598">-1429717405.6781654</cx:pt>
          <cx:pt idx="7599">-14778612.609786987</cx:pt>
          <cx:pt idx="7600">0</cx:pt>
          <cx:pt idx="7601">-2543676173.8167076</cx:pt>
          <cx:pt idx="7602">-4511965045.2220726</cx:pt>
          <cx:pt idx="7603">-4548084386.0095863</cx:pt>
          <cx:pt idx="7604">-1016877648.2262154</cx:pt>
          <cx:pt idx="7605">-76160399.337627411</cx:pt>
          <cx:pt idx="7606">176658424.07710266</cx:pt>
          <cx:pt idx="7607">165486312.40457153</cx:pt>
          <cx:pt idx="7608">-2367118113.8302231</cx:pt>
          <cx:pt idx="7609">69074018.692974091</cx:pt>
          <cx:pt idx="7610">163253359.89667511</cx:pt>
          <cx:pt idx="7611">-3950232518.2630157</cx:pt>
          <cx:pt idx="7612">-1204242601.5749245</cx:pt>
          <cx:pt idx="7613">-3925374208.1625366</cx:pt>
          <cx:pt idx="7614">-2544395656.9754906</cx:pt>
          <cx:pt idx="7615">-4009301842.3842201</cx:pt>
          <cx:pt idx="7616">-2703418472.8651962</cx:pt>
          <cx:pt idx="7617">-3770481555.5405121</cx:pt>
          <cx:pt idx="7618">-742292282.85535431</cx:pt>
          <cx:pt idx="7619">-1143411906.7201843</cx:pt>
          <cx:pt idx="7620">146716356.37042236</cx:pt>
          <cx:pt idx="7621">-533919492.7434082</cx:pt>
          <cx:pt idx="7622">-3502675706.3856354</cx:pt>
          <cx:pt idx="7623">-1687973964.5703163</cx:pt>
          <cx:pt idx="7624">-1547517044.147049</cx:pt>
          <cx:pt idx="7625">-1491766230.6605225</cx:pt>
          <cx:pt idx="7626">-168955596.35789108</cx:pt>
          <cx:pt idx="7627">40358574.006900787</cx:pt>
          <cx:pt idx="7628">-24186130.327138901</cx:pt>
          <cx:pt idx="7629">-353488457.08137512</cx:pt>
          <cx:pt idx="7630">-2305811555.670517</cx:pt>
          <cx:pt idx="7631">-562141193.23351669</cx:pt>
          <cx:pt idx="7632">-1341929768.6942558</cx:pt>
          <cx:pt idx="7633">148583289.53593826</cx:pt>
          <cx:pt idx="7634">-1329674345.5616646</cx:pt>
          <cx:pt idx="7635">177590269.37382507</cx:pt>
          <cx:pt idx="7636">-3256821884.9572411</cx:pt>
          <cx:pt idx="7637">176794535.52885818</cx:pt>
          <cx:pt idx="7638">-4192729438.7584572</cx:pt>
          <cx:pt idx="7639">-5643936064.8596344</cx:pt>
          <cx:pt idx="7640">-988376735.07072449</cx:pt>
          <cx:pt idx="7641">137971825.0439949</cx:pt>
          <cx:pt idx="7642">-2855270045.1580238</cx:pt>
          <cx:pt idx="7643">-2994374175.3764992</cx:pt>
          <cx:pt idx="7644">-5109034068.3171387</cx:pt>
          <cx:pt idx="7645">-1949773990.025528</cx:pt>
          <cx:pt idx="7646">-1158137389.2544174</cx:pt>
          <cx:pt idx="7647">-157910672.90111542</cx:pt>
          <cx:pt idx="7648">-661206622.24320984</cx:pt>
          <cx:pt idx="7649">-4258892632.0787392</cx:pt>
          <cx:pt idx="7650">-343437816.77058029</cx:pt>
          <cx:pt idx="7651">-1435652846.2221718</cx:pt>
          <cx:pt idx="7652">-4406894779.5214996</cx:pt>
          <cx:pt idx="7653">-271074719.18690872</cx:pt>
          <cx:pt idx="7654">180946437.97616959</cx:pt>
          <cx:pt idx="7655">136183090.13198853</cx:pt>
          <cx:pt idx="7656">-4634038327.4156952</cx:pt>
          <cx:pt idx="7657">-7333010199.7004738</cx:pt>
          <cx:pt idx="7658">-2302376819.0771694</cx:pt>
          <cx:pt idx="7659">-1989458148.7692223</cx:pt>
          <cx:pt idx="7660">0</cx:pt>
          <cx:pt idx="7661">-1729732814.4564247</cx:pt>
          <cx:pt idx="7662">157337083.67568588</cx:pt>
          <cx:pt idx="7663">-763459510.80890465</cx:pt>
          <cx:pt idx="7664">-3239916751.0121765</cx:pt>
          <cx:pt idx="7665">-2411687211.1086502</cx:pt>
          <cx:pt idx="7666">-2497857203.7970276</cx:pt>
          <cx:pt idx="7667">-549797137.32408142</cx:pt>
          <cx:pt idx="7668">-1426797045.89645</cx:pt>
          <cx:pt idx="7669">-1509222551.969799</cx:pt>
          <cx:pt idx="7670">-5190288141.8754082</cx:pt>
          <cx:pt idx="7671">-328033658.75444031</cx:pt>
          <cx:pt idx="7672">-2967113685.1934357</cx:pt>
          <cx:pt idx="7673">-614141588.72109222</cx:pt>
          <cx:pt idx="7674">-4948854288.2336159</cx:pt>
          <cx:pt idx="7675">-6324766702.0833511</cx:pt>
          <cx:pt idx="7676">-2849408769.431324</cx:pt>
          <cx:pt idx="7677">-5506483204.6038704</cx:pt>
          <cx:pt idx="7678">-5430489323.4618187</cx:pt>
          <cx:pt idx="7679">-3913227748.4295158</cx:pt>
          <cx:pt idx="7680">141814054.56048965</cx:pt>
          <cx:pt idx="7681">-2146405167.6594772</cx:pt>
          <cx:pt idx="7682">-794118804.88193512</cx:pt>
          <cx:pt idx="7683">-1136255412.5848274</cx:pt>
          <cx:pt idx="7684">-588552194.40014648</cx:pt>
          <cx:pt idx="7685">-5060104165.2271767</cx:pt>
          <cx:pt idx="7686">104506270.15587997</cx:pt>
          <cx:pt idx="7687">143748088.41418457</cx:pt>
          <cx:pt idx="7688">-1040868120.8757019</cx:pt>
          <cx:pt idx="7689">-1344773347.5485611</cx:pt>
          <cx:pt idx="7690">-2508727995.4312134</cx:pt>
          <cx:pt idx="7691">-4525856597.4833908</cx:pt>
          <cx:pt idx="7692">-3985782037.2465744</cx:pt>
          <cx:pt idx="7693">-1767673270.6190071</cx:pt>
          <cx:pt idx="7694">-44300868.953170776</cx:pt>
          <cx:pt idx="7695">-380444987.87795258</cx:pt>
          <cx:pt idx="7696">-1925629835.7688446</cx:pt>
          <cx:pt idx="7697">-2118017655.6826057</cx:pt>
          <cx:pt idx="7698">-3171761545.4017448</cx:pt>
          <cx:pt idx="7699">-2479297967.8180656</cx:pt>
          <cx:pt idx="7700">-1958778993.5633698</cx:pt>
          <cx:pt idx="7701">-617759039.21586609</cx:pt>
          <cx:pt idx="7702">-2968339352.1600914</cx:pt>
          <cx:pt idx="7703">-1691051872.1811256</cx:pt>
          <cx:pt idx="7704">-2423816000.3195114</cx:pt>
          <cx:pt idx="7705">-126921689.37533569</cx:pt>
          <cx:pt idx="7706">-1414227789.8198547</cx:pt>
          <cx:pt idx="7707">-1615445140.5452461</cx:pt>
          <cx:pt idx="7708">-3811600023.8761787</cx:pt>
          <cx:pt idx="7709">-6625223289.5366974</cx:pt>
          <cx:pt idx="7710">-7211033000.3364334</cx:pt>
          <cx:pt idx="7711">-1929029149.5724068</cx:pt>
          <cx:pt idx="7712">-669317762.64955902</cx:pt>
          <cx:pt idx="7713">-3168934609.3144188</cx:pt>
          <cx:pt idx="7714">-666510209.58556366</cx:pt>
          <cx:pt idx="7715">-2586786895.0129547</cx:pt>
          <cx:pt idx="7716">-1545439471.0543556</cx:pt>
          <cx:pt idx="7717">42127415.326126099</cx:pt>
          <cx:pt idx="7718">-1773481636.7394714</cx:pt>
          <cx:pt idx="7719">-2019511693.539856</cx:pt>
          <cx:pt idx="7720">10248652.379062653</cx:pt>
          <cx:pt idx="7721">-5748631103.7278481</cx:pt>
          <cx:pt idx="7722">-3832951470.8056068</cx:pt>
          <cx:pt idx="7723">-4511476450.672451</cx:pt>
          <cx:pt idx="7724">-1141990662.4078178</cx:pt>
          <cx:pt idx="7725">-1611065957.0073032</cx:pt>
          <cx:pt idx="7726">-963524069.33907127</cx:pt>
          <cx:pt idx="7727">-3196298987.5180435</cx:pt>
          <cx:pt idx="7728">-3637092649.0027809</cx:pt>
          <cx:pt idx="7729">-201548860.07614136</cx:pt>
          <cx:pt idx="7730">-1256109685.4454613</cx:pt>
          <cx:pt idx="7731">0</cx:pt>
          <cx:pt idx="7732">-1444630839.3901749</cx:pt>
          <cx:pt idx="7733">-866587464.253582</cx:pt>
          <cx:pt idx="7734">135962156.37390518</cx:pt>
          <cx:pt idx="7735">-1905568311.7225075</cx:pt>
          <cx:pt idx="7736">-5740984792.5889397</cx:pt>
          <cx:pt idx="7737">-1209380476.1218109</cx:pt>
          <cx:pt idx="7738">-1183390529.3465538</cx:pt>
          <cx:pt idx="7739">-1067989570.4366684</cx:pt>
          <cx:pt idx="7740">132322111.29343033</cx:pt>
          <cx:pt idx="7741">-4185716304.7529068</cx:pt>
          <cx:pt idx="7742">140695749.20040703</cx:pt>
          <cx:pt idx="7743">180422085.15082932</cx:pt>
          <cx:pt idx="7744">-6968668264.6127205</cx:pt>
          <cx:pt idx="7745">0</cx:pt>
          <cx:pt idx="7746">127838415.05323029</cx:pt>
          <cx:pt idx="7747">-3497757911.0470963</cx:pt>
          <cx:pt idx="7748">-244429604.63507843</cx:pt>
          <cx:pt idx="7749">-539227580.70913696</cx:pt>
          <cx:pt idx="7750">-1576473331.9589424</cx:pt>
          <cx:pt idx="7751">-1141256732.9322586</cx:pt>
          <cx:pt idx="7752">-614669837.29129982</cx:pt>
          <cx:pt idx="7753">-6314214979.8746719</cx:pt>
          <cx:pt idx="7754">-1667607786.148056</cx:pt>
          <cx:pt idx="7755">0</cx:pt>
          <cx:pt idx="7756">-4427455500.3388748</cx:pt>
          <cx:pt idx="7757">-2686324677.6792984</cx:pt>
          <cx:pt idx="7758">-1756965405.5028</cx:pt>
          <cx:pt idx="7759">-1697259862.5691299</cx:pt>
          <cx:pt idx="7760">-2835078309.002388</cx:pt>
          <cx:pt idx="7761">-2203121884.8906555</cx:pt>
          <cx:pt idx="7762">86698416.596302032</cx:pt>
          <cx:pt idx="7763">-6466056318.0212822</cx:pt>
          <cx:pt idx="7764">-1631443285.7718887</cx:pt>
          <cx:pt idx="7765">-4094870100.2383575</cx:pt>
          <cx:pt idx="7766">-811054050.751297</cx:pt>
          <cx:pt idx="7767">-2456315459.6653137</cx:pt>
          <cx:pt idx="7768">-1012206735.0718346</cx:pt>
          <cx:pt idx="7769">-1690427022.2513199</cx:pt>
          <cx:pt idx="7770">-194746184.25243759</cx:pt>
          <cx:pt idx="7771">-4753771476.5009346</cx:pt>
          <cx:pt idx="7772">-2835329302.9262466</cx:pt>
          <cx:pt idx="7773">-74855694.967151642</cx:pt>
          <cx:pt idx="7774">-3854636285.2595901</cx:pt>
          <cx:pt idx="7775">-1660048193.2518044</cx:pt>
          <cx:pt idx="7776">-1111350011.3848228</cx:pt>
          <cx:pt idx="7777">-3720827897.0092888</cx:pt>
          <cx:pt idx="7778">-2476609025.7409401</cx:pt>
          <cx:pt idx="7779">-676645991.02262878</cx:pt>
          <cx:pt idx="7780">-1903452275.9040604</cx:pt>
          <cx:pt idx="7781">-3172639516.5317078</cx:pt>
          <cx:pt idx="7782">-2606290327.5695419</cx:pt>
          <cx:pt idx="7783">115780412.61579895</cx:pt>
          <cx:pt idx="7784">-3457650182.6602325</cx:pt>
          <cx:pt idx="7785">-2538535016.9286804</cx:pt>
          <cx:pt idx="7786">-5476965456.7196426</cx:pt>
          <cx:pt idx="7787">-577047394.3737793</cx:pt>
          <cx:pt idx="7788">-2490146312.7456551</cx:pt>
          <cx:pt idx="7789">-3329580902.3550072</cx:pt>
          <cx:pt idx="7790">-2269024724.6091499</cx:pt>
          <cx:pt idx="7791">-1866760597.1986923</cx:pt>
          <cx:pt idx="7792">-2326171126.4423065</cx:pt>
          <cx:pt idx="7793">-2292885999.0239029</cx:pt>
          <cx:pt idx="7794">-2244976785.793293</cx:pt>
          <cx:pt idx="7795">-1112306742.3801727</cx:pt>
          <cx:pt idx="7796">-2495509750.8585091</cx:pt>
          <cx:pt idx="7797">-2343519723.5276184</cx:pt>
          <cx:pt idx="7798">-2506679038.8987083</cx:pt>
          <cx:pt idx="7799">7842445.8816146851</cx:pt>
          <cx:pt idx="7800">-590884990.55547523</cx:pt>
          <cx:pt idx="7801">-2410756675.9869308</cx:pt>
          <cx:pt idx="7802">-3469951359.9114075</cx:pt>
          <cx:pt idx="7803">-5409357320.3152695</cx:pt>
          <cx:pt idx="7804">-1081660276.3775291</cx:pt>
          <cx:pt idx="7805">159796541.14778137</cx:pt>
          <cx:pt idx="7806">-1961573938.3047981</cx:pt>
          <cx:pt idx="7807">-3912234481.7779922</cx:pt>
          <cx:pt idx="7808">-3428383641.395607</cx:pt>
          <cx:pt idx="7809">-4032458561.0375366</cx:pt>
          <cx:pt idx="7810">-9441.1457386016846</cx:pt>
          <cx:pt idx="7811">-3175226522.6626434</cx:pt>
          <cx:pt idx="7812">-2778767715.0716019</cx:pt>
          <cx:pt idx="7813">-754667694.68264771</cx:pt>
          <cx:pt idx="7814">-336140720.002491</cx:pt>
          <cx:pt idx="7815">-461682871.24176025</cx:pt>
          <cx:pt idx="7816">-3130145468.6849518</cx:pt>
          <cx:pt idx="7817">-866235176.5254631</cx:pt>
          <cx:pt idx="7818">-3494603766.027504</cx:pt>
          <cx:pt idx="7819">-1267016556.8141861</cx:pt>
          <cx:pt idx="7820">-3497596688.4988251</cx:pt>
          <cx:pt idx="7821">-11593751.197944641</cx:pt>
          <cx:pt idx="7822">-1488232091.9534569</cx:pt>
          <cx:pt idx="7823">-3380208764.1223869</cx:pt>
          <cx:pt idx="7824">0</cx:pt>
          <cx:pt idx="7825">-3498197065.1155701</cx:pt>
          <cx:pt idx="7826">-1535236274.607666</cx:pt>
          <cx:pt idx="7827">-1988901041.3447113</cx:pt>
          <cx:pt idx="7828">-3634154357.4433441</cx:pt>
          <cx:pt idx="7829">-2373202568.8426704</cx:pt>
          <cx:pt idx="7830">-3915275510.9223137</cx:pt>
          <cx:pt idx="7831">-1667703052.9337273</cx:pt>
          <cx:pt idx="7832">-2549729904.6564751</cx:pt>
          <cx:pt idx="7833">-4198671854.2094688</cx:pt>
          <cx:pt idx="7834">-647552520.36487961</cx:pt>
          <cx:pt idx="7835">-1440012838.7836227</cx:pt>
          <cx:pt idx="7836">-5536945324.0430756</cx:pt>
          <cx:pt idx="7837">-1398226215.3348694</cx:pt>
          <cx:pt idx="7838">-2712454336.916523</cx:pt>
          <cx:pt idx="7839">117474999.74691391</cx:pt>
          <cx:pt idx="7840">-133322173.56297302</cx:pt>
          <cx:pt idx="7841">-1949671603.612114</cx:pt>
          <cx:pt idx="7842">-2050510267.4475174</cx:pt>
          <cx:pt idx="7843">-2812442115.0934296</cx:pt>
          <cx:pt idx="7844">-750098257.24230957</cx:pt>
          <cx:pt idx="7845">-5487882007.496273</cx:pt>
          <cx:pt idx="7846">-3054435379.9320259</cx:pt>
          <cx:pt idx="7847">-1411331415.0494347</cx:pt>
          <cx:pt idx="7848">104389192.46862793</cx:pt>
          <cx:pt idx="7849">-342335095.65400124</cx:pt>
          <cx:pt idx="7850">-3178288715.0506592</cx:pt>
          <cx:pt idx="7851">-3092206043.2334175</cx:pt>
          <cx:pt idx="7852">-2880820512.9482574</cx:pt>
          <cx:pt idx="7853">-2599200117.8938599</cx:pt>
          <cx:pt idx="7854">-3494447120.8234177</cx:pt>
          <cx:pt idx="7855">-1155330303.2122498</cx:pt>
          <cx:pt idx="7856">-569350074.60511017</cx:pt>
          <cx:pt idx="7857">152181043.84493637</cx:pt>
          <cx:pt idx="7858">-4562699230.787159</cx:pt>
          <cx:pt idx="7859">-3699625686.5612755</cx:pt>
          <cx:pt idx="7860">-3110069591.9712296</cx:pt>
          <cx:pt idx="7861">-3308446339.1349297</cx:pt>
          <cx:pt idx="7862">-4133805132.7561722</cx:pt>
          <cx:pt idx="7863">-162199116.00496483</cx:pt>
          <cx:pt idx="7864">-2746171469.6106682</cx:pt>
          <cx:pt idx="7865">-3339651680.5507431</cx:pt>
          <cx:pt idx="7866">-1234518824.8885689</cx:pt>
          <cx:pt idx="7867">-6883768492.3759575</cx:pt>
          <cx:pt idx="7868">-775221171.83446503</cx:pt>
          <cx:pt idx="7869">-2082910485.9794846</cx:pt>
          <cx:pt idx="7870">-1276101253.5452843</cx:pt>
          <cx:pt idx="7871">-3701360897.5414886</cx:pt>
          <cx:pt idx="7872">-1019581796.7779655</cx:pt>
          <cx:pt idx="7873">-3728593264.9543152</cx:pt>
          <cx:pt idx="7874">-333767888.65042114</cx:pt>
          <cx:pt idx="7875">-5462708816.9363441</cx:pt>
          <cx:pt idx="7876">138540077.71467209</cx:pt>
          <cx:pt idx="7877">-2488933279.0955544</cx:pt>
          <cx:pt idx="7878">-2295813964.5602951</cx:pt>
          <cx:pt idx="7879">0</cx:pt>
          <cx:pt idx="7880">-1604236016.6851921</cx:pt>
          <cx:pt idx="7881">107356620.24748039</cx:pt>
          <cx:pt idx="7882">-2082030787.6427841</cx:pt>
          <cx:pt idx="7883">-1353916604.5648117</cx:pt>
          <cx:pt idx="7884">-1685658519.1416168</cx:pt>
          <cx:pt idx="7885">-1244681708.7593536</cx:pt>
          <cx:pt idx="7886">-4357309274.003582</cx:pt>
          <cx:pt idx="7887">-4671195991.8903084</cx:pt>
          <cx:pt idx="7888">-504638557.910923</cx:pt>
          <cx:pt idx="7889">-564632115.53547287</cx:pt>
          <cx:pt idx="7890">-1136371901.5940742</cx:pt>
          <cx:pt idx="7891">-1611035450.1409531</cx:pt>
          <cx:pt idx="7892">-2548179519.8728104</cx:pt>
          <cx:pt idx="7893">-5653328417.2109146</cx:pt>
          <cx:pt idx="7894">-199338711.77679825</cx:pt>
          <cx:pt idx="7895">121113374.47270393</cx:pt>
          <cx:pt idx="7896">-956854458.13901138</cx:pt>
          <cx:pt idx="7897">-994917429.94004059</cx:pt>
          <cx:pt idx="7898">-3244569163.4645081</cx:pt>
          <cx:pt idx="7899">-3402511323.5805664</cx:pt>
          <cx:pt idx="7900">-2393109764.2952003</cx:pt>
          <cx:pt idx="7901">-197287500.5891304</cx:pt>
          <cx:pt idx="7902">-140277050.64104843</cx:pt>
          <cx:pt idx="7903">-1510615567.2823906</cx:pt>
          <cx:pt idx="7904">-466548816.78770256</cx:pt>
          <cx:pt idx="7905">-3776337665.6108971</cx:pt>
          <cx:pt idx="7906">171273689.76476288</cx:pt>
          <cx:pt idx="7907">-3154217202.7723999</cx:pt>
          <cx:pt idx="7908">-5009869899.970974</cx:pt>
          <cx:pt idx="7909">133183187.50289536</cx:pt>
          <cx:pt idx="7910">-2311468785.7259903</cx:pt>
          <cx:pt idx="7911">-5398363144.5969391</cx:pt>
          <cx:pt idx="7912">-1450404754.7835083</cx:pt>
          <cx:pt idx="7913">-966115151.71064758</cx:pt>
          <cx:pt idx="7914">-1011412054.6399193</cx:pt>
          <cx:pt idx="7915">-72515534.918670654</cx:pt>
          <cx:pt idx="7916">-1616235503.1902103</cx:pt>
          <cx:pt idx="7917">-3365602938.470829</cx:pt>
          <cx:pt idx="7918">95763452.311117172</cx:pt>
          <cx:pt idx="7919">-4247188780.1627045</cx:pt>
          <cx:pt idx="7920">-3269702432.8721313</cx:pt>
          <cx:pt idx="7921">-1700770706.5481796</cx:pt>
          <cx:pt idx="7922">-2386938598.6315956</cx:pt>
          <cx:pt idx="7923">-1764665523.2794838</cx:pt>
          <cx:pt idx="7924">0</cx:pt>
          <cx:pt idx="7925">-24991984.381523132</cx:pt>
          <cx:pt idx="7926">-2895292002.0847359</cx:pt>
          <cx:pt idx="7927">-191868232.77469254</cx:pt>
          <cx:pt idx="7928">29685312.794881821</cx:pt>
          <cx:pt idx="7929">40520011.524650574</cx:pt>
          <cx:pt idx="7930">-166488281.34027863</cx:pt>
          <cx:pt idx="7931">-1143539276.3641624</cx:pt>
          <cx:pt idx="7932">139684810.1498394</cx:pt>
          <cx:pt idx="7933">-1337142716.2332687</cx:pt>
          <cx:pt idx="7934">-3188656344.6866493</cx:pt>
          <cx:pt idx="7935">0</cx:pt>
          <cx:pt idx="7936">-3433775917.9508438</cx:pt>
          <cx:pt idx="7937">-1345965103.1046143</cx:pt>
          <cx:pt idx="7938">-3395776590.7779846</cx:pt>
          <cx:pt idx="7939">-1058191828.6844883</cx:pt>
          <cx:pt idx="7940">-2468776271.5185814</cx:pt>
          <cx:pt idx="7941">-1113086551.4287415</cx:pt>
          <cx:pt idx="7942">-777009336.80446625</cx:pt>
          <cx:pt idx="7943">-9186298023.1140594</cx:pt>
          <cx:pt idx="7944">-1945485636.8393059</cx:pt>
          <cx:pt idx="7945">-3185058310.144619</cx:pt>
          <cx:pt idx="7946">-151875574.86420059</cx:pt>
          <cx:pt idx="7947">-1583712836.9055214</cx:pt>
          <cx:pt idx="7948">-2680226175.4458008</cx:pt>
          <cx:pt idx="7949">-3262614826.6263847</cx:pt>
          <cx:pt idx="7950">-3063085079.8016396</cx:pt>
          <cx:pt idx="7951">-2445259291.0593338</cx:pt>
          <cx:pt idx="7952">-4038289809.413681</cx:pt>
          <cx:pt idx="7953">-2539468865.4376526</cx:pt>
          <cx:pt idx="7954">-3063072521.5767326</cx:pt>
          <cx:pt idx="7955">-2430708589.7989616</cx:pt>
          <cx:pt idx="7956">-1476061301.6851139</cx:pt>
          <cx:pt idx="7957">-828880512.98056412</cx:pt>
          <cx:pt idx="7958">-1091421730.28162</cx:pt>
          <cx:pt idx="7959">-2125347249.5739403</cx:pt>
          <cx:pt idx="7960">-3445099785.8097153</cx:pt>
          <cx:pt idx="7961">-2404100065.0388603</cx:pt>
          <cx:pt idx="7962">-2225722204.966877</cx:pt>
          <cx:pt idx="7963">-2182997989.4368172</cx:pt>
          <cx:pt idx="7964">-1509928985.8197594</cx:pt>
          <cx:pt idx="7965">-3000693952.4541092</cx:pt>
          <cx:pt idx="7966">-4468805376.1235657</cx:pt>
          <cx:pt idx="7967">-1400052762.9715576</cx:pt>
          <cx:pt idx="7968">-2144457720.5876465</cx:pt>
          <cx:pt idx="7969">-6075367342.3917198</cx:pt>
          <cx:pt idx="7970">-2689298389.6627159</cx:pt>
          <cx:pt idx="7971">164093320.33114243</cx:pt>
          <cx:pt idx="7972">-1732430107.2501068</cx:pt>
          <cx:pt idx="7973">-5832607606.7476349</cx:pt>
          <cx:pt idx="7974">-6592782144.1856537</cx:pt>
          <cx:pt idx="7975">-2762867862.5072746</cx:pt>
          <cx:pt idx="7976">-1792212813.9171753</cx:pt>
          <cx:pt idx="7977">-3365873018.9122849</cx:pt>
          <cx:pt idx="7978">50044801.61492157</cx:pt>
          <cx:pt idx="7979">-1197115194.0283699</cx:pt>
          <cx:pt idx="7980">-867161819.42610931</cx:pt>
          <cx:pt idx="7981">-297484160.27469635</cx:pt>
          <cx:pt idx="7982">-1611000994.2194672</cx:pt>
          <cx:pt idx="7983">-2118988701.2829781</cx:pt>
          <cx:pt idx="7984">-4927301500.1128693</cx:pt>
          <cx:pt idx="7985">-2791854509.9451218</cx:pt>
          <cx:pt idx="7986">-1383181457.7237816</cx:pt>
          <cx:pt idx="7987">0</cx:pt>
          <cx:pt idx="7988">-4195105668.1898651</cx:pt>
          <cx:pt idx="7989">-1872981829.1939201</cx:pt>
          <cx:pt idx="7990">-3222420078.857338</cx:pt>
          <cx:pt idx="7991">-900370654.41324425</cx:pt>
          <cx:pt idx="7992">-2036626683.0264702</cx:pt>
          <cx:pt idx="7993">-1145089599.0305328</cx:pt>
          <cx:pt idx="7994">-3345577331.9775658</cx:pt>
          <cx:pt idx="7995">-3596157629.2939529</cx:pt>
          <cx:pt idx="7996">-4374479086.618454</cx:pt>
          <cx:pt idx="7997">-7640565157.6137352</cx:pt>
          <cx:pt idx="7998">-3746308770.918869</cx:pt>
          <cx:pt idx="7999">-5090444728.5440063</cx:pt>
          <cx:pt idx="8000">-1278808644.6362991</cx:pt>
          <cx:pt idx="8001">-1750865506.9874229</cx:pt>
          <cx:pt idx="8002">-275125206.48948097</cx:pt>
          <cx:pt idx="8003">164807859.52761078</cx:pt>
          <cx:pt idx="8004">-4690112985.1080437</cx:pt>
          <cx:pt idx="8005">138727883.38299561</cx:pt>
          <cx:pt idx="8006">-3613929429.3914604</cx:pt>
          <cx:pt idx="8007">-5226673543.1741104</cx:pt>
          <cx:pt idx="8008">-849643041.57734299</cx:pt>
          <cx:pt idx="8009">-1540827116.6252861</cx:pt>
          <cx:pt idx="8010">-376700533.56267738</cx:pt>
          <cx:pt idx="8011">-1809018946.5558853</cx:pt>
          <cx:pt idx="8012">-1610599595.4151115</cx:pt>
          <cx:pt idx="8013">-3125429134.3150864</cx:pt>
          <cx:pt idx="8014">135115538.76495361</cx:pt>
          <cx:pt idx="8015">-1183665493.0452003</cx:pt>
          <cx:pt idx="8016">-908373641.97496414</cx:pt>
          <cx:pt idx="8017">-2182672187.4578476</cx:pt>
          <cx:pt idx="8018">-431586518.20543098</cx:pt>
          <cx:pt idx="8019">-558714586.7093544</cx:pt>
          <cx:pt idx="8020">-780359044.03003693</cx:pt>
          <cx:pt idx="8021">-1551345839.6646652</cx:pt>
          <cx:pt idx="8022">-652410578.54204559</cx:pt>
          <cx:pt idx="8023">-2269496309.9006195</cx:pt>
          <cx:pt idx="8024">86252005.71021843</cx:pt>
          <cx:pt idx="8025">-4497135303.2873383</cx:pt>
          <cx:pt idx="8026">-2558936895.2719345</cx:pt>
          <cx:pt idx="8027">123369431.54967499</cx:pt>
          <cx:pt idx="8028">191099043.29799843</cx:pt>
          <cx:pt idx="8029">-1042603140.1412888</cx:pt>
          <cx:pt idx="8030">-3181153262.4062309</cx:pt>
          <cx:pt idx="8031">-1379581236.4169197</cx:pt>
          <cx:pt idx="8032">-4033750760.5645256</cx:pt>
          <cx:pt idx="8033">-2220853591.9021111</cx:pt>
          <cx:pt idx="8034">-4150148460.8734055</cx:pt>
          <cx:pt idx="8035">-2467665168.9021759</cx:pt>
          <cx:pt idx="8036">-3577932535.8093529</cx:pt>
          <cx:pt idx="8037">-749170770.85147095</cx:pt>
          <cx:pt idx="8038">-2255081742.2674141</cx:pt>
          <cx:pt idx="8039">-3273576416.5770607</cx:pt>
          <cx:pt idx="8040">-2611319509.2767639</cx:pt>
          <cx:pt idx="8041">-1907498770.6411743</cx:pt>
          <cx:pt idx="8042">-2362688068.4813232</cx:pt>
          <cx:pt idx="8043">-1629002988.9472694</cx:pt>
          <cx:pt idx="8044">-814959765.37223434</cx:pt>
          <cx:pt idx="8045">-68617093.029062271</cx:pt>
          <cx:pt idx="8046">-1133995278.602459</cx:pt>
          <cx:pt idx="8047">-280980527.49571991</cx:pt>
          <cx:pt idx="8048">-2381265007.3634071</cx:pt>
          <cx:pt idx="8049">-290452239.074646</cx:pt>
          <cx:pt idx="8050">-788577802.46980095</cx:pt>
          <cx:pt idx="8051">-4562141601.863472</cx:pt>
          <cx:pt idx="8052">173817828.70941925</cx:pt>
          <cx:pt idx="8053">-210474498.19373131</cx:pt>
          <cx:pt idx="8054">140913439.59783745</cx:pt>
          <cx:pt idx="8055">-3661425861.4887619</cx:pt>
          <cx:pt idx="8056">-2959648932.0671844</cx:pt>
          <cx:pt idx="8057">-1277434545.3360214</cx:pt>
          <cx:pt idx="8058">-1218031590.1994896</cx:pt>
          <cx:pt idx="8059">-2430735474.8090057</cx:pt>
          <cx:pt idx="8060">-2620827048.9554863</cx:pt>
          <cx:pt idx="8061">-629668235.42956924</cx:pt>
          <cx:pt idx="8062">-2967049630.1754379</cx:pt>
          <cx:pt idx="8063">-3823023903.0609245</cx:pt>
          <cx:pt idx="8064">-1176935379.584816</cx:pt>
          <cx:pt idx="8065">-4212158759.7256508</cx:pt>
          <cx:pt idx="8066">-1433512983.0094261</cx:pt>
          <cx:pt idx="8067">-4767390884.7964096</cx:pt>
          <cx:pt idx="8068">-2635237496.0894623</cx:pt>
          <cx:pt idx="8069">-2687625240.6063271</cx:pt>
          <cx:pt idx="8070">-2540500306.8854065</cx:pt>
          <cx:pt idx="8071">-1547168210.2670021</cx:pt>
          <cx:pt idx="8072">-1381497226.7342072</cx:pt>
          <cx:pt idx="8073">-1360701508.8939743</cx:pt>
          <cx:pt idx="8074">-1578107770.337944</cx:pt>
          <cx:pt idx="8075">-3949053118.1559525</cx:pt>
          <cx:pt idx="8076">-45172376.862699509</cx:pt>
          <cx:pt idx="8077">-1555172015.6010666</cx:pt>
          <cx:pt idx="8078">-561392904.93458176</cx:pt>
          <cx:pt idx="8079">-2700249685.7796783</cx:pt>
          <cx:pt idx="8080">167387390.02368355</cx:pt>
          <cx:pt idx="8081">-1664054711.2275238</cx:pt>
          <cx:pt idx="8082">-2292840665.23666</cx:pt>
          <cx:pt idx="8083">-1285227463.5926361</cx:pt>
          <cx:pt idx="8084">-1777444856.8178101</cx:pt>
          <cx:pt idx="8085">-1268122231.6190109</cx:pt>
          <cx:pt idx="8086">155831453.15148163</cx:pt>
          <cx:pt idx="8087">-6138960933.2637329</cx:pt>
          <cx:pt idx="8088">-736594163.39510345</cx:pt>
          <cx:pt idx="8089">-1047111104.2151566</cx:pt>
          <cx:pt idx="8090">-2024898655.4142647</cx:pt>
          <cx:pt idx="8091">127008848.60439873</cx:pt>
          <cx:pt idx="8092">-3907772830.5562248</cx:pt>
          <cx:pt idx="8093">138072578.93712234</cx:pt>
          <cx:pt idx="8094">-1238172857.5892715</cx:pt>
          <cx:pt idx="8095">-4886497889.9734383</cx:pt>
          <cx:pt idx="8096">-2533940128.8236656</cx:pt>
          <cx:pt idx="8097">-3840178582.1593208</cx:pt>
          <cx:pt idx="8098">-517113823.28556061</cx:pt>
          <cx:pt idx="8099">-4292976994.4498825</cx:pt>
          <cx:pt idx="8100">-3784875481.3179665</cx:pt>
          <cx:pt idx="8101">-2300755444.85923</cx:pt>
          <cx:pt idx="8102">128184638.50937653</cx:pt>
          <cx:pt idx="8103">-50414159.051231384</cx:pt>
          <cx:pt idx="8104">-4029423453.4997368</cx:pt>
          <cx:pt idx="8105">-764559248.39108658</cx:pt>
          <cx:pt idx="8106">-4181950894.2527122</cx:pt>
          <cx:pt idx="8107">149877339.86533737</cx:pt>
          <cx:pt idx="8108">-1349094075.584259</cx:pt>
          <cx:pt idx="8109">0</cx:pt>
          <cx:pt idx="8110">-3986437816.349987</cx:pt>
          <cx:pt idx="8111">0</cx:pt>
          <cx:pt idx="8112">-1418143019.4860687</cx:pt>
          <cx:pt idx="8113">-3653621964.0806999</cx:pt>
          <cx:pt idx="8114">-4651750706.5677414</cx:pt>
          <cx:pt idx="8115">-1924007672.3514404</cx:pt>
          <cx:pt idx="8116">-1087685316.1126175</cx:pt>
          <cx:pt idx="8117">-1891162980.9893188</cx:pt>
          <cx:pt idx="8118">-3141886359.7449455</cx:pt>
          <cx:pt idx="8119">-1913137145.5808372</cx:pt>
          <cx:pt idx="8120">-637862264.77944946</cx:pt>
          <cx:pt idx="8121">-4585720240.3549042</cx:pt>
          <cx:pt idx="8122">-2109328674.3254585</cx:pt>
          <cx:pt idx="8123">-3119835030.8949547</cx:pt>
          <cx:pt idx="8124">-3907638835.6946373</cx:pt>
          <cx:pt idx="8125">-937926437.93814087</cx:pt>
          <cx:pt idx="8126">-722732763.6967659</cx:pt>
          <cx:pt idx="8127">-737846113.4349556</cx:pt>
          <cx:pt idx="8128">-1851067301.9584084</cx:pt>
          <cx:pt idx="8129">-5697845712.379921</cx:pt>
          <cx:pt idx="8130">-2592634439.3574867</cx:pt>
          <cx:pt idx="8131">-2674891833.0221252</cx:pt>
          <cx:pt idx="8132">-3549750968.9918785</cx:pt>
          <cx:pt idx="8133">118005835.37448883</cx:pt>
          <cx:pt idx="8134">-2721520814.7664452</cx:pt>
          <cx:pt idx="8135">-2876843383.5252953</cx:pt>
          <cx:pt idx="8136">140821965.62761307</cx:pt>
          <cx:pt idx="8137">-1490102855.0866261</cx:pt>
          <cx:pt idx="8138">-1874529052.4848709</cx:pt>
          <cx:pt idx="8139">-3152841673.6789284</cx:pt>
          <cx:pt idx="8140">-5683322370.1125641</cx:pt>
          <cx:pt idx="8141">0</cx:pt>
          <cx:pt idx="8142">-1686068379.6018333</cx:pt>
          <cx:pt idx="8143">-72677721.956119537</cx:pt>
          <cx:pt idx="8144">-3481984749.0227585</cx:pt>
          <cx:pt idx="8145">-4210162677.6361847</cx:pt>
          <cx:pt idx="8146">-1276181141.839695</cx:pt>
          <cx:pt idx="8147">-6213616790.4911652</cx:pt>
          <cx:pt idx="8148">-1028063714.7855072</cx:pt>
          <cx:pt idx="8149">-694757981.53450394</cx:pt>
          <cx:pt idx="8150">-2013222799.7755547</cx:pt>
          <cx:pt idx="8151">-4458585283.3604126</cx:pt>
          <cx:pt idx="8152">-2268140092.7978745</cx:pt>
          <cx:pt idx="8153">122493981.26651382</cx:pt>
          <cx:pt idx="8154">-1836939723.9022369</cx:pt>
          <cx:pt idx="8155">-1312860847.5306931</cx:pt>
          <cx:pt idx="8156">-6331165880.7274399</cx:pt>
          <cx:pt idx="8157">-2213341950.2270126</cx:pt>
          <cx:pt idx="8158">-5705694671.6725349</cx:pt>
          <cx:pt idx="8159">-1570506647.8369522</cx:pt>
          <cx:pt idx="8160">-3205830309.9982109</cx:pt>
          <cx:pt idx="8161">-2330312752.7739258</cx:pt>
          <cx:pt idx="8162">0</cx:pt>
          <cx:pt idx="8163">-2677321668.0341606</cx:pt>
          <cx:pt idx="8164">-5171100552.0363846</cx:pt>
          <cx:pt idx="8165">111020151.89439774</cx:pt>
          <cx:pt idx="8166">84832693.941261292</cx:pt>
          <cx:pt idx="8167">-1945670319.6229858</cx:pt>
          <cx:pt idx="8168">-263466371.97865486</cx:pt>
          <cx:pt idx="8169">-2276528947.3597183</cx:pt>
          <cx:pt idx="8170">-940198416.15145111</cx:pt>
          <cx:pt idx="8171">-1004625470.412838</cx:pt>
          <cx:pt idx="8172">-1013535134.4407463</cx:pt>
          <cx:pt idx="8173">-2155809645.5164375</cx:pt>
          <cx:pt idx="8174">-463172831.7650528</cx:pt>
          <cx:pt idx="8175">-2045587186.0429001</cx:pt>
          <cx:pt idx="8176">-2161830324.1721077</cx:pt>
          <cx:pt idx="8177">-990374848.49321365</cx:pt>
          <cx:pt idx="8178">-1234327780.0794067</cx:pt>
          <cx:pt idx="8179">-1808662459.3837242</cx:pt>
          <cx:pt idx="8180">-983808738.17910385</cx:pt>
          <cx:pt idx="8181">-4691732662.4066811</cx:pt>
          <cx:pt idx="8182">-3369870406.5905418</cx:pt>
          <cx:pt idx="8183">130347011.87731552</cx:pt>
          <cx:pt idx="8184">-5087758676.8058167</cx:pt>
          <cx:pt idx="8185">-166819856.4804039</cx:pt>
          <cx:pt idx="8186">-2195994576.529995</cx:pt>
          <cx:pt idx="8187">-1760960665.1229935</cx:pt>
          <cx:pt idx="8188">-1122752188.0292015</cx:pt>
          <cx:pt idx="8189">-415568700.99180222</cx:pt>
          <cx:pt idx="8190">180002038.71969986</cx:pt>
          <cx:pt idx="8191">-845865315.3879776</cx:pt>
          <cx:pt idx="8192">-2730436556.3590813</cx:pt>
          <cx:pt idx="8193">-2350348378.131691</cx:pt>
          <cx:pt idx="8194">-2045102021.0282059</cx:pt>
          <cx:pt idx="8195">-567819922.54072571</cx:pt>
          <cx:pt idx="8196">-664458514.81595612</cx:pt>
          <cx:pt idx="8197">-912526713.8394165</cx:pt>
          <cx:pt idx="8198">-614838488.84653854</cx:pt>
          <cx:pt idx="8199">-4176872385.3790092</cx:pt>
          <cx:pt idx="8200">-3296014616.9087143</cx:pt>
          <cx:pt idx="8201">-1228798716.2436218</cx:pt>
          <cx:pt idx="8202">-1648337682.520813</cx:pt>
          <cx:pt idx="8203">-1380126183.1394463</cx:pt>
          <cx:pt idx="8204">-1918408513.1550865</cx:pt>
          <cx:pt idx="8205">-1766539712.3190784</cx:pt>
          <cx:pt idx="8206">-3028032253.757679</cx:pt>
          <cx:pt idx="8207">-2542909881.1745453</cx:pt>
          <cx:pt idx="8208">-8081131623.2881966</cx:pt>
          <cx:pt idx="8209">-2459884837.440876</cx:pt>
          <cx:pt idx="8210">-2577146404.7400169</cx:pt>
          <cx:pt idx="8211">-2305451267.9669571</cx:pt>
          <cx:pt idx="8212">-2260252063.9031792</cx:pt>
          <cx:pt idx="8213">-3494408417.4550323</cx:pt>
          <cx:pt idx="8214">-719099192.64604187</cx:pt>
          <cx:pt idx="8215">-758345851.77659607</cx:pt>
          <cx:pt idx="8216">95860926.380699158</cx:pt>
          <cx:pt idx="8217">-1527186736.5634651</cx:pt>
          <cx:pt idx="8218">-2004445823.8241043</cx:pt>
          <cx:pt idx="8219">-1124890498.9909592</cx:pt>
          <cx:pt idx="8220">-1504486892.7352562</cx:pt>
          <cx:pt idx="8221">-2452804250.8070679</cx:pt>
          <cx:pt idx="8222">-920820947.18549728</cx:pt>
          <cx:pt idx="8223">-3900141116.4596863</cx:pt>
          <cx:pt idx="8224">-2680163956.7413902</cx:pt>
          <cx:pt idx="8225">-4983055967.8076744</cx:pt>
          <cx:pt idx="8226">-250610564.84512138</cx:pt>
          <cx:pt idx="8227">-1545808623.3894119</cx:pt>
          <cx:pt idx="8228">-751921898.91217422</cx:pt>
          <cx:pt idx="8229">-4342599925.4707031</cx:pt>
          <cx:pt idx="8230">-322350230.69900131</cx:pt>
          <cx:pt idx="8231">-48090530.549106598</cx:pt>
          <cx:pt idx="8232">-1891617609.6846123</cx:pt>
          <cx:pt idx="8233">-4283615079.6017876</cx:pt>
          <cx:pt idx="8234">-1996523310.4227142</cx:pt>
          <cx:pt idx="8235">-516763122.1481514</cx:pt>
          <cx:pt idx="8236">-2918869982.3556671</cx:pt>
          <cx:pt idx="8237">-1702972638.5778847</cx:pt>
          <cx:pt idx="8238">172303284.99835396</cx:pt>
          <cx:pt idx="8239">-881829772.1196022</cx:pt>
          <cx:pt idx="8240">-5726721138.6320763</cx:pt>
          <cx:pt idx="8241">-1412595885.7663612</cx:pt>
          <cx:pt idx="8242">-242327280.32987595</cx:pt>
          <cx:pt idx="8243">-763259744.45942688</cx:pt>
          <cx:pt idx="8244">73515891.387218475</cx:pt>
          <cx:pt idx="8245">-2796855270.9833527</cx:pt>
          <cx:pt idx="8246">-724280028.82957077</cx:pt>
          <cx:pt idx="8247">-857103869.8698082</cx:pt>
          <cx:pt idx="8248">-1750948319.0769272</cx:pt>
          <cx:pt idx="8249">-658887287.92078781</cx:pt>
          <cx:pt idx="8250">-562768100.82448959</cx:pt>
          <cx:pt idx="8251">-4270199796.5005226</cx:pt>
          <cx:pt idx="8252">-178234704.06805992</cx:pt>
          <cx:pt idx="8253">-736661327.43943405</cx:pt>
          <cx:pt idx="8254">-4496364563.8311539</cx:pt>
          <cx:pt idx="8255">-3091222782.8073311</cx:pt>
          <cx:pt idx="8256">-1915614529.525383</cx:pt>
          <cx:pt idx="8257">120505090.99165535</cx:pt>
          <cx:pt idx="8258">76536684.241321564</cx:pt>
          <cx:pt idx="8259">-1815747038.6784897</cx:pt>
          <cx:pt idx="8260">147933192.70728302</cx:pt>
          <cx:pt idx="8261">-4282140882.9294434</cx:pt>
          <cx:pt idx="8262">-4461793483.4609451</cx:pt>
          <cx:pt idx="8263">-522809390.27453232</cx:pt>
          <cx:pt idx="8264">-1871712045.3572998</cx:pt>
          <cx:pt idx="8265">-3447104928.9717445</cx:pt>
          <cx:pt idx="8266">-5886874243.3269806</cx:pt>
          <cx:pt idx="8267">-4207073473.5550499</cx:pt>
          <cx:pt idx="8268">-6581090750.4674149</cx:pt>
          <cx:pt idx="8269">-1939736981.8927116</cx:pt>
          <cx:pt idx="8270">-2143137792.0624008</cx:pt>
          <cx:pt idx="8271">35209512.394859314</cx:pt>
          <cx:pt idx="8272">-3089175071.2999344</cx:pt>
          <cx:pt idx="8273">-2606719472.4239006</cx:pt>
          <cx:pt idx="8274">-4864461011.3338127</cx:pt>
          <cx:pt idx="8275">134436894.74951172</cx:pt>
          <cx:pt idx="8276">-990372783.01760101</cx:pt>
          <cx:pt idx="8277">-3692351742.6400185</cx:pt>
          <cx:pt idx="8278">-3599651647.9126053</cx:pt>
          <cx:pt idx="8279">-961201850.11132813</cx:pt>
          <cx:pt idx="8280">-976892552.33595276</cx:pt>
          <cx:pt idx="8281">112739408.76496887</cx:pt>
          <cx:pt idx="8282">-2993067141.0711441</cx:pt>
          <cx:pt idx="8283">-3813010685.5149803</cx:pt>
          <cx:pt idx="8284">-2933824295.3279381</cx:pt>
          <cx:pt idx="8285">-4584812735.7707672</cx:pt>
          <cx:pt idx="8286">-5075738349.3829308</cx:pt>
          <cx:pt idx="8287">-3723381779.641571</cx:pt>
          <cx:pt idx="8288">-7368881218.419342</cx:pt>
          <cx:pt idx="8289">-921488358.04199982</cx:pt>
          <cx:pt idx="8290">-2152737475.9353218</cx:pt>
          <cx:pt idx="8291">-700756724.13986206</cx:pt>
          <cx:pt idx="8292">-8498049447.8944778</cx:pt>
          <cx:pt idx="8293">-4585457948.6003952</cx:pt>
          <cx:pt idx="8294">-4123516329.5350342</cx:pt>
          <cx:pt idx="8295">-1238253587.2493019</cx:pt>
          <cx:pt idx="8296">-1439878263.9645767</cx:pt>
          <cx:pt idx="8297">-4101421821.4221573</cx:pt>
          <cx:pt idx="8298">-2725270636.9358101</cx:pt>
          <cx:pt idx="8299">-2745786598.9658585</cx:pt>
          <cx:pt idx="8300">-2620706430.5428886</cx:pt>
          <cx:pt idx="8301">-2177720667.7563057</cx:pt>
          <cx:pt idx="8302">-2290493182.3830147</cx:pt>
          <cx:pt idx="8303">-19893773.061267853</cx:pt>
          <cx:pt idx="8304">-2615245690.7315254</cx:pt>
          <cx:pt idx="8305">-8036520652.3253403</cx:pt>
          <cx:pt idx="8306">-1954425104.9692421</cx:pt>
          <cx:pt idx="8307">-1217982491.2791252</cx:pt>
          <cx:pt idx="8308">-663998436.42264175</cx:pt>
          <cx:pt idx="8309">-8011286961.0264626</cx:pt>
          <cx:pt idx="8310">-3425143983.1752853</cx:pt>
          <cx:pt idx="8311">-1792319450.5475578</cx:pt>
          <cx:pt idx="8312">-1512389075.223526</cx:pt>
          <cx:pt idx="8313">-2147837904.0855255</cx:pt>
          <cx:pt idx="8314">-507318691.13254547</cx:pt>
          <cx:pt idx="8315">-4940610436.0328369</cx:pt>
          <cx:pt idx="8316">-528309392.45687866</cx:pt>
          <cx:pt idx="8317">-2813933448.725338</cx:pt>
          <cx:pt idx="8318">-6367091447.4572639</cx:pt>
          <cx:pt idx="8319">-283056125.49594116</cx:pt>
          <cx:pt idx="8320">-1594473731.6621666</cx:pt>
          <cx:pt idx="8321">-959327213.77874374</cx:pt>
          <cx:pt idx="8322">156651593.84108543</cx:pt>
          <cx:pt idx="8323">-1182399829.4864044</cx:pt>
          <cx:pt idx="8324">119813898.95024109</cx:pt>
          <cx:pt idx="8325">-4583728457.1322784</cx:pt>
          <cx:pt idx="8326">-5106167394.5450134</cx:pt>
          <cx:pt idx="8327">-609394250.38689804</cx:pt>
          <cx:pt idx="8328">-1772765184.8751755</cx:pt>
          <cx:pt idx="8329">-780296830.31629944</cx:pt>
          <cx:pt idx="8330">-2411418964.3404236</cx:pt>
          <cx:pt idx="8331">-677793085.19004059</cx:pt>
          <cx:pt idx="8332">132038499.76383018</cx:pt>
          <cx:pt idx="8333">-171259951.29549599</cx:pt>
          <cx:pt idx="8334">-4258820607.2760963</cx:pt>
          <cx:pt idx="8335">-3900278514.4649811</cx:pt>
          <cx:pt idx="8336">-1937174465.9875526</cx:pt>
          <cx:pt idx="8337">-1189517026.2764492</cx:pt>
          <cx:pt idx="8338">-1909906177.6185913</cx:pt>
          <cx:pt idx="8339">-7516701245.4222412</cx:pt>
          <cx:pt idx="8340">-126215817.53923798</cx:pt>
          <cx:pt idx="8341">-1965023007.2414513</cx:pt>
          <cx:pt idx="8342">132338915.16953278</cx:pt>
          <cx:pt idx="8343">-3224038931.7225761</cx:pt>
          <cx:pt idx="8344">-3353011913.6749573</cx:pt>
          <cx:pt idx="8345">-3355573128.368576</cx:pt>
          <cx:pt idx="8346">173399505.79257774</cx:pt>
          <cx:pt idx="8347">-3057550295.5038719</cx:pt>
          <cx:pt idx="8348">-1940503063.1568985</cx:pt>
          <cx:pt idx="8349">-1657027388.324955</cx:pt>
          <cx:pt idx="8350">103008697.37662888</cx:pt>
          <cx:pt idx="8351">-1741629418.1695175</cx:pt>
          <cx:pt idx="8352">-3895970823.2313499</cx:pt>
          <cx:pt idx="8353">-2629766100.8976479</cx:pt>
          <cx:pt idx="8354">-3880776083.2589264</cx:pt>
          <cx:pt idx="8355">-4065296910.1906357</cx:pt>
          <cx:pt idx="8356">-3758955155.92939</cx:pt>
          <cx:pt idx="8357">-2325195885.5342712</cx:pt>
          <cx:pt idx="8358">-2426678684.2049522</cx:pt>
          <cx:pt idx="8359">-1442016943.5737572</cx:pt>
          <cx:pt idx="8360">135576804.32918358</cx:pt>
          <cx:pt idx="8361">-1733305633.1639023</cx:pt>
          <cx:pt idx="8362">21807741.805446625</cx:pt>
          <cx:pt idx="8363">-1460555309.4070702</cx:pt>
          <cx:pt idx="8364">-1902967583.2640457</cx:pt>
          <cx:pt idx="8365">-1746674541.2127113</cx:pt>
          <cx:pt idx="8366">-1291791576.5035057</cx:pt>
          <cx:pt idx="8367">-1781296079.1210518</cx:pt>
          <cx:pt idx="8368">0</cx:pt>
          <cx:pt idx="8369">138781480.03936386</cx:pt>
          <cx:pt idx="8370">-2033262360.7431717</cx:pt>
          <cx:pt idx="8371">-1669814460.1932106</cx:pt>
          <cx:pt idx="8372">-1385714766.9785576</cx:pt>
          <cx:pt idx="8373">-1875854141.8482323</cx:pt>
          <cx:pt idx="8374">-3469792712.7249832</cx:pt>
          <cx:pt idx="8375">-1935353952.7451973</cx:pt>
          <cx:pt idx="8376">-380008274.23491096</cx:pt>
          <cx:pt idx="8377">-30365247.461940765</cx:pt>
          <cx:pt idx="8378">-1082375801.3530159</cx:pt>
          <cx:pt idx="8379">-2023783580.0334778</cx:pt>
          <cx:pt idx="8380">-2350299713.4789238</cx:pt>
          <cx:pt idx="8381">125678308.50535965</cx:pt>
          <cx:pt idx="8382">108069777.37778473</cx:pt>
          <cx:pt idx="8383">-1709517529.1009674</cx:pt>
          <cx:pt idx="8384">-2391717272.6834412</cx:pt>
          <cx:pt idx="8385">-2226983422.3315125</cx:pt>
          <cx:pt idx="8386">-1932315444.3053055</cx:pt>
          <cx:pt idx="8387">-655991184.23361969</cx:pt>
          <cx:pt idx="8388">-513418282.0454998</cx:pt>
          <cx:pt idx="8389">-325627919.01306915</cx:pt>
          <cx:pt idx="8390">-2901046168.0543594</cx:pt>
          <cx:pt idx="8391">-1526224343.8677139</cx:pt>
          <cx:pt idx="8392">-3452333398.4570618</cx:pt>
          <cx:pt idx="8393">-4257312436.2748489</cx:pt>
          <cx:pt idx="8394">-1004359192.0577583</cx:pt>
          <cx:pt idx="8395">-3651550460.5258827</cx:pt>
          <cx:pt idx="8396">0</cx:pt>
          <cx:pt idx="8397">0</cx:pt>
          <cx:pt idx="8398">-976543468.45288467</cx:pt>
          <cx:pt idx="8399">77056264.167247772</cx:pt>
          <cx:pt idx="8400">-756013995.42618942</cx:pt>
          <cx:pt idx="8401">-3399176900.9717712</cx:pt>
          <cx:pt idx="8402">-1082682147.1231575</cx:pt>
          <cx:pt idx="8403">-666972399.53342819</cx:pt>
          <cx:pt idx="8404">173516604.04916763</cx:pt>
          <cx:pt idx="8405">-1444749357.2577744</cx:pt>
          <cx:pt idx="8406">-2458794133.9611092</cx:pt>
          <cx:pt idx="8407">175223162.8366127</cx:pt>
          <cx:pt idx="8408">-641544859.54906082</cx:pt>
          <cx:pt idx="8409">-1976661478.6081429</cx:pt>
          <cx:pt idx="8410">-5276224941.510025</cx:pt>
          <cx:pt idx="8411">168632806.20539665</cx:pt>
          <cx:pt idx="8412">-527341634.85256195</cx:pt>
          <cx:pt idx="8413">-2203314396.3279953</cx:pt>
          <cx:pt idx="8414">-3658443645.6415062</cx:pt>
          <cx:pt idx="8415">-438083649.04033279</cx:pt>
          <cx:pt idx="8416">-1865078268.9612808</cx:pt>
          <cx:pt idx="8417">-3739269585.9398422</cx:pt>
          <cx:pt idx="8418">-1718845553.1349754</cx:pt>
          <cx:pt idx="8419">-1127224319.4326324</cx:pt>
          <cx:pt idx="8420">-1693913954.4026222</cx:pt>
          <cx:pt idx="8421">-3054315243.8589058</cx:pt>
          <cx:pt idx="8422">-1018277626.6103172</cx:pt>
          <cx:pt idx="8423">-2906917766.2331848</cx:pt>
          <cx:pt idx="8424">0</cx:pt>
          <cx:pt idx="8425">94265372.768564224</cx:pt>
          <cx:pt idx="8426">-5609817988.3964005</cx:pt>
          <cx:pt idx="8427">-2433417873.6922913</cx:pt>
          <cx:pt idx="8428">-3523915106.1676598</cx:pt>
          <cx:pt idx="8429">-4130219331.1322823</cx:pt>
          <cx:pt idx="8430">-5450086542.2586555</cx:pt>
          <cx:pt idx="8431">-1400896995.7859459</cx:pt>
          <cx:pt idx="8432">-3275911209.5201187</cx:pt>
          <cx:pt idx="8433">126309002.93517876</cx:pt>
          <cx:pt idx="8434">123850624.98795509</cx:pt>
          <cx:pt idx="8435">-295648879.98258209</cx:pt>
          <cx:pt idx="8436">-3490961927.2185822</cx:pt>
          <cx:pt idx="8437">-1298477727.7963905</cx:pt>
          <cx:pt idx="8438">-3979453586.1333313</cx:pt>
          <cx:pt idx="8439">-152723786.38624191</cx:pt>
          <cx:pt idx="8440">-1012146380.2497139</cx:pt>
          <cx:pt idx="8441">-227127653.77201843</cx:pt>
          <cx:pt idx="8442">55950953.618545532</cx:pt>
          <cx:pt idx="8443">-3062016920.7933998</cx:pt>
          <cx:pt idx="8444">-6474840861.5410652</cx:pt>
          <cx:pt idx="8445">-2822717740.1341133</cx:pt>
          <cx:pt idx="8446">-74493517.884120941</cx:pt>
          <cx:pt idx="8447">-2291550677.1864548</cx:pt>
          <cx:pt idx="8448">-1181477156.6244278</cx:pt>
          <cx:pt idx="8449">-1248500894.7846146</cx:pt>
          <cx:pt idx="8450">-1962242371.038765</cx:pt>
          <cx:pt idx="8451">73114584.771278381</cx:pt>
          <cx:pt idx="8452">-966313153.31010437</cx:pt>
          <cx:pt idx="8453">-3368423035.3879013</cx:pt>
          <cx:pt idx="8454">-2519636831.5021133</cx:pt>
          <cx:pt idx="8455">-1549182494.7036572</cx:pt>
          <cx:pt idx="8456">128978424.28771973</cx:pt>
          <cx:pt idx="8457">-267053437.68732834</cx:pt>
          <cx:pt idx="8458">-545567093.6570015</cx:pt>
          <cx:pt idx="8459">-5159235224.256176</cx:pt>
          <cx:pt idx="8460">-674402812.36349487</cx:pt>
          <cx:pt idx="8461">-3192932928.6808052</cx:pt>
          <cx:pt idx="8462">-1117808376.2924538</cx:pt>
          <cx:pt idx="8463">-937769574.06533813</cx:pt>
          <cx:pt idx="8464">-3540359586.586628</cx:pt>
          <cx:pt idx="8465">-4871304174.0540581</cx:pt>
          <cx:pt idx="8466">139865470.89809418</cx:pt>
          <cx:pt idx="8467">-213189957.18991661</cx:pt>
          <cx:pt idx="8468">-6560498967.3273277</cx:pt>
          <cx:pt idx="8469">-652807618.58905029</cx:pt>
          <cx:pt idx="8470">132836197.44107056</cx:pt>
          <cx:pt idx="8471">-2061497088.5497742</cx:pt>
          <cx:pt idx="8472">188496773.93030167</cx:pt>
          <cx:pt idx="8473">-4566498248.3160896</cx:pt>
          <cx:pt idx="8474">-1565832728.3304062</cx:pt>
          <cx:pt idx="8475">141134881.94526291</cx:pt>
          <cx:pt idx="8476">0</cx:pt>
          <cx:pt idx="8477">148533269.65825081</cx:pt>
          <cx:pt idx="8478">-760088507.65651131</cx:pt>
          <cx:pt idx="8479">-2563499381.0825996</cx:pt>
          <cx:pt idx="8480">-3523671559.0876083</cx:pt>
          <cx:pt idx="8481">-3594155993.4146118</cx:pt>
          <cx:pt idx="8482">-287347409.8636322</cx:pt>
          <cx:pt idx="8483">-1306999966.3719215</cx:pt>
          <cx:pt idx="8484">-5559372444.919651</cx:pt>
          <cx:pt idx="8485">143169809.39178085</cx:pt>
          <cx:pt idx="8486">-2659336802.481636</cx:pt>
          <cx:pt idx="8487">-1931106941.6163826</cx:pt>
          <cx:pt idx="8488">-1560383560.8079185</cx:pt>
          <cx:pt idx="8489">144593015.89381409</cx:pt>
          <cx:pt idx="8490">-2760815306.1311722</cx:pt>
          <cx:pt idx="8491">-2460147353.997612</cx:pt>
          <cx:pt idx="8492">-2995442778.3720741</cx:pt>
          <cx:pt idx="8493">176601541.58172226</cx:pt>
          <cx:pt idx="8494">-574070578.32157898</cx:pt>
          <cx:pt idx="8495">-741706718.76378441</cx:pt>
          <cx:pt idx="8496">-1623457483.0740852</cx:pt>
          <cx:pt idx="8497">-2637791430.5903702</cx:pt>
          <cx:pt idx="8498">147732822.04032326</cx:pt>
          <cx:pt idx="8499">-1242399645.9310341</cx:pt>
          <cx:pt idx="8500">-9001317710.8329239</cx:pt>
          <cx:pt idx="8501">-915069086.25417709</cx:pt>
          <cx:pt idx="8502">-3695515340.5106697</cx:pt>
          <cx:pt idx="8503">181651736.71214676</cx:pt>
          <cx:pt idx="8504">-1907719982.7056503</cx:pt>
          <cx:pt idx="8505">-2069880733.1311607</cx:pt>
          <cx:pt idx="8506">-2166901137.49646</cx:pt>
          <cx:pt idx="8507">-3969271666.7628899</cx:pt>
          <cx:pt idx="8508">-4529131612.1605453</cx:pt>
          <cx:pt idx="8509">-4114823690.0074005</cx:pt>
          <cx:pt idx="8510">-2539800877.3579216</cx:pt>
          <cx:pt idx="8511">0</cx:pt>
          <cx:pt idx="8512">189412400.2127037</cx:pt>
          <cx:pt idx="8513">-1791916072.0516891</cx:pt>
          <cx:pt idx="8514">-380002270.54852676</cx:pt>
          <cx:pt idx="8515">-6420452843.9475174</cx:pt>
          <cx:pt idx="8516">-2798019896.8443298</cx:pt>
          <cx:pt idx="8517">-1658543494.7568817</cx:pt>
          <cx:pt idx="8518">-2497737289.1368828</cx:pt>
          <cx:pt idx="8519">160305222.44541168</cx:pt>
          <cx:pt idx="8520">-4129362099.4405975</cx:pt>
          <cx:pt idx="8521">-1465084249.9076881</cx:pt>
          <cx:pt idx="8522">0</cx:pt>
          <cx:pt idx="8523">-2803697158.7023392</cx:pt>
          <cx:pt idx="8524">-3827528078.7035713</cx:pt>
          <cx:pt idx="8525">-2672836588.8413773</cx:pt>
          <cx:pt idx="8526">-2658315710.4552231</cx:pt>
          <cx:pt idx="8527">-1894205646.8278694</cx:pt>
          <cx:pt idx="8528">-1032445599.6963387</cx:pt>
          <cx:pt idx="8529">-1733898807.5322762</cx:pt>
          <cx:pt idx="8530">-4845479985.3026161</cx:pt>
          <cx:pt idx="8531">-2622676076.0657272</cx:pt>
          <cx:pt idx="8532">-3330415879.3696098</cx:pt>
          <cx:pt idx="8533">66750989.176799774</cx:pt>
          <cx:pt idx="8534">-1142268331.3111324</cx:pt>
          <cx:pt idx="8535">-3776971129.223999</cx:pt>
          <cx:pt idx="8536">-4868301141.3385201</cx:pt>
          <cx:pt idx="8537">-1790396479.7090454</cx:pt>
          <cx:pt idx="8538">125163092.84933662</cx:pt>
          <cx:pt idx="8539">-255105827.1174736</cx:pt>
          <cx:pt idx="8540">-3115237153.3643303</cx:pt>
          <cx:pt idx="8541">-2362783022.1631355</cx:pt>
          <cx:pt idx="8542">-6596641915.8802185</cx:pt>
          <cx:pt idx="8543">-3850676805.1490784</cx:pt>
          <cx:pt idx="8544">-1641722101.810524</cx:pt>
          <cx:pt idx="8545">-1673616864.9099979</cx:pt>
          <cx:pt idx="8546">-1979018053.8929863</cx:pt>
          <cx:pt idx="8547">-3525027092.3018494</cx:pt>
          <cx:pt idx="8548">-2131975183.5601845</cx:pt>
          <cx:pt idx="8549">-3953357457.0943871</cx:pt>
          <cx:pt idx="8550">-1289603943.5403709</cx:pt>
          <cx:pt idx="8551">-1356255048.2162514</cx:pt>
          <cx:pt idx="8552">-1344281147.3189697</cx:pt>
          <cx:pt idx="8553">-5929677344.2218437</cx:pt>
          <cx:pt idx="8554">-2020166834.115593</cx:pt>
          <cx:pt idx="8555">-1895995533.4001961</cx:pt>
          <cx:pt idx="8556">-1281494711.490303</cx:pt>
          <cx:pt idx="8557">-955003976.14585876</cx:pt>
          <cx:pt idx="8558">0</cx:pt>
          <cx:pt idx="8559">-8620622575.8915482</cx:pt>
          <cx:pt idx="8560">-1883011147.0435753</cx:pt>
          <cx:pt idx="8561">0</cx:pt>
          <cx:pt idx="8562">-379827406.68918991</cx:pt>
          <cx:pt idx="8563">-3728653770.4968185</cx:pt>
          <cx:pt idx="8564">-1444921092.7654915</cx:pt>
          <cx:pt idx="8565">-273895028.86569405</cx:pt>
          <cx:pt idx="8566">-2444315483.1965141</cx:pt>
          <cx:pt idx="8567">-110213459.89506912</cx:pt>
          <cx:pt idx="8568">-2743545934.8674316</cx:pt>
          <cx:pt idx="8569">-3804656921.4098434</cx:pt>
          <cx:pt idx="8570">-3280191439.7679825</cx:pt>
          <cx:pt idx="8571">-3057435775.2012863</cx:pt>
          <cx:pt idx="8572">-3173849852.3018188</cx:pt>
          <cx:pt idx="8573">-2303382911.4653931</cx:pt>
          <cx:pt idx="8574">-1951517658.5402222</cx:pt>
          <cx:pt idx="8575">-842783041.58843994</cx:pt>
          <cx:pt idx="8576">-1283838620.3044281</cx:pt>
          <cx:pt idx="8577">-3813895703.9545135</cx:pt>
          <cx:pt idx="8578">-4984394312.854847</cx:pt>
          <cx:pt idx="8579">-330639600.52820206</cx:pt>
          <cx:pt idx="8580">-1255579372.8545227</cx:pt>
          <cx:pt idx="8581">-287631614.9839325</cx:pt>
          <cx:pt idx="8582">-1764506554.4487038</cx:pt>
          <cx:pt idx="8583">-1529440865.7282791</cx:pt>
          <cx:pt idx="8584">-1567380765.0506134</cx:pt>
          <cx:pt idx="8585">-814679533.16464806</cx:pt>
          <cx:pt idx="8586">-4496673050.779892</cx:pt>
          <cx:pt idx="8587">-767593089.20714188</cx:pt>
          <cx:pt idx="8588">-1794142508.1261063</cx:pt>
          <cx:pt idx="8589">-1679508149.4057159</cx:pt>
          <cx:pt idx="8590">-1302689476.445549</cx:pt>
          <cx:pt idx="8591">-3310425651.9251175</cx:pt>
          <cx:pt idx="8592">-3891262868.121563</cx:pt>
          <cx:pt idx="8593">-2358325442.7232513</cx:pt>
          <cx:pt idx="8594">-4241956853.1450615</cx:pt>
          <cx:pt idx="8595">-5112366979.787529</cx:pt>
          <cx:pt idx="8596">-1108467011.7359505</cx:pt>
          <cx:pt idx="8597">-1244358328.031147</cx:pt>
          <cx:pt idx="8598">-5056718704.0742302</cx:pt>
          <cx:pt idx="8599">-4442903266.0120811</cx:pt>
          <cx:pt idx="8600">-2016708298.0968742</cx:pt>
          <cx:pt idx="8601">-1456038580.4444313</cx:pt>
          <cx:pt idx="8602">153056382.77495193</cx:pt>
          <cx:pt idx="8603">-858345018.97417831</cx:pt>
          <cx:pt idx="8604">-2267567891.0794754</cx:pt>
          <cx:pt idx="8605">-5251104452.7984009</cx:pt>
          <cx:pt idx="8606">-123216508.18851852</cx:pt>
          <cx:pt idx="8607">-1307662171.2553406</cx:pt>
          <cx:pt idx="8608">134163169.00495911</cx:pt>
          <cx:pt idx="8609">-3225265031.4519043</cx:pt>
          <cx:pt idx="8610">-2313846905.3798256</cx:pt>
          <cx:pt idx="8611">-4497759543.3279877</cx:pt>
          <cx:pt idx="8612">-1475400228.1936264</cx:pt>
          <cx:pt idx="8613">-3209722187.7836838</cx:pt>
          <cx:pt idx="8614">-5614601331.2691536</cx:pt>
          <cx:pt idx="8615">-36264400.817237854</cx:pt>
          <cx:pt idx="8616">-1875029057.8858528</cx:pt>
          <cx:pt idx="8617">-4262207729.4731255</cx:pt>
          <cx:pt idx="8618">-2935838894.9156456</cx:pt>
          <cx:pt idx="8619">-1484389812.0480537</cx:pt>
          <cx:pt idx="8620">-7868684424.6370125</cx:pt>
          <cx:pt idx="8621">-2137903053.8509483</cx:pt>
          <cx:pt idx="8622">-472493988.72872543</cx:pt>
          <cx:pt idx="8623">-1187841581.6742744</cx:pt>
          <cx:pt idx="8624">-1070890417.4597588</cx:pt>
          <cx:pt idx="8625">119856039.2574482</cx:pt>
          <cx:pt idx="8626">-2245106079.6528244</cx:pt>
          <cx:pt idx="8627">-3947101312.1915741</cx:pt>
          <cx:pt idx="8628">-2283934196.3998833</cx:pt>
          <cx:pt idx="8629">-1661452920.093895</cx:pt>
          <cx:pt idx="8630">-463578685.06015396</cx:pt>
          <cx:pt idx="8631">-2983866707.3623619</cx:pt>
          <cx:pt idx="8632">-744503467.44681931</cx:pt>
          <cx:pt idx="8633">136770911.56439781</cx:pt>
          <cx:pt idx="8634">-1470832519.7895775</cx:pt>
          <cx:pt idx="8635">-1800303366.0541382</cx:pt>
          <cx:pt idx="8636">-520300072.89378929</cx:pt>
          <cx:pt idx="8637">-3804715858.5976219</cx:pt>
          <cx:pt idx="8638">-3896831258.0740433</cx:pt>
          <cx:pt idx="8639">-4269150372.5839996</cx:pt>
          <cx:pt idx="8640">-3233619639.7024231</cx:pt>
          <cx:pt idx="8641">-1795548484.1309776</cx:pt>
          <cx:pt idx="8642">-2776214055.8138771</cx:pt>
          <cx:pt idx="8643">-536629302.44936752</cx:pt>
          <cx:pt idx="8644">0</cx:pt>
          <cx:pt idx="8645">-3194655027.9667435</cx:pt>
          <cx:pt idx="8646">175751767.35364914</cx:pt>
          <cx:pt idx="8647">-6044092102.7916336</cx:pt>
          <cx:pt idx="8648">-2524304477.7157917</cx:pt>
          <cx:pt idx="8649">-1090761434.6456833</cx:pt>
          <cx:pt idx="8650">187262941.68835258</cx:pt>
          <cx:pt idx="8651">-2353586172.5786247</cx:pt>
          <cx:pt idx="8652">-7150516608.4736404</cx:pt>
          <cx:pt idx="8653">-2665477108.8538284</cx:pt>
          <cx:pt idx="8654">-331936483.80822754</cx:pt>
          <cx:pt idx="8655">-1398851153.7442093</cx:pt>
          <cx:pt idx="8656">-918463535.70502853</cx:pt>
          <cx:pt idx="8657">0</cx:pt>
          <cx:pt idx="8658">-2827910366.3350601</cx:pt>
          <cx:pt idx="8659">-3597762269.9024658</cx:pt>
          <cx:pt idx="8660">-3570682546.8784485</cx:pt>
          <cx:pt idx="8661">-1052841841.0112343</cx:pt>
          <cx:pt idx="8662">-393408812.62322998</cx:pt>
          <cx:pt idx="8663">136275084.84654617</cx:pt>
          <cx:pt idx="8664">-4053498006.3506546</cx:pt>
          <cx:pt idx="8665">-1578341923.8768463</cx:pt>
          <cx:pt idx="8666">-3446903427.5050545</cx:pt>
          <cx:pt idx="8667">-1726000140.0963631</cx:pt>
          <cx:pt idx="8668">-1435336430.8860474</cx:pt>
          <cx:pt idx="8669">-5722998297.4388046</cx:pt>
          <cx:pt idx="8670">-1642530676.6021538</cx:pt>
          <cx:pt idx="8671">-655258867.50662231</cx:pt>
          <cx:pt idx="8672">86929861.246032715</cx:pt>
          <cx:pt idx="8673">-625903812.4059906</cx:pt>
          <cx:pt idx="8674">-3453625290.4809532</cx:pt>
          <cx:pt idx="8675">-1807063077.2765274</cx:pt>
          <cx:pt idx="8676">-1939079566.9385757</cx:pt>
          <cx:pt idx="8677">-196754526.8512249</cx:pt>
          <cx:pt idx="8678">-2429612292.74617</cx:pt>
          <cx:pt idx="8679">-3245839790.1800652</cx:pt>
          <cx:pt idx="8680">-2750308549.6475792</cx:pt>
          <cx:pt idx="8681">-2622275649.2642212</cx:pt>
          <cx:pt idx="8682">27977300.750095367</cx:pt>
          <cx:pt idx="8683">-2712187563.6564713</cx:pt>
          <cx:pt idx="8684">-238494703.90583038</cx:pt>
          <cx:pt idx="8685">-1835427824.528553</cx:pt>
          <cx:pt idx="8686">-1178464452.359024</cx:pt>
          <cx:pt idx="8687">-4221877263.0070305</cx:pt>
          <cx:pt idx="8688">-3057864941.8710251</cx:pt>
          <cx:pt idx="8689">-7330461226.486084</cx:pt>
          <cx:pt idx="8690">-1526489986.834549</cx:pt>
          <cx:pt idx="8691">-3060604067.8153191</cx:pt>
          <cx:pt idx="8692">-2582142903.1071053</cx:pt>
          <cx:pt idx="8693">-2915637607.2537689</cx:pt>
          <cx:pt idx="8694">-3997740160.1262665</cx:pt>
          <cx:pt idx="8695">-2067978010.8451881</cx:pt>
          <cx:pt idx="8696">-1579058666.9000244</cx:pt>
          <cx:pt idx="8697">162425701.23813057</cx:pt>
          <cx:pt idx="8698">-2573612209.4880524</cx:pt>
          <cx:pt idx="8699">-1599486563.4244041</cx:pt>
          <cx:pt idx="8700">-1100550988.766674</cx:pt>
          <cx:pt idx="8701">-1366335579.2628441</cx:pt>
          <cx:pt idx="8702">-1601862442.7748795</cx:pt>
          <cx:pt idx="8703">-3801000524.3356171</cx:pt>
          <cx:pt idx="8704">-150033030.84640503</cx:pt>
          <cx:pt idx="8705">-2278353107.8960075</cx:pt>
          <cx:pt idx="8706">-98454656.957971573</cx:pt>
          <cx:pt idx="8707">-4868227704.4367828</cx:pt>
          <cx:pt idx="8708">-1346646888.2017899</cx:pt>
          <cx:pt idx="8709">-3357200462.6159477</cx:pt>
          <cx:pt idx="8710">-468633518.35545731</cx:pt>
          <cx:pt idx="8711">136512120.07730103</cx:pt>
          <cx:pt idx="8712">-3209490136.7241707</cx:pt>
          <cx:pt idx="8713">75533642.589984894</cx:pt>
          <cx:pt idx="8714">-4379896159.2652092</cx:pt>
          <cx:pt idx="8715">-1314177509.7693748</cx:pt>
          <cx:pt idx="8716">-3354622403.7677345</cx:pt>
          <cx:pt idx="8717">-916814488.59690094</cx:pt>
          <cx:pt idx="8718">-3651361070.9102325</cx:pt>
          <cx:pt idx="8719">-672328836.79294205</cx:pt>
          <cx:pt idx="8720">-3569248065.1108017</cx:pt>
          <cx:pt idx="8721">-798360498.83995819</cx:pt>
          <cx:pt idx="8722">-1950579273.9470215</cx:pt>
          <cx:pt idx="8723">157809193.66270256</cx:pt>
          <cx:pt idx="8724">-7124250805.3167381</cx:pt>
          <cx:pt idx="8725">0</cx:pt>
          <cx:pt idx="8726">-949089727.40002823</cx:pt>
          <cx:pt idx="8727">-4060156249.8719711</cx:pt>
          <cx:pt idx="8728">112657957.9882431</cx:pt>
          <cx:pt idx="8729">-6137634563.061882</cx:pt>
          <cx:pt idx="8730">121920261.28271484</cx:pt>
          <cx:pt idx="8731">152198366.79387283</cx:pt>
          <cx:pt idx="8732">141413362.40642738</cx:pt>
          <cx:pt idx="8733">-1716278668.057972</cx:pt>
          <cx:pt idx="8734">-6369436432.406395</cx:pt>
          <cx:pt idx="8735">-2866527329.23069</cx:pt>
          <cx:pt idx="8736">-812027961.57548904</cx:pt>
          <cx:pt idx="8737">-524548956.19662857</cx:pt>
          <cx:pt idx="8738">-2530691842.664196</cx:pt>
          <cx:pt idx="8739">-3358730969.5506401</cx:pt>
          <cx:pt idx="8740">-1501014023.3989525</cx:pt>
          <cx:pt idx="8741">-1045381366.8319511</cx:pt>
          <cx:pt idx="8742">-1501922069.9142418</cx:pt>
          <cx:pt idx="8743">-1348072154.9679565</cx:pt>
          <cx:pt idx="8744">-393145088.41927338</cx:pt>
          <cx:pt idx="8745">-3271306990.4132805</cx:pt>
          <cx:pt idx="8746">0</cx:pt>
          <cx:pt idx="8747">-2516351160.5891418</cx:pt>
          <cx:pt idx="8748">-537665299.18572998</cx:pt>
          <cx:pt idx="8749">-2079818539.1842842</cx:pt>
          <cx:pt idx="8750">-2689118858.1941147</cx:pt>
          <cx:pt idx="8751">-4799070738.0770607</cx:pt>
          <cx:pt idx="8752">-409875130.96894646</cx:pt>
          <cx:pt idx="8753">-454512709.62217712</cx:pt>
          <cx:pt idx="8754">0</cx:pt>
          <cx:pt idx="8755">-1427185442.8421249</cx:pt>
          <cx:pt idx="8756">195307208.88533783</cx:pt>
          <cx:pt idx="8757">-1511903422.7018089</cx:pt>
          <cx:pt idx="8758">-3259138565.8334618</cx:pt>
          <cx:pt idx="8759">-1915053153.9103355</cx:pt>
          <cx:pt idx="8760">-182101856.8122673</cx:pt>
          <cx:pt idx="8761">-818292940.34788132</cx:pt>
          <cx:pt idx="8762">-2233804877.9993401</cx:pt>
          <cx:pt idx="8763">-1942103574.0001106</cx:pt>
          <cx:pt idx="8764">-4087226785.6390305</cx:pt>
          <cx:pt idx="8765">-477174913.46095276</cx:pt>
          <cx:pt idx="8766">-3193426139.7071533</cx:pt>
          <cx:pt idx="8767">-1899579320.8337669</cx:pt>
          <cx:pt idx="8768">-3305754451.8840675</cx:pt>
          <cx:pt idx="8769">-5321673539.2664642</cx:pt>
          <cx:pt idx="8770">-1754416639.9014168</cx:pt>
          <cx:pt idx="8771">-781227788.48590851</cx:pt>
          <cx:pt idx="8772">-3483388192.7537346</cx:pt>
          <cx:pt idx="8773">-2778035082.9008102</cx:pt>
          <cx:pt idx="8774">-1102102099.017067</cx:pt>
          <cx:pt idx="8775">-1403403983.5583267</cx:pt>
          <cx:pt idx="8776">-1105642140.5055542</cx:pt>
          <cx:pt idx="8777">-3554314160.5740547</cx:pt>
          <cx:pt idx="8778">-120932230.84407043</cx:pt>
          <cx:pt idx="8779">-2280410234.5965538</cx:pt>
          <cx:pt idx="8780">151647067.44668388</cx:pt>
          <cx:pt idx="8781">-6565254420.1846161</cx:pt>
          <cx:pt idx="8782">-770947197.05628586</cx:pt>
          <cx:pt idx="8783">-508680128.3579216</cx:pt>
          <cx:pt idx="8784">-1148437343.0672264</cx:pt>
          <cx:pt idx="8785">-2553313726.080204</cx:pt>
          <cx:pt idx="8786">-1881393351.8409805</cx:pt>
          <cx:pt idx="8787">53030950.866819382</cx:pt>
          <cx:pt idx="8788">-2864326051.8355865</cx:pt>
          <cx:pt idx="8789">-2862190321.7226257</cx:pt>
          <cx:pt idx="8790">-409875261.86595535</cx:pt>
          <cx:pt idx="8791">32613074.613166809</cx:pt>
          <cx:pt idx="8792">-1108536955.1572113</cx:pt>
          <cx:pt idx="8793">-1177675501.1603355</cx:pt>
          <cx:pt idx="8794">-2036863849.963295</cx:pt>
          <cx:pt idx="8795">-2275695974.3106537</cx:pt>
          <cx:pt idx="8796">-1225270726.5131741</cx:pt>
          <cx:pt idx="8797">-6360221991.8407707</cx:pt>
          <cx:pt idx="8798">96784550.996685028</cx:pt>
          <cx:pt idx="8799">-3505469224.2706413</cx:pt>
          <cx:pt idx="8800">158846408.65945435</cx:pt>
          <cx:pt idx="8801">-2796166688.4803467</cx:pt>
          <cx:pt idx="8802">-1089342198.6443138</cx:pt>
          <cx:pt idx="8803">196879653.05899811</cx:pt>
          <cx:pt idx="8804">-2964165471.4880524</cx:pt>
          <cx:pt idx="8805">-604559259.3863678</cx:pt>
          <cx:pt idx="8806">-4436844212.9741478</cx:pt>
          <cx:pt idx="8807">-2771577804.1418037</cx:pt>
          <cx:pt idx="8808">-2183895494.4670868</cx:pt>
          <cx:pt idx="8809">-1723602705.9276123</cx:pt>
          <cx:pt idx="8810">-4155503593.6777878</cx:pt>
          <cx:pt idx="8811">0</cx:pt>
          <cx:pt idx="8812">-4154298148.3125954</cx:pt>
          <cx:pt idx="8813">-563632425.54134369</cx:pt>
          <cx:pt idx="8814">-2001299701.4981766</cx:pt>
          <cx:pt idx="8815">-2139977432.5348053</cx:pt>
          <cx:pt idx="8816">-2500596238.0029945</cx:pt>
          <cx:pt idx="8817">-3157220089.1408348</cx:pt>
          <cx:pt idx="8818">-859463470.92887497</cx:pt>
          <cx:pt idx="8819">-3757527504.6440353</cx:pt>
          <cx:pt idx="8820">-2660923342.4785004</cx:pt>
          <cx:pt idx="8821">-2670724992.2426033</cx:pt>
          <cx:pt idx="8822">-3817649795.3321228</cx:pt>
          <cx:pt idx="8823">-288339727.89211655</cx:pt>
          <cx:pt idx="8824">-1461994282.0995483</cx:pt>
          <cx:pt idx="8825">-207264184.1421814</cx:pt>
          <cx:pt idx="8826">-1428010260.8753738</cx:pt>
          <cx:pt idx="8827">141855351.09954834</cx:pt>
          <cx:pt idx="8828">-1797776081.0469475</cx:pt>
          <cx:pt idx="8829">167788208.18410492</cx:pt>
          <cx:pt idx="8830">-1033899566.2410583</cx:pt>
          <cx:pt idx="8831">-1508322.1309089661</cx:pt>
          <cx:pt idx="8832">-1885929301.8709793</cx:pt>
          <cx:pt idx="8833">-1567431796.2154617</cx:pt>
          <cx:pt idx="8834">-1099831095.3455105</cx:pt>
          <cx:pt idx="8835">-1468849422.2616577</cx:pt>
          <cx:pt idx="8836">-218405730.23264503</cx:pt>
          <cx:pt idx="8837">-611219060.11447525</cx:pt>
          <cx:pt idx="8838">-202573713.9413414</cx:pt>
          <cx:pt idx="8839">-1626292019.1721497</cx:pt>
          <cx:pt idx="8840">81858329.760623932</cx:pt>
          <cx:pt idx="8841">-4962615982.7107964</cx:pt>
          <cx:pt idx="8842">-2433761.0835151672</cx:pt>
          <cx:pt idx="8843">-772936697.06001663</cx:pt>
          <cx:pt idx="8844">68386730.536785126</cx:pt>
          <cx:pt idx="8845">-230544447.98186874</cx:pt>
          <cx:pt idx="8846">-1325974535.7544327</cx:pt>
          <cx:pt idx="8847">-2930382242.6594887</cx:pt>
          <cx:pt idx="8848">-3181914869.5571899</cx:pt>
          <cx:pt idx="8849">-6789618703.3903885</cx:pt>
          <cx:pt idx="8850">-1715223963.0039635</cx:pt>
          <cx:pt idx="8851">-3445310264.077507</cx:pt>
          <cx:pt idx="8852">-3809211509.3991165</cx:pt>
          <cx:pt idx="8853">-2186169164.3516808</cx:pt>
          <cx:pt idx="8854">-5016673953.0195274</cx:pt>
          <cx:pt idx="8855">-1516939980.0414772</cx:pt>
          <cx:pt idx="8856">-4932152611.2657318</cx:pt>
          <cx:pt idx="8857">-733955615.76235199</cx:pt>
          <cx:pt idx="8858">126629101.92511177</cx:pt>
          <cx:pt idx="8859">-1307724262.1588402</cx:pt>
          <cx:pt idx="8860">-180360136.19305992</cx:pt>
          <cx:pt idx="8861">-1417289793.0202675</cx:pt>
          <cx:pt idx="8862">-2788009702.488369</cx:pt>
          <cx:pt idx="8863">-750427942.56541443</cx:pt>
          <cx:pt idx="8864">-4509181046.2132492</cx:pt>
          <cx:pt idx="8865">-744222482.07850266</cx:pt>
          <cx:pt idx="8866">191941691.81002426</cx:pt>
          <cx:pt idx="8867">-5514091666.8471756</cx:pt>
          <cx:pt idx="8868">-3828384084.22649</cx:pt>
          <cx:pt idx="8869">-3993580381.987957</cx:pt>
          <cx:pt idx="8870">-670964808.33179855</cx:pt>
          <cx:pt idx="8871">162474598.55511856</cx:pt>
          <cx:pt idx="8872">-3157172547.8348312</cx:pt>
          <cx:pt idx="8873">152989127.51676178</cx:pt>
          <cx:pt idx="8874">0</cx:pt>
          <cx:pt idx="8875">-2695136466.0710449</cx:pt>
          <cx:pt idx="8876">-4265934232.1845436</cx:pt>
          <cx:pt idx="8877">-3718805770.0825386</cx:pt>
          <cx:pt idx="8878">-6948162396.2736969</cx:pt>
          <cx:pt idx="8879">-2195489875.3848305</cx:pt>
          <cx:pt idx="8880">-3809437724.8145943</cx:pt>
          <cx:pt idx="8881">-2379817743.3448372</cx:pt>
          <cx:pt idx="8882">-4745752507.6074867</cx:pt>
          <cx:pt idx="8883">-472547816.01819611</cx:pt>
          <cx:pt idx="8884">-1561172174.2564125</cx:pt>
          <cx:pt idx="8885">81669183.479980469</cx:pt>
          <cx:pt idx="8886">-3892875828.0754128</cx:pt>
          <cx:pt idx="8887">-173432035.52274323</cx:pt>
          <cx:pt idx="8888">-3656573178.810627</cx:pt>
          <cx:pt idx="8889">-469778869.30743027</cx:pt>
          <cx:pt idx="8890">-4840548731.1216736</cx:pt>
          <cx:pt idx="8891">-2601844326.1086655</cx:pt>
          <cx:pt idx="8892">-2020300356.2649002</cx:pt>
          <cx:pt idx="8893">-681375766.51900864</cx:pt>
          <cx:pt idx="8894">-689544574.37784958</cx:pt>
          <cx:pt idx="8895">-594302699.08670044</cx:pt>
          <cx:pt idx="8896">-4051962439.0370293</cx:pt>
          <cx:pt idx="8897">-619847808.03980637</cx:pt>
          <cx:pt idx="8898">-330681590.01394272</cx:pt>
          <cx:pt idx="8899">-2320899303.5614433</cx:pt>
          <cx:pt idx="8900">-3326960556.3938484</cx:pt>
          <cx:pt idx="8901">-4578280646.4825211</cx:pt>
          <cx:pt idx="8902">-1413736826.7810593</cx:pt>
          <cx:pt idx="8903">-39528132.462745667</cx:pt>
          <cx:pt idx="8904">-1830847122.5493851</cx:pt>
          <cx:pt idx="8905">104013046.65577316</cx:pt>
          <cx:pt idx="8906">-2337893131.7962761</cx:pt>
          <cx:pt idx="8907">-2557095138.9633636</cx:pt>
          <cx:pt idx="8908">-2073471536.883358</cx:pt>
          <cx:pt idx="8909">-1192050286.2091599</cx:pt>
          <cx:pt idx="8910">-2003996554.2690582</cx:pt>
          <cx:pt idx="8911">-2740699883.9784431</cx:pt>
          <cx:pt idx="8912">113549805.55438614</cx:pt>
          <cx:pt idx="8913">-425191443.34197998</cx:pt>
          <cx:pt idx="8914">150624294.24622726</cx:pt>
          <cx:pt idx="8915">-1007916590.8469887</cx:pt>
          <cx:pt idx="8916">-3781356045.9221344</cx:pt>
          <cx:pt idx="8917">-1886719239.3724899</cx:pt>
          <cx:pt idx="8918">-4065493843.3029442</cx:pt>
          <cx:pt idx="8919">-458251800.36146164</cx:pt>
          <cx:pt idx="8920">196569111.49789429</cx:pt>
          <cx:pt idx="8921">-2197153630.3938255</cx:pt>
          <cx:pt idx="8922">-1892120134.0708008</cx:pt>
          <cx:pt idx="8923">-853501797.83626938</cx:pt>
          <cx:pt idx="8924">-325901098.42141342</cx:pt>
          <cx:pt idx="8925">-4237971797.6963501</cx:pt>
          <cx:pt idx="8926">-3676830733.4606895</cx:pt>
          <cx:pt idx="8927">99294374.952209473</cx:pt>
          <cx:pt idx="8928">-2265458071.3797913</cx:pt>
          <cx:pt idx="8929">-3299426301.9065514</cx:pt>
          <cx:pt idx="8930">-575845873.54356384</cx:pt>
          <cx:pt idx="8931">-6015847866.0128899</cx:pt>
          <cx:pt idx="8932">-2372560045.3437309</cx:pt>
          <cx:pt idx="8933">-3288627943.033432</cx:pt>
          <cx:pt idx="8934">-1427487125.7628899</cx:pt>
          <cx:pt idx="8935">-37287617.160049438</cx:pt>
          <cx:pt idx="8936">-25983188.179981232</cx:pt>
          <cx:pt idx="8937">-3134272395.1162987</cx:pt>
          <cx:pt idx="8938">-3546909278.55793</cx:pt>
          <cx:pt idx="8939">-4377310543.7361259</cx:pt>
          <cx:pt idx="8940">-157037784.98937607</cx:pt>
          <cx:pt idx="8941">-1371787619.7368698</cx:pt>
          <cx:pt idx="8942">-889424514.30708504</cx:pt>
          <cx:pt idx="8943">144161235.63478851</cx:pt>
          <cx:pt idx="8944">-284729356.888237</cx:pt>
          <cx:pt idx="8945">165283523.55726242</cx:pt>
          <cx:pt idx="8946">-2475560602.052433</cx:pt>
          <cx:pt idx="8947">-2098891029.3064384</cx:pt>
          <cx:pt idx="8948">-2924167898.8528519</cx:pt>
          <cx:pt idx="8949">-3881682052.8978157</cx:pt>
          <cx:pt idx="8950">-943808907.2833252</cx:pt>
          <cx:pt idx="8951">-390642916.51180267</cx:pt>
          <cx:pt idx="8952">-30183811.470243454</cx:pt>
          <cx:pt idx="8953">-2494507892.8691902</cx:pt>
          <cx:pt idx="8954">-2362108651.4925385</cx:pt>
          <cx:pt idx="8955">-1374433579.7736359</cx:pt>
          <cx:pt idx="8956">0</cx:pt>
          <cx:pt idx="8957">-2946867933.5123749</cx:pt>
          <cx:pt idx="8958">-3100946771.8602943</cx:pt>
          <cx:pt idx="8959">184100215.6183815</cx:pt>
          <cx:pt idx="8960">-1377918858.0489845</cx:pt>
          <cx:pt idx="8961">-8143775067.9180527</cx:pt>
          <cx:pt idx="8962">-1534038717.9872742</cx:pt>
          <cx:pt idx="8963">-1320545553.7801208</cx:pt>
          <cx:pt idx="8964">-2016897668.7431755</cx:pt>
          <cx:pt idx="8965">-797020517.27048111</cx:pt>
          <cx:pt idx="8966">-2034905539.7921104</cx:pt>
          <cx:pt idx="8967">-879152527.38315392</cx:pt>
          <cx:pt idx="8968">0</cx:pt>
          <cx:pt idx="8969">-3043692473.5473595</cx:pt>
          <cx:pt idx="8970">-1544127088.9001045</cx:pt>
          <cx:pt idx="8971">-1596999131.9298248</cx:pt>
          <cx:pt idx="8972">118694948.12330627</cx:pt>
          <cx:pt idx="8973">84522651.066867828</cx:pt>
          <cx:pt idx="8974">-4050522056.724926</cx:pt>
          <cx:pt idx="8975">-1518071187.0682526</cx:pt>
          <cx:pt idx="8976">0</cx:pt>
          <cx:pt idx="8977">-1376892822.8643227</cx:pt>
          <cx:pt idx="8978">-493492456.29937172</cx:pt>
          <cx:pt idx="8979">-1291826852.2121658</cx:pt>
          <cx:pt idx="8980">-3592547228.234581</cx:pt>
          <cx:pt idx="8981">-3484918583.654335</cx:pt>
          <cx:pt idx="8982">-1554846763.8713264</cx:pt>
          <cx:pt idx="8983">-301379683.13117599</cx:pt>
          <cx:pt idx="8984">-1902727730.5543518</cx:pt>
          <cx:pt idx="8985">-696032341.05871964</cx:pt>
          <cx:pt idx="8986">-1604458897.1841087</cx:pt>
          <cx:pt idx="8987">-979539402.51023102</cx:pt>
          <cx:pt idx="8988">-1331011110.2997322</cx:pt>
          <cx:pt idx="8989">-3304678471.1745033</cx:pt>
          <cx:pt idx="8990">-7672339304.65662</cx:pt>
          <cx:pt idx="8991">-1609202528.5561867</cx:pt>
          <cx:pt idx="8992">-2782728223.2391548</cx:pt>
          <cx:pt idx="8993">106223277.86653519</cx:pt>
          <cx:pt idx="8994">0</cx:pt>
          <cx:pt idx="8995">-3951731427.3832703</cx:pt>
          <cx:pt idx="8996">-2727919280.9205894</cx:pt>
          <cx:pt idx="8997">-3446544659.542057</cx:pt>
          <cx:pt idx="8998">-1276840654.1612778</cx:pt>
          <cx:pt idx="8999">-1550854927.03265</cx:pt>
          <cx:pt idx="9000">-3682416209.9764633</cx:pt>
          <cx:pt idx="9001">169741360.56424141</cx:pt>
          <cx:pt idx="9002">-1828737344.72575</cx:pt>
          <cx:pt idx="9003">-1620282583.7684479</cx:pt>
          <cx:pt idx="9004">-1677283354.1478119</cx:pt>
          <cx:pt idx="9005">-366144299.63049698</cx:pt>
          <cx:pt idx="9006">73590287.856725693</cx:pt>
          <cx:pt idx="9007">-875115111.54998589</cx:pt>
          <cx:pt idx="9008">-3292785381.560524</cx:pt>
          <cx:pt idx="9009">-4022179.9660072327</cx:pt>
          <cx:pt idx="9010">-5500083939.7110443</cx:pt>
          <cx:pt idx="9011">177894976.46622086</cx:pt>
          <cx:pt idx="9012">-2836917813.9775085</cx:pt>
          <cx:pt idx="9013">-2641299187.4213333</cx:pt>
          <cx:pt idx="9014">-2401703894.191227</cx:pt>
          <cx:pt idx="9015">-1970009636.4171982</cx:pt>
          <cx:pt idx="9016">-3113136178.4371948</cx:pt>
          <cx:pt idx="9017">-1284885575.9301109</cx:pt>
          <cx:pt idx="9018">-1928105974.732193</cx:pt>
          <cx:pt idx="9019">-580918097.96935272</cx:pt>
          <cx:pt idx="9020">114657964.56707382</cx:pt>
          <cx:pt idx="9021">161747200.66259003</cx:pt>
          <cx:pt idx="9022">-935226210.98284531</cx:pt>
          <cx:pt idx="9023">-1045829292.6056976</cx:pt>
          <cx:pt idx="9024">-3403146357.5124855</cx:pt>
          <cx:pt idx="9025">-1694066885.7910576</cx:pt>
          <cx:pt idx="9026">-1682943083.0568695</cx:pt>
          <cx:pt idx="9027">136178063.17509079</cx:pt>
          <cx:pt idx="9028">-4676728597.2535629</cx:pt>
          <cx:pt idx="9029">11967547.355995178</cx:pt>
          <cx:pt idx="9030">-892245821.05110168</cx:pt>
          <cx:pt idx="9031">-5288974451.3425522</cx:pt>
          <cx:pt idx="9032">-2373460524.256897</cx:pt>
          <cx:pt idx="9033">-896878633.9552784</cx:pt>
          <cx:pt idx="9034">117607202.70347214</cx:pt>
          <cx:pt idx="9035">-1300479526.5372238</cx:pt>
          <cx:pt idx="9036">196983845.87494659</cx:pt>
          <cx:pt idx="9037">-107587272.58203506</cx:pt>
          <cx:pt idx="9038">0</cx:pt>
          <cx:pt idx="9039">-2654607079.9111862</cx:pt>
          <cx:pt idx="9040">-772098767.79781342</cx:pt>
          <cx:pt idx="9041">-4617773344.1508904</cx:pt>
          <cx:pt idx="9042">0</cx:pt>
          <cx:pt idx="9043">-2264616583.6314316</cx:pt>
          <cx:pt idx="9044">-2848605238.0245438</cx:pt>
          <cx:pt idx="9045">-2518572704.2449951</cx:pt>
          <cx:pt idx="9046">101885942.69784164</cx:pt>
          <cx:pt idx="9047">-1084079891.4019394</cx:pt>
          <cx:pt idx="9048">-1312277813.1654167</cx:pt>
          <cx:pt idx="9049">-5138181370.9550133</cx:pt>
          <cx:pt idx="9050">-3224527117.8064003</cx:pt>
          <cx:pt idx="9051">19466528.208705902</cx:pt>
          <cx:pt idx="9052">-869356239.48683548</cx:pt>
          <cx:pt idx="9053">-416172476.73471832</cx:pt>
          <cx:pt idx="9054">-1448846750.8079185</cx:pt>
          <cx:pt idx="9055">-741413067.84721756</cx:pt>
          <cx:pt idx="9056">-1804953340.1094017</cx:pt>
          <cx:pt idx="9057">-3003127970.0411377</cx:pt>
          <cx:pt idx="9058">-1565556332.6506004</cx:pt>
          <cx:pt idx="9059">-1912572032.5322876</cx:pt>
          <cx:pt idx="9060">-6013805174.2743187</cx:pt>
          <cx:pt idx="9061">-1869144906.4074707</cx:pt>
          <cx:pt idx="9062">156566213.46720123</cx:pt>
          <cx:pt idx="9063">-1596609347.9899826</cx:pt>
          <cx:pt idx="9064">-1326959251.4750595</cx:pt>
          <cx:pt idx="9065">-1266491072.2985268</cx:pt>
          <cx:pt idx="9066">-652221434.67551422</cx:pt>
          <cx:pt idx="9067">-1907998288.917057</cx:pt>
          <cx:pt idx="9068">98023849.145477295</cx:pt>
          <cx:pt idx="9069">165899576.40903282</cx:pt>
          <cx:pt idx="9070">144907805.03949738</cx:pt>
          <cx:pt idx="9071">-4218026984.2796211</cx:pt>
          <cx:pt idx="9072">-3431888878.1971779</cx:pt>
          <cx:pt idx="9073">-3432496270.5142899</cx:pt>
          <cx:pt idx="9074">-3430568168.4834633</cx:pt>
          <cx:pt idx="9075">-4201065202.7108879</cx:pt>
          <cx:pt idx="9076">0</cx:pt>
          <cx:pt idx="9077">-12597411.190116882</cx:pt>
          <cx:pt idx="9078">-2388008297.2925873</cx:pt>
          <cx:pt idx="9079">-103366314.54819489</cx:pt>
          <cx:pt idx="9080">-466519285.91288376</cx:pt>
          <cx:pt idx="9081">-1052168223.8861771</cx:pt>
          <cx:pt idx="9082">-4653639410.4826431</cx:pt>
          <cx:pt idx="9083">122693484.09145546</cx:pt>
          <cx:pt idx="9084">-3064894597.3587914</cx:pt>
          <cx:pt idx="9085">-2274444595.9746323</cx:pt>
          <cx:pt idx="9086">-1156259910.3208427</cx:pt>
          <cx:pt idx="9087">-2847703926.7006149</cx:pt>
          <cx:pt idx="9088">-186207603.73669815</cx:pt>
          <cx:pt idx="9089">-322326621.3777771</cx:pt>
          <cx:pt idx="9090">-258915934.3235054</cx:pt>
          <cx:pt idx="9091">-2556954964.6046333</cx:pt>
          <cx:pt idx="9092">-1107968362.6555748</cx:pt>
          <cx:pt idx="9093">-960168034.68759537</cx:pt>
          <cx:pt idx="9094">104145729.38521194</cx:pt>
          <cx:pt idx="9095">-71856416.225105286</cx:pt>
          <cx:pt idx="9096">-185770435.85081863</cx:pt>
          <cx:pt idx="9097">-435054481.0389061</cx:pt>
          <cx:pt idx="9098">149609494.17389297</cx:pt>
          <cx:pt idx="9099">-4087683267.1670952</cx:pt>
          <cx:pt idx="9100">0</cx:pt>
          <cx:pt idx="9101">165721833.46243858</cx:pt>
          <cx:pt idx="9102">0</cx:pt>
          <cx:pt idx="9103">-2685982660.6738358</cx:pt>
          <cx:pt idx="9104">147164054.81290436</cx:pt>
          <cx:pt idx="9105">-509854744.56706238</cx:pt>
          <cx:pt idx="9106">-820793690.81270981</cx:pt>
          <cx:pt idx="9107">-851803593.68481827</cx:pt>
          <cx:pt idx="9108">-1722677878.8318825</cx:pt>
          <cx:pt idx="9109">-4507332780.8152618</cx:pt>
          <cx:pt idx="9110">150642481.22609329</cx:pt>
          <cx:pt idx="9111">-39279292.095607758</cx:pt>
          <cx:pt idx="9112">-989198309.41276169</cx:pt>
          <cx:pt idx="9113">73865490.650619507</cx:pt>
          <cx:pt idx="9114">146965054.97560501</cx:pt>
          <cx:pt idx="9115">71927623.471698761</cx:pt>
          <cx:pt idx="9116">-2308412565.9693489</cx:pt>
          <cx:pt idx="9117">-1876374819.2597389</cx:pt>
          <cx:pt idx="9118">-4945279470.5432205</cx:pt>
          <cx:pt idx="9119">-529478289.86912155</cx:pt>
          <cx:pt idx="9120">-315804406.12651062</cx:pt>
          <cx:pt idx="9121">-4319780399.8473358</cx:pt>
          <cx:pt idx="9122">-1544927705.358036</cx:pt>
          <cx:pt idx="9123">118503311.96109962</cx:pt>
          <cx:pt idx="9124">-3792792462.1035271</cx:pt>
          <cx:pt idx="9125">-3658926995.567955</cx:pt>
          <cx:pt idx="9126">-2747427943.1327553</cx:pt>
          <cx:pt idx="9127">0</cx:pt>
          <cx:pt idx="9128">-4335691844.9624977</cx:pt>
          <cx:pt idx="9129">198709515.81434631</cx:pt>
          <cx:pt idx="9130">-1070899405.8475609</cx:pt>
          <cx:pt idx="9131">-1362298540.0955467</cx:pt>
          <cx:pt idx="9132">-2763923845.0965919</cx:pt>
          <cx:pt idx="9133">-956851720.01421738</cx:pt>
          <cx:pt idx="9134">0</cx:pt>
          <cx:pt idx="9135">-4727600488.06147</cx:pt>
          <cx:pt idx="9136">-1620195611.0231705</cx:pt>
          <cx:pt idx="9137">-2670342534.1899109</cx:pt>
          <cx:pt idx="9138">-1147446250.4145508</cx:pt>
          <cx:pt idx="9139">-2828018947.6970558</cx:pt>
          <cx:pt idx="9140">-1549689389.9841805</cx:pt>
          <cx:pt idx="9141">-1685169061.3834343</cx:pt>
          <cx:pt idx="9142">-1167292149.5657806</cx:pt>
          <cx:pt idx="9143">-867389155.34406281</cx:pt>
          <cx:pt idx="9144">-3310918687.4446793</cx:pt>
          <cx:pt idx="9145">-3484433812.3767357</cx:pt>
          <cx:pt idx="9146">-3324218383.9455566</cx:pt>
          <cx:pt idx="9147">-2157212030.2209625</cx:pt>
          <cx:pt idx="9148">-2875615762.2328949</cx:pt>
          <cx:pt idx="9149">-1770851514.3477745</cx:pt>
          <cx:pt idx="9150">-3427219228.2591324</cx:pt>
          <cx:pt idx="9151">-651395566.10145569</cx:pt>
          <cx:pt idx="9152">-1640401483.5833206</cx:pt>
          <cx:pt idx="9153">-5171029703.1262321</cx:pt>
          <cx:pt idx="9154">-1619243387.9103489</cx:pt>
          <cx:pt idx="9155">-1496567792.3866577</cx:pt>
          <cx:pt idx="9156">-1403877267.3589134</cx:pt>
          <cx:pt idx="9157">-2137081346.4359894</cx:pt>
          <cx:pt idx="9158">-518655185.57522202</cx:pt>
          <cx:pt idx="9159">-5379846553.9496841</cx:pt>
          <cx:pt idx="9160">-46471244.352371216</cx:pt>
          <cx:pt idx="9161">-2572247200.2142715</cx:pt>
          <cx:pt idx="9162">-258706431.28723145</cx:pt>
          <cx:pt idx="9163">-693333939.73803329</cx:pt>
          <cx:pt idx="9164">-1463655435.9874039</cx:pt>
          <cx:pt idx="9165">-293270313.47491837</cx:pt>
          <cx:pt idx="9166">86507863.290161133</cx:pt>
          <cx:pt idx="9167">-3256831435.0608749</cx:pt>
          <cx:pt idx="9168">-2257942718.517128</cx:pt>
          <cx:pt idx="9169">-1135196229.4173698</cx:pt>
          <cx:pt idx="9170">-76391316.274963379</cx:pt>
          <cx:pt idx="9171">-2364967374.1842575</cx:pt>
          <cx:pt idx="9172">-4263980170.7514954</cx:pt>
          <cx:pt idx="9173">-3108382943.7421837</cx:pt>
          <cx:pt idx="9174">-1540288847.3745575</cx:pt>
          <cx:pt idx="9175">-97933516.795942307</cx:pt>
          <cx:pt idx="9176">-4366723080.5550613</cx:pt>
          <cx:pt idx="9177">-1482137380.106678</cx:pt>
          <cx:pt idx="9178">119849041.13940048</cx:pt>
          <cx:pt idx="9179">154572795.81853867</cx:pt>
          <cx:pt idx="9180">-2982508137.1247673</cx:pt>
          <cx:pt idx="9181">-3971871594.9567642</cx:pt>
          <cx:pt idx="9182">-1171297907.3130798</cx:pt>
          <cx:pt idx="9183">-2757491432.8131447</cx:pt>
          <cx:pt idx="9184">-584953169.54141617</cx:pt>
          <cx:pt idx="9185">-325657362.36876297</cx:pt>
          <cx:pt idx="9186">-1245327303.0826778</cx:pt>
          <cx:pt idx="9187">-1781519666.7059326</cx:pt>
          <cx:pt idx="9188">-702480396.61462212</cx:pt>
          <cx:pt idx="9189">-4081661265.6377602</cx:pt>
          <cx:pt idx="9190">-1274929770.1171913</cx:pt>
          <cx:pt idx="9191">-2104688123.8500061</cx:pt>
          <cx:pt idx="9192">-116686734.09518242</cx:pt>
          <cx:pt idx="9193">-424147920.79838753</cx:pt>
          <cx:pt idx="9194">131995465.13125229</cx:pt>
          <cx:pt idx="9195">-8094395348.5216599</cx:pt>
          <cx:pt idx="9196">-1988724454.9475327</cx:pt>
          <cx:pt idx="9197">-4161709459.2251358</cx:pt>
          <cx:pt idx="9198">-2331933835.5682793</cx:pt>
          <cx:pt idx="9199">-1769813050.0564384</cx:pt>
          <cx:pt idx="9200">164276580.98311234</cx:pt>
          <cx:pt idx="9201">-2925508983.8881111</cx:pt>
          <cx:pt idx="9202">-724355759.72667694</cx:pt>
          <cx:pt idx="9203">-3791272780.8280029</cx:pt>
          <cx:pt idx="9204">-3845160978.3573456</cx:pt>
          <cx:pt idx="9205">-2514257447.9106674</cx:pt>
          <cx:pt idx="9206">-1569894683.2179337</cx:pt>
          <cx:pt idx="9207">-1328848873.2954254</cx:pt>
          <cx:pt idx="9208">-1039109627.5318527</cx:pt>
          <cx:pt idx="9209">82101571.15851593</cx:pt>
          <cx:pt idx="9210">-1530191718.1595745</cx:pt>
          <cx:pt idx="9211">139653730.78050423</cx:pt>
          <cx:pt idx="9212">-2792282084.7715988</cx:pt>
          <cx:pt idx="9213">-2185398520.331646</cx:pt>
          <cx:pt idx="9214">-3081179267.0852165</cx:pt>
          <cx:pt idx="9215">-3690321486.6829529</cx:pt>
          <cx:pt idx="9216">-1251426786.526825</cx:pt>
          <cx:pt idx="9217">0</cx:pt>
          <cx:pt idx="9218">-2075841883.2993393</cx:pt>
          <cx:pt idx="9219">-2772488547.1662598</cx:pt>
          <cx:pt idx="9220">-3947270066.2678909</cx:pt>
          <cx:pt idx="9221">-321490297.16868591</cx:pt>
          <cx:pt idx="9222">-2025151448.382225</cx:pt>
          <cx:pt idx="9223">-120990922.58270645</cx:pt>
          <cx:pt idx="9224">166461747.42897415</cx:pt>
          <cx:pt idx="9225">-2415960972.6761589</cx:pt>
          <cx:pt idx="9226">-1730517850.0731888</cx:pt>
          <cx:pt idx="9227">-594633812.38420486</cx:pt>
          <cx:pt idx="9228">-1418736655.0765152</cx:pt>
          <cx:pt idx="9229">-2752630413.8516998</cx:pt>
          <cx:pt idx="9230">-283313672.6773262</cx:pt>
          <cx:pt idx="9231">-217047479.4877739</cx:pt>
          <cx:pt idx="9232">-3511850450.4438438</cx:pt>
          <cx:pt idx="9233">-6260776163.579937</cx:pt>
          <cx:pt idx="9234">85335901.72808075</cx:pt>
          <cx:pt idx="9235">-1905349389.2769394</cx:pt>
          <cx:pt idx="9236">-2038008237.2358055</cx:pt>
          <cx:pt idx="9237">-6278212574.8002243</cx:pt>
          <cx:pt idx="9238">-4249071231.1420326</cx:pt>
          <cx:pt idx="9239">-393738653.57165146</cx:pt>
          <cx:pt idx="9240">-3011867367.3371544</cx:pt>
          <cx:pt idx="9241">174132971.838974</cx:pt>
          <cx:pt idx="9242">-5067892827.7934914</cx:pt>
          <cx:pt idx="9243">-1906204420.1691017</cx:pt>
          <cx:pt idx="9244">0</cx:pt>
          <cx:pt idx="9245">-4095425065.8094978</cx:pt>
          <cx:pt idx="9246">24313369.52661705</cx:pt>
          <cx:pt idx="9247">-2821911811.7831802</cx:pt>
          <cx:pt idx="9248">-1362933298.8952713</cx:pt>
          <cx:pt idx="9249">-2736257378.1289902</cx:pt>
          <cx:pt idx="9250">-4069112467.9082985</cx:pt>
          <cx:pt idx="9251">-2191283561.4888306</cx:pt>
          <cx:pt idx="9252">-3370480319.2141647</cx:pt>
          <cx:pt idx="9253">102469953.53428268</cx:pt>
          <cx:pt idx="9254">-350522534.92867279</cx:pt>
          <cx:pt idx="9255">-2217138933.3416901</cx:pt>
          <cx:pt idx="9256">-473619722.00413895</cx:pt>
          <cx:pt idx="9257">-2436999650.8961334</cx:pt>
          <cx:pt idx="9258">-2560154426.8304825</cx:pt>
          <cx:pt idx="9259">112522585.32997131</cx:pt>
          <cx:pt idx="9260">-686562369.66202164</cx:pt>
          <cx:pt idx="9261">159760626.12830162</cx:pt>
          <cx:pt idx="9262">-699671313.08910751</cx:pt>
          <cx:pt idx="9263">-2069874948.9853516</cx:pt>
          <cx:pt idx="9264">-4487717632.4634323</cx:pt>
          <cx:pt idx="9265">-3419170508.8943901</cx:pt>
          <cx:pt idx="9266">-155374054.86058426</cx:pt>
          <cx:pt idx="9267">-1016570250.6010399</cx:pt>
          <cx:pt idx="9268">-167025559.1981926</cx:pt>
          <cx:pt idx="9269">-2795070314.0028839</cx:pt>
          <cx:pt idx="9270">-1219030095.5253487</cx:pt>
          <cx:pt idx="9271">-3111406018.3184128</cx:pt>
          <cx:pt idx="9272">-722006943.56564522</cx:pt>
          <cx:pt idx="9273">-160533670.43605423</cx:pt>
          <cx:pt idx="9274">73725023.338876724</cx:pt>
          <cx:pt idx="9275">-2805325535.8275375</cx:pt>
          <cx:pt idx="9276">149554694.21938705</cx:pt>
          <cx:pt idx="9277">0</cx:pt>
          <cx:pt idx="9278">-884631207.2791214</cx:pt>
          <cx:pt idx="9279">182627354.42752075</cx:pt>
          <cx:pt idx="9280">-2228537220.8190308</cx:pt>
          <cx:pt idx="9281">-3180606695.8434448</cx:pt>
          <cx:pt idx="9282">-2817024057.1750259</cx:pt>
          <cx:pt idx="9283">162213555.88769531</cx:pt>
          <cx:pt idx="9284">-666899641.43837738</cx:pt>
          <cx:pt idx="9285">185584747.85202789</cx:pt>
          <cx:pt idx="9286">-2860329973.8482742</cx:pt>
          <cx:pt idx="9287">0</cx:pt>
          <cx:pt idx="9288">-2070425253.406559</cx:pt>
          <cx:pt idx="9289">-2436705921.3737717</cx:pt>
          <cx:pt idx="9290">100868287.62188339</cx:pt>
          <cx:pt idx="9291">-2533720224.281189</cx:pt>
          <cx:pt idx="9292">-4317530371.718689</cx:pt>
          <cx:pt idx="9293">-2386896871.28965</cx:pt>
          <cx:pt idx="9294">152897697.66101456</cx:pt>
          <cx:pt idx="9295">-1326453078.2467117</cx:pt>
          <cx:pt idx="9296">-3527246824.6503487</cx:pt>
          <cx:pt idx="9297">-715235474.06278229</cx:pt>
          <cx:pt idx="9298">-719608557.86034012</cx:pt>
          <cx:pt idx="9299">-181718050.71006775</cx:pt>
          <cx:pt idx="9300">-1158875227.4587669</cx:pt>
          <cx:pt idx="9301">-3923785625.7841454</cx:pt>
          <cx:pt idx="9302">-4843440643.4709587</cx:pt>
          <cx:pt idx="9303">-2615129943.3942604</cx:pt>
          <cx:pt idx="9304">-3160609269.9522133</cx:pt>
          <cx:pt idx="9305">-4602256664.9459915</cx:pt>
          <cx:pt idx="9306">-841199464.98094559</cx:pt>
          <cx:pt idx="9307">-3250704000.4984703</cx:pt>
          <cx:pt idx="9308">-4666424666.4961929</cx:pt>
          <cx:pt idx="9309">-4183758922.3869934</cx:pt>
          <cx:pt idx="9310">-1610480361.6370239</cx:pt>
          <cx:pt idx="9311">-1759395726.2610435</cx:pt>
          <cx:pt idx="9312">192602694.68076324</cx:pt>
          <cx:pt idx="9313">-1004617227.6823769</cx:pt>
          <cx:pt idx="9314">168509418.2149353</cx:pt>
          <cx:pt idx="9315">-1776324145.1074142</cx:pt>
          <cx:pt idx="9316">-1064464161.2219086</cx:pt>
          <cx:pt idx="9317">-1744592366.4364738</cx:pt>
          <cx:pt idx="9318">94092259.531152725</cx:pt>
          <cx:pt idx="9319">-879679688.1368866</cx:pt>
          <cx:pt idx="9320">-2336527104.5763855</cx:pt>
          <cx:pt idx="9321">-1194755899.265543</cx:pt>
          <cx:pt idx="9322">-2136818760.8930779</cx:pt>
          <cx:pt idx="9323">-2766851126.5836258</cx:pt>
          <cx:pt idx="9324">-999034627.89552307</cx:pt>
          <cx:pt idx="9325">-486627294.6003685</cx:pt>
          <cx:pt idx="9326">-2422544338.2409363</cx:pt>
          <cx:pt idx="9327">0</cx:pt>
          <cx:pt idx="9328">105061740.1583252</cx:pt>
          <cx:pt idx="9329">-1448007232.6357727</cx:pt>
          <cx:pt idx="9330">0</cx:pt>
          <cx:pt idx="9331">-1109964275.2668457</cx:pt>
          <cx:pt idx="9332">-2227926737.9788017</cx:pt>
          <cx:pt idx="9333">-1802740730.7314758</cx:pt>
          <cx:pt idx="9334">-2825047815.3110428</cx:pt>
          <cx:pt idx="9335">-3527389790.6042747</cx:pt>
          <cx:pt idx="9336">-539390515.5321579</cx:pt>
          <cx:pt idx="9337">81819741.13715744</cx:pt>
          <cx:pt idx="9338">-2887672204.1815033</cx:pt>
          <cx:pt idx="9339">52674561.274971008</cx:pt>
          <cx:pt idx="9340">-49053514.852859497</cx:pt>
          <cx:pt idx="9341">-245808530.88302994</cx:pt>
          <cx:pt idx="9342">-2411935219.8175812</cx:pt>
          <cx:pt idx="9343">130431927.00567627</cx:pt>
          <cx:pt idx="9344">-1523200222.9734154</cx:pt>
          <cx:pt idx="9345">-3090790214.9338455</cx:pt>
          <cx:pt idx="9346">-1917690753.4958</cx:pt>
          <cx:pt idx="9347">-1341691796.4544868</cx:pt>
          <cx:pt idx="9348">-3081990890.7035141</cx:pt>
          <cx:pt idx="9349">-2792493073.9147377</cx:pt>
          <cx:pt idx="9350">-2455131671.7833481</cx:pt>
          <cx:pt idx="9351">-2155511521.1419678</cx:pt>
          <cx:pt idx="9352">14843684.953437805</cx:pt>
          <cx:pt idx="9353">-935945833.75513458</cx:pt>
          <cx:pt idx="9354">-1255827878.8820839</cx:pt>
          <cx:pt idx="9355">-1814010083.724659</cx:pt>
          <cx:pt idx="9356">160897266.05894089</cx:pt>
          <cx:pt idx="9357">-2494816826.6855125</cx:pt>
          <cx:pt idx="9358">-270873029.15973091</cx:pt>
          <cx:pt idx="9359">-1637583360.9433289</cx:pt>
          <cx:pt idx="9360">-2200001519.0491257</cx:pt>
          <cx:pt idx="9361">-3079752216.7794495</cx:pt>
          <cx:pt idx="9362">-6203832606.3246117</cx:pt>
          <cx:pt idx="9363">-1280079592.4082527</cx:pt>
          <cx:pt idx="9364">-106800453.7122345</cx:pt>
          <cx:pt idx="9365">-4541925005.6483727</cx:pt>
          <cx:pt idx="9366">-2343328677.3871651</cx:pt>
          <cx:pt idx="9367">-3755763490.6274033</cx:pt>
          <cx:pt idx="9368">-4820341406.2522697</cx:pt>
          <cx:pt idx="9369">108200506.69701004</cx:pt>
          <cx:pt idx="9370">-435488844.87098312</cx:pt>
          <cx:pt idx="9371">-3531183241.8775635</cx:pt>
          <cx:pt idx="9372">-1173518007.3942375</cx:pt>
          <cx:pt idx="9373">-1086168841.035553</cx:pt>
          <cx:pt idx="9374">-2667368057.9474068</cx:pt>
          <cx:pt idx="9375">-1062221338.1752739</cx:pt>
          <cx:pt idx="9376">-1762124450.8675041</cx:pt>
          <cx:pt idx="9377">115441565.82355881</cx:pt>
          <cx:pt idx="9378">-3254268371.2046165</cx:pt>
          <cx:pt idx="9379">-724430142.88608932</cx:pt>
          <cx:pt idx="9380">180243473.02513123</cx:pt>
          <cx:pt idx="9381">-4370531178.9745331</cx:pt>
          <cx:pt idx="9382">-4547537871.4318771</cx:pt>
          <cx:pt idx="9383">0</cx:pt>
          <cx:pt idx="9384">-3751769251.0197411</cx:pt>
          <cx:pt idx="9385">-1610474973.3583145</cx:pt>
          <cx:pt idx="9386">-3651576498.2243156</cx:pt>
          <cx:pt idx="9387">-3088785694.8035049</cx:pt>
          <cx:pt idx="9388">-3758949132.8246765</cx:pt>
          <cx:pt idx="9389">-1124457365.0705948</cx:pt>
          <cx:pt idx="9390">-1113616106.3663864</cx:pt>
          <cx:pt idx="9391">-2097215536.7560539</cx:pt>
          <cx:pt idx="9392">-1271177308.0345993</cx:pt>
          <cx:pt idx="9393">-5240728286.4742775</cx:pt>
          <cx:pt idx="9394">-3324258598.0409851</cx:pt>
          <cx:pt idx="9395">190320338.49674606</cx:pt>
          <cx:pt idx="9396">-1021860827.1591072</cx:pt>
          <cx:pt idx="9397">-2240583967.9599037</cx:pt>
          <cx:pt idx="9398">-1876091387.0691452</cx:pt>
          <cx:pt idx="9399">-1696477796.5711975</cx:pt>
          <cx:pt idx="9400">-539445232.5676918</cx:pt>
          <cx:pt idx="9401">-2874239663.1032639</cx:pt>
          <cx:pt idx="9402">-1417224453.0101089</cx:pt>
          <cx:pt idx="9403">-1677474798.0092888</cx:pt>
          <cx:pt idx="9404">-4340087971.6055412</cx:pt>
          <cx:pt idx="9405">-7863831871.8070908</cx:pt>
          <cx:pt idx="9406">-787873095.32364464</cx:pt>
          <cx:pt idx="9407">-2884203075.5747681</cx:pt>
          <cx:pt idx="9408">162284306.78303146</cx:pt>
          <cx:pt idx="9409">180354641.55997467</cx:pt>
          <cx:pt idx="9410">-351305987.96925735</cx:pt>
          <cx:pt idx="9411">-1672050889.8392906</cx:pt>
          <cx:pt idx="9412">160517423.01533508</cx:pt>
          <cx:pt idx="9413">-3659098659.4774551</cx:pt>
          <cx:pt idx="9414">-2431351593.0404015</cx:pt>
          <cx:pt idx="9415">-858707180.6962738</cx:pt>
          <cx:pt idx="9416">179152922.29506302</cx:pt>
          <cx:pt idx="9417">-3005549491.3387146</cx:pt>
          <cx:pt idx="9418">-2786846184.2233849</cx:pt>
          <cx:pt idx="9419">-248207926.63182068</cx:pt>
          <cx:pt idx="9420">-674068543.8902626</cx:pt>
          <cx:pt idx="9421">-6336221420.4336319</cx:pt>
          <cx:pt idx="9422">-386362809.6724205</cx:pt>
          <cx:pt idx="9423">-1709239105.6283073</cx:pt>
          <cx:pt idx="9424">-1563961450.6387939</cx:pt>
          <cx:pt idx="9425">-1633727811.1505165</cx:pt>
          <cx:pt idx="9426">-676122017.95822906</cx:pt>
          <cx:pt idx="9427">-2082417305.6428146</cx:pt>
          <cx:pt idx="9428">-426012857.64421844</cx:pt>
          <cx:pt idx="9429">-2692246995.8953094</cx:pt>
          <cx:pt idx="9430">111289668.24713135</cx:pt>
          <cx:pt idx="9431">-908509258.12216568</cx:pt>
          <cx:pt idx="9432">-275735309.92161179</cx:pt>
          <cx:pt idx="9433">-1724606633.6500511</cx:pt>
          <cx:pt idx="9434">84633771.663114548</cx:pt>
          <cx:pt idx="9435">-501182081.66554642</cx:pt>
          <cx:pt idx="9436">-1167686164.8921776</cx:pt>
          <cx:pt idx="9437">-2612856824.2927742</cx:pt>
          <cx:pt idx="9438">-949079401.92969894</cx:pt>
          <cx:pt idx="9439">-65593466.052902222</cx:pt>
          <cx:pt idx="9440">119882518.19277573</cx:pt>
          <cx:pt idx="9441">-357692540.22190094</cx:pt>
          <cx:pt idx="9442">-333441122.39266205</cx:pt>
          <cx:pt idx="9443">-982000602.71003342</cx:pt>
          <cx:pt idx="9444">166855692.42148209</cx:pt>
          <cx:pt idx="9445">-1302239376.020359</cx:pt>
          <cx:pt idx="9446">0</cx:pt>
          <cx:pt idx="9447">-100097009.09064102</cx:pt>
          <cx:pt idx="9448">-3556654914.2731895</cx:pt>
          <cx:pt idx="9449">-3793414117.7345467</cx:pt>
          <cx:pt idx="9450">-512413432.56332397</cx:pt>
          <cx:pt idx="9451">-847390232.67097092</cx:pt>
          <cx:pt idx="9452">-6137947706.7891922</cx:pt>
          <cx:pt idx="9453">-1760864092.7943726</cx:pt>
          <cx:pt idx="9454">-3192284661.3585434</cx:pt>
          <cx:pt idx="9455">-807560950.24868011</cx:pt>
          <cx:pt idx="9456">-3175263217.7152634</cx:pt>
          <cx:pt idx="9457">0</cx:pt>
          <cx:pt idx="9458">-4908492423.9940681</cx:pt>
          <cx:pt idx="9459">-1809314675.4707489</cx:pt>
          <cx:pt idx="9460">-1631298426.5046463</cx:pt>
          <cx:pt idx="9461">-1767161741.4154701</cx:pt>
          <cx:pt idx="9462">-1822543796.0089836</cx:pt>
          <cx:pt idx="9463">-933931395.33980179</cx:pt>
          <cx:pt idx="9464">-1769648727.1732864</cx:pt>
          <cx:pt idx="9465">-4986612487.7670212</cx:pt>
          <cx:pt idx="9466">-1338372945.2300797</cx:pt>
          <cx:pt idx="9467">102014526.10878372</cx:pt>
          <cx:pt idx="9468">-515061848.64657211</cx:pt>
          <cx:pt idx="9469">-1417036462.6548958</cx:pt>
          <cx:pt idx="9470">-833503471.16581917</cx:pt>
          <cx:pt idx="9471">-3571874524.3769341</cx:pt>
          <cx:pt idx="9472">-3738690407.6939583</cx:pt>
          <cx:pt idx="9473">175015784.95647621</cx:pt>
          <cx:pt idx="9474">-2055750914.1731415</cx:pt>
          <cx:pt idx="9475">-2775592940.5235481</cx:pt>
          <cx:pt idx="9476">-3333618233.8665276</cx:pt>
          <cx:pt idx="9477">160216970.40299225</cx:pt>
          <cx:pt idx="9478">-960136979.51956558</cx:pt>
          <cx:pt idx="9479">-3051487148.5938721</cx:pt>
          <cx:pt idx="9480">-1781768312.4681358</cx:pt>
          <cx:pt idx="9481">-1217262136.4167213</cx:pt>
          <cx:pt idx="9482">-3356108514.3434982</cx:pt>
          <cx:pt idx="9483">-680879881.77481461</cx:pt>
          <cx:pt idx="9484">-566060778.200634</cx:pt>
          <cx:pt idx="9485">-3173241761.8948784</cx:pt>
          <cx:pt idx="9486">-1599220036.2875328</cx:pt>
          <cx:pt idx="9487">-276506830.11369705</cx:pt>
          <cx:pt idx="9488">-4665408879.1790199</cx:pt>
          <cx:pt idx="9489">-344871825.92846298</cx:pt>
          <cx:pt idx="9490">-4004349371.9439735</cx:pt>
          <cx:pt idx="9491">-636135718.88861084</cx:pt>
          <cx:pt idx="9492">139189138.36530685</cx:pt>
          <cx:pt idx="9493">0</cx:pt>
          <cx:pt idx="9494">-1919869444.8738594</cx:pt>
          <cx:pt idx="9495">-2844588739.1775475</cx:pt>
          <cx:pt idx="9496">-935350246.14684677</cx:pt>
          <cx:pt idx="9497">-2573287771.3403282</cx:pt>
          <cx:pt idx="9498">-482966002.00469971</cx:pt>
          <cx:pt idx="9499">-1637556159.5104446</cx:pt>
          <cx:pt idx="9500">-918654436.90060425</cx:pt>
          <cx:pt idx="9501">-1482712965.0303917</cx:pt>
          <cx:pt idx="9502">-1926973596.3639908</cx:pt>
          <cx:pt idx="9503">138621675.75786209</cx:pt>
          <cx:pt idx="9504">-2590037899.9349213</cx:pt>
          <cx:pt idx="9505">146394635.10655594</cx:pt>
          <cx:pt idx="9506">-918364414.55908585</cx:pt>
          <cx:pt idx="9507">-4931971127.1180305</cx:pt>
          <cx:pt idx="9508">-2446849423.9786301</cx:pt>
          <cx:pt idx="9509">-86917793.791683197</cx:pt>
          <cx:pt idx="9510">-3526818338.9893646</cx:pt>
          <cx:pt idx="9511">-983639242.92459297</cx:pt>
          <cx:pt idx="9512">-2498535542.8035545</cx:pt>
          <cx:pt idx="9513">142337358.06987762</cx:pt>
          <cx:pt idx="9514">137507164.67713165</cx:pt>
          <cx:pt idx="9515">-2677430487.9966888</cx:pt>
          <cx:pt idx="9516">-215403597.72021103</cx:pt>
          <cx:pt idx="9517">-474043215.02467155</cx:pt>
          <cx:pt idx="9518">-1237591330.4963493</cx:pt>
          <cx:pt idx="9519">-3140150462.7831917</cx:pt>
          <cx:pt idx="9520">-1016709681.5931473</cx:pt>
          <cx:pt idx="9521">-3030857076.7257767</cx:pt>
          <cx:pt idx="9522">-4201103093.1536751</cx:pt>
          <cx:pt idx="9523">-3117073467.9505844</cx:pt>
          <cx:pt idx="9524">-1578311403.238945</cx:pt>
          <cx:pt idx="9525">-2078475779.7897987</cx:pt>
          <cx:pt idx="9526">-3730087880.7388687</cx:pt>
          <cx:pt idx="9527">-2640181446.3087387</cx:pt>
          <cx:pt idx="9528">-5194110347.8994293</cx:pt>
          <cx:pt idx="9529">117579423.58965683</cx:pt>
          <cx:pt idx="9530">-1047312948.0720444</cx:pt>
          <cx:pt idx="9531">-1289288862.8284531</cx:pt>
          <cx:pt idx="9532">-2204743026.2452087</cx:pt>
          <cx:pt idx="9533">-652819185.56775284</cx:pt>
          <cx:pt idx="9534">-1178653647.442009</cx:pt>
          <cx:pt idx="9535">-2842895488.2789764</cx:pt>
          <cx:pt idx="9536">-8582402150.6363716</cx:pt>
          <cx:pt idx="9537">-4088826087.7811584</cx:pt>
          <cx:pt idx="9538">-1464911367.1207809</cx:pt>
          <cx:pt idx="9539">-1195921123.112854</cx:pt>
          <cx:pt idx="9540">-1240000553.5936737</cx:pt>
          <cx:pt idx="9541">-2650507967.407692</cx:pt>
          <cx:pt idx="9542">-130896174.67023087</cx:pt>
          <cx:pt idx="9543">-1614522945.6776428</cx:pt>
          <cx:pt idx="9544">-269731493.78758621</cx:pt>
          <cx:pt idx="9545">-288688806.1616745</cx:pt>
          <cx:pt idx="9546">-4784551138.9033852</cx:pt>
          <cx:pt idx="9547">0</cx:pt>
          <cx:pt idx="9548">-2156060137.3333855</cx:pt>
          <cx:pt idx="9549">-5357349101.5534554</cx:pt>
          <cx:pt idx="9550">-3228081873.9429588</cx:pt>
          <cx:pt idx="9551">177163374.69236374</cx:pt>
          <cx:pt idx="9552">-1351015443.7465096</cx:pt>
          <cx:pt idx="9553">74862164.76058197</cx:pt>
          <cx:pt idx="9554">-3880820280.5434151</cx:pt>
          <cx:pt idx="9555">-3003833819.0442963</cx:pt>
          <cx:pt idx="9556">-758352686.59266663</cx:pt>
          <cx:pt idx="9557">-1297463062.4851971</cx:pt>
          <cx:pt idx="9558">-1312929916.5867348</cx:pt>
          <cx:pt idx="9559">-1826512050.3941269</cx:pt>
          <cx:pt idx="9560">-376833106.63619804</cx:pt>
          <cx:pt idx="9561">182957922.98586655</cx:pt>
          <cx:pt idx="9562">-4057376617.271122</cx:pt>
          <cx:pt idx="9563">-1619086026.6932907</cx:pt>
          <cx:pt idx="9564">-4380241546.432766</cx:pt>
          <cx:pt idx="9565">-4768316578.5124092</cx:pt>
          <cx:pt idx="9566">-440106025.1980629</cx:pt>
          <cx:pt idx="9567">-4272459155.2562141</cx:pt>
          <cx:pt idx="9568">0</cx:pt>
          <cx:pt idx="9569">-957172386.39532852</cx:pt>
          <cx:pt idx="9570">-1412701827.5740623</cx:pt>
          <cx:pt idx="9571">-3348911896.9169312</cx:pt>
          <cx:pt idx="9572">-3659817083.2499809</cx:pt>
          <cx:pt idx="9573">-3112633787.6247063</cx:pt>
          <cx:pt idx="9574">-584684095.65082932</cx:pt>
          <cx:pt idx="9575">-770245127.1458931</cx:pt>
          <cx:pt idx="9576">-115420429.81259537</cx:pt>
          <cx:pt idx="9577">125480318.87039185</cx:pt>
          <cx:pt idx="9578">-3426818440.9512787</cx:pt>
          <cx:pt idx="9579">-162811223.99313354</cx:pt>
          <cx:pt idx="9580">-5408818665.205452</cx:pt>
          <cx:pt idx="9581">-603687014.64472198</cx:pt>
          <cx:pt idx="9582">-6066013605.1924095</cx:pt>
          <cx:pt idx="9583">-3239206668.1715584</cx:pt>
          <cx:pt idx="9584">91300710.529026031</cx:pt>
          <cx:pt idx="9585">0</cx:pt>
          <cx:pt idx="9586">-2895703020.3555031</cx:pt>
          <cx:pt idx="9587">-1747546770.3042717</cx:pt>
          <cx:pt idx="9588">-2858950719.6887245</cx:pt>
          <cx:pt idx="9589">-2603743251.6941948</cx:pt>
          <cx:pt idx="9590">-1088060719.2877312</cx:pt>
          <cx:pt idx="9591">-3128778771.1665306</cx:pt>
          <cx:pt idx="9592">0</cx:pt>
          <cx:pt idx="9593">-1104359927.6203079</cx:pt>
          <cx:pt idx="9594">-589105225.33115005</cx:pt>
          <cx:pt idx="9595">120141654.32000732</cx:pt>
          <cx:pt idx="9596">-2852909556.9214745</cx:pt>
          <cx:pt idx="9597">-1964176946.4269295</cx:pt>
          <cx:pt idx="9598">-3032895088.2579498</cx:pt>
          <cx:pt idx="9599">-2912767646.8644066</cx:pt>
          <cx:pt idx="9600">-6385494299.3356476</cx:pt>
          <cx:pt idx="9601">-1060552303.3805447</cx:pt>
          <cx:pt idx="9602">-1061214661.6477852</cx:pt>
          <cx:pt idx="9603">152146166.38801765</cx:pt>
          <cx:pt idx="9604">156940492.94805717</cx:pt>
          <cx:pt idx="9605">-1563414865.1576004</cx:pt>
          <cx:pt idx="9606">-1144944781.7546749</cx:pt>
          <cx:pt idx="9607">-1961721898.353569</cx:pt>
          <cx:pt idx="9608">-1281605785.0090294</cx:pt>
          <cx:pt idx="9609">109361759.27106857</cx:pt>
          <cx:pt idx="9610">0</cx:pt>
          <cx:pt idx="9611">148561995.50045586</cx:pt>
          <cx:pt idx="9612">140531486.16159821</cx:pt>
          <cx:pt idx="9613">104415078.54349518</cx:pt>
          <cx:pt idx="9614">-2708797165.5713539</cx:pt>
          <cx:pt idx="9615">-713102563.1599369</cx:pt>
          <cx:pt idx="9616">-3025526068.5957069</cx:pt>
          <cx:pt idx="9617">-2041286694.179657</cx:pt>
          <cx:pt idx="9618">153693487.48534775</cx:pt>
          <cx:pt idx="9619">140034614.88419342</cx:pt>
          <cx:pt idx="9620">-728608064.19709015</cx:pt>
          <cx:pt idx="9621">-3346196897.1096725</cx:pt>
          <cx:pt idx="9622">160263439.95871735</cx:pt>
          <cx:pt idx="9623">-2474898855.0001335</cx:pt>
          <cx:pt idx="9624">115405223.35804558</cx:pt>
          <cx:pt idx="9625">-1726357745.2765694</cx:pt>
          <cx:pt idx="9626">-1437862096.294281</cx:pt>
          <cx:pt idx="9627">-3465376836.7388191</cx:pt>
          <cx:pt idx="9628">-386044704.53942871</cx:pt>
          <cx:pt idx="9629">172413585.68615341</cx:pt>
          <cx:pt idx="9630">112002955.15065384</cx:pt>
          <cx:pt idx="9631">-1660031544.6051407</cx:pt>
          <cx:pt idx="9632">-3632544546.635498</cx:pt>
          <cx:pt idx="9633">-2892778658.9115601</cx:pt>
          <cx:pt idx="9634">-3262041457.9748611</cx:pt>
          <cx:pt idx="9635">-9687694816.22686</cx:pt>
          <cx:pt idx="9636">-74603868.807445526</cx:pt>
          <cx:pt idx="9637">-2300388644.3760757</cx:pt>
          <cx:pt idx="9638">132161317.98632431</cx:pt>
          <cx:pt idx="9639">-1352631139.2330627</cx:pt>
          <cx:pt idx="9640">-535142595.90525436</cx:pt>
          <cx:pt idx="9641">-2196111133.7267189</cx:pt>
          <cx:pt idx="9642">-2068993871.576725</cx:pt>
          <cx:pt idx="9643">-1575521617.1074638</cx:pt>
          <cx:pt idx="9644">-297345381.81925011</cx:pt>
          <cx:pt idx="9645">-787991796.27955246</cx:pt>
          <cx:pt idx="9646">-4209805896.8717575</cx:pt>
          <cx:pt idx="9647">-1205662918.8547421</cx:pt>
          <cx:pt idx="9648">-1814440495.5294838</cx:pt>
          <cx:pt idx="9649">-600461908.61660767</cx:pt>
          <cx:pt idx="9650">145489173.51000977</cx:pt>
          <cx:pt idx="9651">-247834864.76265717</cx:pt>
          <cx:pt idx="9652">-914663288.16529465</cx:pt>
          <cx:pt idx="9653">-365478946.8073597</cx:pt>
          <cx:pt idx="9654">108378353.33076477</cx:pt>
          <cx:pt idx="9655">-226506750.86748695</cx:pt>
          <cx:pt idx="9656">-1653954649.6669235</cx:pt>
          <cx:pt idx="9657">-698964323.40719986</cx:pt>
          <cx:pt idx="9658">-1391969559.466526</cx:pt>
          <cx:pt idx="9659">-1153658785.9274101</cx:pt>
          <cx:pt idx="9660">-649431839.48836517</cx:pt>
          <cx:pt idx="9661">-2722221451.4955254</cx:pt>
          <cx:pt idx="9662">-2340091717.1337433</cx:pt>
          <cx:pt idx="9663">-1588230415.4256554</cx:pt>
          <cx:pt idx="9664">-2427297652.0483818</cx:pt>
          <cx:pt idx="9665">-2638546533.9934311</cx:pt>
          <cx:pt idx="9666">-2380707255.8288612</cx:pt>
          <cx:pt idx="9667">-3044867942.0640602</cx:pt>
          <cx:pt idx="9668">-6769744187.1127815</cx:pt>
          <cx:pt idx="9669">-5060095978.5528946</cx:pt>
          <cx:pt idx="9670">-2358022929.3324242</cx:pt>
          <cx:pt idx="9671">-3465986528.5983925</cx:pt>
          <cx:pt idx="9672">-3741849749.8097954</cx:pt>
          <cx:pt idx="9673">-1909623639.4521942</cx:pt>
          <cx:pt idx="9674">-3319093145.4804459</cx:pt>
          <cx:pt idx="9675">10879641.68447876</cx:pt>
          <cx:pt idx="9676">192749536.69310188</cx:pt>
          <cx:pt idx="9677">-2369355915.809082</cx:pt>
          <cx:pt idx="9678">-939587207.18101501</cx:pt>
          <cx:pt idx="9679">197250748.96640587</cx:pt>
          <cx:pt idx="9680">-4248605530.6671219</cx:pt>
          <cx:pt idx="9681">-372777989.91650963</cx:pt>
          <cx:pt idx="9682">-5519599807.8729973</cx:pt>
          <cx:pt idx="9683">-457536483.72296143</cx:pt>
          <cx:pt idx="9684">-3484907335.8656387</cx:pt>
          <cx:pt idx="9685">187114997.18554497</cx:pt>
          <cx:pt idx="9686">-4810495333.6274529</cx:pt>
          <cx:pt idx="9687">98484637.255622864</cx:pt>
          <cx:pt idx="9688">-490570386.17273331</cx:pt>
          <cx:pt idx="9689">-392538461.96912003</cx:pt>
          <cx:pt idx="9690">-3708613889.9535332</cx:pt>
          <cx:pt idx="9691">-701778932.66775131</cx:pt>
          <cx:pt idx="9692">192097928.80977249</cx:pt>
          <cx:pt idx="9693">-9047575908.2568207</cx:pt>
          <cx:pt idx="9694">-2265865619.3736076</cx:pt>
          <cx:pt idx="9695">-376153081.21533966</cx:pt>
          <cx:pt idx="9696">-3958922419.0636292</cx:pt>
          <cx:pt idx="9697">-1448116736.0970383</cx:pt>
          <cx:pt idx="9698">-504929374.82881165</cx:pt>
          <cx:pt idx="9699">-4125377375.5053368</cx:pt>
          <cx:pt idx="9700">-3562677830.0507545</cx:pt>
          <cx:pt idx="9701">-2875999289.2959671</cx:pt>
          <cx:pt idx="9702">-3758439545.6204147</cx:pt>
          <cx:pt idx="9703">-2575418556.48246</cx:pt>
          <cx:pt idx="9704">-2915607697.1926537</cx:pt>
          <cx:pt idx="9705">-1177146419.5141678</cx:pt>
          <cx:pt idx="9706">-4797800358.6268921</cx:pt>
          <cx:pt idx="9707">-926214728.15324783</cx:pt>
          <cx:pt idx="9708">147312201.50905609</cx:pt>
          <cx:pt idx="9709">-4622612014.5112076</cx:pt>
          <cx:pt idx="9710">-2047973250.3780823</cx:pt>
          <cx:pt idx="9711">-1297398930.122509</cx:pt>
          <cx:pt idx="9712">113025598.32867432</cx:pt>
          <cx:pt idx="9713">-200382.12070465088</cx:pt>
          <cx:pt idx="9714">-3105331771.3439445</cx:pt>
          <cx:pt idx="9715">62373176.603288651</cx:pt>
          <cx:pt idx="9716">-692892226.0160141</cx:pt>
          <cx:pt idx="9717">-390430108.53974915</cx:pt>
          <cx:pt idx="9718">-117712654.40370941</cx:pt>
          <cx:pt idx="9719">-1333337703.6762543</cx:pt>
          <cx:pt idx="9720">-1044608225.2230034</cx:pt>
          <cx:pt idx="9721">-2811361272.0839958</cx:pt>
          <cx:pt idx="9722">-1648128518.1981316</cx:pt>
          <cx:pt idx="9723">-2974913219.7567749</cx:pt>
          <cx:pt idx="9724">-2014933157.5781021</cx:pt>
          <cx:pt idx="9725">-3246000935.2504005</cx:pt>
          <cx:pt idx="9726">-3042972855.8752098</cx:pt>
          <cx:pt idx="9727">-3878483850.4290276</cx:pt>
          <cx:pt idx="9728">-871416042.83876038</cx:pt>
          <cx:pt idx="9729">-3834821791.0681267</cx:pt>
          <cx:pt idx="9730">-2960061821.6689987</cx:pt>
          <cx:pt idx="9731">-1986179898.4075127</cx:pt>
          <cx:pt idx="9732">-110360100.64999771</cx:pt>
          <cx:pt idx="9733">-2784543206.7428551</cx:pt>
          <cx:pt idx="9734">163141258.34243011</cx:pt>
          <cx:pt idx="9735">-4139269529.5291748</cx:pt>
          <cx:pt idx="9736">-957406412.05291748</cx:pt>
          <cx:pt idx="9737">137229203.1188736</cx:pt>
          <cx:pt idx="9738">-2430150427.7654495</cx:pt>
          <cx:pt idx="9739">-941012405.36825562</cx:pt>
          <cx:pt idx="9740">-922186615.4399662</cx:pt>
          <cx:pt idx="9741">-3779088894.7314796</cx:pt>
          <cx:pt idx="9742">-4093736252.023571</cx:pt>
          <cx:pt idx="9743">-1747679867.7078018</cx:pt>
          <cx:pt idx="9744">-1057338331.1450768</cx:pt>
          <cx:pt idx="9745">-725245371.37870789</cx:pt>
          <cx:pt idx="9746">-2279186592.021183</cx:pt>
          <cx:pt idx="9747">0</cx:pt>
          <cx:pt idx="9748">-2034702195.3539391</cx:pt>
          <cx:pt idx="9749">-1498632195.0013733</cx:pt>
          <cx:pt idx="9750">-2325776211.5749207</cx:pt>
          <cx:pt idx="9751">-310352390.71073914</cx:pt>
          <cx:pt idx="9752">-2532846640.7818031</cx:pt>
          <cx:pt idx="9753">-1336519500.343029</cx:pt>
          <cx:pt idx="9754">-955110347.58079529</cx:pt>
          <cx:pt idx="9755">-3638320491.0012436</cx:pt>
          <cx:pt idx="9756">-3032228648.2806473</cx:pt>
          <cx:pt idx="9757">-811744065.3528862</cx:pt>
          <cx:pt idx="9758">-5465073081.6596756</cx:pt>
          <cx:pt idx="9759">65421554.849645615</cx:pt>
          <cx:pt idx="9760">-2558950730.6435318</cx:pt>
          <cx:pt idx="9761">-2046632814.3007774</cx:pt>
          <cx:pt idx="9762">-1949496836.4077339</cx:pt>
          <cx:pt idx="9763">-154527410.37678146</cx:pt>
          <cx:pt idx="9764">-1106039514.8584518</cx:pt>
          <cx:pt idx="9765">0</cx:pt>
          <cx:pt idx="9766">0</cx:pt>
          <cx:pt idx="9767">135968998.65275383</cx:pt>
          <cx:pt idx="9768">-8555680100.2038422</cx:pt>
          <cx:pt idx="9769">-3070668100.6020813</cx:pt>
          <cx:pt idx="9770">-436432037.65982437</cx:pt>
          <cx:pt idx="9771">8827114.9939918518</cx:pt>
          <cx:pt idx="9772">-1055207439.16996</cx:pt>
          <cx:pt idx="9773">0</cx:pt>
          <cx:pt idx="9774">-34107752.56854248</cx:pt>
          <cx:pt idx="9775">-3452918134.2056541</cx:pt>
          <cx:pt idx="9776">-3076517188.1482048</cx:pt>
          <cx:pt idx="9777">167713946.62369156</cx:pt>
          <cx:pt idx="9778">-764775898.44415665</cx:pt>
          <cx:pt idx="9779">-766301051.6435585</cx:pt>
          <cx:pt idx="9780">180324836.14750099</cx:pt>
          <cx:pt idx="9781">-3951866747.7904358</cx:pt>
          <cx:pt idx="9782">-1386410813.2494431</cx:pt>
          <cx:pt idx="9783">-2301561174.2066307</cx:pt>
          <cx:pt idx="9784">-2006161715.092968</cx:pt>
          <cx:pt idx="9785">-7114014782.0697632</cx:pt>
          <cx:pt idx="9786">-2289509754.0134087</cx:pt>
          <cx:pt idx="9787">-247397792.16079712</cx:pt>
          <cx:pt idx="9788">-2341321127.0273323</cx:pt>
          <cx:pt idx="9789">-1900634687.6915627</cx:pt>
          <cx:pt idx="9790">166830941.59213829</cx:pt>
          <cx:pt idx="9791">157408936.86198235</cx:pt>
          <cx:pt idx="9792">153931497.10274124</cx:pt>
          <cx:pt idx="9793">-5319171678.367569</cx:pt>
          <cx:pt idx="9794">-4270166440.9536095</cx:pt>
          <cx:pt idx="9795">-2542915223.372406</cx:pt>
          <cx:pt idx="9796">-1464543649.1525726</cx:pt>
          <cx:pt idx="9797">-1171025136.2248344</cx:pt>
          <cx:pt idx="9798">-5381699667.2573471</cx:pt>
          <cx:pt idx="9799">-4357105350.3397064</cx:pt>
          <cx:pt idx="9800">-1151066427.0935593</cx:pt>
          <cx:pt idx="9801">-1645526867.4294853</cx:pt>
          <cx:pt idx="9802">-1797712361.0644512</cx:pt>
          <cx:pt idx="9803">-594744312.71450233</cx:pt>
          <cx:pt idx="9804">-1328651084.6397896</cx:pt>
          <cx:pt idx="9805">-1740898608.0301437</cx:pt>
          <cx:pt idx="9806">118120413.8892498</cx:pt>
          <cx:pt idx="9807">-3124339659.3750877</cx:pt>
          <cx:pt idx="9808">-2232816776.3619576</cx:pt>
          <cx:pt idx="9809">-394701577.95067978</cx:pt>
          <cx:pt idx="9810">-390938363.54170799</cx:pt>
          <cx:pt idx="9811">-4919341741.6370735</cx:pt>
          <cx:pt idx="9812">-3482810636.6045876</cx:pt>
          <cx:pt idx="9813">-810939491.96994781</cx:pt>
          <cx:pt idx="9814">135383399.41174889</cx:pt>
          <cx:pt idx="9815">-1600056952.4474869</cx:pt>
          <cx:pt idx="9816">-236145034.37543106</cx:pt>
          <cx:pt idx="9817">-646217469.99032211</cx:pt>
          <cx:pt idx="9818">-2355563948.8739281</cx:pt>
          <cx:pt idx="9819">-2061106507.7352524</cx:pt>
          <cx:pt idx="9820">-632255752.12874413</cx:pt>
          <cx:pt idx="9821">-3554190684.2676964</cx:pt>
          <cx:pt idx="9822">-661662713.08436966</cx:pt>
          <cx:pt idx="9823">61661991.644496918</cx:pt>
          <cx:pt idx="9824">-1810868114.2710075</cx:pt>
          <cx:pt idx="9825">0</cx:pt>
          <cx:pt idx="9826">-2720770491.8331451</cx:pt>
          <cx:pt idx="9827">-2567265916.4858589</cx:pt>
          <cx:pt idx="9828">182134672.28698349</cx:pt>
          <cx:pt idx="9829">-713023921.28513718</cx:pt>
          <cx:pt idx="9830">-1349636191.1645164</cx:pt>
          <cx:pt idx="9831">-1903112122.1501579</cx:pt>
          <cx:pt idx="9832">-670122868.31216812</cx:pt>
          <cx:pt idx="9833">-3330134570.8583755</cx:pt>
          <cx:pt idx="9834">-2048129980.5378075</cx:pt>
          <cx:pt idx="9835">-2138576916.272892</cx:pt>
          <cx:pt idx="9836">-753825308.41924667</cx:pt>
          <cx:pt idx="9837">-1848775529.3228226</cx:pt>
          <cx:pt idx="9838">-72552479.709011078</cx:pt>
          <cx:pt idx="9839">129482571.22283363</cx:pt>
          <cx:pt idx="9840">-2413254914.6172523</cx:pt>
          <cx:pt idx="9841">-1249481154.1078491</cx:pt>
          <cx:pt idx="9842">-479383133.49475479</cx:pt>
          <cx:pt idx="9843">134503805.1644783</cx:pt>
          <cx:pt idx="9844">-1330339329.1952972</cx:pt>
          <cx:pt idx="9845">-1564446687.6155357</cx:pt>
          <cx:pt idx="9846">191432525.60855484</cx:pt>
          <cx:pt idx="9847">-1254044021.232975</cx:pt>
          <cx:pt idx="9848">-3644133345.7691078</cx:pt>
          <cx:pt idx="9849">-1847690223.1929169</cx:pt>
          <cx:pt idx="9850">-975686963.98934174</cx:pt>
          <cx:pt idx="9851">-806407238.93857956</cx:pt>
          <cx:pt idx="9852">-1502586096.2111473</cx:pt>
          <cx:pt idx="9853">-1844248894.8597527</cx:pt>
          <cx:pt idx="9854">-3338565019.6988602</cx:pt>
          <cx:pt idx="9855">-1725635904.9847069</cx:pt>
          <cx:pt idx="9856">-1449999047.9928093</cx:pt>
          <cx:pt idx="9857">-1352372171.946331</cx:pt>
          <cx:pt idx="9858">-807168009.99322891</cx:pt>
          <cx:pt idx="9859">-2476290993.817318</cx:pt>
          <cx:pt idx="9860">-4167626878.5665245</cx:pt>
          <cx:pt idx="9861">-489264836.70087433</cx:pt>
          <cx:pt idx="9862">-3235295725.4149284</cx:pt>
          <cx:pt idx="9863">-4778863091.9844704</cx:pt>
          <cx:pt idx="9864">-1031605832.9479694</cx:pt>
          <cx:pt idx="9865">-1041919548.2127571</cx:pt>
          <cx:pt idx="9866">-1923784422.1433945</cx:pt>
          <cx:pt idx="9867">175544564.03541756</cx:pt>
          <cx:pt idx="9868">-6223167600.4831161</cx:pt>
          <cx:pt idx="9869">-2096988450.5140228</cx:pt>
          <cx:pt idx="9870">-2028559018.0992508</cx:pt>
          <cx:pt idx="9871">-2188327106.0560646</cx:pt>
          <cx:pt idx="9872">-4871967395.8663559</cx:pt>
          <cx:pt idx="9873">-288010594.16209412</cx:pt>
          <cx:pt idx="9874">-3490504141.4786873</cx:pt>
          <cx:pt idx="9875">-3096360852.0414505</cx:pt>
          <cx:pt idx="9876">-2170361165.2498932</cx:pt>
          <cx:pt idx="9877">-1644905098.826767</cx:pt>
          <cx:pt idx="9878">-5263933022.522049</cx:pt>
          <cx:pt idx="9879">-2105430007.0340767</cx:pt>
          <cx:pt idx="9880">0</cx:pt>
          <cx:pt idx="9881">-3948416675.3408928</cx:pt>
          <cx:pt idx="9882">-1247982935.8676262</cx:pt>
          <cx:pt idx="9883">-1281822586.2694206</cx:pt>
          <cx:pt idx="9884">-1728030528.9021645</cx:pt>
          <cx:pt idx="9885">-2636507710.0292587</cx:pt>
          <cx:pt idx="9886">-3827230016.4274292</cx:pt>
          <cx:pt idx="9887">-1525579973.828022</cx:pt>
          <cx:pt idx="9888">0</cx:pt>
          <cx:pt idx="9889">-2095438550.4395065</cx:pt>
          <cx:pt idx="9890">-3132280294.172451</cx:pt>
          <cx:pt idx="9891">-156227125.62408066</cx:pt>
          <cx:pt idx="9892">-1041269108.4877377</cx:pt>
          <cx:pt idx="9893">-1974893130.8763885</cx:pt>
          <cx:pt idx="9894">-435420260.15491867</cx:pt>
          <cx:pt idx="9895">-427965641.83818245</cx:pt>
          <cx:pt idx="9896">-4276190751.1645164</cx:pt>
          <cx:pt idx="9897">168966381.50445938</cx:pt>
          <cx:pt idx="9898">-2508690599.6464043</cx:pt>
          <cx:pt idx="9899">-4093039947.489048</cx:pt>
          <cx:pt idx="9900">-4616899626.2475166</cx:pt>
          <cx:pt idx="9901">-1893038437.7134895</cx:pt>
          <cx:pt idx="9902">-2381295718.4790421</cx:pt>
          <cx:pt idx="9903">-3239277372.999752</cx:pt>
          <cx:pt idx="9904">-2464246771.6809654</cx:pt>
          <cx:pt idx="9905">-6654544061.2778015</cx:pt>
          <cx:pt idx="9906">-1442879395.6003036</cx:pt>
          <cx:pt idx="9907">-2116075718.9412231</cx:pt>
          <cx:pt idx="9908">-4588402940.253994</cx:pt>
          <cx:pt idx="9909">-1901424627.3972054</cx:pt>
          <cx:pt idx="9910">39235452.736335754</cx:pt>
          <cx:pt idx="9911">-2583065329.1839676</cx:pt>
          <cx:pt idx="9912">96254941.686307907</cx:pt>
          <cx:pt idx="9913">-1143135749.0700417</cx:pt>
          <cx:pt idx="9914">142730338.69921494</cx:pt>
          <cx:pt idx="9915">-3256408144.5638924</cx:pt>
          <cx:pt idx="9916">-2094605702.3756714</cx:pt>
          <cx:pt idx="9917">170707938.88932037</cx:pt>
          <cx:pt idx="9918">-3346204924.7749481</cx:pt>
          <cx:pt idx="9919">-1176781650.6343231</cx:pt>
          <cx:pt idx="9920">131815806.86436462</cx:pt>
          <cx:pt idx="9921">-2001167854.0895538</cx:pt>
          <cx:pt idx="9922">-3820944792.8475571</cx:pt>
          <cx:pt idx="9923">-5232316324.343277</cx:pt>
          <cx:pt idx="9924">-2902648291.0008202</cx:pt>
          <cx:pt idx="9925">-2496774830.9910126</cx:pt>
          <cx:pt idx="9926">-3663552000.5045738</cx:pt>
          <cx:pt idx="9927">-2117507672.5444336</cx:pt>
          <cx:pt idx="9928">-3521165356.1204758</cx:pt>
          <cx:pt idx="9929">-6241383013.6283073</cx:pt>
          <cx:pt idx="9930">-2958311857.9359283</cx:pt>
          <cx:pt idx="9931">117001279.03550148</cx:pt>
          <cx:pt idx="9932">-6710157058.3711548</cx:pt>
          <cx:pt idx="9933">-3430206464.9938545</cx:pt>
          <cx:pt idx="9934">-3043523923.6713066</cx:pt>
          <cx:pt idx="9935">-236268367.50854492</cx:pt>
          <cx:pt idx="9936">-3430472441.1482964</cx:pt>
          <cx:pt idx="9937">-2254529928.2533264</cx:pt>
          <cx:pt idx="9938">-528051922.32600021</cx:pt>
          <cx:pt idx="9939">163153789.94104385</cx:pt>
          <cx:pt idx="9940">137301617.68920517</cx:pt>
          <cx:pt idx="9941">-1591877570.6681709</cx:pt>
          <cx:pt idx="9942">-4101712583.7509995</cx:pt>
          <cx:pt idx="9943">-2546991387.7727242</cx:pt>
          <cx:pt idx="9944">168471511.00829315</cx:pt>
          <cx:pt idx="9945">-895365425.22938156</cx:pt>
          <cx:pt idx="9946">-1125857432.6723652</cx:pt>
          <cx:pt idx="9947">0</cx:pt>
          <cx:pt idx="9948">-3215069486.3297691</cx:pt>
          <cx:pt idx="9949">-1927184183.524559</cx:pt>
          <cx:pt idx="9950">-1631211094.3452072</cx:pt>
          <cx:pt idx="9951">142445750.17152023</cx:pt>
          <cx:pt idx="9952">-1328386152.7035179</cx:pt>
          <cx:pt idx="9953">-1561594313.5274429</cx:pt>
          <cx:pt idx="9954">-5395856173.0987816</cx:pt>
          <cx:pt idx="9955">-3459629547.026329</cx:pt>
          <cx:pt idx="9956">192907504.22094345</cx:pt>
          <cx:pt idx="9957">-2351963388.9302826</cx:pt>
          <cx:pt idx="9958">-2663758982.4390144</cx:pt>
          <cx:pt idx="9959">-2901722572.9584961</cx:pt>
          <cx:pt idx="9960">-2570272699.2455597</cx:pt>
          <cx:pt idx="9961">-1057135425.6614571</cx:pt>
          <cx:pt idx="9962">-978902718.22537041</cx:pt>
          <cx:pt idx="9963">-2522685656.4400063</cx:pt>
          <cx:pt idx="9964">-3175454010.8920326</cx:pt>
          <cx:pt idx="9965">-2101149685.2384987</cx:pt>
          <cx:pt idx="9966">-1004259497.5264645</cx:pt>
          <cx:pt idx="9967">-2573395215.0788956</cx:pt>
          <cx:pt idx="9968">-168818915.14852905</cx:pt>
          <cx:pt idx="9969">-2320239616.5158882</cx:pt>
          <cx:pt idx="9970">-2230626704.8299599</cx:pt>
          <cx:pt idx="9971">-3752445434.0374489</cx:pt>
          <cx:pt idx="9972">-1805182222.1285667</cx:pt>
          <cx:pt idx="9973">151764190.61585999</cx:pt>
          <cx:pt idx="9974">-2298864901.5008316</cx:pt>
          <cx:pt idx="9975">111338398.98218346</cx:pt>
          <cx:pt idx="9976">-4977252227.1005516</cx:pt>
          <cx:pt idx="9977">-4991753171.3778992</cx:pt>
          <cx:pt idx="9978">-1650988883.9092369</cx:pt>
          <cx:pt idx="9979">-2240631429.9888268</cx:pt>
          <cx:pt idx="9980">-2556175906.3065147</cx:pt>
          <cx:pt idx="9981">-3255136942.061306</cx:pt>
          <cx:pt idx="9982">-957167652.00748062</cx:pt>
          <cx:pt idx="9983">-4249743634.9644394</cx:pt>
          <cx:pt idx="9984">-671993550.01128769</cx:pt>
          <cx:pt idx="9985">-679548623.88476563</cx:pt>
          <cx:pt idx="9986">-4641653878.1975021</cx:pt>
          <cx:pt idx="9987">-2911127147.1699181</cx:pt>
          <cx:pt idx="9988">0</cx:pt>
          <cx:pt idx="9989">-198769182.5518074</cx:pt>
          <cx:pt idx="9990">-5996071290.8040047</cx:pt>
          <cx:pt idx="9991">-1040270062.2505035</cx:pt>
          <cx:pt idx="9992">-3985528212.4895592</cx:pt>
          <cx:pt idx="9993">-2134265698.6222115</cx:pt>
          <cx:pt idx="9994">-3673690068.9367828</cx:pt>
          <cx:pt idx="9995">-1574848009.1623383</cx:pt>
          <cx:pt idx="9996">-719489349.80321884</cx:pt>
          <cx:pt idx="9997">-2253508693.0035324</cx:pt>
          <cx:pt idx="9998">-1212252490.4209595</cx:pt>
          <cx:pt idx="9999">-931514816.05392838</cx:pt>
          <cx:pt idx="10000">-2674613367.4151917</cx:pt>
        </cx:lvl>
      </cx:numDim>
    </cx:data>
  </cx:chartData>
  <cx:chart>
    <cx:plotArea>
      <cx:plotAreaRegion>
        <cx:series layoutId="boxWhisker" uniqueId="{957C06CE-8521-411C-B6E3-3274436EDB5F}">
          <cx:tx>
            <cx:txData>
              <cx:f>'PSA results'!$X$2</cx:f>
              <cx:v>LiFE vs. standard care</cx:v>
            </cx:txData>
          </cx:tx>
          <cx:spPr>
            <a:solidFill>
              <a:schemeClr val="bg1">
                <a:lumMod val="95000"/>
              </a:schemeClr>
            </a:solidFill>
            <a:ln>
              <a:solidFill>
                <a:schemeClr val="tx1"/>
              </a:solidFill>
            </a:ln>
          </cx:spPr>
          <cx:dataId val="0"/>
          <cx:layoutPr>
            <cx:visibility meanLine="0" meanMarker="1" nonoutliers="0" outliers="1"/>
            <cx:statistics quartileMethod="exclusive"/>
          </cx:layoutPr>
        </cx:series>
        <cx:series layoutId="boxWhisker" uniqueId="{9670EB55-CEC4-4222-A371-A79BB654769E}">
          <cx:tx>
            <cx:txData>
              <cx:f>'PSA results'!$Y$2</cx:f>
              <cx:v>gLiFE vs. standard care</cx:v>
            </cx:txData>
          </cx:tx>
          <cx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</cx:spPr>
          <cx:dataId val="1"/>
          <cx:layoutPr>
            <cx:visibility meanLine="0" meanMarker="1" nonoutliers="0" outliers="1"/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units unit="billions"/>
        <cx:majorGridlines/>
        <cx:tickLabels/>
      </cx:axis>
    </cx:plotArea>
    <cx:legend pos="t" align="ctr" overlay="0">
      <cx:spPr>
        <a:noFill/>
        <a:ln>
          <a:noFill/>
        </a:ln>
      </cx:spPr>
    </cx:legend>
  </cx:chart>
  <cx:clrMapOvr bg1="lt1" tx1="dk1" bg2="lt2" tx2="dk2" accent1="accent1" accent2="accent2" accent3="accent3" accent4="accent4" accent5="accent5" accent6="accent6" hlink="hlink" folHlink="folHlink"/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  <cs:bodyPr rot="-60000000" vert="horz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</cs:dropLine>
  <cs:errorBar>
    <cs:lnRef idx="0"/>
    <cs:fillRef idx="0"/>
    <cs:effectRef idx="0"/>
    <cs:fontRef idx="minor">
      <a:schemeClr val="tx1"/>
    </cs:fontRef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tx1">
            <a:lumMod val="15000"/>
            <a:lumOff val="8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  <cs:bodyPr rot="0" vert="horz"/>
  </cs:title>
  <cs:trendline>
    <cs:lnRef idx="0"/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  <cs:bodyPr rot="-60000000" vert="horz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754CD1-898D-4DD9-B8A3-5629995B36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17</Characters>
  <Application>Microsoft Office Word</Application>
  <DocSecurity>0</DocSecurity>
  <Lines>1</Lines>
  <Paragraphs>1</Paragraphs>
  <ScaleCrop>false</ScaleCrop>
  <Company>UKE</Company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Sattler, Tjard</dc:creator>
  <cp:keywords/>
  <dc:description/>
  <cp:lastModifiedBy>Sattler, Tjard</cp:lastModifiedBy>
  <cp:revision>2</cp:revision>
  <cp:lastPrinted>2016-08-15T13:52:00Z</cp:lastPrinted>
  <dcterms:created xsi:type="dcterms:W3CDTF">2023-10-04T13:00:00Z</dcterms:created>
  <dcterms:modified xsi:type="dcterms:W3CDTF">2023-10-04T13:08:00Z</dcterms:modified>
</cp:coreProperties>
</file>